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B778E" w14:textId="77777777" w:rsidR="00A1418C" w:rsidRPr="009A4B6A" w:rsidRDefault="00A1418C" w:rsidP="0063680D">
      <w:pPr>
        <w:widowControl/>
        <w:wordWrap/>
        <w:autoSpaceDE/>
        <w:autoSpaceDN/>
        <w:spacing w:line="480" w:lineRule="auto"/>
        <w:rPr>
          <w:rFonts w:ascii="Times New Roman" w:eastAsia="맑은 고딕" w:hAnsi="Times New Roman" w:cs="Times New Roman"/>
          <w:b/>
          <w:bCs/>
          <w:kern w:val="0"/>
          <w:sz w:val="24"/>
          <w:szCs w:val="20"/>
        </w:rPr>
      </w:pPr>
      <w:r w:rsidRPr="00AF7F98">
        <w:rPr>
          <w:rFonts w:ascii="Times New Roman" w:hAnsi="Times New Roman" w:cs="Times New Roman"/>
          <w:b/>
          <w:sz w:val="24"/>
        </w:rPr>
        <w:t>Supplementary Material Table S</w:t>
      </w:r>
      <w:r>
        <w:rPr>
          <w:rFonts w:ascii="Times New Roman" w:eastAsia="맑은 고딕" w:hAnsi="Times New Roman" w:cs="Times New Roman"/>
          <w:b/>
          <w:bCs/>
          <w:kern w:val="0"/>
          <w:sz w:val="24"/>
          <w:szCs w:val="20"/>
        </w:rPr>
        <w:t>1</w:t>
      </w:r>
    </w:p>
    <w:p w14:paraId="4FD67347" w14:textId="5DE7BC89" w:rsidR="00A1418C" w:rsidRPr="00440CC5" w:rsidRDefault="00A1418C" w:rsidP="0063680D">
      <w:pPr>
        <w:widowControl/>
        <w:wordWrap/>
        <w:autoSpaceDE/>
        <w:autoSpaceDN/>
        <w:spacing w:line="480" w:lineRule="auto"/>
        <w:rPr>
          <w:rFonts w:ascii="Times New Roman" w:eastAsia="맑은 고딕" w:hAnsi="Times New Roman" w:cs="Times New Roman"/>
          <w:bCs/>
          <w:kern w:val="0"/>
          <w:szCs w:val="20"/>
        </w:rPr>
      </w:pPr>
      <w:r w:rsidRPr="00234F00">
        <w:rPr>
          <w:rFonts w:ascii="Times New Roman" w:hAnsi="Times New Roman" w:cs="Times New Roman"/>
          <w:b/>
        </w:rPr>
        <w:t>Supplementary Material Table S</w:t>
      </w:r>
      <w:r w:rsidRPr="00234F00">
        <w:rPr>
          <w:rFonts w:ascii="Times New Roman" w:eastAsia="맑은 고딕" w:hAnsi="Times New Roman" w:cs="Times New Roman"/>
          <w:b/>
          <w:bCs/>
          <w:kern w:val="0"/>
          <w:szCs w:val="20"/>
        </w:rPr>
        <w:t>1.</w:t>
      </w:r>
      <w:r w:rsidRPr="00440CC5">
        <w:rPr>
          <w:rFonts w:ascii="Times New Roman" w:eastAsia="맑은 고딕" w:hAnsi="Times New Roman" w:cs="Times New Roman"/>
          <w:bCs/>
          <w:kern w:val="0"/>
          <w:szCs w:val="20"/>
        </w:rPr>
        <w:t xml:space="preserve"> </w:t>
      </w:r>
      <w:r w:rsidRPr="00F42BA2">
        <w:rPr>
          <w:rFonts w:ascii="Times New Roman" w:hAnsi="Times New Roman" w:cs="Times New Roman"/>
          <w:szCs w:val="20"/>
        </w:rPr>
        <w:t>Disease entities used in Knowledge Inference test (task 7)</w:t>
      </w:r>
      <w:r w:rsidR="00645D52">
        <w:rPr>
          <w:rFonts w:ascii="Times New Roman" w:hAnsi="Times New Roman" w:cs="Times New Roman"/>
          <w:szCs w:val="20"/>
        </w:rPr>
        <w:t>.</w:t>
      </w:r>
    </w:p>
    <w:tbl>
      <w:tblPr>
        <w:tblW w:w="8875" w:type="dxa"/>
        <w:tblCellMar>
          <w:left w:w="99" w:type="dxa"/>
          <w:right w:w="99" w:type="dxa"/>
        </w:tblCellMar>
        <w:tblLook w:val="04A0" w:firstRow="1" w:lastRow="0" w:firstColumn="1" w:lastColumn="0" w:noHBand="0" w:noVBand="1"/>
      </w:tblPr>
      <w:tblGrid>
        <w:gridCol w:w="2153"/>
        <w:gridCol w:w="2675"/>
        <w:gridCol w:w="1277"/>
        <w:gridCol w:w="2770"/>
      </w:tblGrid>
      <w:tr w:rsidR="00A1418C" w:rsidRPr="00730138" w14:paraId="50281C29" w14:textId="77777777" w:rsidTr="00144EB2">
        <w:trPr>
          <w:trHeight w:val="425"/>
        </w:trPr>
        <w:tc>
          <w:tcPr>
            <w:tcW w:w="2153" w:type="dxa"/>
            <w:tcBorders>
              <w:top w:val="single" w:sz="4" w:space="0" w:color="auto"/>
              <w:left w:val="nil"/>
              <w:bottom w:val="single" w:sz="4" w:space="0" w:color="auto"/>
              <w:right w:val="nil"/>
            </w:tcBorders>
            <w:shd w:val="clear" w:color="000000" w:fill="FFFFFF"/>
            <w:hideMark/>
          </w:tcPr>
          <w:p w14:paraId="71114BD3"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730138">
              <w:rPr>
                <w:rFonts w:ascii="Times New Roman" w:eastAsia="맑은 고딕" w:hAnsi="Times New Roman" w:cs="Times New Roman"/>
                <w:b/>
                <w:bCs/>
                <w:color w:val="000000"/>
                <w:kern w:val="0"/>
                <w:szCs w:val="20"/>
              </w:rPr>
              <w:t xml:space="preserve">UMLS </w:t>
            </w:r>
            <w:r w:rsidRPr="00730138">
              <w:rPr>
                <w:rFonts w:ascii="Times New Roman" w:eastAsia="맑은 고딕" w:hAnsi="Times New Roman" w:cs="Times New Roman"/>
                <w:b/>
                <w:bCs/>
                <w:color w:val="000000"/>
                <w:kern w:val="0"/>
                <w:szCs w:val="20"/>
              </w:rPr>
              <w:br/>
              <w:t>Concept id</w:t>
            </w:r>
          </w:p>
        </w:tc>
        <w:tc>
          <w:tcPr>
            <w:tcW w:w="2675" w:type="dxa"/>
            <w:tcBorders>
              <w:top w:val="single" w:sz="4" w:space="0" w:color="auto"/>
              <w:left w:val="nil"/>
              <w:bottom w:val="single" w:sz="4" w:space="0" w:color="auto"/>
              <w:right w:val="nil"/>
            </w:tcBorders>
            <w:shd w:val="clear" w:color="000000" w:fill="FFFFFF"/>
            <w:hideMark/>
          </w:tcPr>
          <w:p w14:paraId="3F96C01C"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730138">
              <w:rPr>
                <w:rFonts w:ascii="Times New Roman" w:eastAsia="맑은 고딕" w:hAnsi="Times New Roman" w:cs="Times New Roman"/>
                <w:b/>
                <w:bCs/>
                <w:color w:val="000000"/>
                <w:kern w:val="0"/>
                <w:szCs w:val="20"/>
              </w:rPr>
              <w:t>disease name</w:t>
            </w:r>
          </w:p>
        </w:tc>
        <w:tc>
          <w:tcPr>
            <w:tcW w:w="1277" w:type="dxa"/>
            <w:tcBorders>
              <w:top w:val="single" w:sz="4" w:space="0" w:color="auto"/>
              <w:left w:val="nil"/>
              <w:bottom w:val="single" w:sz="4" w:space="0" w:color="auto"/>
              <w:right w:val="nil"/>
            </w:tcBorders>
            <w:shd w:val="clear" w:color="000000" w:fill="FFFFFF"/>
            <w:hideMark/>
          </w:tcPr>
          <w:p w14:paraId="1554BFBA"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730138">
              <w:rPr>
                <w:rFonts w:ascii="Times New Roman" w:eastAsia="맑은 고딕" w:hAnsi="Times New Roman" w:cs="Times New Roman"/>
                <w:b/>
                <w:bCs/>
                <w:color w:val="000000"/>
                <w:kern w:val="0"/>
                <w:szCs w:val="20"/>
              </w:rPr>
              <w:t xml:space="preserve">UMLS </w:t>
            </w:r>
            <w:r w:rsidRPr="00730138">
              <w:rPr>
                <w:rFonts w:ascii="Times New Roman" w:eastAsia="맑은 고딕" w:hAnsi="Times New Roman" w:cs="Times New Roman"/>
                <w:b/>
                <w:bCs/>
                <w:color w:val="000000"/>
                <w:kern w:val="0"/>
                <w:szCs w:val="20"/>
              </w:rPr>
              <w:br/>
              <w:t>Concept id</w:t>
            </w:r>
          </w:p>
        </w:tc>
        <w:tc>
          <w:tcPr>
            <w:tcW w:w="2770" w:type="dxa"/>
            <w:tcBorders>
              <w:top w:val="single" w:sz="4" w:space="0" w:color="auto"/>
              <w:left w:val="nil"/>
              <w:bottom w:val="single" w:sz="4" w:space="0" w:color="auto"/>
              <w:right w:val="nil"/>
            </w:tcBorders>
            <w:shd w:val="clear" w:color="000000" w:fill="FFFFFF"/>
            <w:hideMark/>
          </w:tcPr>
          <w:p w14:paraId="6F4BF5F8"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730138">
              <w:rPr>
                <w:rFonts w:ascii="Times New Roman" w:eastAsia="맑은 고딕" w:hAnsi="Times New Roman" w:cs="Times New Roman"/>
                <w:b/>
                <w:bCs/>
                <w:color w:val="000000"/>
                <w:kern w:val="0"/>
                <w:szCs w:val="20"/>
              </w:rPr>
              <w:t>disease name</w:t>
            </w:r>
          </w:p>
        </w:tc>
      </w:tr>
      <w:tr w:rsidR="00A1418C" w:rsidRPr="00730138" w14:paraId="31EFE6A2" w14:textId="77777777" w:rsidTr="00144EB2">
        <w:trPr>
          <w:trHeight w:val="451"/>
        </w:trPr>
        <w:tc>
          <w:tcPr>
            <w:tcW w:w="2153" w:type="dxa"/>
            <w:tcBorders>
              <w:top w:val="nil"/>
              <w:left w:val="nil"/>
              <w:bottom w:val="nil"/>
              <w:right w:val="nil"/>
            </w:tcBorders>
            <w:shd w:val="clear" w:color="000000" w:fill="FFFFFF"/>
            <w:hideMark/>
          </w:tcPr>
          <w:p w14:paraId="2DCD2E7B"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0538</w:t>
            </w:r>
          </w:p>
        </w:tc>
        <w:tc>
          <w:tcPr>
            <w:tcW w:w="2675" w:type="dxa"/>
            <w:tcBorders>
              <w:top w:val="nil"/>
              <w:left w:val="nil"/>
              <w:bottom w:val="nil"/>
              <w:right w:val="nil"/>
            </w:tcBorders>
            <w:shd w:val="clear" w:color="000000" w:fill="FFFFFF"/>
            <w:hideMark/>
          </w:tcPr>
          <w:p w14:paraId="337CF981"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ypertensive disease</w:t>
            </w:r>
          </w:p>
        </w:tc>
        <w:tc>
          <w:tcPr>
            <w:tcW w:w="1277" w:type="dxa"/>
            <w:tcBorders>
              <w:top w:val="nil"/>
              <w:left w:val="nil"/>
              <w:bottom w:val="nil"/>
              <w:right w:val="nil"/>
            </w:tcBorders>
            <w:shd w:val="clear" w:color="000000" w:fill="FFFFFF"/>
            <w:hideMark/>
          </w:tcPr>
          <w:p w14:paraId="5C7C9504"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263428</w:t>
            </w:r>
          </w:p>
        </w:tc>
        <w:tc>
          <w:tcPr>
            <w:tcW w:w="2770" w:type="dxa"/>
            <w:tcBorders>
              <w:top w:val="nil"/>
              <w:left w:val="nil"/>
              <w:bottom w:val="nil"/>
              <w:right w:val="nil"/>
            </w:tcBorders>
            <w:shd w:val="clear" w:color="000000" w:fill="FFFFFF"/>
            <w:hideMark/>
          </w:tcPr>
          <w:p w14:paraId="326D9B69"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Burnett Schwartz Berberian syndrome</w:t>
            </w:r>
          </w:p>
        </w:tc>
      </w:tr>
      <w:tr w:rsidR="00A1418C" w:rsidRPr="00730138" w14:paraId="1CADC23F" w14:textId="77777777" w:rsidTr="00144EB2">
        <w:trPr>
          <w:trHeight w:val="291"/>
        </w:trPr>
        <w:tc>
          <w:tcPr>
            <w:tcW w:w="2153" w:type="dxa"/>
            <w:tcBorders>
              <w:top w:val="nil"/>
              <w:left w:val="nil"/>
              <w:bottom w:val="nil"/>
              <w:right w:val="nil"/>
            </w:tcBorders>
            <w:shd w:val="clear" w:color="000000" w:fill="FFFFFF"/>
            <w:hideMark/>
          </w:tcPr>
          <w:p w14:paraId="5B6FA65F"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9456</w:t>
            </w:r>
          </w:p>
        </w:tc>
        <w:tc>
          <w:tcPr>
            <w:tcW w:w="2675" w:type="dxa"/>
            <w:tcBorders>
              <w:top w:val="nil"/>
              <w:left w:val="nil"/>
              <w:bottom w:val="nil"/>
              <w:right w:val="nil"/>
            </w:tcBorders>
            <w:shd w:val="clear" w:color="000000" w:fill="FFFFFF"/>
            <w:hideMark/>
          </w:tcPr>
          <w:p w14:paraId="654E7C53"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Osteoporosis</w:t>
            </w:r>
          </w:p>
        </w:tc>
        <w:tc>
          <w:tcPr>
            <w:tcW w:w="1277" w:type="dxa"/>
            <w:tcBorders>
              <w:top w:val="nil"/>
              <w:left w:val="nil"/>
              <w:bottom w:val="nil"/>
              <w:right w:val="nil"/>
            </w:tcBorders>
            <w:shd w:val="clear" w:color="000000" w:fill="FFFFFF"/>
            <w:hideMark/>
          </w:tcPr>
          <w:p w14:paraId="0F0478FC"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7661</w:t>
            </w:r>
          </w:p>
        </w:tc>
        <w:tc>
          <w:tcPr>
            <w:tcW w:w="2770" w:type="dxa"/>
            <w:tcBorders>
              <w:top w:val="nil"/>
              <w:left w:val="nil"/>
              <w:bottom w:val="nil"/>
              <w:right w:val="nil"/>
            </w:tcBorders>
            <w:shd w:val="clear" w:color="000000" w:fill="FFFFFF"/>
            <w:hideMark/>
          </w:tcPr>
          <w:p w14:paraId="39A2268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IGA Glomerulonephritis</w:t>
            </w:r>
          </w:p>
        </w:tc>
      </w:tr>
      <w:tr w:rsidR="00A1418C" w:rsidRPr="00730138" w14:paraId="066D1056" w14:textId="77777777" w:rsidTr="00144EB2">
        <w:trPr>
          <w:trHeight w:val="291"/>
        </w:trPr>
        <w:tc>
          <w:tcPr>
            <w:tcW w:w="2153" w:type="dxa"/>
            <w:tcBorders>
              <w:top w:val="nil"/>
              <w:left w:val="nil"/>
              <w:bottom w:val="nil"/>
              <w:right w:val="nil"/>
            </w:tcBorders>
            <w:shd w:val="clear" w:color="000000" w:fill="FFFFFF"/>
            <w:hideMark/>
          </w:tcPr>
          <w:p w14:paraId="5101A841"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1389</w:t>
            </w:r>
          </w:p>
        </w:tc>
        <w:tc>
          <w:tcPr>
            <w:tcW w:w="2675" w:type="dxa"/>
            <w:tcBorders>
              <w:top w:val="nil"/>
              <w:left w:val="nil"/>
              <w:bottom w:val="nil"/>
              <w:right w:val="nil"/>
            </w:tcBorders>
            <w:shd w:val="clear" w:color="000000" w:fill="FFFFFF"/>
            <w:hideMark/>
          </w:tcPr>
          <w:p w14:paraId="47A09663"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Dental Plaque</w:t>
            </w:r>
          </w:p>
        </w:tc>
        <w:tc>
          <w:tcPr>
            <w:tcW w:w="1277" w:type="dxa"/>
            <w:tcBorders>
              <w:top w:val="nil"/>
              <w:left w:val="nil"/>
              <w:bottom w:val="nil"/>
              <w:right w:val="nil"/>
            </w:tcBorders>
            <w:shd w:val="clear" w:color="000000" w:fill="FFFFFF"/>
            <w:hideMark/>
          </w:tcPr>
          <w:p w14:paraId="76B62675"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242528</w:t>
            </w:r>
          </w:p>
        </w:tc>
        <w:tc>
          <w:tcPr>
            <w:tcW w:w="2770" w:type="dxa"/>
            <w:tcBorders>
              <w:top w:val="nil"/>
              <w:left w:val="nil"/>
              <w:bottom w:val="nil"/>
              <w:right w:val="nil"/>
            </w:tcBorders>
            <w:shd w:val="clear" w:color="000000" w:fill="FFFFFF"/>
            <w:hideMark/>
          </w:tcPr>
          <w:p w14:paraId="44EE562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Azotemia</w:t>
            </w:r>
          </w:p>
        </w:tc>
      </w:tr>
      <w:tr w:rsidR="00A1418C" w:rsidRPr="00730138" w14:paraId="78044ED6" w14:textId="77777777" w:rsidTr="00144EB2">
        <w:trPr>
          <w:trHeight w:val="291"/>
        </w:trPr>
        <w:tc>
          <w:tcPr>
            <w:tcW w:w="2153" w:type="dxa"/>
            <w:tcBorders>
              <w:top w:val="nil"/>
              <w:left w:val="nil"/>
              <w:bottom w:val="nil"/>
              <w:right w:val="nil"/>
            </w:tcBorders>
            <w:shd w:val="clear" w:color="000000" w:fill="FFFFFF"/>
            <w:hideMark/>
          </w:tcPr>
          <w:p w14:paraId="21185CC1"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242339</w:t>
            </w:r>
          </w:p>
        </w:tc>
        <w:tc>
          <w:tcPr>
            <w:tcW w:w="2675" w:type="dxa"/>
            <w:tcBorders>
              <w:top w:val="nil"/>
              <w:left w:val="nil"/>
              <w:bottom w:val="nil"/>
              <w:right w:val="nil"/>
            </w:tcBorders>
            <w:shd w:val="clear" w:color="000000" w:fill="FFFFFF"/>
            <w:hideMark/>
          </w:tcPr>
          <w:p w14:paraId="3EAB23B7"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Dyslipidemias</w:t>
            </w:r>
          </w:p>
        </w:tc>
        <w:tc>
          <w:tcPr>
            <w:tcW w:w="1277" w:type="dxa"/>
            <w:tcBorders>
              <w:top w:val="nil"/>
              <w:left w:val="nil"/>
              <w:bottom w:val="nil"/>
              <w:right w:val="nil"/>
            </w:tcBorders>
            <w:shd w:val="clear" w:color="000000" w:fill="FFFFFF"/>
            <w:hideMark/>
          </w:tcPr>
          <w:p w14:paraId="468607E2"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3887499</w:t>
            </w:r>
          </w:p>
        </w:tc>
        <w:tc>
          <w:tcPr>
            <w:tcW w:w="2770" w:type="dxa"/>
            <w:tcBorders>
              <w:top w:val="nil"/>
              <w:left w:val="nil"/>
              <w:bottom w:val="nil"/>
              <w:right w:val="nil"/>
            </w:tcBorders>
            <w:shd w:val="clear" w:color="000000" w:fill="FFFFFF"/>
            <w:hideMark/>
          </w:tcPr>
          <w:p w14:paraId="1EE9523A"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Renal cyst</w:t>
            </w:r>
          </w:p>
        </w:tc>
      </w:tr>
      <w:tr w:rsidR="00A1418C" w:rsidRPr="00730138" w14:paraId="2208D192" w14:textId="77777777" w:rsidTr="00144EB2">
        <w:trPr>
          <w:trHeight w:val="451"/>
        </w:trPr>
        <w:tc>
          <w:tcPr>
            <w:tcW w:w="2153" w:type="dxa"/>
            <w:tcBorders>
              <w:top w:val="nil"/>
              <w:left w:val="nil"/>
              <w:bottom w:val="nil"/>
              <w:right w:val="nil"/>
            </w:tcBorders>
            <w:shd w:val="clear" w:color="000000" w:fill="FFFFFF"/>
            <w:hideMark/>
          </w:tcPr>
          <w:p w14:paraId="58516ACA"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1561643</w:t>
            </w:r>
          </w:p>
        </w:tc>
        <w:tc>
          <w:tcPr>
            <w:tcW w:w="2675" w:type="dxa"/>
            <w:tcBorders>
              <w:top w:val="nil"/>
              <w:left w:val="nil"/>
              <w:bottom w:val="nil"/>
              <w:right w:val="nil"/>
            </w:tcBorders>
            <w:shd w:val="clear" w:color="000000" w:fill="FFFFFF"/>
            <w:hideMark/>
          </w:tcPr>
          <w:p w14:paraId="467ABBB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nic Kidney Diseases</w:t>
            </w:r>
          </w:p>
        </w:tc>
        <w:tc>
          <w:tcPr>
            <w:tcW w:w="1277" w:type="dxa"/>
            <w:tcBorders>
              <w:top w:val="nil"/>
              <w:left w:val="nil"/>
              <w:bottom w:val="nil"/>
              <w:right w:val="nil"/>
            </w:tcBorders>
            <w:shd w:val="clear" w:color="000000" w:fill="FFFFFF"/>
            <w:hideMark/>
          </w:tcPr>
          <w:p w14:paraId="6D816B98"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85413</w:t>
            </w:r>
          </w:p>
        </w:tc>
        <w:tc>
          <w:tcPr>
            <w:tcW w:w="2770" w:type="dxa"/>
            <w:tcBorders>
              <w:top w:val="nil"/>
              <w:left w:val="nil"/>
              <w:bottom w:val="nil"/>
              <w:right w:val="nil"/>
            </w:tcBorders>
            <w:shd w:val="clear" w:color="000000" w:fill="FFFFFF"/>
            <w:hideMark/>
          </w:tcPr>
          <w:p w14:paraId="1909A4E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olycystic Kidney, Autosomal Dominant</w:t>
            </w:r>
          </w:p>
        </w:tc>
      </w:tr>
      <w:tr w:rsidR="00A1418C" w:rsidRPr="00730138" w14:paraId="25DF489D" w14:textId="77777777" w:rsidTr="00144EB2">
        <w:trPr>
          <w:trHeight w:val="451"/>
        </w:trPr>
        <w:tc>
          <w:tcPr>
            <w:tcW w:w="2153" w:type="dxa"/>
            <w:tcBorders>
              <w:top w:val="nil"/>
              <w:left w:val="nil"/>
              <w:bottom w:val="nil"/>
              <w:right w:val="nil"/>
            </w:tcBorders>
            <w:shd w:val="clear" w:color="000000" w:fill="FFFFFF"/>
            <w:hideMark/>
          </w:tcPr>
          <w:p w14:paraId="475C8DBA"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5695</w:t>
            </w:r>
          </w:p>
        </w:tc>
        <w:tc>
          <w:tcPr>
            <w:tcW w:w="2675" w:type="dxa"/>
            <w:tcBorders>
              <w:top w:val="nil"/>
              <w:left w:val="nil"/>
              <w:bottom w:val="nil"/>
              <w:right w:val="nil"/>
            </w:tcBorders>
            <w:shd w:val="clear" w:color="000000" w:fill="FFFFFF"/>
            <w:hideMark/>
          </w:tcPr>
          <w:p w14:paraId="44B6018B"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Fatty Liver</w:t>
            </w:r>
          </w:p>
        </w:tc>
        <w:tc>
          <w:tcPr>
            <w:tcW w:w="1277" w:type="dxa"/>
            <w:tcBorders>
              <w:top w:val="nil"/>
              <w:left w:val="nil"/>
              <w:bottom w:val="nil"/>
              <w:right w:val="nil"/>
            </w:tcBorders>
            <w:shd w:val="clear" w:color="000000" w:fill="FFFFFF"/>
            <w:hideMark/>
          </w:tcPr>
          <w:p w14:paraId="15661DB2"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2316810</w:t>
            </w:r>
          </w:p>
        </w:tc>
        <w:tc>
          <w:tcPr>
            <w:tcW w:w="2770" w:type="dxa"/>
            <w:tcBorders>
              <w:top w:val="nil"/>
              <w:left w:val="nil"/>
              <w:bottom w:val="nil"/>
              <w:right w:val="nil"/>
            </w:tcBorders>
            <w:shd w:val="clear" w:color="000000" w:fill="FFFFFF"/>
            <w:hideMark/>
          </w:tcPr>
          <w:p w14:paraId="098DF43C"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nic kidney disease stage 5</w:t>
            </w:r>
          </w:p>
        </w:tc>
      </w:tr>
      <w:tr w:rsidR="00A1418C" w:rsidRPr="00730138" w14:paraId="63419BFE" w14:textId="77777777" w:rsidTr="00144EB2">
        <w:trPr>
          <w:trHeight w:val="451"/>
        </w:trPr>
        <w:tc>
          <w:tcPr>
            <w:tcW w:w="2153" w:type="dxa"/>
            <w:tcBorders>
              <w:top w:val="nil"/>
              <w:left w:val="nil"/>
              <w:bottom w:val="nil"/>
              <w:right w:val="nil"/>
            </w:tcBorders>
            <w:shd w:val="clear" w:color="000000" w:fill="FFFFFF"/>
            <w:hideMark/>
          </w:tcPr>
          <w:p w14:paraId="01F165F6"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2027</w:t>
            </w:r>
          </w:p>
        </w:tc>
        <w:tc>
          <w:tcPr>
            <w:tcW w:w="2675" w:type="dxa"/>
            <w:tcBorders>
              <w:top w:val="nil"/>
              <w:left w:val="nil"/>
              <w:bottom w:val="nil"/>
              <w:right w:val="nil"/>
            </w:tcBorders>
            <w:shd w:val="clear" w:color="000000" w:fill="FFFFFF"/>
            <w:hideMark/>
          </w:tcPr>
          <w:p w14:paraId="24E14751"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ityriasis Rubra Pilaris</w:t>
            </w:r>
          </w:p>
        </w:tc>
        <w:tc>
          <w:tcPr>
            <w:tcW w:w="1277" w:type="dxa"/>
            <w:tcBorders>
              <w:top w:val="nil"/>
              <w:left w:val="nil"/>
              <w:bottom w:val="nil"/>
              <w:right w:val="nil"/>
            </w:tcBorders>
            <w:shd w:val="clear" w:color="000000" w:fill="FFFFFF"/>
            <w:hideMark/>
          </w:tcPr>
          <w:p w14:paraId="7179A3B3"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1956415</w:t>
            </w:r>
          </w:p>
        </w:tc>
        <w:tc>
          <w:tcPr>
            <w:tcW w:w="2770" w:type="dxa"/>
            <w:tcBorders>
              <w:top w:val="nil"/>
              <w:left w:val="nil"/>
              <w:bottom w:val="nil"/>
              <w:right w:val="nil"/>
            </w:tcBorders>
            <w:shd w:val="clear" w:color="000000" w:fill="FFFFFF"/>
            <w:hideMark/>
          </w:tcPr>
          <w:p w14:paraId="628A007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aroxysmal nocturnal dyspnea</w:t>
            </w:r>
          </w:p>
        </w:tc>
      </w:tr>
      <w:tr w:rsidR="00A1418C" w:rsidRPr="00730138" w14:paraId="1021A6D6" w14:textId="77777777" w:rsidTr="00144EB2">
        <w:trPr>
          <w:trHeight w:val="451"/>
        </w:trPr>
        <w:tc>
          <w:tcPr>
            <w:tcW w:w="2153" w:type="dxa"/>
            <w:tcBorders>
              <w:top w:val="nil"/>
              <w:left w:val="nil"/>
              <w:bottom w:val="nil"/>
              <w:right w:val="nil"/>
            </w:tcBorders>
            <w:shd w:val="clear" w:color="000000" w:fill="FFFFFF"/>
            <w:hideMark/>
          </w:tcPr>
          <w:p w14:paraId="670A3E48"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677607</w:t>
            </w:r>
          </w:p>
        </w:tc>
        <w:tc>
          <w:tcPr>
            <w:tcW w:w="2675" w:type="dxa"/>
            <w:tcBorders>
              <w:top w:val="nil"/>
              <w:left w:val="nil"/>
              <w:bottom w:val="nil"/>
              <w:right w:val="nil"/>
            </w:tcBorders>
            <w:shd w:val="clear" w:color="000000" w:fill="FFFFFF"/>
            <w:hideMark/>
          </w:tcPr>
          <w:p w14:paraId="0F043649"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ashimoto Disease</w:t>
            </w:r>
          </w:p>
        </w:tc>
        <w:tc>
          <w:tcPr>
            <w:tcW w:w="1277" w:type="dxa"/>
            <w:tcBorders>
              <w:top w:val="nil"/>
              <w:left w:val="nil"/>
              <w:bottom w:val="nil"/>
              <w:right w:val="nil"/>
            </w:tcBorders>
            <w:shd w:val="clear" w:color="000000" w:fill="FFFFFF"/>
            <w:hideMark/>
          </w:tcPr>
          <w:p w14:paraId="2FA3581A"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4117</w:t>
            </w:r>
          </w:p>
        </w:tc>
        <w:tc>
          <w:tcPr>
            <w:tcW w:w="2770" w:type="dxa"/>
            <w:tcBorders>
              <w:top w:val="nil"/>
              <w:left w:val="nil"/>
              <w:bottom w:val="nil"/>
              <w:right w:val="nil"/>
            </w:tcBorders>
            <w:shd w:val="clear" w:color="000000" w:fill="FFFFFF"/>
            <w:hideMark/>
          </w:tcPr>
          <w:p w14:paraId="28779F29"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nic Obstructive Airway Disease</w:t>
            </w:r>
          </w:p>
        </w:tc>
      </w:tr>
      <w:tr w:rsidR="00A1418C" w:rsidRPr="00730138" w14:paraId="55D2404A" w14:textId="77777777" w:rsidTr="00144EB2">
        <w:trPr>
          <w:trHeight w:val="291"/>
        </w:trPr>
        <w:tc>
          <w:tcPr>
            <w:tcW w:w="2153" w:type="dxa"/>
            <w:tcBorders>
              <w:top w:val="nil"/>
              <w:left w:val="nil"/>
              <w:bottom w:val="nil"/>
              <w:right w:val="nil"/>
            </w:tcBorders>
            <w:shd w:val="clear" w:color="000000" w:fill="FFFFFF"/>
            <w:hideMark/>
          </w:tcPr>
          <w:p w14:paraId="760A2965"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0676</w:t>
            </w:r>
          </w:p>
        </w:tc>
        <w:tc>
          <w:tcPr>
            <w:tcW w:w="2675" w:type="dxa"/>
            <w:tcBorders>
              <w:top w:val="nil"/>
              <w:left w:val="nil"/>
              <w:bottom w:val="nil"/>
              <w:right w:val="nil"/>
            </w:tcBorders>
            <w:shd w:val="clear" w:color="000000" w:fill="FFFFFF"/>
            <w:hideMark/>
          </w:tcPr>
          <w:p w14:paraId="7EE2F6BB"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ypothyroidism</w:t>
            </w:r>
          </w:p>
        </w:tc>
        <w:tc>
          <w:tcPr>
            <w:tcW w:w="1277" w:type="dxa"/>
            <w:tcBorders>
              <w:top w:val="nil"/>
              <w:left w:val="nil"/>
              <w:bottom w:val="nil"/>
              <w:right w:val="nil"/>
            </w:tcBorders>
            <w:shd w:val="clear" w:color="000000" w:fill="FFFFFF"/>
            <w:hideMark/>
          </w:tcPr>
          <w:p w14:paraId="64206BA0"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521530</w:t>
            </w:r>
          </w:p>
        </w:tc>
        <w:tc>
          <w:tcPr>
            <w:tcW w:w="2770" w:type="dxa"/>
            <w:tcBorders>
              <w:top w:val="nil"/>
              <w:left w:val="nil"/>
              <w:bottom w:val="nil"/>
              <w:right w:val="nil"/>
            </w:tcBorders>
            <w:shd w:val="clear" w:color="000000" w:fill="FFFFFF"/>
            <w:hideMark/>
          </w:tcPr>
          <w:p w14:paraId="4ACDD787"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Lung consolidation</w:t>
            </w:r>
          </w:p>
        </w:tc>
      </w:tr>
      <w:tr w:rsidR="00A1418C" w:rsidRPr="00730138" w14:paraId="09337DBF" w14:textId="77777777" w:rsidTr="00144EB2">
        <w:trPr>
          <w:trHeight w:val="291"/>
        </w:trPr>
        <w:tc>
          <w:tcPr>
            <w:tcW w:w="2153" w:type="dxa"/>
            <w:tcBorders>
              <w:top w:val="nil"/>
              <w:left w:val="nil"/>
              <w:bottom w:val="nil"/>
              <w:right w:val="nil"/>
            </w:tcBorders>
            <w:shd w:val="clear" w:color="000000" w:fill="FFFFFF"/>
            <w:hideMark/>
          </w:tcPr>
          <w:p w14:paraId="7DF94673"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9453</w:t>
            </w:r>
          </w:p>
        </w:tc>
        <w:tc>
          <w:tcPr>
            <w:tcW w:w="2675" w:type="dxa"/>
            <w:tcBorders>
              <w:top w:val="nil"/>
              <w:left w:val="nil"/>
              <w:bottom w:val="nil"/>
              <w:right w:val="nil"/>
            </w:tcBorders>
            <w:shd w:val="clear" w:color="000000" w:fill="FFFFFF"/>
            <w:hideMark/>
          </w:tcPr>
          <w:p w14:paraId="5F10955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Osteopenia</w:t>
            </w:r>
          </w:p>
        </w:tc>
        <w:tc>
          <w:tcPr>
            <w:tcW w:w="1277" w:type="dxa"/>
            <w:tcBorders>
              <w:top w:val="nil"/>
              <w:left w:val="nil"/>
              <w:bottom w:val="nil"/>
              <w:right w:val="nil"/>
            </w:tcBorders>
            <w:shd w:val="clear" w:color="000000" w:fill="FFFFFF"/>
            <w:hideMark/>
          </w:tcPr>
          <w:p w14:paraId="1A3F576C"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4115</w:t>
            </w:r>
          </w:p>
        </w:tc>
        <w:tc>
          <w:tcPr>
            <w:tcW w:w="2770" w:type="dxa"/>
            <w:tcBorders>
              <w:top w:val="nil"/>
              <w:left w:val="nil"/>
              <w:bottom w:val="nil"/>
              <w:right w:val="nil"/>
            </w:tcBorders>
            <w:shd w:val="clear" w:color="000000" w:fill="FFFFFF"/>
            <w:hideMark/>
          </w:tcPr>
          <w:p w14:paraId="0B099205"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Lung diseases</w:t>
            </w:r>
          </w:p>
        </w:tc>
      </w:tr>
      <w:tr w:rsidR="00A1418C" w:rsidRPr="00730138" w14:paraId="186998E1" w14:textId="77777777" w:rsidTr="00144EB2">
        <w:trPr>
          <w:trHeight w:val="291"/>
        </w:trPr>
        <w:tc>
          <w:tcPr>
            <w:tcW w:w="2153" w:type="dxa"/>
            <w:tcBorders>
              <w:top w:val="nil"/>
              <w:left w:val="nil"/>
              <w:bottom w:val="nil"/>
              <w:right w:val="nil"/>
            </w:tcBorders>
            <w:shd w:val="clear" w:color="000000" w:fill="FFFFFF"/>
            <w:hideMark/>
          </w:tcPr>
          <w:p w14:paraId="176BB725"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2170</w:t>
            </w:r>
          </w:p>
        </w:tc>
        <w:tc>
          <w:tcPr>
            <w:tcW w:w="2675" w:type="dxa"/>
            <w:tcBorders>
              <w:top w:val="nil"/>
              <w:left w:val="nil"/>
              <w:bottom w:val="nil"/>
              <w:right w:val="nil"/>
            </w:tcBorders>
            <w:shd w:val="clear" w:color="000000" w:fill="FFFFFF"/>
            <w:hideMark/>
          </w:tcPr>
          <w:p w14:paraId="1A5DC71B"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Alopecia</w:t>
            </w:r>
          </w:p>
        </w:tc>
        <w:tc>
          <w:tcPr>
            <w:tcW w:w="1277" w:type="dxa"/>
            <w:tcBorders>
              <w:top w:val="nil"/>
              <w:left w:val="nil"/>
              <w:bottom w:val="nil"/>
              <w:right w:val="nil"/>
            </w:tcBorders>
            <w:shd w:val="clear" w:color="000000" w:fill="FFFFFF"/>
            <w:hideMark/>
          </w:tcPr>
          <w:p w14:paraId="1AAC2749"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4067</w:t>
            </w:r>
          </w:p>
        </w:tc>
        <w:tc>
          <w:tcPr>
            <w:tcW w:w="2770" w:type="dxa"/>
            <w:tcBorders>
              <w:top w:val="nil"/>
              <w:left w:val="nil"/>
              <w:bottom w:val="nil"/>
              <w:right w:val="nil"/>
            </w:tcBorders>
            <w:shd w:val="clear" w:color="000000" w:fill="FFFFFF"/>
            <w:hideMark/>
          </w:tcPr>
          <w:p w14:paraId="596BD224"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ulmonary Emphysema</w:t>
            </w:r>
          </w:p>
        </w:tc>
      </w:tr>
      <w:tr w:rsidR="00A1418C" w:rsidRPr="00730138" w14:paraId="6F6BF5A2" w14:textId="77777777" w:rsidTr="00144EB2">
        <w:trPr>
          <w:trHeight w:val="451"/>
        </w:trPr>
        <w:tc>
          <w:tcPr>
            <w:tcW w:w="2153" w:type="dxa"/>
            <w:tcBorders>
              <w:top w:val="nil"/>
              <w:left w:val="nil"/>
              <w:bottom w:val="nil"/>
              <w:right w:val="nil"/>
            </w:tcBorders>
            <w:shd w:val="clear" w:color="000000" w:fill="FFFFFF"/>
            <w:hideMark/>
          </w:tcPr>
          <w:p w14:paraId="261AB580"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270724</w:t>
            </w:r>
          </w:p>
        </w:tc>
        <w:tc>
          <w:tcPr>
            <w:tcW w:w="2675" w:type="dxa"/>
            <w:tcBorders>
              <w:top w:val="nil"/>
              <w:left w:val="nil"/>
              <w:bottom w:val="nil"/>
              <w:right w:val="nil"/>
            </w:tcBorders>
            <w:shd w:val="clear" w:color="000000" w:fill="FFFFFF"/>
            <w:hideMark/>
          </w:tcPr>
          <w:p w14:paraId="69B1A718"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Infantile Neuroaxonal Dystrophy</w:t>
            </w:r>
          </w:p>
        </w:tc>
        <w:tc>
          <w:tcPr>
            <w:tcW w:w="1277" w:type="dxa"/>
            <w:tcBorders>
              <w:top w:val="nil"/>
              <w:left w:val="nil"/>
              <w:bottom w:val="nil"/>
              <w:right w:val="nil"/>
            </w:tcBorders>
            <w:shd w:val="clear" w:color="000000" w:fill="FFFFFF"/>
            <w:hideMark/>
          </w:tcPr>
          <w:p w14:paraId="5F643B61"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6267</w:t>
            </w:r>
          </w:p>
        </w:tc>
        <w:tc>
          <w:tcPr>
            <w:tcW w:w="2770" w:type="dxa"/>
            <w:tcBorders>
              <w:top w:val="nil"/>
              <w:left w:val="nil"/>
              <w:bottom w:val="nil"/>
              <w:right w:val="nil"/>
            </w:tcBorders>
            <w:shd w:val="clear" w:color="000000" w:fill="FFFFFF"/>
            <w:hideMark/>
          </w:tcPr>
          <w:p w14:paraId="2346D527"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Bronchiectasis</w:t>
            </w:r>
          </w:p>
        </w:tc>
      </w:tr>
      <w:tr w:rsidR="00A1418C" w:rsidRPr="00730138" w14:paraId="79C2F2AD" w14:textId="77777777" w:rsidTr="00144EB2">
        <w:trPr>
          <w:trHeight w:val="291"/>
        </w:trPr>
        <w:tc>
          <w:tcPr>
            <w:tcW w:w="2153" w:type="dxa"/>
            <w:tcBorders>
              <w:top w:val="nil"/>
              <w:left w:val="nil"/>
              <w:bottom w:val="nil"/>
              <w:right w:val="nil"/>
            </w:tcBorders>
            <w:shd w:val="clear" w:color="000000" w:fill="FFFFFF"/>
            <w:hideMark/>
          </w:tcPr>
          <w:p w14:paraId="1BBB3819"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149745</w:t>
            </w:r>
          </w:p>
        </w:tc>
        <w:tc>
          <w:tcPr>
            <w:tcW w:w="2675" w:type="dxa"/>
            <w:tcBorders>
              <w:top w:val="nil"/>
              <w:left w:val="nil"/>
              <w:bottom w:val="nil"/>
              <w:right w:val="nil"/>
            </w:tcBorders>
            <w:shd w:val="clear" w:color="000000" w:fill="FFFFFF"/>
            <w:hideMark/>
          </w:tcPr>
          <w:p w14:paraId="7863CE73"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Oral Ulcer</w:t>
            </w:r>
          </w:p>
        </w:tc>
        <w:tc>
          <w:tcPr>
            <w:tcW w:w="1277" w:type="dxa"/>
            <w:tcBorders>
              <w:top w:val="nil"/>
              <w:left w:val="nil"/>
              <w:bottom w:val="nil"/>
              <w:right w:val="nil"/>
            </w:tcBorders>
            <w:shd w:val="clear" w:color="000000" w:fill="FFFFFF"/>
            <w:hideMark/>
          </w:tcPr>
          <w:p w14:paraId="27F41AE6"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2285</w:t>
            </w:r>
          </w:p>
        </w:tc>
        <w:tc>
          <w:tcPr>
            <w:tcW w:w="2770" w:type="dxa"/>
            <w:tcBorders>
              <w:top w:val="nil"/>
              <w:left w:val="nil"/>
              <w:bottom w:val="nil"/>
              <w:right w:val="nil"/>
            </w:tcBorders>
            <w:shd w:val="clear" w:color="000000" w:fill="FFFFFF"/>
            <w:hideMark/>
          </w:tcPr>
          <w:p w14:paraId="5AB8AC9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neumonia</w:t>
            </w:r>
          </w:p>
        </w:tc>
      </w:tr>
      <w:tr w:rsidR="00A1418C" w:rsidRPr="00730138" w14:paraId="00C14E5C" w14:textId="77777777" w:rsidTr="00144EB2">
        <w:trPr>
          <w:trHeight w:val="291"/>
        </w:trPr>
        <w:tc>
          <w:tcPr>
            <w:tcW w:w="2153" w:type="dxa"/>
            <w:tcBorders>
              <w:top w:val="nil"/>
              <w:left w:val="nil"/>
              <w:bottom w:val="nil"/>
              <w:right w:val="nil"/>
            </w:tcBorders>
            <w:shd w:val="clear" w:color="000000" w:fill="FFFFFF"/>
            <w:hideMark/>
          </w:tcPr>
          <w:p w14:paraId="46E4C96A"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9408</w:t>
            </w:r>
          </w:p>
        </w:tc>
        <w:tc>
          <w:tcPr>
            <w:tcW w:w="2675" w:type="dxa"/>
            <w:tcBorders>
              <w:top w:val="nil"/>
              <w:left w:val="nil"/>
              <w:bottom w:val="nil"/>
              <w:right w:val="nil"/>
            </w:tcBorders>
            <w:shd w:val="clear" w:color="000000" w:fill="FFFFFF"/>
            <w:hideMark/>
          </w:tcPr>
          <w:p w14:paraId="520FB702"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Degenerative polyarthritis</w:t>
            </w:r>
          </w:p>
        </w:tc>
        <w:tc>
          <w:tcPr>
            <w:tcW w:w="1277" w:type="dxa"/>
            <w:tcBorders>
              <w:top w:val="nil"/>
              <w:left w:val="nil"/>
              <w:bottom w:val="nil"/>
              <w:right w:val="nil"/>
            </w:tcBorders>
            <w:shd w:val="clear" w:color="000000" w:fill="FFFFFF"/>
            <w:hideMark/>
          </w:tcPr>
          <w:p w14:paraId="3FEC96DA"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4096</w:t>
            </w:r>
          </w:p>
        </w:tc>
        <w:tc>
          <w:tcPr>
            <w:tcW w:w="2770" w:type="dxa"/>
            <w:tcBorders>
              <w:top w:val="nil"/>
              <w:left w:val="nil"/>
              <w:bottom w:val="nil"/>
              <w:right w:val="nil"/>
            </w:tcBorders>
            <w:shd w:val="clear" w:color="000000" w:fill="FFFFFF"/>
            <w:hideMark/>
          </w:tcPr>
          <w:p w14:paraId="7263FBD7"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Asthma</w:t>
            </w:r>
          </w:p>
        </w:tc>
      </w:tr>
      <w:tr w:rsidR="00A1418C" w:rsidRPr="00730138" w14:paraId="5E6F322F" w14:textId="77777777" w:rsidTr="00144EB2">
        <w:trPr>
          <w:trHeight w:val="451"/>
        </w:trPr>
        <w:tc>
          <w:tcPr>
            <w:tcW w:w="2153" w:type="dxa"/>
            <w:tcBorders>
              <w:top w:val="nil"/>
              <w:left w:val="nil"/>
              <w:bottom w:val="nil"/>
              <w:right w:val="nil"/>
            </w:tcBorders>
            <w:shd w:val="clear" w:color="000000" w:fill="FFFFFF"/>
            <w:hideMark/>
          </w:tcPr>
          <w:p w14:paraId="12E7DE9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8099</w:t>
            </w:r>
          </w:p>
        </w:tc>
        <w:tc>
          <w:tcPr>
            <w:tcW w:w="2675" w:type="dxa"/>
            <w:tcBorders>
              <w:top w:val="nil"/>
              <w:left w:val="nil"/>
              <w:bottom w:val="nil"/>
              <w:right w:val="nil"/>
            </w:tcBorders>
            <w:shd w:val="clear" w:color="000000" w:fill="FFFFFF"/>
            <w:hideMark/>
          </w:tcPr>
          <w:p w14:paraId="6452FF0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Gout</w:t>
            </w:r>
          </w:p>
        </w:tc>
        <w:tc>
          <w:tcPr>
            <w:tcW w:w="1277" w:type="dxa"/>
            <w:tcBorders>
              <w:top w:val="nil"/>
              <w:left w:val="nil"/>
              <w:bottom w:val="nil"/>
              <w:right w:val="nil"/>
            </w:tcBorders>
            <w:shd w:val="clear" w:color="000000" w:fill="FFFFFF"/>
            <w:hideMark/>
          </w:tcPr>
          <w:p w14:paraId="5F0F83E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1832594</w:t>
            </w:r>
          </w:p>
        </w:tc>
        <w:tc>
          <w:tcPr>
            <w:tcW w:w="2770" w:type="dxa"/>
            <w:tcBorders>
              <w:top w:val="nil"/>
              <w:left w:val="nil"/>
              <w:bottom w:val="nil"/>
              <w:right w:val="nil"/>
            </w:tcBorders>
            <w:shd w:val="clear" w:color="000000" w:fill="FFFFFF"/>
            <w:hideMark/>
          </w:tcPr>
          <w:p w14:paraId="714425E8"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proofErr w:type="spellStart"/>
            <w:r w:rsidRPr="00730138">
              <w:rPr>
                <w:rFonts w:ascii="Times New Roman" w:eastAsia="맑은 고딕" w:hAnsi="Times New Roman" w:cs="Times New Roman"/>
                <w:color w:val="000000"/>
                <w:kern w:val="0"/>
                <w:szCs w:val="20"/>
              </w:rPr>
              <w:t>Verloes</w:t>
            </w:r>
            <w:proofErr w:type="spellEnd"/>
            <w:r w:rsidRPr="00730138">
              <w:rPr>
                <w:rFonts w:ascii="Times New Roman" w:eastAsia="맑은 고딕" w:hAnsi="Times New Roman" w:cs="Times New Roman"/>
                <w:color w:val="000000"/>
                <w:kern w:val="0"/>
                <w:szCs w:val="20"/>
              </w:rPr>
              <w:t xml:space="preserve"> Bourguignon syndrome</w:t>
            </w:r>
          </w:p>
        </w:tc>
      </w:tr>
      <w:tr w:rsidR="00A1418C" w:rsidRPr="00730138" w14:paraId="3D7C93F1" w14:textId="77777777" w:rsidTr="00144EB2">
        <w:trPr>
          <w:trHeight w:val="451"/>
        </w:trPr>
        <w:tc>
          <w:tcPr>
            <w:tcW w:w="2153" w:type="dxa"/>
            <w:tcBorders>
              <w:top w:val="nil"/>
              <w:left w:val="nil"/>
              <w:bottom w:val="nil"/>
              <w:right w:val="nil"/>
            </w:tcBorders>
            <w:shd w:val="clear" w:color="000000" w:fill="FFFFFF"/>
            <w:hideMark/>
          </w:tcPr>
          <w:p w14:paraId="6AE52D7B"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4141</w:t>
            </w:r>
          </w:p>
        </w:tc>
        <w:tc>
          <w:tcPr>
            <w:tcW w:w="2675" w:type="dxa"/>
            <w:tcBorders>
              <w:top w:val="nil"/>
              <w:left w:val="nil"/>
              <w:bottom w:val="nil"/>
              <w:right w:val="nil"/>
            </w:tcBorders>
            <w:shd w:val="clear" w:color="000000" w:fill="FFFFFF"/>
            <w:hideMark/>
          </w:tcPr>
          <w:p w14:paraId="750EC3E9"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Lupus Erythematosus, Systemic</w:t>
            </w:r>
          </w:p>
        </w:tc>
        <w:tc>
          <w:tcPr>
            <w:tcW w:w="1277" w:type="dxa"/>
            <w:tcBorders>
              <w:top w:val="nil"/>
              <w:left w:val="nil"/>
              <w:bottom w:val="nil"/>
              <w:right w:val="nil"/>
            </w:tcBorders>
            <w:shd w:val="clear" w:color="000000" w:fill="FFFFFF"/>
            <w:hideMark/>
          </w:tcPr>
          <w:p w14:paraId="527EC824"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9450</w:t>
            </w:r>
          </w:p>
        </w:tc>
        <w:tc>
          <w:tcPr>
            <w:tcW w:w="2770" w:type="dxa"/>
            <w:tcBorders>
              <w:top w:val="nil"/>
              <w:left w:val="nil"/>
              <w:bottom w:val="nil"/>
              <w:right w:val="nil"/>
            </w:tcBorders>
            <w:shd w:val="clear" w:color="000000" w:fill="FFFFFF"/>
            <w:hideMark/>
          </w:tcPr>
          <w:p w14:paraId="64D0E8B7"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ommunicable Diseases</w:t>
            </w:r>
          </w:p>
        </w:tc>
      </w:tr>
      <w:tr w:rsidR="00A1418C" w:rsidRPr="00730138" w14:paraId="05E1890E" w14:textId="77777777" w:rsidTr="00144EB2">
        <w:trPr>
          <w:trHeight w:val="291"/>
        </w:trPr>
        <w:tc>
          <w:tcPr>
            <w:tcW w:w="2153" w:type="dxa"/>
            <w:tcBorders>
              <w:top w:val="nil"/>
              <w:left w:val="nil"/>
              <w:bottom w:val="nil"/>
              <w:right w:val="nil"/>
            </w:tcBorders>
            <w:shd w:val="clear" w:color="000000" w:fill="FFFFFF"/>
            <w:hideMark/>
          </w:tcPr>
          <w:p w14:paraId="6F4447C2"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42164</w:t>
            </w:r>
          </w:p>
        </w:tc>
        <w:tc>
          <w:tcPr>
            <w:tcW w:w="2675" w:type="dxa"/>
            <w:tcBorders>
              <w:top w:val="nil"/>
              <w:left w:val="nil"/>
              <w:bottom w:val="nil"/>
              <w:right w:val="nil"/>
            </w:tcBorders>
            <w:shd w:val="clear" w:color="000000" w:fill="FFFFFF"/>
            <w:hideMark/>
          </w:tcPr>
          <w:p w14:paraId="2981DB0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Uveitis</w:t>
            </w:r>
          </w:p>
        </w:tc>
        <w:tc>
          <w:tcPr>
            <w:tcW w:w="1277" w:type="dxa"/>
            <w:tcBorders>
              <w:top w:val="nil"/>
              <w:left w:val="nil"/>
              <w:bottom w:val="nil"/>
              <w:right w:val="nil"/>
            </w:tcBorders>
            <w:shd w:val="clear" w:color="000000" w:fill="FFFFFF"/>
            <w:hideMark/>
          </w:tcPr>
          <w:p w14:paraId="75BD9268"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0473</w:t>
            </w:r>
          </w:p>
        </w:tc>
        <w:tc>
          <w:tcPr>
            <w:tcW w:w="2770" w:type="dxa"/>
            <w:tcBorders>
              <w:top w:val="nil"/>
              <w:left w:val="nil"/>
              <w:bottom w:val="nil"/>
              <w:right w:val="nil"/>
            </w:tcBorders>
            <w:shd w:val="clear" w:color="000000" w:fill="FFFFFF"/>
            <w:hideMark/>
          </w:tcPr>
          <w:p w14:paraId="04A69652"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yperlipidemia</w:t>
            </w:r>
          </w:p>
        </w:tc>
      </w:tr>
      <w:tr w:rsidR="00A1418C" w:rsidRPr="00730138" w14:paraId="7B5919BD" w14:textId="77777777" w:rsidTr="00144EB2">
        <w:trPr>
          <w:trHeight w:val="451"/>
        </w:trPr>
        <w:tc>
          <w:tcPr>
            <w:tcW w:w="2153" w:type="dxa"/>
            <w:tcBorders>
              <w:top w:val="nil"/>
              <w:left w:val="nil"/>
              <w:bottom w:val="nil"/>
              <w:right w:val="nil"/>
            </w:tcBorders>
            <w:shd w:val="clear" w:color="000000" w:fill="FFFFFF"/>
            <w:hideMark/>
          </w:tcPr>
          <w:p w14:paraId="38539994"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151636</w:t>
            </w:r>
          </w:p>
        </w:tc>
        <w:tc>
          <w:tcPr>
            <w:tcW w:w="2675" w:type="dxa"/>
            <w:tcBorders>
              <w:top w:val="nil"/>
              <w:left w:val="nil"/>
              <w:bottom w:val="nil"/>
              <w:right w:val="nil"/>
            </w:tcBorders>
            <w:shd w:val="clear" w:color="000000" w:fill="FFFFFF"/>
            <w:hideMark/>
          </w:tcPr>
          <w:p w14:paraId="7A37A525"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remature ventricular contractions</w:t>
            </w:r>
          </w:p>
        </w:tc>
        <w:tc>
          <w:tcPr>
            <w:tcW w:w="1277" w:type="dxa"/>
            <w:tcBorders>
              <w:top w:val="nil"/>
              <w:left w:val="nil"/>
              <w:bottom w:val="nil"/>
              <w:right w:val="nil"/>
            </w:tcBorders>
            <w:shd w:val="clear" w:color="000000" w:fill="FFFFFF"/>
            <w:hideMark/>
          </w:tcPr>
          <w:p w14:paraId="43C7693D"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1535939</w:t>
            </w:r>
          </w:p>
        </w:tc>
        <w:tc>
          <w:tcPr>
            <w:tcW w:w="2770" w:type="dxa"/>
            <w:tcBorders>
              <w:top w:val="nil"/>
              <w:left w:val="nil"/>
              <w:bottom w:val="nil"/>
              <w:right w:val="nil"/>
            </w:tcBorders>
            <w:shd w:val="clear" w:color="000000" w:fill="FFFFFF"/>
            <w:hideMark/>
          </w:tcPr>
          <w:p w14:paraId="541D191C"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 xml:space="preserve">Pneumocystis </w:t>
            </w:r>
            <w:proofErr w:type="spellStart"/>
            <w:r w:rsidRPr="00730138">
              <w:rPr>
                <w:rFonts w:ascii="Times New Roman" w:eastAsia="맑은 고딕" w:hAnsi="Times New Roman" w:cs="Times New Roman"/>
                <w:color w:val="000000"/>
                <w:kern w:val="0"/>
                <w:szCs w:val="20"/>
              </w:rPr>
              <w:t>jiroveci</w:t>
            </w:r>
            <w:proofErr w:type="spellEnd"/>
            <w:r w:rsidRPr="00730138">
              <w:rPr>
                <w:rFonts w:ascii="Times New Roman" w:eastAsia="맑은 고딕" w:hAnsi="Times New Roman" w:cs="Times New Roman"/>
                <w:color w:val="000000"/>
                <w:kern w:val="0"/>
                <w:szCs w:val="20"/>
              </w:rPr>
              <w:t xml:space="preserve"> pneumonia</w:t>
            </w:r>
          </w:p>
        </w:tc>
      </w:tr>
      <w:tr w:rsidR="00A1418C" w:rsidRPr="00730138" w14:paraId="4AB4AF22" w14:textId="77777777" w:rsidTr="00144EB2">
        <w:trPr>
          <w:trHeight w:val="291"/>
        </w:trPr>
        <w:tc>
          <w:tcPr>
            <w:tcW w:w="2153" w:type="dxa"/>
            <w:tcBorders>
              <w:top w:val="nil"/>
              <w:left w:val="nil"/>
              <w:bottom w:val="nil"/>
              <w:right w:val="nil"/>
            </w:tcBorders>
            <w:shd w:val="clear" w:color="000000" w:fill="FFFFFF"/>
            <w:hideMark/>
          </w:tcPr>
          <w:p w14:paraId="243D6E4F"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lastRenderedPageBreak/>
              <w:t>C0242231</w:t>
            </w:r>
          </w:p>
        </w:tc>
        <w:tc>
          <w:tcPr>
            <w:tcW w:w="2675" w:type="dxa"/>
            <w:tcBorders>
              <w:top w:val="nil"/>
              <w:left w:val="nil"/>
              <w:bottom w:val="nil"/>
              <w:right w:val="nil"/>
            </w:tcBorders>
            <w:shd w:val="clear" w:color="000000" w:fill="FFFFFF"/>
            <w:hideMark/>
          </w:tcPr>
          <w:p w14:paraId="63BD8FE8"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oronary Stenosis</w:t>
            </w:r>
          </w:p>
        </w:tc>
        <w:tc>
          <w:tcPr>
            <w:tcW w:w="1277" w:type="dxa"/>
            <w:tcBorders>
              <w:top w:val="nil"/>
              <w:left w:val="nil"/>
              <w:bottom w:val="nil"/>
              <w:right w:val="nil"/>
            </w:tcBorders>
            <w:shd w:val="clear" w:color="000000" w:fill="FFFFFF"/>
            <w:hideMark/>
          </w:tcPr>
          <w:p w14:paraId="7A46B4DC"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0557</w:t>
            </w:r>
          </w:p>
        </w:tc>
        <w:tc>
          <w:tcPr>
            <w:tcW w:w="2770" w:type="dxa"/>
            <w:tcBorders>
              <w:top w:val="nil"/>
              <w:left w:val="nil"/>
              <w:bottom w:val="nil"/>
              <w:right w:val="nil"/>
            </w:tcBorders>
            <w:shd w:val="clear" w:color="000000" w:fill="FFFFFF"/>
            <w:hideMark/>
          </w:tcPr>
          <w:p w14:paraId="05954640"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ypertriglyceridemia</w:t>
            </w:r>
          </w:p>
        </w:tc>
      </w:tr>
      <w:tr w:rsidR="00A1418C" w:rsidRPr="00730138" w14:paraId="539E1D2D" w14:textId="77777777" w:rsidTr="00144EB2">
        <w:trPr>
          <w:trHeight w:val="291"/>
        </w:trPr>
        <w:tc>
          <w:tcPr>
            <w:tcW w:w="2153" w:type="dxa"/>
            <w:tcBorders>
              <w:top w:val="nil"/>
              <w:left w:val="nil"/>
              <w:bottom w:val="nil"/>
              <w:right w:val="nil"/>
            </w:tcBorders>
            <w:shd w:val="clear" w:color="000000" w:fill="FFFFFF"/>
            <w:hideMark/>
          </w:tcPr>
          <w:p w14:paraId="10AF99CD"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20443</w:t>
            </w:r>
          </w:p>
        </w:tc>
        <w:tc>
          <w:tcPr>
            <w:tcW w:w="2675" w:type="dxa"/>
            <w:tcBorders>
              <w:top w:val="nil"/>
              <w:left w:val="nil"/>
              <w:bottom w:val="nil"/>
              <w:right w:val="nil"/>
            </w:tcBorders>
            <w:shd w:val="clear" w:color="000000" w:fill="FFFFFF"/>
            <w:hideMark/>
          </w:tcPr>
          <w:p w14:paraId="3BABF6E9"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ypercholesterolemia</w:t>
            </w:r>
          </w:p>
        </w:tc>
        <w:tc>
          <w:tcPr>
            <w:tcW w:w="1277" w:type="dxa"/>
            <w:tcBorders>
              <w:top w:val="nil"/>
              <w:left w:val="nil"/>
              <w:bottom w:val="nil"/>
              <w:right w:val="nil"/>
            </w:tcBorders>
            <w:shd w:val="clear" w:color="000000" w:fill="FFFFFF"/>
            <w:hideMark/>
          </w:tcPr>
          <w:p w14:paraId="4F2C0D4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152244</w:t>
            </w:r>
          </w:p>
        </w:tc>
        <w:tc>
          <w:tcPr>
            <w:tcW w:w="2770" w:type="dxa"/>
            <w:tcBorders>
              <w:top w:val="nil"/>
              <w:left w:val="nil"/>
              <w:bottom w:val="nil"/>
              <w:right w:val="nil"/>
            </w:tcBorders>
            <w:shd w:val="clear" w:color="000000" w:fill="FFFFFF"/>
            <w:hideMark/>
          </w:tcPr>
          <w:p w14:paraId="68064551"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Bone Cysts, Aneurysmal</w:t>
            </w:r>
          </w:p>
        </w:tc>
      </w:tr>
      <w:tr w:rsidR="00A1418C" w:rsidRPr="00730138" w14:paraId="16DF1C7E" w14:textId="77777777" w:rsidTr="00144EB2">
        <w:trPr>
          <w:trHeight w:val="664"/>
        </w:trPr>
        <w:tc>
          <w:tcPr>
            <w:tcW w:w="2153" w:type="dxa"/>
            <w:tcBorders>
              <w:top w:val="nil"/>
              <w:left w:val="nil"/>
              <w:bottom w:val="nil"/>
              <w:right w:val="nil"/>
            </w:tcBorders>
            <w:shd w:val="clear" w:color="000000" w:fill="FFFFFF"/>
            <w:hideMark/>
          </w:tcPr>
          <w:p w14:paraId="73D21EA3"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393706</w:t>
            </w:r>
          </w:p>
        </w:tc>
        <w:tc>
          <w:tcPr>
            <w:tcW w:w="2675" w:type="dxa"/>
            <w:tcBorders>
              <w:top w:val="nil"/>
              <w:left w:val="nil"/>
              <w:bottom w:val="nil"/>
              <w:right w:val="nil"/>
            </w:tcBorders>
            <w:shd w:val="clear" w:color="000000" w:fill="FFFFFF"/>
            <w:hideMark/>
          </w:tcPr>
          <w:p w14:paraId="5EEE4481"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 xml:space="preserve">Early infantile epileptic encephalopathy </w:t>
            </w:r>
            <w:r w:rsidRPr="00730138">
              <w:rPr>
                <w:rFonts w:ascii="Times New Roman" w:eastAsia="맑은 고딕" w:hAnsi="Times New Roman" w:cs="Times New Roman"/>
                <w:color w:val="000000"/>
                <w:kern w:val="0"/>
                <w:szCs w:val="20"/>
              </w:rPr>
              <w:br/>
              <w:t>with suppression bursts</w:t>
            </w:r>
          </w:p>
        </w:tc>
        <w:tc>
          <w:tcPr>
            <w:tcW w:w="1277" w:type="dxa"/>
            <w:tcBorders>
              <w:top w:val="nil"/>
              <w:left w:val="nil"/>
              <w:bottom w:val="nil"/>
              <w:right w:val="nil"/>
            </w:tcBorders>
            <w:shd w:val="clear" w:color="000000" w:fill="FFFFFF"/>
            <w:hideMark/>
          </w:tcPr>
          <w:p w14:paraId="75C6FB4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4135</w:t>
            </w:r>
          </w:p>
        </w:tc>
        <w:tc>
          <w:tcPr>
            <w:tcW w:w="2770" w:type="dxa"/>
            <w:tcBorders>
              <w:top w:val="nil"/>
              <w:left w:val="nil"/>
              <w:bottom w:val="nil"/>
              <w:right w:val="nil"/>
            </w:tcBorders>
            <w:shd w:val="clear" w:color="000000" w:fill="FFFFFF"/>
            <w:hideMark/>
          </w:tcPr>
          <w:p w14:paraId="6DA2BAA4"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Ataxia Telangiectasia</w:t>
            </w:r>
          </w:p>
        </w:tc>
      </w:tr>
      <w:tr w:rsidR="00A1418C" w:rsidRPr="00730138" w14:paraId="54B93E21" w14:textId="77777777" w:rsidTr="00144EB2">
        <w:trPr>
          <w:trHeight w:val="291"/>
        </w:trPr>
        <w:tc>
          <w:tcPr>
            <w:tcW w:w="2153" w:type="dxa"/>
            <w:tcBorders>
              <w:top w:val="nil"/>
              <w:left w:val="nil"/>
              <w:bottom w:val="nil"/>
              <w:right w:val="nil"/>
            </w:tcBorders>
            <w:shd w:val="clear" w:color="000000" w:fill="FFFFFF"/>
            <w:hideMark/>
          </w:tcPr>
          <w:p w14:paraId="0854CB71"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0054</w:t>
            </w:r>
          </w:p>
        </w:tc>
        <w:tc>
          <w:tcPr>
            <w:tcW w:w="2675" w:type="dxa"/>
            <w:tcBorders>
              <w:top w:val="nil"/>
              <w:left w:val="nil"/>
              <w:bottom w:val="nil"/>
              <w:right w:val="nil"/>
            </w:tcBorders>
            <w:shd w:val="clear" w:color="000000" w:fill="FFFFFF"/>
            <w:hideMark/>
          </w:tcPr>
          <w:p w14:paraId="380D7456"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oronary Arteriosclerosis</w:t>
            </w:r>
          </w:p>
        </w:tc>
        <w:tc>
          <w:tcPr>
            <w:tcW w:w="1277" w:type="dxa"/>
            <w:tcBorders>
              <w:top w:val="nil"/>
              <w:left w:val="nil"/>
              <w:bottom w:val="nil"/>
              <w:right w:val="nil"/>
            </w:tcBorders>
            <w:shd w:val="clear" w:color="000000" w:fill="FFFFFF"/>
            <w:hideMark/>
          </w:tcPr>
          <w:p w14:paraId="7734C940"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41296</w:t>
            </w:r>
          </w:p>
        </w:tc>
        <w:tc>
          <w:tcPr>
            <w:tcW w:w="2770" w:type="dxa"/>
            <w:tcBorders>
              <w:top w:val="nil"/>
              <w:left w:val="nil"/>
              <w:bottom w:val="nil"/>
              <w:right w:val="nil"/>
            </w:tcBorders>
            <w:shd w:val="clear" w:color="000000" w:fill="FFFFFF"/>
            <w:hideMark/>
          </w:tcPr>
          <w:p w14:paraId="3F199D6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Tuberculosis</w:t>
            </w:r>
          </w:p>
        </w:tc>
      </w:tr>
      <w:tr w:rsidR="00A1418C" w:rsidRPr="00730138" w14:paraId="1CC351A9" w14:textId="77777777" w:rsidTr="00144EB2">
        <w:trPr>
          <w:trHeight w:val="451"/>
        </w:trPr>
        <w:tc>
          <w:tcPr>
            <w:tcW w:w="2153" w:type="dxa"/>
            <w:tcBorders>
              <w:top w:val="nil"/>
              <w:left w:val="nil"/>
              <w:bottom w:val="nil"/>
              <w:right w:val="nil"/>
            </w:tcBorders>
            <w:shd w:val="clear" w:color="000000" w:fill="FFFFFF"/>
            <w:hideMark/>
          </w:tcPr>
          <w:p w14:paraId="6191688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6916</w:t>
            </w:r>
          </w:p>
        </w:tc>
        <w:tc>
          <w:tcPr>
            <w:tcW w:w="2675" w:type="dxa"/>
            <w:tcBorders>
              <w:top w:val="nil"/>
              <w:left w:val="nil"/>
              <w:bottom w:val="nil"/>
              <w:right w:val="nil"/>
            </w:tcBorders>
            <w:shd w:val="clear" w:color="000000" w:fill="FFFFFF"/>
            <w:hideMark/>
          </w:tcPr>
          <w:p w14:paraId="2263FC81"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Sexually Transmitted Diseases</w:t>
            </w:r>
          </w:p>
        </w:tc>
        <w:tc>
          <w:tcPr>
            <w:tcW w:w="1277" w:type="dxa"/>
            <w:tcBorders>
              <w:top w:val="nil"/>
              <w:left w:val="nil"/>
              <w:bottom w:val="nil"/>
              <w:right w:val="nil"/>
            </w:tcBorders>
            <w:shd w:val="clear" w:color="000000" w:fill="FFFFFF"/>
            <w:hideMark/>
          </w:tcPr>
          <w:p w14:paraId="70DAA532"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9360</w:t>
            </w:r>
          </w:p>
        </w:tc>
        <w:tc>
          <w:tcPr>
            <w:tcW w:w="2770" w:type="dxa"/>
            <w:tcBorders>
              <w:top w:val="nil"/>
              <w:left w:val="nil"/>
              <w:bottom w:val="nil"/>
              <w:right w:val="nil"/>
            </w:tcBorders>
            <w:shd w:val="clear" w:color="000000" w:fill="FFFFFF"/>
            <w:hideMark/>
          </w:tcPr>
          <w:p w14:paraId="0F00622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erpes zoster disease</w:t>
            </w:r>
          </w:p>
        </w:tc>
      </w:tr>
      <w:tr w:rsidR="00A1418C" w:rsidRPr="00730138" w14:paraId="6B527038" w14:textId="77777777" w:rsidTr="00144EB2">
        <w:trPr>
          <w:trHeight w:val="291"/>
        </w:trPr>
        <w:tc>
          <w:tcPr>
            <w:tcW w:w="2153" w:type="dxa"/>
            <w:tcBorders>
              <w:top w:val="nil"/>
              <w:left w:val="nil"/>
              <w:bottom w:val="nil"/>
              <w:right w:val="nil"/>
            </w:tcBorders>
            <w:shd w:val="clear" w:color="000000" w:fill="FFFFFF"/>
            <w:hideMark/>
          </w:tcPr>
          <w:p w14:paraId="0C2076CC"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1039</w:t>
            </w:r>
          </w:p>
        </w:tc>
        <w:tc>
          <w:tcPr>
            <w:tcW w:w="2675" w:type="dxa"/>
            <w:tcBorders>
              <w:top w:val="nil"/>
              <w:left w:val="nil"/>
              <w:bottom w:val="nil"/>
              <w:right w:val="nil"/>
            </w:tcBorders>
            <w:shd w:val="clear" w:color="000000" w:fill="FFFFFF"/>
            <w:hideMark/>
          </w:tcPr>
          <w:p w14:paraId="547A1EA4"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ericardial effusion</w:t>
            </w:r>
          </w:p>
        </w:tc>
        <w:tc>
          <w:tcPr>
            <w:tcW w:w="1277" w:type="dxa"/>
            <w:tcBorders>
              <w:top w:val="nil"/>
              <w:left w:val="nil"/>
              <w:bottom w:val="nil"/>
              <w:right w:val="nil"/>
            </w:tcBorders>
            <w:shd w:val="clear" w:color="000000" w:fill="FFFFFF"/>
            <w:hideMark/>
          </w:tcPr>
          <w:p w14:paraId="6BF64BB2"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9693</w:t>
            </w:r>
          </w:p>
        </w:tc>
        <w:tc>
          <w:tcPr>
            <w:tcW w:w="2770" w:type="dxa"/>
            <w:tcBorders>
              <w:top w:val="nil"/>
              <w:left w:val="nil"/>
              <w:bottom w:val="nil"/>
              <w:right w:val="nil"/>
            </w:tcBorders>
            <w:shd w:val="clear" w:color="000000" w:fill="FFFFFF"/>
            <w:hideMark/>
          </w:tcPr>
          <w:p w14:paraId="62C2EED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IV Infections</w:t>
            </w:r>
          </w:p>
        </w:tc>
      </w:tr>
      <w:tr w:rsidR="00A1418C" w:rsidRPr="00730138" w14:paraId="2D135A7E" w14:textId="77777777" w:rsidTr="00144EB2">
        <w:trPr>
          <w:trHeight w:val="291"/>
        </w:trPr>
        <w:tc>
          <w:tcPr>
            <w:tcW w:w="2153" w:type="dxa"/>
            <w:tcBorders>
              <w:top w:val="nil"/>
              <w:left w:val="nil"/>
              <w:bottom w:val="nil"/>
              <w:right w:val="nil"/>
            </w:tcBorders>
            <w:shd w:val="clear" w:color="000000" w:fill="FFFFFF"/>
            <w:hideMark/>
          </w:tcPr>
          <w:p w14:paraId="54A80FAD"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9196</w:t>
            </w:r>
          </w:p>
        </w:tc>
        <w:tc>
          <w:tcPr>
            <w:tcW w:w="2675" w:type="dxa"/>
            <w:tcBorders>
              <w:top w:val="nil"/>
              <w:left w:val="nil"/>
              <w:bottom w:val="nil"/>
              <w:right w:val="nil"/>
            </w:tcBorders>
            <w:shd w:val="clear" w:color="000000" w:fill="FFFFFF"/>
            <w:hideMark/>
          </w:tcPr>
          <w:p w14:paraId="4E6E3916"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Hepatitis C</w:t>
            </w:r>
          </w:p>
        </w:tc>
        <w:tc>
          <w:tcPr>
            <w:tcW w:w="1277" w:type="dxa"/>
            <w:tcBorders>
              <w:top w:val="nil"/>
              <w:left w:val="nil"/>
              <w:bottom w:val="nil"/>
              <w:right w:val="nil"/>
            </w:tcBorders>
            <w:shd w:val="clear" w:color="000000" w:fill="FFFFFF"/>
            <w:hideMark/>
          </w:tcPr>
          <w:p w14:paraId="7590E7A4"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9128</w:t>
            </w:r>
          </w:p>
        </w:tc>
        <w:tc>
          <w:tcPr>
            <w:tcW w:w="2770" w:type="dxa"/>
            <w:tcBorders>
              <w:top w:val="nil"/>
              <w:left w:val="nil"/>
              <w:bottom w:val="nil"/>
              <w:right w:val="nil"/>
            </w:tcBorders>
            <w:shd w:val="clear" w:color="000000" w:fill="FFFFFF"/>
            <w:hideMark/>
          </w:tcPr>
          <w:p w14:paraId="531378E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Syphilis</w:t>
            </w:r>
          </w:p>
        </w:tc>
      </w:tr>
      <w:tr w:rsidR="00A1418C" w:rsidRPr="00730138" w14:paraId="25BE6061" w14:textId="77777777" w:rsidTr="00144EB2">
        <w:trPr>
          <w:trHeight w:val="451"/>
        </w:trPr>
        <w:tc>
          <w:tcPr>
            <w:tcW w:w="2153" w:type="dxa"/>
            <w:tcBorders>
              <w:top w:val="nil"/>
              <w:left w:val="nil"/>
              <w:bottom w:val="nil"/>
              <w:right w:val="nil"/>
            </w:tcBorders>
            <w:shd w:val="clear" w:color="000000" w:fill="FFFFFF"/>
            <w:hideMark/>
          </w:tcPr>
          <w:p w14:paraId="5A835C4D"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1112705</w:t>
            </w:r>
          </w:p>
        </w:tc>
        <w:tc>
          <w:tcPr>
            <w:tcW w:w="2675" w:type="dxa"/>
            <w:tcBorders>
              <w:top w:val="nil"/>
              <w:left w:val="nil"/>
              <w:bottom w:val="nil"/>
              <w:right w:val="nil"/>
            </w:tcBorders>
            <w:shd w:val="clear" w:color="000000" w:fill="FFFFFF"/>
            <w:hideMark/>
          </w:tcPr>
          <w:p w14:paraId="7C78EF94"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Nuclear non-senile cataract</w:t>
            </w:r>
          </w:p>
        </w:tc>
        <w:tc>
          <w:tcPr>
            <w:tcW w:w="1277" w:type="dxa"/>
            <w:tcBorders>
              <w:top w:val="nil"/>
              <w:left w:val="nil"/>
              <w:bottom w:val="nil"/>
              <w:right w:val="nil"/>
            </w:tcBorders>
            <w:shd w:val="clear" w:color="000000" w:fill="FFFFFF"/>
            <w:hideMark/>
          </w:tcPr>
          <w:p w14:paraId="468BF966"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2607914</w:t>
            </w:r>
          </w:p>
        </w:tc>
        <w:tc>
          <w:tcPr>
            <w:tcW w:w="2770" w:type="dxa"/>
            <w:tcBorders>
              <w:top w:val="nil"/>
              <w:left w:val="nil"/>
              <w:bottom w:val="nil"/>
              <w:right w:val="nil"/>
            </w:tcBorders>
            <w:shd w:val="clear" w:color="000000" w:fill="FFFFFF"/>
            <w:hideMark/>
          </w:tcPr>
          <w:p w14:paraId="02EBA8FB"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Allergic rhinitis (disorder)</w:t>
            </w:r>
          </w:p>
        </w:tc>
      </w:tr>
      <w:tr w:rsidR="00A1418C" w:rsidRPr="00730138" w14:paraId="59373F13" w14:textId="77777777" w:rsidTr="00144EB2">
        <w:trPr>
          <w:trHeight w:val="291"/>
        </w:trPr>
        <w:tc>
          <w:tcPr>
            <w:tcW w:w="2153" w:type="dxa"/>
            <w:tcBorders>
              <w:top w:val="nil"/>
              <w:left w:val="nil"/>
              <w:bottom w:val="nil"/>
              <w:right w:val="nil"/>
            </w:tcBorders>
            <w:shd w:val="clear" w:color="000000" w:fill="FFFFFF"/>
            <w:hideMark/>
          </w:tcPr>
          <w:p w14:paraId="13842FC0"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0709</w:t>
            </w:r>
          </w:p>
        </w:tc>
        <w:tc>
          <w:tcPr>
            <w:tcW w:w="2675" w:type="dxa"/>
            <w:tcBorders>
              <w:top w:val="nil"/>
              <w:left w:val="nil"/>
              <w:bottom w:val="nil"/>
              <w:right w:val="nil"/>
            </w:tcBorders>
            <w:shd w:val="clear" w:color="000000" w:fill="FFFFFF"/>
            <w:hideMark/>
          </w:tcPr>
          <w:p w14:paraId="5128A04E"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yst</w:t>
            </w:r>
          </w:p>
        </w:tc>
        <w:tc>
          <w:tcPr>
            <w:tcW w:w="1277" w:type="dxa"/>
            <w:tcBorders>
              <w:top w:val="nil"/>
              <w:left w:val="nil"/>
              <w:bottom w:val="nil"/>
              <w:right w:val="nil"/>
            </w:tcBorders>
            <w:shd w:val="clear" w:color="000000" w:fill="FFFFFF"/>
            <w:hideMark/>
          </w:tcPr>
          <w:p w14:paraId="1E9ABC16"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8711</w:t>
            </w:r>
          </w:p>
        </w:tc>
        <w:tc>
          <w:tcPr>
            <w:tcW w:w="2770" w:type="dxa"/>
            <w:tcBorders>
              <w:top w:val="nil"/>
              <w:left w:val="nil"/>
              <w:bottom w:val="nil"/>
              <w:right w:val="nil"/>
            </w:tcBorders>
            <w:shd w:val="clear" w:color="000000" w:fill="FFFFFF"/>
            <w:hideMark/>
          </w:tcPr>
          <w:p w14:paraId="312E531D"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nic rhinitis</w:t>
            </w:r>
          </w:p>
        </w:tc>
      </w:tr>
      <w:tr w:rsidR="00A1418C" w:rsidRPr="00730138" w14:paraId="764676B7" w14:textId="77777777" w:rsidTr="00144EB2">
        <w:trPr>
          <w:trHeight w:val="451"/>
        </w:trPr>
        <w:tc>
          <w:tcPr>
            <w:tcW w:w="2153" w:type="dxa"/>
            <w:tcBorders>
              <w:top w:val="nil"/>
              <w:left w:val="nil"/>
              <w:bottom w:val="nil"/>
              <w:right w:val="nil"/>
            </w:tcBorders>
            <w:shd w:val="clear" w:color="000000" w:fill="FFFFFF"/>
            <w:hideMark/>
          </w:tcPr>
          <w:p w14:paraId="377B96F1"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03962</w:t>
            </w:r>
          </w:p>
        </w:tc>
        <w:tc>
          <w:tcPr>
            <w:tcW w:w="2675" w:type="dxa"/>
            <w:tcBorders>
              <w:top w:val="nil"/>
              <w:left w:val="nil"/>
              <w:bottom w:val="nil"/>
              <w:right w:val="nil"/>
            </w:tcBorders>
            <w:shd w:val="clear" w:color="000000" w:fill="FFFFFF"/>
            <w:hideMark/>
          </w:tcPr>
          <w:p w14:paraId="1B5A69A1"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Ascites</w:t>
            </w:r>
          </w:p>
        </w:tc>
        <w:tc>
          <w:tcPr>
            <w:tcW w:w="1277" w:type="dxa"/>
            <w:tcBorders>
              <w:top w:val="nil"/>
              <w:left w:val="nil"/>
              <w:bottom w:val="nil"/>
              <w:right w:val="nil"/>
            </w:tcBorders>
            <w:shd w:val="clear" w:color="000000" w:fill="FFFFFF"/>
            <w:hideMark/>
          </w:tcPr>
          <w:p w14:paraId="7693034D"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1861559</w:t>
            </w:r>
          </w:p>
        </w:tc>
        <w:tc>
          <w:tcPr>
            <w:tcW w:w="2770" w:type="dxa"/>
            <w:tcBorders>
              <w:top w:val="nil"/>
              <w:left w:val="nil"/>
              <w:bottom w:val="nil"/>
              <w:right w:val="nil"/>
            </w:tcBorders>
            <w:shd w:val="clear" w:color="000000" w:fill="FFFFFF"/>
            <w:hideMark/>
          </w:tcPr>
          <w:p w14:paraId="00F29B8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MATE RESISTANCE (disorder)</w:t>
            </w:r>
          </w:p>
        </w:tc>
      </w:tr>
      <w:tr w:rsidR="00A1418C" w:rsidRPr="00730138" w14:paraId="6BAE4948" w14:textId="77777777" w:rsidTr="00144EB2">
        <w:trPr>
          <w:trHeight w:val="291"/>
        </w:trPr>
        <w:tc>
          <w:tcPr>
            <w:tcW w:w="2153" w:type="dxa"/>
            <w:tcBorders>
              <w:top w:val="nil"/>
              <w:left w:val="nil"/>
              <w:bottom w:val="nil"/>
              <w:right w:val="nil"/>
            </w:tcBorders>
            <w:shd w:val="clear" w:color="000000" w:fill="FFFFFF"/>
            <w:hideMark/>
          </w:tcPr>
          <w:p w14:paraId="08454C69"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3887938</w:t>
            </w:r>
          </w:p>
        </w:tc>
        <w:tc>
          <w:tcPr>
            <w:tcW w:w="2675" w:type="dxa"/>
            <w:tcBorders>
              <w:top w:val="nil"/>
              <w:left w:val="nil"/>
              <w:bottom w:val="nil"/>
              <w:right w:val="nil"/>
            </w:tcBorders>
            <w:shd w:val="clear" w:color="000000" w:fill="FFFFFF"/>
            <w:hideMark/>
          </w:tcPr>
          <w:p w14:paraId="659115C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Deuteranomaly</w:t>
            </w:r>
          </w:p>
        </w:tc>
        <w:tc>
          <w:tcPr>
            <w:tcW w:w="1277" w:type="dxa"/>
            <w:tcBorders>
              <w:top w:val="nil"/>
              <w:left w:val="nil"/>
              <w:bottom w:val="nil"/>
              <w:right w:val="nil"/>
            </w:tcBorders>
            <w:shd w:val="clear" w:color="000000" w:fill="FFFFFF"/>
            <w:hideMark/>
          </w:tcPr>
          <w:p w14:paraId="09FE92D9"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7199</w:t>
            </w:r>
          </w:p>
        </w:tc>
        <w:tc>
          <w:tcPr>
            <w:tcW w:w="2770" w:type="dxa"/>
            <w:tcBorders>
              <w:top w:val="nil"/>
              <w:left w:val="nil"/>
              <w:bottom w:val="nil"/>
              <w:right w:val="nil"/>
            </w:tcBorders>
            <w:shd w:val="clear" w:color="000000" w:fill="FFFFFF"/>
            <w:hideMark/>
          </w:tcPr>
          <w:p w14:paraId="065450D9"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Sinusitis</w:t>
            </w:r>
          </w:p>
        </w:tc>
      </w:tr>
      <w:tr w:rsidR="00A1418C" w:rsidRPr="00730138" w14:paraId="6FFEA020" w14:textId="77777777" w:rsidTr="00144EB2">
        <w:trPr>
          <w:trHeight w:val="291"/>
        </w:trPr>
        <w:tc>
          <w:tcPr>
            <w:tcW w:w="2153" w:type="dxa"/>
            <w:tcBorders>
              <w:top w:val="nil"/>
              <w:left w:val="nil"/>
              <w:bottom w:val="nil"/>
              <w:right w:val="nil"/>
            </w:tcBorders>
            <w:shd w:val="clear" w:color="000000" w:fill="FFFFFF"/>
            <w:hideMark/>
          </w:tcPr>
          <w:p w14:paraId="183E2EB1"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267834</w:t>
            </w:r>
          </w:p>
        </w:tc>
        <w:tc>
          <w:tcPr>
            <w:tcW w:w="2675" w:type="dxa"/>
            <w:tcBorders>
              <w:top w:val="nil"/>
              <w:left w:val="nil"/>
              <w:bottom w:val="nil"/>
              <w:right w:val="nil"/>
            </w:tcBorders>
            <w:shd w:val="clear" w:color="000000" w:fill="FFFFFF"/>
            <w:hideMark/>
          </w:tcPr>
          <w:p w14:paraId="2492068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Liver cyst</w:t>
            </w:r>
          </w:p>
        </w:tc>
        <w:tc>
          <w:tcPr>
            <w:tcW w:w="1277" w:type="dxa"/>
            <w:tcBorders>
              <w:top w:val="nil"/>
              <w:left w:val="nil"/>
              <w:bottom w:val="nil"/>
              <w:right w:val="nil"/>
            </w:tcBorders>
            <w:shd w:val="clear" w:color="000000" w:fill="FFFFFF"/>
            <w:hideMark/>
          </w:tcPr>
          <w:p w14:paraId="11124FA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263338</w:t>
            </w:r>
          </w:p>
        </w:tc>
        <w:tc>
          <w:tcPr>
            <w:tcW w:w="2770" w:type="dxa"/>
            <w:tcBorders>
              <w:top w:val="nil"/>
              <w:left w:val="nil"/>
              <w:bottom w:val="nil"/>
              <w:right w:val="nil"/>
            </w:tcBorders>
            <w:shd w:val="clear" w:color="000000" w:fill="FFFFFF"/>
            <w:hideMark/>
          </w:tcPr>
          <w:p w14:paraId="068679E3"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nic Urticaria</w:t>
            </w:r>
          </w:p>
        </w:tc>
      </w:tr>
      <w:tr w:rsidR="00A1418C" w:rsidRPr="00730138" w14:paraId="76EEAB51" w14:textId="77777777" w:rsidTr="00144EB2">
        <w:trPr>
          <w:trHeight w:val="291"/>
        </w:trPr>
        <w:tc>
          <w:tcPr>
            <w:tcW w:w="2153" w:type="dxa"/>
            <w:tcBorders>
              <w:top w:val="nil"/>
              <w:left w:val="nil"/>
              <w:bottom w:val="nil"/>
              <w:right w:val="nil"/>
            </w:tcBorders>
            <w:shd w:val="clear" w:color="000000" w:fill="FFFFFF"/>
            <w:hideMark/>
          </w:tcPr>
          <w:p w14:paraId="1651E157"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15674</w:t>
            </w:r>
          </w:p>
        </w:tc>
        <w:tc>
          <w:tcPr>
            <w:tcW w:w="2675" w:type="dxa"/>
            <w:tcBorders>
              <w:top w:val="nil"/>
              <w:left w:val="nil"/>
              <w:bottom w:val="nil"/>
              <w:right w:val="nil"/>
            </w:tcBorders>
            <w:shd w:val="clear" w:color="000000" w:fill="FFFFFF"/>
            <w:hideMark/>
          </w:tcPr>
          <w:p w14:paraId="5E3E87DE"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hronic Fatigue Syndrome</w:t>
            </w:r>
          </w:p>
        </w:tc>
        <w:tc>
          <w:tcPr>
            <w:tcW w:w="1277" w:type="dxa"/>
            <w:tcBorders>
              <w:top w:val="nil"/>
              <w:left w:val="nil"/>
              <w:bottom w:val="nil"/>
              <w:right w:val="nil"/>
            </w:tcBorders>
            <w:shd w:val="clear" w:color="000000" w:fill="FFFFFF"/>
            <w:hideMark/>
          </w:tcPr>
          <w:p w14:paraId="1FEF3182"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0035455</w:t>
            </w:r>
          </w:p>
        </w:tc>
        <w:tc>
          <w:tcPr>
            <w:tcW w:w="2770" w:type="dxa"/>
            <w:tcBorders>
              <w:top w:val="nil"/>
              <w:left w:val="nil"/>
              <w:bottom w:val="nil"/>
              <w:right w:val="nil"/>
            </w:tcBorders>
            <w:shd w:val="clear" w:color="000000" w:fill="FFFFFF"/>
            <w:hideMark/>
          </w:tcPr>
          <w:p w14:paraId="364B043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Rhinitis</w:t>
            </w:r>
          </w:p>
        </w:tc>
      </w:tr>
      <w:tr w:rsidR="00A1418C" w:rsidRPr="00730138" w14:paraId="6CB5BEA2" w14:textId="77777777" w:rsidTr="00144EB2">
        <w:trPr>
          <w:trHeight w:val="291"/>
        </w:trPr>
        <w:tc>
          <w:tcPr>
            <w:tcW w:w="2153" w:type="dxa"/>
            <w:tcBorders>
              <w:top w:val="nil"/>
              <w:left w:val="nil"/>
              <w:bottom w:val="single" w:sz="4" w:space="0" w:color="auto"/>
              <w:right w:val="nil"/>
            </w:tcBorders>
            <w:shd w:val="clear" w:color="000000" w:fill="FFFFFF"/>
            <w:hideMark/>
          </w:tcPr>
          <w:p w14:paraId="3D2F38BD"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 xml:space="preserve">　</w:t>
            </w:r>
          </w:p>
        </w:tc>
        <w:tc>
          <w:tcPr>
            <w:tcW w:w="2675" w:type="dxa"/>
            <w:tcBorders>
              <w:top w:val="nil"/>
              <w:left w:val="nil"/>
              <w:bottom w:val="single" w:sz="4" w:space="0" w:color="auto"/>
              <w:right w:val="nil"/>
            </w:tcBorders>
            <w:shd w:val="clear" w:color="000000" w:fill="FFFFFF"/>
            <w:hideMark/>
          </w:tcPr>
          <w:p w14:paraId="57A07D4E"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 xml:space="preserve">　</w:t>
            </w:r>
          </w:p>
        </w:tc>
        <w:tc>
          <w:tcPr>
            <w:tcW w:w="1277" w:type="dxa"/>
            <w:tcBorders>
              <w:top w:val="nil"/>
              <w:left w:val="nil"/>
              <w:bottom w:val="single" w:sz="4" w:space="0" w:color="auto"/>
              <w:right w:val="nil"/>
            </w:tcBorders>
            <w:shd w:val="clear" w:color="000000" w:fill="FFFFFF"/>
            <w:hideMark/>
          </w:tcPr>
          <w:p w14:paraId="42F40096" w14:textId="77777777" w:rsidR="00A1418C" w:rsidRPr="00730138"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C4551720</w:t>
            </w:r>
          </w:p>
        </w:tc>
        <w:tc>
          <w:tcPr>
            <w:tcW w:w="2770" w:type="dxa"/>
            <w:tcBorders>
              <w:top w:val="nil"/>
              <w:left w:val="nil"/>
              <w:bottom w:val="single" w:sz="4" w:space="0" w:color="auto"/>
              <w:right w:val="nil"/>
            </w:tcBorders>
            <w:shd w:val="clear" w:color="000000" w:fill="FFFFFF"/>
            <w:hideMark/>
          </w:tcPr>
          <w:p w14:paraId="25C75FDF" w14:textId="77777777" w:rsidR="00A1418C" w:rsidRPr="00730138"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730138">
              <w:rPr>
                <w:rFonts w:ascii="Times New Roman" w:eastAsia="맑은 고딕" w:hAnsi="Times New Roman" w:cs="Times New Roman"/>
                <w:color w:val="000000"/>
                <w:kern w:val="0"/>
                <w:szCs w:val="20"/>
              </w:rPr>
              <w:t>Primary Ciliary Dyskinesia</w:t>
            </w:r>
          </w:p>
        </w:tc>
      </w:tr>
    </w:tbl>
    <w:p w14:paraId="2E944FB5" w14:textId="1B641D2E" w:rsidR="00A1418C" w:rsidRDefault="00A1418C" w:rsidP="0063680D">
      <w:pPr>
        <w:widowControl/>
        <w:wordWrap/>
        <w:autoSpaceDE/>
        <w:autoSpaceDN/>
        <w:spacing w:line="480" w:lineRule="auto"/>
        <w:rPr>
          <w:rFonts w:ascii="Times New Roman" w:hAnsi="Times New Roman" w:cs="Times New Roman"/>
        </w:rPr>
      </w:pPr>
      <w:r>
        <w:rPr>
          <w:rFonts w:ascii="Times New Roman" w:hAnsi="Times New Roman" w:cs="Times New Roman"/>
          <w:b/>
          <w:sz w:val="24"/>
        </w:rPr>
        <w:br w:type="page"/>
      </w:r>
    </w:p>
    <w:p w14:paraId="5CA8D657" w14:textId="01700B8D" w:rsidR="00A1418C" w:rsidRDefault="00A1418C" w:rsidP="0063680D">
      <w:pPr>
        <w:widowControl/>
        <w:wordWrap/>
        <w:autoSpaceDE/>
        <w:autoSpaceDN/>
        <w:spacing w:line="480" w:lineRule="auto"/>
        <w:rPr>
          <w:rFonts w:ascii="Times New Roman" w:hAnsi="Times New Roman" w:cs="Times New Roman"/>
          <w:b/>
          <w:sz w:val="24"/>
        </w:rPr>
      </w:pPr>
      <w:r w:rsidRPr="00440CC5">
        <w:rPr>
          <w:rFonts w:ascii="Times New Roman" w:hAnsi="Times New Roman" w:cs="Times New Roman"/>
          <w:b/>
          <w:sz w:val="24"/>
        </w:rPr>
        <w:lastRenderedPageBreak/>
        <w:t>Supplementary Material Table S</w:t>
      </w:r>
      <w:r>
        <w:rPr>
          <w:rFonts w:ascii="Times New Roman" w:hAnsi="Times New Roman" w:cs="Times New Roman"/>
          <w:b/>
          <w:sz w:val="24"/>
        </w:rPr>
        <w:t>2</w:t>
      </w:r>
    </w:p>
    <w:p w14:paraId="4277E3BC" w14:textId="0C687007" w:rsidR="00CA7B29" w:rsidRPr="000D5894" w:rsidRDefault="00CA7B29" w:rsidP="0063680D">
      <w:pPr>
        <w:widowControl/>
        <w:wordWrap/>
        <w:autoSpaceDE/>
        <w:autoSpaceDN/>
        <w:spacing w:line="480" w:lineRule="auto"/>
        <w:rPr>
          <w:rFonts w:ascii="Times New Roman" w:eastAsia="맑은 고딕" w:hAnsi="Times New Roman" w:cs="Times New Roman"/>
          <w:b/>
          <w:bCs/>
          <w:kern w:val="0"/>
          <w:sz w:val="24"/>
          <w:szCs w:val="20"/>
        </w:rPr>
      </w:pPr>
      <w:r w:rsidRPr="00DB7EAB">
        <w:rPr>
          <w:rFonts w:ascii="Times New Roman" w:hAnsi="Times New Roman" w:cs="Times New Roman"/>
          <w:b/>
        </w:rPr>
        <w:t>Supplementary Material Table S2.</w:t>
      </w:r>
      <w:r>
        <w:rPr>
          <w:rFonts w:ascii="Times New Roman" w:hAnsi="Times New Roman" w:cs="Times New Roman"/>
        </w:rPr>
        <w:t xml:space="preserve"> Hyperparameter settings in tasks</w:t>
      </w:r>
      <w:r w:rsidRPr="00851C54">
        <w:rPr>
          <w:rFonts w:ascii="Times New Roman" w:hAnsi="Times New Roman" w:cs="Times New Roman"/>
        </w:rPr>
        <w:t>.</w:t>
      </w:r>
    </w:p>
    <w:tbl>
      <w:tblPr>
        <w:tblW w:w="8937" w:type="dxa"/>
        <w:tblCellMar>
          <w:left w:w="99" w:type="dxa"/>
          <w:right w:w="99" w:type="dxa"/>
        </w:tblCellMar>
        <w:tblLook w:val="04A0" w:firstRow="1" w:lastRow="0" w:firstColumn="1" w:lastColumn="0" w:noHBand="0" w:noVBand="1"/>
      </w:tblPr>
      <w:tblGrid>
        <w:gridCol w:w="1158"/>
        <w:gridCol w:w="676"/>
        <w:gridCol w:w="1082"/>
        <w:gridCol w:w="1253"/>
        <w:gridCol w:w="760"/>
        <w:gridCol w:w="2130"/>
        <w:gridCol w:w="1099"/>
        <w:gridCol w:w="779"/>
      </w:tblGrid>
      <w:tr w:rsidR="00A1418C" w:rsidRPr="00E52F26" w14:paraId="65C45FFB" w14:textId="77777777" w:rsidTr="00144EB2">
        <w:trPr>
          <w:trHeight w:val="622"/>
        </w:trPr>
        <w:tc>
          <w:tcPr>
            <w:tcW w:w="1158" w:type="dxa"/>
            <w:tcBorders>
              <w:top w:val="single" w:sz="4" w:space="0" w:color="auto"/>
              <w:left w:val="nil"/>
              <w:bottom w:val="single" w:sz="4" w:space="0" w:color="auto"/>
              <w:right w:val="nil"/>
            </w:tcBorders>
            <w:shd w:val="clear" w:color="000000" w:fill="FFFFFF"/>
            <w:noWrap/>
            <w:vAlign w:val="center"/>
            <w:hideMark/>
          </w:tcPr>
          <w:p w14:paraId="5433C1BD"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Task</w:t>
            </w:r>
          </w:p>
        </w:tc>
        <w:tc>
          <w:tcPr>
            <w:tcW w:w="676" w:type="dxa"/>
            <w:tcBorders>
              <w:top w:val="single" w:sz="4" w:space="0" w:color="auto"/>
              <w:left w:val="nil"/>
              <w:bottom w:val="single" w:sz="4" w:space="0" w:color="auto"/>
              <w:right w:val="nil"/>
            </w:tcBorders>
            <w:shd w:val="clear" w:color="000000" w:fill="FFFFFF"/>
            <w:vAlign w:val="center"/>
            <w:hideMark/>
          </w:tcPr>
          <w:p w14:paraId="609C4C58"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 xml:space="preserve">batch </w:t>
            </w:r>
            <w:r w:rsidRPr="00E11265">
              <w:rPr>
                <w:rFonts w:ascii="Times New Roman" w:eastAsia="맑은 고딕" w:hAnsi="Times New Roman" w:cs="Times New Roman"/>
                <w:b/>
                <w:bCs/>
                <w:color w:val="000000"/>
                <w:kern w:val="0"/>
                <w:szCs w:val="20"/>
              </w:rPr>
              <w:br/>
              <w:t>size</w:t>
            </w:r>
          </w:p>
        </w:tc>
        <w:tc>
          <w:tcPr>
            <w:tcW w:w="1082" w:type="dxa"/>
            <w:tcBorders>
              <w:top w:val="single" w:sz="4" w:space="0" w:color="auto"/>
              <w:left w:val="nil"/>
              <w:bottom w:val="single" w:sz="4" w:space="0" w:color="auto"/>
              <w:right w:val="nil"/>
            </w:tcBorders>
            <w:shd w:val="clear" w:color="000000" w:fill="FFFFFF"/>
            <w:vAlign w:val="center"/>
            <w:hideMark/>
          </w:tcPr>
          <w:p w14:paraId="6729C041"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learning</w:t>
            </w:r>
            <w:r w:rsidRPr="00E11265">
              <w:rPr>
                <w:rFonts w:ascii="Times New Roman" w:eastAsia="맑은 고딕" w:hAnsi="Times New Roman" w:cs="Times New Roman"/>
                <w:b/>
                <w:bCs/>
                <w:color w:val="000000"/>
                <w:kern w:val="0"/>
                <w:szCs w:val="20"/>
              </w:rPr>
              <w:br/>
              <w:t>rate</w:t>
            </w:r>
          </w:p>
        </w:tc>
        <w:tc>
          <w:tcPr>
            <w:tcW w:w="1253" w:type="dxa"/>
            <w:tcBorders>
              <w:top w:val="single" w:sz="4" w:space="0" w:color="auto"/>
              <w:left w:val="nil"/>
              <w:bottom w:val="single" w:sz="4" w:space="0" w:color="auto"/>
              <w:right w:val="nil"/>
            </w:tcBorders>
            <w:shd w:val="clear" w:color="000000" w:fill="FFFFFF"/>
            <w:vAlign w:val="center"/>
            <w:hideMark/>
          </w:tcPr>
          <w:p w14:paraId="47C17A38"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 xml:space="preserve">warmup </w:t>
            </w:r>
            <w:r w:rsidRPr="00E11265">
              <w:rPr>
                <w:rFonts w:ascii="Times New Roman" w:eastAsia="맑은 고딕" w:hAnsi="Times New Roman" w:cs="Times New Roman"/>
                <w:b/>
                <w:bCs/>
                <w:color w:val="000000"/>
                <w:kern w:val="0"/>
                <w:szCs w:val="20"/>
              </w:rPr>
              <w:br/>
              <w:t>proportion</w:t>
            </w:r>
          </w:p>
        </w:tc>
        <w:tc>
          <w:tcPr>
            <w:tcW w:w="760" w:type="dxa"/>
            <w:tcBorders>
              <w:top w:val="single" w:sz="4" w:space="0" w:color="auto"/>
              <w:left w:val="nil"/>
              <w:bottom w:val="single" w:sz="4" w:space="0" w:color="auto"/>
              <w:right w:val="nil"/>
            </w:tcBorders>
            <w:shd w:val="clear" w:color="000000" w:fill="FFFFFF"/>
            <w:noWrap/>
            <w:vAlign w:val="center"/>
            <w:hideMark/>
          </w:tcPr>
          <w:p w14:paraId="647A92CE"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Epoch</w:t>
            </w:r>
          </w:p>
        </w:tc>
        <w:tc>
          <w:tcPr>
            <w:tcW w:w="2130" w:type="dxa"/>
            <w:tcBorders>
              <w:top w:val="single" w:sz="4" w:space="0" w:color="auto"/>
              <w:left w:val="nil"/>
              <w:bottom w:val="single" w:sz="4" w:space="0" w:color="auto"/>
              <w:right w:val="nil"/>
            </w:tcBorders>
            <w:shd w:val="clear" w:color="000000" w:fill="FFFFFF"/>
            <w:noWrap/>
            <w:vAlign w:val="center"/>
            <w:hideMark/>
          </w:tcPr>
          <w:p w14:paraId="4D5EC838"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Machine</w:t>
            </w:r>
          </w:p>
        </w:tc>
        <w:tc>
          <w:tcPr>
            <w:tcW w:w="1099" w:type="dxa"/>
            <w:tcBorders>
              <w:top w:val="single" w:sz="4" w:space="0" w:color="auto"/>
              <w:left w:val="nil"/>
              <w:bottom w:val="single" w:sz="4" w:space="0" w:color="auto"/>
              <w:right w:val="nil"/>
            </w:tcBorders>
            <w:shd w:val="clear" w:color="000000" w:fill="FFFFFF"/>
            <w:noWrap/>
            <w:vAlign w:val="center"/>
            <w:hideMark/>
          </w:tcPr>
          <w:p w14:paraId="4833EEF3"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 train</w:t>
            </w:r>
          </w:p>
        </w:tc>
        <w:tc>
          <w:tcPr>
            <w:tcW w:w="779" w:type="dxa"/>
            <w:tcBorders>
              <w:top w:val="single" w:sz="4" w:space="0" w:color="auto"/>
              <w:left w:val="nil"/>
              <w:bottom w:val="single" w:sz="4" w:space="0" w:color="auto"/>
              <w:right w:val="nil"/>
            </w:tcBorders>
            <w:shd w:val="clear" w:color="000000" w:fill="FFFFFF"/>
            <w:noWrap/>
            <w:vAlign w:val="center"/>
            <w:hideMark/>
          </w:tcPr>
          <w:p w14:paraId="0B62BB9E"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b/>
                <w:bCs/>
                <w:color w:val="000000"/>
                <w:kern w:val="0"/>
                <w:szCs w:val="20"/>
              </w:rPr>
            </w:pPr>
            <w:r w:rsidRPr="00E11265">
              <w:rPr>
                <w:rFonts w:ascii="Times New Roman" w:eastAsia="맑은 고딕" w:hAnsi="Times New Roman" w:cs="Times New Roman"/>
                <w:b/>
                <w:bCs/>
                <w:color w:val="000000"/>
                <w:kern w:val="0"/>
                <w:szCs w:val="20"/>
              </w:rPr>
              <w:t># test</w:t>
            </w:r>
          </w:p>
        </w:tc>
      </w:tr>
      <w:tr w:rsidR="00A1418C" w:rsidRPr="00E52F26" w14:paraId="42A1EF23" w14:textId="77777777" w:rsidTr="00144EB2">
        <w:trPr>
          <w:trHeight w:val="622"/>
        </w:trPr>
        <w:tc>
          <w:tcPr>
            <w:tcW w:w="1158" w:type="dxa"/>
            <w:tcBorders>
              <w:top w:val="nil"/>
              <w:left w:val="nil"/>
              <w:bottom w:val="nil"/>
              <w:right w:val="nil"/>
            </w:tcBorders>
            <w:shd w:val="clear" w:color="000000" w:fill="FFFFFF"/>
            <w:vAlign w:val="center"/>
            <w:hideMark/>
          </w:tcPr>
          <w:p w14:paraId="39A31A3E"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Pretrain</w:t>
            </w:r>
            <w:r w:rsidRPr="00E11265">
              <w:rPr>
                <w:rFonts w:ascii="Times New Roman" w:eastAsia="맑은 고딕" w:hAnsi="Times New Roman" w:cs="Times New Roman"/>
                <w:color w:val="000000"/>
                <w:kern w:val="0"/>
                <w:szCs w:val="20"/>
                <w:vertAlign w:val="superscript"/>
              </w:rPr>
              <w:t>1)</w:t>
            </w:r>
          </w:p>
        </w:tc>
        <w:tc>
          <w:tcPr>
            <w:tcW w:w="676" w:type="dxa"/>
            <w:tcBorders>
              <w:top w:val="nil"/>
              <w:left w:val="nil"/>
              <w:bottom w:val="nil"/>
              <w:right w:val="nil"/>
            </w:tcBorders>
            <w:shd w:val="clear" w:color="000000" w:fill="FFFFFF"/>
            <w:noWrap/>
            <w:vAlign w:val="center"/>
            <w:hideMark/>
          </w:tcPr>
          <w:p w14:paraId="4132923E"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16</w:t>
            </w:r>
          </w:p>
        </w:tc>
        <w:tc>
          <w:tcPr>
            <w:tcW w:w="1082" w:type="dxa"/>
            <w:tcBorders>
              <w:top w:val="nil"/>
              <w:left w:val="nil"/>
              <w:bottom w:val="nil"/>
              <w:right w:val="nil"/>
            </w:tcBorders>
            <w:shd w:val="clear" w:color="000000" w:fill="FFFFFF"/>
            <w:noWrap/>
            <w:vAlign w:val="center"/>
            <w:hideMark/>
          </w:tcPr>
          <w:p w14:paraId="4C212692"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hAnsi="Times New Roman" w:cs="Times New Roman"/>
                <w:color w:val="212529"/>
                <w:szCs w:val="20"/>
                <w:shd w:val="clear" w:color="auto" w:fill="FFFFFF"/>
              </w:rPr>
              <w:t>0.00002</w:t>
            </w:r>
          </w:p>
        </w:tc>
        <w:tc>
          <w:tcPr>
            <w:tcW w:w="1253" w:type="dxa"/>
            <w:tcBorders>
              <w:top w:val="nil"/>
              <w:left w:val="nil"/>
              <w:bottom w:val="nil"/>
              <w:right w:val="nil"/>
            </w:tcBorders>
            <w:shd w:val="clear" w:color="000000" w:fill="FFFFFF"/>
            <w:noWrap/>
            <w:vAlign w:val="center"/>
            <w:hideMark/>
          </w:tcPr>
          <w:p w14:paraId="2ED184E9"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85</w:t>
            </w:r>
          </w:p>
        </w:tc>
        <w:tc>
          <w:tcPr>
            <w:tcW w:w="760" w:type="dxa"/>
            <w:tcBorders>
              <w:top w:val="nil"/>
              <w:left w:val="nil"/>
              <w:bottom w:val="nil"/>
              <w:right w:val="nil"/>
            </w:tcBorders>
            <w:shd w:val="clear" w:color="000000" w:fill="FFFFFF"/>
            <w:noWrap/>
            <w:vAlign w:val="center"/>
            <w:hideMark/>
          </w:tcPr>
          <w:p w14:paraId="36E49844"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10</w:t>
            </w:r>
            <w:r w:rsidRPr="00E11265">
              <w:rPr>
                <w:rFonts w:ascii="Times New Roman" w:eastAsia="맑은 고딕" w:hAnsi="Times New Roman" w:cs="Times New Roman"/>
                <w:color w:val="000000"/>
                <w:kern w:val="0"/>
                <w:szCs w:val="20"/>
                <w:vertAlign w:val="superscript"/>
              </w:rPr>
              <w:t>2)</w:t>
            </w:r>
          </w:p>
        </w:tc>
        <w:tc>
          <w:tcPr>
            <w:tcW w:w="2130" w:type="dxa"/>
            <w:tcBorders>
              <w:top w:val="nil"/>
              <w:left w:val="nil"/>
              <w:bottom w:val="nil"/>
              <w:right w:val="nil"/>
            </w:tcBorders>
            <w:shd w:val="clear" w:color="000000" w:fill="FFFFFF"/>
            <w:noWrap/>
            <w:vAlign w:val="center"/>
            <w:hideMark/>
          </w:tcPr>
          <w:p w14:paraId="7AB23653"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3090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4</w:t>
            </w:r>
          </w:p>
        </w:tc>
        <w:tc>
          <w:tcPr>
            <w:tcW w:w="1099" w:type="dxa"/>
            <w:tcBorders>
              <w:top w:val="nil"/>
              <w:left w:val="nil"/>
              <w:bottom w:val="nil"/>
              <w:right w:val="nil"/>
            </w:tcBorders>
            <w:shd w:val="clear" w:color="000000" w:fill="FFFFFF"/>
            <w:noWrap/>
            <w:vAlign w:val="center"/>
            <w:hideMark/>
          </w:tcPr>
          <w:p w14:paraId="21DB1540"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60,940,880 </w:t>
            </w:r>
          </w:p>
        </w:tc>
        <w:tc>
          <w:tcPr>
            <w:tcW w:w="779" w:type="dxa"/>
            <w:tcBorders>
              <w:top w:val="nil"/>
              <w:left w:val="nil"/>
              <w:bottom w:val="nil"/>
              <w:right w:val="nil"/>
            </w:tcBorders>
            <w:shd w:val="clear" w:color="000000" w:fill="FFFFFF"/>
            <w:noWrap/>
            <w:vAlign w:val="center"/>
            <w:hideMark/>
          </w:tcPr>
          <w:p w14:paraId="6CCAFEE8"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w:t>
            </w:r>
          </w:p>
        </w:tc>
      </w:tr>
      <w:tr w:rsidR="00A1418C" w:rsidRPr="00E52F26" w14:paraId="5BB50F63" w14:textId="77777777" w:rsidTr="00144EB2">
        <w:trPr>
          <w:trHeight w:val="380"/>
        </w:trPr>
        <w:tc>
          <w:tcPr>
            <w:tcW w:w="1158" w:type="dxa"/>
            <w:tcBorders>
              <w:top w:val="nil"/>
              <w:left w:val="nil"/>
              <w:bottom w:val="nil"/>
              <w:right w:val="nil"/>
            </w:tcBorders>
            <w:shd w:val="clear" w:color="000000" w:fill="FFFFFF"/>
            <w:noWrap/>
            <w:vAlign w:val="center"/>
            <w:hideMark/>
          </w:tcPr>
          <w:p w14:paraId="595FD812"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1</w:t>
            </w:r>
          </w:p>
        </w:tc>
        <w:tc>
          <w:tcPr>
            <w:tcW w:w="676" w:type="dxa"/>
            <w:tcBorders>
              <w:top w:val="nil"/>
              <w:left w:val="nil"/>
              <w:bottom w:val="nil"/>
              <w:right w:val="nil"/>
            </w:tcBorders>
            <w:shd w:val="clear" w:color="000000" w:fill="FFFFFF"/>
            <w:noWrap/>
            <w:vAlign w:val="center"/>
            <w:hideMark/>
          </w:tcPr>
          <w:p w14:paraId="4CF119E2"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8</w:t>
            </w:r>
          </w:p>
        </w:tc>
        <w:tc>
          <w:tcPr>
            <w:tcW w:w="1082" w:type="dxa"/>
            <w:tcBorders>
              <w:top w:val="nil"/>
              <w:left w:val="nil"/>
              <w:bottom w:val="nil"/>
              <w:right w:val="nil"/>
            </w:tcBorders>
            <w:shd w:val="clear" w:color="000000" w:fill="FFFFFF"/>
            <w:noWrap/>
            <w:vAlign w:val="center"/>
            <w:hideMark/>
          </w:tcPr>
          <w:p w14:paraId="587AC9CB"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nil"/>
              <w:right w:val="nil"/>
            </w:tcBorders>
            <w:shd w:val="clear" w:color="000000" w:fill="FFFFFF"/>
            <w:noWrap/>
            <w:vAlign w:val="center"/>
            <w:hideMark/>
          </w:tcPr>
          <w:p w14:paraId="799C50A7"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nil"/>
              <w:right w:val="nil"/>
            </w:tcBorders>
            <w:shd w:val="clear" w:color="000000" w:fill="FFFFFF"/>
            <w:noWrap/>
            <w:vAlign w:val="center"/>
            <w:hideMark/>
          </w:tcPr>
          <w:p w14:paraId="7CCF03AF"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nil"/>
              <w:right w:val="nil"/>
            </w:tcBorders>
            <w:shd w:val="clear" w:color="000000" w:fill="FFFFFF"/>
            <w:noWrap/>
            <w:vAlign w:val="center"/>
            <w:hideMark/>
          </w:tcPr>
          <w:p w14:paraId="2CCD5BDE"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1080ti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1</w:t>
            </w:r>
          </w:p>
        </w:tc>
        <w:tc>
          <w:tcPr>
            <w:tcW w:w="1099" w:type="dxa"/>
            <w:tcBorders>
              <w:top w:val="nil"/>
              <w:left w:val="nil"/>
              <w:bottom w:val="nil"/>
              <w:right w:val="nil"/>
            </w:tcBorders>
            <w:shd w:val="clear" w:color="000000" w:fill="FFFFFF"/>
            <w:noWrap/>
            <w:vAlign w:val="center"/>
            <w:hideMark/>
          </w:tcPr>
          <w:p w14:paraId="5D4A20E6"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7,990 </w:t>
            </w:r>
          </w:p>
        </w:tc>
        <w:tc>
          <w:tcPr>
            <w:tcW w:w="779" w:type="dxa"/>
            <w:tcBorders>
              <w:top w:val="nil"/>
              <w:left w:val="nil"/>
              <w:bottom w:val="nil"/>
              <w:right w:val="nil"/>
            </w:tcBorders>
            <w:shd w:val="clear" w:color="000000" w:fill="FFFFFF"/>
            <w:noWrap/>
            <w:vAlign w:val="center"/>
            <w:hideMark/>
          </w:tcPr>
          <w:p w14:paraId="7FDCFBCE"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2,349 </w:t>
            </w:r>
          </w:p>
        </w:tc>
      </w:tr>
      <w:tr w:rsidR="00A1418C" w:rsidRPr="00E52F26" w14:paraId="264812B6" w14:textId="77777777" w:rsidTr="00144EB2">
        <w:trPr>
          <w:trHeight w:val="380"/>
        </w:trPr>
        <w:tc>
          <w:tcPr>
            <w:tcW w:w="1158" w:type="dxa"/>
            <w:tcBorders>
              <w:top w:val="nil"/>
              <w:left w:val="nil"/>
              <w:bottom w:val="nil"/>
              <w:right w:val="nil"/>
            </w:tcBorders>
            <w:shd w:val="clear" w:color="000000" w:fill="FFFFFF"/>
            <w:noWrap/>
            <w:vAlign w:val="center"/>
            <w:hideMark/>
          </w:tcPr>
          <w:p w14:paraId="4C1C250D"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2</w:t>
            </w:r>
          </w:p>
        </w:tc>
        <w:tc>
          <w:tcPr>
            <w:tcW w:w="676" w:type="dxa"/>
            <w:tcBorders>
              <w:top w:val="nil"/>
              <w:left w:val="nil"/>
              <w:bottom w:val="nil"/>
              <w:right w:val="nil"/>
            </w:tcBorders>
            <w:shd w:val="clear" w:color="000000" w:fill="FFFFFF"/>
            <w:noWrap/>
            <w:vAlign w:val="center"/>
            <w:hideMark/>
          </w:tcPr>
          <w:p w14:paraId="6EC646A0"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8</w:t>
            </w:r>
          </w:p>
        </w:tc>
        <w:tc>
          <w:tcPr>
            <w:tcW w:w="1082" w:type="dxa"/>
            <w:tcBorders>
              <w:top w:val="nil"/>
              <w:left w:val="nil"/>
              <w:bottom w:val="nil"/>
              <w:right w:val="nil"/>
            </w:tcBorders>
            <w:shd w:val="clear" w:color="000000" w:fill="FFFFFF"/>
            <w:noWrap/>
            <w:vAlign w:val="center"/>
            <w:hideMark/>
          </w:tcPr>
          <w:p w14:paraId="47905F56"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nil"/>
              <w:right w:val="nil"/>
            </w:tcBorders>
            <w:shd w:val="clear" w:color="000000" w:fill="FFFFFF"/>
            <w:noWrap/>
            <w:vAlign w:val="center"/>
            <w:hideMark/>
          </w:tcPr>
          <w:p w14:paraId="08A63FC9"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nil"/>
              <w:right w:val="nil"/>
            </w:tcBorders>
            <w:shd w:val="clear" w:color="000000" w:fill="FFFFFF"/>
            <w:noWrap/>
            <w:vAlign w:val="center"/>
            <w:hideMark/>
          </w:tcPr>
          <w:p w14:paraId="6CE9B7D1"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nil"/>
              <w:right w:val="nil"/>
            </w:tcBorders>
            <w:shd w:val="clear" w:color="000000" w:fill="FFFFFF"/>
            <w:noWrap/>
            <w:vAlign w:val="center"/>
            <w:hideMark/>
          </w:tcPr>
          <w:p w14:paraId="5D3DB6CC"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1080ti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1</w:t>
            </w:r>
          </w:p>
        </w:tc>
        <w:tc>
          <w:tcPr>
            <w:tcW w:w="1099" w:type="dxa"/>
            <w:tcBorders>
              <w:top w:val="nil"/>
              <w:left w:val="nil"/>
              <w:bottom w:val="nil"/>
              <w:right w:val="nil"/>
            </w:tcBorders>
            <w:shd w:val="clear" w:color="000000" w:fill="FFFFFF"/>
            <w:noWrap/>
            <w:vAlign w:val="center"/>
            <w:hideMark/>
          </w:tcPr>
          <w:p w14:paraId="239AA347"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2,340 </w:t>
            </w:r>
          </w:p>
        </w:tc>
        <w:tc>
          <w:tcPr>
            <w:tcW w:w="779" w:type="dxa"/>
            <w:tcBorders>
              <w:top w:val="nil"/>
              <w:left w:val="nil"/>
              <w:bottom w:val="nil"/>
              <w:right w:val="nil"/>
            </w:tcBorders>
            <w:shd w:val="clear" w:color="000000" w:fill="FFFFFF"/>
            <w:noWrap/>
            <w:vAlign w:val="center"/>
            <w:hideMark/>
          </w:tcPr>
          <w:p w14:paraId="7E76953C"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3,084 </w:t>
            </w:r>
          </w:p>
        </w:tc>
      </w:tr>
      <w:tr w:rsidR="00A1418C" w:rsidRPr="00E52F26" w14:paraId="42D8334A" w14:textId="77777777" w:rsidTr="00144EB2">
        <w:trPr>
          <w:trHeight w:val="380"/>
        </w:trPr>
        <w:tc>
          <w:tcPr>
            <w:tcW w:w="1158" w:type="dxa"/>
            <w:tcBorders>
              <w:top w:val="nil"/>
              <w:left w:val="nil"/>
              <w:bottom w:val="nil"/>
              <w:right w:val="nil"/>
            </w:tcBorders>
            <w:shd w:val="clear" w:color="000000" w:fill="FFFFFF"/>
            <w:noWrap/>
            <w:vAlign w:val="center"/>
            <w:hideMark/>
          </w:tcPr>
          <w:p w14:paraId="3602A9F5"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3</w:t>
            </w:r>
          </w:p>
        </w:tc>
        <w:tc>
          <w:tcPr>
            <w:tcW w:w="676" w:type="dxa"/>
            <w:tcBorders>
              <w:top w:val="nil"/>
              <w:left w:val="nil"/>
              <w:bottom w:val="nil"/>
              <w:right w:val="nil"/>
            </w:tcBorders>
            <w:shd w:val="clear" w:color="000000" w:fill="FFFFFF"/>
            <w:noWrap/>
            <w:vAlign w:val="center"/>
            <w:hideMark/>
          </w:tcPr>
          <w:p w14:paraId="1F3EEDAE"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8</w:t>
            </w:r>
          </w:p>
        </w:tc>
        <w:tc>
          <w:tcPr>
            <w:tcW w:w="1082" w:type="dxa"/>
            <w:tcBorders>
              <w:top w:val="nil"/>
              <w:left w:val="nil"/>
              <w:bottom w:val="nil"/>
              <w:right w:val="nil"/>
            </w:tcBorders>
            <w:shd w:val="clear" w:color="000000" w:fill="FFFFFF"/>
            <w:noWrap/>
            <w:vAlign w:val="center"/>
            <w:hideMark/>
          </w:tcPr>
          <w:p w14:paraId="4C30DF3D"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nil"/>
              <w:right w:val="nil"/>
            </w:tcBorders>
            <w:shd w:val="clear" w:color="000000" w:fill="FFFFFF"/>
            <w:noWrap/>
            <w:vAlign w:val="center"/>
            <w:hideMark/>
          </w:tcPr>
          <w:p w14:paraId="09F0F564"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nil"/>
              <w:right w:val="nil"/>
            </w:tcBorders>
            <w:shd w:val="clear" w:color="000000" w:fill="FFFFFF"/>
            <w:noWrap/>
            <w:vAlign w:val="center"/>
            <w:hideMark/>
          </w:tcPr>
          <w:p w14:paraId="7C02A2B7"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nil"/>
              <w:right w:val="nil"/>
            </w:tcBorders>
            <w:shd w:val="clear" w:color="000000" w:fill="FFFFFF"/>
            <w:noWrap/>
            <w:vAlign w:val="center"/>
            <w:hideMark/>
          </w:tcPr>
          <w:p w14:paraId="0C2938D3"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1080ti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1</w:t>
            </w:r>
          </w:p>
        </w:tc>
        <w:tc>
          <w:tcPr>
            <w:tcW w:w="1099" w:type="dxa"/>
            <w:tcBorders>
              <w:top w:val="nil"/>
              <w:left w:val="nil"/>
              <w:bottom w:val="nil"/>
              <w:right w:val="nil"/>
            </w:tcBorders>
            <w:shd w:val="clear" w:color="000000" w:fill="FFFFFF"/>
            <w:noWrap/>
            <w:vAlign w:val="center"/>
            <w:hideMark/>
          </w:tcPr>
          <w:p w14:paraId="2475B153"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8,000 </w:t>
            </w:r>
          </w:p>
        </w:tc>
        <w:tc>
          <w:tcPr>
            <w:tcW w:w="779" w:type="dxa"/>
            <w:tcBorders>
              <w:top w:val="nil"/>
              <w:left w:val="nil"/>
              <w:bottom w:val="nil"/>
              <w:right w:val="nil"/>
            </w:tcBorders>
            <w:shd w:val="clear" w:color="000000" w:fill="FFFFFF"/>
            <w:noWrap/>
            <w:vAlign w:val="center"/>
            <w:hideMark/>
          </w:tcPr>
          <w:p w14:paraId="5220793E"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600 </w:t>
            </w:r>
          </w:p>
        </w:tc>
      </w:tr>
      <w:tr w:rsidR="00A1418C" w:rsidRPr="00E52F26" w14:paraId="649AEB9A" w14:textId="77777777" w:rsidTr="00144EB2">
        <w:trPr>
          <w:trHeight w:val="380"/>
        </w:trPr>
        <w:tc>
          <w:tcPr>
            <w:tcW w:w="1158" w:type="dxa"/>
            <w:tcBorders>
              <w:top w:val="nil"/>
              <w:left w:val="nil"/>
              <w:bottom w:val="nil"/>
              <w:right w:val="nil"/>
            </w:tcBorders>
            <w:shd w:val="clear" w:color="000000" w:fill="FFFFFF"/>
            <w:noWrap/>
            <w:vAlign w:val="center"/>
            <w:hideMark/>
          </w:tcPr>
          <w:p w14:paraId="7B3469B5"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4</w:t>
            </w:r>
          </w:p>
        </w:tc>
        <w:tc>
          <w:tcPr>
            <w:tcW w:w="676" w:type="dxa"/>
            <w:tcBorders>
              <w:top w:val="nil"/>
              <w:left w:val="nil"/>
              <w:bottom w:val="nil"/>
              <w:right w:val="nil"/>
            </w:tcBorders>
            <w:shd w:val="clear" w:color="000000" w:fill="FFFFFF"/>
            <w:noWrap/>
            <w:vAlign w:val="center"/>
            <w:hideMark/>
          </w:tcPr>
          <w:p w14:paraId="24C83E11"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8</w:t>
            </w:r>
          </w:p>
        </w:tc>
        <w:tc>
          <w:tcPr>
            <w:tcW w:w="1082" w:type="dxa"/>
            <w:tcBorders>
              <w:top w:val="nil"/>
              <w:left w:val="nil"/>
              <w:bottom w:val="nil"/>
              <w:right w:val="nil"/>
            </w:tcBorders>
            <w:shd w:val="clear" w:color="000000" w:fill="FFFFFF"/>
            <w:noWrap/>
            <w:vAlign w:val="center"/>
            <w:hideMark/>
          </w:tcPr>
          <w:p w14:paraId="3101C8A6"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nil"/>
              <w:right w:val="nil"/>
            </w:tcBorders>
            <w:shd w:val="clear" w:color="000000" w:fill="FFFFFF"/>
            <w:noWrap/>
            <w:vAlign w:val="center"/>
            <w:hideMark/>
          </w:tcPr>
          <w:p w14:paraId="2C7B642B"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nil"/>
              <w:right w:val="nil"/>
            </w:tcBorders>
            <w:shd w:val="clear" w:color="000000" w:fill="FFFFFF"/>
            <w:noWrap/>
            <w:vAlign w:val="center"/>
            <w:hideMark/>
          </w:tcPr>
          <w:p w14:paraId="14BE93A0"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nil"/>
              <w:right w:val="nil"/>
            </w:tcBorders>
            <w:shd w:val="clear" w:color="000000" w:fill="FFFFFF"/>
            <w:noWrap/>
            <w:vAlign w:val="center"/>
            <w:hideMark/>
          </w:tcPr>
          <w:p w14:paraId="6E3217F8"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1080ti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1</w:t>
            </w:r>
          </w:p>
        </w:tc>
        <w:tc>
          <w:tcPr>
            <w:tcW w:w="1099" w:type="dxa"/>
            <w:tcBorders>
              <w:top w:val="nil"/>
              <w:left w:val="nil"/>
              <w:bottom w:val="nil"/>
              <w:right w:val="nil"/>
            </w:tcBorders>
            <w:shd w:val="clear" w:color="000000" w:fill="FFFFFF"/>
            <w:noWrap/>
            <w:vAlign w:val="center"/>
            <w:hideMark/>
          </w:tcPr>
          <w:p w14:paraId="12CE83CD"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1,492 </w:t>
            </w:r>
          </w:p>
        </w:tc>
        <w:tc>
          <w:tcPr>
            <w:tcW w:w="779" w:type="dxa"/>
            <w:tcBorders>
              <w:top w:val="nil"/>
              <w:left w:val="nil"/>
              <w:bottom w:val="nil"/>
              <w:right w:val="nil"/>
            </w:tcBorders>
            <w:shd w:val="clear" w:color="000000" w:fill="FFFFFF"/>
            <w:noWrap/>
            <w:vAlign w:val="center"/>
            <w:hideMark/>
          </w:tcPr>
          <w:p w14:paraId="17A308F2"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50 </w:t>
            </w:r>
          </w:p>
        </w:tc>
      </w:tr>
      <w:tr w:rsidR="00A1418C" w:rsidRPr="00E52F26" w14:paraId="3ABA251C" w14:textId="77777777" w:rsidTr="00144EB2">
        <w:trPr>
          <w:trHeight w:val="380"/>
        </w:trPr>
        <w:tc>
          <w:tcPr>
            <w:tcW w:w="1158" w:type="dxa"/>
            <w:tcBorders>
              <w:top w:val="nil"/>
              <w:left w:val="nil"/>
              <w:bottom w:val="nil"/>
              <w:right w:val="nil"/>
            </w:tcBorders>
            <w:shd w:val="clear" w:color="000000" w:fill="FFFFFF"/>
            <w:noWrap/>
            <w:vAlign w:val="center"/>
            <w:hideMark/>
          </w:tcPr>
          <w:p w14:paraId="264D5BEC"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5</w:t>
            </w:r>
          </w:p>
        </w:tc>
        <w:tc>
          <w:tcPr>
            <w:tcW w:w="676" w:type="dxa"/>
            <w:tcBorders>
              <w:top w:val="nil"/>
              <w:left w:val="nil"/>
              <w:bottom w:val="nil"/>
              <w:right w:val="nil"/>
            </w:tcBorders>
            <w:shd w:val="clear" w:color="000000" w:fill="FFFFFF"/>
            <w:noWrap/>
            <w:vAlign w:val="center"/>
            <w:hideMark/>
          </w:tcPr>
          <w:p w14:paraId="00CC3292"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8</w:t>
            </w:r>
          </w:p>
        </w:tc>
        <w:tc>
          <w:tcPr>
            <w:tcW w:w="1082" w:type="dxa"/>
            <w:tcBorders>
              <w:top w:val="nil"/>
              <w:left w:val="nil"/>
              <w:bottom w:val="nil"/>
              <w:right w:val="nil"/>
            </w:tcBorders>
            <w:shd w:val="clear" w:color="000000" w:fill="FFFFFF"/>
            <w:noWrap/>
            <w:vAlign w:val="center"/>
            <w:hideMark/>
          </w:tcPr>
          <w:p w14:paraId="34BCC99B"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nil"/>
              <w:right w:val="nil"/>
            </w:tcBorders>
            <w:shd w:val="clear" w:color="000000" w:fill="FFFFFF"/>
            <w:noWrap/>
            <w:vAlign w:val="center"/>
            <w:hideMark/>
          </w:tcPr>
          <w:p w14:paraId="498F0C7C"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nil"/>
              <w:right w:val="nil"/>
            </w:tcBorders>
            <w:shd w:val="clear" w:color="000000" w:fill="FFFFFF"/>
            <w:noWrap/>
            <w:vAlign w:val="center"/>
            <w:hideMark/>
          </w:tcPr>
          <w:p w14:paraId="0FDED9D6"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nil"/>
              <w:right w:val="nil"/>
            </w:tcBorders>
            <w:shd w:val="clear" w:color="000000" w:fill="FFFFFF"/>
            <w:noWrap/>
            <w:vAlign w:val="center"/>
            <w:hideMark/>
          </w:tcPr>
          <w:p w14:paraId="7357AE5F"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1080ti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1</w:t>
            </w:r>
          </w:p>
        </w:tc>
        <w:tc>
          <w:tcPr>
            <w:tcW w:w="1099" w:type="dxa"/>
            <w:tcBorders>
              <w:top w:val="nil"/>
              <w:left w:val="nil"/>
              <w:bottom w:val="nil"/>
              <w:right w:val="nil"/>
            </w:tcBorders>
            <w:shd w:val="clear" w:color="000000" w:fill="FFFFFF"/>
            <w:noWrap/>
            <w:vAlign w:val="center"/>
            <w:hideMark/>
          </w:tcPr>
          <w:p w14:paraId="05C9653B"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1,492 </w:t>
            </w:r>
          </w:p>
        </w:tc>
        <w:tc>
          <w:tcPr>
            <w:tcW w:w="779" w:type="dxa"/>
            <w:tcBorders>
              <w:top w:val="nil"/>
              <w:left w:val="nil"/>
              <w:bottom w:val="nil"/>
              <w:right w:val="nil"/>
            </w:tcBorders>
            <w:shd w:val="clear" w:color="000000" w:fill="FFFFFF"/>
            <w:noWrap/>
            <w:vAlign w:val="center"/>
            <w:hideMark/>
          </w:tcPr>
          <w:p w14:paraId="1A3D3F82"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50 </w:t>
            </w:r>
          </w:p>
        </w:tc>
      </w:tr>
      <w:tr w:rsidR="00A1418C" w:rsidRPr="00E52F26" w14:paraId="3A97B8B3" w14:textId="77777777" w:rsidTr="00144EB2">
        <w:trPr>
          <w:trHeight w:val="380"/>
        </w:trPr>
        <w:tc>
          <w:tcPr>
            <w:tcW w:w="1158" w:type="dxa"/>
            <w:tcBorders>
              <w:top w:val="nil"/>
              <w:left w:val="nil"/>
              <w:bottom w:val="nil"/>
              <w:right w:val="nil"/>
            </w:tcBorders>
            <w:shd w:val="clear" w:color="000000" w:fill="FFFFFF"/>
            <w:noWrap/>
            <w:vAlign w:val="center"/>
            <w:hideMark/>
          </w:tcPr>
          <w:p w14:paraId="122E7692"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6</w:t>
            </w:r>
          </w:p>
        </w:tc>
        <w:tc>
          <w:tcPr>
            <w:tcW w:w="676" w:type="dxa"/>
            <w:tcBorders>
              <w:top w:val="nil"/>
              <w:left w:val="nil"/>
              <w:bottom w:val="nil"/>
              <w:right w:val="nil"/>
            </w:tcBorders>
            <w:shd w:val="clear" w:color="000000" w:fill="FFFFFF"/>
            <w:noWrap/>
            <w:vAlign w:val="center"/>
            <w:hideMark/>
          </w:tcPr>
          <w:p w14:paraId="1B8778E3"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40</w:t>
            </w:r>
          </w:p>
        </w:tc>
        <w:tc>
          <w:tcPr>
            <w:tcW w:w="1082" w:type="dxa"/>
            <w:tcBorders>
              <w:top w:val="nil"/>
              <w:left w:val="nil"/>
              <w:bottom w:val="nil"/>
              <w:right w:val="nil"/>
            </w:tcBorders>
            <w:shd w:val="clear" w:color="000000" w:fill="FFFFFF"/>
            <w:noWrap/>
            <w:vAlign w:val="center"/>
            <w:hideMark/>
          </w:tcPr>
          <w:p w14:paraId="373558A2"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nil"/>
              <w:right w:val="nil"/>
            </w:tcBorders>
            <w:shd w:val="clear" w:color="000000" w:fill="FFFFFF"/>
            <w:noWrap/>
            <w:vAlign w:val="center"/>
            <w:hideMark/>
          </w:tcPr>
          <w:p w14:paraId="14961339"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nil"/>
              <w:right w:val="nil"/>
            </w:tcBorders>
            <w:shd w:val="clear" w:color="000000" w:fill="FFFFFF"/>
            <w:noWrap/>
            <w:vAlign w:val="center"/>
            <w:hideMark/>
          </w:tcPr>
          <w:p w14:paraId="5C6C3969"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nil"/>
              <w:right w:val="nil"/>
            </w:tcBorders>
            <w:shd w:val="clear" w:color="000000" w:fill="FFFFFF"/>
            <w:noWrap/>
            <w:vAlign w:val="center"/>
            <w:hideMark/>
          </w:tcPr>
          <w:p w14:paraId="3EE36AD4"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3090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4</w:t>
            </w:r>
            <w:r w:rsidRPr="00E11265">
              <w:rPr>
                <w:rFonts w:ascii="Times New Roman" w:eastAsia="맑은 고딕" w:hAnsi="Times New Roman" w:cs="Times New Roman"/>
                <w:color w:val="000000"/>
                <w:kern w:val="0"/>
                <w:szCs w:val="20"/>
                <w:vertAlign w:val="superscript"/>
              </w:rPr>
              <w:t>3)</w:t>
            </w:r>
          </w:p>
        </w:tc>
        <w:tc>
          <w:tcPr>
            <w:tcW w:w="1099" w:type="dxa"/>
            <w:tcBorders>
              <w:top w:val="nil"/>
              <w:left w:val="nil"/>
              <w:bottom w:val="nil"/>
              <w:right w:val="nil"/>
            </w:tcBorders>
            <w:shd w:val="clear" w:color="000000" w:fill="FFFFFF"/>
            <w:noWrap/>
            <w:vAlign w:val="center"/>
            <w:hideMark/>
          </w:tcPr>
          <w:p w14:paraId="35862042"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615 </w:t>
            </w:r>
          </w:p>
        </w:tc>
        <w:tc>
          <w:tcPr>
            <w:tcW w:w="779" w:type="dxa"/>
            <w:tcBorders>
              <w:top w:val="nil"/>
              <w:left w:val="nil"/>
              <w:bottom w:val="nil"/>
              <w:right w:val="nil"/>
            </w:tcBorders>
            <w:shd w:val="clear" w:color="000000" w:fill="FFFFFF"/>
            <w:noWrap/>
            <w:vAlign w:val="center"/>
            <w:hideMark/>
          </w:tcPr>
          <w:p w14:paraId="75904443"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3,220 </w:t>
            </w:r>
          </w:p>
        </w:tc>
      </w:tr>
      <w:tr w:rsidR="00A1418C" w:rsidRPr="00E52F26" w14:paraId="19F67F44" w14:textId="77777777" w:rsidTr="00144EB2">
        <w:trPr>
          <w:trHeight w:val="380"/>
        </w:trPr>
        <w:tc>
          <w:tcPr>
            <w:tcW w:w="1158" w:type="dxa"/>
            <w:tcBorders>
              <w:top w:val="nil"/>
              <w:left w:val="nil"/>
              <w:bottom w:val="single" w:sz="4" w:space="0" w:color="auto"/>
              <w:right w:val="nil"/>
            </w:tcBorders>
            <w:shd w:val="clear" w:color="000000" w:fill="FFFFFF"/>
            <w:noWrap/>
            <w:vAlign w:val="center"/>
            <w:hideMark/>
          </w:tcPr>
          <w:p w14:paraId="69957654"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Task 7</w:t>
            </w:r>
          </w:p>
        </w:tc>
        <w:tc>
          <w:tcPr>
            <w:tcW w:w="676" w:type="dxa"/>
            <w:tcBorders>
              <w:top w:val="nil"/>
              <w:left w:val="nil"/>
              <w:bottom w:val="single" w:sz="4" w:space="0" w:color="auto"/>
              <w:right w:val="nil"/>
            </w:tcBorders>
            <w:shd w:val="clear" w:color="000000" w:fill="FFFFFF"/>
            <w:noWrap/>
            <w:vAlign w:val="center"/>
            <w:hideMark/>
          </w:tcPr>
          <w:p w14:paraId="25E96369"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8</w:t>
            </w:r>
          </w:p>
        </w:tc>
        <w:tc>
          <w:tcPr>
            <w:tcW w:w="1082" w:type="dxa"/>
            <w:tcBorders>
              <w:top w:val="nil"/>
              <w:left w:val="nil"/>
              <w:bottom w:val="single" w:sz="4" w:space="0" w:color="auto"/>
              <w:right w:val="nil"/>
            </w:tcBorders>
            <w:shd w:val="clear" w:color="000000" w:fill="FFFFFF"/>
            <w:noWrap/>
            <w:vAlign w:val="center"/>
            <w:hideMark/>
          </w:tcPr>
          <w:p w14:paraId="05978665"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0.00003</w:t>
            </w:r>
          </w:p>
        </w:tc>
        <w:tc>
          <w:tcPr>
            <w:tcW w:w="1253" w:type="dxa"/>
            <w:tcBorders>
              <w:top w:val="nil"/>
              <w:left w:val="nil"/>
              <w:bottom w:val="single" w:sz="4" w:space="0" w:color="auto"/>
              <w:right w:val="nil"/>
            </w:tcBorders>
            <w:shd w:val="clear" w:color="000000" w:fill="FFFFFF"/>
            <w:noWrap/>
            <w:vAlign w:val="center"/>
            <w:hideMark/>
          </w:tcPr>
          <w:p w14:paraId="210B7C9A"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1.00 </w:t>
            </w:r>
          </w:p>
        </w:tc>
        <w:tc>
          <w:tcPr>
            <w:tcW w:w="760" w:type="dxa"/>
            <w:tcBorders>
              <w:top w:val="nil"/>
              <w:left w:val="nil"/>
              <w:bottom w:val="single" w:sz="4" w:space="0" w:color="auto"/>
              <w:right w:val="nil"/>
            </w:tcBorders>
            <w:shd w:val="clear" w:color="000000" w:fill="FFFFFF"/>
            <w:noWrap/>
            <w:vAlign w:val="center"/>
            <w:hideMark/>
          </w:tcPr>
          <w:p w14:paraId="50B7E45B" w14:textId="77777777" w:rsidR="00A1418C" w:rsidRPr="00E11265"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2</w:t>
            </w:r>
          </w:p>
        </w:tc>
        <w:tc>
          <w:tcPr>
            <w:tcW w:w="2130" w:type="dxa"/>
            <w:tcBorders>
              <w:top w:val="nil"/>
              <w:left w:val="nil"/>
              <w:bottom w:val="single" w:sz="4" w:space="0" w:color="auto"/>
              <w:right w:val="nil"/>
            </w:tcBorders>
            <w:shd w:val="clear" w:color="000000" w:fill="FFFFFF"/>
            <w:noWrap/>
            <w:vAlign w:val="center"/>
            <w:hideMark/>
          </w:tcPr>
          <w:p w14:paraId="39C04AAE" w14:textId="77777777" w:rsidR="00A1418C" w:rsidRPr="00E11265"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Nvidia RTX 1080ti </w:t>
            </w:r>
            <w:r w:rsidRPr="00E11265">
              <w:rPr>
                <w:rFonts w:ascii="Times New Roman" w:hAnsi="Times New Roman" w:cs="Times New Roman"/>
                <w:kern w:val="0"/>
                <w:szCs w:val="20"/>
              </w:rPr>
              <w:t>×</w:t>
            </w:r>
            <w:r w:rsidRPr="00E11265">
              <w:rPr>
                <w:rFonts w:ascii="Times New Roman" w:eastAsia="맑은 고딕" w:hAnsi="Times New Roman" w:cs="Times New Roman"/>
                <w:color w:val="000000"/>
                <w:kern w:val="0"/>
                <w:szCs w:val="20"/>
              </w:rPr>
              <w:t xml:space="preserve"> 1</w:t>
            </w:r>
          </w:p>
        </w:tc>
        <w:tc>
          <w:tcPr>
            <w:tcW w:w="1099" w:type="dxa"/>
            <w:tcBorders>
              <w:top w:val="nil"/>
              <w:left w:val="nil"/>
              <w:bottom w:val="single" w:sz="4" w:space="0" w:color="auto"/>
              <w:right w:val="nil"/>
            </w:tcBorders>
            <w:shd w:val="clear" w:color="000000" w:fill="FFFFFF"/>
            <w:noWrap/>
            <w:vAlign w:val="center"/>
            <w:hideMark/>
          </w:tcPr>
          <w:p w14:paraId="20FDC3F6"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2,316 </w:t>
            </w:r>
          </w:p>
        </w:tc>
        <w:tc>
          <w:tcPr>
            <w:tcW w:w="779" w:type="dxa"/>
            <w:tcBorders>
              <w:top w:val="nil"/>
              <w:left w:val="nil"/>
              <w:bottom w:val="single" w:sz="4" w:space="0" w:color="auto"/>
              <w:right w:val="nil"/>
            </w:tcBorders>
            <w:shd w:val="clear" w:color="000000" w:fill="FFFFFF"/>
            <w:noWrap/>
            <w:vAlign w:val="center"/>
            <w:hideMark/>
          </w:tcPr>
          <w:p w14:paraId="42538A89" w14:textId="77777777" w:rsidR="00A1418C" w:rsidRPr="00E11265" w:rsidRDefault="00A1418C" w:rsidP="0063680D">
            <w:pPr>
              <w:widowControl/>
              <w:wordWrap/>
              <w:autoSpaceDE/>
              <w:autoSpaceDN/>
              <w:spacing w:after="0" w:line="480" w:lineRule="auto"/>
              <w:jc w:val="right"/>
              <w:rPr>
                <w:rFonts w:ascii="Times New Roman" w:eastAsia="맑은 고딕" w:hAnsi="Times New Roman" w:cs="Times New Roman"/>
                <w:color w:val="000000"/>
                <w:kern w:val="0"/>
                <w:szCs w:val="20"/>
              </w:rPr>
            </w:pPr>
            <w:r w:rsidRPr="00E11265">
              <w:rPr>
                <w:rFonts w:ascii="Times New Roman" w:eastAsia="맑은 고딕" w:hAnsi="Times New Roman" w:cs="Times New Roman"/>
                <w:color w:val="000000"/>
                <w:kern w:val="0"/>
                <w:szCs w:val="20"/>
              </w:rPr>
              <w:t xml:space="preserve">697 </w:t>
            </w:r>
          </w:p>
        </w:tc>
      </w:tr>
    </w:tbl>
    <w:p w14:paraId="78FC10B2" w14:textId="77777777" w:rsidR="00A1418C" w:rsidRDefault="00A1418C" w:rsidP="0063680D">
      <w:pPr>
        <w:widowControl/>
        <w:wordWrap/>
        <w:autoSpaceDE/>
        <w:autoSpaceDN/>
        <w:spacing w:line="480" w:lineRule="auto"/>
        <w:rPr>
          <w:rFonts w:ascii="Times New Roman" w:eastAsia="맑은 고딕" w:hAnsi="Times New Roman" w:cs="Times New Roman"/>
          <w:bCs/>
          <w:kern w:val="0"/>
          <w:szCs w:val="20"/>
        </w:rPr>
      </w:pPr>
      <w:r w:rsidRPr="00CE243A">
        <w:rPr>
          <w:rFonts w:ascii="Times New Roman" w:eastAsia="맑은 고딕" w:hAnsi="Times New Roman" w:cs="Times New Roman"/>
          <w:color w:val="000000"/>
          <w:kern w:val="0"/>
          <w:szCs w:val="20"/>
          <w:vertAlign w:val="superscript"/>
        </w:rPr>
        <w:t>1)</w:t>
      </w:r>
      <w:r>
        <w:rPr>
          <w:rFonts w:ascii="Times New Roman" w:eastAsia="맑은 고딕" w:hAnsi="Times New Roman" w:cs="Times New Roman"/>
          <w:color w:val="000000"/>
          <w:kern w:val="0"/>
          <w:szCs w:val="20"/>
          <w:vertAlign w:val="superscript"/>
        </w:rPr>
        <w:t xml:space="preserve"> </w:t>
      </w:r>
      <w:r w:rsidRPr="003057CE">
        <w:rPr>
          <w:rFonts w:ascii="Times New Roman" w:eastAsia="맑은 고딕" w:hAnsi="Times New Roman" w:cs="Times New Roman"/>
          <w:color w:val="000000"/>
          <w:kern w:val="0"/>
          <w:szCs w:val="20"/>
        </w:rPr>
        <w:t xml:space="preserve">Pretraining Objective function </w:t>
      </w:r>
      <w:r>
        <w:rPr>
          <w:rFonts w:ascii="Times New Roman" w:eastAsia="맑은 고딕" w:hAnsi="Times New Roman" w:cs="Times New Roman"/>
          <w:bCs/>
          <w:kern w:val="0"/>
          <w:szCs w:val="20"/>
        </w:rPr>
        <w:t xml:space="preserve">was </w:t>
      </w:r>
      <w:r w:rsidRPr="00A35257">
        <w:rPr>
          <w:rFonts w:ascii="Times New Roman" w:eastAsia="맑은 고딕" w:hAnsi="Times New Roman" w:cs="Times New Roman"/>
          <w:bCs/>
          <w:kern w:val="0"/>
          <w:szCs w:val="20"/>
        </w:rPr>
        <w:t>Masked Language Modeling</w:t>
      </w:r>
      <w:r>
        <w:rPr>
          <w:rFonts w:ascii="Times New Roman" w:eastAsia="맑은 고딕" w:hAnsi="Times New Roman" w:cs="Times New Roman"/>
          <w:bCs/>
          <w:kern w:val="0"/>
          <w:szCs w:val="20"/>
        </w:rPr>
        <w:t>.</w:t>
      </w:r>
      <w:r>
        <w:rPr>
          <w:rFonts w:ascii="Times New Roman" w:eastAsia="맑은 고딕" w:hAnsi="Times New Roman" w:cs="Times New Roman"/>
          <w:bCs/>
          <w:kern w:val="0"/>
          <w:szCs w:val="20"/>
        </w:rPr>
        <w:br/>
      </w:r>
      <w:r>
        <w:rPr>
          <w:rFonts w:ascii="Times New Roman" w:eastAsia="맑은 고딕" w:hAnsi="Times New Roman" w:cs="Times New Roman"/>
          <w:color w:val="000000"/>
          <w:kern w:val="0"/>
          <w:szCs w:val="20"/>
          <w:vertAlign w:val="superscript"/>
        </w:rPr>
        <w:t>2</w:t>
      </w:r>
      <w:r w:rsidRPr="00CE243A">
        <w:rPr>
          <w:rFonts w:ascii="Times New Roman" w:eastAsia="맑은 고딕" w:hAnsi="Times New Roman" w:cs="Times New Roman"/>
          <w:color w:val="000000"/>
          <w:kern w:val="0"/>
          <w:szCs w:val="20"/>
          <w:vertAlign w:val="superscript"/>
        </w:rPr>
        <w:t>)</w:t>
      </w:r>
      <w:r>
        <w:rPr>
          <w:rFonts w:ascii="Times New Roman" w:eastAsia="맑은 고딕" w:hAnsi="Times New Roman" w:cs="Times New Roman"/>
          <w:bCs/>
          <w:kern w:val="0"/>
          <w:szCs w:val="20"/>
        </w:rPr>
        <w:t xml:space="preserve"> </w:t>
      </w:r>
      <w:r w:rsidRPr="00116E37">
        <w:rPr>
          <w:rFonts w:ascii="Times New Roman" w:eastAsia="맑은 고딕" w:hAnsi="Times New Roman" w:cs="Times New Roman"/>
          <w:bCs/>
          <w:kern w:val="0"/>
          <w:szCs w:val="20"/>
        </w:rPr>
        <w:t xml:space="preserve">We set 10 epochs, however, halted pretraining when epoch 3, because it took </w:t>
      </w:r>
      <w:r>
        <w:rPr>
          <w:rFonts w:ascii="Times New Roman" w:eastAsia="맑은 고딕" w:hAnsi="Times New Roman" w:cs="Times New Roman"/>
          <w:bCs/>
          <w:kern w:val="0"/>
          <w:szCs w:val="20"/>
        </w:rPr>
        <w:t>about</w:t>
      </w:r>
      <w:r w:rsidRPr="00116E37">
        <w:rPr>
          <w:rFonts w:ascii="Times New Roman" w:eastAsia="맑은 고딕" w:hAnsi="Times New Roman" w:cs="Times New Roman"/>
          <w:bCs/>
          <w:kern w:val="0"/>
          <w:szCs w:val="20"/>
        </w:rPr>
        <w:t xml:space="preserve"> </w:t>
      </w:r>
      <w:r>
        <w:rPr>
          <w:rFonts w:ascii="Times New Roman" w:eastAsia="맑은 고딕" w:hAnsi="Times New Roman" w:cs="Times New Roman"/>
          <w:bCs/>
          <w:kern w:val="0"/>
          <w:szCs w:val="20"/>
        </w:rPr>
        <w:t>six</w:t>
      </w:r>
      <w:r w:rsidRPr="00116E37">
        <w:rPr>
          <w:rFonts w:ascii="Times New Roman" w:eastAsia="맑은 고딕" w:hAnsi="Times New Roman" w:cs="Times New Roman"/>
          <w:bCs/>
          <w:kern w:val="0"/>
          <w:szCs w:val="20"/>
        </w:rPr>
        <w:t xml:space="preserve"> days for </w:t>
      </w:r>
      <w:r>
        <w:rPr>
          <w:rFonts w:ascii="Times New Roman" w:eastAsia="맑은 고딕" w:hAnsi="Times New Roman" w:cs="Times New Roman"/>
          <w:bCs/>
          <w:kern w:val="0"/>
          <w:szCs w:val="20"/>
        </w:rPr>
        <w:t>three</w:t>
      </w:r>
      <w:r w:rsidRPr="00116E37">
        <w:rPr>
          <w:rFonts w:ascii="Times New Roman" w:eastAsia="맑은 고딕" w:hAnsi="Times New Roman" w:cs="Times New Roman"/>
          <w:bCs/>
          <w:kern w:val="0"/>
          <w:szCs w:val="20"/>
        </w:rPr>
        <w:t xml:space="preserve"> epochs.</w:t>
      </w:r>
      <w:r>
        <w:rPr>
          <w:rFonts w:ascii="Times New Roman" w:eastAsia="맑은 고딕" w:hAnsi="Times New Roman" w:cs="Times New Roman"/>
          <w:bCs/>
          <w:kern w:val="0"/>
          <w:szCs w:val="20"/>
        </w:rPr>
        <w:br/>
      </w:r>
      <w:r w:rsidRPr="00A35257">
        <w:rPr>
          <w:rFonts w:ascii="Times New Roman" w:eastAsia="맑은 고딕" w:hAnsi="Times New Roman" w:cs="Times New Roman"/>
          <w:bCs/>
          <w:kern w:val="0"/>
          <w:szCs w:val="20"/>
        </w:rPr>
        <w:t>We pretrain</w:t>
      </w:r>
      <w:r>
        <w:rPr>
          <w:rFonts w:ascii="Times New Roman" w:eastAsia="맑은 고딕" w:hAnsi="Times New Roman" w:cs="Times New Roman"/>
          <w:bCs/>
          <w:kern w:val="0"/>
          <w:szCs w:val="20"/>
        </w:rPr>
        <w:t>ed</w:t>
      </w:r>
      <w:r w:rsidRPr="00A35257">
        <w:rPr>
          <w:rFonts w:ascii="Times New Roman" w:eastAsia="맑은 고딕" w:hAnsi="Times New Roman" w:cs="Times New Roman"/>
          <w:bCs/>
          <w:kern w:val="0"/>
          <w:szCs w:val="20"/>
        </w:rPr>
        <w:t xml:space="preserve"> </w:t>
      </w:r>
      <w:r>
        <w:rPr>
          <w:rFonts w:ascii="Times New Roman" w:eastAsia="맑은 고딕" w:hAnsi="Times New Roman" w:cs="Times New Roman"/>
          <w:bCs/>
          <w:kern w:val="0"/>
          <w:szCs w:val="20"/>
        </w:rPr>
        <w:t>four</w:t>
      </w:r>
      <w:r w:rsidRPr="00A35257">
        <w:rPr>
          <w:rFonts w:ascii="Times New Roman" w:eastAsia="맑은 고딕" w:hAnsi="Times New Roman" w:cs="Times New Roman"/>
          <w:bCs/>
          <w:kern w:val="0"/>
          <w:szCs w:val="20"/>
        </w:rPr>
        <w:t xml:space="preserve"> BERT models, therefore total pretraining time took around 20 days. </w:t>
      </w:r>
      <w:r>
        <w:rPr>
          <w:rFonts w:ascii="Times New Roman" w:eastAsia="맑은 고딕" w:hAnsi="Times New Roman" w:cs="Times New Roman"/>
          <w:color w:val="000000"/>
          <w:kern w:val="0"/>
          <w:szCs w:val="20"/>
          <w:vertAlign w:val="superscript"/>
        </w:rPr>
        <w:br/>
        <w:t>3</w:t>
      </w:r>
      <w:r w:rsidRPr="00CE243A">
        <w:rPr>
          <w:rFonts w:ascii="Times New Roman" w:eastAsia="맑은 고딕" w:hAnsi="Times New Roman" w:cs="Times New Roman"/>
          <w:color w:val="000000"/>
          <w:kern w:val="0"/>
          <w:szCs w:val="20"/>
          <w:vertAlign w:val="superscript"/>
        </w:rPr>
        <w:t>)</w:t>
      </w:r>
      <w:r>
        <w:rPr>
          <w:rFonts w:ascii="Times New Roman" w:eastAsia="맑은 고딕" w:hAnsi="Times New Roman" w:cs="Times New Roman"/>
          <w:color w:val="000000"/>
          <w:kern w:val="0"/>
          <w:szCs w:val="20"/>
          <w:vertAlign w:val="superscript"/>
        </w:rPr>
        <w:t xml:space="preserve"> </w:t>
      </w:r>
      <w:r>
        <w:rPr>
          <w:rFonts w:ascii="Times New Roman" w:eastAsia="맑은 고딕" w:hAnsi="Times New Roman" w:cs="Times New Roman"/>
          <w:bCs/>
          <w:kern w:val="0"/>
          <w:szCs w:val="20"/>
        </w:rPr>
        <w:t>W</w:t>
      </w:r>
      <w:r w:rsidRPr="00AA44E4">
        <w:rPr>
          <w:rFonts w:ascii="Times New Roman" w:eastAsia="맑은 고딕" w:hAnsi="Times New Roman" w:cs="Times New Roman"/>
          <w:bCs/>
          <w:kern w:val="0"/>
          <w:szCs w:val="20"/>
        </w:rPr>
        <w:t xml:space="preserve">e finetuned models on </w:t>
      </w:r>
      <w:r>
        <w:rPr>
          <w:rFonts w:ascii="Times New Roman" w:eastAsia="맑은 고딕" w:hAnsi="Times New Roman" w:cs="Times New Roman"/>
          <w:bCs/>
          <w:kern w:val="0"/>
          <w:szCs w:val="20"/>
        </w:rPr>
        <w:t>four</w:t>
      </w:r>
      <w:r w:rsidRPr="00AA44E4">
        <w:rPr>
          <w:rFonts w:ascii="Times New Roman" w:eastAsia="맑은 고딕" w:hAnsi="Times New Roman" w:cs="Times New Roman"/>
          <w:bCs/>
          <w:kern w:val="0"/>
          <w:szCs w:val="20"/>
        </w:rPr>
        <w:t xml:space="preserve"> 3090 GPU cards in task 6</w:t>
      </w:r>
      <w:r>
        <w:rPr>
          <w:rFonts w:ascii="Times New Roman" w:eastAsia="맑은 고딕" w:hAnsi="Times New Roman" w:cs="Times New Roman"/>
          <w:bCs/>
          <w:kern w:val="0"/>
          <w:szCs w:val="20"/>
        </w:rPr>
        <w:t xml:space="preserve"> because the </w:t>
      </w:r>
      <w:r w:rsidRPr="00AA44E4">
        <w:rPr>
          <w:rFonts w:ascii="Times New Roman" w:eastAsia="맑은 고딕" w:hAnsi="Times New Roman" w:cs="Times New Roman"/>
          <w:bCs/>
          <w:kern w:val="0"/>
          <w:szCs w:val="20"/>
        </w:rPr>
        <w:t>task require</w:t>
      </w:r>
      <w:r>
        <w:rPr>
          <w:rFonts w:ascii="Times New Roman" w:eastAsia="맑은 고딕" w:hAnsi="Times New Roman" w:cs="Times New Roman"/>
          <w:bCs/>
          <w:kern w:val="0"/>
          <w:szCs w:val="20"/>
        </w:rPr>
        <w:t>d</w:t>
      </w:r>
      <w:r w:rsidRPr="00AA44E4">
        <w:rPr>
          <w:rFonts w:ascii="Times New Roman" w:eastAsia="맑은 고딕" w:hAnsi="Times New Roman" w:cs="Times New Roman"/>
          <w:bCs/>
          <w:kern w:val="0"/>
          <w:szCs w:val="20"/>
        </w:rPr>
        <w:t xml:space="preserve"> the models to calculate more than 2 times the procedures than other tasks.</w:t>
      </w:r>
      <w:r>
        <w:rPr>
          <w:rFonts w:ascii="Times New Roman" w:eastAsia="맑은 고딕" w:hAnsi="Times New Roman" w:cs="Times New Roman"/>
          <w:bCs/>
          <w:kern w:val="0"/>
          <w:szCs w:val="20"/>
        </w:rPr>
        <w:t xml:space="preserve"> For instance, i</w:t>
      </w:r>
      <w:r w:rsidRPr="00AA44E4">
        <w:rPr>
          <w:rFonts w:ascii="Times New Roman" w:eastAsia="맑은 고딕" w:hAnsi="Times New Roman" w:cs="Times New Roman"/>
          <w:bCs/>
          <w:kern w:val="0"/>
          <w:szCs w:val="20"/>
        </w:rPr>
        <w:t xml:space="preserve">n task 1, the model accepted concatenated two truncated documents within 512 lengths. Unlike task 1, in task 6, </w:t>
      </w:r>
      <w:r>
        <w:rPr>
          <w:rFonts w:ascii="Times New Roman" w:eastAsia="맑은 고딕" w:hAnsi="Times New Roman" w:cs="Times New Roman"/>
          <w:bCs/>
          <w:kern w:val="0"/>
          <w:szCs w:val="20"/>
        </w:rPr>
        <w:t xml:space="preserve">the </w:t>
      </w:r>
      <w:r w:rsidRPr="00AA44E4">
        <w:rPr>
          <w:rFonts w:ascii="Times New Roman" w:eastAsia="맑은 고딕" w:hAnsi="Times New Roman" w:cs="Times New Roman"/>
          <w:bCs/>
          <w:kern w:val="0"/>
          <w:szCs w:val="20"/>
        </w:rPr>
        <w:t xml:space="preserve">model accepted two documents separately. Then, the model calculated cosine distance using 2 document embeddings. </w:t>
      </w:r>
    </w:p>
    <w:p w14:paraId="016FC6DC" w14:textId="482EECB3" w:rsidR="004A597B" w:rsidRDefault="004A597B">
      <w:pPr>
        <w:widowControl/>
        <w:wordWrap/>
        <w:autoSpaceDE/>
        <w:autoSpaceDN/>
        <w:rPr>
          <w:rFonts w:cs="Times New Roman"/>
          <w:sz w:val="22"/>
          <w:szCs w:val="20"/>
        </w:rPr>
      </w:pPr>
      <w:r>
        <w:rPr>
          <w:rFonts w:cs="Times New Roman"/>
          <w:sz w:val="22"/>
          <w:szCs w:val="20"/>
        </w:rPr>
        <w:br w:type="page"/>
      </w:r>
    </w:p>
    <w:p w14:paraId="1BCEC0D7" w14:textId="1507A550" w:rsidR="004A597B" w:rsidRDefault="004A597B" w:rsidP="004A597B">
      <w:pPr>
        <w:widowControl/>
        <w:wordWrap/>
        <w:autoSpaceDE/>
        <w:autoSpaceDN/>
        <w:spacing w:line="480" w:lineRule="auto"/>
        <w:rPr>
          <w:rFonts w:ascii="Times New Roman" w:hAnsi="Times New Roman" w:cs="Times New Roman"/>
          <w:b/>
          <w:sz w:val="24"/>
        </w:rPr>
      </w:pPr>
      <w:r w:rsidRPr="00440CC5">
        <w:rPr>
          <w:rFonts w:ascii="Times New Roman" w:hAnsi="Times New Roman" w:cs="Times New Roman"/>
          <w:b/>
          <w:sz w:val="24"/>
        </w:rPr>
        <w:lastRenderedPageBreak/>
        <w:t>Supplementary Material Table S</w:t>
      </w:r>
      <w:r>
        <w:rPr>
          <w:rFonts w:ascii="Times New Roman" w:hAnsi="Times New Roman" w:cs="Times New Roman" w:hint="eastAsia"/>
          <w:b/>
          <w:sz w:val="24"/>
        </w:rPr>
        <w:t>3</w:t>
      </w:r>
    </w:p>
    <w:p w14:paraId="4B3B663E" w14:textId="1F927189" w:rsidR="004A597B" w:rsidRPr="004A597B" w:rsidRDefault="004A597B" w:rsidP="004A597B">
      <w:pPr>
        <w:widowControl/>
        <w:wordWrap/>
        <w:autoSpaceDE/>
        <w:autoSpaceDN/>
        <w:spacing w:line="480" w:lineRule="auto"/>
        <w:rPr>
          <w:rFonts w:ascii="Times New Roman" w:eastAsia="맑은 고딕" w:hAnsi="Times New Roman" w:cs="Times New Roman"/>
          <w:b/>
          <w:bCs/>
          <w:kern w:val="0"/>
          <w:sz w:val="24"/>
          <w:szCs w:val="20"/>
        </w:rPr>
      </w:pPr>
      <w:r w:rsidRPr="00DB7EAB">
        <w:rPr>
          <w:rFonts w:ascii="Times New Roman" w:hAnsi="Times New Roman" w:cs="Times New Roman"/>
          <w:b/>
        </w:rPr>
        <w:t>Supplementary Material Table S</w:t>
      </w:r>
      <w:r>
        <w:rPr>
          <w:rFonts w:ascii="Times New Roman" w:hAnsi="Times New Roman" w:cs="Times New Roman" w:hint="eastAsia"/>
          <w:b/>
        </w:rPr>
        <w:t>3</w:t>
      </w:r>
      <w:r w:rsidRPr="00DB7EAB">
        <w:rPr>
          <w:rFonts w:ascii="Times New Roman" w:hAnsi="Times New Roman" w:cs="Times New Roman"/>
          <w:b/>
        </w:rPr>
        <w:t>.</w:t>
      </w:r>
      <w:r>
        <w:rPr>
          <w:rFonts w:ascii="Times New Roman" w:hAnsi="Times New Roman" w:cs="Times New Roman"/>
        </w:rPr>
        <w:t xml:space="preserve"> </w:t>
      </w:r>
      <w:r w:rsidR="00A5472E">
        <w:rPr>
          <w:rFonts w:ascii="Times New Roman" w:hAnsi="Times New Roman" w:cs="Times New Roman" w:hint="eastAsia"/>
        </w:rPr>
        <w:t>A</w:t>
      </w:r>
      <w:r w:rsidR="00A5472E">
        <w:rPr>
          <w:rFonts w:ascii="Times New Roman" w:hAnsi="Times New Roman" w:cs="Times New Roman"/>
        </w:rPr>
        <w:t>verage number of documents per patents</w:t>
      </w:r>
      <w:r w:rsidR="009041D7">
        <w:rPr>
          <w:rFonts w:ascii="Times New Roman" w:hAnsi="Times New Roman" w:cs="Times New Roman"/>
        </w:rPr>
        <w:t xml:space="preserve"> in pretraining dataset</w:t>
      </w:r>
      <w:r w:rsidRPr="00851C54">
        <w:rPr>
          <w:rFonts w:ascii="Times New Roman" w:hAnsi="Times New Roman" w:cs="Times New Roman"/>
        </w:rPr>
        <w:t>.</w:t>
      </w:r>
    </w:p>
    <w:tbl>
      <w:tblPr>
        <w:tblW w:w="8168" w:type="dxa"/>
        <w:tblCellMar>
          <w:left w:w="99" w:type="dxa"/>
          <w:right w:w="99" w:type="dxa"/>
        </w:tblCellMar>
        <w:tblLook w:val="04A0" w:firstRow="1" w:lastRow="0" w:firstColumn="1" w:lastColumn="0" w:noHBand="0" w:noVBand="1"/>
      </w:tblPr>
      <w:tblGrid>
        <w:gridCol w:w="4084"/>
        <w:gridCol w:w="4084"/>
      </w:tblGrid>
      <w:tr w:rsidR="004A597B" w:rsidRPr="000D66F1" w14:paraId="497EAB3B" w14:textId="77777777" w:rsidTr="00254D66">
        <w:trPr>
          <w:trHeight w:val="217"/>
        </w:trPr>
        <w:tc>
          <w:tcPr>
            <w:tcW w:w="4084" w:type="dxa"/>
            <w:tcBorders>
              <w:top w:val="single" w:sz="4" w:space="0" w:color="auto"/>
              <w:left w:val="nil"/>
              <w:bottom w:val="single" w:sz="4" w:space="0" w:color="auto"/>
              <w:right w:val="nil"/>
            </w:tcBorders>
            <w:shd w:val="clear" w:color="000000" w:fill="FFFFFF"/>
            <w:noWrap/>
            <w:vAlign w:val="center"/>
            <w:hideMark/>
          </w:tcPr>
          <w:p w14:paraId="382C914E" w14:textId="77777777" w:rsidR="004A597B" w:rsidRPr="00BE5DF0" w:rsidRDefault="004A597B" w:rsidP="004A597B">
            <w:pPr>
              <w:spacing w:line="240" w:lineRule="auto"/>
              <w:jc w:val="center"/>
              <w:rPr>
                <w:rFonts w:ascii="Times New Roman" w:eastAsia="맑은 고딕" w:hAnsi="Times New Roman" w:cs="Times New Roman"/>
                <w:b/>
                <w:bCs/>
                <w:color w:val="000000"/>
              </w:rPr>
            </w:pPr>
            <w:r w:rsidRPr="00BE5DF0">
              <w:rPr>
                <w:rFonts w:ascii="Times New Roman" w:eastAsia="맑은 고딕" w:hAnsi="Times New Roman" w:cs="Times New Roman"/>
                <w:b/>
                <w:bCs/>
                <w:color w:val="000000"/>
              </w:rPr>
              <w:t>Department</w:t>
            </w:r>
          </w:p>
        </w:tc>
        <w:tc>
          <w:tcPr>
            <w:tcW w:w="4084" w:type="dxa"/>
            <w:tcBorders>
              <w:top w:val="single" w:sz="4" w:space="0" w:color="auto"/>
              <w:left w:val="nil"/>
              <w:bottom w:val="single" w:sz="4" w:space="0" w:color="auto"/>
              <w:right w:val="nil"/>
            </w:tcBorders>
            <w:shd w:val="clear" w:color="000000" w:fill="FFFFFF"/>
            <w:vAlign w:val="center"/>
            <w:hideMark/>
          </w:tcPr>
          <w:p w14:paraId="20CF3DB2" w14:textId="77777777" w:rsidR="004A597B" w:rsidRPr="00BE5DF0" w:rsidRDefault="004A597B" w:rsidP="004A597B">
            <w:pPr>
              <w:spacing w:line="240" w:lineRule="auto"/>
              <w:jc w:val="center"/>
              <w:rPr>
                <w:rFonts w:ascii="Times New Roman" w:eastAsia="맑은 고딕" w:hAnsi="Times New Roman" w:cs="Times New Roman"/>
                <w:b/>
                <w:bCs/>
                <w:color w:val="000000"/>
              </w:rPr>
            </w:pPr>
            <w:r w:rsidRPr="00BE5DF0">
              <w:rPr>
                <w:rFonts w:ascii="Times New Roman" w:eastAsia="맑은 고딕" w:hAnsi="Times New Roman" w:cs="Times New Roman"/>
                <w:b/>
                <w:bCs/>
                <w:color w:val="000000"/>
              </w:rPr>
              <w:t>average number of docs. per patient</w:t>
            </w:r>
          </w:p>
        </w:tc>
      </w:tr>
      <w:tr w:rsidR="004A597B" w:rsidRPr="000D66F1" w14:paraId="36189590" w14:textId="77777777" w:rsidTr="00254D66">
        <w:trPr>
          <w:trHeight w:val="108"/>
        </w:trPr>
        <w:tc>
          <w:tcPr>
            <w:tcW w:w="4084" w:type="dxa"/>
            <w:tcBorders>
              <w:top w:val="nil"/>
              <w:left w:val="nil"/>
              <w:bottom w:val="nil"/>
              <w:right w:val="nil"/>
            </w:tcBorders>
            <w:shd w:val="clear" w:color="000000" w:fill="FFFFFF"/>
            <w:noWrap/>
            <w:vAlign w:val="center"/>
            <w:hideMark/>
          </w:tcPr>
          <w:p w14:paraId="1B7BE0E9"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infectious medicine</w:t>
            </w:r>
          </w:p>
        </w:tc>
        <w:tc>
          <w:tcPr>
            <w:tcW w:w="4084" w:type="dxa"/>
            <w:tcBorders>
              <w:top w:val="nil"/>
              <w:left w:val="nil"/>
              <w:bottom w:val="nil"/>
              <w:right w:val="nil"/>
            </w:tcBorders>
            <w:shd w:val="clear" w:color="000000" w:fill="FFFFFF"/>
            <w:noWrap/>
            <w:vAlign w:val="center"/>
            <w:hideMark/>
          </w:tcPr>
          <w:p w14:paraId="7A700263"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6.73 </w:t>
            </w:r>
          </w:p>
        </w:tc>
      </w:tr>
      <w:tr w:rsidR="004A597B" w:rsidRPr="000D66F1" w14:paraId="48779CEE" w14:textId="77777777" w:rsidTr="00254D66">
        <w:trPr>
          <w:trHeight w:val="108"/>
        </w:trPr>
        <w:tc>
          <w:tcPr>
            <w:tcW w:w="4084" w:type="dxa"/>
            <w:tcBorders>
              <w:top w:val="nil"/>
              <w:left w:val="nil"/>
              <w:bottom w:val="nil"/>
              <w:right w:val="nil"/>
            </w:tcBorders>
            <w:shd w:val="clear" w:color="000000" w:fill="FFFFFF"/>
            <w:noWrap/>
            <w:vAlign w:val="center"/>
            <w:hideMark/>
          </w:tcPr>
          <w:p w14:paraId="682E8A0E"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endocrinology</w:t>
            </w:r>
          </w:p>
        </w:tc>
        <w:tc>
          <w:tcPr>
            <w:tcW w:w="4084" w:type="dxa"/>
            <w:tcBorders>
              <w:top w:val="nil"/>
              <w:left w:val="nil"/>
              <w:bottom w:val="nil"/>
              <w:right w:val="nil"/>
            </w:tcBorders>
            <w:shd w:val="clear" w:color="000000" w:fill="FFFFFF"/>
            <w:noWrap/>
            <w:vAlign w:val="center"/>
            <w:hideMark/>
          </w:tcPr>
          <w:p w14:paraId="5C7325A2"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10.60 </w:t>
            </w:r>
          </w:p>
        </w:tc>
      </w:tr>
      <w:tr w:rsidR="004A597B" w:rsidRPr="000D66F1" w14:paraId="79EF5A78" w14:textId="77777777" w:rsidTr="00254D66">
        <w:trPr>
          <w:trHeight w:val="108"/>
        </w:trPr>
        <w:tc>
          <w:tcPr>
            <w:tcW w:w="4084" w:type="dxa"/>
            <w:tcBorders>
              <w:top w:val="nil"/>
              <w:left w:val="nil"/>
              <w:bottom w:val="nil"/>
              <w:right w:val="nil"/>
            </w:tcBorders>
            <w:shd w:val="clear" w:color="000000" w:fill="FFFFFF"/>
            <w:noWrap/>
            <w:vAlign w:val="center"/>
            <w:hideMark/>
          </w:tcPr>
          <w:p w14:paraId="2FCC3193"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rheumatology</w:t>
            </w:r>
          </w:p>
        </w:tc>
        <w:tc>
          <w:tcPr>
            <w:tcW w:w="4084" w:type="dxa"/>
            <w:tcBorders>
              <w:top w:val="nil"/>
              <w:left w:val="nil"/>
              <w:bottom w:val="nil"/>
              <w:right w:val="nil"/>
            </w:tcBorders>
            <w:shd w:val="clear" w:color="000000" w:fill="FFFFFF"/>
            <w:noWrap/>
            <w:vAlign w:val="center"/>
            <w:hideMark/>
          </w:tcPr>
          <w:p w14:paraId="4796A972"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14.50 </w:t>
            </w:r>
          </w:p>
        </w:tc>
      </w:tr>
      <w:tr w:rsidR="004A597B" w:rsidRPr="000D66F1" w14:paraId="410089A5" w14:textId="77777777" w:rsidTr="00254D66">
        <w:trPr>
          <w:trHeight w:val="108"/>
        </w:trPr>
        <w:tc>
          <w:tcPr>
            <w:tcW w:w="4084" w:type="dxa"/>
            <w:tcBorders>
              <w:top w:val="nil"/>
              <w:left w:val="nil"/>
              <w:bottom w:val="nil"/>
              <w:right w:val="nil"/>
            </w:tcBorders>
            <w:shd w:val="clear" w:color="000000" w:fill="FFFFFF"/>
            <w:noWrap/>
            <w:vAlign w:val="center"/>
            <w:hideMark/>
          </w:tcPr>
          <w:p w14:paraId="6E6EA88C"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gastroenterology</w:t>
            </w:r>
          </w:p>
        </w:tc>
        <w:tc>
          <w:tcPr>
            <w:tcW w:w="4084" w:type="dxa"/>
            <w:tcBorders>
              <w:top w:val="nil"/>
              <w:left w:val="nil"/>
              <w:bottom w:val="nil"/>
              <w:right w:val="nil"/>
            </w:tcBorders>
            <w:shd w:val="clear" w:color="000000" w:fill="FFFFFF"/>
            <w:noWrap/>
            <w:vAlign w:val="center"/>
            <w:hideMark/>
          </w:tcPr>
          <w:p w14:paraId="264505E9"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6.18 </w:t>
            </w:r>
          </w:p>
        </w:tc>
      </w:tr>
      <w:tr w:rsidR="004A597B" w:rsidRPr="000D66F1" w14:paraId="0C1386FD" w14:textId="77777777" w:rsidTr="00254D66">
        <w:trPr>
          <w:trHeight w:val="108"/>
        </w:trPr>
        <w:tc>
          <w:tcPr>
            <w:tcW w:w="4084" w:type="dxa"/>
            <w:tcBorders>
              <w:top w:val="nil"/>
              <w:left w:val="nil"/>
              <w:bottom w:val="nil"/>
              <w:right w:val="nil"/>
            </w:tcBorders>
            <w:shd w:val="clear" w:color="000000" w:fill="FFFFFF"/>
            <w:noWrap/>
            <w:vAlign w:val="center"/>
            <w:hideMark/>
          </w:tcPr>
          <w:p w14:paraId="4CAD5C27"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cardiovascular</w:t>
            </w:r>
          </w:p>
        </w:tc>
        <w:tc>
          <w:tcPr>
            <w:tcW w:w="4084" w:type="dxa"/>
            <w:tcBorders>
              <w:top w:val="nil"/>
              <w:left w:val="nil"/>
              <w:bottom w:val="nil"/>
              <w:right w:val="nil"/>
            </w:tcBorders>
            <w:shd w:val="clear" w:color="000000" w:fill="FFFFFF"/>
            <w:noWrap/>
            <w:vAlign w:val="center"/>
            <w:hideMark/>
          </w:tcPr>
          <w:p w14:paraId="31B51C82"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12.14 </w:t>
            </w:r>
          </w:p>
        </w:tc>
      </w:tr>
      <w:tr w:rsidR="004A597B" w:rsidRPr="000D66F1" w14:paraId="00F3C8F4" w14:textId="77777777" w:rsidTr="00254D66">
        <w:trPr>
          <w:trHeight w:val="108"/>
        </w:trPr>
        <w:tc>
          <w:tcPr>
            <w:tcW w:w="4084" w:type="dxa"/>
            <w:tcBorders>
              <w:top w:val="nil"/>
              <w:left w:val="nil"/>
              <w:bottom w:val="nil"/>
              <w:right w:val="nil"/>
            </w:tcBorders>
            <w:shd w:val="clear" w:color="000000" w:fill="FFFFFF"/>
            <w:noWrap/>
            <w:vAlign w:val="center"/>
            <w:hideMark/>
          </w:tcPr>
          <w:p w14:paraId="642E50A1"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nephrology</w:t>
            </w:r>
          </w:p>
        </w:tc>
        <w:tc>
          <w:tcPr>
            <w:tcW w:w="4084" w:type="dxa"/>
            <w:tcBorders>
              <w:top w:val="nil"/>
              <w:left w:val="nil"/>
              <w:bottom w:val="nil"/>
              <w:right w:val="nil"/>
            </w:tcBorders>
            <w:shd w:val="clear" w:color="000000" w:fill="FFFFFF"/>
            <w:noWrap/>
            <w:vAlign w:val="center"/>
            <w:hideMark/>
          </w:tcPr>
          <w:p w14:paraId="5FD81D95"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13.48 </w:t>
            </w:r>
          </w:p>
        </w:tc>
      </w:tr>
      <w:tr w:rsidR="004A597B" w:rsidRPr="000D66F1" w14:paraId="47D4CA9C" w14:textId="77777777" w:rsidTr="00254D66">
        <w:trPr>
          <w:trHeight w:val="108"/>
        </w:trPr>
        <w:tc>
          <w:tcPr>
            <w:tcW w:w="4084" w:type="dxa"/>
            <w:tcBorders>
              <w:top w:val="nil"/>
              <w:left w:val="nil"/>
              <w:bottom w:val="nil"/>
              <w:right w:val="nil"/>
            </w:tcBorders>
            <w:shd w:val="clear" w:color="000000" w:fill="FFFFFF"/>
            <w:noWrap/>
            <w:vAlign w:val="center"/>
            <w:hideMark/>
          </w:tcPr>
          <w:p w14:paraId="2370FABB"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allergy medicine</w:t>
            </w:r>
          </w:p>
        </w:tc>
        <w:tc>
          <w:tcPr>
            <w:tcW w:w="4084" w:type="dxa"/>
            <w:tcBorders>
              <w:top w:val="nil"/>
              <w:left w:val="nil"/>
              <w:bottom w:val="nil"/>
              <w:right w:val="nil"/>
            </w:tcBorders>
            <w:shd w:val="clear" w:color="000000" w:fill="FFFFFF"/>
            <w:noWrap/>
            <w:vAlign w:val="center"/>
            <w:hideMark/>
          </w:tcPr>
          <w:p w14:paraId="404F935A"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9.44 </w:t>
            </w:r>
          </w:p>
        </w:tc>
      </w:tr>
      <w:tr w:rsidR="004A597B" w:rsidRPr="000D66F1" w14:paraId="5DB46DB6" w14:textId="77777777" w:rsidTr="00254D66">
        <w:trPr>
          <w:trHeight w:val="108"/>
        </w:trPr>
        <w:tc>
          <w:tcPr>
            <w:tcW w:w="4084" w:type="dxa"/>
            <w:tcBorders>
              <w:top w:val="nil"/>
              <w:left w:val="nil"/>
              <w:bottom w:val="dashed" w:sz="4" w:space="0" w:color="auto"/>
              <w:right w:val="nil"/>
            </w:tcBorders>
            <w:shd w:val="clear" w:color="000000" w:fill="FFFFFF"/>
            <w:noWrap/>
            <w:vAlign w:val="center"/>
            <w:hideMark/>
          </w:tcPr>
          <w:p w14:paraId="496D9BD6"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respiratory</w:t>
            </w:r>
          </w:p>
        </w:tc>
        <w:tc>
          <w:tcPr>
            <w:tcW w:w="4084" w:type="dxa"/>
            <w:tcBorders>
              <w:top w:val="nil"/>
              <w:left w:val="nil"/>
              <w:bottom w:val="dashed" w:sz="4" w:space="0" w:color="auto"/>
              <w:right w:val="nil"/>
            </w:tcBorders>
            <w:shd w:val="clear" w:color="000000" w:fill="FFFFFF"/>
            <w:noWrap/>
            <w:vAlign w:val="center"/>
            <w:hideMark/>
          </w:tcPr>
          <w:p w14:paraId="0D00406E"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6.21 </w:t>
            </w:r>
          </w:p>
        </w:tc>
      </w:tr>
      <w:tr w:rsidR="004A597B" w:rsidRPr="000D66F1" w14:paraId="6F37B445" w14:textId="77777777" w:rsidTr="00254D66">
        <w:trPr>
          <w:trHeight w:val="108"/>
        </w:trPr>
        <w:tc>
          <w:tcPr>
            <w:tcW w:w="4084" w:type="dxa"/>
            <w:tcBorders>
              <w:top w:val="nil"/>
              <w:left w:val="nil"/>
              <w:bottom w:val="single" w:sz="4" w:space="0" w:color="auto"/>
              <w:right w:val="nil"/>
            </w:tcBorders>
            <w:shd w:val="clear" w:color="000000" w:fill="FFFFFF"/>
            <w:noWrap/>
            <w:vAlign w:val="center"/>
            <w:hideMark/>
          </w:tcPr>
          <w:p w14:paraId="6DE1D055"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macro average</w:t>
            </w:r>
          </w:p>
        </w:tc>
        <w:tc>
          <w:tcPr>
            <w:tcW w:w="4084" w:type="dxa"/>
            <w:tcBorders>
              <w:top w:val="nil"/>
              <w:left w:val="nil"/>
              <w:bottom w:val="single" w:sz="4" w:space="0" w:color="auto"/>
              <w:right w:val="nil"/>
            </w:tcBorders>
            <w:shd w:val="clear" w:color="000000" w:fill="FFFFFF"/>
            <w:noWrap/>
            <w:vAlign w:val="center"/>
            <w:hideMark/>
          </w:tcPr>
          <w:p w14:paraId="0B023854" w14:textId="77777777" w:rsidR="004A597B" w:rsidRPr="00BE5DF0" w:rsidRDefault="004A597B" w:rsidP="004A597B">
            <w:pPr>
              <w:spacing w:line="240" w:lineRule="auto"/>
              <w:jc w:val="center"/>
              <w:rPr>
                <w:rFonts w:ascii="Times New Roman" w:eastAsia="맑은 고딕" w:hAnsi="Times New Roman" w:cs="Times New Roman"/>
                <w:color w:val="000000"/>
              </w:rPr>
            </w:pPr>
            <w:r w:rsidRPr="00BE5DF0">
              <w:rPr>
                <w:rFonts w:ascii="Times New Roman" w:eastAsia="맑은 고딕" w:hAnsi="Times New Roman" w:cs="Times New Roman"/>
                <w:color w:val="000000"/>
              </w:rPr>
              <w:t xml:space="preserve">9.91 </w:t>
            </w:r>
          </w:p>
        </w:tc>
      </w:tr>
    </w:tbl>
    <w:p w14:paraId="470BBF64" w14:textId="77777777" w:rsidR="004A597B" w:rsidRDefault="004A597B" w:rsidP="004A597B">
      <w:pPr>
        <w:rPr>
          <w:rFonts w:cs="Times New Roman"/>
          <w:sz w:val="22"/>
          <w:szCs w:val="20"/>
        </w:rPr>
      </w:pPr>
    </w:p>
    <w:p w14:paraId="791981E2" w14:textId="77777777" w:rsidR="00A1418C" w:rsidRPr="00A35257" w:rsidRDefault="00A1418C" w:rsidP="0063680D">
      <w:pPr>
        <w:widowControl/>
        <w:wordWrap/>
        <w:autoSpaceDE/>
        <w:autoSpaceDN/>
        <w:spacing w:line="480" w:lineRule="auto"/>
        <w:rPr>
          <w:rFonts w:ascii="Times New Roman" w:eastAsia="맑은 고딕" w:hAnsi="Times New Roman" w:cs="Times New Roman"/>
          <w:bCs/>
          <w:kern w:val="0"/>
          <w:szCs w:val="20"/>
        </w:rPr>
      </w:pPr>
    </w:p>
    <w:p w14:paraId="6298B9CE" w14:textId="77777777" w:rsidR="00A1418C" w:rsidRDefault="00A1418C" w:rsidP="0063680D">
      <w:pPr>
        <w:widowControl/>
        <w:wordWrap/>
        <w:autoSpaceDE/>
        <w:autoSpaceDN/>
        <w:spacing w:line="480" w:lineRule="auto"/>
        <w:rPr>
          <w:rFonts w:ascii="Times New Roman" w:eastAsia="맑은 고딕" w:hAnsi="Times New Roman" w:cs="Times New Roman"/>
          <w:b/>
          <w:bCs/>
          <w:kern w:val="0"/>
          <w:sz w:val="24"/>
          <w:szCs w:val="20"/>
        </w:rPr>
      </w:pPr>
      <w:r>
        <w:rPr>
          <w:rFonts w:ascii="Times New Roman" w:eastAsia="맑은 고딕" w:hAnsi="Times New Roman" w:cs="Times New Roman"/>
          <w:b/>
          <w:bCs/>
          <w:kern w:val="0"/>
          <w:sz w:val="24"/>
          <w:szCs w:val="20"/>
        </w:rPr>
        <w:br w:type="page"/>
      </w:r>
    </w:p>
    <w:p w14:paraId="181CF3AC" w14:textId="2C05158D" w:rsidR="00A1418C" w:rsidRDefault="00A1418C" w:rsidP="0063680D">
      <w:pPr>
        <w:widowControl/>
        <w:wordWrap/>
        <w:autoSpaceDE/>
        <w:autoSpaceDN/>
        <w:spacing w:line="480" w:lineRule="auto"/>
        <w:rPr>
          <w:rFonts w:ascii="Times New Roman" w:hAnsi="Times New Roman" w:cs="Times New Roman"/>
          <w:b/>
          <w:sz w:val="24"/>
        </w:rPr>
      </w:pPr>
      <w:r w:rsidRPr="00AF7F98">
        <w:rPr>
          <w:rFonts w:ascii="Times New Roman" w:hAnsi="Times New Roman" w:cs="Times New Roman"/>
          <w:b/>
          <w:sz w:val="24"/>
        </w:rPr>
        <w:lastRenderedPageBreak/>
        <w:t>Supplementary Material Table S</w:t>
      </w:r>
      <w:r w:rsidR="00325EB9">
        <w:rPr>
          <w:rFonts w:ascii="Times New Roman" w:hAnsi="Times New Roman" w:cs="Times New Roman"/>
          <w:b/>
          <w:sz w:val="24"/>
        </w:rPr>
        <w:t>4</w:t>
      </w:r>
    </w:p>
    <w:p w14:paraId="29BCCD2D" w14:textId="15AF8B15" w:rsidR="00A1418C" w:rsidRPr="00440CC5" w:rsidRDefault="00A1418C" w:rsidP="0063680D">
      <w:pPr>
        <w:spacing w:line="480" w:lineRule="auto"/>
        <w:rPr>
          <w:rFonts w:ascii="Times New Roman" w:hAnsi="Times New Roman" w:cs="Times New Roman"/>
        </w:rPr>
      </w:pPr>
      <w:r w:rsidRPr="00B1251F">
        <w:rPr>
          <w:rFonts w:ascii="Times New Roman" w:hAnsi="Times New Roman" w:cs="Times New Roman"/>
          <w:b/>
        </w:rPr>
        <w:t>Supplementary Material Table S</w:t>
      </w:r>
      <w:r w:rsidR="00325EB9">
        <w:rPr>
          <w:rFonts w:ascii="Times New Roman" w:hAnsi="Times New Roman" w:cs="Times New Roman"/>
          <w:b/>
        </w:rPr>
        <w:t>4</w:t>
      </w:r>
      <w:r w:rsidRPr="00B1251F">
        <w:rPr>
          <w:rFonts w:ascii="Times New Roman" w:hAnsi="Times New Roman" w:cs="Times New Roman"/>
          <w:b/>
        </w:rPr>
        <w:t>.</w:t>
      </w:r>
      <w:r w:rsidRPr="00851C54">
        <w:rPr>
          <w:rFonts w:ascii="Times New Roman" w:hAnsi="Times New Roman" w:cs="Times New Roman"/>
        </w:rPr>
        <w:t xml:space="preserve"> </w:t>
      </w:r>
      <w:r>
        <w:rPr>
          <w:rFonts w:ascii="Times New Roman" w:hAnsi="Times New Roman" w:cs="Times New Roman"/>
        </w:rPr>
        <w:t>O</w:t>
      </w:r>
      <w:r w:rsidRPr="00851C54">
        <w:rPr>
          <w:rFonts w:ascii="Times New Roman" w:hAnsi="Times New Roman" w:cs="Times New Roman"/>
        </w:rPr>
        <w:t xml:space="preserve">ccupation </w:t>
      </w:r>
      <w:r>
        <w:rPr>
          <w:rFonts w:ascii="Times New Roman" w:hAnsi="Times New Roman" w:cs="Times New Roman"/>
        </w:rPr>
        <w:t xml:space="preserve">ratio </w:t>
      </w:r>
      <w:r w:rsidRPr="00851C54">
        <w:rPr>
          <w:rFonts w:ascii="Times New Roman" w:hAnsi="Times New Roman" w:cs="Times New Roman"/>
        </w:rPr>
        <w:t xml:space="preserve">of [UNK] tokens </w:t>
      </w:r>
      <w:r>
        <w:rPr>
          <w:rFonts w:ascii="Times New Roman" w:hAnsi="Times New Roman" w:cs="Times New Roman"/>
        </w:rPr>
        <w:t>with</w:t>
      </w:r>
      <w:r w:rsidRPr="00851C54">
        <w:rPr>
          <w:rFonts w:ascii="Times New Roman" w:hAnsi="Times New Roman" w:cs="Times New Roman"/>
        </w:rPr>
        <w:t xml:space="preserve">in </w:t>
      </w:r>
      <w:r>
        <w:rPr>
          <w:rFonts w:ascii="Times New Roman" w:hAnsi="Times New Roman" w:cs="Times New Roman"/>
        </w:rPr>
        <w:t>test</w:t>
      </w:r>
      <w:r w:rsidR="0027452E">
        <w:rPr>
          <w:rFonts w:ascii="Times New Roman" w:hAnsi="Times New Roman" w:cs="Times New Roman"/>
        </w:rPr>
        <w:t xml:space="preserve"> </w:t>
      </w:r>
      <w:r>
        <w:rPr>
          <w:rFonts w:ascii="Times New Roman" w:hAnsi="Times New Roman" w:cs="Times New Roman"/>
        </w:rPr>
        <w:t>sets</w:t>
      </w:r>
      <w:r w:rsidR="00347A5A">
        <w:rPr>
          <w:rFonts w:ascii="Times New Roman" w:hAnsi="Times New Roman" w:cs="Times New Roman"/>
        </w:rPr>
        <w:t>.</w:t>
      </w:r>
      <w:r w:rsidR="009C545F">
        <w:rPr>
          <w:rFonts w:ascii="Times New Roman" w:hAnsi="Times New Roman" w:cs="Times New Roman"/>
        </w:rPr>
        <w:br/>
      </w:r>
      <w:r w:rsidR="00BB5853" w:rsidRPr="00851C54">
        <w:rPr>
          <w:rFonts w:ascii="Times New Roman" w:hAnsi="Times New Roman" w:cs="Times New Roman"/>
        </w:rPr>
        <w:t xml:space="preserve">BERT-base, </w:t>
      </w:r>
      <w:proofErr w:type="spellStart"/>
      <w:r w:rsidR="00BB5853" w:rsidRPr="00851C54">
        <w:rPr>
          <w:rFonts w:ascii="Times New Roman" w:hAnsi="Times New Roman" w:cs="Times New Roman"/>
        </w:rPr>
        <w:t>BioBERT</w:t>
      </w:r>
      <w:proofErr w:type="spellEnd"/>
      <w:r w:rsidR="00BB5853" w:rsidRPr="00851C54">
        <w:rPr>
          <w:rFonts w:ascii="Times New Roman" w:hAnsi="Times New Roman" w:cs="Times New Roman"/>
        </w:rPr>
        <w:t xml:space="preserve"> used the same dictionary because </w:t>
      </w:r>
      <w:proofErr w:type="spellStart"/>
      <w:r w:rsidR="00BB5853" w:rsidRPr="00851C54">
        <w:rPr>
          <w:rFonts w:ascii="Times New Roman" w:hAnsi="Times New Roman" w:cs="Times New Roman"/>
        </w:rPr>
        <w:t>BioBERT</w:t>
      </w:r>
      <w:proofErr w:type="spellEnd"/>
      <w:r w:rsidR="00BB5853" w:rsidRPr="00851C54">
        <w:rPr>
          <w:rFonts w:ascii="Times New Roman" w:hAnsi="Times New Roman" w:cs="Times New Roman"/>
        </w:rPr>
        <w:t xml:space="preserve"> was further pretrained from BERT-base parameters. BERT-base, </w:t>
      </w:r>
      <w:proofErr w:type="spellStart"/>
      <w:r w:rsidR="00BB5853" w:rsidRPr="00851C54">
        <w:rPr>
          <w:rFonts w:ascii="Times New Roman" w:hAnsi="Times New Roman" w:cs="Times New Roman"/>
        </w:rPr>
        <w:t>BioBERT</w:t>
      </w:r>
      <w:proofErr w:type="spellEnd"/>
      <w:r w:rsidR="00BB5853" w:rsidRPr="00851C54">
        <w:rPr>
          <w:rFonts w:ascii="Times New Roman" w:hAnsi="Times New Roman" w:cs="Times New Roman"/>
        </w:rPr>
        <w:t xml:space="preserve"> showed </w:t>
      </w:r>
      <w:r w:rsidR="00BB5853">
        <w:rPr>
          <w:rFonts w:ascii="Times New Roman" w:hAnsi="Times New Roman" w:cs="Times New Roman"/>
        </w:rPr>
        <w:t xml:space="preserve">the </w:t>
      </w:r>
      <w:r w:rsidR="00BB5853" w:rsidRPr="00851C54">
        <w:rPr>
          <w:rFonts w:ascii="Times New Roman" w:hAnsi="Times New Roman" w:cs="Times New Roman"/>
        </w:rPr>
        <w:t xml:space="preserve">highest [UNK] token occupation in all dataset, because </w:t>
      </w:r>
      <w:r w:rsidR="00BB5853">
        <w:rPr>
          <w:rFonts w:ascii="Times New Roman" w:hAnsi="Times New Roman" w:cs="Times New Roman"/>
        </w:rPr>
        <w:t>t</w:t>
      </w:r>
      <w:r w:rsidR="00BB5853" w:rsidRPr="00851C54">
        <w:rPr>
          <w:rFonts w:ascii="Times New Roman" w:hAnsi="Times New Roman" w:cs="Times New Roman"/>
        </w:rPr>
        <w:t>hose models didn't handle Korean in the vocabulary</w:t>
      </w:r>
      <w:r w:rsidR="00BB5853">
        <w:rPr>
          <w:rFonts w:ascii="Times New Roman" w:hAnsi="Times New Roman" w:cs="Times New Roman"/>
        </w:rPr>
        <w:t xml:space="preserve"> well</w:t>
      </w:r>
      <w:r w:rsidR="00BB5853" w:rsidRPr="00851C54">
        <w:rPr>
          <w:rFonts w:ascii="Times New Roman" w:hAnsi="Times New Roman" w:cs="Times New Roman"/>
        </w:rPr>
        <w:t xml:space="preserve">. Nonetheless, </w:t>
      </w:r>
      <w:r w:rsidR="00BB5853" w:rsidRPr="00CD1C85">
        <w:rPr>
          <w:rFonts w:ascii="Times New Roman" w:hAnsi="Times New Roman" w:cs="Times New Roman"/>
        </w:rPr>
        <w:t xml:space="preserve">BERT-base, </w:t>
      </w:r>
      <w:proofErr w:type="spellStart"/>
      <w:r w:rsidR="00BB5853" w:rsidRPr="00CD1C85">
        <w:rPr>
          <w:rFonts w:ascii="Times New Roman" w:hAnsi="Times New Roman" w:cs="Times New Roman"/>
        </w:rPr>
        <w:t>BioBERT</w:t>
      </w:r>
      <w:proofErr w:type="spellEnd"/>
      <w:r w:rsidR="00BB5853" w:rsidRPr="00CD1C85">
        <w:rPr>
          <w:rFonts w:ascii="Times New Roman" w:hAnsi="Times New Roman" w:cs="Times New Roman"/>
        </w:rPr>
        <w:t xml:space="preserve"> exhibited the highest score in tasks 1-3. However, this lack of word coverage range caused relatively low scores than M-BERT in tasks 4-7</w:t>
      </w:r>
      <w:r w:rsidR="00366E34">
        <w:rPr>
          <w:rFonts w:ascii="Times New Roman" w:hAnsi="Times New Roman" w:cs="Times New Roman" w:hint="eastAsia"/>
        </w:rPr>
        <w:t>.</w:t>
      </w:r>
    </w:p>
    <w:tbl>
      <w:tblPr>
        <w:tblW w:w="8969" w:type="dxa"/>
        <w:tblCellMar>
          <w:left w:w="99" w:type="dxa"/>
          <w:right w:w="99" w:type="dxa"/>
        </w:tblCellMar>
        <w:tblLook w:val="04A0" w:firstRow="1" w:lastRow="0" w:firstColumn="1" w:lastColumn="0" w:noHBand="0" w:noVBand="1"/>
      </w:tblPr>
      <w:tblGrid>
        <w:gridCol w:w="1242"/>
        <w:gridCol w:w="1518"/>
        <w:gridCol w:w="811"/>
        <w:gridCol w:w="973"/>
        <w:gridCol w:w="838"/>
        <w:gridCol w:w="966"/>
        <w:gridCol w:w="827"/>
        <w:gridCol w:w="967"/>
        <w:gridCol w:w="827"/>
      </w:tblGrid>
      <w:tr w:rsidR="00A1418C" w:rsidRPr="00585629" w14:paraId="030E5DE5" w14:textId="77777777" w:rsidTr="003E5049">
        <w:trPr>
          <w:trHeight w:val="665"/>
        </w:trPr>
        <w:tc>
          <w:tcPr>
            <w:tcW w:w="1242" w:type="dxa"/>
            <w:tcBorders>
              <w:top w:val="single" w:sz="4" w:space="0" w:color="auto"/>
              <w:left w:val="nil"/>
              <w:bottom w:val="single" w:sz="4" w:space="0" w:color="auto"/>
              <w:right w:val="nil"/>
            </w:tcBorders>
            <w:shd w:val="clear" w:color="000000" w:fill="FFFFFF"/>
            <w:noWrap/>
            <w:vAlign w:val="center"/>
            <w:hideMark/>
          </w:tcPr>
          <w:p w14:paraId="4B17F9F5"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Models</w:t>
            </w:r>
          </w:p>
        </w:tc>
        <w:tc>
          <w:tcPr>
            <w:tcW w:w="1518" w:type="dxa"/>
            <w:tcBorders>
              <w:top w:val="single" w:sz="4" w:space="0" w:color="auto"/>
              <w:left w:val="nil"/>
              <w:bottom w:val="single" w:sz="4" w:space="0" w:color="auto"/>
              <w:right w:val="nil"/>
            </w:tcBorders>
            <w:shd w:val="clear" w:color="000000" w:fill="FFFFFF"/>
            <w:noWrap/>
            <w:vAlign w:val="center"/>
            <w:hideMark/>
          </w:tcPr>
          <w:p w14:paraId="71DD183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Ratio</w:t>
            </w:r>
          </w:p>
        </w:tc>
        <w:tc>
          <w:tcPr>
            <w:tcW w:w="811" w:type="dxa"/>
            <w:tcBorders>
              <w:top w:val="single" w:sz="4" w:space="0" w:color="auto"/>
              <w:left w:val="nil"/>
              <w:bottom w:val="single" w:sz="4" w:space="0" w:color="auto"/>
              <w:right w:val="nil"/>
            </w:tcBorders>
            <w:shd w:val="clear" w:color="000000" w:fill="FFFFFF"/>
            <w:vAlign w:val="center"/>
            <w:hideMark/>
          </w:tcPr>
          <w:p w14:paraId="49F64175"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PT*</w:t>
            </w:r>
          </w:p>
        </w:tc>
        <w:tc>
          <w:tcPr>
            <w:tcW w:w="973" w:type="dxa"/>
            <w:tcBorders>
              <w:top w:val="single" w:sz="4" w:space="0" w:color="auto"/>
              <w:left w:val="nil"/>
              <w:bottom w:val="single" w:sz="4" w:space="0" w:color="auto"/>
              <w:right w:val="nil"/>
            </w:tcBorders>
            <w:shd w:val="clear" w:color="000000" w:fill="FFFFFF"/>
            <w:noWrap/>
            <w:vAlign w:val="center"/>
            <w:hideMark/>
          </w:tcPr>
          <w:p w14:paraId="0739F2C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Task 1</w:t>
            </w:r>
          </w:p>
        </w:tc>
        <w:tc>
          <w:tcPr>
            <w:tcW w:w="838" w:type="dxa"/>
            <w:tcBorders>
              <w:top w:val="single" w:sz="4" w:space="0" w:color="auto"/>
              <w:left w:val="nil"/>
              <w:bottom w:val="single" w:sz="4" w:space="0" w:color="auto"/>
              <w:right w:val="nil"/>
            </w:tcBorders>
            <w:shd w:val="clear" w:color="000000" w:fill="FFFFFF"/>
            <w:noWrap/>
            <w:vAlign w:val="center"/>
            <w:hideMark/>
          </w:tcPr>
          <w:p w14:paraId="5522BA5E"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Task 2</w:t>
            </w:r>
          </w:p>
        </w:tc>
        <w:tc>
          <w:tcPr>
            <w:tcW w:w="966" w:type="dxa"/>
            <w:tcBorders>
              <w:top w:val="single" w:sz="4" w:space="0" w:color="auto"/>
              <w:left w:val="nil"/>
              <w:bottom w:val="single" w:sz="4" w:space="0" w:color="auto"/>
              <w:right w:val="nil"/>
            </w:tcBorders>
            <w:shd w:val="clear" w:color="000000" w:fill="FFFFFF"/>
            <w:noWrap/>
            <w:vAlign w:val="center"/>
            <w:hideMark/>
          </w:tcPr>
          <w:p w14:paraId="3054835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Task 3</w:t>
            </w:r>
          </w:p>
        </w:tc>
        <w:tc>
          <w:tcPr>
            <w:tcW w:w="827" w:type="dxa"/>
            <w:tcBorders>
              <w:top w:val="single" w:sz="4" w:space="0" w:color="auto"/>
              <w:left w:val="nil"/>
              <w:bottom w:val="single" w:sz="4" w:space="0" w:color="auto"/>
              <w:right w:val="nil"/>
            </w:tcBorders>
            <w:shd w:val="clear" w:color="000000" w:fill="FFFFFF"/>
            <w:vAlign w:val="center"/>
            <w:hideMark/>
          </w:tcPr>
          <w:p w14:paraId="353F5641"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Tasks 4 </w:t>
            </w:r>
            <w:r w:rsidRPr="004C0BDC">
              <w:rPr>
                <w:rFonts w:ascii="Times New Roman" w:eastAsia="맑은 고딕" w:hAnsi="Times New Roman" w:cs="Times New Roman"/>
                <w:color w:val="000000"/>
                <w:kern w:val="0"/>
                <w:szCs w:val="20"/>
              </w:rPr>
              <w:br/>
              <w:t>and 5</w:t>
            </w:r>
          </w:p>
        </w:tc>
        <w:tc>
          <w:tcPr>
            <w:tcW w:w="967" w:type="dxa"/>
            <w:tcBorders>
              <w:top w:val="single" w:sz="4" w:space="0" w:color="auto"/>
              <w:left w:val="nil"/>
              <w:bottom w:val="single" w:sz="4" w:space="0" w:color="auto"/>
              <w:right w:val="nil"/>
            </w:tcBorders>
            <w:shd w:val="clear" w:color="000000" w:fill="FFFFFF"/>
            <w:noWrap/>
            <w:vAlign w:val="center"/>
            <w:hideMark/>
          </w:tcPr>
          <w:p w14:paraId="59DCD78D"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Task 6</w:t>
            </w:r>
          </w:p>
        </w:tc>
        <w:tc>
          <w:tcPr>
            <w:tcW w:w="827" w:type="dxa"/>
            <w:tcBorders>
              <w:top w:val="single" w:sz="4" w:space="0" w:color="auto"/>
              <w:left w:val="nil"/>
              <w:bottom w:val="single" w:sz="4" w:space="0" w:color="auto"/>
              <w:right w:val="nil"/>
            </w:tcBorders>
            <w:shd w:val="clear" w:color="000000" w:fill="FFFFFF"/>
            <w:noWrap/>
            <w:vAlign w:val="center"/>
            <w:hideMark/>
          </w:tcPr>
          <w:p w14:paraId="0846113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Task 7</w:t>
            </w:r>
          </w:p>
        </w:tc>
      </w:tr>
      <w:tr w:rsidR="00A1418C" w:rsidRPr="00585629" w14:paraId="2A88AD6F" w14:textId="77777777" w:rsidTr="003E5049">
        <w:trPr>
          <w:trHeight w:val="369"/>
        </w:trPr>
        <w:tc>
          <w:tcPr>
            <w:tcW w:w="1242" w:type="dxa"/>
            <w:tcBorders>
              <w:top w:val="nil"/>
              <w:left w:val="nil"/>
              <w:bottom w:val="nil"/>
              <w:right w:val="nil"/>
            </w:tcBorders>
            <w:shd w:val="clear" w:color="000000" w:fill="FFFFFF"/>
            <w:noWrap/>
            <w:vAlign w:val="center"/>
            <w:hideMark/>
          </w:tcPr>
          <w:p w14:paraId="5934CC8B"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BERT-base</w:t>
            </w:r>
          </w:p>
        </w:tc>
        <w:tc>
          <w:tcPr>
            <w:tcW w:w="1518" w:type="dxa"/>
            <w:tcBorders>
              <w:top w:val="nil"/>
              <w:left w:val="nil"/>
              <w:bottom w:val="nil"/>
              <w:right w:val="nil"/>
            </w:tcBorders>
            <w:shd w:val="clear" w:color="000000" w:fill="FFFFFF"/>
            <w:noWrap/>
            <w:vAlign w:val="center"/>
            <w:hideMark/>
          </w:tcPr>
          <w:p w14:paraId="5997CCBC"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total</w:t>
            </w:r>
          </w:p>
        </w:tc>
        <w:tc>
          <w:tcPr>
            <w:tcW w:w="811" w:type="dxa"/>
            <w:tcBorders>
              <w:top w:val="nil"/>
              <w:left w:val="nil"/>
              <w:bottom w:val="nil"/>
              <w:right w:val="nil"/>
            </w:tcBorders>
            <w:shd w:val="clear" w:color="000000" w:fill="FFFFFF"/>
            <w:vAlign w:val="center"/>
            <w:hideMark/>
          </w:tcPr>
          <w:p w14:paraId="2F9629C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10.66 </w:t>
            </w:r>
          </w:p>
        </w:tc>
        <w:tc>
          <w:tcPr>
            <w:tcW w:w="973" w:type="dxa"/>
            <w:tcBorders>
              <w:top w:val="nil"/>
              <w:left w:val="nil"/>
              <w:bottom w:val="nil"/>
              <w:right w:val="nil"/>
            </w:tcBorders>
            <w:shd w:val="clear" w:color="000000" w:fill="FFFFFF"/>
            <w:vAlign w:val="center"/>
            <w:hideMark/>
          </w:tcPr>
          <w:p w14:paraId="2ECD9D3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88 </w:t>
            </w:r>
          </w:p>
        </w:tc>
        <w:tc>
          <w:tcPr>
            <w:tcW w:w="838" w:type="dxa"/>
            <w:tcBorders>
              <w:top w:val="nil"/>
              <w:left w:val="nil"/>
              <w:bottom w:val="nil"/>
              <w:right w:val="nil"/>
            </w:tcBorders>
            <w:shd w:val="clear" w:color="000000" w:fill="FFFFFF"/>
            <w:vAlign w:val="center"/>
            <w:hideMark/>
          </w:tcPr>
          <w:p w14:paraId="21146234"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11.30 </w:t>
            </w:r>
          </w:p>
        </w:tc>
        <w:tc>
          <w:tcPr>
            <w:tcW w:w="966" w:type="dxa"/>
            <w:tcBorders>
              <w:top w:val="nil"/>
              <w:left w:val="nil"/>
              <w:bottom w:val="nil"/>
              <w:right w:val="nil"/>
            </w:tcBorders>
            <w:shd w:val="clear" w:color="000000" w:fill="FFFFFF"/>
            <w:vAlign w:val="center"/>
            <w:hideMark/>
          </w:tcPr>
          <w:p w14:paraId="260832F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10.36 </w:t>
            </w:r>
          </w:p>
        </w:tc>
        <w:tc>
          <w:tcPr>
            <w:tcW w:w="827" w:type="dxa"/>
            <w:tcBorders>
              <w:top w:val="nil"/>
              <w:left w:val="nil"/>
              <w:bottom w:val="nil"/>
              <w:right w:val="nil"/>
            </w:tcBorders>
            <w:shd w:val="clear" w:color="000000" w:fill="FFFFFF"/>
            <w:vAlign w:val="center"/>
            <w:hideMark/>
          </w:tcPr>
          <w:p w14:paraId="239811E9"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7.57 </w:t>
            </w:r>
          </w:p>
        </w:tc>
        <w:tc>
          <w:tcPr>
            <w:tcW w:w="967" w:type="dxa"/>
            <w:tcBorders>
              <w:top w:val="nil"/>
              <w:left w:val="nil"/>
              <w:bottom w:val="nil"/>
              <w:right w:val="nil"/>
            </w:tcBorders>
            <w:shd w:val="clear" w:color="000000" w:fill="FFFFFF"/>
            <w:vAlign w:val="center"/>
          </w:tcPr>
          <w:p w14:paraId="1BF3EBDE"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8.65 </w:t>
            </w:r>
          </w:p>
        </w:tc>
        <w:tc>
          <w:tcPr>
            <w:tcW w:w="827" w:type="dxa"/>
            <w:tcBorders>
              <w:top w:val="nil"/>
              <w:left w:val="nil"/>
              <w:bottom w:val="nil"/>
              <w:right w:val="nil"/>
            </w:tcBorders>
            <w:shd w:val="clear" w:color="000000" w:fill="FFFFFF"/>
            <w:vAlign w:val="center"/>
            <w:hideMark/>
          </w:tcPr>
          <w:p w14:paraId="77AC5D6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36 </w:t>
            </w:r>
          </w:p>
        </w:tc>
      </w:tr>
      <w:tr w:rsidR="00A1418C" w:rsidRPr="00585629" w14:paraId="65141294" w14:textId="77777777" w:rsidTr="003E5049">
        <w:trPr>
          <w:trHeight w:val="369"/>
        </w:trPr>
        <w:tc>
          <w:tcPr>
            <w:tcW w:w="1242" w:type="dxa"/>
            <w:tcBorders>
              <w:top w:val="nil"/>
              <w:left w:val="nil"/>
              <w:bottom w:val="nil"/>
              <w:right w:val="nil"/>
            </w:tcBorders>
            <w:shd w:val="clear" w:color="000000" w:fill="FFFFFF"/>
            <w:noWrap/>
            <w:vAlign w:val="center"/>
            <w:hideMark/>
          </w:tcPr>
          <w:p w14:paraId="587253F7"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nil"/>
              <w:right w:val="nil"/>
            </w:tcBorders>
            <w:shd w:val="clear" w:color="000000" w:fill="FFFFFF"/>
            <w:noWrap/>
            <w:vAlign w:val="center"/>
            <w:hideMark/>
          </w:tcPr>
          <w:p w14:paraId="350C0000"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w:t>
            </w:r>
            <w:proofErr w:type="spellStart"/>
            <w:r w:rsidRPr="004C0BDC">
              <w:rPr>
                <w:rFonts w:ascii="Times New Roman" w:eastAsia="맑은 고딕" w:hAnsi="Times New Roman" w:cs="Times New Roman"/>
                <w:color w:val="000000"/>
                <w:kern w:val="0"/>
                <w:szCs w:val="20"/>
              </w:rPr>
              <w:t>en</w:t>
            </w:r>
            <w:proofErr w:type="spellEnd"/>
          </w:p>
        </w:tc>
        <w:tc>
          <w:tcPr>
            <w:tcW w:w="811" w:type="dxa"/>
            <w:tcBorders>
              <w:top w:val="nil"/>
              <w:left w:val="nil"/>
              <w:bottom w:val="nil"/>
              <w:right w:val="nil"/>
            </w:tcBorders>
            <w:shd w:val="clear" w:color="000000" w:fill="FFFFFF"/>
            <w:noWrap/>
            <w:vAlign w:val="center"/>
            <w:hideMark/>
          </w:tcPr>
          <w:p w14:paraId="2868CE9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7 </w:t>
            </w:r>
          </w:p>
        </w:tc>
        <w:tc>
          <w:tcPr>
            <w:tcW w:w="973" w:type="dxa"/>
            <w:tcBorders>
              <w:top w:val="nil"/>
              <w:left w:val="nil"/>
              <w:bottom w:val="nil"/>
              <w:right w:val="nil"/>
            </w:tcBorders>
            <w:shd w:val="clear" w:color="000000" w:fill="FFFFFF"/>
            <w:noWrap/>
            <w:vAlign w:val="center"/>
            <w:hideMark/>
          </w:tcPr>
          <w:p w14:paraId="57CAB22D"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3 </w:t>
            </w:r>
          </w:p>
        </w:tc>
        <w:tc>
          <w:tcPr>
            <w:tcW w:w="838" w:type="dxa"/>
            <w:tcBorders>
              <w:top w:val="nil"/>
              <w:left w:val="nil"/>
              <w:bottom w:val="nil"/>
              <w:right w:val="nil"/>
            </w:tcBorders>
            <w:shd w:val="clear" w:color="000000" w:fill="FFFFFF"/>
            <w:noWrap/>
            <w:vAlign w:val="center"/>
            <w:hideMark/>
          </w:tcPr>
          <w:p w14:paraId="1622461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2 </w:t>
            </w:r>
          </w:p>
        </w:tc>
        <w:tc>
          <w:tcPr>
            <w:tcW w:w="966" w:type="dxa"/>
            <w:tcBorders>
              <w:top w:val="nil"/>
              <w:left w:val="nil"/>
              <w:bottom w:val="nil"/>
              <w:right w:val="nil"/>
            </w:tcBorders>
            <w:shd w:val="clear" w:color="000000" w:fill="FFFFFF"/>
            <w:noWrap/>
            <w:vAlign w:val="center"/>
            <w:hideMark/>
          </w:tcPr>
          <w:p w14:paraId="3BE7766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6 </w:t>
            </w:r>
          </w:p>
        </w:tc>
        <w:tc>
          <w:tcPr>
            <w:tcW w:w="827" w:type="dxa"/>
            <w:tcBorders>
              <w:top w:val="nil"/>
              <w:left w:val="nil"/>
              <w:bottom w:val="nil"/>
              <w:right w:val="nil"/>
            </w:tcBorders>
            <w:shd w:val="clear" w:color="000000" w:fill="FFFFFF"/>
            <w:noWrap/>
            <w:vAlign w:val="center"/>
            <w:hideMark/>
          </w:tcPr>
          <w:p w14:paraId="39B576E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08 </w:t>
            </w:r>
          </w:p>
        </w:tc>
        <w:tc>
          <w:tcPr>
            <w:tcW w:w="967" w:type="dxa"/>
            <w:tcBorders>
              <w:top w:val="nil"/>
              <w:left w:val="nil"/>
              <w:bottom w:val="nil"/>
              <w:right w:val="nil"/>
            </w:tcBorders>
            <w:shd w:val="clear" w:color="000000" w:fill="FFFFFF"/>
            <w:noWrap/>
            <w:vAlign w:val="center"/>
          </w:tcPr>
          <w:p w14:paraId="019E511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6 </w:t>
            </w:r>
          </w:p>
        </w:tc>
        <w:tc>
          <w:tcPr>
            <w:tcW w:w="827" w:type="dxa"/>
            <w:tcBorders>
              <w:top w:val="nil"/>
              <w:left w:val="nil"/>
              <w:bottom w:val="nil"/>
              <w:right w:val="nil"/>
            </w:tcBorders>
            <w:shd w:val="clear" w:color="000000" w:fill="FFFFFF"/>
            <w:noWrap/>
            <w:vAlign w:val="center"/>
            <w:hideMark/>
          </w:tcPr>
          <w:p w14:paraId="3199671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5 </w:t>
            </w:r>
          </w:p>
        </w:tc>
      </w:tr>
      <w:tr w:rsidR="00A1418C" w:rsidRPr="00585629" w14:paraId="608597B9" w14:textId="77777777" w:rsidTr="003E5049">
        <w:trPr>
          <w:trHeight w:val="369"/>
        </w:trPr>
        <w:tc>
          <w:tcPr>
            <w:tcW w:w="1242" w:type="dxa"/>
            <w:tcBorders>
              <w:top w:val="nil"/>
              <w:left w:val="nil"/>
              <w:bottom w:val="dashed" w:sz="4" w:space="0" w:color="auto"/>
              <w:right w:val="nil"/>
            </w:tcBorders>
            <w:shd w:val="clear" w:color="000000" w:fill="FFFFFF"/>
            <w:noWrap/>
            <w:vAlign w:val="center"/>
            <w:hideMark/>
          </w:tcPr>
          <w:p w14:paraId="4E199277"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dashed" w:sz="4" w:space="0" w:color="auto"/>
              <w:right w:val="nil"/>
            </w:tcBorders>
            <w:shd w:val="clear" w:color="000000" w:fill="FFFFFF"/>
            <w:noWrap/>
            <w:vAlign w:val="center"/>
            <w:hideMark/>
          </w:tcPr>
          <w:p w14:paraId="4614C788"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ko</w:t>
            </w:r>
          </w:p>
        </w:tc>
        <w:tc>
          <w:tcPr>
            <w:tcW w:w="811" w:type="dxa"/>
            <w:tcBorders>
              <w:top w:val="nil"/>
              <w:left w:val="nil"/>
              <w:bottom w:val="dashed" w:sz="4" w:space="0" w:color="auto"/>
              <w:right w:val="nil"/>
            </w:tcBorders>
            <w:shd w:val="clear" w:color="000000" w:fill="FFFFFF"/>
            <w:vAlign w:val="center"/>
            <w:hideMark/>
          </w:tcPr>
          <w:p w14:paraId="26378041"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8.79 </w:t>
            </w:r>
          </w:p>
        </w:tc>
        <w:tc>
          <w:tcPr>
            <w:tcW w:w="973" w:type="dxa"/>
            <w:tcBorders>
              <w:top w:val="nil"/>
              <w:left w:val="nil"/>
              <w:bottom w:val="dashed" w:sz="4" w:space="0" w:color="auto"/>
              <w:right w:val="nil"/>
            </w:tcBorders>
            <w:shd w:val="clear" w:color="000000" w:fill="FFFFFF"/>
            <w:vAlign w:val="center"/>
            <w:hideMark/>
          </w:tcPr>
          <w:p w14:paraId="3A3FFAE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29 </w:t>
            </w:r>
          </w:p>
        </w:tc>
        <w:tc>
          <w:tcPr>
            <w:tcW w:w="838" w:type="dxa"/>
            <w:tcBorders>
              <w:top w:val="nil"/>
              <w:left w:val="nil"/>
              <w:bottom w:val="dashed" w:sz="4" w:space="0" w:color="auto"/>
              <w:right w:val="nil"/>
            </w:tcBorders>
            <w:shd w:val="clear" w:color="000000" w:fill="FFFFFF"/>
            <w:vAlign w:val="center"/>
            <w:hideMark/>
          </w:tcPr>
          <w:p w14:paraId="4389601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60 </w:t>
            </w:r>
          </w:p>
        </w:tc>
        <w:tc>
          <w:tcPr>
            <w:tcW w:w="966" w:type="dxa"/>
            <w:tcBorders>
              <w:top w:val="nil"/>
              <w:left w:val="nil"/>
              <w:bottom w:val="dashed" w:sz="4" w:space="0" w:color="auto"/>
              <w:right w:val="nil"/>
            </w:tcBorders>
            <w:shd w:val="clear" w:color="000000" w:fill="FFFFFF"/>
            <w:vAlign w:val="center"/>
            <w:hideMark/>
          </w:tcPr>
          <w:p w14:paraId="0838029D"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53 </w:t>
            </w:r>
          </w:p>
        </w:tc>
        <w:tc>
          <w:tcPr>
            <w:tcW w:w="827" w:type="dxa"/>
            <w:tcBorders>
              <w:top w:val="nil"/>
              <w:left w:val="nil"/>
              <w:bottom w:val="dashed" w:sz="4" w:space="0" w:color="auto"/>
              <w:right w:val="nil"/>
            </w:tcBorders>
            <w:shd w:val="clear" w:color="000000" w:fill="FFFFFF"/>
            <w:vAlign w:val="center"/>
            <w:hideMark/>
          </w:tcPr>
          <w:p w14:paraId="67C8F39C"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31 </w:t>
            </w:r>
          </w:p>
        </w:tc>
        <w:tc>
          <w:tcPr>
            <w:tcW w:w="967" w:type="dxa"/>
            <w:tcBorders>
              <w:top w:val="nil"/>
              <w:left w:val="nil"/>
              <w:bottom w:val="dashed" w:sz="4" w:space="0" w:color="auto"/>
              <w:right w:val="nil"/>
            </w:tcBorders>
            <w:shd w:val="clear" w:color="000000" w:fill="FFFFFF"/>
            <w:vAlign w:val="center"/>
          </w:tcPr>
          <w:p w14:paraId="233698D1"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46 </w:t>
            </w:r>
          </w:p>
        </w:tc>
        <w:tc>
          <w:tcPr>
            <w:tcW w:w="827" w:type="dxa"/>
            <w:tcBorders>
              <w:top w:val="nil"/>
              <w:left w:val="nil"/>
              <w:bottom w:val="dashed" w:sz="4" w:space="0" w:color="auto"/>
              <w:right w:val="nil"/>
            </w:tcBorders>
            <w:shd w:val="clear" w:color="000000" w:fill="FFFFFF"/>
            <w:vAlign w:val="center"/>
            <w:hideMark/>
          </w:tcPr>
          <w:p w14:paraId="0091480C"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46 </w:t>
            </w:r>
          </w:p>
        </w:tc>
      </w:tr>
      <w:tr w:rsidR="00A1418C" w:rsidRPr="00585629" w14:paraId="150797EE" w14:textId="77777777" w:rsidTr="003E5049">
        <w:trPr>
          <w:trHeight w:val="369"/>
        </w:trPr>
        <w:tc>
          <w:tcPr>
            <w:tcW w:w="1242" w:type="dxa"/>
            <w:tcBorders>
              <w:top w:val="nil"/>
              <w:left w:val="nil"/>
              <w:bottom w:val="nil"/>
              <w:right w:val="nil"/>
            </w:tcBorders>
            <w:shd w:val="clear" w:color="000000" w:fill="FFFFFF"/>
            <w:noWrap/>
            <w:vAlign w:val="center"/>
            <w:hideMark/>
          </w:tcPr>
          <w:p w14:paraId="001A8A39"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4C0BDC">
              <w:rPr>
                <w:rFonts w:ascii="Times New Roman" w:eastAsia="맑은 고딕" w:hAnsi="Times New Roman" w:cs="Times New Roman"/>
                <w:color w:val="000000"/>
                <w:kern w:val="0"/>
                <w:szCs w:val="20"/>
              </w:rPr>
              <w:t>BioBERT</w:t>
            </w:r>
            <w:proofErr w:type="spellEnd"/>
          </w:p>
        </w:tc>
        <w:tc>
          <w:tcPr>
            <w:tcW w:w="1518" w:type="dxa"/>
            <w:tcBorders>
              <w:top w:val="nil"/>
              <w:left w:val="nil"/>
              <w:bottom w:val="nil"/>
              <w:right w:val="nil"/>
            </w:tcBorders>
            <w:shd w:val="clear" w:color="000000" w:fill="FFFFFF"/>
            <w:noWrap/>
            <w:vAlign w:val="center"/>
            <w:hideMark/>
          </w:tcPr>
          <w:p w14:paraId="15356EDF"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total</w:t>
            </w:r>
          </w:p>
        </w:tc>
        <w:tc>
          <w:tcPr>
            <w:tcW w:w="811" w:type="dxa"/>
            <w:tcBorders>
              <w:top w:val="nil"/>
              <w:left w:val="nil"/>
              <w:bottom w:val="nil"/>
              <w:right w:val="nil"/>
            </w:tcBorders>
            <w:shd w:val="clear" w:color="000000" w:fill="FFFFFF"/>
            <w:vAlign w:val="center"/>
            <w:hideMark/>
          </w:tcPr>
          <w:p w14:paraId="3DEB236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10.66 </w:t>
            </w:r>
          </w:p>
        </w:tc>
        <w:tc>
          <w:tcPr>
            <w:tcW w:w="973" w:type="dxa"/>
            <w:tcBorders>
              <w:top w:val="nil"/>
              <w:left w:val="nil"/>
              <w:bottom w:val="nil"/>
              <w:right w:val="nil"/>
            </w:tcBorders>
            <w:shd w:val="clear" w:color="000000" w:fill="FFFFFF"/>
            <w:vAlign w:val="center"/>
            <w:hideMark/>
          </w:tcPr>
          <w:p w14:paraId="00B9E5B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88 </w:t>
            </w:r>
          </w:p>
        </w:tc>
        <w:tc>
          <w:tcPr>
            <w:tcW w:w="838" w:type="dxa"/>
            <w:tcBorders>
              <w:top w:val="nil"/>
              <w:left w:val="nil"/>
              <w:bottom w:val="nil"/>
              <w:right w:val="nil"/>
            </w:tcBorders>
            <w:shd w:val="clear" w:color="000000" w:fill="FFFFFF"/>
            <w:vAlign w:val="center"/>
            <w:hideMark/>
          </w:tcPr>
          <w:p w14:paraId="76AE6B7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11.30 </w:t>
            </w:r>
          </w:p>
        </w:tc>
        <w:tc>
          <w:tcPr>
            <w:tcW w:w="966" w:type="dxa"/>
            <w:tcBorders>
              <w:top w:val="nil"/>
              <w:left w:val="nil"/>
              <w:bottom w:val="nil"/>
              <w:right w:val="nil"/>
            </w:tcBorders>
            <w:shd w:val="clear" w:color="000000" w:fill="FFFFFF"/>
            <w:vAlign w:val="center"/>
            <w:hideMark/>
          </w:tcPr>
          <w:p w14:paraId="1C5E2AE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10.35 </w:t>
            </w:r>
          </w:p>
        </w:tc>
        <w:tc>
          <w:tcPr>
            <w:tcW w:w="827" w:type="dxa"/>
            <w:tcBorders>
              <w:top w:val="nil"/>
              <w:left w:val="nil"/>
              <w:bottom w:val="nil"/>
              <w:right w:val="nil"/>
            </w:tcBorders>
            <w:shd w:val="clear" w:color="000000" w:fill="FFFFFF"/>
            <w:vAlign w:val="center"/>
            <w:hideMark/>
          </w:tcPr>
          <w:p w14:paraId="63A0771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7.57 </w:t>
            </w:r>
          </w:p>
        </w:tc>
        <w:tc>
          <w:tcPr>
            <w:tcW w:w="967" w:type="dxa"/>
            <w:tcBorders>
              <w:top w:val="nil"/>
              <w:left w:val="nil"/>
              <w:bottom w:val="nil"/>
              <w:right w:val="nil"/>
            </w:tcBorders>
            <w:shd w:val="clear" w:color="000000" w:fill="FFFFFF"/>
            <w:vAlign w:val="center"/>
          </w:tcPr>
          <w:p w14:paraId="1E04CC4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8.65 </w:t>
            </w:r>
          </w:p>
        </w:tc>
        <w:tc>
          <w:tcPr>
            <w:tcW w:w="827" w:type="dxa"/>
            <w:tcBorders>
              <w:top w:val="nil"/>
              <w:left w:val="nil"/>
              <w:bottom w:val="nil"/>
              <w:right w:val="nil"/>
            </w:tcBorders>
            <w:shd w:val="clear" w:color="000000" w:fill="FFFFFF"/>
            <w:vAlign w:val="center"/>
            <w:hideMark/>
          </w:tcPr>
          <w:p w14:paraId="391C7D81"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36 </w:t>
            </w:r>
          </w:p>
        </w:tc>
      </w:tr>
      <w:tr w:rsidR="00A1418C" w:rsidRPr="00585629" w14:paraId="61520AB5" w14:textId="77777777" w:rsidTr="003E5049">
        <w:trPr>
          <w:trHeight w:val="369"/>
        </w:trPr>
        <w:tc>
          <w:tcPr>
            <w:tcW w:w="1242" w:type="dxa"/>
            <w:tcBorders>
              <w:top w:val="nil"/>
              <w:left w:val="nil"/>
              <w:bottom w:val="nil"/>
              <w:right w:val="nil"/>
            </w:tcBorders>
            <w:shd w:val="clear" w:color="000000" w:fill="FFFFFF"/>
            <w:noWrap/>
            <w:vAlign w:val="center"/>
            <w:hideMark/>
          </w:tcPr>
          <w:p w14:paraId="5F5C45AC"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nil"/>
              <w:right w:val="nil"/>
            </w:tcBorders>
            <w:shd w:val="clear" w:color="000000" w:fill="FFFFFF"/>
            <w:noWrap/>
            <w:vAlign w:val="center"/>
            <w:hideMark/>
          </w:tcPr>
          <w:p w14:paraId="71E9CADF"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w:t>
            </w:r>
            <w:proofErr w:type="spellStart"/>
            <w:r w:rsidRPr="004C0BDC">
              <w:rPr>
                <w:rFonts w:ascii="Times New Roman" w:eastAsia="맑은 고딕" w:hAnsi="Times New Roman" w:cs="Times New Roman"/>
                <w:color w:val="000000"/>
                <w:kern w:val="0"/>
                <w:szCs w:val="20"/>
              </w:rPr>
              <w:t>en</w:t>
            </w:r>
            <w:proofErr w:type="spellEnd"/>
          </w:p>
        </w:tc>
        <w:tc>
          <w:tcPr>
            <w:tcW w:w="811" w:type="dxa"/>
            <w:tcBorders>
              <w:top w:val="nil"/>
              <w:left w:val="nil"/>
              <w:bottom w:val="nil"/>
              <w:right w:val="nil"/>
            </w:tcBorders>
            <w:shd w:val="clear" w:color="000000" w:fill="FFFFFF"/>
            <w:vAlign w:val="center"/>
            <w:hideMark/>
          </w:tcPr>
          <w:p w14:paraId="3118C2B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7 </w:t>
            </w:r>
          </w:p>
        </w:tc>
        <w:tc>
          <w:tcPr>
            <w:tcW w:w="973" w:type="dxa"/>
            <w:tcBorders>
              <w:top w:val="nil"/>
              <w:left w:val="nil"/>
              <w:bottom w:val="nil"/>
              <w:right w:val="nil"/>
            </w:tcBorders>
            <w:shd w:val="clear" w:color="000000" w:fill="FFFFFF"/>
            <w:vAlign w:val="center"/>
            <w:hideMark/>
          </w:tcPr>
          <w:p w14:paraId="1DF31AD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3 </w:t>
            </w:r>
          </w:p>
        </w:tc>
        <w:tc>
          <w:tcPr>
            <w:tcW w:w="838" w:type="dxa"/>
            <w:tcBorders>
              <w:top w:val="nil"/>
              <w:left w:val="nil"/>
              <w:bottom w:val="nil"/>
              <w:right w:val="nil"/>
            </w:tcBorders>
            <w:shd w:val="clear" w:color="000000" w:fill="FFFFFF"/>
            <w:vAlign w:val="center"/>
            <w:hideMark/>
          </w:tcPr>
          <w:p w14:paraId="12593F3D"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2 </w:t>
            </w:r>
          </w:p>
        </w:tc>
        <w:tc>
          <w:tcPr>
            <w:tcW w:w="966" w:type="dxa"/>
            <w:tcBorders>
              <w:top w:val="nil"/>
              <w:left w:val="nil"/>
              <w:bottom w:val="nil"/>
              <w:right w:val="nil"/>
            </w:tcBorders>
            <w:shd w:val="clear" w:color="000000" w:fill="FFFFFF"/>
            <w:vAlign w:val="center"/>
            <w:hideMark/>
          </w:tcPr>
          <w:p w14:paraId="04DBC32F"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6 </w:t>
            </w:r>
          </w:p>
        </w:tc>
        <w:tc>
          <w:tcPr>
            <w:tcW w:w="827" w:type="dxa"/>
            <w:tcBorders>
              <w:top w:val="nil"/>
              <w:left w:val="nil"/>
              <w:bottom w:val="nil"/>
              <w:right w:val="nil"/>
            </w:tcBorders>
            <w:shd w:val="clear" w:color="000000" w:fill="FFFFFF"/>
            <w:vAlign w:val="center"/>
            <w:hideMark/>
          </w:tcPr>
          <w:p w14:paraId="7DDB8224"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08 </w:t>
            </w:r>
          </w:p>
        </w:tc>
        <w:tc>
          <w:tcPr>
            <w:tcW w:w="967" w:type="dxa"/>
            <w:tcBorders>
              <w:top w:val="nil"/>
              <w:left w:val="nil"/>
              <w:bottom w:val="nil"/>
              <w:right w:val="nil"/>
            </w:tcBorders>
            <w:shd w:val="clear" w:color="000000" w:fill="FFFFFF"/>
            <w:vAlign w:val="center"/>
          </w:tcPr>
          <w:p w14:paraId="691C956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6 </w:t>
            </w:r>
          </w:p>
        </w:tc>
        <w:tc>
          <w:tcPr>
            <w:tcW w:w="827" w:type="dxa"/>
            <w:tcBorders>
              <w:top w:val="nil"/>
              <w:left w:val="nil"/>
              <w:bottom w:val="nil"/>
              <w:right w:val="nil"/>
            </w:tcBorders>
            <w:shd w:val="clear" w:color="000000" w:fill="FFFFFF"/>
            <w:vAlign w:val="center"/>
            <w:hideMark/>
          </w:tcPr>
          <w:p w14:paraId="089BEFF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0.15 </w:t>
            </w:r>
          </w:p>
        </w:tc>
      </w:tr>
      <w:tr w:rsidR="00A1418C" w:rsidRPr="00585629" w14:paraId="50F98D38" w14:textId="77777777" w:rsidTr="003E5049">
        <w:trPr>
          <w:trHeight w:val="369"/>
        </w:trPr>
        <w:tc>
          <w:tcPr>
            <w:tcW w:w="1242" w:type="dxa"/>
            <w:tcBorders>
              <w:top w:val="nil"/>
              <w:left w:val="nil"/>
              <w:bottom w:val="dashed" w:sz="4" w:space="0" w:color="auto"/>
              <w:right w:val="nil"/>
            </w:tcBorders>
            <w:shd w:val="clear" w:color="000000" w:fill="FFFFFF"/>
            <w:noWrap/>
            <w:vAlign w:val="center"/>
            <w:hideMark/>
          </w:tcPr>
          <w:p w14:paraId="2371A722"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dashed" w:sz="4" w:space="0" w:color="auto"/>
              <w:right w:val="nil"/>
            </w:tcBorders>
            <w:shd w:val="clear" w:color="000000" w:fill="FFFFFF"/>
            <w:noWrap/>
            <w:vAlign w:val="center"/>
            <w:hideMark/>
          </w:tcPr>
          <w:p w14:paraId="5A2593F9"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ko</w:t>
            </w:r>
          </w:p>
        </w:tc>
        <w:tc>
          <w:tcPr>
            <w:tcW w:w="811" w:type="dxa"/>
            <w:tcBorders>
              <w:top w:val="nil"/>
              <w:left w:val="nil"/>
              <w:bottom w:val="dashed" w:sz="4" w:space="0" w:color="auto"/>
              <w:right w:val="nil"/>
            </w:tcBorders>
            <w:shd w:val="clear" w:color="000000" w:fill="FFFFFF"/>
            <w:vAlign w:val="center"/>
            <w:hideMark/>
          </w:tcPr>
          <w:p w14:paraId="6EAAA261"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8.79 </w:t>
            </w:r>
          </w:p>
        </w:tc>
        <w:tc>
          <w:tcPr>
            <w:tcW w:w="973" w:type="dxa"/>
            <w:tcBorders>
              <w:top w:val="nil"/>
              <w:left w:val="nil"/>
              <w:bottom w:val="dashed" w:sz="4" w:space="0" w:color="auto"/>
              <w:right w:val="nil"/>
            </w:tcBorders>
            <w:shd w:val="clear" w:color="000000" w:fill="FFFFFF"/>
            <w:vAlign w:val="center"/>
            <w:hideMark/>
          </w:tcPr>
          <w:p w14:paraId="232444CC"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29 </w:t>
            </w:r>
          </w:p>
        </w:tc>
        <w:tc>
          <w:tcPr>
            <w:tcW w:w="838" w:type="dxa"/>
            <w:tcBorders>
              <w:top w:val="nil"/>
              <w:left w:val="nil"/>
              <w:bottom w:val="dashed" w:sz="4" w:space="0" w:color="auto"/>
              <w:right w:val="nil"/>
            </w:tcBorders>
            <w:shd w:val="clear" w:color="000000" w:fill="FFFFFF"/>
            <w:vAlign w:val="center"/>
            <w:hideMark/>
          </w:tcPr>
          <w:p w14:paraId="41700CC4"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60 </w:t>
            </w:r>
          </w:p>
        </w:tc>
        <w:tc>
          <w:tcPr>
            <w:tcW w:w="966" w:type="dxa"/>
            <w:tcBorders>
              <w:top w:val="nil"/>
              <w:left w:val="nil"/>
              <w:bottom w:val="dashed" w:sz="4" w:space="0" w:color="auto"/>
              <w:right w:val="nil"/>
            </w:tcBorders>
            <w:shd w:val="clear" w:color="000000" w:fill="FFFFFF"/>
            <w:vAlign w:val="center"/>
            <w:hideMark/>
          </w:tcPr>
          <w:p w14:paraId="02A6A01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53 </w:t>
            </w:r>
          </w:p>
        </w:tc>
        <w:tc>
          <w:tcPr>
            <w:tcW w:w="827" w:type="dxa"/>
            <w:tcBorders>
              <w:top w:val="nil"/>
              <w:left w:val="nil"/>
              <w:bottom w:val="dashed" w:sz="4" w:space="0" w:color="auto"/>
              <w:right w:val="nil"/>
            </w:tcBorders>
            <w:shd w:val="clear" w:color="000000" w:fill="FFFFFF"/>
            <w:vAlign w:val="center"/>
            <w:hideMark/>
          </w:tcPr>
          <w:p w14:paraId="4D5725A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31 </w:t>
            </w:r>
          </w:p>
        </w:tc>
        <w:tc>
          <w:tcPr>
            <w:tcW w:w="967" w:type="dxa"/>
            <w:tcBorders>
              <w:top w:val="nil"/>
              <w:left w:val="nil"/>
              <w:bottom w:val="dashed" w:sz="4" w:space="0" w:color="auto"/>
              <w:right w:val="nil"/>
            </w:tcBorders>
            <w:shd w:val="clear" w:color="000000" w:fill="FFFFFF"/>
            <w:vAlign w:val="center"/>
          </w:tcPr>
          <w:p w14:paraId="234C7F71"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46 </w:t>
            </w:r>
          </w:p>
        </w:tc>
        <w:tc>
          <w:tcPr>
            <w:tcW w:w="827" w:type="dxa"/>
            <w:tcBorders>
              <w:top w:val="nil"/>
              <w:left w:val="nil"/>
              <w:bottom w:val="dashed" w:sz="4" w:space="0" w:color="auto"/>
              <w:right w:val="nil"/>
            </w:tcBorders>
            <w:shd w:val="clear" w:color="000000" w:fill="FFFFFF"/>
            <w:vAlign w:val="center"/>
            <w:hideMark/>
          </w:tcPr>
          <w:p w14:paraId="48C1E1A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0BDC">
              <w:rPr>
                <w:rFonts w:ascii="Times New Roman" w:eastAsia="맑은 고딕" w:hAnsi="Times New Roman" w:cs="Times New Roman"/>
                <w:b/>
                <w:bCs/>
                <w:color w:val="000000"/>
                <w:szCs w:val="20"/>
              </w:rPr>
              <w:t xml:space="preserve">99.46 </w:t>
            </w:r>
          </w:p>
        </w:tc>
      </w:tr>
      <w:tr w:rsidR="00A1418C" w:rsidRPr="00585629" w14:paraId="4FC7A6C5" w14:textId="77777777" w:rsidTr="003E5049">
        <w:trPr>
          <w:trHeight w:val="369"/>
        </w:trPr>
        <w:tc>
          <w:tcPr>
            <w:tcW w:w="1242" w:type="dxa"/>
            <w:tcBorders>
              <w:top w:val="nil"/>
              <w:left w:val="nil"/>
              <w:bottom w:val="nil"/>
              <w:right w:val="nil"/>
            </w:tcBorders>
            <w:shd w:val="clear" w:color="000000" w:fill="FFFFFF"/>
            <w:noWrap/>
            <w:vAlign w:val="center"/>
            <w:hideMark/>
          </w:tcPr>
          <w:p w14:paraId="10AB6BDF"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4C0BDC">
              <w:rPr>
                <w:rFonts w:ascii="Times New Roman" w:eastAsia="맑은 고딕" w:hAnsi="Times New Roman" w:cs="Times New Roman"/>
                <w:color w:val="000000"/>
                <w:kern w:val="0"/>
                <w:szCs w:val="20"/>
              </w:rPr>
              <w:t>KoBERT</w:t>
            </w:r>
            <w:proofErr w:type="spellEnd"/>
          </w:p>
        </w:tc>
        <w:tc>
          <w:tcPr>
            <w:tcW w:w="1518" w:type="dxa"/>
            <w:tcBorders>
              <w:top w:val="nil"/>
              <w:left w:val="nil"/>
              <w:bottom w:val="nil"/>
              <w:right w:val="nil"/>
            </w:tcBorders>
            <w:shd w:val="clear" w:color="000000" w:fill="FFFFFF"/>
            <w:noWrap/>
            <w:vAlign w:val="center"/>
            <w:hideMark/>
          </w:tcPr>
          <w:p w14:paraId="1B560B47"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total</w:t>
            </w:r>
          </w:p>
        </w:tc>
        <w:tc>
          <w:tcPr>
            <w:tcW w:w="811" w:type="dxa"/>
            <w:tcBorders>
              <w:top w:val="nil"/>
              <w:left w:val="nil"/>
              <w:bottom w:val="nil"/>
              <w:right w:val="nil"/>
            </w:tcBorders>
            <w:shd w:val="clear" w:color="000000" w:fill="FFFFFF"/>
            <w:vAlign w:val="center"/>
            <w:hideMark/>
          </w:tcPr>
          <w:p w14:paraId="4EFB5E49"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4 </w:t>
            </w:r>
          </w:p>
        </w:tc>
        <w:tc>
          <w:tcPr>
            <w:tcW w:w="973" w:type="dxa"/>
            <w:tcBorders>
              <w:top w:val="nil"/>
              <w:left w:val="nil"/>
              <w:bottom w:val="nil"/>
              <w:right w:val="nil"/>
            </w:tcBorders>
            <w:shd w:val="clear" w:color="000000" w:fill="FFFFFF"/>
            <w:vAlign w:val="center"/>
            <w:hideMark/>
          </w:tcPr>
          <w:p w14:paraId="1C5CF8E7"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0 </w:t>
            </w:r>
          </w:p>
        </w:tc>
        <w:tc>
          <w:tcPr>
            <w:tcW w:w="838" w:type="dxa"/>
            <w:tcBorders>
              <w:top w:val="nil"/>
              <w:left w:val="nil"/>
              <w:bottom w:val="nil"/>
              <w:right w:val="nil"/>
            </w:tcBorders>
            <w:shd w:val="clear" w:color="000000" w:fill="FFFFFF"/>
            <w:vAlign w:val="center"/>
            <w:hideMark/>
          </w:tcPr>
          <w:p w14:paraId="35C57C5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2 </w:t>
            </w:r>
          </w:p>
        </w:tc>
        <w:tc>
          <w:tcPr>
            <w:tcW w:w="966" w:type="dxa"/>
            <w:tcBorders>
              <w:top w:val="nil"/>
              <w:left w:val="nil"/>
              <w:bottom w:val="nil"/>
              <w:right w:val="nil"/>
            </w:tcBorders>
            <w:shd w:val="clear" w:color="000000" w:fill="FFFFFF"/>
            <w:vAlign w:val="center"/>
            <w:hideMark/>
          </w:tcPr>
          <w:p w14:paraId="744058A4"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3 </w:t>
            </w:r>
          </w:p>
        </w:tc>
        <w:tc>
          <w:tcPr>
            <w:tcW w:w="827" w:type="dxa"/>
            <w:tcBorders>
              <w:top w:val="nil"/>
              <w:left w:val="nil"/>
              <w:bottom w:val="nil"/>
              <w:right w:val="nil"/>
            </w:tcBorders>
            <w:shd w:val="clear" w:color="000000" w:fill="FFFFFF"/>
            <w:vAlign w:val="center"/>
            <w:hideMark/>
          </w:tcPr>
          <w:p w14:paraId="6395848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0 </w:t>
            </w:r>
          </w:p>
        </w:tc>
        <w:tc>
          <w:tcPr>
            <w:tcW w:w="967" w:type="dxa"/>
            <w:tcBorders>
              <w:top w:val="nil"/>
              <w:left w:val="nil"/>
              <w:bottom w:val="nil"/>
              <w:right w:val="nil"/>
            </w:tcBorders>
            <w:shd w:val="clear" w:color="000000" w:fill="FFFFFF"/>
            <w:vAlign w:val="center"/>
          </w:tcPr>
          <w:p w14:paraId="7A097605"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5 </w:t>
            </w:r>
          </w:p>
        </w:tc>
        <w:tc>
          <w:tcPr>
            <w:tcW w:w="827" w:type="dxa"/>
            <w:tcBorders>
              <w:top w:val="nil"/>
              <w:left w:val="nil"/>
              <w:bottom w:val="nil"/>
              <w:right w:val="nil"/>
            </w:tcBorders>
            <w:shd w:val="clear" w:color="000000" w:fill="FFFFFF"/>
            <w:vAlign w:val="center"/>
            <w:hideMark/>
          </w:tcPr>
          <w:p w14:paraId="5801954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3 </w:t>
            </w:r>
          </w:p>
        </w:tc>
      </w:tr>
      <w:tr w:rsidR="00A1418C" w:rsidRPr="00585629" w14:paraId="7A7A512A" w14:textId="77777777" w:rsidTr="003E5049">
        <w:trPr>
          <w:trHeight w:val="369"/>
        </w:trPr>
        <w:tc>
          <w:tcPr>
            <w:tcW w:w="1242" w:type="dxa"/>
            <w:tcBorders>
              <w:top w:val="nil"/>
              <w:left w:val="nil"/>
              <w:bottom w:val="nil"/>
              <w:right w:val="nil"/>
            </w:tcBorders>
            <w:shd w:val="clear" w:color="000000" w:fill="FFFFFF"/>
            <w:noWrap/>
            <w:vAlign w:val="center"/>
            <w:hideMark/>
          </w:tcPr>
          <w:p w14:paraId="3955AA56"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nil"/>
              <w:right w:val="nil"/>
            </w:tcBorders>
            <w:shd w:val="clear" w:color="000000" w:fill="FFFFFF"/>
            <w:noWrap/>
            <w:vAlign w:val="center"/>
            <w:hideMark/>
          </w:tcPr>
          <w:p w14:paraId="267465C2"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w:t>
            </w:r>
            <w:proofErr w:type="spellStart"/>
            <w:r w:rsidRPr="004C0BDC">
              <w:rPr>
                <w:rFonts w:ascii="Times New Roman" w:eastAsia="맑은 고딕" w:hAnsi="Times New Roman" w:cs="Times New Roman"/>
                <w:color w:val="000000"/>
                <w:kern w:val="0"/>
                <w:szCs w:val="20"/>
              </w:rPr>
              <w:t>en</w:t>
            </w:r>
            <w:proofErr w:type="spellEnd"/>
          </w:p>
        </w:tc>
        <w:tc>
          <w:tcPr>
            <w:tcW w:w="811" w:type="dxa"/>
            <w:tcBorders>
              <w:top w:val="nil"/>
              <w:left w:val="nil"/>
              <w:bottom w:val="nil"/>
              <w:right w:val="nil"/>
            </w:tcBorders>
            <w:shd w:val="clear" w:color="000000" w:fill="FFFFFF"/>
            <w:vAlign w:val="center"/>
            <w:hideMark/>
          </w:tcPr>
          <w:p w14:paraId="5A70860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5 </w:t>
            </w:r>
          </w:p>
        </w:tc>
        <w:tc>
          <w:tcPr>
            <w:tcW w:w="973" w:type="dxa"/>
            <w:tcBorders>
              <w:top w:val="nil"/>
              <w:left w:val="nil"/>
              <w:bottom w:val="nil"/>
              <w:right w:val="nil"/>
            </w:tcBorders>
            <w:shd w:val="clear" w:color="000000" w:fill="FFFFFF"/>
            <w:vAlign w:val="center"/>
            <w:hideMark/>
          </w:tcPr>
          <w:p w14:paraId="29D2065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1 </w:t>
            </w:r>
          </w:p>
        </w:tc>
        <w:tc>
          <w:tcPr>
            <w:tcW w:w="838" w:type="dxa"/>
            <w:tcBorders>
              <w:top w:val="nil"/>
              <w:left w:val="nil"/>
              <w:bottom w:val="nil"/>
              <w:right w:val="nil"/>
            </w:tcBorders>
            <w:shd w:val="clear" w:color="000000" w:fill="FFFFFF"/>
            <w:vAlign w:val="center"/>
            <w:hideMark/>
          </w:tcPr>
          <w:p w14:paraId="79493A79"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4 </w:t>
            </w:r>
          </w:p>
        </w:tc>
        <w:tc>
          <w:tcPr>
            <w:tcW w:w="966" w:type="dxa"/>
            <w:tcBorders>
              <w:top w:val="nil"/>
              <w:left w:val="nil"/>
              <w:bottom w:val="nil"/>
              <w:right w:val="nil"/>
            </w:tcBorders>
            <w:shd w:val="clear" w:color="000000" w:fill="FFFFFF"/>
            <w:vAlign w:val="center"/>
            <w:hideMark/>
          </w:tcPr>
          <w:p w14:paraId="0955272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5 </w:t>
            </w:r>
          </w:p>
        </w:tc>
        <w:tc>
          <w:tcPr>
            <w:tcW w:w="827" w:type="dxa"/>
            <w:tcBorders>
              <w:top w:val="nil"/>
              <w:left w:val="nil"/>
              <w:bottom w:val="nil"/>
              <w:right w:val="nil"/>
            </w:tcBorders>
            <w:shd w:val="clear" w:color="000000" w:fill="FFFFFF"/>
            <w:vAlign w:val="center"/>
            <w:hideMark/>
          </w:tcPr>
          <w:p w14:paraId="22CAB125"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1 </w:t>
            </w:r>
          </w:p>
        </w:tc>
        <w:tc>
          <w:tcPr>
            <w:tcW w:w="967" w:type="dxa"/>
            <w:tcBorders>
              <w:top w:val="nil"/>
              <w:left w:val="nil"/>
              <w:bottom w:val="nil"/>
              <w:right w:val="nil"/>
            </w:tcBorders>
            <w:shd w:val="clear" w:color="000000" w:fill="FFFFFF"/>
            <w:vAlign w:val="center"/>
          </w:tcPr>
          <w:p w14:paraId="54FAACF6"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6 </w:t>
            </w:r>
          </w:p>
        </w:tc>
        <w:tc>
          <w:tcPr>
            <w:tcW w:w="827" w:type="dxa"/>
            <w:tcBorders>
              <w:top w:val="nil"/>
              <w:left w:val="nil"/>
              <w:bottom w:val="nil"/>
              <w:right w:val="nil"/>
            </w:tcBorders>
            <w:shd w:val="clear" w:color="000000" w:fill="FFFFFF"/>
            <w:vAlign w:val="center"/>
            <w:hideMark/>
          </w:tcPr>
          <w:p w14:paraId="2FCA2F0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4 </w:t>
            </w:r>
          </w:p>
        </w:tc>
      </w:tr>
      <w:tr w:rsidR="00A1418C" w:rsidRPr="00585629" w14:paraId="544EA3C7" w14:textId="77777777" w:rsidTr="003E5049">
        <w:trPr>
          <w:trHeight w:val="369"/>
        </w:trPr>
        <w:tc>
          <w:tcPr>
            <w:tcW w:w="1242" w:type="dxa"/>
            <w:tcBorders>
              <w:top w:val="nil"/>
              <w:left w:val="nil"/>
              <w:bottom w:val="dashed" w:sz="4" w:space="0" w:color="auto"/>
              <w:right w:val="nil"/>
            </w:tcBorders>
            <w:shd w:val="clear" w:color="000000" w:fill="FFFFFF"/>
            <w:noWrap/>
            <w:vAlign w:val="center"/>
            <w:hideMark/>
          </w:tcPr>
          <w:p w14:paraId="4188B89C"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dashed" w:sz="4" w:space="0" w:color="auto"/>
              <w:right w:val="nil"/>
            </w:tcBorders>
            <w:shd w:val="clear" w:color="000000" w:fill="FFFFFF"/>
            <w:noWrap/>
            <w:vAlign w:val="center"/>
            <w:hideMark/>
          </w:tcPr>
          <w:p w14:paraId="351F185B"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ko</w:t>
            </w:r>
          </w:p>
        </w:tc>
        <w:tc>
          <w:tcPr>
            <w:tcW w:w="811" w:type="dxa"/>
            <w:tcBorders>
              <w:top w:val="nil"/>
              <w:left w:val="nil"/>
              <w:bottom w:val="dashed" w:sz="4" w:space="0" w:color="auto"/>
              <w:right w:val="nil"/>
            </w:tcBorders>
            <w:shd w:val="clear" w:color="000000" w:fill="FFFFFF"/>
            <w:vAlign w:val="center"/>
            <w:hideMark/>
          </w:tcPr>
          <w:p w14:paraId="04F6332E"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6 </w:t>
            </w:r>
          </w:p>
        </w:tc>
        <w:tc>
          <w:tcPr>
            <w:tcW w:w="973" w:type="dxa"/>
            <w:tcBorders>
              <w:top w:val="nil"/>
              <w:left w:val="nil"/>
              <w:bottom w:val="dashed" w:sz="4" w:space="0" w:color="auto"/>
              <w:right w:val="nil"/>
            </w:tcBorders>
            <w:shd w:val="clear" w:color="000000" w:fill="FFFFFF"/>
            <w:vAlign w:val="center"/>
            <w:hideMark/>
          </w:tcPr>
          <w:p w14:paraId="74161033"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0 </w:t>
            </w:r>
          </w:p>
        </w:tc>
        <w:tc>
          <w:tcPr>
            <w:tcW w:w="838" w:type="dxa"/>
            <w:tcBorders>
              <w:top w:val="nil"/>
              <w:left w:val="nil"/>
              <w:bottom w:val="dashed" w:sz="4" w:space="0" w:color="auto"/>
              <w:right w:val="nil"/>
            </w:tcBorders>
            <w:shd w:val="clear" w:color="000000" w:fill="FFFFFF"/>
            <w:vAlign w:val="center"/>
            <w:hideMark/>
          </w:tcPr>
          <w:p w14:paraId="0D785FF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0 </w:t>
            </w:r>
          </w:p>
        </w:tc>
        <w:tc>
          <w:tcPr>
            <w:tcW w:w="966" w:type="dxa"/>
            <w:tcBorders>
              <w:top w:val="nil"/>
              <w:left w:val="nil"/>
              <w:bottom w:val="dashed" w:sz="4" w:space="0" w:color="auto"/>
              <w:right w:val="nil"/>
            </w:tcBorders>
            <w:shd w:val="clear" w:color="000000" w:fill="FFFFFF"/>
            <w:vAlign w:val="center"/>
            <w:hideMark/>
          </w:tcPr>
          <w:p w14:paraId="5E06BF94"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0 </w:t>
            </w:r>
          </w:p>
        </w:tc>
        <w:tc>
          <w:tcPr>
            <w:tcW w:w="827" w:type="dxa"/>
            <w:tcBorders>
              <w:top w:val="nil"/>
              <w:left w:val="nil"/>
              <w:bottom w:val="dashed" w:sz="4" w:space="0" w:color="auto"/>
              <w:right w:val="nil"/>
            </w:tcBorders>
            <w:shd w:val="clear" w:color="000000" w:fill="FFFFFF"/>
            <w:vAlign w:val="center"/>
            <w:hideMark/>
          </w:tcPr>
          <w:p w14:paraId="43F06EB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0 </w:t>
            </w:r>
          </w:p>
        </w:tc>
        <w:tc>
          <w:tcPr>
            <w:tcW w:w="967" w:type="dxa"/>
            <w:tcBorders>
              <w:top w:val="nil"/>
              <w:left w:val="nil"/>
              <w:bottom w:val="dashed" w:sz="4" w:space="0" w:color="auto"/>
              <w:right w:val="nil"/>
            </w:tcBorders>
            <w:shd w:val="clear" w:color="000000" w:fill="FFFFFF"/>
            <w:vAlign w:val="center"/>
          </w:tcPr>
          <w:p w14:paraId="79D4A6DD"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0 </w:t>
            </w:r>
          </w:p>
        </w:tc>
        <w:tc>
          <w:tcPr>
            <w:tcW w:w="827" w:type="dxa"/>
            <w:tcBorders>
              <w:top w:val="nil"/>
              <w:left w:val="nil"/>
              <w:bottom w:val="dashed" w:sz="4" w:space="0" w:color="auto"/>
              <w:right w:val="nil"/>
            </w:tcBorders>
            <w:shd w:val="clear" w:color="000000" w:fill="FFFFFF"/>
            <w:vAlign w:val="center"/>
            <w:hideMark/>
          </w:tcPr>
          <w:p w14:paraId="6E126F8F"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0 </w:t>
            </w:r>
          </w:p>
        </w:tc>
      </w:tr>
      <w:tr w:rsidR="00A1418C" w:rsidRPr="00585629" w14:paraId="5FAC0AE6" w14:textId="77777777" w:rsidTr="003E5049">
        <w:trPr>
          <w:trHeight w:val="369"/>
        </w:trPr>
        <w:tc>
          <w:tcPr>
            <w:tcW w:w="1242" w:type="dxa"/>
            <w:tcBorders>
              <w:top w:val="nil"/>
              <w:left w:val="nil"/>
              <w:bottom w:val="nil"/>
              <w:right w:val="nil"/>
            </w:tcBorders>
            <w:shd w:val="clear" w:color="000000" w:fill="FFFFFF"/>
            <w:noWrap/>
            <w:vAlign w:val="center"/>
            <w:hideMark/>
          </w:tcPr>
          <w:p w14:paraId="67EDF99C"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M-BERT**</w:t>
            </w:r>
          </w:p>
        </w:tc>
        <w:tc>
          <w:tcPr>
            <w:tcW w:w="1518" w:type="dxa"/>
            <w:tcBorders>
              <w:top w:val="nil"/>
              <w:left w:val="nil"/>
              <w:bottom w:val="nil"/>
              <w:right w:val="nil"/>
            </w:tcBorders>
            <w:shd w:val="clear" w:color="000000" w:fill="FFFFFF"/>
            <w:noWrap/>
            <w:vAlign w:val="center"/>
            <w:hideMark/>
          </w:tcPr>
          <w:p w14:paraId="2F8DBA3A"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total</w:t>
            </w:r>
          </w:p>
        </w:tc>
        <w:tc>
          <w:tcPr>
            <w:tcW w:w="811" w:type="dxa"/>
            <w:tcBorders>
              <w:top w:val="nil"/>
              <w:left w:val="nil"/>
              <w:bottom w:val="nil"/>
              <w:right w:val="nil"/>
            </w:tcBorders>
            <w:shd w:val="clear" w:color="000000" w:fill="FFFFFF"/>
            <w:vAlign w:val="center"/>
            <w:hideMark/>
          </w:tcPr>
          <w:p w14:paraId="6B2E13C4"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7 </w:t>
            </w:r>
          </w:p>
        </w:tc>
        <w:tc>
          <w:tcPr>
            <w:tcW w:w="973" w:type="dxa"/>
            <w:tcBorders>
              <w:top w:val="nil"/>
              <w:left w:val="nil"/>
              <w:bottom w:val="nil"/>
              <w:right w:val="nil"/>
            </w:tcBorders>
            <w:shd w:val="clear" w:color="000000" w:fill="FFFFFF"/>
            <w:vAlign w:val="center"/>
            <w:hideMark/>
          </w:tcPr>
          <w:p w14:paraId="61B9381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5 </w:t>
            </w:r>
          </w:p>
        </w:tc>
        <w:tc>
          <w:tcPr>
            <w:tcW w:w="838" w:type="dxa"/>
            <w:tcBorders>
              <w:top w:val="nil"/>
              <w:left w:val="nil"/>
              <w:bottom w:val="nil"/>
              <w:right w:val="nil"/>
            </w:tcBorders>
            <w:shd w:val="clear" w:color="000000" w:fill="FFFFFF"/>
            <w:vAlign w:val="center"/>
            <w:hideMark/>
          </w:tcPr>
          <w:p w14:paraId="19A9CE2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6 </w:t>
            </w:r>
          </w:p>
        </w:tc>
        <w:tc>
          <w:tcPr>
            <w:tcW w:w="966" w:type="dxa"/>
            <w:tcBorders>
              <w:top w:val="nil"/>
              <w:left w:val="nil"/>
              <w:bottom w:val="nil"/>
              <w:right w:val="nil"/>
            </w:tcBorders>
            <w:shd w:val="clear" w:color="000000" w:fill="FFFFFF"/>
            <w:vAlign w:val="center"/>
            <w:hideMark/>
          </w:tcPr>
          <w:p w14:paraId="22569B6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7 </w:t>
            </w:r>
          </w:p>
        </w:tc>
        <w:tc>
          <w:tcPr>
            <w:tcW w:w="827" w:type="dxa"/>
            <w:tcBorders>
              <w:top w:val="nil"/>
              <w:left w:val="nil"/>
              <w:bottom w:val="nil"/>
              <w:right w:val="nil"/>
            </w:tcBorders>
            <w:shd w:val="clear" w:color="000000" w:fill="FFFFFF"/>
            <w:vAlign w:val="center"/>
            <w:hideMark/>
          </w:tcPr>
          <w:p w14:paraId="6F9504E7"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6 </w:t>
            </w:r>
          </w:p>
        </w:tc>
        <w:tc>
          <w:tcPr>
            <w:tcW w:w="967" w:type="dxa"/>
            <w:tcBorders>
              <w:top w:val="nil"/>
              <w:left w:val="nil"/>
              <w:bottom w:val="nil"/>
              <w:right w:val="nil"/>
            </w:tcBorders>
            <w:shd w:val="clear" w:color="000000" w:fill="FFFFFF"/>
            <w:vAlign w:val="center"/>
          </w:tcPr>
          <w:p w14:paraId="42E9F22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6 </w:t>
            </w:r>
          </w:p>
        </w:tc>
        <w:tc>
          <w:tcPr>
            <w:tcW w:w="827" w:type="dxa"/>
            <w:tcBorders>
              <w:top w:val="nil"/>
              <w:left w:val="nil"/>
              <w:bottom w:val="nil"/>
              <w:right w:val="nil"/>
            </w:tcBorders>
            <w:shd w:val="clear" w:color="000000" w:fill="FFFFFF"/>
            <w:vAlign w:val="center"/>
            <w:hideMark/>
          </w:tcPr>
          <w:p w14:paraId="23FA982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6 </w:t>
            </w:r>
          </w:p>
        </w:tc>
      </w:tr>
      <w:tr w:rsidR="00A1418C" w:rsidRPr="00585629" w14:paraId="4FCA373E" w14:textId="77777777" w:rsidTr="003E5049">
        <w:trPr>
          <w:trHeight w:val="369"/>
        </w:trPr>
        <w:tc>
          <w:tcPr>
            <w:tcW w:w="1242" w:type="dxa"/>
            <w:tcBorders>
              <w:top w:val="nil"/>
              <w:left w:val="nil"/>
              <w:bottom w:val="nil"/>
              <w:right w:val="nil"/>
            </w:tcBorders>
            <w:shd w:val="clear" w:color="000000" w:fill="FFFFFF"/>
            <w:noWrap/>
            <w:vAlign w:val="center"/>
            <w:hideMark/>
          </w:tcPr>
          <w:p w14:paraId="662B079F"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18" w:type="dxa"/>
            <w:tcBorders>
              <w:top w:val="nil"/>
              <w:left w:val="nil"/>
              <w:bottom w:val="nil"/>
              <w:right w:val="nil"/>
            </w:tcBorders>
            <w:shd w:val="clear" w:color="000000" w:fill="FFFFFF"/>
            <w:noWrap/>
            <w:vAlign w:val="center"/>
            <w:hideMark/>
          </w:tcPr>
          <w:p w14:paraId="1BD05873"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w:t>
            </w:r>
            <w:proofErr w:type="spellStart"/>
            <w:r w:rsidRPr="004C0BDC">
              <w:rPr>
                <w:rFonts w:ascii="Times New Roman" w:eastAsia="맑은 고딕" w:hAnsi="Times New Roman" w:cs="Times New Roman"/>
                <w:color w:val="000000"/>
                <w:kern w:val="0"/>
                <w:szCs w:val="20"/>
              </w:rPr>
              <w:t>en</w:t>
            </w:r>
            <w:proofErr w:type="spellEnd"/>
          </w:p>
        </w:tc>
        <w:tc>
          <w:tcPr>
            <w:tcW w:w="811" w:type="dxa"/>
            <w:tcBorders>
              <w:top w:val="nil"/>
              <w:left w:val="nil"/>
              <w:bottom w:val="nil"/>
              <w:right w:val="nil"/>
            </w:tcBorders>
            <w:shd w:val="clear" w:color="000000" w:fill="FFFFFF"/>
            <w:noWrap/>
            <w:vAlign w:val="center"/>
            <w:hideMark/>
          </w:tcPr>
          <w:p w14:paraId="22DDE6A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6 </w:t>
            </w:r>
          </w:p>
        </w:tc>
        <w:tc>
          <w:tcPr>
            <w:tcW w:w="973" w:type="dxa"/>
            <w:tcBorders>
              <w:top w:val="nil"/>
              <w:left w:val="nil"/>
              <w:bottom w:val="nil"/>
              <w:right w:val="nil"/>
            </w:tcBorders>
            <w:shd w:val="clear" w:color="000000" w:fill="FFFFFF"/>
            <w:noWrap/>
            <w:vAlign w:val="center"/>
            <w:hideMark/>
          </w:tcPr>
          <w:p w14:paraId="35E67B5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3 </w:t>
            </w:r>
          </w:p>
        </w:tc>
        <w:tc>
          <w:tcPr>
            <w:tcW w:w="838" w:type="dxa"/>
            <w:tcBorders>
              <w:top w:val="nil"/>
              <w:left w:val="nil"/>
              <w:bottom w:val="nil"/>
              <w:right w:val="nil"/>
            </w:tcBorders>
            <w:shd w:val="clear" w:color="000000" w:fill="FFFFFF"/>
            <w:noWrap/>
            <w:vAlign w:val="center"/>
            <w:hideMark/>
          </w:tcPr>
          <w:p w14:paraId="6615CCC8"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3 </w:t>
            </w:r>
          </w:p>
        </w:tc>
        <w:tc>
          <w:tcPr>
            <w:tcW w:w="966" w:type="dxa"/>
            <w:tcBorders>
              <w:top w:val="nil"/>
              <w:left w:val="nil"/>
              <w:bottom w:val="nil"/>
              <w:right w:val="nil"/>
            </w:tcBorders>
            <w:shd w:val="clear" w:color="000000" w:fill="FFFFFF"/>
            <w:noWrap/>
            <w:vAlign w:val="center"/>
            <w:hideMark/>
          </w:tcPr>
          <w:p w14:paraId="6D5E063F"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3 </w:t>
            </w:r>
          </w:p>
        </w:tc>
        <w:tc>
          <w:tcPr>
            <w:tcW w:w="827" w:type="dxa"/>
            <w:tcBorders>
              <w:top w:val="nil"/>
              <w:left w:val="nil"/>
              <w:bottom w:val="nil"/>
              <w:right w:val="nil"/>
            </w:tcBorders>
            <w:shd w:val="clear" w:color="000000" w:fill="FFFFFF"/>
            <w:noWrap/>
            <w:vAlign w:val="center"/>
            <w:hideMark/>
          </w:tcPr>
          <w:p w14:paraId="4B2286D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1 </w:t>
            </w:r>
          </w:p>
        </w:tc>
        <w:tc>
          <w:tcPr>
            <w:tcW w:w="967" w:type="dxa"/>
            <w:tcBorders>
              <w:top w:val="nil"/>
              <w:left w:val="nil"/>
              <w:bottom w:val="nil"/>
              <w:right w:val="nil"/>
            </w:tcBorders>
            <w:shd w:val="clear" w:color="000000" w:fill="FFFFFF"/>
            <w:noWrap/>
            <w:vAlign w:val="center"/>
          </w:tcPr>
          <w:p w14:paraId="069AB10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5 </w:t>
            </w:r>
          </w:p>
        </w:tc>
        <w:tc>
          <w:tcPr>
            <w:tcW w:w="827" w:type="dxa"/>
            <w:tcBorders>
              <w:top w:val="nil"/>
              <w:left w:val="nil"/>
              <w:bottom w:val="nil"/>
              <w:right w:val="nil"/>
            </w:tcBorders>
            <w:shd w:val="clear" w:color="000000" w:fill="FFFFFF"/>
            <w:noWrap/>
            <w:vAlign w:val="center"/>
            <w:hideMark/>
          </w:tcPr>
          <w:p w14:paraId="77854C3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5 </w:t>
            </w:r>
          </w:p>
        </w:tc>
      </w:tr>
      <w:tr w:rsidR="00A1418C" w:rsidRPr="00585629" w14:paraId="32572ACA" w14:textId="77777777" w:rsidTr="003E5049">
        <w:trPr>
          <w:trHeight w:val="369"/>
        </w:trPr>
        <w:tc>
          <w:tcPr>
            <w:tcW w:w="1242" w:type="dxa"/>
            <w:tcBorders>
              <w:top w:val="nil"/>
              <w:left w:val="nil"/>
              <w:bottom w:val="single" w:sz="4" w:space="0" w:color="auto"/>
              <w:right w:val="nil"/>
            </w:tcBorders>
            <w:shd w:val="clear" w:color="000000" w:fill="FFFFFF"/>
            <w:noWrap/>
            <w:vAlign w:val="center"/>
            <w:hideMark/>
          </w:tcPr>
          <w:p w14:paraId="1BB62E33"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 xml:space="preserve">　</w:t>
            </w:r>
          </w:p>
        </w:tc>
        <w:tc>
          <w:tcPr>
            <w:tcW w:w="1518" w:type="dxa"/>
            <w:tcBorders>
              <w:top w:val="nil"/>
              <w:left w:val="nil"/>
              <w:bottom w:val="single" w:sz="4" w:space="0" w:color="auto"/>
              <w:right w:val="nil"/>
            </w:tcBorders>
            <w:shd w:val="clear" w:color="000000" w:fill="FFFFFF"/>
            <w:noWrap/>
            <w:vAlign w:val="center"/>
            <w:hideMark/>
          </w:tcPr>
          <w:p w14:paraId="37172ADA" w14:textId="77777777" w:rsidR="00A1418C" w:rsidRPr="004C0BDC" w:rsidRDefault="00A1418C" w:rsidP="003E5049">
            <w:pPr>
              <w:widowControl/>
              <w:wordWrap/>
              <w:autoSpaceDE/>
              <w:autoSpaceDN/>
              <w:spacing w:after="0" w:line="240" w:lineRule="auto"/>
              <w:jc w:val="left"/>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kern w:val="0"/>
                <w:szCs w:val="20"/>
              </w:rPr>
              <w:t>%[UNK]</w:t>
            </w:r>
            <w:r>
              <w:rPr>
                <w:rFonts w:ascii="Times New Roman" w:eastAsia="맑은 고딕" w:hAnsi="Times New Roman" w:cs="Times New Roman"/>
                <w:color w:val="000000"/>
                <w:kern w:val="0"/>
                <w:szCs w:val="20"/>
              </w:rPr>
              <w:t xml:space="preserve"> in ko</w:t>
            </w:r>
          </w:p>
        </w:tc>
        <w:tc>
          <w:tcPr>
            <w:tcW w:w="811" w:type="dxa"/>
            <w:tcBorders>
              <w:top w:val="nil"/>
              <w:left w:val="nil"/>
              <w:bottom w:val="single" w:sz="4" w:space="0" w:color="auto"/>
              <w:right w:val="nil"/>
            </w:tcBorders>
            <w:shd w:val="clear" w:color="000000" w:fill="FFFFFF"/>
            <w:noWrap/>
            <w:vAlign w:val="center"/>
            <w:hideMark/>
          </w:tcPr>
          <w:p w14:paraId="0ED3BC3F"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0 </w:t>
            </w:r>
          </w:p>
        </w:tc>
        <w:tc>
          <w:tcPr>
            <w:tcW w:w="973" w:type="dxa"/>
            <w:tcBorders>
              <w:top w:val="nil"/>
              <w:left w:val="nil"/>
              <w:bottom w:val="single" w:sz="4" w:space="0" w:color="auto"/>
              <w:right w:val="nil"/>
            </w:tcBorders>
            <w:shd w:val="clear" w:color="000000" w:fill="FFFFFF"/>
            <w:noWrap/>
            <w:vAlign w:val="center"/>
            <w:hideMark/>
          </w:tcPr>
          <w:p w14:paraId="6BE98890"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3 </w:t>
            </w:r>
          </w:p>
        </w:tc>
        <w:tc>
          <w:tcPr>
            <w:tcW w:w="838" w:type="dxa"/>
            <w:tcBorders>
              <w:top w:val="nil"/>
              <w:left w:val="nil"/>
              <w:bottom w:val="single" w:sz="4" w:space="0" w:color="auto"/>
              <w:right w:val="nil"/>
            </w:tcBorders>
            <w:shd w:val="clear" w:color="000000" w:fill="FFFFFF"/>
            <w:noWrap/>
            <w:vAlign w:val="center"/>
            <w:hideMark/>
          </w:tcPr>
          <w:p w14:paraId="7928E7AE"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5 </w:t>
            </w:r>
          </w:p>
        </w:tc>
        <w:tc>
          <w:tcPr>
            <w:tcW w:w="966" w:type="dxa"/>
            <w:tcBorders>
              <w:top w:val="nil"/>
              <w:left w:val="nil"/>
              <w:bottom w:val="single" w:sz="4" w:space="0" w:color="auto"/>
              <w:right w:val="nil"/>
            </w:tcBorders>
            <w:shd w:val="clear" w:color="000000" w:fill="FFFFFF"/>
            <w:noWrap/>
            <w:vAlign w:val="center"/>
            <w:hideMark/>
          </w:tcPr>
          <w:p w14:paraId="314D09A7"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22 </w:t>
            </w:r>
          </w:p>
        </w:tc>
        <w:tc>
          <w:tcPr>
            <w:tcW w:w="827" w:type="dxa"/>
            <w:tcBorders>
              <w:top w:val="nil"/>
              <w:left w:val="nil"/>
              <w:bottom w:val="single" w:sz="4" w:space="0" w:color="auto"/>
              <w:right w:val="nil"/>
            </w:tcBorders>
            <w:shd w:val="clear" w:color="000000" w:fill="FFFFFF"/>
            <w:noWrap/>
            <w:vAlign w:val="center"/>
            <w:hideMark/>
          </w:tcPr>
          <w:p w14:paraId="737826DA"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30 </w:t>
            </w:r>
          </w:p>
        </w:tc>
        <w:tc>
          <w:tcPr>
            <w:tcW w:w="967" w:type="dxa"/>
            <w:tcBorders>
              <w:top w:val="nil"/>
              <w:left w:val="nil"/>
              <w:bottom w:val="single" w:sz="4" w:space="0" w:color="auto"/>
              <w:right w:val="nil"/>
            </w:tcBorders>
            <w:shd w:val="clear" w:color="000000" w:fill="FFFFFF"/>
            <w:noWrap/>
            <w:vAlign w:val="center"/>
          </w:tcPr>
          <w:p w14:paraId="63777B92"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13 </w:t>
            </w:r>
          </w:p>
        </w:tc>
        <w:tc>
          <w:tcPr>
            <w:tcW w:w="827" w:type="dxa"/>
            <w:tcBorders>
              <w:top w:val="nil"/>
              <w:left w:val="nil"/>
              <w:bottom w:val="single" w:sz="4" w:space="0" w:color="auto"/>
              <w:right w:val="nil"/>
            </w:tcBorders>
            <w:shd w:val="clear" w:color="000000" w:fill="FFFFFF"/>
            <w:noWrap/>
            <w:vAlign w:val="center"/>
            <w:hideMark/>
          </w:tcPr>
          <w:p w14:paraId="79CC6BF9" w14:textId="77777777" w:rsidR="00A1418C" w:rsidRPr="004C0BDC" w:rsidRDefault="00A1418C" w:rsidP="003E5049">
            <w:pPr>
              <w:widowControl/>
              <w:wordWrap/>
              <w:autoSpaceDE/>
              <w:autoSpaceDN/>
              <w:spacing w:after="0" w:line="240" w:lineRule="auto"/>
              <w:jc w:val="center"/>
              <w:rPr>
                <w:rFonts w:ascii="Times New Roman" w:eastAsia="맑은 고딕" w:hAnsi="Times New Roman" w:cs="Times New Roman"/>
                <w:color w:val="000000"/>
                <w:kern w:val="0"/>
                <w:szCs w:val="20"/>
              </w:rPr>
            </w:pPr>
            <w:r w:rsidRPr="004C0BDC">
              <w:rPr>
                <w:rFonts w:ascii="Times New Roman" w:eastAsia="맑은 고딕" w:hAnsi="Times New Roman" w:cs="Times New Roman"/>
                <w:color w:val="000000"/>
                <w:szCs w:val="20"/>
              </w:rPr>
              <w:t xml:space="preserve">0.08 </w:t>
            </w:r>
          </w:p>
        </w:tc>
      </w:tr>
    </w:tbl>
    <w:p w14:paraId="5511609F" w14:textId="53C4157C" w:rsidR="00A1418C" w:rsidRPr="00851C54" w:rsidRDefault="00A1418C" w:rsidP="00BB5853">
      <w:pPr>
        <w:spacing w:line="480" w:lineRule="auto"/>
        <w:jc w:val="right"/>
        <w:rPr>
          <w:rFonts w:ascii="Times New Roman" w:hAnsi="Times New Roman" w:cs="Times New Roman"/>
        </w:rPr>
      </w:pPr>
      <w:r w:rsidRPr="00851C54">
        <w:rPr>
          <w:rFonts w:ascii="Times New Roman" w:hAnsi="Times New Roman" w:cs="Times New Roman"/>
        </w:rPr>
        <w:t>*PT: Pretraining dataset, **M-BERT: Multilingual BERT</w:t>
      </w:r>
    </w:p>
    <w:p w14:paraId="16B49A6B" w14:textId="77777777" w:rsidR="00A1418C" w:rsidRPr="00351424" w:rsidRDefault="00A1418C" w:rsidP="0063680D">
      <w:pPr>
        <w:widowControl/>
        <w:wordWrap/>
        <w:autoSpaceDE/>
        <w:autoSpaceDN/>
        <w:spacing w:line="480" w:lineRule="auto"/>
        <w:rPr>
          <w:rFonts w:ascii="Times New Roman" w:eastAsia="맑은 고딕" w:hAnsi="Times New Roman" w:cs="Times New Roman"/>
          <w:b/>
          <w:bCs/>
          <w:kern w:val="0"/>
          <w:sz w:val="24"/>
          <w:szCs w:val="20"/>
        </w:rPr>
      </w:pPr>
    </w:p>
    <w:p w14:paraId="62B2D873" w14:textId="77777777" w:rsidR="003E5049" w:rsidRDefault="003E5049">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43874BB6" w14:textId="16194DCF" w:rsidR="00F836B9" w:rsidRDefault="00A1418C" w:rsidP="00A70440">
      <w:pPr>
        <w:widowControl/>
        <w:wordWrap/>
        <w:autoSpaceDE/>
        <w:autoSpaceDN/>
        <w:spacing w:line="480" w:lineRule="auto"/>
        <w:rPr>
          <w:rFonts w:ascii="Times New Roman" w:eastAsia="맑은 고딕" w:hAnsi="Times New Roman" w:cs="Times New Roman"/>
          <w:b/>
          <w:bCs/>
          <w:kern w:val="0"/>
          <w:sz w:val="24"/>
          <w:szCs w:val="20"/>
        </w:rPr>
      </w:pPr>
      <w:r w:rsidRPr="00AF7F98">
        <w:rPr>
          <w:rFonts w:ascii="Times New Roman" w:hAnsi="Times New Roman" w:cs="Times New Roman"/>
          <w:b/>
          <w:sz w:val="24"/>
        </w:rPr>
        <w:lastRenderedPageBreak/>
        <w:t>Supplementary Material Table S</w:t>
      </w:r>
      <w:r w:rsidR="00FF0A3E">
        <w:rPr>
          <w:rFonts w:ascii="Times New Roman" w:hAnsi="Times New Roman" w:cs="Times New Roman"/>
          <w:b/>
          <w:sz w:val="24"/>
        </w:rPr>
        <w:t>5</w:t>
      </w:r>
    </w:p>
    <w:p w14:paraId="387051C5" w14:textId="451D0722" w:rsidR="00F836B9" w:rsidRPr="00772C32" w:rsidRDefault="00F836B9" w:rsidP="00772C32">
      <w:pPr>
        <w:widowControl/>
        <w:wordWrap/>
        <w:autoSpaceDE/>
        <w:autoSpaceDN/>
        <w:spacing w:line="480" w:lineRule="auto"/>
        <w:rPr>
          <w:rFonts w:ascii="Times New Roman" w:eastAsia="맑은 고딕" w:hAnsi="Times New Roman" w:cs="Times New Roman"/>
          <w:bCs/>
          <w:color w:val="4472C4" w:themeColor="accent1"/>
          <w:kern w:val="0"/>
          <w:szCs w:val="20"/>
        </w:rPr>
      </w:pPr>
      <w:r w:rsidRPr="008926AE">
        <w:rPr>
          <w:rFonts w:ascii="Times New Roman" w:hAnsi="Times New Roman" w:cs="Times New Roman"/>
          <w:b/>
          <w:szCs w:val="20"/>
        </w:rPr>
        <w:t>Supplementary Material Table S</w:t>
      </w:r>
      <w:r w:rsidR="00FF0A3E">
        <w:rPr>
          <w:rFonts w:ascii="Times New Roman" w:hAnsi="Times New Roman" w:cs="Times New Roman"/>
          <w:b/>
          <w:szCs w:val="20"/>
        </w:rPr>
        <w:t>5</w:t>
      </w:r>
      <w:r w:rsidRPr="008926AE">
        <w:rPr>
          <w:rFonts w:ascii="Times New Roman" w:eastAsia="맑은 고딕" w:hAnsi="Times New Roman" w:cs="Times New Roman"/>
          <w:b/>
          <w:bCs/>
          <w:kern w:val="0"/>
          <w:szCs w:val="20"/>
        </w:rPr>
        <w:t>.</w:t>
      </w:r>
      <w:r w:rsidRPr="00A44348">
        <w:rPr>
          <w:rFonts w:ascii="Times New Roman" w:eastAsia="맑은 고딕" w:hAnsi="Times New Roman" w:cs="Times New Roman"/>
          <w:bCs/>
          <w:kern w:val="0"/>
          <w:szCs w:val="20"/>
        </w:rPr>
        <w:t xml:space="preserve"> Examples of Tokenization</w:t>
      </w:r>
      <w:r w:rsidR="0033728F">
        <w:rPr>
          <w:rFonts w:ascii="Times New Roman" w:eastAsia="맑은 고딕" w:hAnsi="Times New Roman" w:cs="Times New Roman"/>
          <w:bCs/>
          <w:kern w:val="0"/>
          <w:szCs w:val="20"/>
        </w:rPr>
        <w:t xml:space="preserve">. </w:t>
      </w:r>
      <w:r w:rsidR="00734C04">
        <w:rPr>
          <w:rFonts w:ascii="Times New Roman" w:eastAsia="맑은 고딕" w:hAnsi="Times New Roman" w:cs="Times New Roman"/>
          <w:bCs/>
          <w:kern w:val="0"/>
          <w:szCs w:val="20"/>
        </w:rPr>
        <w:br/>
      </w:r>
      <w:bookmarkStart w:id="0" w:name="_GoBack"/>
      <w:bookmarkEnd w:id="0"/>
      <w:r w:rsidR="00B84F03" w:rsidRPr="00BA1C63">
        <w:rPr>
          <w:rFonts w:ascii="Times New Roman" w:eastAsia="맑은 고딕" w:hAnsi="Times New Roman" w:cs="Times New Roman"/>
          <w:bCs/>
          <w:kern w:val="0"/>
          <w:szCs w:val="20"/>
        </w:rPr>
        <w:t xml:space="preserve">BERT-base, </w:t>
      </w:r>
      <w:proofErr w:type="spellStart"/>
      <w:r w:rsidR="00B84F03" w:rsidRPr="00BA1C63">
        <w:rPr>
          <w:rFonts w:ascii="Times New Roman" w:eastAsia="맑은 고딕" w:hAnsi="Times New Roman" w:cs="Times New Roman"/>
          <w:bCs/>
          <w:kern w:val="0"/>
          <w:szCs w:val="20"/>
        </w:rPr>
        <w:t>BioBERT</w:t>
      </w:r>
      <w:proofErr w:type="spellEnd"/>
      <w:r w:rsidR="00B84F03" w:rsidRPr="00BA1C63">
        <w:rPr>
          <w:rFonts w:ascii="Times New Roman" w:eastAsia="맑은 고딕" w:hAnsi="Times New Roman" w:cs="Times New Roman"/>
          <w:bCs/>
          <w:kern w:val="0"/>
          <w:szCs w:val="20"/>
        </w:rPr>
        <w:t xml:space="preserve">, and M-BERT used </w:t>
      </w:r>
      <w:proofErr w:type="spellStart"/>
      <w:r w:rsidR="00B84F03" w:rsidRPr="00C038E9">
        <w:rPr>
          <w:rFonts w:ascii="Times New Roman" w:eastAsia="맑은 고딕" w:hAnsi="Times New Roman" w:cs="Times New Roman"/>
          <w:bCs/>
          <w:kern w:val="0"/>
          <w:szCs w:val="20"/>
        </w:rPr>
        <w:t>WordPiece</w:t>
      </w:r>
      <w:proofErr w:type="spellEnd"/>
      <w:r w:rsidR="00B84F03" w:rsidRPr="00C038E9">
        <w:rPr>
          <w:rFonts w:ascii="Times New Roman" w:eastAsia="맑은 고딕" w:hAnsi="Times New Roman" w:cs="Times New Roman"/>
          <w:bCs/>
          <w:kern w:val="0"/>
          <w:szCs w:val="20"/>
        </w:rPr>
        <w:t xml:space="preserve"> </w:t>
      </w:r>
      <w:r w:rsidR="00B84F03">
        <w:rPr>
          <w:rFonts w:ascii="Times New Roman" w:eastAsia="맑은 고딕" w:hAnsi="Times New Roman" w:cs="Times New Roman"/>
          <w:bCs/>
          <w:kern w:val="0"/>
          <w:szCs w:val="20"/>
        </w:rPr>
        <w:t>T</w:t>
      </w:r>
      <w:r w:rsidR="00B84F03" w:rsidRPr="00C038E9">
        <w:rPr>
          <w:rFonts w:ascii="Times New Roman" w:eastAsia="맑은 고딕" w:hAnsi="Times New Roman" w:cs="Times New Roman"/>
          <w:bCs/>
          <w:kern w:val="0"/>
          <w:szCs w:val="20"/>
        </w:rPr>
        <w:t>okeniz</w:t>
      </w:r>
      <w:r w:rsidR="00B84F03">
        <w:rPr>
          <w:rFonts w:ascii="Times New Roman" w:eastAsia="맑은 고딕" w:hAnsi="Times New Roman" w:cs="Times New Roman"/>
          <w:bCs/>
          <w:kern w:val="0"/>
          <w:szCs w:val="20"/>
        </w:rPr>
        <w:t>er</w:t>
      </w:r>
      <w:r w:rsidR="00B84F03" w:rsidRPr="00BA1C63">
        <w:rPr>
          <w:rFonts w:ascii="Times New Roman" w:eastAsia="맑은 고딕" w:hAnsi="Times New Roman" w:cs="Times New Roman"/>
          <w:bCs/>
          <w:kern w:val="0"/>
          <w:szCs w:val="20"/>
        </w:rPr>
        <w:t>.</w:t>
      </w:r>
      <w:r w:rsidR="00B84F03">
        <w:rPr>
          <w:rFonts w:ascii="Times New Roman" w:eastAsia="맑은 고딕" w:hAnsi="Times New Roman" w:cs="Times New Roman"/>
          <w:bCs/>
          <w:kern w:val="0"/>
          <w:szCs w:val="20"/>
        </w:rPr>
        <w:t xml:space="preserve"> </w:t>
      </w:r>
      <w:proofErr w:type="spellStart"/>
      <w:r w:rsidR="00B84F03" w:rsidRPr="00D81009">
        <w:rPr>
          <w:rFonts w:ascii="Times New Roman" w:eastAsia="맑은 고딕" w:hAnsi="Times New Roman" w:cs="Times New Roman"/>
          <w:bCs/>
          <w:kern w:val="0"/>
          <w:szCs w:val="20"/>
        </w:rPr>
        <w:t>KoBERT</w:t>
      </w:r>
      <w:proofErr w:type="spellEnd"/>
      <w:r w:rsidR="00B84F03" w:rsidRPr="00D81009">
        <w:rPr>
          <w:rFonts w:ascii="Times New Roman" w:eastAsia="맑은 고딕" w:hAnsi="Times New Roman" w:cs="Times New Roman"/>
          <w:bCs/>
          <w:kern w:val="0"/>
          <w:szCs w:val="20"/>
        </w:rPr>
        <w:t xml:space="preserve"> used </w:t>
      </w:r>
      <w:proofErr w:type="spellStart"/>
      <w:r w:rsidR="00B84F03" w:rsidRPr="00C038E9">
        <w:rPr>
          <w:rFonts w:ascii="Times New Roman" w:eastAsia="맑은 고딕" w:hAnsi="Times New Roman" w:cs="Times New Roman"/>
          <w:bCs/>
          <w:kern w:val="0"/>
          <w:szCs w:val="20"/>
        </w:rPr>
        <w:t>SentencePiece</w:t>
      </w:r>
      <w:proofErr w:type="spellEnd"/>
      <w:r w:rsidR="00B84F03" w:rsidRPr="00C038E9">
        <w:rPr>
          <w:rFonts w:ascii="Times New Roman" w:eastAsia="맑은 고딕" w:hAnsi="Times New Roman" w:cs="Times New Roman"/>
          <w:bCs/>
          <w:kern w:val="0"/>
          <w:szCs w:val="20"/>
        </w:rPr>
        <w:t xml:space="preserve"> </w:t>
      </w:r>
      <w:r w:rsidR="00B84F03" w:rsidRPr="00D81009">
        <w:rPr>
          <w:rFonts w:ascii="Times New Roman" w:eastAsia="맑은 고딕" w:hAnsi="Times New Roman" w:cs="Times New Roman"/>
          <w:bCs/>
          <w:kern w:val="0"/>
          <w:szCs w:val="20"/>
        </w:rPr>
        <w:t>tokenizer.</w:t>
      </w:r>
      <w:r w:rsidR="00B84F03">
        <w:rPr>
          <w:rFonts w:ascii="Times New Roman" w:eastAsia="맑은 고딕" w:hAnsi="Times New Roman" w:cs="Times New Roman"/>
          <w:bCs/>
          <w:kern w:val="0"/>
          <w:szCs w:val="20"/>
        </w:rPr>
        <w:t xml:space="preserve"> </w:t>
      </w:r>
      <w:r w:rsidR="00B84F03" w:rsidRPr="00D128DC">
        <w:rPr>
          <w:rFonts w:ascii="Times New Roman" w:eastAsia="맑은 고딕" w:hAnsi="Times New Roman" w:cs="Times New Roman"/>
          <w:bCs/>
          <w:kern w:val="0"/>
          <w:szCs w:val="20"/>
        </w:rPr>
        <w:t xml:space="preserve">Since </w:t>
      </w:r>
      <w:proofErr w:type="spellStart"/>
      <w:r w:rsidR="00B84F03" w:rsidRPr="00D128DC">
        <w:rPr>
          <w:rFonts w:ascii="Times New Roman" w:eastAsia="맑은 고딕" w:hAnsi="Times New Roman" w:cs="Times New Roman"/>
          <w:bCs/>
          <w:kern w:val="0"/>
          <w:szCs w:val="20"/>
        </w:rPr>
        <w:t>BioBERT</w:t>
      </w:r>
      <w:proofErr w:type="spellEnd"/>
      <w:r w:rsidR="00B84F03" w:rsidRPr="00D128DC">
        <w:rPr>
          <w:rFonts w:ascii="Times New Roman" w:eastAsia="맑은 고딕" w:hAnsi="Times New Roman" w:cs="Times New Roman"/>
          <w:bCs/>
          <w:kern w:val="0"/>
          <w:szCs w:val="20"/>
        </w:rPr>
        <w:t xml:space="preserve"> and </w:t>
      </w:r>
      <w:proofErr w:type="spellStart"/>
      <w:r w:rsidR="00B84F03" w:rsidRPr="00D128DC">
        <w:rPr>
          <w:rFonts w:ascii="Times New Roman" w:eastAsia="맑은 고딕" w:hAnsi="Times New Roman" w:cs="Times New Roman"/>
          <w:bCs/>
          <w:kern w:val="0"/>
          <w:szCs w:val="20"/>
        </w:rPr>
        <w:t>KoBERT</w:t>
      </w:r>
      <w:proofErr w:type="spellEnd"/>
      <w:r w:rsidR="00B84F03" w:rsidRPr="00D128DC">
        <w:rPr>
          <w:rFonts w:ascii="Times New Roman" w:eastAsia="맑은 고딕" w:hAnsi="Times New Roman" w:cs="Times New Roman"/>
          <w:bCs/>
          <w:kern w:val="0"/>
          <w:szCs w:val="20"/>
        </w:rPr>
        <w:t xml:space="preserve"> only provide case-sensitive versions, we used case-sensitive versions of BERT-base and M-BERT for fair comparison.</w:t>
      </w:r>
    </w:p>
    <w:tbl>
      <w:tblPr>
        <w:tblW w:w="9010" w:type="dxa"/>
        <w:jc w:val="center"/>
        <w:tblCellMar>
          <w:left w:w="99" w:type="dxa"/>
          <w:right w:w="99" w:type="dxa"/>
        </w:tblCellMar>
        <w:tblLook w:val="04A0" w:firstRow="1" w:lastRow="0" w:firstColumn="1" w:lastColumn="0" w:noHBand="0" w:noVBand="1"/>
      </w:tblPr>
      <w:tblGrid>
        <w:gridCol w:w="2383"/>
        <w:gridCol w:w="6627"/>
      </w:tblGrid>
      <w:tr w:rsidR="00F836B9" w:rsidRPr="004F6982" w14:paraId="36065AB3" w14:textId="77777777" w:rsidTr="002D4DBB">
        <w:trPr>
          <w:trHeight w:val="325"/>
          <w:jc w:val="center"/>
        </w:trPr>
        <w:tc>
          <w:tcPr>
            <w:tcW w:w="2383" w:type="dxa"/>
            <w:tcBorders>
              <w:top w:val="single" w:sz="4" w:space="0" w:color="000000"/>
              <w:left w:val="nil"/>
              <w:bottom w:val="single" w:sz="4" w:space="0" w:color="000000"/>
              <w:right w:val="nil"/>
            </w:tcBorders>
            <w:shd w:val="clear" w:color="auto" w:fill="auto"/>
            <w:vAlign w:val="center"/>
            <w:hideMark/>
          </w:tcPr>
          <w:p w14:paraId="47FDC570"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b/>
                <w:bCs/>
                <w:color w:val="000000"/>
                <w:kern w:val="0"/>
                <w:szCs w:val="20"/>
              </w:rPr>
            </w:pPr>
            <w:r w:rsidRPr="006E53CF">
              <w:rPr>
                <w:rFonts w:ascii="Times New Roman" w:eastAsia="맑은 고딕" w:hAnsi="Times New Roman" w:cs="Times New Roman"/>
                <w:b/>
                <w:bCs/>
                <w:color w:val="000000"/>
                <w:kern w:val="0"/>
                <w:szCs w:val="20"/>
              </w:rPr>
              <w:t>Type</w:t>
            </w:r>
          </w:p>
        </w:tc>
        <w:tc>
          <w:tcPr>
            <w:tcW w:w="6627" w:type="dxa"/>
            <w:tcBorders>
              <w:top w:val="single" w:sz="4" w:space="0" w:color="000000"/>
              <w:left w:val="nil"/>
              <w:bottom w:val="single" w:sz="4" w:space="0" w:color="000000"/>
              <w:right w:val="nil"/>
            </w:tcBorders>
            <w:shd w:val="clear" w:color="auto" w:fill="auto"/>
            <w:vAlign w:val="center"/>
            <w:hideMark/>
          </w:tcPr>
          <w:p w14:paraId="6D8C2F7A"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b/>
                <w:bCs/>
                <w:color w:val="000000"/>
                <w:kern w:val="0"/>
                <w:szCs w:val="20"/>
              </w:rPr>
            </w:pPr>
            <w:r w:rsidRPr="006E53CF">
              <w:rPr>
                <w:rFonts w:ascii="Times New Roman" w:eastAsia="맑은 고딕" w:hAnsi="Times New Roman" w:cs="Times New Roman"/>
                <w:b/>
                <w:bCs/>
                <w:color w:val="000000"/>
                <w:kern w:val="0"/>
                <w:szCs w:val="20"/>
              </w:rPr>
              <w:t>Expression</w:t>
            </w:r>
          </w:p>
        </w:tc>
      </w:tr>
      <w:tr w:rsidR="00F836B9" w:rsidRPr="004F6982" w14:paraId="6EF842FC" w14:textId="77777777" w:rsidTr="002D4DBB">
        <w:trPr>
          <w:trHeight w:val="325"/>
          <w:jc w:val="center"/>
        </w:trPr>
        <w:tc>
          <w:tcPr>
            <w:tcW w:w="2383" w:type="dxa"/>
            <w:tcBorders>
              <w:top w:val="nil"/>
              <w:left w:val="nil"/>
              <w:bottom w:val="nil"/>
              <w:right w:val="nil"/>
            </w:tcBorders>
            <w:shd w:val="clear" w:color="auto" w:fill="auto"/>
            <w:vAlign w:val="center"/>
            <w:hideMark/>
          </w:tcPr>
          <w:p w14:paraId="2CD256C7"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Source</w:t>
            </w:r>
          </w:p>
        </w:tc>
        <w:tc>
          <w:tcPr>
            <w:tcW w:w="6627" w:type="dxa"/>
            <w:tcBorders>
              <w:top w:val="nil"/>
              <w:left w:val="nil"/>
              <w:bottom w:val="nil"/>
              <w:right w:val="nil"/>
            </w:tcBorders>
            <w:shd w:val="clear" w:color="auto" w:fill="auto"/>
            <w:vAlign w:val="center"/>
            <w:hideMark/>
          </w:tcPr>
          <w:p w14:paraId="1C57CA4A"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백내장</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수술을</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하였음</w:t>
            </w:r>
          </w:p>
        </w:tc>
      </w:tr>
      <w:tr w:rsidR="00F836B9" w:rsidRPr="004F6982" w14:paraId="278896A2" w14:textId="77777777" w:rsidTr="002D4DBB">
        <w:trPr>
          <w:trHeight w:val="325"/>
          <w:jc w:val="center"/>
        </w:trPr>
        <w:tc>
          <w:tcPr>
            <w:tcW w:w="2383" w:type="dxa"/>
            <w:tcBorders>
              <w:top w:val="nil"/>
              <w:left w:val="nil"/>
              <w:bottom w:val="nil"/>
              <w:right w:val="nil"/>
            </w:tcBorders>
            <w:shd w:val="clear" w:color="auto" w:fill="auto"/>
            <w:vAlign w:val="center"/>
            <w:hideMark/>
          </w:tcPr>
          <w:p w14:paraId="452EB00A"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Translation</w:t>
            </w:r>
          </w:p>
        </w:tc>
        <w:tc>
          <w:tcPr>
            <w:tcW w:w="6627" w:type="dxa"/>
            <w:tcBorders>
              <w:top w:val="nil"/>
              <w:left w:val="nil"/>
              <w:bottom w:val="nil"/>
              <w:right w:val="nil"/>
            </w:tcBorders>
            <w:shd w:val="clear" w:color="auto" w:fill="auto"/>
            <w:vAlign w:val="center"/>
            <w:hideMark/>
          </w:tcPr>
          <w:p w14:paraId="2B243817"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Had cataract surgery</w:t>
            </w:r>
          </w:p>
        </w:tc>
      </w:tr>
      <w:tr w:rsidR="00F836B9" w:rsidRPr="004F6982" w14:paraId="3460CBE1" w14:textId="77777777" w:rsidTr="002D4DBB">
        <w:trPr>
          <w:trHeight w:val="592"/>
          <w:jc w:val="center"/>
        </w:trPr>
        <w:tc>
          <w:tcPr>
            <w:tcW w:w="2383" w:type="dxa"/>
            <w:tcBorders>
              <w:top w:val="nil"/>
              <w:left w:val="nil"/>
              <w:bottom w:val="nil"/>
              <w:right w:val="nil"/>
            </w:tcBorders>
            <w:shd w:val="clear" w:color="auto" w:fill="auto"/>
            <w:vAlign w:val="center"/>
            <w:hideMark/>
          </w:tcPr>
          <w:p w14:paraId="3E079B3F"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proofErr w:type="spellStart"/>
            <w:r>
              <w:rPr>
                <w:rFonts w:ascii="Times New Roman" w:eastAsia="맑은 고딕" w:hAnsi="Times New Roman" w:cs="Times New Roman"/>
                <w:color w:val="000000"/>
                <w:kern w:val="0"/>
                <w:szCs w:val="20"/>
              </w:rPr>
              <w:t>BERT_base</w:t>
            </w:r>
            <w:proofErr w:type="spellEnd"/>
            <w:r>
              <w:rPr>
                <w:rFonts w:ascii="Times New Roman" w:eastAsia="맑은 고딕" w:hAnsi="Times New Roman" w:cs="Times New Roman"/>
                <w:color w:val="000000"/>
                <w:kern w:val="0"/>
                <w:szCs w:val="20"/>
              </w:rPr>
              <w:t xml:space="preserve"> (C</w:t>
            </w:r>
            <w:r w:rsidRPr="006E53CF">
              <w:rPr>
                <w:rFonts w:ascii="Times New Roman" w:eastAsia="맑은 고딕" w:hAnsi="Times New Roman" w:cs="Times New Roman"/>
                <w:color w:val="000000"/>
                <w:kern w:val="0"/>
                <w:szCs w:val="20"/>
              </w:rPr>
              <w:t>ased</w:t>
            </w:r>
            <w:r>
              <w:rPr>
                <w:rFonts w:ascii="Times New Roman" w:eastAsia="맑은 고딕" w:hAnsi="Times New Roman" w:cs="Times New Roman"/>
                <w:color w:val="000000"/>
                <w:kern w:val="0"/>
                <w:szCs w:val="20"/>
              </w:rPr>
              <w:t>)</w:t>
            </w:r>
          </w:p>
        </w:tc>
        <w:tc>
          <w:tcPr>
            <w:tcW w:w="6627" w:type="dxa"/>
            <w:tcBorders>
              <w:top w:val="nil"/>
              <w:left w:val="nil"/>
              <w:bottom w:val="nil"/>
              <w:right w:val="nil"/>
            </w:tcBorders>
            <w:shd w:val="clear" w:color="auto" w:fill="auto"/>
            <w:vAlign w:val="center"/>
            <w:hideMark/>
          </w:tcPr>
          <w:p w14:paraId="44DB83EC"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UNK] [UNK] [UNK]</w:t>
            </w:r>
          </w:p>
        </w:tc>
      </w:tr>
      <w:tr w:rsidR="00F836B9" w:rsidRPr="004F6982" w14:paraId="2DE1D52D" w14:textId="77777777" w:rsidTr="002D4DBB">
        <w:trPr>
          <w:trHeight w:val="592"/>
          <w:jc w:val="center"/>
        </w:trPr>
        <w:tc>
          <w:tcPr>
            <w:tcW w:w="2383" w:type="dxa"/>
            <w:tcBorders>
              <w:top w:val="nil"/>
              <w:left w:val="nil"/>
              <w:bottom w:val="nil"/>
              <w:right w:val="nil"/>
            </w:tcBorders>
            <w:shd w:val="clear" w:color="auto" w:fill="auto"/>
            <w:vAlign w:val="center"/>
            <w:hideMark/>
          </w:tcPr>
          <w:p w14:paraId="007A33BC"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BERT (C</w:t>
            </w:r>
            <w:r w:rsidRPr="006E53CF">
              <w:rPr>
                <w:rFonts w:ascii="Times New Roman" w:eastAsia="맑은 고딕" w:hAnsi="Times New Roman" w:cs="Times New Roman"/>
                <w:color w:val="000000"/>
                <w:kern w:val="0"/>
                <w:szCs w:val="20"/>
              </w:rPr>
              <w:t>ased</w:t>
            </w:r>
            <w:r>
              <w:rPr>
                <w:rFonts w:ascii="Times New Roman" w:eastAsia="맑은 고딕" w:hAnsi="Times New Roman" w:cs="Times New Roman"/>
                <w:color w:val="000000"/>
                <w:kern w:val="0"/>
                <w:szCs w:val="20"/>
              </w:rPr>
              <w:t>)</w:t>
            </w:r>
          </w:p>
        </w:tc>
        <w:tc>
          <w:tcPr>
            <w:tcW w:w="6627" w:type="dxa"/>
            <w:tcBorders>
              <w:top w:val="nil"/>
              <w:left w:val="nil"/>
              <w:bottom w:val="nil"/>
              <w:right w:val="nil"/>
            </w:tcBorders>
            <w:shd w:val="clear" w:color="auto" w:fill="auto"/>
            <w:vAlign w:val="center"/>
            <w:hideMark/>
          </w:tcPr>
          <w:p w14:paraId="6B1F613A"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백</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내</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장</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수</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술</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을</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하</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였</w:t>
            </w:r>
            <w:r w:rsidRPr="006E53CF">
              <w:rPr>
                <w:rFonts w:ascii="Times New Roman" w:eastAsia="맑은 고딕" w:hAnsi="Times New Roman" w:cs="Times New Roman"/>
                <w:color w:val="000000"/>
                <w:kern w:val="0"/>
                <w:szCs w:val="20"/>
              </w:rPr>
              <w:t xml:space="preserve"> ##</w:t>
            </w:r>
            <w:r w:rsidRPr="006E53CF">
              <w:rPr>
                <w:rFonts w:ascii="Times New Roman" w:eastAsia="맑은 고딕" w:hAnsi="Times New Roman" w:cs="Times New Roman"/>
                <w:color w:val="000000"/>
                <w:kern w:val="0"/>
                <w:szCs w:val="20"/>
              </w:rPr>
              <w:t>음</w:t>
            </w:r>
          </w:p>
        </w:tc>
      </w:tr>
      <w:tr w:rsidR="00F836B9" w:rsidRPr="004F6982" w14:paraId="6EEE5233" w14:textId="77777777" w:rsidTr="002D4DBB">
        <w:trPr>
          <w:trHeight w:val="592"/>
          <w:jc w:val="center"/>
        </w:trPr>
        <w:tc>
          <w:tcPr>
            <w:tcW w:w="2383" w:type="dxa"/>
            <w:tcBorders>
              <w:top w:val="nil"/>
              <w:left w:val="nil"/>
              <w:bottom w:val="nil"/>
              <w:right w:val="nil"/>
            </w:tcBorders>
            <w:shd w:val="clear" w:color="auto" w:fill="auto"/>
            <w:vAlign w:val="center"/>
            <w:hideMark/>
          </w:tcPr>
          <w:p w14:paraId="4BBBDBF7" w14:textId="1903B998"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proofErr w:type="spellStart"/>
            <w:r>
              <w:rPr>
                <w:rFonts w:ascii="Times New Roman" w:eastAsia="맑은 고딕" w:hAnsi="Times New Roman" w:cs="Times New Roman"/>
                <w:color w:val="000000"/>
                <w:kern w:val="0"/>
                <w:szCs w:val="20"/>
              </w:rPr>
              <w:t>BioBERT</w:t>
            </w:r>
            <w:proofErr w:type="spellEnd"/>
            <w:r w:rsidR="00B47E32">
              <w:rPr>
                <w:rFonts w:ascii="Times New Roman" w:eastAsia="맑은 고딕" w:hAnsi="Times New Roman" w:cs="Times New Roman"/>
                <w:color w:val="000000"/>
                <w:kern w:val="0"/>
                <w:szCs w:val="20"/>
              </w:rPr>
              <w:t xml:space="preserve"> (C</w:t>
            </w:r>
            <w:r w:rsidR="00B47E32" w:rsidRPr="006E53CF">
              <w:rPr>
                <w:rFonts w:ascii="Times New Roman" w:eastAsia="맑은 고딕" w:hAnsi="Times New Roman" w:cs="Times New Roman"/>
                <w:color w:val="000000"/>
                <w:kern w:val="0"/>
                <w:szCs w:val="20"/>
              </w:rPr>
              <w:t>ased</w:t>
            </w:r>
            <w:r w:rsidR="00B47E32">
              <w:rPr>
                <w:rFonts w:ascii="Times New Roman" w:eastAsia="맑은 고딕" w:hAnsi="Times New Roman" w:cs="Times New Roman"/>
                <w:color w:val="000000"/>
                <w:kern w:val="0"/>
                <w:szCs w:val="20"/>
              </w:rPr>
              <w:t>)</w:t>
            </w:r>
          </w:p>
        </w:tc>
        <w:tc>
          <w:tcPr>
            <w:tcW w:w="6627" w:type="dxa"/>
            <w:tcBorders>
              <w:top w:val="nil"/>
              <w:left w:val="nil"/>
              <w:bottom w:val="nil"/>
              <w:right w:val="nil"/>
            </w:tcBorders>
            <w:shd w:val="clear" w:color="auto" w:fill="auto"/>
            <w:vAlign w:val="center"/>
            <w:hideMark/>
          </w:tcPr>
          <w:p w14:paraId="00F26A8D" w14:textId="77777777"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6E53CF">
              <w:rPr>
                <w:rFonts w:ascii="Times New Roman" w:eastAsia="맑은 고딕" w:hAnsi="Times New Roman" w:cs="Times New Roman"/>
                <w:color w:val="000000"/>
                <w:kern w:val="0"/>
                <w:szCs w:val="20"/>
              </w:rPr>
              <w:t>[UNK] [UNK] [UNK]</w:t>
            </w:r>
          </w:p>
        </w:tc>
      </w:tr>
      <w:tr w:rsidR="00F836B9" w:rsidRPr="004F6982" w14:paraId="49F1A504" w14:textId="77777777" w:rsidTr="002D4DBB">
        <w:trPr>
          <w:trHeight w:val="325"/>
          <w:jc w:val="center"/>
        </w:trPr>
        <w:tc>
          <w:tcPr>
            <w:tcW w:w="2383" w:type="dxa"/>
            <w:tcBorders>
              <w:top w:val="nil"/>
              <w:left w:val="nil"/>
              <w:bottom w:val="single" w:sz="4" w:space="0" w:color="000000"/>
              <w:right w:val="nil"/>
            </w:tcBorders>
            <w:shd w:val="clear" w:color="auto" w:fill="auto"/>
            <w:vAlign w:val="center"/>
            <w:hideMark/>
          </w:tcPr>
          <w:p w14:paraId="47D46A76" w14:textId="26A23474" w:rsidR="00F836B9" w:rsidRPr="006E53CF"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proofErr w:type="spellStart"/>
            <w:r>
              <w:rPr>
                <w:rFonts w:ascii="Times New Roman" w:eastAsia="맑은 고딕" w:hAnsi="Times New Roman" w:cs="Times New Roman"/>
                <w:color w:val="000000"/>
                <w:kern w:val="0"/>
                <w:szCs w:val="20"/>
              </w:rPr>
              <w:t>KoBERT</w:t>
            </w:r>
            <w:proofErr w:type="spellEnd"/>
            <w:r w:rsidR="00B47E32">
              <w:rPr>
                <w:rFonts w:ascii="Times New Roman" w:eastAsia="맑은 고딕" w:hAnsi="Times New Roman" w:cs="Times New Roman"/>
                <w:color w:val="000000"/>
                <w:kern w:val="0"/>
                <w:szCs w:val="20"/>
              </w:rPr>
              <w:t xml:space="preserve"> (C</w:t>
            </w:r>
            <w:r w:rsidR="00B47E32" w:rsidRPr="006E53CF">
              <w:rPr>
                <w:rFonts w:ascii="Times New Roman" w:eastAsia="맑은 고딕" w:hAnsi="Times New Roman" w:cs="Times New Roman"/>
                <w:color w:val="000000"/>
                <w:kern w:val="0"/>
                <w:szCs w:val="20"/>
              </w:rPr>
              <w:t>ased</w:t>
            </w:r>
            <w:r w:rsidR="00B47E32">
              <w:rPr>
                <w:rFonts w:ascii="Times New Roman" w:eastAsia="맑은 고딕" w:hAnsi="Times New Roman" w:cs="Times New Roman"/>
                <w:color w:val="000000"/>
                <w:kern w:val="0"/>
                <w:szCs w:val="20"/>
              </w:rPr>
              <w:t>)</w:t>
            </w:r>
          </w:p>
        </w:tc>
        <w:tc>
          <w:tcPr>
            <w:tcW w:w="6627" w:type="dxa"/>
            <w:tcBorders>
              <w:top w:val="nil"/>
              <w:left w:val="nil"/>
              <w:bottom w:val="single" w:sz="4" w:space="0" w:color="000000"/>
              <w:right w:val="nil"/>
            </w:tcBorders>
            <w:shd w:val="clear" w:color="auto" w:fill="auto"/>
            <w:vAlign w:val="center"/>
            <w:hideMark/>
          </w:tcPr>
          <w:p w14:paraId="3B050084" w14:textId="77777777" w:rsidR="00F836B9" w:rsidRPr="00085ECE" w:rsidRDefault="00F836B9" w:rsidP="00383601">
            <w:pPr>
              <w:widowControl/>
              <w:wordWrap/>
              <w:autoSpaceDE/>
              <w:autoSpaceDN/>
              <w:spacing w:after="0" w:line="480" w:lineRule="auto"/>
              <w:jc w:val="left"/>
              <w:rPr>
                <w:rFonts w:ascii="Times New Roman" w:eastAsia="맑은 고딕" w:hAnsi="Times New Roman" w:cs="Times New Roman"/>
                <w:color w:val="000000"/>
                <w:kern w:val="0"/>
                <w:szCs w:val="20"/>
              </w:rPr>
            </w:pPr>
            <w:r w:rsidRPr="00085ECE">
              <w:rPr>
                <w:rFonts w:ascii="Times New Roman" w:eastAsia="맑은 고딕" w:hAnsi="Times New Roman" w:cs="Times New Roman"/>
                <w:color w:val="000000"/>
                <w:kern w:val="0"/>
                <w:szCs w:val="20"/>
              </w:rPr>
              <w:t>백</w:t>
            </w:r>
            <w:r w:rsidRPr="00085ECE">
              <w:rPr>
                <w:rFonts w:ascii="Times New Roman" w:eastAsia="맑은 고딕" w:hAnsi="Times New Roman" w:cs="Times New Roman"/>
                <w:color w:val="000000"/>
                <w:kern w:val="0"/>
                <w:szCs w:val="20"/>
              </w:rPr>
              <w:t xml:space="preserve"> </w:t>
            </w:r>
            <w:r w:rsidRPr="00085ECE">
              <w:rPr>
                <w:rFonts w:ascii="Times New Roman" w:eastAsia="맑은 고딕" w:hAnsi="Times New Roman" w:cs="Times New Roman"/>
                <w:color w:val="000000"/>
                <w:kern w:val="0"/>
                <w:szCs w:val="20"/>
              </w:rPr>
              <w:t>내</w:t>
            </w:r>
            <w:r w:rsidRPr="00085ECE">
              <w:rPr>
                <w:rFonts w:ascii="Times New Roman" w:eastAsia="맑은 고딕" w:hAnsi="Times New Roman" w:cs="Times New Roman"/>
                <w:color w:val="000000"/>
                <w:kern w:val="0"/>
                <w:szCs w:val="20"/>
              </w:rPr>
              <w:t xml:space="preserve"> </w:t>
            </w:r>
            <w:r w:rsidRPr="00085ECE">
              <w:rPr>
                <w:rFonts w:ascii="Times New Roman" w:eastAsia="맑은 고딕" w:hAnsi="Times New Roman" w:cs="Times New Roman"/>
                <w:color w:val="000000"/>
                <w:kern w:val="0"/>
                <w:szCs w:val="20"/>
              </w:rPr>
              <w:t>장</w:t>
            </w:r>
            <w:r w:rsidRPr="00085ECE">
              <w:rPr>
                <w:rFonts w:ascii="Times New Roman" w:eastAsia="맑은 고딕" w:hAnsi="Times New Roman" w:cs="Times New Roman"/>
                <w:color w:val="000000"/>
                <w:kern w:val="0"/>
                <w:szCs w:val="20"/>
              </w:rPr>
              <w:t xml:space="preserve"> </w:t>
            </w:r>
            <w:proofErr w:type="gramStart"/>
            <w:r w:rsidRPr="00085ECE">
              <w:rPr>
                <w:rFonts w:ascii="Times New Roman" w:eastAsia="맑은 고딕" w:hAnsi="Times New Roman" w:cs="Times New Roman"/>
                <w:color w:val="000000"/>
                <w:kern w:val="0"/>
                <w:szCs w:val="20"/>
              </w:rPr>
              <w:t>수술</w:t>
            </w:r>
            <w:r w:rsidRPr="00085ECE">
              <w:rPr>
                <w:rFonts w:ascii="Times New Roman" w:eastAsia="맑은 고딕" w:hAnsi="Times New Roman" w:cs="Times New Roman"/>
                <w:color w:val="000000"/>
                <w:kern w:val="0"/>
                <w:szCs w:val="20"/>
              </w:rPr>
              <w:t xml:space="preserve"> </w:t>
            </w:r>
            <w:r w:rsidRPr="00085ECE">
              <w:rPr>
                <w:rFonts w:ascii="Times New Roman" w:eastAsia="맑은 고딕" w:hAnsi="Times New Roman" w:cs="Times New Roman"/>
                <w:color w:val="000000"/>
                <w:kern w:val="0"/>
                <w:szCs w:val="20"/>
              </w:rPr>
              <w:t>을</w:t>
            </w:r>
            <w:proofErr w:type="gramEnd"/>
            <w:r w:rsidRPr="00085ECE">
              <w:rPr>
                <w:rFonts w:ascii="Times New Roman" w:eastAsia="맑은 고딕" w:hAnsi="Times New Roman" w:cs="Times New Roman"/>
                <w:color w:val="000000"/>
                <w:kern w:val="0"/>
                <w:szCs w:val="20"/>
              </w:rPr>
              <w:t xml:space="preserve"> </w:t>
            </w:r>
            <w:r w:rsidRPr="00085ECE">
              <w:rPr>
                <w:rFonts w:ascii="Times New Roman" w:eastAsia="맑은 고딕" w:hAnsi="Times New Roman" w:cs="Times New Roman"/>
                <w:color w:val="000000"/>
                <w:kern w:val="0"/>
                <w:szCs w:val="20"/>
              </w:rPr>
              <w:t>하</w:t>
            </w:r>
            <w:r w:rsidRPr="00085ECE">
              <w:rPr>
                <w:rFonts w:ascii="Times New Roman" w:eastAsia="맑은 고딕" w:hAnsi="Times New Roman" w:cs="Times New Roman"/>
                <w:color w:val="000000"/>
                <w:kern w:val="0"/>
                <w:szCs w:val="20"/>
              </w:rPr>
              <w:t xml:space="preserve"> </w:t>
            </w:r>
            <w:r w:rsidRPr="00085ECE">
              <w:rPr>
                <w:rFonts w:ascii="Times New Roman" w:eastAsia="맑은 고딕" w:hAnsi="Times New Roman" w:cs="Times New Roman"/>
                <w:color w:val="000000"/>
                <w:kern w:val="0"/>
                <w:szCs w:val="20"/>
              </w:rPr>
              <w:t>였</w:t>
            </w:r>
            <w:r w:rsidRPr="00085ECE">
              <w:rPr>
                <w:rFonts w:ascii="Times New Roman" w:eastAsia="맑은 고딕" w:hAnsi="Times New Roman" w:cs="Times New Roman"/>
                <w:color w:val="000000"/>
                <w:kern w:val="0"/>
                <w:szCs w:val="20"/>
              </w:rPr>
              <w:t xml:space="preserve"> </w:t>
            </w:r>
            <w:r w:rsidRPr="00085ECE">
              <w:rPr>
                <w:rFonts w:ascii="Times New Roman" w:eastAsia="맑은 고딕" w:hAnsi="Times New Roman" w:cs="Times New Roman"/>
                <w:color w:val="000000"/>
                <w:kern w:val="0"/>
                <w:szCs w:val="20"/>
              </w:rPr>
              <w:t>음</w:t>
            </w:r>
          </w:p>
        </w:tc>
      </w:tr>
    </w:tbl>
    <w:p w14:paraId="295C27EF" w14:textId="77777777" w:rsidR="00A1418C" w:rsidRDefault="00A1418C" w:rsidP="0063680D">
      <w:pPr>
        <w:widowControl/>
        <w:wordWrap/>
        <w:autoSpaceDE/>
        <w:autoSpaceDN/>
        <w:spacing w:line="480" w:lineRule="auto"/>
        <w:rPr>
          <w:rFonts w:ascii="Times New Roman" w:hAnsi="Times New Roman" w:cs="Times New Roman"/>
          <w:szCs w:val="20"/>
        </w:rPr>
      </w:pPr>
      <w:r>
        <w:rPr>
          <w:rFonts w:ascii="Times New Roman" w:hAnsi="Times New Roman" w:cs="Times New Roman"/>
          <w:szCs w:val="20"/>
        </w:rPr>
        <w:br w:type="page"/>
      </w:r>
    </w:p>
    <w:p w14:paraId="4F74C4A7" w14:textId="2818EAB1" w:rsidR="00A1418C" w:rsidRPr="006C4BA1" w:rsidRDefault="00A1418C" w:rsidP="0063680D">
      <w:pPr>
        <w:widowControl/>
        <w:wordWrap/>
        <w:autoSpaceDE/>
        <w:autoSpaceDN/>
        <w:spacing w:line="480" w:lineRule="auto"/>
        <w:rPr>
          <w:rFonts w:ascii="Times New Roman" w:eastAsia="맑은 고딕" w:hAnsi="Times New Roman" w:cs="Times New Roman"/>
          <w:b/>
          <w:bCs/>
          <w:kern w:val="0"/>
          <w:sz w:val="24"/>
          <w:szCs w:val="20"/>
        </w:rPr>
      </w:pPr>
      <w:r w:rsidRPr="00AF7F98">
        <w:rPr>
          <w:rFonts w:ascii="Times New Roman" w:hAnsi="Times New Roman" w:cs="Times New Roman"/>
          <w:b/>
          <w:sz w:val="24"/>
        </w:rPr>
        <w:lastRenderedPageBreak/>
        <w:t>Supplementary Material Table S</w:t>
      </w:r>
      <w:r w:rsidR="00FF0A3E">
        <w:rPr>
          <w:rFonts w:ascii="Times New Roman" w:eastAsia="맑은 고딕" w:hAnsi="Times New Roman" w:cs="Times New Roman"/>
          <w:b/>
          <w:bCs/>
          <w:kern w:val="0"/>
          <w:sz w:val="24"/>
          <w:szCs w:val="20"/>
        </w:rPr>
        <w:t>6</w:t>
      </w:r>
    </w:p>
    <w:p w14:paraId="6DB4EC2B" w14:textId="453A0489" w:rsidR="00A1418C" w:rsidRPr="00F95490" w:rsidRDefault="00A1418C" w:rsidP="0063680D">
      <w:pPr>
        <w:widowControl/>
        <w:wordWrap/>
        <w:autoSpaceDE/>
        <w:autoSpaceDN/>
        <w:spacing w:line="480" w:lineRule="auto"/>
        <w:rPr>
          <w:rFonts w:ascii="Times New Roman" w:hAnsi="Times New Roman" w:cs="Times New Roman"/>
          <w:szCs w:val="20"/>
        </w:rPr>
      </w:pPr>
      <w:r w:rsidRPr="008926AE">
        <w:rPr>
          <w:rFonts w:ascii="Times New Roman" w:hAnsi="Times New Roman" w:cs="Times New Roman"/>
          <w:b/>
        </w:rPr>
        <w:t>Supplementary Material Table S</w:t>
      </w:r>
      <w:r w:rsidR="00FF0A3E">
        <w:rPr>
          <w:rFonts w:ascii="Times New Roman" w:eastAsia="맑은 고딕" w:hAnsi="Times New Roman" w:cs="Times New Roman"/>
          <w:b/>
          <w:bCs/>
          <w:kern w:val="0"/>
          <w:szCs w:val="20"/>
        </w:rPr>
        <w:t>6</w:t>
      </w:r>
      <w:r w:rsidRPr="008926AE">
        <w:rPr>
          <w:rFonts w:ascii="Times New Roman" w:eastAsia="맑은 고딕" w:hAnsi="Times New Roman" w:cs="Times New Roman" w:hint="eastAsia"/>
          <w:b/>
          <w:bCs/>
          <w:kern w:val="0"/>
          <w:szCs w:val="20"/>
        </w:rPr>
        <w:t>.</w:t>
      </w:r>
      <w:r w:rsidRPr="001B0CC2">
        <w:rPr>
          <w:rFonts w:ascii="Times New Roman" w:eastAsia="맑은 고딕" w:hAnsi="Times New Roman" w:cs="Times New Roman"/>
          <w:bCs/>
          <w:kern w:val="0"/>
          <w:szCs w:val="20"/>
        </w:rPr>
        <w:t xml:space="preserve"> </w:t>
      </w:r>
      <w:r w:rsidRPr="001B0CC2">
        <w:rPr>
          <w:rFonts w:ascii="Times New Roman" w:hAnsi="Times New Roman" w:cs="Times New Roman"/>
          <w:szCs w:val="20"/>
        </w:rPr>
        <w:t>Disease entities used in Knowledge Inference test (task 7)</w:t>
      </w:r>
      <w:r w:rsidR="00983C4B">
        <w:rPr>
          <w:rFonts w:ascii="Times New Roman" w:hAnsi="Times New Roman" w:cs="Times New Roman" w:hint="eastAsia"/>
          <w:szCs w:val="20"/>
        </w:rPr>
        <w:t>.</w:t>
      </w:r>
      <w:r w:rsidR="00983C4B">
        <w:rPr>
          <w:rFonts w:ascii="Times New Roman" w:hAnsi="Times New Roman" w:cs="Times New Roman"/>
          <w:szCs w:val="20"/>
        </w:rPr>
        <w:t xml:space="preserve"> </w:t>
      </w:r>
      <w:r w:rsidR="00F95490">
        <w:rPr>
          <w:rFonts w:ascii="Times New Roman" w:hAnsi="Times New Roman" w:cs="Times New Roman"/>
          <w:szCs w:val="20"/>
        </w:rPr>
        <w:br/>
      </w:r>
      <w:r w:rsidR="00983C4B" w:rsidRPr="00983C4B">
        <w:rPr>
          <w:rFonts w:ascii="Times New Roman" w:hAnsi="Times New Roman" w:cs="Times New Roman"/>
          <w:szCs w:val="24"/>
        </w:rPr>
        <w:t>Since we couldn’t disclose the patient's original medical records, we have described fictitious documents rewritten based on real documents. We used data that had not been translated into English in our experiments.</w:t>
      </w:r>
    </w:p>
    <w:tbl>
      <w:tblPr>
        <w:tblW w:w="8751" w:type="dxa"/>
        <w:tblCellMar>
          <w:left w:w="99" w:type="dxa"/>
          <w:right w:w="99" w:type="dxa"/>
        </w:tblCellMar>
        <w:tblLook w:val="04A0" w:firstRow="1" w:lastRow="0" w:firstColumn="1" w:lastColumn="0" w:noHBand="0" w:noVBand="1"/>
      </w:tblPr>
      <w:tblGrid>
        <w:gridCol w:w="1379"/>
        <w:gridCol w:w="7372"/>
      </w:tblGrid>
      <w:tr w:rsidR="00A1418C" w:rsidRPr="00D47D6F" w14:paraId="6A50277E" w14:textId="77777777" w:rsidTr="00144EB2">
        <w:trPr>
          <w:trHeight w:val="276"/>
        </w:trPr>
        <w:tc>
          <w:tcPr>
            <w:tcW w:w="1379" w:type="dxa"/>
            <w:tcBorders>
              <w:top w:val="single" w:sz="4" w:space="0" w:color="auto"/>
              <w:left w:val="nil"/>
              <w:bottom w:val="single" w:sz="4" w:space="0" w:color="auto"/>
              <w:right w:val="nil"/>
            </w:tcBorders>
            <w:shd w:val="clear" w:color="000000" w:fill="FFFFFF"/>
            <w:noWrap/>
            <w:vAlign w:val="center"/>
            <w:hideMark/>
          </w:tcPr>
          <w:p w14:paraId="50D519E4"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b/>
                <w:bCs/>
                <w:color w:val="000000"/>
                <w:kern w:val="0"/>
                <w:szCs w:val="18"/>
              </w:rPr>
            </w:pPr>
            <w:r w:rsidRPr="00D47D6F">
              <w:rPr>
                <w:rFonts w:ascii="Times New Roman" w:eastAsia="맑은 고딕" w:hAnsi="Times New Roman" w:cs="Times New Roman"/>
                <w:b/>
                <w:bCs/>
                <w:color w:val="000000"/>
                <w:kern w:val="0"/>
                <w:szCs w:val="18"/>
              </w:rPr>
              <w:t>Input type</w:t>
            </w:r>
          </w:p>
        </w:tc>
        <w:tc>
          <w:tcPr>
            <w:tcW w:w="7372" w:type="dxa"/>
            <w:tcBorders>
              <w:top w:val="single" w:sz="4" w:space="0" w:color="auto"/>
              <w:left w:val="nil"/>
              <w:bottom w:val="single" w:sz="4" w:space="0" w:color="auto"/>
              <w:right w:val="nil"/>
            </w:tcBorders>
            <w:shd w:val="clear" w:color="000000" w:fill="FFFFFF"/>
            <w:noWrap/>
            <w:vAlign w:val="center"/>
            <w:hideMark/>
          </w:tcPr>
          <w:p w14:paraId="1A4F2BCD"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b/>
                <w:bCs/>
                <w:color w:val="000000"/>
                <w:kern w:val="0"/>
                <w:szCs w:val="18"/>
              </w:rPr>
            </w:pPr>
            <w:r w:rsidRPr="00D47D6F">
              <w:rPr>
                <w:rFonts w:ascii="Times New Roman" w:eastAsia="맑은 고딕" w:hAnsi="Times New Roman" w:cs="Times New Roman"/>
                <w:b/>
                <w:bCs/>
                <w:color w:val="000000"/>
                <w:kern w:val="0"/>
                <w:szCs w:val="18"/>
              </w:rPr>
              <w:t>document</w:t>
            </w:r>
          </w:p>
        </w:tc>
      </w:tr>
      <w:tr w:rsidR="00A1418C" w:rsidRPr="00D47D6F" w14:paraId="4527A79A" w14:textId="77777777" w:rsidTr="00144EB2">
        <w:trPr>
          <w:trHeight w:val="2035"/>
        </w:trPr>
        <w:tc>
          <w:tcPr>
            <w:tcW w:w="1379" w:type="dxa"/>
            <w:tcBorders>
              <w:top w:val="nil"/>
              <w:left w:val="nil"/>
              <w:bottom w:val="dashed" w:sz="4" w:space="0" w:color="auto"/>
              <w:right w:val="nil"/>
            </w:tcBorders>
            <w:shd w:val="clear" w:color="000000" w:fill="FFFFFF"/>
            <w:vAlign w:val="center"/>
            <w:hideMark/>
          </w:tcPr>
          <w:p w14:paraId="20080CAE" w14:textId="77777777" w:rsidR="00A1418C" w:rsidRPr="00D47D6F"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18"/>
              </w:rPr>
            </w:pPr>
            <w:r w:rsidRPr="00D47D6F">
              <w:rPr>
                <w:rFonts w:ascii="Times New Roman" w:eastAsia="맑은 고딕" w:hAnsi="Times New Roman" w:cs="Times New Roman"/>
                <w:color w:val="000000"/>
                <w:kern w:val="0"/>
                <w:szCs w:val="18"/>
              </w:rPr>
              <w:t>Query</w:t>
            </w:r>
            <w:r w:rsidRPr="00D47D6F">
              <w:rPr>
                <w:rFonts w:ascii="Times New Roman" w:eastAsia="맑은 고딕" w:hAnsi="Times New Roman" w:cs="Times New Roman"/>
                <w:color w:val="000000"/>
                <w:kern w:val="0"/>
                <w:szCs w:val="18"/>
              </w:rPr>
              <w:br/>
              <w:t>(3115-04-20)</w:t>
            </w:r>
          </w:p>
        </w:tc>
        <w:tc>
          <w:tcPr>
            <w:tcW w:w="7372" w:type="dxa"/>
            <w:tcBorders>
              <w:top w:val="nil"/>
              <w:left w:val="nil"/>
              <w:bottom w:val="dashed" w:sz="4" w:space="0" w:color="auto"/>
              <w:right w:val="nil"/>
            </w:tcBorders>
            <w:shd w:val="clear" w:color="000000" w:fill="FFFFFF"/>
            <w:vAlign w:val="center"/>
            <w:hideMark/>
          </w:tcPr>
          <w:p w14:paraId="6FDB2502"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18"/>
              </w:rPr>
            </w:pPr>
            <w:r w:rsidRPr="00D47D6F">
              <w:rPr>
                <w:rFonts w:ascii="Times New Roman" w:eastAsia="맑은 고딕" w:hAnsi="Times New Roman" w:cs="Times New Roman"/>
                <w:b/>
                <w:bCs/>
                <w:color w:val="000000"/>
                <w:kern w:val="0"/>
                <w:szCs w:val="18"/>
              </w:rPr>
              <w:t>[History]</w:t>
            </w:r>
            <w:r w:rsidRPr="00D47D6F">
              <w:rPr>
                <w:rFonts w:ascii="Times New Roman" w:eastAsia="맑은 고딕" w:hAnsi="Times New Roman" w:cs="Times New Roman"/>
                <w:color w:val="000000"/>
                <w:kern w:val="0"/>
                <w:szCs w:val="18"/>
              </w:rPr>
              <w:t xml:space="preserve"> He is doing regular exercise.</w:t>
            </w:r>
            <w:r w:rsidRPr="00D47D6F">
              <w:rPr>
                <w:rFonts w:ascii="Times New Roman" w:eastAsia="맑은 고딕" w:hAnsi="Times New Roman" w:cs="Times New Roman"/>
                <w:b/>
                <w:bCs/>
                <w:color w:val="000000"/>
                <w:kern w:val="0"/>
                <w:szCs w:val="18"/>
              </w:rPr>
              <w:br/>
              <w:t xml:space="preserve">[P / E &amp; </w:t>
            </w:r>
            <w:proofErr w:type="gramStart"/>
            <w:r w:rsidRPr="00D47D6F">
              <w:rPr>
                <w:rFonts w:ascii="Times New Roman" w:eastAsia="맑은 고딕" w:hAnsi="Times New Roman" w:cs="Times New Roman"/>
                <w:b/>
                <w:bCs/>
                <w:color w:val="000000"/>
                <w:kern w:val="0"/>
                <w:szCs w:val="18"/>
              </w:rPr>
              <w:t>Lab .</w:t>
            </w:r>
            <w:proofErr w:type="gramEnd"/>
            <w:r w:rsidRPr="00D47D6F">
              <w:rPr>
                <w:rFonts w:ascii="Times New Roman" w:eastAsia="맑은 고딕" w:hAnsi="Times New Roman" w:cs="Times New Roman"/>
                <w:b/>
                <w:bCs/>
                <w:color w:val="000000"/>
                <w:kern w:val="0"/>
                <w:szCs w:val="18"/>
              </w:rPr>
              <w:t>]</w:t>
            </w:r>
            <w:r w:rsidRPr="00D47D6F">
              <w:rPr>
                <w:rFonts w:ascii="Times New Roman" w:eastAsia="맑은 고딕" w:hAnsi="Times New Roman" w:cs="Times New Roman"/>
                <w:color w:val="000000"/>
                <w:kern w:val="0"/>
                <w:szCs w:val="18"/>
              </w:rPr>
              <w:t xml:space="preserve"> AST </w:t>
            </w:r>
            <w:proofErr w:type="gramStart"/>
            <w:r w:rsidRPr="00D47D6F">
              <w:rPr>
                <w:rFonts w:ascii="Times New Roman" w:eastAsia="맑은 고딕" w:hAnsi="Times New Roman" w:cs="Times New Roman"/>
                <w:color w:val="000000"/>
                <w:kern w:val="0"/>
                <w:szCs w:val="18"/>
              </w:rPr>
              <w:t>( GOT</w:t>
            </w:r>
            <w:proofErr w:type="gramEnd"/>
            <w:r w:rsidRPr="00D47D6F">
              <w:rPr>
                <w:rFonts w:ascii="Times New Roman" w:eastAsia="맑은 고딕" w:hAnsi="Times New Roman" w:cs="Times New Roman"/>
                <w:color w:val="000000"/>
                <w:kern w:val="0"/>
                <w:szCs w:val="18"/>
              </w:rPr>
              <w:t xml:space="preserve"> ) 15, ALT ( GPT ) 20, IDMS MDRD GFR 108, Creatinine 0.66, </w:t>
            </w:r>
            <w:proofErr w:type="spellStart"/>
            <w:r w:rsidRPr="00D47D6F">
              <w:rPr>
                <w:rFonts w:ascii="Times New Roman" w:eastAsia="맑은 고딕" w:hAnsi="Times New Roman" w:cs="Times New Roman"/>
                <w:color w:val="000000"/>
                <w:kern w:val="0"/>
                <w:szCs w:val="18"/>
              </w:rPr>
              <w:t>hs</w:t>
            </w:r>
            <w:proofErr w:type="spellEnd"/>
            <w:r w:rsidRPr="00D47D6F">
              <w:rPr>
                <w:rFonts w:ascii="Times New Roman" w:eastAsia="맑은 고딕" w:hAnsi="Times New Roman" w:cs="Times New Roman"/>
                <w:color w:val="000000"/>
                <w:kern w:val="0"/>
                <w:szCs w:val="18"/>
              </w:rPr>
              <w:t xml:space="preserve"> - CRP 1.11, ESR 37</w:t>
            </w:r>
            <w:r w:rsidRPr="00D47D6F">
              <w:rPr>
                <w:rFonts w:ascii="Times New Roman" w:eastAsia="맑은 고딕" w:hAnsi="Times New Roman" w:cs="Times New Roman"/>
                <w:color w:val="000000"/>
                <w:kern w:val="0"/>
                <w:szCs w:val="18"/>
              </w:rPr>
              <w:br/>
            </w:r>
            <w:r w:rsidRPr="00D47D6F">
              <w:rPr>
                <w:rFonts w:ascii="Times New Roman" w:eastAsia="맑은 고딕" w:hAnsi="Times New Roman" w:cs="Times New Roman"/>
                <w:b/>
                <w:bCs/>
                <w:color w:val="000000"/>
                <w:kern w:val="0"/>
                <w:szCs w:val="18"/>
              </w:rPr>
              <w:t xml:space="preserve">[Assessment] </w:t>
            </w:r>
            <w:r w:rsidRPr="00D47D6F">
              <w:rPr>
                <w:rFonts w:ascii="Times New Roman" w:eastAsia="맑은 고딕" w:hAnsi="Times New Roman" w:cs="Times New Roman"/>
                <w:color w:val="000000"/>
                <w:kern w:val="0"/>
                <w:szCs w:val="18"/>
              </w:rPr>
              <w:t>]He suffered side effects from the etanercept medication, so he stopped taking it. He is suffering from high blood pressure. A mild abnormality was observed in his liver, but it has now improved. He had tuberculosis five years ago, but was cured. Lately he has been suffering from osteoporosis and his thigh muscles have shrunk.</w:t>
            </w:r>
            <w:r w:rsidRPr="00D47D6F">
              <w:rPr>
                <w:rFonts w:ascii="Times New Roman" w:eastAsia="맑은 고딕" w:hAnsi="Times New Roman" w:cs="Times New Roman"/>
                <w:color w:val="000000"/>
                <w:kern w:val="0"/>
                <w:szCs w:val="18"/>
              </w:rPr>
              <w:br/>
            </w:r>
            <w:r w:rsidRPr="00D47D6F">
              <w:rPr>
                <w:rFonts w:ascii="Times New Roman" w:eastAsia="맑은 고딕" w:hAnsi="Times New Roman" w:cs="Times New Roman"/>
                <w:b/>
                <w:bCs/>
                <w:color w:val="000000"/>
                <w:kern w:val="0"/>
                <w:szCs w:val="18"/>
              </w:rPr>
              <w:t xml:space="preserve">[Plan] </w:t>
            </w:r>
            <w:r w:rsidRPr="00D47D6F">
              <w:rPr>
                <w:rFonts w:ascii="Times New Roman" w:eastAsia="맑은 고딕" w:hAnsi="Times New Roman" w:cs="Times New Roman"/>
                <w:bCs/>
                <w:color w:val="000000"/>
                <w:kern w:val="0"/>
                <w:szCs w:val="18"/>
              </w:rPr>
              <w:t xml:space="preserve">I will prescribe </w:t>
            </w:r>
            <w:proofErr w:type="spellStart"/>
            <w:r w:rsidRPr="00D47D6F">
              <w:rPr>
                <w:rFonts w:ascii="Times New Roman" w:eastAsia="맑은 고딕" w:hAnsi="Times New Roman" w:cs="Times New Roman"/>
                <w:bCs/>
                <w:color w:val="000000"/>
                <w:kern w:val="0"/>
                <w:szCs w:val="18"/>
              </w:rPr>
              <w:t>airtal</w:t>
            </w:r>
            <w:proofErr w:type="spellEnd"/>
            <w:r w:rsidRPr="00D47D6F">
              <w:rPr>
                <w:rFonts w:ascii="Times New Roman" w:eastAsia="맑은 고딕" w:hAnsi="Times New Roman" w:cs="Times New Roman"/>
                <w:bCs/>
                <w:color w:val="000000"/>
                <w:kern w:val="0"/>
                <w:szCs w:val="18"/>
              </w:rPr>
              <w:t xml:space="preserve"> medication.</w:t>
            </w:r>
          </w:p>
        </w:tc>
      </w:tr>
      <w:tr w:rsidR="00A1418C" w:rsidRPr="00D47D6F" w14:paraId="06F0EEB8" w14:textId="77777777" w:rsidTr="00144EB2">
        <w:trPr>
          <w:trHeight w:val="1719"/>
        </w:trPr>
        <w:tc>
          <w:tcPr>
            <w:tcW w:w="1379" w:type="dxa"/>
            <w:tcBorders>
              <w:top w:val="nil"/>
              <w:left w:val="nil"/>
              <w:bottom w:val="dashed" w:sz="4" w:space="0" w:color="auto"/>
              <w:right w:val="nil"/>
            </w:tcBorders>
            <w:shd w:val="clear" w:color="000000" w:fill="FFFFFF"/>
            <w:vAlign w:val="center"/>
            <w:hideMark/>
          </w:tcPr>
          <w:p w14:paraId="1D558BC0" w14:textId="77777777" w:rsidR="00A1418C" w:rsidRPr="00D47D6F"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18"/>
              </w:rPr>
            </w:pPr>
            <w:r w:rsidRPr="00D47D6F">
              <w:rPr>
                <w:rFonts w:ascii="Times New Roman" w:eastAsia="맑은 고딕" w:hAnsi="Times New Roman" w:cs="Times New Roman"/>
                <w:color w:val="000000"/>
                <w:kern w:val="0"/>
                <w:szCs w:val="18"/>
              </w:rPr>
              <w:t>Candidate 1</w:t>
            </w:r>
            <w:r w:rsidRPr="00D47D6F">
              <w:rPr>
                <w:rFonts w:ascii="Times New Roman" w:eastAsia="맑은 고딕" w:hAnsi="Times New Roman" w:cs="Times New Roman"/>
                <w:color w:val="000000"/>
                <w:kern w:val="0"/>
                <w:szCs w:val="18"/>
              </w:rPr>
              <w:br/>
              <w:t>(3115-07-20)</w:t>
            </w:r>
          </w:p>
        </w:tc>
        <w:tc>
          <w:tcPr>
            <w:tcW w:w="7372" w:type="dxa"/>
            <w:tcBorders>
              <w:top w:val="nil"/>
              <w:left w:val="nil"/>
              <w:bottom w:val="dashed" w:sz="4" w:space="0" w:color="auto"/>
              <w:right w:val="nil"/>
            </w:tcBorders>
            <w:shd w:val="clear" w:color="000000" w:fill="FFFFFF"/>
            <w:vAlign w:val="center"/>
            <w:hideMark/>
          </w:tcPr>
          <w:p w14:paraId="75DEFF31"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18"/>
              </w:rPr>
            </w:pPr>
            <w:r w:rsidRPr="00D47D6F">
              <w:rPr>
                <w:rFonts w:ascii="Times New Roman" w:eastAsia="맑은 고딕" w:hAnsi="Times New Roman" w:cs="Times New Roman"/>
                <w:b/>
                <w:bCs/>
                <w:color w:val="000000"/>
                <w:kern w:val="0"/>
                <w:szCs w:val="18"/>
              </w:rPr>
              <w:t xml:space="preserve">[History] </w:t>
            </w:r>
            <w:r w:rsidRPr="00D47D6F">
              <w:rPr>
                <w:rFonts w:ascii="Times New Roman" w:eastAsia="맑은 고딕" w:hAnsi="Times New Roman" w:cs="Times New Roman"/>
                <w:color w:val="000000"/>
                <w:kern w:val="0"/>
                <w:szCs w:val="18"/>
              </w:rPr>
              <w:t xml:space="preserve">He had pain in his all </w:t>
            </w:r>
            <w:proofErr w:type="spellStart"/>
            <w:r w:rsidRPr="00D47D6F">
              <w:rPr>
                <w:rFonts w:ascii="Times New Roman" w:eastAsia="맑은 고딕" w:hAnsi="Times New Roman" w:cs="Times New Roman"/>
                <w:color w:val="000000"/>
                <w:kern w:val="0"/>
                <w:szCs w:val="18"/>
              </w:rPr>
              <w:t>feets</w:t>
            </w:r>
            <w:proofErr w:type="spellEnd"/>
            <w:r w:rsidRPr="00D47D6F">
              <w:rPr>
                <w:rFonts w:ascii="Times New Roman" w:eastAsia="맑은 고딕" w:hAnsi="Times New Roman" w:cs="Times New Roman"/>
                <w:color w:val="000000"/>
                <w:kern w:val="0"/>
                <w:szCs w:val="18"/>
              </w:rPr>
              <w:t xml:space="preserve"> at night, and he couldn't straighten his </w:t>
            </w:r>
            <w:proofErr w:type="spellStart"/>
            <w:r w:rsidRPr="00D47D6F">
              <w:rPr>
                <w:rFonts w:ascii="Times New Roman" w:eastAsia="맑은 고딕" w:hAnsi="Times New Roman" w:cs="Times New Roman"/>
                <w:color w:val="000000"/>
                <w:kern w:val="0"/>
                <w:szCs w:val="18"/>
              </w:rPr>
              <w:t>feets</w:t>
            </w:r>
            <w:proofErr w:type="spellEnd"/>
            <w:r w:rsidRPr="00D47D6F">
              <w:rPr>
                <w:rFonts w:ascii="Times New Roman" w:eastAsia="맑은 고딕" w:hAnsi="Times New Roman" w:cs="Times New Roman"/>
                <w:color w:val="000000"/>
                <w:kern w:val="0"/>
                <w:szCs w:val="18"/>
              </w:rPr>
              <w:t>.</w:t>
            </w:r>
            <w:r w:rsidRPr="00D47D6F">
              <w:rPr>
                <w:rFonts w:ascii="Times New Roman" w:eastAsia="맑은 고딕" w:hAnsi="Times New Roman" w:cs="Times New Roman"/>
                <w:b/>
                <w:bCs/>
                <w:color w:val="000000"/>
                <w:kern w:val="0"/>
                <w:szCs w:val="18"/>
              </w:rPr>
              <w:br/>
              <w:t xml:space="preserve">[P / E &amp; </w:t>
            </w:r>
            <w:proofErr w:type="gramStart"/>
            <w:r w:rsidRPr="00D47D6F">
              <w:rPr>
                <w:rFonts w:ascii="Times New Roman" w:eastAsia="맑은 고딕" w:hAnsi="Times New Roman" w:cs="Times New Roman"/>
                <w:b/>
                <w:bCs/>
                <w:color w:val="000000"/>
                <w:kern w:val="0"/>
                <w:szCs w:val="18"/>
              </w:rPr>
              <w:t>Lab .</w:t>
            </w:r>
            <w:proofErr w:type="gramEnd"/>
            <w:r w:rsidRPr="00D47D6F">
              <w:rPr>
                <w:rFonts w:ascii="Times New Roman" w:eastAsia="맑은 고딕" w:hAnsi="Times New Roman" w:cs="Times New Roman"/>
                <w:b/>
                <w:bCs/>
                <w:color w:val="000000"/>
                <w:kern w:val="0"/>
                <w:szCs w:val="18"/>
              </w:rPr>
              <w:t xml:space="preserve">] </w:t>
            </w:r>
            <w:r w:rsidRPr="00D47D6F">
              <w:rPr>
                <w:rFonts w:ascii="Times New Roman" w:eastAsia="맑은 고딕" w:hAnsi="Times New Roman" w:cs="Times New Roman"/>
                <w:color w:val="000000"/>
                <w:kern w:val="0"/>
                <w:szCs w:val="18"/>
              </w:rPr>
              <w:t xml:space="preserve">AST </w:t>
            </w:r>
            <w:proofErr w:type="gramStart"/>
            <w:r w:rsidRPr="00D47D6F">
              <w:rPr>
                <w:rFonts w:ascii="Times New Roman" w:eastAsia="맑은 고딕" w:hAnsi="Times New Roman" w:cs="Times New Roman"/>
                <w:color w:val="000000"/>
                <w:kern w:val="0"/>
                <w:szCs w:val="18"/>
              </w:rPr>
              <w:t>( GOT</w:t>
            </w:r>
            <w:proofErr w:type="gramEnd"/>
            <w:r w:rsidRPr="00D47D6F">
              <w:rPr>
                <w:rFonts w:ascii="Times New Roman" w:eastAsia="맑은 고딕" w:hAnsi="Times New Roman" w:cs="Times New Roman"/>
                <w:color w:val="000000"/>
                <w:kern w:val="0"/>
                <w:szCs w:val="18"/>
              </w:rPr>
              <w:t xml:space="preserve"> ) 28, ALT ( GPT ) 22, Creatinine 0.55, IDMS MDRD GFR 81, </w:t>
            </w:r>
            <w:proofErr w:type="spellStart"/>
            <w:r w:rsidRPr="00D47D6F">
              <w:rPr>
                <w:rFonts w:ascii="Times New Roman" w:eastAsia="맑은 고딕" w:hAnsi="Times New Roman" w:cs="Times New Roman"/>
                <w:color w:val="000000"/>
                <w:kern w:val="0"/>
                <w:szCs w:val="18"/>
              </w:rPr>
              <w:t>hs</w:t>
            </w:r>
            <w:proofErr w:type="spellEnd"/>
            <w:r w:rsidRPr="00D47D6F">
              <w:rPr>
                <w:rFonts w:ascii="Times New Roman" w:eastAsia="맑은 고딕" w:hAnsi="Times New Roman" w:cs="Times New Roman"/>
                <w:color w:val="000000"/>
                <w:kern w:val="0"/>
                <w:szCs w:val="18"/>
              </w:rPr>
              <w:t xml:space="preserve"> - CRP 0.33, ESR 0.33</w:t>
            </w:r>
            <w:r w:rsidRPr="00D47D6F">
              <w:rPr>
                <w:rFonts w:ascii="Times New Roman" w:eastAsia="맑은 고딕" w:hAnsi="Times New Roman" w:cs="Times New Roman"/>
                <w:b/>
                <w:bCs/>
                <w:color w:val="000000"/>
                <w:kern w:val="0"/>
                <w:szCs w:val="18"/>
              </w:rPr>
              <w:br/>
              <w:t xml:space="preserve">[Assessment] </w:t>
            </w:r>
            <w:r w:rsidRPr="00D47D6F">
              <w:rPr>
                <w:rFonts w:ascii="Times New Roman" w:eastAsia="맑은 고딕" w:hAnsi="Times New Roman" w:cs="Times New Roman"/>
                <w:color w:val="000000"/>
                <w:kern w:val="0"/>
                <w:szCs w:val="18"/>
              </w:rPr>
              <w:t>He suffered side effects from the etanercept medication, so he stopped taking it. He is suffering from high blood pressure. A mild abnormality was observed in his liver, but it has now improved. He had tuberculosis five years ago, but was cured. Lately he has been suffering from osteoporosis and his thigh muscles have shrunk.</w:t>
            </w:r>
          </w:p>
        </w:tc>
      </w:tr>
      <w:tr w:rsidR="00A1418C" w:rsidRPr="00D47D6F" w14:paraId="7C30F341" w14:textId="77777777" w:rsidTr="00144EB2">
        <w:trPr>
          <w:trHeight w:val="2021"/>
        </w:trPr>
        <w:tc>
          <w:tcPr>
            <w:tcW w:w="1379" w:type="dxa"/>
            <w:tcBorders>
              <w:top w:val="nil"/>
              <w:left w:val="nil"/>
              <w:bottom w:val="dashed" w:sz="4" w:space="0" w:color="auto"/>
              <w:right w:val="nil"/>
            </w:tcBorders>
            <w:shd w:val="clear" w:color="000000" w:fill="FFFFFF"/>
            <w:vAlign w:val="center"/>
            <w:hideMark/>
          </w:tcPr>
          <w:p w14:paraId="6402BC51" w14:textId="77777777" w:rsidR="00A1418C" w:rsidRPr="00D47D6F"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18"/>
              </w:rPr>
            </w:pPr>
            <w:r w:rsidRPr="00D47D6F">
              <w:rPr>
                <w:rFonts w:ascii="Times New Roman" w:eastAsia="맑은 고딕" w:hAnsi="Times New Roman" w:cs="Times New Roman"/>
                <w:color w:val="000000"/>
                <w:kern w:val="0"/>
                <w:szCs w:val="18"/>
              </w:rPr>
              <w:t>Candidate 2</w:t>
            </w:r>
            <w:r w:rsidRPr="00D47D6F">
              <w:rPr>
                <w:rFonts w:ascii="Times New Roman" w:eastAsia="맑은 고딕" w:hAnsi="Times New Roman" w:cs="Times New Roman"/>
                <w:color w:val="000000"/>
                <w:kern w:val="0"/>
                <w:szCs w:val="18"/>
              </w:rPr>
              <w:br/>
              <w:t>(3116-03-20)</w:t>
            </w:r>
          </w:p>
        </w:tc>
        <w:tc>
          <w:tcPr>
            <w:tcW w:w="7372" w:type="dxa"/>
            <w:tcBorders>
              <w:top w:val="nil"/>
              <w:left w:val="nil"/>
              <w:bottom w:val="dashed" w:sz="4" w:space="0" w:color="auto"/>
              <w:right w:val="nil"/>
            </w:tcBorders>
            <w:shd w:val="clear" w:color="000000" w:fill="FFFFFF"/>
            <w:vAlign w:val="center"/>
            <w:hideMark/>
          </w:tcPr>
          <w:p w14:paraId="57FF6776"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18"/>
              </w:rPr>
            </w:pPr>
            <w:r w:rsidRPr="00D47D6F">
              <w:rPr>
                <w:rFonts w:ascii="Times New Roman" w:eastAsia="맑은 고딕" w:hAnsi="Times New Roman" w:cs="Times New Roman"/>
                <w:b/>
                <w:bCs/>
                <w:color w:val="000000"/>
                <w:kern w:val="0"/>
                <w:szCs w:val="18"/>
              </w:rPr>
              <w:t xml:space="preserve">[History] </w:t>
            </w:r>
            <w:r w:rsidRPr="00D47D6F">
              <w:rPr>
                <w:rFonts w:ascii="Times New Roman" w:eastAsia="맑은 고딕" w:hAnsi="Times New Roman" w:cs="Times New Roman"/>
                <w:color w:val="000000"/>
                <w:kern w:val="0"/>
                <w:szCs w:val="18"/>
              </w:rPr>
              <w:t>He continues to suffer from the symptoms of shriveled feet.</w:t>
            </w:r>
            <w:r w:rsidRPr="00D47D6F">
              <w:rPr>
                <w:rFonts w:ascii="Times New Roman" w:eastAsia="맑은 고딕" w:hAnsi="Times New Roman" w:cs="Times New Roman"/>
                <w:b/>
                <w:bCs/>
                <w:color w:val="000000"/>
                <w:kern w:val="0"/>
                <w:szCs w:val="18"/>
              </w:rPr>
              <w:br/>
              <w:t xml:space="preserve">[P / E &amp; </w:t>
            </w:r>
            <w:proofErr w:type="gramStart"/>
            <w:r w:rsidRPr="00D47D6F">
              <w:rPr>
                <w:rFonts w:ascii="Times New Roman" w:eastAsia="맑은 고딕" w:hAnsi="Times New Roman" w:cs="Times New Roman"/>
                <w:b/>
                <w:bCs/>
                <w:color w:val="000000"/>
                <w:kern w:val="0"/>
                <w:szCs w:val="18"/>
              </w:rPr>
              <w:t>Lab .</w:t>
            </w:r>
            <w:proofErr w:type="gramEnd"/>
            <w:r w:rsidRPr="00D47D6F">
              <w:rPr>
                <w:rFonts w:ascii="Times New Roman" w:eastAsia="맑은 고딕" w:hAnsi="Times New Roman" w:cs="Times New Roman"/>
                <w:b/>
                <w:bCs/>
                <w:color w:val="000000"/>
                <w:kern w:val="0"/>
                <w:szCs w:val="18"/>
              </w:rPr>
              <w:t>]</w:t>
            </w:r>
            <w:r w:rsidRPr="00D47D6F">
              <w:rPr>
                <w:rFonts w:ascii="Times New Roman" w:eastAsia="맑은 고딕" w:hAnsi="Times New Roman" w:cs="Times New Roman"/>
                <w:color w:val="000000"/>
                <w:kern w:val="0"/>
                <w:szCs w:val="18"/>
              </w:rPr>
              <w:t xml:space="preserve"> ESR 33, AST </w:t>
            </w:r>
            <w:proofErr w:type="gramStart"/>
            <w:r w:rsidRPr="00D47D6F">
              <w:rPr>
                <w:rFonts w:ascii="Times New Roman" w:eastAsia="맑은 고딕" w:hAnsi="Times New Roman" w:cs="Times New Roman"/>
                <w:color w:val="000000"/>
                <w:kern w:val="0"/>
                <w:szCs w:val="18"/>
              </w:rPr>
              <w:t>( GOT</w:t>
            </w:r>
            <w:proofErr w:type="gramEnd"/>
            <w:r w:rsidRPr="00D47D6F">
              <w:rPr>
                <w:rFonts w:ascii="Times New Roman" w:eastAsia="맑은 고딕" w:hAnsi="Times New Roman" w:cs="Times New Roman"/>
                <w:color w:val="000000"/>
                <w:kern w:val="0"/>
                <w:szCs w:val="18"/>
              </w:rPr>
              <w:t xml:space="preserve"> ) 28, ALT ( GPT ) 30, Creatinine 0.84, IDMS MDRD GFR 88, </w:t>
            </w:r>
            <w:proofErr w:type="spellStart"/>
            <w:r w:rsidRPr="00D47D6F">
              <w:rPr>
                <w:rFonts w:ascii="Times New Roman" w:eastAsia="맑은 고딕" w:hAnsi="Times New Roman" w:cs="Times New Roman"/>
                <w:color w:val="000000"/>
                <w:kern w:val="0"/>
                <w:szCs w:val="18"/>
              </w:rPr>
              <w:t>hs</w:t>
            </w:r>
            <w:proofErr w:type="spellEnd"/>
            <w:r w:rsidRPr="00D47D6F">
              <w:rPr>
                <w:rFonts w:ascii="Times New Roman" w:eastAsia="맑은 고딕" w:hAnsi="Times New Roman" w:cs="Times New Roman"/>
                <w:color w:val="000000"/>
                <w:kern w:val="0"/>
                <w:szCs w:val="18"/>
              </w:rPr>
              <w:t xml:space="preserve"> - CRP 0.22</w:t>
            </w:r>
            <w:r w:rsidRPr="00D47D6F">
              <w:rPr>
                <w:rFonts w:ascii="Times New Roman" w:eastAsia="맑은 고딕" w:hAnsi="Times New Roman" w:cs="Times New Roman"/>
                <w:b/>
                <w:bCs/>
                <w:color w:val="000000"/>
                <w:kern w:val="0"/>
                <w:szCs w:val="18"/>
              </w:rPr>
              <w:br/>
              <w:t xml:space="preserve">[Assessment] </w:t>
            </w:r>
            <w:r w:rsidRPr="00D47D6F">
              <w:rPr>
                <w:rFonts w:ascii="Times New Roman" w:eastAsia="맑은 고딕" w:hAnsi="Times New Roman" w:cs="Times New Roman"/>
                <w:color w:val="000000"/>
                <w:kern w:val="0"/>
                <w:szCs w:val="18"/>
              </w:rPr>
              <w:t>He suffered side effects from the etanercept medication, so he stopped taking it. He is suffering from high blood pressure. A mild abnormality was observed in his liver, but it has now improved. He had tuberculosis five years ago, but was cured. Lately he has been suffering from osteoporosis and his thigh muscles have shrunk.</w:t>
            </w:r>
            <w:r w:rsidRPr="00D47D6F">
              <w:rPr>
                <w:rFonts w:ascii="Times New Roman" w:eastAsia="맑은 고딕" w:hAnsi="Times New Roman" w:cs="Times New Roman"/>
                <w:color w:val="000000"/>
                <w:kern w:val="0"/>
                <w:szCs w:val="18"/>
              </w:rPr>
              <w:br/>
            </w:r>
            <w:r w:rsidRPr="00D47D6F">
              <w:rPr>
                <w:rFonts w:ascii="Times New Roman" w:eastAsia="맑은 고딕" w:hAnsi="Times New Roman" w:cs="Times New Roman"/>
                <w:color w:val="000000"/>
                <w:kern w:val="0"/>
                <w:szCs w:val="18"/>
              </w:rPr>
              <w:lastRenderedPageBreak/>
              <w:t>He is suspected of having nephropathy. He has a bladder prolapse and is going to have surgery.</w:t>
            </w:r>
          </w:p>
        </w:tc>
      </w:tr>
      <w:tr w:rsidR="00A1418C" w:rsidRPr="00D47D6F" w14:paraId="47EC84FE" w14:textId="77777777" w:rsidTr="00144EB2">
        <w:trPr>
          <w:trHeight w:val="2480"/>
        </w:trPr>
        <w:tc>
          <w:tcPr>
            <w:tcW w:w="1379" w:type="dxa"/>
            <w:tcBorders>
              <w:top w:val="nil"/>
              <w:left w:val="nil"/>
              <w:bottom w:val="dashed" w:sz="4" w:space="0" w:color="auto"/>
              <w:right w:val="nil"/>
            </w:tcBorders>
            <w:shd w:val="clear" w:color="000000" w:fill="FFFFFF"/>
            <w:vAlign w:val="center"/>
            <w:hideMark/>
          </w:tcPr>
          <w:p w14:paraId="7CF0F933" w14:textId="77777777" w:rsidR="00A1418C" w:rsidRPr="00D47D6F"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18"/>
              </w:rPr>
            </w:pPr>
            <w:r w:rsidRPr="00D47D6F">
              <w:rPr>
                <w:rFonts w:ascii="Times New Roman" w:eastAsia="맑은 고딕" w:hAnsi="Times New Roman" w:cs="Times New Roman"/>
                <w:color w:val="000000"/>
                <w:kern w:val="0"/>
                <w:szCs w:val="18"/>
              </w:rPr>
              <w:lastRenderedPageBreak/>
              <w:t>Candidate 3</w:t>
            </w:r>
            <w:r w:rsidRPr="00D47D6F">
              <w:rPr>
                <w:rFonts w:ascii="Times New Roman" w:eastAsia="맑은 고딕" w:hAnsi="Times New Roman" w:cs="Times New Roman"/>
                <w:color w:val="000000"/>
                <w:kern w:val="0"/>
                <w:szCs w:val="18"/>
              </w:rPr>
              <w:br/>
              <w:t>(3121-11-22)</w:t>
            </w:r>
          </w:p>
        </w:tc>
        <w:tc>
          <w:tcPr>
            <w:tcW w:w="7372" w:type="dxa"/>
            <w:tcBorders>
              <w:top w:val="nil"/>
              <w:left w:val="nil"/>
              <w:bottom w:val="dashed" w:sz="4" w:space="0" w:color="auto"/>
              <w:right w:val="nil"/>
            </w:tcBorders>
            <w:shd w:val="clear" w:color="000000" w:fill="FFFFFF"/>
            <w:vAlign w:val="center"/>
            <w:hideMark/>
          </w:tcPr>
          <w:p w14:paraId="43950BA5"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18"/>
              </w:rPr>
            </w:pPr>
            <w:r w:rsidRPr="00D47D6F">
              <w:rPr>
                <w:rFonts w:ascii="Times New Roman" w:eastAsia="맑은 고딕" w:hAnsi="Times New Roman" w:cs="Times New Roman"/>
                <w:b/>
                <w:bCs/>
                <w:color w:val="000000"/>
                <w:kern w:val="0"/>
                <w:szCs w:val="18"/>
              </w:rPr>
              <w:t xml:space="preserve">[History] </w:t>
            </w:r>
            <w:r w:rsidRPr="00D47D6F">
              <w:rPr>
                <w:rFonts w:ascii="Times New Roman" w:eastAsia="맑은 고딕" w:hAnsi="Times New Roman" w:cs="Times New Roman"/>
                <w:color w:val="000000"/>
                <w:kern w:val="0"/>
                <w:szCs w:val="18"/>
              </w:rPr>
              <w:t>There is a persistent symptom of shriveled feet.</w:t>
            </w:r>
            <w:r w:rsidRPr="005733E7">
              <w:rPr>
                <w:rFonts w:ascii="Times New Roman" w:eastAsia="맑은 고딕" w:hAnsi="Times New Roman" w:cs="Times New Roman"/>
                <w:color w:val="000000"/>
                <w:kern w:val="0"/>
                <w:szCs w:val="18"/>
              </w:rPr>
              <w:t xml:space="preserve"> </w:t>
            </w:r>
            <w:r w:rsidRPr="00D47D6F">
              <w:rPr>
                <w:rFonts w:ascii="Times New Roman" w:eastAsia="맑은 고딕" w:hAnsi="Times New Roman" w:cs="Times New Roman"/>
                <w:color w:val="000000"/>
                <w:kern w:val="0"/>
                <w:szCs w:val="18"/>
              </w:rPr>
              <w:t>There is no pain.</w:t>
            </w:r>
            <w:r w:rsidRPr="005733E7">
              <w:rPr>
                <w:rFonts w:ascii="Times New Roman" w:eastAsia="맑은 고딕" w:hAnsi="Times New Roman" w:cs="Times New Roman"/>
                <w:color w:val="000000"/>
                <w:kern w:val="0"/>
                <w:szCs w:val="18"/>
              </w:rPr>
              <w:t xml:space="preserve"> </w:t>
            </w:r>
            <w:r w:rsidRPr="00D47D6F">
              <w:rPr>
                <w:rFonts w:ascii="Times New Roman" w:eastAsia="맑은 고딕" w:hAnsi="Times New Roman" w:cs="Times New Roman"/>
                <w:color w:val="000000"/>
                <w:kern w:val="0"/>
                <w:szCs w:val="18"/>
              </w:rPr>
              <w:t>Recently, He started exercising for his legs.</w:t>
            </w:r>
            <w:r w:rsidRPr="00D47D6F">
              <w:rPr>
                <w:rFonts w:ascii="Times New Roman" w:eastAsia="맑은 고딕" w:hAnsi="Times New Roman" w:cs="Times New Roman"/>
                <w:b/>
                <w:bCs/>
                <w:color w:val="000000"/>
                <w:kern w:val="0"/>
                <w:szCs w:val="18"/>
              </w:rPr>
              <w:br/>
              <w:t xml:space="preserve">[P / E &amp; </w:t>
            </w:r>
            <w:proofErr w:type="gramStart"/>
            <w:r w:rsidRPr="00D47D6F">
              <w:rPr>
                <w:rFonts w:ascii="Times New Roman" w:eastAsia="맑은 고딕" w:hAnsi="Times New Roman" w:cs="Times New Roman"/>
                <w:b/>
                <w:bCs/>
                <w:color w:val="000000"/>
                <w:kern w:val="0"/>
                <w:szCs w:val="18"/>
              </w:rPr>
              <w:t>Lab .</w:t>
            </w:r>
            <w:proofErr w:type="gramEnd"/>
            <w:r w:rsidRPr="00D47D6F">
              <w:rPr>
                <w:rFonts w:ascii="Times New Roman" w:eastAsia="맑은 고딕" w:hAnsi="Times New Roman" w:cs="Times New Roman"/>
                <w:b/>
                <w:bCs/>
                <w:color w:val="000000"/>
                <w:kern w:val="0"/>
                <w:szCs w:val="18"/>
              </w:rPr>
              <w:t xml:space="preserve">] </w:t>
            </w:r>
            <w:r w:rsidRPr="00D47D6F">
              <w:rPr>
                <w:rFonts w:ascii="Times New Roman" w:eastAsia="맑은 고딕" w:hAnsi="Times New Roman" w:cs="Times New Roman"/>
                <w:color w:val="000000"/>
                <w:kern w:val="0"/>
                <w:szCs w:val="18"/>
              </w:rPr>
              <w:t xml:space="preserve">ESR 15, AST </w:t>
            </w:r>
            <w:proofErr w:type="gramStart"/>
            <w:r w:rsidRPr="00D47D6F">
              <w:rPr>
                <w:rFonts w:ascii="Times New Roman" w:eastAsia="맑은 고딕" w:hAnsi="Times New Roman" w:cs="Times New Roman"/>
                <w:color w:val="000000"/>
                <w:kern w:val="0"/>
                <w:szCs w:val="18"/>
              </w:rPr>
              <w:t>( GOT</w:t>
            </w:r>
            <w:proofErr w:type="gramEnd"/>
            <w:r w:rsidRPr="00D47D6F">
              <w:rPr>
                <w:rFonts w:ascii="Times New Roman" w:eastAsia="맑은 고딕" w:hAnsi="Times New Roman" w:cs="Times New Roman"/>
                <w:color w:val="000000"/>
                <w:kern w:val="0"/>
                <w:szCs w:val="18"/>
              </w:rPr>
              <w:t xml:space="preserve"> ) 22, ALT ( GPT ) 22, Creatinine 0.60, </w:t>
            </w:r>
            <w:proofErr w:type="spellStart"/>
            <w:r w:rsidRPr="00D47D6F">
              <w:rPr>
                <w:rFonts w:ascii="Times New Roman" w:eastAsia="맑은 고딕" w:hAnsi="Times New Roman" w:cs="Times New Roman"/>
                <w:color w:val="000000"/>
                <w:kern w:val="0"/>
                <w:szCs w:val="18"/>
              </w:rPr>
              <w:t>hs</w:t>
            </w:r>
            <w:proofErr w:type="spellEnd"/>
            <w:r w:rsidRPr="00D47D6F">
              <w:rPr>
                <w:rFonts w:ascii="Times New Roman" w:eastAsia="맑은 고딕" w:hAnsi="Times New Roman" w:cs="Times New Roman"/>
                <w:color w:val="000000"/>
                <w:kern w:val="0"/>
                <w:szCs w:val="18"/>
              </w:rPr>
              <w:t xml:space="preserve"> - CRP 0.11</w:t>
            </w:r>
            <w:r w:rsidRPr="00D47D6F">
              <w:rPr>
                <w:rFonts w:ascii="Times New Roman" w:eastAsia="맑은 고딕" w:hAnsi="Times New Roman" w:cs="Times New Roman"/>
                <w:b/>
                <w:bCs/>
                <w:color w:val="000000"/>
                <w:kern w:val="0"/>
                <w:szCs w:val="18"/>
              </w:rPr>
              <w:br/>
              <w:t xml:space="preserve">[Assessment] </w:t>
            </w:r>
            <w:r w:rsidRPr="00D47D6F">
              <w:rPr>
                <w:rFonts w:ascii="Times New Roman" w:eastAsia="맑은 고딕" w:hAnsi="Times New Roman" w:cs="Times New Roman"/>
                <w:color w:val="000000"/>
                <w:kern w:val="0"/>
                <w:szCs w:val="18"/>
              </w:rPr>
              <w:t>He suffered side effects from the etanercept medication, so he stopped taking it. He is suffering from high blood pressure. A mild abnormality was observed in his liver, but it has now improved. He had tuberculosis five years ago, but was cured. Lately he has been suffering from osteoporosis and his thigh muscles have shrunk.</w:t>
            </w:r>
            <w:r w:rsidRPr="00D47D6F">
              <w:rPr>
                <w:rFonts w:ascii="Times New Roman" w:eastAsia="맑은 고딕" w:hAnsi="Times New Roman" w:cs="Times New Roman"/>
                <w:color w:val="000000"/>
                <w:kern w:val="0"/>
                <w:szCs w:val="18"/>
              </w:rPr>
              <w:br/>
              <w:t>He is suspected of having nephropathy. He has a bladder prolapse and is going to have surgery.</w:t>
            </w:r>
            <w:r w:rsidRPr="00D47D6F">
              <w:rPr>
                <w:rFonts w:ascii="Times New Roman" w:eastAsia="맑은 고딕" w:hAnsi="Times New Roman" w:cs="Times New Roman"/>
                <w:color w:val="000000"/>
                <w:kern w:val="0"/>
                <w:szCs w:val="18"/>
              </w:rPr>
              <w:br/>
            </w:r>
            <w:r w:rsidRPr="00D47D6F">
              <w:rPr>
                <w:rFonts w:ascii="Times New Roman" w:eastAsia="맑은 고딕" w:hAnsi="Times New Roman" w:cs="Times New Roman"/>
                <w:b/>
                <w:bCs/>
                <w:color w:val="000000"/>
                <w:kern w:val="0"/>
                <w:szCs w:val="18"/>
              </w:rPr>
              <w:t xml:space="preserve">[Plan] </w:t>
            </w:r>
            <w:r w:rsidRPr="00D47D6F">
              <w:rPr>
                <w:rFonts w:ascii="Times New Roman" w:eastAsia="맑은 고딕" w:hAnsi="Times New Roman" w:cs="Times New Roman"/>
                <w:color w:val="000000"/>
                <w:kern w:val="0"/>
                <w:szCs w:val="18"/>
              </w:rPr>
              <w:t>I explained to the patient about pain control with celecoxib.</w:t>
            </w:r>
          </w:p>
        </w:tc>
      </w:tr>
      <w:tr w:rsidR="00A1418C" w:rsidRPr="00D47D6F" w14:paraId="0C76B433" w14:textId="77777777" w:rsidTr="00144EB2">
        <w:trPr>
          <w:trHeight w:val="2504"/>
        </w:trPr>
        <w:tc>
          <w:tcPr>
            <w:tcW w:w="1379" w:type="dxa"/>
            <w:tcBorders>
              <w:top w:val="nil"/>
              <w:left w:val="nil"/>
              <w:bottom w:val="single" w:sz="4" w:space="0" w:color="auto"/>
              <w:right w:val="nil"/>
            </w:tcBorders>
            <w:shd w:val="clear" w:color="000000" w:fill="FFFFFF"/>
            <w:vAlign w:val="center"/>
            <w:hideMark/>
          </w:tcPr>
          <w:p w14:paraId="57B6EC1F" w14:textId="77777777" w:rsidR="00A1418C" w:rsidRPr="00D47D6F" w:rsidRDefault="00A1418C" w:rsidP="0063680D">
            <w:pPr>
              <w:widowControl/>
              <w:wordWrap/>
              <w:autoSpaceDE/>
              <w:autoSpaceDN/>
              <w:spacing w:after="0" w:line="480" w:lineRule="auto"/>
              <w:jc w:val="center"/>
              <w:rPr>
                <w:rFonts w:ascii="Times New Roman" w:eastAsia="맑은 고딕" w:hAnsi="Times New Roman" w:cs="Times New Roman"/>
                <w:color w:val="000000"/>
                <w:kern w:val="0"/>
                <w:szCs w:val="18"/>
              </w:rPr>
            </w:pPr>
            <w:r w:rsidRPr="00D47D6F">
              <w:rPr>
                <w:rFonts w:ascii="Times New Roman" w:eastAsia="맑은 고딕" w:hAnsi="Times New Roman" w:cs="Times New Roman"/>
                <w:color w:val="000000"/>
                <w:kern w:val="0"/>
                <w:szCs w:val="18"/>
              </w:rPr>
              <w:t>Candidate 4</w:t>
            </w:r>
            <w:r w:rsidRPr="00D47D6F">
              <w:rPr>
                <w:rFonts w:ascii="Times New Roman" w:eastAsia="맑은 고딕" w:hAnsi="Times New Roman" w:cs="Times New Roman"/>
                <w:color w:val="000000"/>
                <w:kern w:val="0"/>
                <w:szCs w:val="18"/>
              </w:rPr>
              <w:br/>
              <w:t>(3123-05-15)</w:t>
            </w:r>
          </w:p>
        </w:tc>
        <w:tc>
          <w:tcPr>
            <w:tcW w:w="7372" w:type="dxa"/>
            <w:tcBorders>
              <w:top w:val="nil"/>
              <w:left w:val="nil"/>
              <w:bottom w:val="single" w:sz="4" w:space="0" w:color="auto"/>
              <w:right w:val="nil"/>
            </w:tcBorders>
            <w:shd w:val="clear" w:color="000000" w:fill="FFFFFF"/>
            <w:vAlign w:val="center"/>
            <w:hideMark/>
          </w:tcPr>
          <w:p w14:paraId="1F8D5806" w14:textId="77777777" w:rsidR="00A1418C" w:rsidRPr="00D47D6F" w:rsidRDefault="00A1418C" w:rsidP="0063680D">
            <w:pPr>
              <w:widowControl/>
              <w:wordWrap/>
              <w:autoSpaceDE/>
              <w:autoSpaceDN/>
              <w:spacing w:after="0" w:line="480" w:lineRule="auto"/>
              <w:jc w:val="left"/>
              <w:rPr>
                <w:rFonts w:ascii="Times New Roman" w:eastAsia="맑은 고딕" w:hAnsi="Times New Roman" w:cs="Times New Roman"/>
                <w:color w:val="000000"/>
                <w:kern w:val="0"/>
                <w:szCs w:val="18"/>
              </w:rPr>
            </w:pPr>
            <w:r w:rsidRPr="00D47D6F">
              <w:rPr>
                <w:rFonts w:ascii="Times New Roman" w:eastAsia="맑은 고딕" w:hAnsi="Times New Roman" w:cs="Times New Roman"/>
                <w:b/>
                <w:bCs/>
                <w:color w:val="000000"/>
                <w:kern w:val="0"/>
                <w:szCs w:val="18"/>
              </w:rPr>
              <w:t xml:space="preserve">[History] </w:t>
            </w:r>
            <w:r w:rsidRPr="00D47D6F">
              <w:rPr>
                <w:rFonts w:ascii="Times New Roman" w:eastAsia="맑은 고딕" w:hAnsi="Times New Roman" w:cs="Times New Roman"/>
                <w:color w:val="000000"/>
                <w:kern w:val="0"/>
                <w:szCs w:val="18"/>
              </w:rPr>
              <w:t>He gets cramps when he sleeps at night.</w:t>
            </w:r>
            <w:r w:rsidRPr="00D47D6F">
              <w:rPr>
                <w:rFonts w:ascii="Times New Roman" w:eastAsia="맑은 고딕" w:hAnsi="Times New Roman" w:cs="Times New Roman"/>
                <w:color w:val="000000"/>
                <w:kern w:val="0"/>
                <w:szCs w:val="18"/>
              </w:rPr>
              <w:br/>
              <w:t>He is scheduled to undergo surgery for a cystocele.</w:t>
            </w:r>
            <w:r w:rsidRPr="00D47D6F">
              <w:rPr>
                <w:rFonts w:ascii="Times New Roman" w:eastAsia="맑은 고딕" w:hAnsi="Times New Roman" w:cs="Times New Roman"/>
                <w:color w:val="000000"/>
                <w:kern w:val="0"/>
                <w:szCs w:val="18"/>
              </w:rPr>
              <w:br/>
            </w:r>
            <w:r w:rsidRPr="00D47D6F">
              <w:rPr>
                <w:rFonts w:ascii="Times New Roman" w:eastAsia="맑은 고딕" w:hAnsi="Times New Roman" w:cs="Times New Roman"/>
                <w:b/>
                <w:bCs/>
                <w:color w:val="000000"/>
                <w:kern w:val="0"/>
                <w:szCs w:val="18"/>
              </w:rPr>
              <w:t xml:space="preserve">[P / E &amp; </w:t>
            </w:r>
            <w:proofErr w:type="gramStart"/>
            <w:r w:rsidRPr="00D47D6F">
              <w:rPr>
                <w:rFonts w:ascii="Times New Roman" w:eastAsia="맑은 고딕" w:hAnsi="Times New Roman" w:cs="Times New Roman"/>
                <w:b/>
                <w:bCs/>
                <w:color w:val="000000"/>
                <w:kern w:val="0"/>
                <w:szCs w:val="18"/>
              </w:rPr>
              <w:t>Lab .</w:t>
            </w:r>
            <w:proofErr w:type="gramEnd"/>
            <w:r w:rsidRPr="00D47D6F">
              <w:rPr>
                <w:rFonts w:ascii="Times New Roman" w:eastAsia="맑은 고딕" w:hAnsi="Times New Roman" w:cs="Times New Roman"/>
                <w:b/>
                <w:bCs/>
                <w:color w:val="000000"/>
                <w:kern w:val="0"/>
                <w:szCs w:val="18"/>
              </w:rPr>
              <w:t>]</w:t>
            </w:r>
            <w:r w:rsidRPr="00D47D6F">
              <w:rPr>
                <w:rFonts w:ascii="Times New Roman" w:eastAsia="맑은 고딕" w:hAnsi="Times New Roman" w:cs="Times New Roman"/>
                <w:color w:val="000000"/>
                <w:kern w:val="0"/>
                <w:szCs w:val="18"/>
              </w:rPr>
              <w:t xml:space="preserve"> ESR 33, </w:t>
            </w:r>
            <w:proofErr w:type="spellStart"/>
            <w:r w:rsidRPr="00D47D6F">
              <w:rPr>
                <w:rFonts w:ascii="Times New Roman" w:eastAsia="맑은 고딕" w:hAnsi="Times New Roman" w:cs="Times New Roman"/>
                <w:color w:val="000000"/>
                <w:kern w:val="0"/>
                <w:szCs w:val="18"/>
              </w:rPr>
              <w:t>hs</w:t>
            </w:r>
            <w:proofErr w:type="spellEnd"/>
            <w:r w:rsidRPr="00D47D6F">
              <w:rPr>
                <w:rFonts w:ascii="Times New Roman" w:eastAsia="맑은 고딕" w:hAnsi="Times New Roman" w:cs="Times New Roman"/>
                <w:color w:val="000000"/>
                <w:kern w:val="0"/>
                <w:szCs w:val="18"/>
              </w:rPr>
              <w:t xml:space="preserve"> - CRP 0.05</w:t>
            </w:r>
            <w:r w:rsidRPr="00D47D6F">
              <w:rPr>
                <w:rFonts w:ascii="Times New Roman" w:eastAsia="맑은 고딕" w:hAnsi="Times New Roman" w:cs="Times New Roman"/>
                <w:b/>
                <w:bCs/>
                <w:color w:val="000000"/>
                <w:kern w:val="0"/>
                <w:szCs w:val="18"/>
              </w:rPr>
              <w:br/>
              <w:t xml:space="preserve">[Assessment] </w:t>
            </w:r>
            <w:r w:rsidRPr="00D47D6F">
              <w:rPr>
                <w:rFonts w:ascii="Times New Roman" w:eastAsia="맑은 고딕" w:hAnsi="Times New Roman" w:cs="Times New Roman"/>
                <w:color w:val="000000"/>
                <w:kern w:val="0"/>
                <w:szCs w:val="18"/>
              </w:rPr>
              <w:t>He suffered side effects from the etanercept medication, so he stopped taking it. He is suffering from high blood pressure. A mild abnormality was observed in his liver, but it has now improved. He had tuberculosis five years ago, but was cured. Lately he has been suffering from osteoporosis and his thigh muscles have shrunk.</w:t>
            </w:r>
            <w:r w:rsidRPr="00D47D6F">
              <w:rPr>
                <w:rFonts w:ascii="Times New Roman" w:eastAsia="맑은 고딕" w:hAnsi="Times New Roman" w:cs="Times New Roman"/>
                <w:color w:val="000000"/>
                <w:kern w:val="0"/>
                <w:szCs w:val="18"/>
              </w:rPr>
              <w:br/>
              <w:t>He is suspected of having nephropathy. He has a bladder prolapse and is going to have surgery.</w:t>
            </w:r>
            <w:r w:rsidRPr="00D47D6F">
              <w:rPr>
                <w:rFonts w:ascii="Times New Roman" w:eastAsia="맑은 고딕" w:hAnsi="Times New Roman" w:cs="Times New Roman"/>
                <w:color w:val="000000"/>
                <w:kern w:val="0"/>
                <w:szCs w:val="18"/>
              </w:rPr>
              <w:br/>
            </w:r>
            <w:r w:rsidRPr="00D47D6F">
              <w:rPr>
                <w:rFonts w:ascii="Times New Roman" w:eastAsia="맑은 고딕" w:hAnsi="Times New Roman" w:cs="Times New Roman"/>
                <w:b/>
                <w:bCs/>
                <w:color w:val="000000"/>
                <w:kern w:val="0"/>
                <w:szCs w:val="18"/>
              </w:rPr>
              <w:t>[Plan]</w:t>
            </w:r>
            <w:r w:rsidRPr="00D47D6F">
              <w:rPr>
                <w:rFonts w:ascii="Times New Roman" w:eastAsia="맑은 고딕" w:hAnsi="Times New Roman" w:cs="Times New Roman"/>
                <w:color w:val="000000"/>
                <w:kern w:val="0"/>
                <w:szCs w:val="18"/>
              </w:rPr>
              <w:t xml:space="preserve"> Decided to continue taking celecoxib</w:t>
            </w:r>
          </w:p>
        </w:tc>
      </w:tr>
    </w:tbl>
    <w:p w14:paraId="42128C99" w14:textId="4E9D605E" w:rsidR="00983C4B" w:rsidRPr="00400BDD" w:rsidRDefault="00983C4B" w:rsidP="00983C4B">
      <w:pPr>
        <w:widowControl/>
        <w:wordWrap/>
        <w:autoSpaceDE/>
        <w:autoSpaceDN/>
        <w:spacing w:line="480" w:lineRule="auto"/>
        <w:rPr>
          <w:rFonts w:ascii="Times New Roman" w:hAnsi="Times New Roman" w:cs="Times New Roman"/>
          <w:sz w:val="24"/>
          <w:szCs w:val="24"/>
        </w:rPr>
      </w:pPr>
    </w:p>
    <w:p w14:paraId="3EF46D51" w14:textId="77777777" w:rsidR="00983C4B" w:rsidRPr="00983C4B" w:rsidRDefault="00983C4B" w:rsidP="0063680D">
      <w:pPr>
        <w:widowControl/>
        <w:wordWrap/>
        <w:autoSpaceDE/>
        <w:autoSpaceDN/>
        <w:spacing w:line="480" w:lineRule="auto"/>
        <w:rPr>
          <w:rFonts w:ascii="Times New Roman" w:hAnsi="Times New Roman" w:cs="Times New Roman"/>
          <w:szCs w:val="20"/>
        </w:rPr>
      </w:pPr>
    </w:p>
    <w:p w14:paraId="40EBD016" w14:textId="33E3A317" w:rsidR="00A1418C" w:rsidRDefault="00A1418C" w:rsidP="0063680D">
      <w:pPr>
        <w:widowControl/>
        <w:wordWrap/>
        <w:autoSpaceDE/>
        <w:autoSpaceDN/>
        <w:spacing w:line="480" w:lineRule="auto"/>
        <w:rPr>
          <w:rFonts w:ascii="Times New Roman" w:hAnsi="Times New Roman" w:cs="Times New Roman"/>
          <w:szCs w:val="20"/>
        </w:rPr>
      </w:pPr>
      <w:r>
        <w:rPr>
          <w:rFonts w:ascii="Times New Roman" w:hAnsi="Times New Roman" w:cs="Times New Roman"/>
          <w:szCs w:val="20"/>
        </w:rPr>
        <w:br w:type="page"/>
      </w:r>
    </w:p>
    <w:p w14:paraId="142DC15C" w14:textId="5E634CC7" w:rsidR="00A1418C" w:rsidRPr="00DF0E60" w:rsidRDefault="00A1418C" w:rsidP="00DF0E60">
      <w:pPr>
        <w:widowControl/>
        <w:wordWrap/>
        <w:autoSpaceDE/>
        <w:autoSpaceDN/>
        <w:spacing w:line="480" w:lineRule="auto"/>
        <w:rPr>
          <w:rFonts w:ascii="Times New Roman" w:eastAsia="맑은 고딕" w:hAnsi="Times New Roman" w:cs="Times New Roman"/>
          <w:b/>
          <w:bCs/>
          <w:kern w:val="0"/>
          <w:sz w:val="24"/>
          <w:szCs w:val="20"/>
        </w:rPr>
      </w:pPr>
      <w:r w:rsidRPr="00AF7F98">
        <w:rPr>
          <w:rFonts w:ascii="Times New Roman" w:hAnsi="Times New Roman" w:cs="Times New Roman"/>
          <w:b/>
          <w:sz w:val="24"/>
        </w:rPr>
        <w:lastRenderedPageBreak/>
        <w:t xml:space="preserve">Supplementary Material </w:t>
      </w:r>
      <w:r>
        <w:rPr>
          <w:rFonts w:ascii="Times New Roman" w:hAnsi="Times New Roman" w:cs="Times New Roman"/>
          <w:b/>
          <w:sz w:val="24"/>
        </w:rPr>
        <w:t>Figure</w:t>
      </w:r>
      <w:r w:rsidRPr="00AF7F98">
        <w:rPr>
          <w:rFonts w:ascii="Times New Roman" w:hAnsi="Times New Roman" w:cs="Times New Roman"/>
          <w:b/>
          <w:sz w:val="24"/>
        </w:rPr>
        <w:t xml:space="preserve"> S</w:t>
      </w:r>
      <w:r>
        <w:rPr>
          <w:rFonts w:ascii="Times New Roman" w:hAnsi="Times New Roman" w:cs="Times New Roman"/>
          <w:b/>
          <w:sz w:val="24"/>
        </w:rPr>
        <w:t>1</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1418C" w14:paraId="6F2FC501" w14:textId="77777777" w:rsidTr="00144EB2">
        <w:tc>
          <w:tcPr>
            <w:tcW w:w="4508" w:type="dxa"/>
          </w:tcPr>
          <w:p w14:paraId="3A5FA5F6" w14:textId="77777777" w:rsidR="00A1418C" w:rsidRPr="00DF0E60" w:rsidRDefault="00A1418C" w:rsidP="0063680D">
            <w:pPr>
              <w:spacing w:line="480" w:lineRule="auto"/>
              <w:jc w:val="center"/>
              <w:rPr>
                <w:rFonts w:ascii="Times New Roman" w:hAnsi="Times New Roman" w:cs="Times New Roman"/>
                <w:color w:val="212529"/>
                <w:szCs w:val="20"/>
                <w:shd w:val="clear" w:color="auto" w:fill="FFFFFF"/>
              </w:rPr>
            </w:pPr>
            <w:r w:rsidRPr="00DF0E60">
              <w:rPr>
                <w:noProof/>
                <w:szCs w:val="20"/>
              </w:rPr>
              <w:drawing>
                <wp:inline distT="0" distB="0" distL="0" distR="0" wp14:anchorId="47DB61C1" wp14:editId="4641F70A">
                  <wp:extent cx="2590800" cy="2124075"/>
                  <wp:effectExtent l="0" t="0" r="0" b="0"/>
                  <wp:docPr id="7" name="차트 7">
                    <a:extLst xmlns:a="http://schemas.openxmlformats.org/drawingml/2006/main">
                      <a:ext uri="{FF2B5EF4-FFF2-40B4-BE49-F238E27FC236}">
                        <a16:creationId xmlns:a16="http://schemas.microsoft.com/office/drawing/2014/main" id="{D7E936F7-308A-436F-98A8-37C85719D2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26EA969" w14:textId="77777777" w:rsidR="00A1418C" w:rsidRPr="00DF0E60" w:rsidRDefault="00A1418C" w:rsidP="0063680D">
            <w:pPr>
              <w:spacing w:line="480" w:lineRule="auto"/>
              <w:jc w:val="center"/>
              <w:rPr>
                <w:rFonts w:ascii="Times New Roman" w:hAnsi="Times New Roman" w:cs="Times New Roman"/>
                <w:b/>
                <w:color w:val="212529"/>
                <w:szCs w:val="20"/>
                <w:shd w:val="clear" w:color="auto" w:fill="FFFFFF"/>
              </w:rPr>
            </w:pPr>
            <w:r w:rsidRPr="00DF0E60">
              <w:rPr>
                <w:rFonts w:ascii="Times New Roman" w:hAnsi="Times New Roman" w:cs="Times New Roman"/>
                <w:b/>
                <w:szCs w:val="20"/>
              </w:rPr>
              <w:t>MLM loss of BERT-Base (Cased)</w:t>
            </w:r>
          </w:p>
          <w:p w14:paraId="6A65C8DB" w14:textId="77777777" w:rsidR="00A1418C" w:rsidRPr="00DF0E60" w:rsidRDefault="00A1418C" w:rsidP="0063680D">
            <w:pPr>
              <w:spacing w:line="480" w:lineRule="auto"/>
              <w:rPr>
                <w:rFonts w:ascii="Times New Roman" w:hAnsi="Times New Roman" w:cs="Times New Roman"/>
                <w:color w:val="212529"/>
                <w:szCs w:val="20"/>
                <w:shd w:val="clear" w:color="auto" w:fill="FFFFFF"/>
              </w:rPr>
            </w:pPr>
          </w:p>
        </w:tc>
        <w:tc>
          <w:tcPr>
            <w:tcW w:w="4508" w:type="dxa"/>
          </w:tcPr>
          <w:p w14:paraId="5DD75DBD" w14:textId="77777777" w:rsidR="00A1418C" w:rsidRPr="00DF0E60" w:rsidRDefault="00A1418C" w:rsidP="0063680D">
            <w:pPr>
              <w:spacing w:line="480" w:lineRule="auto"/>
              <w:jc w:val="center"/>
              <w:rPr>
                <w:rFonts w:ascii="Times New Roman" w:hAnsi="Times New Roman" w:cs="Times New Roman"/>
                <w:color w:val="212529"/>
                <w:szCs w:val="20"/>
                <w:shd w:val="clear" w:color="auto" w:fill="FFFFFF"/>
              </w:rPr>
            </w:pPr>
            <w:r w:rsidRPr="00DF0E60">
              <w:rPr>
                <w:noProof/>
                <w:szCs w:val="20"/>
              </w:rPr>
              <w:drawing>
                <wp:inline distT="0" distB="0" distL="0" distR="0" wp14:anchorId="6BAF10DF" wp14:editId="36273DD6">
                  <wp:extent cx="2562225" cy="2124075"/>
                  <wp:effectExtent l="0" t="0" r="0" b="0"/>
                  <wp:docPr id="8" name="차트 8">
                    <a:extLst xmlns:a="http://schemas.openxmlformats.org/drawingml/2006/main">
                      <a:ext uri="{FF2B5EF4-FFF2-40B4-BE49-F238E27FC236}">
                        <a16:creationId xmlns:a16="http://schemas.microsoft.com/office/drawing/2014/main" id="{2BCC4B76-B2A1-4027-B848-52A88C490C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A3406E2" w14:textId="77777777" w:rsidR="00A1418C" w:rsidRPr="00DF0E60" w:rsidRDefault="00A1418C" w:rsidP="0063680D">
            <w:pPr>
              <w:spacing w:line="480" w:lineRule="auto"/>
              <w:jc w:val="center"/>
              <w:rPr>
                <w:rFonts w:ascii="Times New Roman" w:hAnsi="Times New Roman" w:cs="Times New Roman"/>
                <w:b/>
                <w:szCs w:val="20"/>
              </w:rPr>
            </w:pPr>
            <w:r w:rsidRPr="00DF0E60">
              <w:rPr>
                <w:rFonts w:ascii="Times New Roman" w:hAnsi="Times New Roman" w:cs="Times New Roman"/>
                <w:b/>
                <w:szCs w:val="20"/>
              </w:rPr>
              <w:t xml:space="preserve">MLM loss of </w:t>
            </w:r>
            <w:proofErr w:type="spellStart"/>
            <w:r w:rsidRPr="00DF0E60">
              <w:rPr>
                <w:rFonts w:ascii="Times New Roman" w:hAnsi="Times New Roman" w:cs="Times New Roman" w:hint="eastAsia"/>
                <w:b/>
                <w:szCs w:val="20"/>
              </w:rPr>
              <w:t>B</w:t>
            </w:r>
            <w:r w:rsidRPr="00DF0E60">
              <w:rPr>
                <w:rFonts w:ascii="Times New Roman" w:hAnsi="Times New Roman" w:cs="Times New Roman"/>
                <w:b/>
                <w:szCs w:val="20"/>
              </w:rPr>
              <w:t>ioBERT</w:t>
            </w:r>
            <w:proofErr w:type="spellEnd"/>
          </w:p>
          <w:p w14:paraId="28F8E32C" w14:textId="77777777" w:rsidR="00A1418C" w:rsidRPr="00DF0E60" w:rsidRDefault="00A1418C" w:rsidP="0063680D">
            <w:pPr>
              <w:spacing w:line="480" w:lineRule="auto"/>
              <w:rPr>
                <w:rFonts w:ascii="Times New Roman" w:hAnsi="Times New Roman" w:cs="Times New Roman"/>
                <w:color w:val="212529"/>
                <w:szCs w:val="20"/>
                <w:shd w:val="clear" w:color="auto" w:fill="FFFFFF"/>
              </w:rPr>
            </w:pPr>
          </w:p>
        </w:tc>
      </w:tr>
      <w:tr w:rsidR="00A1418C" w:rsidRPr="00DF0E60" w14:paraId="558B22E0" w14:textId="77777777" w:rsidTr="00144EB2">
        <w:tblPrEx>
          <w:tblCellMar>
            <w:left w:w="99" w:type="dxa"/>
            <w:right w:w="99" w:type="dxa"/>
          </w:tblCellMar>
        </w:tblPrEx>
        <w:trPr>
          <w:trHeight w:val="4119"/>
        </w:trPr>
        <w:tc>
          <w:tcPr>
            <w:tcW w:w="4508" w:type="dxa"/>
          </w:tcPr>
          <w:p w14:paraId="16A5B625" w14:textId="77777777" w:rsidR="00A1418C" w:rsidRPr="00DF0E60" w:rsidRDefault="00A1418C" w:rsidP="0063680D">
            <w:pPr>
              <w:spacing w:line="480" w:lineRule="auto"/>
              <w:jc w:val="center"/>
              <w:rPr>
                <w:rFonts w:ascii="Times New Roman" w:hAnsi="Times New Roman" w:cs="Times New Roman"/>
                <w:color w:val="212529"/>
                <w:szCs w:val="20"/>
                <w:shd w:val="clear" w:color="auto" w:fill="FFFFFF"/>
              </w:rPr>
            </w:pPr>
            <w:r w:rsidRPr="00DF0E60">
              <w:rPr>
                <w:noProof/>
                <w:szCs w:val="20"/>
              </w:rPr>
              <w:drawing>
                <wp:inline distT="0" distB="0" distL="0" distR="0" wp14:anchorId="1A7C1A47" wp14:editId="2608DFF9">
                  <wp:extent cx="2628900" cy="2162175"/>
                  <wp:effectExtent l="0" t="0" r="0" b="0"/>
                  <wp:docPr id="9" name="차트 9">
                    <a:extLst xmlns:a="http://schemas.openxmlformats.org/drawingml/2006/main">
                      <a:ext uri="{FF2B5EF4-FFF2-40B4-BE49-F238E27FC236}">
                        <a16:creationId xmlns:a16="http://schemas.microsoft.com/office/drawing/2014/main" id="{51479E5C-F1DC-4A31-9615-54185C3AAD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E4969CD" w14:textId="77777777" w:rsidR="00A1418C" w:rsidRPr="00DF0E60" w:rsidRDefault="00A1418C" w:rsidP="0063680D">
            <w:pPr>
              <w:spacing w:line="480" w:lineRule="auto"/>
              <w:jc w:val="center"/>
              <w:rPr>
                <w:rFonts w:ascii="Times New Roman" w:hAnsi="Times New Roman" w:cs="Times New Roman"/>
                <w:b/>
                <w:color w:val="212529"/>
                <w:szCs w:val="20"/>
                <w:shd w:val="clear" w:color="auto" w:fill="FFFFFF"/>
              </w:rPr>
            </w:pPr>
            <w:r w:rsidRPr="00DF0E60">
              <w:rPr>
                <w:rFonts w:ascii="Times New Roman" w:hAnsi="Times New Roman" w:cs="Times New Roman"/>
                <w:b/>
                <w:szCs w:val="20"/>
              </w:rPr>
              <w:t xml:space="preserve">MLM loss of </w:t>
            </w:r>
            <w:proofErr w:type="spellStart"/>
            <w:r w:rsidRPr="00DF0E60">
              <w:rPr>
                <w:rFonts w:ascii="Times New Roman" w:hAnsi="Times New Roman" w:cs="Times New Roman"/>
                <w:b/>
                <w:szCs w:val="20"/>
              </w:rPr>
              <w:t>KoBERT</w:t>
            </w:r>
            <w:proofErr w:type="spellEnd"/>
          </w:p>
          <w:p w14:paraId="116CDECD" w14:textId="77777777" w:rsidR="00A1418C" w:rsidRPr="00DF0E60" w:rsidRDefault="00A1418C" w:rsidP="0063680D">
            <w:pPr>
              <w:spacing w:line="480" w:lineRule="auto"/>
              <w:rPr>
                <w:rFonts w:ascii="Times New Roman" w:hAnsi="Times New Roman" w:cs="Times New Roman"/>
                <w:color w:val="212529"/>
                <w:szCs w:val="20"/>
                <w:shd w:val="clear" w:color="auto" w:fill="FFFFFF"/>
              </w:rPr>
            </w:pPr>
          </w:p>
        </w:tc>
        <w:tc>
          <w:tcPr>
            <w:tcW w:w="4508" w:type="dxa"/>
          </w:tcPr>
          <w:p w14:paraId="18AC25BB" w14:textId="77777777" w:rsidR="00A1418C" w:rsidRPr="00DF0E60" w:rsidRDefault="00A1418C" w:rsidP="0063680D">
            <w:pPr>
              <w:spacing w:line="480" w:lineRule="auto"/>
              <w:jc w:val="center"/>
              <w:rPr>
                <w:rFonts w:ascii="Times New Roman" w:hAnsi="Times New Roman" w:cs="Times New Roman"/>
                <w:b/>
                <w:color w:val="212529"/>
                <w:szCs w:val="20"/>
                <w:shd w:val="clear" w:color="auto" w:fill="FFFFFF"/>
              </w:rPr>
            </w:pPr>
          </w:p>
          <w:p w14:paraId="1F3046CF" w14:textId="77777777" w:rsidR="00A1418C" w:rsidRPr="00DF0E60" w:rsidRDefault="00A1418C" w:rsidP="0063680D">
            <w:pPr>
              <w:keepNext/>
              <w:spacing w:line="480" w:lineRule="auto"/>
              <w:rPr>
                <w:rFonts w:ascii="Times New Roman" w:hAnsi="Times New Roman" w:cs="Times New Roman"/>
                <w:color w:val="212529"/>
                <w:szCs w:val="20"/>
                <w:shd w:val="clear" w:color="auto" w:fill="FFFFFF"/>
              </w:rPr>
            </w:pPr>
            <w:r w:rsidRPr="00DF0E60">
              <w:rPr>
                <w:noProof/>
                <w:szCs w:val="20"/>
              </w:rPr>
              <w:drawing>
                <wp:inline distT="0" distB="0" distL="0" distR="0" wp14:anchorId="3D85268E" wp14:editId="3824D9EC">
                  <wp:extent cx="2657475" cy="1943100"/>
                  <wp:effectExtent l="0" t="0" r="0" b="0"/>
                  <wp:docPr id="11" name="차트 11">
                    <a:extLst xmlns:a="http://schemas.openxmlformats.org/drawingml/2006/main">
                      <a:ext uri="{FF2B5EF4-FFF2-40B4-BE49-F238E27FC236}">
                        <a16:creationId xmlns:a16="http://schemas.microsoft.com/office/drawing/2014/main" id="{05657D8E-5BD2-483A-9A4E-20206AEF4F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A193ECE" w14:textId="77777777" w:rsidR="00A1418C" w:rsidRPr="00DF0E60" w:rsidRDefault="00A1418C" w:rsidP="0063680D">
            <w:pPr>
              <w:spacing w:line="480" w:lineRule="auto"/>
              <w:jc w:val="center"/>
              <w:rPr>
                <w:rFonts w:ascii="Times New Roman" w:hAnsi="Times New Roman" w:cs="Times New Roman"/>
                <w:b/>
                <w:szCs w:val="20"/>
              </w:rPr>
            </w:pPr>
            <w:r w:rsidRPr="00DF0E60">
              <w:rPr>
                <w:rFonts w:ascii="Times New Roman" w:hAnsi="Times New Roman" w:cs="Times New Roman"/>
                <w:b/>
                <w:szCs w:val="20"/>
              </w:rPr>
              <w:t>MLM loss of M-BERT (Cased)</w:t>
            </w:r>
          </w:p>
        </w:tc>
      </w:tr>
    </w:tbl>
    <w:p w14:paraId="55C5D480" w14:textId="55648C37" w:rsidR="00A1418C" w:rsidRPr="00DF0E60" w:rsidRDefault="000F6D57" w:rsidP="00281614">
      <w:pPr>
        <w:pStyle w:val="a4"/>
        <w:spacing w:line="480" w:lineRule="auto"/>
        <w:rPr>
          <w:rFonts w:ascii="Times New Roman" w:eastAsia="맑은 고딕" w:hAnsi="Times New Roman" w:cs="Times New Roman"/>
          <w:b w:val="0"/>
          <w:bCs w:val="0"/>
          <w:kern w:val="0"/>
        </w:rPr>
      </w:pPr>
      <w:r w:rsidRPr="000F6D57">
        <w:rPr>
          <w:rFonts w:ascii="Times New Roman" w:hAnsi="Times New Roman" w:cs="Times New Roman"/>
        </w:rPr>
        <w:t>Supplementary Material Figure S1</w:t>
      </w:r>
      <w:r w:rsidR="000E1A42">
        <w:rPr>
          <w:rFonts w:ascii="Times New Roman" w:hAnsi="Times New Roman" w:cs="Times New Roman" w:hint="eastAsia"/>
        </w:rPr>
        <w:t>.</w:t>
      </w:r>
      <w:r w:rsidR="00A1418C" w:rsidRPr="00DF0E60">
        <w:rPr>
          <w:rFonts w:ascii="Times New Roman" w:hAnsi="Times New Roman" w:cs="Times New Roman"/>
        </w:rPr>
        <w:t xml:space="preserve"> </w:t>
      </w:r>
      <w:r w:rsidR="00A1418C" w:rsidRPr="000F6D57">
        <w:rPr>
          <w:rFonts w:ascii="Times New Roman" w:hAnsi="Times New Roman" w:cs="Times New Roman"/>
          <w:b w:val="0"/>
        </w:rPr>
        <w:t>MLM Loss of BERTs</w:t>
      </w:r>
      <w:r w:rsidR="00DF0E60" w:rsidRPr="000F6D57">
        <w:rPr>
          <w:rFonts w:ascii="Times New Roman" w:hAnsi="Times New Roman" w:cs="Times New Roman" w:hint="eastAsia"/>
          <w:b w:val="0"/>
        </w:rPr>
        <w:t>.</w:t>
      </w:r>
      <w:r w:rsidR="00DF0E60" w:rsidRPr="00DF0E60">
        <w:rPr>
          <w:rFonts w:ascii="Times New Roman" w:hAnsi="Times New Roman" w:cs="Times New Roman"/>
        </w:rPr>
        <w:t xml:space="preserve"> </w:t>
      </w:r>
      <w:r w:rsidR="00C72BF3">
        <w:rPr>
          <w:rFonts w:ascii="Times New Roman" w:hAnsi="Times New Roman" w:cs="Times New Roman"/>
        </w:rPr>
        <w:br/>
      </w:r>
      <w:proofErr w:type="spellStart"/>
      <w:r w:rsidR="00DF0E60" w:rsidRPr="00DF0E60">
        <w:rPr>
          <w:rFonts w:ascii="Times New Roman" w:hAnsi="Times New Roman" w:cs="Times New Roman"/>
          <w:b w:val="0"/>
          <w:color w:val="212529"/>
          <w:shd w:val="clear" w:color="auto" w:fill="FFFFFF"/>
        </w:rPr>
        <w:t>Batchsize</w:t>
      </w:r>
      <w:proofErr w:type="spellEnd"/>
      <w:r w:rsidR="00DF0E60" w:rsidRPr="00DF0E60">
        <w:rPr>
          <w:rFonts w:ascii="Times New Roman" w:hAnsi="Times New Roman" w:cs="Times New Roman"/>
          <w:b w:val="0"/>
          <w:color w:val="212529"/>
          <w:shd w:val="clear" w:color="auto" w:fill="FFFFFF"/>
        </w:rPr>
        <w:t xml:space="preserve"> for pretraining was 16, and the accumulation step was set to one. When the </w:t>
      </w:r>
      <w:proofErr w:type="spellStart"/>
      <w:r w:rsidR="00DF0E60" w:rsidRPr="00DF0E60">
        <w:rPr>
          <w:rFonts w:ascii="Times New Roman" w:hAnsi="Times New Roman" w:cs="Times New Roman"/>
          <w:b w:val="0"/>
          <w:color w:val="212529"/>
          <w:shd w:val="clear" w:color="auto" w:fill="FFFFFF"/>
        </w:rPr>
        <w:t>batchsize</w:t>
      </w:r>
      <w:proofErr w:type="spellEnd"/>
      <w:r w:rsidR="00DF0E60" w:rsidRPr="00DF0E60">
        <w:rPr>
          <w:rFonts w:ascii="Times New Roman" w:hAnsi="Times New Roman" w:cs="Times New Roman"/>
          <w:b w:val="0"/>
          <w:color w:val="212529"/>
          <w:shd w:val="clear" w:color="auto" w:fill="FFFFFF"/>
        </w:rPr>
        <w:t xml:space="preserve"> was increased by increasing the accumulation step value by more than one, a gradient explosion occurred. Since it took about two days to implement pretraining one epoch per model, we trained each model three epochs out of 10 epochs. Therefore, the total pretraining time was about 20 days.</w:t>
      </w:r>
    </w:p>
    <w:p w14:paraId="5FBA94A7" w14:textId="1626D2D1" w:rsidR="00F30711" w:rsidRPr="00440CC5" w:rsidRDefault="00F30711" w:rsidP="0063680D">
      <w:pPr>
        <w:widowControl/>
        <w:wordWrap/>
        <w:autoSpaceDE/>
        <w:autoSpaceDN/>
        <w:spacing w:line="480" w:lineRule="auto"/>
        <w:rPr>
          <w:rFonts w:ascii="Times New Roman" w:eastAsia="맑은 고딕" w:hAnsi="Times New Roman" w:cs="Times New Roman"/>
          <w:b/>
          <w:bCs/>
          <w:kern w:val="0"/>
          <w:sz w:val="24"/>
          <w:szCs w:val="20"/>
        </w:rPr>
      </w:pPr>
    </w:p>
    <w:sectPr w:rsidR="00F30711" w:rsidRPr="00440CC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06135A" w14:textId="77777777" w:rsidR="00383FB1" w:rsidRDefault="00383FB1" w:rsidP="002D4F9F">
      <w:pPr>
        <w:spacing w:after="0" w:line="240" w:lineRule="auto"/>
      </w:pPr>
      <w:r>
        <w:separator/>
      </w:r>
    </w:p>
  </w:endnote>
  <w:endnote w:type="continuationSeparator" w:id="0">
    <w:p w14:paraId="7FCD814A" w14:textId="77777777" w:rsidR="00383FB1" w:rsidRDefault="00383FB1" w:rsidP="002D4F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1C07BC" w14:textId="77777777" w:rsidR="00383FB1" w:rsidRDefault="00383FB1" w:rsidP="002D4F9F">
      <w:pPr>
        <w:spacing w:after="0" w:line="240" w:lineRule="auto"/>
      </w:pPr>
      <w:r>
        <w:separator/>
      </w:r>
    </w:p>
  </w:footnote>
  <w:footnote w:type="continuationSeparator" w:id="0">
    <w:p w14:paraId="1A0D1FCA" w14:textId="77777777" w:rsidR="00383FB1" w:rsidRDefault="00383FB1" w:rsidP="002D4F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7A6F6F"/>
    <w:multiLevelType w:val="hybridMultilevel"/>
    <w:tmpl w:val="8A204EF6"/>
    <w:lvl w:ilvl="0" w:tplc="B0F2C7E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261109E2"/>
    <w:multiLevelType w:val="hybridMultilevel"/>
    <w:tmpl w:val="039252D6"/>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2C921BD6"/>
    <w:multiLevelType w:val="hybridMultilevel"/>
    <w:tmpl w:val="45C6249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2CC6606F"/>
    <w:multiLevelType w:val="hybridMultilevel"/>
    <w:tmpl w:val="C3BA6992"/>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 w15:restartNumberingAfterBreak="0">
    <w:nsid w:val="2D9D0931"/>
    <w:multiLevelType w:val="hybridMultilevel"/>
    <w:tmpl w:val="7E1C6F12"/>
    <w:lvl w:ilvl="0" w:tplc="04090001">
      <w:start w:val="1"/>
      <w:numFmt w:val="bullet"/>
      <w:lvlText w:val=""/>
      <w:lvlJc w:val="left"/>
      <w:pPr>
        <w:ind w:left="1680" w:hanging="440"/>
      </w:pPr>
      <w:rPr>
        <w:rFonts w:ascii="Wingdings" w:hAnsi="Wingdings" w:hint="default"/>
      </w:rPr>
    </w:lvl>
    <w:lvl w:ilvl="1" w:tplc="04090003" w:tentative="1">
      <w:start w:val="1"/>
      <w:numFmt w:val="bullet"/>
      <w:lvlText w:val=""/>
      <w:lvlJc w:val="left"/>
      <w:pPr>
        <w:ind w:left="2120" w:hanging="440"/>
      </w:pPr>
      <w:rPr>
        <w:rFonts w:ascii="Wingdings" w:hAnsi="Wingdings" w:hint="default"/>
      </w:rPr>
    </w:lvl>
    <w:lvl w:ilvl="2" w:tplc="04090005" w:tentative="1">
      <w:start w:val="1"/>
      <w:numFmt w:val="bullet"/>
      <w:lvlText w:val=""/>
      <w:lvlJc w:val="left"/>
      <w:pPr>
        <w:ind w:left="2560" w:hanging="440"/>
      </w:pPr>
      <w:rPr>
        <w:rFonts w:ascii="Wingdings" w:hAnsi="Wingdings" w:hint="default"/>
      </w:rPr>
    </w:lvl>
    <w:lvl w:ilvl="3" w:tplc="04090001" w:tentative="1">
      <w:start w:val="1"/>
      <w:numFmt w:val="bullet"/>
      <w:lvlText w:val=""/>
      <w:lvlJc w:val="left"/>
      <w:pPr>
        <w:ind w:left="3000" w:hanging="440"/>
      </w:pPr>
      <w:rPr>
        <w:rFonts w:ascii="Wingdings" w:hAnsi="Wingdings" w:hint="default"/>
      </w:rPr>
    </w:lvl>
    <w:lvl w:ilvl="4" w:tplc="04090003" w:tentative="1">
      <w:start w:val="1"/>
      <w:numFmt w:val="bullet"/>
      <w:lvlText w:val=""/>
      <w:lvlJc w:val="left"/>
      <w:pPr>
        <w:ind w:left="3440" w:hanging="440"/>
      </w:pPr>
      <w:rPr>
        <w:rFonts w:ascii="Wingdings" w:hAnsi="Wingdings" w:hint="default"/>
      </w:rPr>
    </w:lvl>
    <w:lvl w:ilvl="5" w:tplc="04090005" w:tentative="1">
      <w:start w:val="1"/>
      <w:numFmt w:val="bullet"/>
      <w:lvlText w:val=""/>
      <w:lvlJc w:val="left"/>
      <w:pPr>
        <w:ind w:left="3880" w:hanging="440"/>
      </w:pPr>
      <w:rPr>
        <w:rFonts w:ascii="Wingdings" w:hAnsi="Wingdings" w:hint="default"/>
      </w:rPr>
    </w:lvl>
    <w:lvl w:ilvl="6" w:tplc="04090001" w:tentative="1">
      <w:start w:val="1"/>
      <w:numFmt w:val="bullet"/>
      <w:lvlText w:val=""/>
      <w:lvlJc w:val="left"/>
      <w:pPr>
        <w:ind w:left="4320" w:hanging="440"/>
      </w:pPr>
      <w:rPr>
        <w:rFonts w:ascii="Wingdings" w:hAnsi="Wingdings" w:hint="default"/>
      </w:rPr>
    </w:lvl>
    <w:lvl w:ilvl="7" w:tplc="04090003" w:tentative="1">
      <w:start w:val="1"/>
      <w:numFmt w:val="bullet"/>
      <w:lvlText w:val=""/>
      <w:lvlJc w:val="left"/>
      <w:pPr>
        <w:ind w:left="4760" w:hanging="440"/>
      </w:pPr>
      <w:rPr>
        <w:rFonts w:ascii="Wingdings" w:hAnsi="Wingdings" w:hint="default"/>
      </w:rPr>
    </w:lvl>
    <w:lvl w:ilvl="8" w:tplc="04090005" w:tentative="1">
      <w:start w:val="1"/>
      <w:numFmt w:val="bullet"/>
      <w:lvlText w:val=""/>
      <w:lvlJc w:val="left"/>
      <w:pPr>
        <w:ind w:left="5200" w:hanging="440"/>
      </w:pPr>
      <w:rPr>
        <w:rFonts w:ascii="Wingdings" w:hAnsi="Wingdings" w:hint="default"/>
      </w:rPr>
    </w:lvl>
  </w:abstractNum>
  <w:abstractNum w:abstractNumId="5" w15:restartNumberingAfterBreak="0">
    <w:nsid w:val="31D44FB0"/>
    <w:multiLevelType w:val="hybridMultilevel"/>
    <w:tmpl w:val="AB4E4ED6"/>
    <w:lvl w:ilvl="0" w:tplc="0409000F">
      <w:start w:val="1"/>
      <w:numFmt w:val="decimal"/>
      <w:lvlText w:val="%1."/>
      <w:lvlJc w:val="left"/>
      <w:pPr>
        <w:ind w:left="1680" w:hanging="440"/>
      </w:pPr>
    </w:lvl>
    <w:lvl w:ilvl="1" w:tplc="04090019" w:tentative="1">
      <w:start w:val="1"/>
      <w:numFmt w:val="upperLetter"/>
      <w:lvlText w:val="%2."/>
      <w:lvlJc w:val="left"/>
      <w:pPr>
        <w:ind w:left="2120" w:hanging="440"/>
      </w:pPr>
    </w:lvl>
    <w:lvl w:ilvl="2" w:tplc="0409001B" w:tentative="1">
      <w:start w:val="1"/>
      <w:numFmt w:val="lowerRoman"/>
      <w:lvlText w:val="%3."/>
      <w:lvlJc w:val="right"/>
      <w:pPr>
        <w:ind w:left="2560" w:hanging="440"/>
      </w:pPr>
    </w:lvl>
    <w:lvl w:ilvl="3" w:tplc="0409000F" w:tentative="1">
      <w:start w:val="1"/>
      <w:numFmt w:val="decimal"/>
      <w:lvlText w:val="%4."/>
      <w:lvlJc w:val="left"/>
      <w:pPr>
        <w:ind w:left="3000" w:hanging="440"/>
      </w:pPr>
    </w:lvl>
    <w:lvl w:ilvl="4" w:tplc="04090019" w:tentative="1">
      <w:start w:val="1"/>
      <w:numFmt w:val="upperLetter"/>
      <w:lvlText w:val="%5."/>
      <w:lvlJc w:val="left"/>
      <w:pPr>
        <w:ind w:left="3440" w:hanging="440"/>
      </w:pPr>
    </w:lvl>
    <w:lvl w:ilvl="5" w:tplc="0409001B" w:tentative="1">
      <w:start w:val="1"/>
      <w:numFmt w:val="lowerRoman"/>
      <w:lvlText w:val="%6."/>
      <w:lvlJc w:val="right"/>
      <w:pPr>
        <w:ind w:left="3880" w:hanging="440"/>
      </w:pPr>
    </w:lvl>
    <w:lvl w:ilvl="6" w:tplc="0409000F" w:tentative="1">
      <w:start w:val="1"/>
      <w:numFmt w:val="decimal"/>
      <w:lvlText w:val="%7."/>
      <w:lvlJc w:val="left"/>
      <w:pPr>
        <w:ind w:left="4320" w:hanging="440"/>
      </w:pPr>
    </w:lvl>
    <w:lvl w:ilvl="7" w:tplc="04090019" w:tentative="1">
      <w:start w:val="1"/>
      <w:numFmt w:val="upperLetter"/>
      <w:lvlText w:val="%8."/>
      <w:lvlJc w:val="left"/>
      <w:pPr>
        <w:ind w:left="4760" w:hanging="440"/>
      </w:pPr>
    </w:lvl>
    <w:lvl w:ilvl="8" w:tplc="0409001B" w:tentative="1">
      <w:start w:val="1"/>
      <w:numFmt w:val="lowerRoman"/>
      <w:lvlText w:val="%9."/>
      <w:lvlJc w:val="right"/>
      <w:pPr>
        <w:ind w:left="5200" w:hanging="440"/>
      </w:pPr>
    </w:lvl>
  </w:abstractNum>
  <w:abstractNum w:abstractNumId="6" w15:restartNumberingAfterBreak="0">
    <w:nsid w:val="34AD1BC8"/>
    <w:multiLevelType w:val="hybridMultilevel"/>
    <w:tmpl w:val="04081C9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4CEC3988"/>
    <w:multiLevelType w:val="hybridMultilevel"/>
    <w:tmpl w:val="446C4B58"/>
    <w:lvl w:ilvl="0" w:tplc="A5145FA2">
      <w:start w:val="1"/>
      <w:numFmt w:val="decimal"/>
      <w:lvlText w:val="%1."/>
      <w:lvlJc w:val="left"/>
      <w:pPr>
        <w:ind w:left="360" w:hanging="360"/>
      </w:pPr>
      <w:rPr>
        <w:rFonts w:eastAsiaTheme="minorEastAsia" w:hint="default"/>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8" w15:restartNumberingAfterBreak="0">
    <w:nsid w:val="617F02EC"/>
    <w:multiLevelType w:val="hybridMultilevel"/>
    <w:tmpl w:val="872E6422"/>
    <w:lvl w:ilvl="0" w:tplc="C3A6622C">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66437156"/>
    <w:multiLevelType w:val="hybridMultilevel"/>
    <w:tmpl w:val="7EDA0BB0"/>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0" w15:restartNumberingAfterBreak="0">
    <w:nsid w:val="74023E83"/>
    <w:multiLevelType w:val="hybridMultilevel"/>
    <w:tmpl w:val="92462360"/>
    <w:lvl w:ilvl="0" w:tplc="4920A0A0">
      <w:start w:val="1"/>
      <w:numFmt w:val="decimal"/>
      <w:lvlText w:val="%1."/>
      <w:lvlJc w:val="left"/>
      <w:pPr>
        <w:ind w:left="800" w:hanging="360"/>
      </w:pPr>
      <w:rPr>
        <w:rFonts w:eastAsiaTheme="minorEastAsia" w:hint="default"/>
        <w:color w:val="auto"/>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1" w15:restartNumberingAfterBreak="0">
    <w:nsid w:val="76D81B03"/>
    <w:multiLevelType w:val="hybridMultilevel"/>
    <w:tmpl w:val="C194FB60"/>
    <w:lvl w:ilvl="0" w:tplc="C0B45B2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7420240"/>
    <w:multiLevelType w:val="hybridMultilevel"/>
    <w:tmpl w:val="05423282"/>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3" w15:restartNumberingAfterBreak="0">
    <w:nsid w:val="7AD9374B"/>
    <w:multiLevelType w:val="hybridMultilevel"/>
    <w:tmpl w:val="E7EE39B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abstractNumId w:val="9"/>
  </w:num>
  <w:num w:numId="2">
    <w:abstractNumId w:val="4"/>
  </w:num>
  <w:num w:numId="3">
    <w:abstractNumId w:val="5"/>
  </w:num>
  <w:num w:numId="4">
    <w:abstractNumId w:val="2"/>
  </w:num>
  <w:num w:numId="5">
    <w:abstractNumId w:val="8"/>
  </w:num>
  <w:num w:numId="6">
    <w:abstractNumId w:val="3"/>
  </w:num>
  <w:num w:numId="7">
    <w:abstractNumId w:val="6"/>
  </w:num>
  <w:num w:numId="8">
    <w:abstractNumId w:val="0"/>
  </w:num>
  <w:num w:numId="9">
    <w:abstractNumId w:val="1"/>
  </w:num>
  <w:num w:numId="10">
    <w:abstractNumId w:val="11"/>
  </w:num>
  <w:num w:numId="11">
    <w:abstractNumId w:val="12"/>
  </w:num>
  <w:num w:numId="12">
    <w:abstractNumId w:val="10"/>
  </w:num>
  <w:num w:numId="13">
    <w:abstractNumId w:val="13"/>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F08"/>
    <w:rsid w:val="00000325"/>
    <w:rsid w:val="000005A7"/>
    <w:rsid w:val="000007AD"/>
    <w:rsid w:val="000009B5"/>
    <w:rsid w:val="00000B3B"/>
    <w:rsid w:val="00000B89"/>
    <w:rsid w:val="00000BA5"/>
    <w:rsid w:val="00000CA2"/>
    <w:rsid w:val="00000F63"/>
    <w:rsid w:val="0000134F"/>
    <w:rsid w:val="0000152C"/>
    <w:rsid w:val="0000166D"/>
    <w:rsid w:val="000016B9"/>
    <w:rsid w:val="000017BD"/>
    <w:rsid w:val="000018CD"/>
    <w:rsid w:val="00001A15"/>
    <w:rsid w:val="00001A9F"/>
    <w:rsid w:val="00001C59"/>
    <w:rsid w:val="00001E82"/>
    <w:rsid w:val="000023E2"/>
    <w:rsid w:val="00002BB4"/>
    <w:rsid w:val="00002D66"/>
    <w:rsid w:val="00002EC6"/>
    <w:rsid w:val="00002EE4"/>
    <w:rsid w:val="00003049"/>
    <w:rsid w:val="00003164"/>
    <w:rsid w:val="0000316B"/>
    <w:rsid w:val="00003380"/>
    <w:rsid w:val="000036E3"/>
    <w:rsid w:val="000037E5"/>
    <w:rsid w:val="00003B2D"/>
    <w:rsid w:val="00003EE4"/>
    <w:rsid w:val="0000422A"/>
    <w:rsid w:val="00004236"/>
    <w:rsid w:val="00004274"/>
    <w:rsid w:val="000042FA"/>
    <w:rsid w:val="0000447A"/>
    <w:rsid w:val="0000447B"/>
    <w:rsid w:val="000045AB"/>
    <w:rsid w:val="000047BA"/>
    <w:rsid w:val="0000488C"/>
    <w:rsid w:val="00004BCE"/>
    <w:rsid w:val="00004BF1"/>
    <w:rsid w:val="00005186"/>
    <w:rsid w:val="000052CF"/>
    <w:rsid w:val="00005632"/>
    <w:rsid w:val="00005915"/>
    <w:rsid w:val="00005A42"/>
    <w:rsid w:val="00005A9C"/>
    <w:rsid w:val="0000609C"/>
    <w:rsid w:val="000067C8"/>
    <w:rsid w:val="00006807"/>
    <w:rsid w:val="0000683E"/>
    <w:rsid w:val="00006C27"/>
    <w:rsid w:val="00006D8D"/>
    <w:rsid w:val="000071AC"/>
    <w:rsid w:val="0000750C"/>
    <w:rsid w:val="00007740"/>
    <w:rsid w:val="00007810"/>
    <w:rsid w:val="00007914"/>
    <w:rsid w:val="00007B04"/>
    <w:rsid w:val="00007CD6"/>
    <w:rsid w:val="00010A24"/>
    <w:rsid w:val="00010D01"/>
    <w:rsid w:val="00010E29"/>
    <w:rsid w:val="00011324"/>
    <w:rsid w:val="00011366"/>
    <w:rsid w:val="00011532"/>
    <w:rsid w:val="00011658"/>
    <w:rsid w:val="00011A83"/>
    <w:rsid w:val="00011C37"/>
    <w:rsid w:val="00012037"/>
    <w:rsid w:val="00012101"/>
    <w:rsid w:val="000124F6"/>
    <w:rsid w:val="00012685"/>
    <w:rsid w:val="0001278E"/>
    <w:rsid w:val="0001280C"/>
    <w:rsid w:val="00012AA5"/>
    <w:rsid w:val="00012C58"/>
    <w:rsid w:val="00013672"/>
    <w:rsid w:val="000138C7"/>
    <w:rsid w:val="00013CB5"/>
    <w:rsid w:val="00013F39"/>
    <w:rsid w:val="00014300"/>
    <w:rsid w:val="0001433B"/>
    <w:rsid w:val="000143F6"/>
    <w:rsid w:val="0001444F"/>
    <w:rsid w:val="000146C4"/>
    <w:rsid w:val="00014716"/>
    <w:rsid w:val="0001499A"/>
    <w:rsid w:val="00014A0A"/>
    <w:rsid w:val="0001508F"/>
    <w:rsid w:val="0001545C"/>
    <w:rsid w:val="00015511"/>
    <w:rsid w:val="00015551"/>
    <w:rsid w:val="00015726"/>
    <w:rsid w:val="00015DDD"/>
    <w:rsid w:val="00015E84"/>
    <w:rsid w:val="00015ECA"/>
    <w:rsid w:val="0001602F"/>
    <w:rsid w:val="0001656F"/>
    <w:rsid w:val="0001666E"/>
    <w:rsid w:val="00016C91"/>
    <w:rsid w:val="00017077"/>
    <w:rsid w:val="000170F8"/>
    <w:rsid w:val="00017169"/>
    <w:rsid w:val="0001734B"/>
    <w:rsid w:val="000174E2"/>
    <w:rsid w:val="00017719"/>
    <w:rsid w:val="00017BA3"/>
    <w:rsid w:val="00017C7F"/>
    <w:rsid w:val="00017D0F"/>
    <w:rsid w:val="00017ED5"/>
    <w:rsid w:val="000200A3"/>
    <w:rsid w:val="00020112"/>
    <w:rsid w:val="00020160"/>
    <w:rsid w:val="0002017A"/>
    <w:rsid w:val="000202A9"/>
    <w:rsid w:val="00020399"/>
    <w:rsid w:val="00020490"/>
    <w:rsid w:val="00020668"/>
    <w:rsid w:val="00020746"/>
    <w:rsid w:val="0002078C"/>
    <w:rsid w:val="00020E38"/>
    <w:rsid w:val="000210CD"/>
    <w:rsid w:val="0002117A"/>
    <w:rsid w:val="000212AA"/>
    <w:rsid w:val="0002170F"/>
    <w:rsid w:val="00021888"/>
    <w:rsid w:val="00021D73"/>
    <w:rsid w:val="00021FA0"/>
    <w:rsid w:val="00022093"/>
    <w:rsid w:val="00022199"/>
    <w:rsid w:val="00022302"/>
    <w:rsid w:val="000225F8"/>
    <w:rsid w:val="000230D7"/>
    <w:rsid w:val="00023144"/>
    <w:rsid w:val="0002323E"/>
    <w:rsid w:val="0002333F"/>
    <w:rsid w:val="00023360"/>
    <w:rsid w:val="000237B3"/>
    <w:rsid w:val="000237D4"/>
    <w:rsid w:val="00023892"/>
    <w:rsid w:val="00023CFC"/>
    <w:rsid w:val="00023EEF"/>
    <w:rsid w:val="0002469D"/>
    <w:rsid w:val="00024864"/>
    <w:rsid w:val="00024A87"/>
    <w:rsid w:val="00024B3D"/>
    <w:rsid w:val="00024C21"/>
    <w:rsid w:val="00024C6F"/>
    <w:rsid w:val="00024F91"/>
    <w:rsid w:val="00025044"/>
    <w:rsid w:val="00025503"/>
    <w:rsid w:val="000255EA"/>
    <w:rsid w:val="00025895"/>
    <w:rsid w:val="000259A8"/>
    <w:rsid w:val="00025A7C"/>
    <w:rsid w:val="00025BC7"/>
    <w:rsid w:val="00026256"/>
    <w:rsid w:val="00026294"/>
    <w:rsid w:val="000264DE"/>
    <w:rsid w:val="00026518"/>
    <w:rsid w:val="000267E8"/>
    <w:rsid w:val="00026AD4"/>
    <w:rsid w:val="00026AFC"/>
    <w:rsid w:val="00026B2E"/>
    <w:rsid w:val="00026B55"/>
    <w:rsid w:val="00026B94"/>
    <w:rsid w:val="00026C09"/>
    <w:rsid w:val="000270C8"/>
    <w:rsid w:val="0002715D"/>
    <w:rsid w:val="0002717C"/>
    <w:rsid w:val="00027336"/>
    <w:rsid w:val="0002738B"/>
    <w:rsid w:val="0002769E"/>
    <w:rsid w:val="000277B2"/>
    <w:rsid w:val="00027D4B"/>
    <w:rsid w:val="00027E95"/>
    <w:rsid w:val="000305C1"/>
    <w:rsid w:val="00030681"/>
    <w:rsid w:val="00030718"/>
    <w:rsid w:val="00030A06"/>
    <w:rsid w:val="00030B12"/>
    <w:rsid w:val="00030F8B"/>
    <w:rsid w:val="00031176"/>
    <w:rsid w:val="000311B4"/>
    <w:rsid w:val="000317EA"/>
    <w:rsid w:val="00031814"/>
    <w:rsid w:val="00031B3A"/>
    <w:rsid w:val="00031C39"/>
    <w:rsid w:val="00031D23"/>
    <w:rsid w:val="00031E6B"/>
    <w:rsid w:val="000320CF"/>
    <w:rsid w:val="0003236D"/>
    <w:rsid w:val="000329B9"/>
    <w:rsid w:val="00032A85"/>
    <w:rsid w:val="00032ACE"/>
    <w:rsid w:val="00032B32"/>
    <w:rsid w:val="00032CEE"/>
    <w:rsid w:val="00032ED5"/>
    <w:rsid w:val="00033003"/>
    <w:rsid w:val="00033224"/>
    <w:rsid w:val="000335DB"/>
    <w:rsid w:val="00033878"/>
    <w:rsid w:val="00033B09"/>
    <w:rsid w:val="00033DB3"/>
    <w:rsid w:val="00033E72"/>
    <w:rsid w:val="00033EA9"/>
    <w:rsid w:val="00033F65"/>
    <w:rsid w:val="0003408C"/>
    <w:rsid w:val="0003486F"/>
    <w:rsid w:val="00034D84"/>
    <w:rsid w:val="00034F7C"/>
    <w:rsid w:val="00034FEE"/>
    <w:rsid w:val="00035057"/>
    <w:rsid w:val="00035138"/>
    <w:rsid w:val="00035354"/>
    <w:rsid w:val="000354E2"/>
    <w:rsid w:val="0003587D"/>
    <w:rsid w:val="00035A04"/>
    <w:rsid w:val="00035DD0"/>
    <w:rsid w:val="000361A9"/>
    <w:rsid w:val="00036466"/>
    <w:rsid w:val="00036A9B"/>
    <w:rsid w:val="00036ABE"/>
    <w:rsid w:val="00036B1E"/>
    <w:rsid w:val="00036B7E"/>
    <w:rsid w:val="00036C53"/>
    <w:rsid w:val="00036E4E"/>
    <w:rsid w:val="000370AB"/>
    <w:rsid w:val="000370B3"/>
    <w:rsid w:val="00037659"/>
    <w:rsid w:val="000378E8"/>
    <w:rsid w:val="00037A6C"/>
    <w:rsid w:val="00037B9D"/>
    <w:rsid w:val="00037D08"/>
    <w:rsid w:val="00037DCF"/>
    <w:rsid w:val="00037E90"/>
    <w:rsid w:val="000402BD"/>
    <w:rsid w:val="00040441"/>
    <w:rsid w:val="00040551"/>
    <w:rsid w:val="0004091A"/>
    <w:rsid w:val="00040947"/>
    <w:rsid w:val="00040D34"/>
    <w:rsid w:val="00040EF2"/>
    <w:rsid w:val="00040FE3"/>
    <w:rsid w:val="00041356"/>
    <w:rsid w:val="00041A78"/>
    <w:rsid w:val="00041B00"/>
    <w:rsid w:val="00041CC0"/>
    <w:rsid w:val="00042046"/>
    <w:rsid w:val="000423E0"/>
    <w:rsid w:val="00042632"/>
    <w:rsid w:val="00042906"/>
    <w:rsid w:val="00042925"/>
    <w:rsid w:val="00042F07"/>
    <w:rsid w:val="00043005"/>
    <w:rsid w:val="00043096"/>
    <w:rsid w:val="0004329A"/>
    <w:rsid w:val="00043AE4"/>
    <w:rsid w:val="00043B5C"/>
    <w:rsid w:val="00043CEB"/>
    <w:rsid w:val="00043EA0"/>
    <w:rsid w:val="00043FE9"/>
    <w:rsid w:val="0004424E"/>
    <w:rsid w:val="0004434C"/>
    <w:rsid w:val="0004453C"/>
    <w:rsid w:val="000448C8"/>
    <w:rsid w:val="00044AB0"/>
    <w:rsid w:val="00044CF6"/>
    <w:rsid w:val="00044F24"/>
    <w:rsid w:val="00045846"/>
    <w:rsid w:val="00045B50"/>
    <w:rsid w:val="00045BC1"/>
    <w:rsid w:val="00045DC8"/>
    <w:rsid w:val="00046048"/>
    <w:rsid w:val="0004643E"/>
    <w:rsid w:val="000467C6"/>
    <w:rsid w:val="000467F0"/>
    <w:rsid w:val="0004684A"/>
    <w:rsid w:val="00046859"/>
    <w:rsid w:val="0004698E"/>
    <w:rsid w:val="00046AB9"/>
    <w:rsid w:val="00046BC5"/>
    <w:rsid w:val="00046F99"/>
    <w:rsid w:val="00046FD9"/>
    <w:rsid w:val="00047394"/>
    <w:rsid w:val="000476A4"/>
    <w:rsid w:val="000476E9"/>
    <w:rsid w:val="000479BA"/>
    <w:rsid w:val="00047AEA"/>
    <w:rsid w:val="00047D48"/>
    <w:rsid w:val="00047D6C"/>
    <w:rsid w:val="000502F0"/>
    <w:rsid w:val="000504C8"/>
    <w:rsid w:val="000505C6"/>
    <w:rsid w:val="0005098A"/>
    <w:rsid w:val="0005112C"/>
    <w:rsid w:val="0005127C"/>
    <w:rsid w:val="000512AF"/>
    <w:rsid w:val="000512EC"/>
    <w:rsid w:val="000513C0"/>
    <w:rsid w:val="000513CE"/>
    <w:rsid w:val="00051868"/>
    <w:rsid w:val="0005187C"/>
    <w:rsid w:val="000520EF"/>
    <w:rsid w:val="00052346"/>
    <w:rsid w:val="000525C1"/>
    <w:rsid w:val="00052CDD"/>
    <w:rsid w:val="00052EBA"/>
    <w:rsid w:val="00053746"/>
    <w:rsid w:val="0005380C"/>
    <w:rsid w:val="00053879"/>
    <w:rsid w:val="000538BA"/>
    <w:rsid w:val="00053BF3"/>
    <w:rsid w:val="00053C37"/>
    <w:rsid w:val="00053C48"/>
    <w:rsid w:val="00053FD9"/>
    <w:rsid w:val="00054068"/>
    <w:rsid w:val="0005429D"/>
    <w:rsid w:val="00054343"/>
    <w:rsid w:val="00054777"/>
    <w:rsid w:val="00054FBC"/>
    <w:rsid w:val="00054FC6"/>
    <w:rsid w:val="00055028"/>
    <w:rsid w:val="00055301"/>
    <w:rsid w:val="000555F5"/>
    <w:rsid w:val="00055999"/>
    <w:rsid w:val="000559FC"/>
    <w:rsid w:val="00055B7F"/>
    <w:rsid w:val="00055E82"/>
    <w:rsid w:val="00055E95"/>
    <w:rsid w:val="00055F82"/>
    <w:rsid w:val="000560C2"/>
    <w:rsid w:val="00056191"/>
    <w:rsid w:val="000563A6"/>
    <w:rsid w:val="0005643D"/>
    <w:rsid w:val="00056765"/>
    <w:rsid w:val="00056879"/>
    <w:rsid w:val="00056ACE"/>
    <w:rsid w:val="00056DDC"/>
    <w:rsid w:val="0005704A"/>
    <w:rsid w:val="0005723B"/>
    <w:rsid w:val="000572EB"/>
    <w:rsid w:val="000573E8"/>
    <w:rsid w:val="000574E9"/>
    <w:rsid w:val="000577FC"/>
    <w:rsid w:val="0005786E"/>
    <w:rsid w:val="000578C3"/>
    <w:rsid w:val="00057A2B"/>
    <w:rsid w:val="00057E24"/>
    <w:rsid w:val="00057E47"/>
    <w:rsid w:val="00057E73"/>
    <w:rsid w:val="000600C6"/>
    <w:rsid w:val="000608AB"/>
    <w:rsid w:val="00060AC4"/>
    <w:rsid w:val="00060BAD"/>
    <w:rsid w:val="00060C16"/>
    <w:rsid w:val="000611B4"/>
    <w:rsid w:val="00061331"/>
    <w:rsid w:val="000613AB"/>
    <w:rsid w:val="000615DC"/>
    <w:rsid w:val="0006162F"/>
    <w:rsid w:val="0006198B"/>
    <w:rsid w:val="00061D2A"/>
    <w:rsid w:val="00061FE2"/>
    <w:rsid w:val="00062453"/>
    <w:rsid w:val="0006267A"/>
    <w:rsid w:val="00062981"/>
    <w:rsid w:val="000629A7"/>
    <w:rsid w:val="00062ED3"/>
    <w:rsid w:val="00062F1C"/>
    <w:rsid w:val="00063132"/>
    <w:rsid w:val="000632CC"/>
    <w:rsid w:val="00063588"/>
    <w:rsid w:val="000635A1"/>
    <w:rsid w:val="0006397F"/>
    <w:rsid w:val="00063EEE"/>
    <w:rsid w:val="000641E4"/>
    <w:rsid w:val="0006426E"/>
    <w:rsid w:val="000642F5"/>
    <w:rsid w:val="000644F9"/>
    <w:rsid w:val="000645DA"/>
    <w:rsid w:val="0006463E"/>
    <w:rsid w:val="00064865"/>
    <w:rsid w:val="00064B8A"/>
    <w:rsid w:val="00064BAB"/>
    <w:rsid w:val="0006501E"/>
    <w:rsid w:val="0006509B"/>
    <w:rsid w:val="0006509F"/>
    <w:rsid w:val="000650F7"/>
    <w:rsid w:val="00065144"/>
    <w:rsid w:val="000651DE"/>
    <w:rsid w:val="0006570C"/>
    <w:rsid w:val="00065848"/>
    <w:rsid w:val="00065AEC"/>
    <w:rsid w:val="00065CF5"/>
    <w:rsid w:val="00065D0E"/>
    <w:rsid w:val="000662B1"/>
    <w:rsid w:val="00066791"/>
    <w:rsid w:val="000667E7"/>
    <w:rsid w:val="000669D3"/>
    <w:rsid w:val="00066E26"/>
    <w:rsid w:val="00066EDB"/>
    <w:rsid w:val="00066F64"/>
    <w:rsid w:val="0006704A"/>
    <w:rsid w:val="000674E7"/>
    <w:rsid w:val="0006752E"/>
    <w:rsid w:val="00067881"/>
    <w:rsid w:val="000678C3"/>
    <w:rsid w:val="000678E3"/>
    <w:rsid w:val="00067910"/>
    <w:rsid w:val="00070328"/>
    <w:rsid w:val="0007049E"/>
    <w:rsid w:val="00070524"/>
    <w:rsid w:val="0007053B"/>
    <w:rsid w:val="0007054D"/>
    <w:rsid w:val="00070604"/>
    <w:rsid w:val="000706E4"/>
    <w:rsid w:val="00070728"/>
    <w:rsid w:val="0007072E"/>
    <w:rsid w:val="0007078F"/>
    <w:rsid w:val="00070E17"/>
    <w:rsid w:val="00070ED2"/>
    <w:rsid w:val="000713C3"/>
    <w:rsid w:val="000714EC"/>
    <w:rsid w:val="0007151B"/>
    <w:rsid w:val="0007186E"/>
    <w:rsid w:val="0007190E"/>
    <w:rsid w:val="00071979"/>
    <w:rsid w:val="00071AAA"/>
    <w:rsid w:val="00071C1F"/>
    <w:rsid w:val="00071CE5"/>
    <w:rsid w:val="00071D62"/>
    <w:rsid w:val="0007273B"/>
    <w:rsid w:val="0007280D"/>
    <w:rsid w:val="00072C99"/>
    <w:rsid w:val="000731BF"/>
    <w:rsid w:val="000731CE"/>
    <w:rsid w:val="000734DA"/>
    <w:rsid w:val="00073943"/>
    <w:rsid w:val="000739B1"/>
    <w:rsid w:val="00073D11"/>
    <w:rsid w:val="00073FB5"/>
    <w:rsid w:val="0007403F"/>
    <w:rsid w:val="0007418A"/>
    <w:rsid w:val="000741CA"/>
    <w:rsid w:val="000745D7"/>
    <w:rsid w:val="00074916"/>
    <w:rsid w:val="00074956"/>
    <w:rsid w:val="000749E0"/>
    <w:rsid w:val="00074E56"/>
    <w:rsid w:val="00074F31"/>
    <w:rsid w:val="00075424"/>
    <w:rsid w:val="0007548B"/>
    <w:rsid w:val="00075809"/>
    <w:rsid w:val="00075817"/>
    <w:rsid w:val="000759E2"/>
    <w:rsid w:val="00075C52"/>
    <w:rsid w:val="00075CA3"/>
    <w:rsid w:val="00075D96"/>
    <w:rsid w:val="00075DF2"/>
    <w:rsid w:val="00076025"/>
    <w:rsid w:val="00076026"/>
    <w:rsid w:val="00076117"/>
    <w:rsid w:val="0007617B"/>
    <w:rsid w:val="0007651D"/>
    <w:rsid w:val="00076676"/>
    <w:rsid w:val="00076708"/>
    <w:rsid w:val="0007696E"/>
    <w:rsid w:val="00076D2F"/>
    <w:rsid w:val="00076EAD"/>
    <w:rsid w:val="00076F9A"/>
    <w:rsid w:val="0007717A"/>
    <w:rsid w:val="0007720E"/>
    <w:rsid w:val="00077252"/>
    <w:rsid w:val="000773C7"/>
    <w:rsid w:val="0007741E"/>
    <w:rsid w:val="00077480"/>
    <w:rsid w:val="000774E0"/>
    <w:rsid w:val="000778B8"/>
    <w:rsid w:val="00080030"/>
    <w:rsid w:val="00080285"/>
    <w:rsid w:val="000802C6"/>
    <w:rsid w:val="00080564"/>
    <w:rsid w:val="000806CA"/>
    <w:rsid w:val="00080A1A"/>
    <w:rsid w:val="00080A4E"/>
    <w:rsid w:val="00080B83"/>
    <w:rsid w:val="00080C93"/>
    <w:rsid w:val="00080CEE"/>
    <w:rsid w:val="00080F07"/>
    <w:rsid w:val="000810F8"/>
    <w:rsid w:val="000814D8"/>
    <w:rsid w:val="0008151C"/>
    <w:rsid w:val="0008178A"/>
    <w:rsid w:val="00081815"/>
    <w:rsid w:val="00081A25"/>
    <w:rsid w:val="00081B87"/>
    <w:rsid w:val="00081BAB"/>
    <w:rsid w:val="00081D63"/>
    <w:rsid w:val="00081E7C"/>
    <w:rsid w:val="00081FCB"/>
    <w:rsid w:val="00082241"/>
    <w:rsid w:val="00082306"/>
    <w:rsid w:val="00082525"/>
    <w:rsid w:val="00082A1C"/>
    <w:rsid w:val="00082BF8"/>
    <w:rsid w:val="00083559"/>
    <w:rsid w:val="000835D2"/>
    <w:rsid w:val="00083EBD"/>
    <w:rsid w:val="0008419A"/>
    <w:rsid w:val="00084298"/>
    <w:rsid w:val="0008453C"/>
    <w:rsid w:val="00084F45"/>
    <w:rsid w:val="00085093"/>
    <w:rsid w:val="000858F1"/>
    <w:rsid w:val="00085ECC"/>
    <w:rsid w:val="00085ECE"/>
    <w:rsid w:val="00085F05"/>
    <w:rsid w:val="000861DD"/>
    <w:rsid w:val="00086293"/>
    <w:rsid w:val="0008648A"/>
    <w:rsid w:val="000864C7"/>
    <w:rsid w:val="00086683"/>
    <w:rsid w:val="00086ABA"/>
    <w:rsid w:val="00086B97"/>
    <w:rsid w:val="00086C9F"/>
    <w:rsid w:val="00086D04"/>
    <w:rsid w:val="00086D2C"/>
    <w:rsid w:val="00086D40"/>
    <w:rsid w:val="00086D95"/>
    <w:rsid w:val="00087138"/>
    <w:rsid w:val="00087587"/>
    <w:rsid w:val="00087695"/>
    <w:rsid w:val="00087922"/>
    <w:rsid w:val="0008795F"/>
    <w:rsid w:val="000879B8"/>
    <w:rsid w:val="0009000D"/>
    <w:rsid w:val="0009017B"/>
    <w:rsid w:val="000901B3"/>
    <w:rsid w:val="0009065E"/>
    <w:rsid w:val="00090668"/>
    <w:rsid w:val="00090A41"/>
    <w:rsid w:val="00090F73"/>
    <w:rsid w:val="0009104F"/>
    <w:rsid w:val="00091219"/>
    <w:rsid w:val="00091325"/>
    <w:rsid w:val="00091427"/>
    <w:rsid w:val="0009190A"/>
    <w:rsid w:val="00091955"/>
    <w:rsid w:val="00091C70"/>
    <w:rsid w:val="00091F5A"/>
    <w:rsid w:val="0009244C"/>
    <w:rsid w:val="000924A8"/>
    <w:rsid w:val="00092948"/>
    <w:rsid w:val="00092978"/>
    <w:rsid w:val="000929CE"/>
    <w:rsid w:val="00092B55"/>
    <w:rsid w:val="000931BE"/>
    <w:rsid w:val="000937DE"/>
    <w:rsid w:val="00093C0E"/>
    <w:rsid w:val="00093D67"/>
    <w:rsid w:val="00093D9C"/>
    <w:rsid w:val="00094482"/>
    <w:rsid w:val="00094782"/>
    <w:rsid w:val="000949F8"/>
    <w:rsid w:val="00094B5C"/>
    <w:rsid w:val="00094CAD"/>
    <w:rsid w:val="0009504C"/>
    <w:rsid w:val="000951FD"/>
    <w:rsid w:val="000951FF"/>
    <w:rsid w:val="0009535E"/>
    <w:rsid w:val="00095391"/>
    <w:rsid w:val="00095401"/>
    <w:rsid w:val="00095690"/>
    <w:rsid w:val="0009574B"/>
    <w:rsid w:val="00095C6B"/>
    <w:rsid w:val="00095D6C"/>
    <w:rsid w:val="00095D8A"/>
    <w:rsid w:val="00095FFE"/>
    <w:rsid w:val="00096142"/>
    <w:rsid w:val="00096597"/>
    <w:rsid w:val="00096611"/>
    <w:rsid w:val="00096768"/>
    <w:rsid w:val="00096777"/>
    <w:rsid w:val="0009689B"/>
    <w:rsid w:val="000968C0"/>
    <w:rsid w:val="00096933"/>
    <w:rsid w:val="00096A2B"/>
    <w:rsid w:val="00096B05"/>
    <w:rsid w:val="00096DB8"/>
    <w:rsid w:val="00096E4E"/>
    <w:rsid w:val="0009724D"/>
    <w:rsid w:val="0009727E"/>
    <w:rsid w:val="00097280"/>
    <w:rsid w:val="00097355"/>
    <w:rsid w:val="0009758C"/>
    <w:rsid w:val="000979E3"/>
    <w:rsid w:val="00097B2F"/>
    <w:rsid w:val="00097BB2"/>
    <w:rsid w:val="00097D16"/>
    <w:rsid w:val="000A0624"/>
    <w:rsid w:val="000A0981"/>
    <w:rsid w:val="000A0D6A"/>
    <w:rsid w:val="000A0E2E"/>
    <w:rsid w:val="000A122D"/>
    <w:rsid w:val="000A1B48"/>
    <w:rsid w:val="000A1E71"/>
    <w:rsid w:val="000A22DC"/>
    <w:rsid w:val="000A24BD"/>
    <w:rsid w:val="000A24D8"/>
    <w:rsid w:val="000A26F8"/>
    <w:rsid w:val="000A275D"/>
    <w:rsid w:val="000A279F"/>
    <w:rsid w:val="000A2C30"/>
    <w:rsid w:val="000A2DF7"/>
    <w:rsid w:val="000A2E7D"/>
    <w:rsid w:val="000A3368"/>
    <w:rsid w:val="000A36C9"/>
    <w:rsid w:val="000A372E"/>
    <w:rsid w:val="000A381B"/>
    <w:rsid w:val="000A3980"/>
    <w:rsid w:val="000A3AA0"/>
    <w:rsid w:val="000A3B97"/>
    <w:rsid w:val="000A3E60"/>
    <w:rsid w:val="000A3FB3"/>
    <w:rsid w:val="000A42B3"/>
    <w:rsid w:val="000A42D4"/>
    <w:rsid w:val="000A447B"/>
    <w:rsid w:val="000A4480"/>
    <w:rsid w:val="000A4607"/>
    <w:rsid w:val="000A47B3"/>
    <w:rsid w:val="000A4B89"/>
    <w:rsid w:val="000A4B9A"/>
    <w:rsid w:val="000A4BBB"/>
    <w:rsid w:val="000A4C0A"/>
    <w:rsid w:val="000A4CA7"/>
    <w:rsid w:val="000A4F0A"/>
    <w:rsid w:val="000A5145"/>
    <w:rsid w:val="000A539D"/>
    <w:rsid w:val="000A5517"/>
    <w:rsid w:val="000A5D6D"/>
    <w:rsid w:val="000A5E22"/>
    <w:rsid w:val="000A5FF0"/>
    <w:rsid w:val="000A610D"/>
    <w:rsid w:val="000A6812"/>
    <w:rsid w:val="000A69EE"/>
    <w:rsid w:val="000A6A13"/>
    <w:rsid w:val="000A6B15"/>
    <w:rsid w:val="000A6BA9"/>
    <w:rsid w:val="000A6F99"/>
    <w:rsid w:val="000A7462"/>
    <w:rsid w:val="000A771B"/>
    <w:rsid w:val="000A77EF"/>
    <w:rsid w:val="000A79BA"/>
    <w:rsid w:val="000A7CAC"/>
    <w:rsid w:val="000A7E91"/>
    <w:rsid w:val="000A7F38"/>
    <w:rsid w:val="000B0019"/>
    <w:rsid w:val="000B0447"/>
    <w:rsid w:val="000B07E5"/>
    <w:rsid w:val="000B099F"/>
    <w:rsid w:val="000B09E2"/>
    <w:rsid w:val="000B0D2A"/>
    <w:rsid w:val="000B0DEC"/>
    <w:rsid w:val="000B119A"/>
    <w:rsid w:val="000B11B4"/>
    <w:rsid w:val="000B12C5"/>
    <w:rsid w:val="000B1B2B"/>
    <w:rsid w:val="000B1C40"/>
    <w:rsid w:val="000B1D7B"/>
    <w:rsid w:val="000B1DB6"/>
    <w:rsid w:val="000B206F"/>
    <w:rsid w:val="000B236D"/>
    <w:rsid w:val="000B246C"/>
    <w:rsid w:val="000B277D"/>
    <w:rsid w:val="000B293F"/>
    <w:rsid w:val="000B296F"/>
    <w:rsid w:val="000B2A66"/>
    <w:rsid w:val="000B2BA1"/>
    <w:rsid w:val="000B3153"/>
    <w:rsid w:val="000B3188"/>
    <w:rsid w:val="000B31B0"/>
    <w:rsid w:val="000B3726"/>
    <w:rsid w:val="000B3918"/>
    <w:rsid w:val="000B39D1"/>
    <w:rsid w:val="000B3B56"/>
    <w:rsid w:val="000B3E1B"/>
    <w:rsid w:val="000B3F5C"/>
    <w:rsid w:val="000B4910"/>
    <w:rsid w:val="000B4929"/>
    <w:rsid w:val="000B4AA8"/>
    <w:rsid w:val="000B4DAE"/>
    <w:rsid w:val="000B4E43"/>
    <w:rsid w:val="000B4EB2"/>
    <w:rsid w:val="000B507F"/>
    <w:rsid w:val="000B55B3"/>
    <w:rsid w:val="000B595D"/>
    <w:rsid w:val="000B5C00"/>
    <w:rsid w:val="000B5EB8"/>
    <w:rsid w:val="000B5EF5"/>
    <w:rsid w:val="000B5FDA"/>
    <w:rsid w:val="000B602E"/>
    <w:rsid w:val="000B605C"/>
    <w:rsid w:val="000B6197"/>
    <w:rsid w:val="000B647C"/>
    <w:rsid w:val="000B67BB"/>
    <w:rsid w:val="000B67E2"/>
    <w:rsid w:val="000B6856"/>
    <w:rsid w:val="000B689B"/>
    <w:rsid w:val="000B6960"/>
    <w:rsid w:val="000B6DC3"/>
    <w:rsid w:val="000B6E9A"/>
    <w:rsid w:val="000B7115"/>
    <w:rsid w:val="000B74AE"/>
    <w:rsid w:val="000B79A9"/>
    <w:rsid w:val="000B79DA"/>
    <w:rsid w:val="000C0191"/>
    <w:rsid w:val="000C01FB"/>
    <w:rsid w:val="000C0381"/>
    <w:rsid w:val="000C05C8"/>
    <w:rsid w:val="000C080B"/>
    <w:rsid w:val="000C0A7A"/>
    <w:rsid w:val="000C0ABC"/>
    <w:rsid w:val="000C0E0F"/>
    <w:rsid w:val="000C0EAC"/>
    <w:rsid w:val="000C1167"/>
    <w:rsid w:val="000C11DF"/>
    <w:rsid w:val="000C126A"/>
    <w:rsid w:val="000C13FE"/>
    <w:rsid w:val="000C17B1"/>
    <w:rsid w:val="000C194F"/>
    <w:rsid w:val="000C1B80"/>
    <w:rsid w:val="000C1CB9"/>
    <w:rsid w:val="000C1D03"/>
    <w:rsid w:val="000C1EA6"/>
    <w:rsid w:val="000C1EE9"/>
    <w:rsid w:val="000C2087"/>
    <w:rsid w:val="000C255F"/>
    <w:rsid w:val="000C2746"/>
    <w:rsid w:val="000C2D26"/>
    <w:rsid w:val="000C2FB0"/>
    <w:rsid w:val="000C3091"/>
    <w:rsid w:val="000C30CE"/>
    <w:rsid w:val="000C3187"/>
    <w:rsid w:val="000C3195"/>
    <w:rsid w:val="000C31BA"/>
    <w:rsid w:val="000C31F0"/>
    <w:rsid w:val="000C3256"/>
    <w:rsid w:val="000C32B0"/>
    <w:rsid w:val="000C3516"/>
    <w:rsid w:val="000C36DD"/>
    <w:rsid w:val="000C3718"/>
    <w:rsid w:val="000C391C"/>
    <w:rsid w:val="000C3A82"/>
    <w:rsid w:val="000C3E54"/>
    <w:rsid w:val="000C4757"/>
    <w:rsid w:val="000C4B13"/>
    <w:rsid w:val="000C4D15"/>
    <w:rsid w:val="000C4DB2"/>
    <w:rsid w:val="000C4DDA"/>
    <w:rsid w:val="000C4FE9"/>
    <w:rsid w:val="000C4FEB"/>
    <w:rsid w:val="000C513D"/>
    <w:rsid w:val="000C5383"/>
    <w:rsid w:val="000C556B"/>
    <w:rsid w:val="000C57EF"/>
    <w:rsid w:val="000C59BD"/>
    <w:rsid w:val="000C5EAC"/>
    <w:rsid w:val="000C5F3B"/>
    <w:rsid w:val="000C60B7"/>
    <w:rsid w:val="000C62E0"/>
    <w:rsid w:val="000C6534"/>
    <w:rsid w:val="000C66E6"/>
    <w:rsid w:val="000C6862"/>
    <w:rsid w:val="000C695A"/>
    <w:rsid w:val="000C6D09"/>
    <w:rsid w:val="000C6D4D"/>
    <w:rsid w:val="000C7057"/>
    <w:rsid w:val="000C76F3"/>
    <w:rsid w:val="000C771F"/>
    <w:rsid w:val="000C7A44"/>
    <w:rsid w:val="000C7D24"/>
    <w:rsid w:val="000D015F"/>
    <w:rsid w:val="000D032E"/>
    <w:rsid w:val="000D08CA"/>
    <w:rsid w:val="000D0B7A"/>
    <w:rsid w:val="000D0F67"/>
    <w:rsid w:val="000D0F75"/>
    <w:rsid w:val="000D10BA"/>
    <w:rsid w:val="000D13DC"/>
    <w:rsid w:val="000D1401"/>
    <w:rsid w:val="000D14F0"/>
    <w:rsid w:val="000D1737"/>
    <w:rsid w:val="000D1899"/>
    <w:rsid w:val="000D1AD2"/>
    <w:rsid w:val="000D1AFF"/>
    <w:rsid w:val="000D1EBC"/>
    <w:rsid w:val="000D1F70"/>
    <w:rsid w:val="000D2072"/>
    <w:rsid w:val="000D211C"/>
    <w:rsid w:val="000D22D1"/>
    <w:rsid w:val="000D2878"/>
    <w:rsid w:val="000D2C62"/>
    <w:rsid w:val="000D327D"/>
    <w:rsid w:val="000D37B4"/>
    <w:rsid w:val="000D37BA"/>
    <w:rsid w:val="000D3D77"/>
    <w:rsid w:val="000D3D9C"/>
    <w:rsid w:val="000D40DD"/>
    <w:rsid w:val="000D42D4"/>
    <w:rsid w:val="000D4823"/>
    <w:rsid w:val="000D4AAB"/>
    <w:rsid w:val="000D4C67"/>
    <w:rsid w:val="000D4D81"/>
    <w:rsid w:val="000D4E8C"/>
    <w:rsid w:val="000D4FB3"/>
    <w:rsid w:val="000D4FDD"/>
    <w:rsid w:val="000D557A"/>
    <w:rsid w:val="000D5894"/>
    <w:rsid w:val="000D5C4A"/>
    <w:rsid w:val="000D5D2B"/>
    <w:rsid w:val="000D5FBB"/>
    <w:rsid w:val="000D6156"/>
    <w:rsid w:val="000D657C"/>
    <w:rsid w:val="000D6796"/>
    <w:rsid w:val="000D67B9"/>
    <w:rsid w:val="000D685E"/>
    <w:rsid w:val="000D688C"/>
    <w:rsid w:val="000D6BF3"/>
    <w:rsid w:val="000D6E84"/>
    <w:rsid w:val="000D6F00"/>
    <w:rsid w:val="000D6F05"/>
    <w:rsid w:val="000D789D"/>
    <w:rsid w:val="000D78D6"/>
    <w:rsid w:val="000D7B7C"/>
    <w:rsid w:val="000E06C3"/>
    <w:rsid w:val="000E076A"/>
    <w:rsid w:val="000E081D"/>
    <w:rsid w:val="000E0DCA"/>
    <w:rsid w:val="000E1186"/>
    <w:rsid w:val="000E1306"/>
    <w:rsid w:val="000E1737"/>
    <w:rsid w:val="000E1A35"/>
    <w:rsid w:val="000E1A42"/>
    <w:rsid w:val="000E231E"/>
    <w:rsid w:val="000E2A86"/>
    <w:rsid w:val="000E2ED6"/>
    <w:rsid w:val="000E2F53"/>
    <w:rsid w:val="000E31AB"/>
    <w:rsid w:val="000E3232"/>
    <w:rsid w:val="000E3410"/>
    <w:rsid w:val="000E343B"/>
    <w:rsid w:val="000E3656"/>
    <w:rsid w:val="000E3731"/>
    <w:rsid w:val="000E3FEF"/>
    <w:rsid w:val="000E4191"/>
    <w:rsid w:val="000E473F"/>
    <w:rsid w:val="000E47C9"/>
    <w:rsid w:val="000E48FA"/>
    <w:rsid w:val="000E4972"/>
    <w:rsid w:val="000E4B4E"/>
    <w:rsid w:val="000E5028"/>
    <w:rsid w:val="000E52F4"/>
    <w:rsid w:val="000E59EC"/>
    <w:rsid w:val="000E5A63"/>
    <w:rsid w:val="000E63D3"/>
    <w:rsid w:val="000E6446"/>
    <w:rsid w:val="000E651B"/>
    <w:rsid w:val="000E6629"/>
    <w:rsid w:val="000E6717"/>
    <w:rsid w:val="000E6C6A"/>
    <w:rsid w:val="000E7224"/>
    <w:rsid w:val="000E72E0"/>
    <w:rsid w:val="000E7860"/>
    <w:rsid w:val="000E78A6"/>
    <w:rsid w:val="000E79DF"/>
    <w:rsid w:val="000E7A3F"/>
    <w:rsid w:val="000E7C44"/>
    <w:rsid w:val="000F03F2"/>
    <w:rsid w:val="000F05C0"/>
    <w:rsid w:val="000F063B"/>
    <w:rsid w:val="000F06ED"/>
    <w:rsid w:val="000F0D82"/>
    <w:rsid w:val="000F0DF6"/>
    <w:rsid w:val="000F0EFC"/>
    <w:rsid w:val="000F1035"/>
    <w:rsid w:val="000F1078"/>
    <w:rsid w:val="000F10C3"/>
    <w:rsid w:val="000F14CB"/>
    <w:rsid w:val="000F1B4F"/>
    <w:rsid w:val="000F1E5A"/>
    <w:rsid w:val="000F1F7D"/>
    <w:rsid w:val="000F21A8"/>
    <w:rsid w:val="000F25EE"/>
    <w:rsid w:val="000F263C"/>
    <w:rsid w:val="000F2804"/>
    <w:rsid w:val="000F298B"/>
    <w:rsid w:val="000F29C9"/>
    <w:rsid w:val="000F2DCA"/>
    <w:rsid w:val="000F2EF4"/>
    <w:rsid w:val="000F2F8C"/>
    <w:rsid w:val="000F3087"/>
    <w:rsid w:val="000F30D9"/>
    <w:rsid w:val="000F3106"/>
    <w:rsid w:val="000F334C"/>
    <w:rsid w:val="000F3941"/>
    <w:rsid w:val="000F3B8B"/>
    <w:rsid w:val="000F3CD3"/>
    <w:rsid w:val="000F40BE"/>
    <w:rsid w:val="000F40BF"/>
    <w:rsid w:val="000F467C"/>
    <w:rsid w:val="000F46F3"/>
    <w:rsid w:val="000F49D4"/>
    <w:rsid w:val="000F5138"/>
    <w:rsid w:val="000F52A7"/>
    <w:rsid w:val="000F54DE"/>
    <w:rsid w:val="000F5BD3"/>
    <w:rsid w:val="000F5D1D"/>
    <w:rsid w:val="000F5EE8"/>
    <w:rsid w:val="000F64A7"/>
    <w:rsid w:val="000F66EB"/>
    <w:rsid w:val="000F6AB8"/>
    <w:rsid w:val="000F6C93"/>
    <w:rsid w:val="000F6C9C"/>
    <w:rsid w:val="000F6CEC"/>
    <w:rsid w:val="000F6D57"/>
    <w:rsid w:val="000F6DAE"/>
    <w:rsid w:val="000F6DF8"/>
    <w:rsid w:val="000F7075"/>
    <w:rsid w:val="000F7130"/>
    <w:rsid w:val="000F74F0"/>
    <w:rsid w:val="000F7B60"/>
    <w:rsid w:val="000F7BB8"/>
    <w:rsid w:val="000F7BCF"/>
    <w:rsid w:val="00100236"/>
    <w:rsid w:val="0010024E"/>
    <w:rsid w:val="0010045F"/>
    <w:rsid w:val="00100599"/>
    <w:rsid w:val="00100AC2"/>
    <w:rsid w:val="00100CE1"/>
    <w:rsid w:val="00100EB7"/>
    <w:rsid w:val="00100EE2"/>
    <w:rsid w:val="00101219"/>
    <w:rsid w:val="001012E8"/>
    <w:rsid w:val="00101388"/>
    <w:rsid w:val="0010160F"/>
    <w:rsid w:val="00101918"/>
    <w:rsid w:val="0010199B"/>
    <w:rsid w:val="00101AA7"/>
    <w:rsid w:val="00101BF8"/>
    <w:rsid w:val="00101D0C"/>
    <w:rsid w:val="00101E0C"/>
    <w:rsid w:val="00101ED4"/>
    <w:rsid w:val="00102541"/>
    <w:rsid w:val="00102B61"/>
    <w:rsid w:val="00102CE7"/>
    <w:rsid w:val="00102DFF"/>
    <w:rsid w:val="00102EC9"/>
    <w:rsid w:val="00102F46"/>
    <w:rsid w:val="0010325D"/>
    <w:rsid w:val="0010371F"/>
    <w:rsid w:val="001037CA"/>
    <w:rsid w:val="001037DC"/>
    <w:rsid w:val="00103986"/>
    <w:rsid w:val="001039F5"/>
    <w:rsid w:val="00103ACE"/>
    <w:rsid w:val="00103BCB"/>
    <w:rsid w:val="00103E4A"/>
    <w:rsid w:val="001040E6"/>
    <w:rsid w:val="00104330"/>
    <w:rsid w:val="00104543"/>
    <w:rsid w:val="00104787"/>
    <w:rsid w:val="00104D6A"/>
    <w:rsid w:val="00104E32"/>
    <w:rsid w:val="00104EB9"/>
    <w:rsid w:val="0010510F"/>
    <w:rsid w:val="001052A2"/>
    <w:rsid w:val="001057A5"/>
    <w:rsid w:val="00106349"/>
    <w:rsid w:val="001068AD"/>
    <w:rsid w:val="001068E3"/>
    <w:rsid w:val="00106D86"/>
    <w:rsid w:val="0010723F"/>
    <w:rsid w:val="001074BE"/>
    <w:rsid w:val="00107A9D"/>
    <w:rsid w:val="00107AF7"/>
    <w:rsid w:val="00107C95"/>
    <w:rsid w:val="00110227"/>
    <w:rsid w:val="00110594"/>
    <w:rsid w:val="0011074D"/>
    <w:rsid w:val="00110B60"/>
    <w:rsid w:val="00110CDD"/>
    <w:rsid w:val="00110CEA"/>
    <w:rsid w:val="00110E07"/>
    <w:rsid w:val="00110E10"/>
    <w:rsid w:val="00110FA3"/>
    <w:rsid w:val="00110FE5"/>
    <w:rsid w:val="0011127A"/>
    <w:rsid w:val="00111714"/>
    <w:rsid w:val="00111B63"/>
    <w:rsid w:val="00111CF9"/>
    <w:rsid w:val="0011218D"/>
    <w:rsid w:val="001125FF"/>
    <w:rsid w:val="00112730"/>
    <w:rsid w:val="001128B1"/>
    <w:rsid w:val="0011291D"/>
    <w:rsid w:val="00112C05"/>
    <w:rsid w:val="00112C09"/>
    <w:rsid w:val="00112EB1"/>
    <w:rsid w:val="0011312C"/>
    <w:rsid w:val="00113167"/>
    <w:rsid w:val="001131EC"/>
    <w:rsid w:val="00113287"/>
    <w:rsid w:val="0011365D"/>
    <w:rsid w:val="00113979"/>
    <w:rsid w:val="001139AF"/>
    <w:rsid w:val="00113BDB"/>
    <w:rsid w:val="00113F31"/>
    <w:rsid w:val="001140DE"/>
    <w:rsid w:val="001140E0"/>
    <w:rsid w:val="00114177"/>
    <w:rsid w:val="001144E0"/>
    <w:rsid w:val="001144FF"/>
    <w:rsid w:val="001145C7"/>
    <w:rsid w:val="001147F2"/>
    <w:rsid w:val="0011487B"/>
    <w:rsid w:val="001149E7"/>
    <w:rsid w:val="00115013"/>
    <w:rsid w:val="00115135"/>
    <w:rsid w:val="0011520B"/>
    <w:rsid w:val="00115259"/>
    <w:rsid w:val="001159BA"/>
    <w:rsid w:val="00115B23"/>
    <w:rsid w:val="00115B3E"/>
    <w:rsid w:val="00115E7D"/>
    <w:rsid w:val="00116365"/>
    <w:rsid w:val="001168F9"/>
    <w:rsid w:val="001169A7"/>
    <w:rsid w:val="00116E37"/>
    <w:rsid w:val="00117B46"/>
    <w:rsid w:val="00117C3C"/>
    <w:rsid w:val="001200D8"/>
    <w:rsid w:val="00120126"/>
    <w:rsid w:val="0012037C"/>
    <w:rsid w:val="00120498"/>
    <w:rsid w:val="0012054D"/>
    <w:rsid w:val="00120724"/>
    <w:rsid w:val="00120CFB"/>
    <w:rsid w:val="00120E4E"/>
    <w:rsid w:val="00121194"/>
    <w:rsid w:val="001211D4"/>
    <w:rsid w:val="0012125D"/>
    <w:rsid w:val="00121537"/>
    <w:rsid w:val="001215C4"/>
    <w:rsid w:val="0012163B"/>
    <w:rsid w:val="001222DD"/>
    <w:rsid w:val="001227A9"/>
    <w:rsid w:val="00122A31"/>
    <w:rsid w:val="00122AB0"/>
    <w:rsid w:val="00122B91"/>
    <w:rsid w:val="00122CD0"/>
    <w:rsid w:val="00122DAB"/>
    <w:rsid w:val="001231F9"/>
    <w:rsid w:val="001232C2"/>
    <w:rsid w:val="00123624"/>
    <w:rsid w:val="001236D8"/>
    <w:rsid w:val="001237DA"/>
    <w:rsid w:val="00124171"/>
    <w:rsid w:val="001241D8"/>
    <w:rsid w:val="00124214"/>
    <w:rsid w:val="001244BE"/>
    <w:rsid w:val="001246B0"/>
    <w:rsid w:val="001249B6"/>
    <w:rsid w:val="00125108"/>
    <w:rsid w:val="00125340"/>
    <w:rsid w:val="00125547"/>
    <w:rsid w:val="00125994"/>
    <w:rsid w:val="00125FF2"/>
    <w:rsid w:val="00126378"/>
    <w:rsid w:val="00126612"/>
    <w:rsid w:val="001266E4"/>
    <w:rsid w:val="0012677B"/>
    <w:rsid w:val="00126796"/>
    <w:rsid w:val="001267C0"/>
    <w:rsid w:val="00126A81"/>
    <w:rsid w:val="00126E6B"/>
    <w:rsid w:val="0012702A"/>
    <w:rsid w:val="0012711F"/>
    <w:rsid w:val="001271C2"/>
    <w:rsid w:val="00127360"/>
    <w:rsid w:val="001274AC"/>
    <w:rsid w:val="00127A67"/>
    <w:rsid w:val="00127D58"/>
    <w:rsid w:val="0013056E"/>
    <w:rsid w:val="001308B8"/>
    <w:rsid w:val="00130995"/>
    <w:rsid w:val="001309EA"/>
    <w:rsid w:val="00130ABF"/>
    <w:rsid w:val="00130D7B"/>
    <w:rsid w:val="0013101E"/>
    <w:rsid w:val="0013121A"/>
    <w:rsid w:val="001312BF"/>
    <w:rsid w:val="0013188A"/>
    <w:rsid w:val="0013198A"/>
    <w:rsid w:val="00131AC2"/>
    <w:rsid w:val="00131E6B"/>
    <w:rsid w:val="00131E7B"/>
    <w:rsid w:val="00132058"/>
    <w:rsid w:val="0013219E"/>
    <w:rsid w:val="00132449"/>
    <w:rsid w:val="00132743"/>
    <w:rsid w:val="00132A4F"/>
    <w:rsid w:val="00132B01"/>
    <w:rsid w:val="001330FC"/>
    <w:rsid w:val="001331D8"/>
    <w:rsid w:val="0013339E"/>
    <w:rsid w:val="00133436"/>
    <w:rsid w:val="001335F5"/>
    <w:rsid w:val="0013374A"/>
    <w:rsid w:val="001338E7"/>
    <w:rsid w:val="001339B4"/>
    <w:rsid w:val="00133A00"/>
    <w:rsid w:val="00133C43"/>
    <w:rsid w:val="00134098"/>
    <w:rsid w:val="0013435D"/>
    <w:rsid w:val="00134501"/>
    <w:rsid w:val="00134591"/>
    <w:rsid w:val="0013494F"/>
    <w:rsid w:val="00134B12"/>
    <w:rsid w:val="00134C07"/>
    <w:rsid w:val="00134EC3"/>
    <w:rsid w:val="00134F23"/>
    <w:rsid w:val="00135062"/>
    <w:rsid w:val="001350B7"/>
    <w:rsid w:val="00135194"/>
    <w:rsid w:val="0013552A"/>
    <w:rsid w:val="001355A1"/>
    <w:rsid w:val="00135941"/>
    <w:rsid w:val="00135A8D"/>
    <w:rsid w:val="00135B9F"/>
    <w:rsid w:val="00135F67"/>
    <w:rsid w:val="001361A6"/>
    <w:rsid w:val="001363E6"/>
    <w:rsid w:val="001363F6"/>
    <w:rsid w:val="001366E1"/>
    <w:rsid w:val="00136792"/>
    <w:rsid w:val="00136812"/>
    <w:rsid w:val="00136E12"/>
    <w:rsid w:val="00136F2F"/>
    <w:rsid w:val="00137173"/>
    <w:rsid w:val="001373E4"/>
    <w:rsid w:val="001377F3"/>
    <w:rsid w:val="00137842"/>
    <w:rsid w:val="00137A05"/>
    <w:rsid w:val="00137FAB"/>
    <w:rsid w:val="00137FB3"/>
    <w:rsid w:val="001400A3"/>
    <w:rsid w:val="001400B7"/>
    <w:rsid w:val="00140179"/>
    <w:rsid w:val="00140308"/>
    <w:rsid w:val="0014062A"/>
    <w:rsid w:val="0014067C"/>
    <w:rsid w:val="001406BC"/>
    <w:rsid w:val="0014071B"/>
    <w:rsid w:val="00140A26"/>
    <w:rsid w:val="00140E43"/>
    <w:rsid w:val="00141014"/>
    <w:rsid w:val="0014167E"/>
    <w:rsid w:val="00141946"/>
    <w:rsid w:val="001420E3"/>
    <w:rsid w:val="00142220"/>
    <w:rsid w:val="00142386"/>
    <w:rsid w:val="0014246A"/>
    <w:rsid w:val="0014251C"/>
    <w:rsid w:val="00142578"/>
    <w:rsid w:val="00142680"/>
    <w:rsid w:val="00142B1C"/>
    <w:rsid w:val="00142BEA"/>
    <w:rsid w:val="00142C10"/>
    <w:rsid w:val="00142C6A"/>
    <w:rsid w:val="00143344"/>
    <w:rsid w:val="001433A2"/>
    <w:rsid w:val="0014340A"/>
    <w:rsid w:val="00143808"/>
    <w:rsid w:val="00143AB2"/>
    <w:rsid w:val="00143CAB"/>
    <w:rsid w:val="00143CC0"/>
    <w:rsid w:val="001442E7"/>
    <w:rsid w:val="001444F4"/>
    <w:rsid w:val="001448D1"/>
    <w:rsid w:val="00144AE2"/>
    <w:rsid w:val="00144E19"/>
    <w:rsid w:val="00144E61"/>
    <w:rsid w:val="00144E68"/>
    <w:rsid w:val="00144EB2"/>
    <w:rsid w:val="001452BB"/>
    <w:rsid w:val="001453CA"/>
    <w:rsid w:val="00145425"/>
    <w:rsid w:val="00145566"/>
    <w:rsid w:val="001455AF"/>
    <w:rsid w:val="0014595F"/>
    <w:rsid w:val="00145980"/>
    <w:rsid w:val="00145AE6"/>
    <w:rsid w:val="00145B0C"/>
    <w:rsid w:val="00145F07"/>
    <w:rsid w:val="00145F42"/>
    <w:rsid w:val="00146454"/>
    <w:rsid w:val="001465AD"/>
    <w:rsid w:val="00146789"/>
    <w:rsid w:val="00146999"/>
    <w:rsid w:val="00146D1D"/>
    <w:rsid w:val="00147257"/>
    <w:rsid w:val="001472F5"/>
    <w:rsid w:val="00147418"/>
    <w:rsid w:val="00147748"/>
    <w:rsid w:val="00147CB9"/>
    <w:rsid w:val="00147E8E"/>
    <w:rsid w:val="00147EE0"/>
    <w:rsid w:val="00147F39"/>
    <w:rsid w:val="00150179"/>
    <w:rsid w:val="001504F4"/>
    <w:rsid w:val="00150524"/>
    <w:rsid w:val="00150B98"/>
    <w:rsid w:val="00150B9F"/>
    <w:rsid w:val="00150C90"/>
    <w:rsid w:val="00151099"/>
    <w:rsid w:val="001511A5"/>
    <w:rsid w:val="00151660"/>
    <w:rsid w:val="00151855"/>
    <w:rsid w:val="00151921"/>
    <w:rsid w:val="00151A73"/>
    <w:rsid w:val="00151BAE"/>
    <w:rsid w:val="00151BE5"/>
    <w:rsid w:val="00151D7F"/>
    <w:rsid w:val="00151E85"/>
    <w:rsid w:val="0015205E"/>
    <w:rsid w:val="001523EA"/>
    <w:rsid w:val="0015284F"/>
    <w:rsid w:val="00152D49"/>
    <w:rsid w:val="001531BB"/>
    <w:rsid w:val="0015337E"/>
    <w:rsid w:val="001534F5"/>
    <w:rsid w:val="001539C3"/>
    <w:rsid w:val="00153C96"/>
    <w:rsid w:val="00153D56"/>
    <w:rsid w:val="00153DCD"/>
    <w:rsid w:val="00153EE1"/>
    <w:rsid w:val="00153F98"/>
    <w:rsid w:val="0015426B"/>
    <w:rsid w:val="001544D9"/>
    <w:rsid w:val="00154670"/>
    <w:rsid w:val="00154D84"/>
    <w:rsid w:val="00154DF0"/>
    <w:rsid w:val="001550CD"/>
    <w:rsid w:val="0015529F"/>
    <w:rsid w:val="0015543D"/>
    <w:rsid w:val="001556CA"/>
    <w:rsid w:val="001557A9"/>
    <w:rsid w:val="00155AF4"/>
    <w:rsid w:val="00155B0A"/>
    <w:rsid w:val="00155B1C"/>
    <w:rsid w:val="00155B60"/>
    <w:rsid w:val="00155D75"/>
    <w:rsid w:val="001560F8"/>
    <w:rsid w:val="00156C2B"/>
    <w:rsid w:val="00156D49"/>
    <w:rsid w:val="00156DFE"/>
    <w:rsid w:val="00156EC5"/>
    <w:rsid w:val="00156F85"/>
    <w:rsid w:val="00157020"/>
    <w:rsid w:val="001570D1"/>
    <w:rsid w:val="0015711C"/>
    <w:rsid w:val="0015719B"/>
    <w:rsid w:val="0015726F"/>
    <w:rsid w:val="0015750E"/>
    <w:rsid w:val="0015779E"/>
    <w:rsid w:val="001578B2"/>
    <w:rsid w:val="00157B7D"/>
    <w:rsid w:val="00157C63"/>
    <w:rsid w:val="0016007B"/>
    <w:rsid w:val="001600F0"/>
    <w:rsid w:val="001605C7"/>
    <w:rsid w:val="0016091E"/>
    <w:rsid w:val="00160C2A"/>
    <w:rsid w:val="00160E89"/>
    <w:rsid w:val="00160F9C"/>
    <w:rsid w:val="00160FA6"/>
    <w:rsid w:val="001612E4"/>
    <w:rsid w:val="00161663"/>
    <w:rsid w:val="0016181D"/>
    <w:rsid w:val="00161A4D"/>
    <w:rsid w:val="00161AD7"/>
    <w:rsid w:val="00161C1A"/>
    <w:rsid w:val="00161FA4"/>
    <w:rsid w:val="00162291"/>
    <w:rsid w:val="00162323"/>
    <w:rsid w:val="0016272C"/>
    <w:rsid w:val="00162BE8"/>
    <w:rsid w:val="00162BF1"/>
    <w:rsid w:val="00162D89"/>
    <w:rsid w:val="00162FCF"/>
    <w:rsid w:val="00163434"/>
    <w:rsid w:val="00163999"/>
    <w:rsid w:val="00163A2A"/>
    <w:rsid w:val="00163B1E"/>
    <w:rsid w:val="00163B23"/>
    <w:rsid w:val="00163D9E"/>
    <w:rsid w:val="00163E03"/>
    <w:rsid w:val="00164317"/>
    <w:rsid w:val="0016499C"/>
    <w:rsid w:val="00164DCA"/>
    <w:rsid w:val="00164F7A"/>
    <w:rsid w:val="00165374"/>
    <w:rsid w:val="0016559D"/>
    <w:rsid w:val="00165613"/>
    <w:rsid w:val="001656AF"/>
    <w:rsid w:val="001656BF"/>
    <w:rsid w:val="001656FF"/>
    <w:rsid w:val="00165DAF"/>
    <w:rsid w:val="001664B7"/>
    <w:rsid w:val="00166804"/>
    <w:rsid w:val="00166888"/>
    <w:rsid w:val="00166B15"/>
    <w:rsid w:val="00166BE1"/>
    <w:rsid w:val="00167235"/>
    <w:rsid w:val="00167273"/>
    <w:rsid w:val="001675D1"/>
    <w:rsid w:val="00167775"/>
    <w:rsid w:val="00167DF8"/>
    <w:rsid w:val="00167ED4"/>
    <w:rsid w:val="00170052"/>
    <w:rsid w:val="00170128"/>
    <w:rsid w:val="00170383"/>
    <w:rsid w:val="001705BB"/>
    <w:rsid w:val="00170D86"/>
    <w:rsid w:val="00170FC5"/>
    <w:rsid w:val="00171209"/>
    <w:rsid w:val="00171239"/>
    <w:rsid w:val="0017123C"/>
    <w:rsid w:val="0017157D"/>
    <w:rsid w:val="00171EA6"/>
    <w:rsid w:val="00172246"/>
    <w:rsid w:val="001729FF"/>
    <w:rsid w:val="00172B74"/>
    <w:rsid w:val="00172D3D"/>
    <w:rsid w:val="00172FAF"/>
    <w:rsid w:val="00173045"/>
    <w:rsid w:val="00173100"/>
    <w:rsid w:val="0017324C"/>
    <w:rsid w:val="0017334E"/>
    <w:rsid w:val="001737AD"/>
    <w:rsid w:val="001737D1"/>
    <w:rsid w:val="00173A5E"/>
    <w:rsid w:val="00173F12"/>
    <w:rsid w:val="001743DD"/>
    <w:rsid w:val="001746B7"/>
    <w:rsid w:val="0017479D"/>
    <w:rsid w:val="001747AE"/>
    <w:rsid w:val="00174B8C"/>
    <w:rsid w:val="00174B90"/>
    <w:rsid w:val="00174D99"/>
    <w:rsid w:val="0017503C"/>
    <w:rsid w:val="00175055"/>
    <w:rsid w:val="0017540E"/>
    <w:rsid w:val="0017552C"/>
    <w:rsid w:val="001756DB"/>
    <w:rsid w:val="001758A9"/>
    <w:rsid w:val="00175D14"/>
    <w:rsid w:val="00175FE9"/>
    <w:rsid w:val="00176381"/>
    <w:rsid w:val="0017691A"/>
    <w:rsid w:val="00176C5D"/>
    <w:rsid w:val="00176FBB"/>
    <w:rsid w:val="00176FC9"/>
    <w:rsid w:val="001770F2"/>
    <w:rsid w:val="00177154"/>
    <w:rsid w:val="0017727D"/>
    <w:rsid w:val="00177607"/>
    <w:rsid w:val="0017768F"/>
    <w:rsid w:val="00177716"/>
    <w:rsid w:val="00177B82"/>
    <w:rsid w:val="00177ED1"/>
    <w:rsid w:val="00177F37"/>
    <w:rsid w:val="0018014F"/>
    <w:rsid w:val="00180456"/>
    <w:rsid w:val="001804EC"/>
    <w:rsid w:val="001804F5"/>
    <w:rsid w:val="001807D5"/>
    <w:rsid w:val="00180846"/>
    <w:rsid w:val="0018089D"/>
    <w:rsid w:val="00180ADA"/>
    <w:rsid w:val="00180AE6"/>
    <w:rsid w:val="00180C30"/>
    <w:rsid w:val="001811CA"/>
    <w:rsid w:val="00181623"/>
    <w:rsid w:val="00181C35"/>
    <w:rsid w:val="00181E8E"/>
    <w:rsid w:val="001820F1"/>
    <w:rsid w:val="00182138"/>
    <w:rsid w:val="0018214D"/>
    <w:rsid w:val="00182279"/>
    <w:rsid w:val="00182362"/>
    <w:rsid w:val="0018280F"/>
    <w:rsid w:val="0018287F"/>
    <w:rsid w:val="00182F93"/>
    <w:rsid w:val="0018319D"/>
    <w:rsid w:val="00183361"/>
    <w:rsid w:val="001833F3"/>
    <w:rsid w:val="001834B0"/>
    <w:rsid w:val="001834BE"/>
    <w:rsid w:val="001838CC"/>
    <w:rsid w:val="001838EE"/>
    <w:rsid w:val="00183DAC"/>
    <w:rsid w:val="00183FF6"/>
    <w:rsid w:val="00184179"/>
    <w:rsid w:val="0018438A"/>
    <w:rsid w:val="00184674"/>
    <w:rsid w:val="00184D57"/>
    <w:rsid w:val="00184E29"/>
    <w:rsid w:val="00184F1E"/>
    <w:rsid w:val="001852EF"/>
    <w:rsid w:val="0018542D"/>
    <w:rsid w:val="0018551E"/>
    <w:rsid w:val="0018588B"/>
    <w:rsid w:val="001858E2"/>
    <w:rsid w:val="00185EFF"/>
    <w:rsid w:val="001864CB"/>
    <w:rsid w:val="00186654"/>
    <w:rsid w:val="001868E7"/>
    <w:rsid w:val="00186A40"/>
    <w:rsid w:val="00186A6A"/>
    <w:rsid w:val="00186B17"/>
    <w:rsid w:val="00186F12"/>
    <w:rsid w:val="00187156"/>
    <w:rsid w:val="0018715D"/>
    <w:rsid w:val="00187253"/>
    <w:rsid w:val="001875C5"/>
    <w:rsid w:val="0018762E"/>
    <w:rsid w:val="00187A24"/>
    <w:rsid w:val="00187B40"/>
    <w:rsid w:val="00187BF2"/>
    <w:rsid w:val="00187C03"/>
    <w:rsid w:val="00187D28"/>
    <w:rsid w:val="00187E0E"/>
    <w:rsid w:val="00187F4A"/>
    <w:rsid w:val="0019021D"/>
    <w:rsid w:val="0019056C"/>
    <w:rsid w:val="001906FD"/>
    <w:rsid w:val="00190867"/>
    <w:rsid w:val="001909EA"/>
    <w:rsid w:val="00190F57"/>
    <w:rsid w:val="001913A5"/>
    <w:rsid w:val="00191673"/>
    <w:rsid w:val="00191758"/>
    <w:rsid w:val="00191920"/>
    <w:rsid w:val="0019196D"/>
    <w:rsid w:val="00191A39"/>
    <w:rsid w:val="00191AAD"/>
    <w:rsid w:val="001921FE"/>
    <w:rsid w:val="001922C2"/>
    <w:rsid w:val="0019234E"/>
    <w:rsid w:val="0019248D"/>
    <w:rsid w:val="00192498"/>
    <w:rsid w:val="001924EE"/>
    <w:rsid w:val="001924FA"/>
    <w:rsid w:val="0019275A"/>
    <w:rsid w:val="00192962"/>
    <w:rsid w:val="00192A22"/>
    <w:rsid w:val="00192AA2"/>
    <w:rsid w:val="00192B24"/>
    <w:rsid w:val="00193735"/>
    <w:rsid w:val="001937A6"/>
    <w:rsid w:val="00193849"/>
    <w:rsid w:val="00193ADF"/>
    <w:rsid w:val="00193D2A"/>
    <w:rsid w:val="001941EE"/>
    <w:rsid w:val="0019434A"/>
    <w:rsid w:val="0019447F"/>
    <w:rsid w:val="001947F4"/>
    <w:rsid w:val="00194923"/>
    <w:rsid w:val="001949A5"/>
    <w:rsid w:val="00194A32"/>
    <w:rsid w:val="00194AB6"/>
    <w:rsid w:val="00194BBF"/>
    <w:rsid w:val="00194E62"/>
    <w:rsid w:val="001950FB"/>
    <w:rsid w:val="00195436"/>
    <w:rsid w:val="0019584E"/>
    <w:rsid w:val="00195B41"/>
    <w:rsid w:val="0019652C"/>
    <w:rsid w:val="001967C2"/>
    <w:rsid w:val="001968EC"/>
    <w:rsid w:val="00196A4A"/>
    <w:rsid w:val="00196B8B"/>
    <w:rsid w:val="00196F5E"/>
    <w:rsid w:val="0019706A"/>
    <w:rsid w:val="00197326"/>
    <w:rsid w:val="001974EB"/>
    <w:rsid w:val="001976EE"/>
    <w:rsid w:val="00197903"/>
    <w:rsid w:val="00197991"/>
    <w:rsid w:val="001979E8"/>
    <w:rsid w:val="001979FE"/>
    <w:rsid w:val="00197E1A"/>
    <w:rsid w:val="00197F30"/>
    <w:rsid w:val="00197F61"/>
    <w:rsid w:val="001A022F"/>
    <w:rsid w:val="001A03FE"/>
    <w:rsid w:val="001A0515"/>
    <w:rsid w:val="001A05C4"/>
    <w:rsid w:val="001A08DC"/>
    <w:rsid w:val="001A0954"/>
    <w:rsid w:val="001A09BD"/>
    <w:rsid w:val="001A0B41"/>
    <w:rsid w:val="001A0CC7"/>
    <w:rsid w:val="001A0FB9"/>
    <w:rsid w:val="001A1026"/>
    <w:rsid w:val="001A108B"/>
    <w:rsid w:val="001A10FA"/>
    <w:rsid w:val="001A11A4"/>
    <w:rsid w:val="001A153B"/>
    <w:rsid w:val="001A18A4"/>
    <w:rsid w:val="001A1930"/>
    <w:rsid w:val="001A19BF"/>
    <w:rsid w:val="001A1B2D"/>
    <w:rsid w:val="001A1CFB"/>
    <w:rsid w:val="001A1D5B"/>
    <w:rsid w:val="001A220F"/>
    <w:rsid w:val="001A2574"/>
    <w:rsid w:val="001A267A"/>
    <w:rsid w:val="001A29A7"/>
    <w:rsid w:val="001A2AD8"/>
    <w:rsid w:val="001A2EC0"/>
    <w:rsid w:val="001A3044"/>
    <w:rsid w:val="001A3279"/>
    <w:rsid w:val="001A345F"/>
    <w:rsid w:val="001A362E"/>
    <w:rsid w:val="001A37FE"/>
    <w:rsid w:val="001A3C28"/>
    <w:rsid w:val="001A3F10"/>
    <w:rsid w:val="001A4064"/>
    <w:rsid w:val="001A4068"/>
    <w:rsid w:val="001A4089"/>
    <w:rsid w:val="001A40A8"/>
    <w:rsid w:val="001A4444"/>
    <w:rsid w:val="001A4D4B"/>
    <w:rsid w:val="001A4E4E"/>
    <w:rsid w:val="001A5190"/>
    <w:rsid w:val="001A59FE"/>
    <w:rsid w:val="001A6041"/>
    <w:rsid w:val="001A655F"/>
    <w:rsid w:val="001A6A3B"/>
    <w:rsid w:val="001A6C0A"/>
    <w:rsid w:val="001A6C35"/>
    <w:rsid w:val="001A6D47"/>
    <w:rsid w:val="001A6DBA"/>
    <w:rsid w:val="001A6E4A"/>
    <w:rsid w:val="001A6F88"/>
    <w:rsid w:val="001A7154"/>
    <w:rsid w:val="001A72B4"/>
    <w:rsid w:val="001A7444"/>
    <w:rsid w:val="001A75C9"/>
    <w:rsid w:val="001A7AE7"/>
    <w:rsid w:val="001A7BD0"/>
    <w:rsid w:val="001B0018"/>
    <w:rsid w:val="001B091E"/>
    <w:rsid w:val="001B0A1E"/>
    <w:rsid w:val="001B0ABA"/>
    <w:rsid w:val="001B0B14"/>
    <w:rsid w:val="001B0C1C"/>
    <w:rsid w:val="001B0C1E"/>
    <w:rsid w:val="001B0D32"/>
    <w:rsid w:val="001B108E"/>
    <w:rsid w:val="001B10C7"/>
    <w:rsid w:val="001B112A"/>
    <w:rsid w:val="001B1707"/>
    <w:rsid w:val="001B1944"/>
    <w:rsid w:val="001B1A28"/>
    <w:rsid w:val="001B1D47"/>
    <w:rsid w:val="001B1F1F"/>
    <w:rsid w:val="001B2149"/>
    <w:rsid w:val="001B2236"/>
    <w:rsid w:val="001B2372"/>
    <w:rsid w:val="001B2392"/>
    <w:rsid w:val="001B24F8"/>
    <w:rsid w:val="001B2E20"/>
    <w:rsid w:val="001B2F24"/>
    <w:rsid w:val="001B30C2"/>
    <w:rsid w:val="001B30D8"/>
    <w:rsid w:val="001B33B9"/>
    <w:rsid w:val="001B34AB"/>
    <w:rsid w:val="001B3918"/>
    <w:rsid w:val="001B3DC2"/>
    <w:rsid w:val="001B3E77"/>
    <w:rsid w:val="001B4145"/>
    <w:rsid w:val="001B4219"/>
    <w:rsid w:val="001B4277"/>
    <w:rsid w:val="001B43E6"/>
    <w:rsid w:val="001B44D4"/>
    <w:rsid w:val="001B44E1"/>
    <w:rsid w:val="001B47DC"/>
    <w:rsid w:val="001B4B54"/>
    <w:rsid w:val="001B4F32"/>
    <w:rsid w:val="001B521A"/>
    <w:rsid w:val="001B56C0"/>
    <w:rsid w:val="001B571A"/>
    <w:rsid w:val="001B574A"/>
    <w:rsid w:val="001B57DB"/>
    <w:rsid w:val="001B5BDE"/>
    <w:rsid w:val="001B5E5F"/>
    <w:rsid w:val="001B5F1B"/>
    <w:rsid w:val="001B5FD1"/>
    <w:rsid w:val="001B613F"/>
    <w:rsid w:val="001B622F"/>
    <w:rsid w:val="001B6366"/>
    <w:rsid w:val="001B6557"/>
    <w:rsid w:val="001B6646"/>
    <w:rsid w:val="001B6776"/>
    <w:rsid w:val="001B68B3"/>
    <w:rsid w:val="001B6D3E"/>
    <w:rsid w:val="001B70B0"/>
    <w:rsid w:val="001B7315"/>
    <w:rsid w:val="001B74DD"/>
    <w:rsid w:val="001B7653"/>
    <w:rsid w:val="001B77DE"/>
    <w:rsid w:val="001B7CB0"/>
    <w:rsid w:val="001B7F9A"/>
    <w:rsid w:val="001C0267"/>
    <w:rsid w:val="001C02CA"/>
    <w:rsid w:val="001C06F3"/>
    <w:rsid w:val="001C0724"/>
    <w:rsid w:val="001C0F91"/>
    <w:rsid w:val="001C0F93"/>
    <w:rsid w:val="001C0FBD"/>
    <w:rsid w:val="001C1176"/>
    <w:rsid w:val="001C12DF"/>
    <w:rsid w:val="001C1BAB"/>
    <w:rsid w:val="001C1BEA"/>
    <w:rsid w:val="001C1C6D"/>
    <w:rsid w:val="001C1DCF"/>
    <w:rsid w:val="001C25AE"/>
    <w:rsid w:val="001C2A36"/>
    <w:rsid w:val="001C2F7C"/>
    <w:rsid w:val="001C33A2"/>
    <w:rsid w:val="001C38E1"/>
    <w:rsid w:val="001C3EBE"/>
    <w:rsid w:val="001C4045"/>
    <w:rsid w:val="001C44AC"/>
    <w:rsid w:val="001C4595"/>
    <w:rsid w:val="001C4642"/>
    <w:rsid w:val="001C46C5"/>
    <w:rsid w:val="001C4853"/>
    <w:rsid w:val="001C4A01"/>
    <w:rsid w:val="001C4F02"/>
    <w:rsid w:val="001C4F8D"/>
    <w:rsid w:val="001C54D3"/>
    <w:rsid w:val="001C564A"/>
    <w:rsid w:val="001C59BC"/>
    <w:rsid w:val="001C5C69"/>
    <w:rsid w:val="001C5C6D"/>
    <w:rsid w:val="001C672C"/>
    <w:rsid w:val="001C68E7"/>
    <w:rsid w:val="001C693A"/>
    <w:rsid w:val="001C6DF0"/>
    <w:rsid w:val="001C7293"/>
    <w:rsid w:val="001C738E"/>
    <w:rsid w:val="001C73ED"/>
    <w:rsid w:val="001C74CB"/>
    <w:rsid w:val="001C7513"/>
    <w:rsid w:val="001C7691"/>
    <w:rsid w:val="001C7A6B"/>
    <w:rsid w:val="001C7B2D"/>
    <w:rsid w:val="001C7DD1"/>
    <w:rsid w:val="001D058D"/>
    <w:rsid w:val="001D0605"/>
    <w:rsid w:val="001D072F"/>
    <w:rsid w:val="001D0CBD"/>
    <w:rsid w:val="001D0E32"/>
    <w:rsid w:val="001D0EF5"/>
    <w:rsid w:val="001D10C4"/>
    <w:rsid w:val="001D136D"/>
    <w:rsid w:val="001D13F6"/>
    <w:rsid w:val="001D1A17"/>
    <w:rsid w:val="001D2616"/>
    <w:rsid w:val="001D2A89"/>
    <w:rsid w:val="001D2D9F"/>
    <w:rsid w:val="001D30CE"/>
    <w:rsid w:val="001D30DA"/>
    <w:rsid w:val="001D32C3"/>
    <w:rsid w:val="001D333C"/>
    <w:rsid w:val="001D33D4"/>
    <w:rsid w:val="001D33FC"/>
    <w:rsid w:val="001D3667"/>
    <w:rsid w:val="001D37EF"/>
    <w:rsid w:val="001D4207"/>
    <w:rsid w:val="001D4335"/>
    <w:rsid w:val="001D46C6"/>
    <w:rsid w:val="001D47C1"/>
    <w:rsid w:val="001D485C"/>
    <w:rsid w:val="001D4AD6"/>
    <w:rsid w:val="001D4C3B"/>
    <w:rsid w:val="001D4E0A"/>
    <w:rsid w:val="001D58D0"/>
    <w:rsid w:val="001D59B3"/>
    <w:rsid w:val="001D5A1D"/>
    <w:rsid w:val="001D5A34"/>
    <w:rsid w:val="001D5A5D"/>
    <w:rsid w:val="001D605E"/>
    <w:rsid w:val="001D60F5"/>
    <w:rsid w:val="001D6181"/>
    <w:rsid w:val="001D618E"/>
    <w:rsid w:val="001D6620"/>
    <w:rsid w:val="001D665E"/>
    <w:rsid w:val="001D6794"/>
    <w:rsid w:val="001D689A"/>
    <w:rsid w:val="001D6969"/>
    <w:rsid w:val="001D6B3E"/>
    <w:rsid w:val="001D6D2B"/>
    <w:rsid w:val="001D7166"/>
    <w:rsid w:val="001D72C5"/>
    <w:rsid w:val="001D7426"/>
    <w:rsid w:val="001D748E"/>
    <w:rsid w:val="001D7656"/>
    <w:rsid w:val="001D76E8"/>
    <w:rsid w:val="001D7A65"/>
    <w:rsid w:val="001D7DFA"/>
    <w:rsid w:val="001D7E01"/>
    <w:rsid w:val="001E00D4"/>
    <w:rsid w:val="001E014C"/>
    <w:rsid w:val="001E0724"/>
    <w:rsid w:val="001E07CD"/>
    <w:rsid w:val="001E09E3"/>
    <w:rsid w:val="001E0C3B"/>
    <w:rsid w:val="001E0DFD"/>
    <w:rsid w:val="001E0FF8"/>
    <w:rsid w:val="001E105B"/>
    <w:rsid w:val="001E116C"/>
    <w:rsid w:val="001E1316"/>
    <w:rsid w:val="001E13C7"/>
    <w:rsid w:val="001E14DF"/>
    <w:rsid w:val="001E1567"/>
    <w:rsid w:val="001E1592"/>
    <w:rsid w:val="001E1845"/>
    <w:rsid w:val="001E1C52"/>
    <w:rsid w:val="001E2645"/>
    <w:rsid w:val="001E2762"/>
    <w:rsid w:val="001E29C0"/>
    <w:rsid w:val="001E2A51"/>
    <w:rsid w:val="001E2C6B"/>
    <w:rsid w:val="001E30BC"/>
    <w:rsid w:val="001E311D"/>
    <w:rsid w:val="001E36F4"/>
    <w:rsid w:val="001E372B"/>
    <w:rsid w:val="001E38A2"/>
    <w:rsid w:val="001E3912"/>
    <w:rsid w:val="001E3E90"/>
    <w:rsid w:val="001E3F1C"/>
    <w:rsid w:val="001E40F3"/>
    <w:rsid w:val="001E4510"/>
    <w:rsid w:val="001E45F7"/>
    <w:rsid w:val="001E4971"/>
    <w:rsid w:val="001E4B7E"/>
    <w:rsid w:val="001E4C6C"/>
    <w:rsid w:val="001E4E8A"/>
    <w:rsid w:val="001E5100"/>
    <w:rsid w:val="001E553C"/>
    <w:rsid w:val="001E56B6"/>
    <w:rsid w:val="001E5758"/>
    <w:rsid w:val="001E576B"/>
    <w:rsid w:val="001E5B06"/>
    <w:rsid w:val="001E5B46"/>
    <w:rsid w:val="001E6086"/>
    <w:rsid w:val="001E61B7"/>
    <w:rsid w:val="001E61BA"/>
    <w:rsid w:val="001E622D"/>
    <w:rsid w:val="001E6366"/>
    <w:rsid w:val="001E6455"/>
    <w:rsid w:val="001E6522"/>
    <w:rsid w:val="001E6740"/>
    <w:rsid w:val="001E6779"/>
    <w:rsid w:val="001E6867"/>
    <w:rsid w:val="001E6BE9"/>
    <w:rsid w:val="001E775B"/>
    <w:rsid w:val="001E7A31"/>
    <w:rsid w:val="001E7DC7"/>
    <w:rsid w:val="001E7F01"/>
    <w:rsid w:val="001F00EE"/>
    <w:rsid w:val="001F0184"/>
    <w:rsid w:val="001F0810"/>
    <w:rsid w:val="001F0A7C"/>
    <w:rsid w:val="001F0B13"/>
    <w:rsid w:val="001F0B2C"/>
    <w:rsid w:val="001F0C73"/>
    <w:rsid w:val="001F0EFA"/>
    <w:rsid w:val="001F0F0A"/>
    <w:rsid w:val="001F11DA"/>
    <w:rsid w:val="001F12F0"/>
    <w:rsid w:val="001F13B1"/>
    <w:rsid w:val="001F13F9"/>
    <w:rsid w:val="001F15F7"/>
    <w:rsid w:val="001F17B0"/>
    <w:rsid w:val="001F19E8"/>
    <w:rsid w:val="001F1C23"/>
    <w:rsid w:val="001F1D22"/>
    <w:rsid w:val="001F1F8A"/>
    <w:rsid w:val="001F2372"/>
    <w:rsid w:val="001F2591"/>
    <w:rsid w:val="001F2B5E"/>
    <w:rsid w:val="001F2D82"/>
    <w:rsid w:val="001F2FC4"/>
    <w:rsid w:val="001F305B"/>
    <w:rsid w:val="001F3C1D"/>
    <w:rsid w:val="001F3D34"/>
    <w:rsid w:val="001F3EA2"/>
    <w:rsid w:val="001F4041"/>
    <w:rsid w:val="001F4145"/>
    <w:rsid w:val="001F468D"/>
    <w:rsid w:val="001F473D"/>
    <w:rsid w:val="001F4A2A"/>
    <w:rsid w:val="001F4AF4"/>
    <w:rsid w:val="001F4B34"/>
    <w:rsid w:val="001F4F75"/>
    <w:rsid w:val="001F50BC"/>
    <w:rsid w:val="001F524E"/>
    <w:rsid w:val="001F5315"/>
    <w:rsid w:val="001F554F"/>
    <w:rsid w:val="001F5668"/>
    <w:rsid w:val="001F5B7E"/>
    <w:rsid w:val="001F6132"/>
    <w:rsid w:val="001F644D"/>
    <w:rsid w:val="001F661D"/>
    <w:rsid w:val="001F6B2F"/>
    <w:rsid w:val="001F6B9F"/>
    <w:rsid w:val="001F6C0F"/>
    <w:rsid w:val="001F6C81"/>
    <w:rsid w:val="001F7454"/>
    <w:rsid w:val="001F7916"/>
    <w:rsid w:val="001F79AA"/>
    <w:rsid w:val="001F7AA3"/>
    <w:rsid w:val="001F7AEA"/>
    <w:rsid w:val="001F7BA5"/>
    <w:rsid w:val="001F7C56"/>
    <w:rsid w:val="001F7E04"/>
    <w:rsid w:val="001F7EF0"/>
    <w:rsid w:val="0020019F"/>
    <w:rsid w:val="00200256"/>
    <w:rsid w:val="0020033C"/>
    <w:rsid w:val="002003E8"/>
    <w:rsid w:val="0020063D"/>
    <w:rsid w:val="002006CC"/>
    <w:rsid w:val="00200989"/>
    <w:rsid w:val="00200A41"/>
    <w:rsid w:val="00200C71"/>
    <w:rsid w:val="00200DCA"/>
    <w:rsid w:val="00200F1E"/>
    <w:rsid w:val="00201022"/>
    <w:rsid w:val="00201094"/>
    <w:rsid w:val="00201308"/>
    <w:rsid w:val="002016BC"/>
    <w:rsid w:val="00201778"/>
    <w:rsid w:val="00201AA6"/>
    <w:rsid w:val="00201B33"/>
    <w:rsid w:val="00201C02"/>
    <w:rsid w:val="00201C64"/>
    <w:rsid w:val="00201D9E"/>
    <w:rsid w:val="00202169"/>
    <w:rsid w:val="0020225B"/>
    <w:rsid w:val="002024BE"/>
    <w:rsid w:val="00202A6A"/>
    <w:rsid w:val="00202C02"/>
    <w:rsid w:val="00202FCC"/>
    <w:rsid w:val="00203383"/>
    <w:rsid w:val="002037F0"/>
    <w:rsid w:val="00203820"/>
    <w:rsid w:val="00203973"/>
    <w:rsid w:val="00203D2C"/>
    <w:rsid w:val="00204132"/>
    <w:rsid w:val="002044FD"/>
    <w:rsid w:val="00204552"/>
    <w:rsid w:val="00204726"/>
    <w:rsid w:val="002047A5"/>
    <w:rsid w:val="00204F9B"/>
    <w:rsid w:val="00204FBC"/>
    <w:rsid w:val="00205479"/>
    <w:rsid w:val="002054C0"/>
    <w:rsid w:val="002056FD"/>
    <w:rsid w:val="00205765"/>
    <w:rsid w:val="00205B3D"/>
    <w:rsid w:val="00205C8E"/>
    <w:rsid w:val="00205CD2"/>
    <w:rsid w:val="002062A6"/>
    <w:rsid w:val="002064AD"/>
    <w:rsid w:val="002066C1"/>
    <w:rsid w:val="002067A0"/>
    <w:rsid w:val="00206839"/>
    <w:rsid w:val="00206C51"/>
    <w:rsid w:val="002076ED"/>
    <w:rsid w:val="00207803"/>
    <w:rsid w:val="00207993"/>
    <w:rsid w:val="002079E3"/>
    <w:rsid w:val="00207DD8"/>
    <w:rsid w:val="00207F63"/>
    <w:rsid w:val="00210255"/>
    <w:rsid w:val="00210256"/>
    <w:rsid w:val="002103C2"/>
    <w:rsid w:val="00210664"/>
    <w:rsid w:val="00210665"/>
    <w:rsid w:val="00210A29"/>
    <w:rsid w:val="00210A7C"/>
    <w:rsid w:val="00210DAA"/>
    <w:rsid w:val="00211081"/>
    <w:rsid w:val="0021110E"/>
    <w:rsid w:val="00211520"/>
    <w:rsid w:val="00211608"/>
    <w:rsid w:val="0021178C"/>
    <w:rsid w:val="002118B8"/>
    <w:rsid w:val="002119A3"/>
    <w:rsid w:val="002119C0"/>
    <w:rsid w:val="00211ADB"/>
    <w:rsid w:val="00211B42"/>
    <w:rsid w:val="00211BAD"/>
    <w:rsid w:val="00211CBC"/>
    <w:rsid w:val="00211D98"/>
    <w:rsid w:val="0021228D"/>
    <w:rsid w:val="0021251D"/>
    <w:rsid w:val="00212559"/>
    <w:rsid w:val="002127FC"/>
    <w:rsid w:val="0021282F"/>
    <w:rsid w:val="00212982"/>
    <w:rsid w:val="00212EC1"/>
    <w:rsid w:val="00212F82"/>
    <w:rsid w:val="00213075"/>
    <w:rsid w:val="00213597"/>
    <w:rsid w:val="00213641"/>
    <w:rsid w:val="002138A9"/>
    <w:rsid w:val="002138B6"/>
    <w:rsid w:val="00213973"/>
    <w:rsid w:val="00213B32"/>
    <w:rsid w:val="00213B43"/>
    <w:rsid w:val="00213B48"/>
    <w:rsid w:val="00213BBD"/>
    <w:rsid w:val="00213C8C"/>
    <w:rsid w:val="00213CAA"/>
    <w:rsid w:val="00213E5B"/>
    <w:rsid w:val="00213F2C"/>
    <w:rsid w:val="00213F56"/>
    <w:rsid w:val="002140C7"/>
    <w:rsid w:val="002142C7"/>
    <w:rsid w:val="00214344"/>
    <w:rsid w:val="0021444F"/>
    <w:rsid w:val="002144C1"/>
    <w:rsid w:val="002145F5"/>
    <w:rsid w:val="002148DD"/>
    <w:rsid w:val="00214929"/>
    <w:rsid w:val="0021492A"/>
    <w:rsid w:val="002149C8"/>
    <w:rsid w:val="00214C99"/>
    <w:rsid w:val="00214D3B"/>
    <w:rsid w:val="00215214"/>
    <w:rsid w:val="00215673"/>
    <w:rsid w:val="002156EB"/>
    <w:rsid w:val="00215983"/>
    <w:rsid w:val="00215E69"/>
    <w:rsid w:val="00216159"/>
    <w:rsid w:val="00216236"/>
    <w:rsid w:val="0021635A"/>
    <w:rsid w:val="0021637C"/>
    <w:rsid w:val="0021639D"/>
    <w:rsid w:val="00216533"/>
    <w:rsid w:val="002169C8"/>
    <w:rsid w:val="00216A30"/>
    <w:rsid w:val="00216BCF"/>
    <w:rsid w:val="00217485"/>
    <w:rsid w:val="002176E6"/>
    <w:rsid w:val="0021792E"/>
    <w:rsid w:val="00217D03"/>
    <w:rsid w:val="00217D87"/>
    <w:rsid w:val="00217E24"/>
    <w:rsid w:val="002204EE"/>
    <w:rsid w:val="002206BB"/>
    <w:rsid w:val="002207E2"/>
    <w:rsid w:val="002208DF"/>
    <w:rsid w:val="002209BC"/>
    <w:rsid w:val="00220B41"/>
    <w:rsid w:val="00220C82"/>
    <w:rsid w:val="00220E63"/>
    <w:rsid w:val="00220ED6"/>
    <w:rsid w:val="00220F39"/>
    <w:rsid w:val="0022120E"/>
    <w:rsid w:val="00221391"/>
    <w:rsid w:val="00221582"/>
    <w:rsid w:val="002216AB"/>
    <w:rsid w:val="002216E3"/>
    <w:rsid w:val="00221795"/>
    <w:rsid w:val="00221957"/>
    <w:rsid w:val="00221A62"/>
    <w:rsid w:val="00221D79"/>
    <w:rsid w:val="00221DCF"/>
    <w:rsid w:val="00221E73"/>
    <w:rsid w:val="0022207C"/>
    <w:rsid w:val="002224CD"/>
    <w:rsid w:val="002224D8"/>
    <w:rsid w:val="00222567"/>
    <w:rsid w:val="002226D3"/>
    <w:rsid w:val="002228A9"/>
    <w:rsid w:val="00222970"/>
    <w:rsid w:val="0022298B"/>
    <w:rsid w:val="00222D60"/>
    <w:rsid w:val="00222E26"/>
    <w:rsid w:val="00223238"/>
    <w:rsid w:val="002235D9"/>
    <w:rsid w:val="002246CE"/>
    <w:rsid w:val="00224D34"/>
    <w:rsid w:val="00224D42"/>
    <w:rsid w:val="00224D92"/>
    <w:rsid w:val="00224DEF"/>
    <w:rsid w:val="00225B23"/>
    <w:rsid w:val="00225B9C"/>
    <w:rsid w:val="00225DA8"/>
    <w:rsid w:val="00226BB7"/>
    <w:rsid w:val="00226F84"/>
    <w:rsid w:val="0022705F"/>
    <w:rsid w:val="00227072"/>
    <w:rsid w:val="0022710D"/>
    <w:rsid w:val="0022716F"/>
    <w:rsid w:val="00227819"/>
    <w:rsid w:val="0022794C"/>
    <w:rsid w:val="002279B6"/>
    <w:rsid w:val="002279F9"/>
    <w:rsid w:val="00227F03"/>
    <w:rsid w:val="00227F8B"/>
    <w:rsid w:val="002302E7"/>
    <w:rsid w:val="00230440"/>
    <w:rsid w:val="00230527"/>
    <w:rsid w:val="0023081C"/>
    <w:rsid w:val="00230880"/>
    <w:rsid w:val="002308F5"/>
    <w:rsid w:val="00230D78"/>
    <w:rsid w:val="00230DFE"/>
    <w:rsid w:val="00230E28"/>
    <w:rsid w:val="00230F20"/>
    <w:rsid w:val="0023102A"/>
    <w:rsid w:val="00231211"/>
    <w:rsid w:val="00231F0F"/>
    <w:rsid w:val="00232258"/>
    <w:rsid w:val="002323C7"/>
    <w:rsid w:val="002324D0"/>
    <w:rsid w:val="00232749"/>
    <w:rsid w:val="0023290B"/>
    <w:rsid w:val="00233188"/>
    <w:rsid w:val="00233536"/>
    <w:rsid w:val="00233694"/>
    <w:rsid w:val="002336BA"/>
    <w:rsid w:val="00233729"/>
    <w:rsid w:val="002338E1"/>
    <w:rsid w:val="00233A97"/>
    <w:rsid w:val="00233B74"/>
    <w:rsid w:val="00233C36"/>
    <w:rsid w:val="002341D1"/>
    <w:rsid w:val="002342A5"/>
    <w:rsid w:val="002347E4"/>
    <w:rsid w:val="002349B8"/>
    <w:rsid w:val="00234B01"/>
    <w:rsid w:val="00234B3D"/>
    <w:rsid w:val="00234CB6"/>
    <w:rsid w:val="00234E83"/>
    <w:rsid w:val="00234F00"/>
    <w:rsid w:val="00235569"/>
    <w:rsid w:val="0023563E"/>
    <w:rsid w:val="00235B57"/>
    <w:rsid w:val="00235EDD"/>
    <w:rsid w:val="00235FC7"/>
    <w:rsid w:val="0023605C"/>
    <w:rsid w:val="002361B5"/>
    <w:rsid w:val="002363AE"/>
    <w:rsid w:val="002364E1"/>
    <w:rsid w:val="00236649"/>
    <w:rsid w:val="002366BE"/>
    <w:rsid w:val="002368D9"/>
    <w:rsid w:val="00236CF6"/>
    <w:rsid w:val="002372A7"/>
    <w:rsid w:val="00237522"/>
    <w:rsid w:val="00237D94"/>
    <w:rsid w:val="00237ED5"/>
    <w:rsid w:val="00240098"/>
    <w:rsid w:val="00240471"/>
    <w:rsid w:val="002409BA"/>
    <w:rsid w:val="00240ABD"/>
    <w:rsid w:val="00240AC6"/>
    <w:rsid w:val="002410B5"/>
    <w:rsid w:val="002413A4"/>
    <w:rsid w:val="002415CD"/>
    <w:rsid w:val="002417E0"/>
    <w:rsid w:val="002418FC"/>
    <w:rsid w:val="002419BF"/>
    <w:rsid w:val="00241B2F"/>
    <w:rsid w:val="002422F4"/>
    <w:rsid w:val="00242645"/>
    <w:rsid w:val="002426FC"/>
    <w:rsid w:val="00242A84"/>
    <w:rsid w:val="00242D0C"/>
    <w:rsid w:val="002430F7"/>
    <w:rsid w:val="00243243"/>
    <w:rsid w:val="002438B8"/>
    <w:rsid w:val="00243992"/>
    <w:rsid w:val="0024402E"/>
    <w:rsid w:val="002441AC"/>
    <w:rsid w:val="00244965"/>
    <w:rsid w:val="00244C07"/>
    <w:rsid w:val="00244D43"/>
    <w:rsid w:val="00245379"/>
    <w:rsid w:val="002453B1"/>
    <w:rsid w:val="002455B9"/>
    <w:rsid w:val="0024569C"/>
    <w:rsid w:val="002459B7"/>
    <w:rsid w:val="00245C42"/>
    <w:rsid w:val="00245C71"/>
    <w:rsid w:val="00246819"/>
    <w:rsid w:val="00246A09"/>
    <w:rsid w:val="00246D01"/>
    <w:rsid w:val="00246F33"/>
    <w:rsid w:val="0024711A"/>
    <w:rsid w:val="00247278"/>
    <w:rsid w:val="00247314"/>
    <w:rsid w:val="0024778E"/>
    <w:rsid w:val="00247B9F"/>
    <w:rsid w:val="00247BEA"/>
    <w:rsid w:val="00247E15"/>
    <w:rsid w:val="0025024D"/>
    <w:rsid w:val="002503F3"/>
    <w:rsid w:val="00250465"/>
    <w:rsid w:val="002504FF"/>
    <w:rsid w:val="0025050B"/>
    <w:rsid w:val="0025064D"/>
    <w:rsid w:val="0025085F"/>
    <w:rsid w:val="002508B2"/>
    <w:rsid w:val="00250912"/>
    <w:rsid w:val="00250BB0"/>
    <w:rsid w:val="00250EC5"/>
    <w:rsid w:val="00250F48"/>
    <w:rsid w:val="00250F58"/>
    <w:rsid w:val="002511B3"/>
    <w:rsid w:val="0025127E"/>
    <w:rsid w:val="00251564"/>
    <w:rsid w:val="0025170B"/>
    <w:rsid w:val="00251761"/>
    <w:rsid w:val="00251A67"/>
    <w:rsid w:val="00251ADA"/>
    <w:rsid w:val="00251BFD"/>
    <w:rsid w:val="00251E1A"/>
    <w:rsid w:val="00252156"/>
    <w:rsid w:val="002524DA"/>
    <w:rsid w:val="00252760"/>
    <w:rsid w:val="00252797"/>
    <w:rsid w:val="00252D51"/>
    <w:rsid w:val="00252EB5"/>
    <w:rsid w:val="00253391"/>
    <w:rsid w:val="00253539"/>
    <w:rsid w:val="0025393B"/>
    <w:rsid w:val="002540D9"/>
    <w:rsid w:val="0025484B"/>
    <w:rsid w:val="00254925"/>
    <w:rsid w:val="00254D3B"/>
    <w:rsid w:val="00254D66"/>
    <w:rsid w:val="00254E0C"/>
    <w:rsid w:val="002550DE"/>
    <w:rsid w:val="00255102"/>
    <w:rsid w:val="00255181"/>
    <w:rsid w:val="00255588"/>
    <w:rsid w:val="002555DB"/>
    <w:rsid w:val="00255600"/>
    <w:rsid w:val="00255CC7"/>
    <w:rsid w:val="00255E2F"/>
    <w:rsid w:val="00255EAE"/>
    <w:rsid w:val="00256377"/>
    <w:rsid w:val="00256415"/>
    <w:rsid w:val="00256705"/>
    <w:rsid w:val="002567AA"/>
    <w:rsid w:val="002570CD"/>
    <w:rsid w:val="002571D7"/>
    <w:rsid w:val="002572CB"/>
    <w:rsid w:val="0025755A"/>
    <w:rsid w:val="0025761F"/>
    <w:rsid w:val="002577E2"/>
    <w:rsid w:val="002578B0"/>
    <w:rsid w:val="002578B3"/>
    <w:rsid w:val="00257C00"/>
    <w:rsid w:val="00257E50"/>
    <w:rsid w:val="00260219"/>
    <w:rsid w:val="00260337"/>
    <w:rsid w:val="00260852"/>
    <w:rsid w:val="0026089E"/>
    <w:rsid w:val="00260AB6"/>
    <w:rsid w:val="00260B80"/>
    <w:rsid w:val="00260D4E"/>
    <w:rsid w:val="00260E78"/>
    <w:rsid w:val="0026104D"/>
    <w:rsid w:val="00261195"/>
    <w:rsid w:val="002613E3"/>
    <w:rsid w:val="00261505"/>
    <w:rsid w:val="00261635"/>
    <w:rsid w:val="002616E8"/>
    <w:rsid w:val="002618C2"/>
    <w:rsid w:val="0026202F"/>
    <w:rsid w:val="002621AE"/>
    <w:rsid w:val="0026266C"/>
    <w:rsid w:val="002626B4"/>
    <w:rsid w:val="002627F5"/>
    <w:rsid w:val="00262870"/>
    <w:rsid w:val="0026289E"/>
    <w:rsid w:val="002628BC"/>
    <w:rsid w:val="002628CD"/>
    <w:rsid w:val="00262930"/>
    <w:rsid w:val="00262ABD"/>
    <w:rsid w:val="00262C09"/>
    <w:rsid w:val="00262DD9"/>
    <w:rsid w:val="00263098"/>
    <w:rsid w:val="0026315F"/>
    <w:rsid w:val="002634CF"/>
    <w:rsid w:val="002634FC"/>
    <w:rsid w:val="00263B16"/>
    <w:rsid w:val="00264161"/>
    <w:rsid w:val="00264224"/>
    <w:rsid w:val="002642D7"/>
    <w:rsid w:val="00264303"/>
    <w:rsid w:val="002643E5"/>
    <w:rsid w:val="0026450A"/>
    <w:rsid w:val="00264574"/>
    <w:rsid w:val="00264A61"/>
    <w:rsid w:val="00264BA9"/>
    <w:rsid w:val="002658F4"/>
    <w:rsid w:val="002659B8"/>
    <w:rsid w:val="00265B03"/>
    <w:rsid w:val="00265CE7"/>
    <w:rsid w:val="00265CFB"/>
    <w:rsid w:val="00265F2B"/>
    <w:rsid w:val="00265FD9"/>
    <w:rsid w:val="00266438"/>
    <w:rsid w:val="002665D4"/>
    <w:rsid w:val="00266775"/>
    <w:rsid w:val="002669EF"/>
    <w:rsid w:val="00266EB4"/>
    <w:rsid w:val="00266FF2"/>
    <w:rsid w:val="00267011"/>
    <w:rsid w:val="002672EE"/>
    <w:rsid w:val="00267974"/>
    <w:rsid w:val="00267CFB"/>
    <w:rsid w:val="00267DA1"/>
    <w:rsid w:val="00267E2A"/>
    <w:rsid w:val="002700BA"/>
    <w:rsid w:val="002701B1"/>
    <w:rsid w:val="002702DF"/>
    <w:rsid w:val="002703C9"/>
    <w:rsid w:val="0027067B"/>
    <w:rsid w:val="00270AA4"/>
    <w:rsid w:val="00270F7D"/>
    <w:rsid w:val="002710F8"/>
    <w:rsid w:val="002714FA"/>
    <w:rsid w:val="002716E9"/>
    <w:rsid w:val="002717A6"/>
    <w:rsid w:val="00271D1A"/>
    <w:rsid w:val="00271D83"/>
    <w:rsid w:val="00271E55"/>
    <w:rsid w:val="0027232D"/>
    <w:rsid w:val="00272498"/>
    <w:rsid w:val="002725D4"/>
    <w:rsid w:val="00272990"/>
    <w:rsid w:val="00272CEE"/>
    <w:rsid w:val="00273196"/>
    <w:rsid w:val="002732C7"/>
    <w:rsid w:val="0027336F"/>
    <w:rsid w:val="00273628"/>
    <w:rsid w:val="00273B94"/>
    <w:rsid w:val="0027400A"/>
    <w:rsid w:val="00274051"/>
    <w:rsid w:val="0027438A"/>
    <w:rsid w:val="00274407"/>
    <w:rsid w:val="0027452E"/>
    <w:rsid w:val="00274590"/>
    <w:rsid w:val="00274758"/>
    <w:rsid w:val="002748AB"/>
    <w:rsid w:val="00274B65"/>
    <w:rsid w:val="00274C06"/>
    <w:rsid w:val="00274C59"/>
    <w:rsid w:val="00275411"/>
    <w:rsid w:val="002757E3"/>
    <w:rsid w:val="00275A6B"/>
    <w:rsid w:val="00275B3E"/>
    <w:rsid w:val="00275B50"/>
    <w:rsid w:val="00275FFD"/>
    <w:rsid w:val="00276131"/>
    <w:rsid w:val="002761E2"/>
    <w:rsid w:val="00276701"/>
    <w:rsid w:val="00276890"/>
    <w:rsid w:val="002770CB"/>
    <w:rsid w:val="002771DC"/>
    <w:rsid w:val="00277397"/>
    <w:rsid w:val="00277638"/>
    <w:rsid w:val="00277640"/>
    <w:rsid w:val="0027789D"/>
    <w:rsid w:val="00277A24"/>
    <w:rsid w:val="00277A51"/>
    <w:rsid w:val="00277BBB"/>
    <w:rsid w:val="00277C9E"/>
    <w:rsid w:val="002800B8"/>
    <w:rsid w:val="002805FB"/>
    <w:rsid w:val="00280AB1"/>
    <w:rsid w:val="002810B0"/>
    <w:rsid w:val="00281227"/>
    <w:rsid w:val="00281267"/>
    <w:rsid w:val="0028130A"/>
    <w:rsid w:val="0028143B"/>
    <w:rsid w:val="002814EA"/>
    <w:rsid w:val="002815AD"/>
    <w:rsid w:val="00281614"/>
    <w:rsid w:val="00281785"/>
    <w:rsid w:val="002817AC"/>
    <w:rsid w:val="0028183D"/>
    <w:rsid w:val="00281942"/>
    <w:rsid w:val="0028194E"/>
    <w:rsid w:val="00281B0F"/>
    <w:rsid w:val="00281B24"/>
    <w:rsid w:val="00281CB7"/>
    <w:rsid w:val="00281E3C"/>
    <w:rsid w:val="00282087"/>
    <w:rsid w:val="002821D0"/>
    <w:rsid w:val="002823E2"/>
    <w:rsid w:val="00282529"/>
    <w:rsid w:val="00282607"/>
    <w:rsid w:val="00282613"/>
    <w:rsid w:val="002829D8"/>
    <w:rsid w:val="002831FC"/>
    <w:rsid w:val="0028322C"/>
    <w:rsid w:val="00283E3D"/>
    <w:rsid w:val="00284202"/>
    <w:rsid w:val="00284378"/>
    <w:rsid w:val="002843AC"/>
    <w:rsid w:val="002843F3"/>
    <w:rsid w:val="00284530"/>
    <w:rsid w:val="0028480C"/>
    <w:rsid w:val="00284A09"/>
    <w:rsid w:val="00284B11"/>
    <w:rsid w:val="00284B62"/>
    <w:rsid w:val="00284CEA"/>
    <w:rsid w:val="002856DE"/>
    <w:rsid w:val="00285A57"/>
    <w:rsid w:val="00285AD1"/>
    <w:rsid w:val="00285EE4"/>
    <w:rsid w:val="00285EFB"/>
    <w:rsid w:val="00285FA2"/>
    <w:rsid w:val="002862DB"/>
    <w:rsid w:val="00286431"/>
    <w:rsid w:val="0028644B"/>
    <w:rsid w:val="002867FE"/>
    <w:rsid w:val="00286B05"/>
    <w:rsid w:val="002870B2"/>
    <w:rsid w:val="002876D6"/>
    <w:rsid w:val="00287CBD"/>
    <w:rsid w:val="00287DA2"/>
    <w:rsid w:val="00287F64"/>
    <w:rsid w:val="002904B8"/>
    <w:rsid w:val="00290687"/>
    <w:rsid w:val="002907D3"/>
    <w:rsid w:val="002911F7"/>
    <w:rsid w:val="00291248"/>
    <w:rsid w:val="00291817"/>
    <w:rsid w:val="00291D5A"/>
    <w:rsid w:val="00291DAC"/>
    <w:rsid w:val="00291F7B"/>
    <w:rsid w:val="0029203F"/>
    <w:rsid w:val="00292197"/>
    <w:rsid w:val="002926B1"/>
    <w:rsid w:val="0029280A"/>
    <w:rsid w:val="002933A1"/>
    <w:rsid w:val="0029370F"/>
    <w:rsid w:val="00293AD9"/>
    <w:rsid w:val="00293E17"/>
    <w:rsid w:val="00294198"/>
    <w:rsid w:val="002943D5"/>
    <w:rsid w:val="00294731"/>
    <w:rsid w:val="00294790"/>
    <w:rsid w:val="00294B8A"/>
    <w:rsid w:val="00294DBF"/>
    <w:rsid w:val="00294F35"/>
    <w:rsid w:val="002953EC"/>
    <w:rsid w:val="00295D31"/>
    <w:rsid w:val="00295EBF"/>
    <w:rsid w:val="00296055"/>
    <w:rsid w:val="00296210"/>
    <w:rsid w:val="002963E1"/>
    <w:rsid w:val="002964C1"/>
    <w:rsid w:val="002966EF"/>
    <w:rsid w:val="0029677C"/>
    <w:rsid w:val="00296873"/>
    <w:rsid w:val="002969E1"/>
    <w:rsid w:val="00296F47"/>
    <w:rsid w:val="00297575"/>
    <w:rsid w:val="00297871"/>
    <w:rsid w:val="0029787A"/>
    <w:rsid w:val="002979B8"/>
    <w:rsid w:val="00297B17"/>
    <w:rsid w:val="00297C25"/>
    <w:rsid w:val="00297DAA"/>
    <w:rsid w:val="002A011A"/>
    <w:rsid w:val="002A05BB"/>
    <w:rsid w:val="002A06DA"/>
    <w:rsid w:val="002A07B6"/>
    <w:rsid w:val="002A0AEB"/>
    <w:rsid w:val="002A0B6F"/>
    <w:rsid w:val="002A0C71"/>
    <w:rsid w:val="002A0E87"/>
    <w:rsid w:val="002A0FE5"/>
    <w:rsid w:val="002A144B"/>
    <w:rsid w:val="002A1AFF"/>
    <w:rsid w:val="002A1B8C"/>
    <w:rsid w:val="002A1FEC"/>
    <w:rsid w:val="002A20B5"/>
    <w:rsid w:val="002A25CA"/>
    <w:rsid w:val="002A2804"/>
    <w:rsid w:val="002A2A2B"/>
    <w:rsid w:val="002A2BDD"/>
    <w:rsid w:val="002A2CB4"/>
    <w:rsid w:val="002A3562"/>
    <w:rsid w:val="002A3817"/>
    <w:rsid w:val="002A3A1C"/>
    <w:rsid w:val="002A3B55"/>
    <w:rsid w:val="002A3D7D"/>
    <w:rsid w:val="002A3F0B"/>
    <w:rsid w:val="002A4294"/>
    <w:rsid w:val="002A441F"/>
    <w:rsid w:val="002A4664"/>
    <w:rsid w:val="002A47C2"/>
    <w:rsid w:val="002A4AAF"/>
    <w:rsid w:val="002A4BAA"/>
    <w:rsid w:val="002A4E15"/>
    <w:rsid w:val="002A5106"/>
    <w:rsid w:val="002A528D"/>
    <w:rsid w:val="002A5298"/>
    <w:rsid w:val="002A55C2"/>
    <w:rsid w:val="002A564D"/>
    <w:rsid w:val="002A5696"/>
    <w:rsid w:val="002A58A7"/>
    <w:rsid w:val="002A59B3"/>
    <w:rsid w:val="002A5ADB"/>
    <w:rsid w:val="002A5BB7"/>
    <w:rsid w:val="002A5F56"/>
    <w:rsid w:val="002A613A"/>
    <w:rsid w:val="002A653D"/>
    <w:rsid w:val="002A660E"/>
    <w:rsid w:val="002A6AE4"/>
    <w:rsid w:val="002A7039"/>
    <w:rsid w:val="002A7503"/>
    <w:rsid w:val="002A775D"/>
    <w:rsid w:val="002A77D1"/>
    <w:rsid w:val="002A7845"/>
    <w:rsid w:val="002A7AE0"/>
    <w:rsid w:val="002A7B07"/>
    <w:rsid w:val="002A7C48"/>
    <w:rsid w:val="002A7FA7"/>
    <w:rsid w:val="002B0011"/>
    <w:rsid w:val="002B03F6"/>
    <w:rsid w:val="002B0647"/>
    <w:rsid w:val="002B07D4"/>
    <w:rsid w:val="002B08C1"/>
    <w:rsid w:val="002B0D31"/>
    <w:rsid w:val="002B0EC2"/>
    <w:rsid w:val="002B0F05"/>
    <w:rsid w:val="002B0FEC"/>
    <w:rsid w:val="002B1034"/>
    <w:rsid w:val="002B1156"/>
    <w:rsid w:val="002B13CA"/>
    <w:rsid w:val="002B173E"/>
    <w:rsid w:val="002B1ABF"/>
    <w:rsid w:val="002B1CF0"/>
    <w:rsid w:val="002B1E96"/>
    <w:rsid w:val="002B27FA"/>
    <w:rsid w:val="002B2B73"/>
    <w:rsid w:val="002B2F4D"/>
    <w:rsid w:val="002B2F7E"/>
    <w:rsid w:val="002B3317"/>
    <w:rsid w:val="002B3750"/>
    <w:rsid w:val="002B3781"/>
    <w:rsid w:val="002B3798"/>
    <w:rsid w:val="002B384C"/>
    <w:rsid w:val="002B3C1D"/>
    <w:rsid w:val="002B3E71"/>
    <w:rsid w:val="002B415B"/>
    <w:rsid w:val="002B44BE"/>
    <w:rsid w:val="002B4928"/>
    <w:rsid w:val="002B499C"/>
    <w:rsid w:val="002B4CDD"/>
    <w:rsid w:val="002B5265"/>
    <w:rsid w:val="002B53E3"/>
    <w:rsid w:val="002B58CA"/>
    <w:rsid w:val="002B58FF"/>
    <w:rsid w:val="002B5C2B"/>
    <w:rsid w:val="002B60F9"/>
    <w:rsid w:val="002B6256"/>
    <w:rsid w:val="002B6526"/>
    <w:rsid w:val="002B6786"/>
    <w:rsid w:val="002B69BE"/>
    <w:rsid w:val="002B6A7C"/>
    <w:rsid w:val="002B6B7F"/>
    <w:rsid w:val="002B6C1E"/>
    <w:rsid w:val="002B7962"/>
    <w:rsid w:val="002B7CC9"/>
    <w:rsid w:val="002B7DFA"/>
    <w:rsid w:val="002B7E18"/>
    <w:rsid w:val="002C0057"/>
    <w:rsid w:val="002C0287"/>
    <w:rsid w:val="002C04A8"/>
    <w:rsid w:val="002C060B"/>
    <w:rsid w:val="002C0E83"/>
    <w:rsid w:val="002C1519"/>
    <w:rsid w:val="002C1613"/>
    <w:rsid w:val="002C16E4"/>
    <w:rsid w:val="002C1741"/>
    <w:rsid w:val="002C18C6"/>
    <w:rsid w:val="002C198D"/>
    <w:rsid w:val="002C1A79"/>
    <w:rsid w:val="002C1B61"/>
    <w:rsid w:val="002C1BB9"/>
    <w:rsid w:val="002C1EE7"/>
    <w:rsid w:val="002C1EF4"/>
    <w:rsid w:val="002C218D"/>
    <w:rsid w:val="002C21EE"/>
    <w:rsid w:val="002C290A"/>
    <w:rsid w:val="002C2FFC"/>
    <w:rsid w:val="002C3010"/>
    <w:rsid w:val="002C30A0"/>
    <w:rsid w:val="002C32FF"/>
    <w:rsid w:val="002C39D8"/>
    <w:rsid w:val="002C3A9E"/>
    <w:rsid w:val="002C3C39"/>
    <w:rsid w:val="002C3C75"/>
    <w:rsid w:val="002C428B"/>
    <w:rsid w:val="002C44D2"/>
    <w:rsid w:val="002C4651"/>
    <w:rsid w:val="002C4759"/>
    <w:rsid w:val="002C4866"/>
    <w:rsid w:val="002C496B"/>
    <w:rsid w:val="002C49D3"/>
    <w:rsid w:val="002C4B26"/>
    <w:rsid w:val="002C4C54"/>
    <w:rsid w:val="002C4C59"/>
    <w:rsid w:val="002C4CE4"/>
    <w:rsid w:val="002C4D27"/>
    <w:rsid w:val="002C4ECE"/>
    <w:rsid w:val="002C51E2"/>
    <w:rsid w:val="002C5408"/>
    <w:rsid w:val="002C5643"/>
    <w:rsid w:val="002C57B1"/>
    <w:rsid w:val="002C5C3E"/>
    <w:rsid w:val="002C5DDB"/>
    <w:rsid w:val="002C5E78"/>
    <w:rsid w:val="002C6357"/>
    <w:rsid w:val="002C642C"/>
    <w:rsid w:val="002C6489"/>
    <w:rsid w:val="002C6861"/>
    <w:rsid w:val="002C68DE"/>
    <w:rsid w:val="002C6997"/>
    <w:rsid w:val="002C6A67"/>
    <w:rsid w:val="002C6E45"/>
    <w:rsid w:val="002C6EE8"/>
    <w:rsid w:val="002C6EFA"/>
    <w:rsid w:val="002C7058"/>
    <w:rsid w:val="002C73C1"/>
    <w:rsid w:val="002C73C5"/>
    <w:rsid w:val="002C745D"/>
    <w:rsid w:val="002C75C1"/>
    <w:rsid w:val="002C75E0"/>
    <w:rsid w:val="002C7764"/>
    <w:rsid w:val="002C78A3"/>
    <w:rsid w:val="002C7B87"/>
    <w:rsid w:val="002D0035"/>
    <w:rsid w:val="002D0165"/>
    <w:rsid w:val="002D0B7A"/>
    <w:rsid w:val="002D17D7"/>
    <w:rsid w:val="002D189E"/>
    <w:rsid w:val="002D1A2C"/>
    <w:rsid w:val="002D1B58"/>
    <w:rsid w:val="002D1F47"/>
    <w:rsid w:val="002D1F65"/>
    <w:rsid w:val="002D21AF"/>
    <w:rsid w:val="002D22B9"/>
    <w:rsid w:val="002D287F"/>
    <w:rsid w:val="002D29F9"/>
    <w:rsid w:val="002D2C24"/>
    <w:rsid w:val="002D2DF7"/>
    <w:rsid w:val="002D3155"/>
    <w:rsid w:val="002D327C"/>
    <w:rsid w:val="002D3555"/>
    <w:rsid w:val="002D377D"/>
    <w:rsid w:val="002D3A67"/>
    <w:rsid w:val="002D3B25"/>
    <w:rsid w:val="002D3BCF"/>
    <w:rsid w:val="002D3C68"/>
    <w:rsid w:val="002D4123"/>
    <w:rsid w:val="002D436E"/>
    <w:rsid w:val="002D439D"/>
    <w:rsid w:val="002D452F"/>
    <w:rsid w:val="002D471E"/>
    <w:rsid w:val="002D4917"/>
    <w:rsid w:val="002D4C2D"/>
    <w:rsid w:val="002D4D5E"/>
    <w:rsid w:val="002D4DBB"/>
    <w:rsid w:val="002D4F1D"/>
    <w:rsid w:val="002D4F9F"/>
    <w:rsid w:val="002D5264"/>
    <w:rsid w:val="002D556D"/>
    <w:rsid w:val="002D5C18"/>
    <w:rsid w:val="002D5CCD"/>
    <w:rsid w:val="002D5CE2"/>
    <w:rsid w:val="002D5D24"/>
    <w:rsid w:val="002D5E84"/>
    <w:rsid w:val="002D5FE6"/>
    <w:rsid w:val="002D600A"/>
    <w:rsid w:val="002D60AE"/>
    <w:rsid w:val="002D6224"/>
    <w:rsid w:val="002D63D5"/>
    <w:rsid w:val="002D679F"/>
    <w:rsid w:val="002D6912"/>
    <w:rsid w:val="002D69CD"/>
    <w:rsid w:val="002D6A7D"/>
    <w:rsid w:val="002D6E4F"/>
    <w:rsid w:val="002D6E9A"/>
    <w:rsid w:val="002D7293"/>
    <w:rsid w:val="002D7652"/>
    <w:rsid w:val="002D7903"/>
    <w:rsid w:val="002D79E0"/>
    <w:rsid w:val="002D7A42"/>
    <w:rsid w:val="002D7F1F"/>
    <w:rsid w:val="002E0005"/>
    <w:rsid w:val="002E00D1"/>
    <w:rsid w:val="002E01AD"/>
    <w:rsid w:val="002E0A74"/>
    <w:rsid w:val="002E0B10"/>
    <w:rsid w:val="002E0C19"/>
    <w:rsid w:val="002E0D7A"/>
    <w:rsid w:val="002E0E6C"/>
    <w:rsid w:val="002E1774"/>
    <w:rsid w:val="002E17A0"/>
    <w:rsid w:val="002E17F0"/>
    <w:rsid w:val="002E1CDF"/>
    <w:rsid w:val="002E222A"/>
    <w:rsid w:val="002E28EF"/>
    <w:rsid w:val="002E28F9"/>
    <w:rsid w:val="002E2A29"/>
    <w:rsid w:val="002E2CAA"/>
    <w:rsid w:val="002E2E7B"/>
    <w:rsid w:val="002E3190"/>
    <w:rsid w:val="002E370F"/>
    <w:rsid w:val="002E37A8"/>
    <w:rsid w:val="002E37DE"/>
    <w:rsid w:val="002E3AF6"/>
    <w:rsid w:val="002E3EB2"/>
    <w:rsid w:val="002E4185"/>
    <w:rsid w:val="002E4328"/>
    <w:rsid w:val="002E441B"/>
    <w:rsid w:val="002E49D8"/>
    <w:rsid w:val="002E49FF"/>
    <w:rsid w:val="002E4A32"/>
    <w:rsid w:val="002E4BC7"/>
    <w:rsid w:val="002E4DAF"/>
    <w:rsid w:val="002E4E55"/>
    <w:rsid w:val="002E5415"/>
    <w:rsid w:val="002E542D"/>
    <w:rsid w:val="002E5A2A"/>
    <w:rsid w:val="002E5B2A"/>
    <w:rsid w:val="002E5BD0"/>
    <w:rsid w:val="002E5DF6"/>
    <w:rsid w:val="002E5E19"/>
    <w:rsid w:val="002E5FBF"/>
    <w:rsid w:val="002E6144"/>
    <w:rsid w:val="002E617C"/>
    <w:rsid w:val="002E64FE"/>
    <w:rsid w:val="002E6633"/>
    <w:rsid w:val="002E675A"/>
    <w:rsid w:val="002E691D"/>
    <w:rsid w:val="002E6C1E"/>
    <w:rsid w:val="002E6C71"/>
    <w:rsid w:val="002E6DD5"/>
    <w:rsid w:val="002E6E84"/>
    <w:rsid w:val="002E704B"/>
    <w:rsid w:val="002E71C9"/>
    <w:rsid w:val="002E752D"/>
    <w:rsid w:val="002E7646"/>
    <w:rsid w:val="002E7C77"/>
    <w:rsid w:val="002E7F1F"/>
    <w:rsid w:val="002F033D"/>
    <w:rsid w:val="002F0498"/>
    <w:rsid w:val="002F06C5"/>
    <w:rsid w:val="002F07CC"/>
    <w:rsid w:val="002F07F0"/>
    <w:rsid w:val="002F0946"/>
    <w:rsid w:val="002F09D2"/>
    <w:rsid w:val="002F0D3C"/>
    <w:rsid w:val="002F0E21"/>
    <w:rsid w:val="002F0F9D"/>
    <w:rsid w:val="002F1609"/>
    <w:rsid w:val="002F195A"/>
    <w:rsid w:val="002F19FD"/>
    <w:rsid w:val="002F1A28"/>
    <w:rsid w:val="002F1B41"/>
    <w:rsid w:val="002F1C79"/>
    <w:rsid w:val="002F225C"/>
    <w:rsid w:val="002F22A0"/>
    <w:rsid w:val="002F236C"/>
    <w:rsid w:val="002F25D9"/>
    <w:rsid w:val="002F2952"/>
    <w:rsid w:val="002F2971"/>
    <w:rsid w:val="002F2B6D"/>
    <w:rsid w:val="002F2CDF"/>
    <w:rsid w:val="002F3252"/>
    <w:rsid w:val="002F3466"/>
    <w:rsid w:val="002F3998"/>
    <w:rsid w:val="002F3BEE"/>
    <w:rsid w:val="002F3C5C"/>
    <w:rsid w:val="002F3D01"/>
    <w:rsid w:val="002F3DBE"/>
    <w:rsid w:val="002F3EEB"/>
    <w:rsid w:val="002F43A6"/>
    <w:rsid w:val="002F44C7"/>
    <w:rsid w:val="002F4586"/>
    <w:rsid w:val="002F464F"/>
    <w:rsid w:val="002F4752"/>
    <w:rsid w:val="002F4BA2"/>
    <w:rsid w:val="002F4CA1"/>
    <w:rsid w:val="002F4DB0"/>
    <w:rsid w:val="002F4ED9"/>
    <w:rsid w:val="002F5146"/>
    <w:rsid w:val="002F51FD"/>
    <w:rsid w:val="002F530C"/>
    <w:rsid w:val="002F5549"/>
    <w:rsid w:val="002F5551"/>
    <w:rsid w:val="002F5590"/>
    <w:rsid w:val="002F559C"/>
    <w:rsid w:val="002F568D"/>
    <w:rsid w:val="002F5A4B"/>
    <w:rsid w:val="002F5C97"/>
    <w:rsid w:val="002F5E64"/>
    <w:rsid w:val="002F61AF"/>
    <w:rsid w:val="002F61D2"/>
    <w:rsid w:val="002F61E0"/>
    <w:rsid w:val="002F63B4"/>
    <w:rsid w:val="002F6808"/>
    <w:rsid w:val="002F6A5B"/>
    <w:rsid w:val="002F6E54"/>
    <w:rsid w:val="002F705E"/>
    <w:rsid w:val="002F71EC"/>
    <w:rsid w:val="002F73C6"/>
    <w:rsid w:val="002F762D"/>
    <w:rsid w:val="002F76A5"/>
    <w:rsid w:val="002F7A8E"/>
    <w:rsid w:val="002F7C60"/>
    <w:rsid w:val="002F7FD9"/>
    <w:rsid w:val="00300095"/>
    <w:rsid w:val="003002C2"/>
    <w:rsid w:val="00300E67"/>
    <w:rsid w:val="00300E85"/>
    <w:rsid w:val="00300E87"/>
    <w:rsid w:val="0030115D"/>
    <w:rsid w:val="003014F7"/>
    <w:rsid w:val="00301508"/>
    <w:rsid w:val="0030162A"/>
    <w:rsid w:val="003017FA"/>
    <w:rsid w:val="00301868"/>
    <w:rsid w:val="00301955"/>
    <w:rsid w:val="00301B15"/>
    <w:rsid w:val="00301BA0"/>
    <w:rsid w:val="00301D78"/>
    <w:rsid w:val="00301F53"/>
    <w:rsid w:val="00302250"/>
    <w:rsid w:val="0030226E"/>
    <w:rsid w:val="00302460"/>
    <w:rsid w:val="003024D1"/>
    <w:rsid w:val="003024E7"/>
    <w:rsid w:val="00302648"/>
    <w:rsid w:val="00302998"/>
    <w:rsid w:val="00302A84"/>
    <w:rsid w:val="00302CAC"/>
    <w:rsid w:val="00302D53"/>
    <w:rsid w:val="00303604"/>
    <w:rsid w:val="00303610"/>
    <w:rsid w:val="00303A36"/>
    <w:rsid w:val="00303A87"/>
    <w:rsid w:val="00304172"/>
    <w:rsid w:val="0030419D"/>
    <w:rsid w:val="00304343"/>
    <w:rsid w:val="0030450F"/>
    <w:rsid w:val="003048A6"/>
    <w:rsid w:val="0030537A"/>
    <w:rsid w:val="00305463"/>
    <w:rsid w:val="00305577"/>
    <w:rsid w:val="00305679"/>
    <w:rsid w:val="00305688"/>
    <w:rsid w:val="003056C1"/>
    <w:rsid w:val="003057CE"/>
    <w:rsid w:val="003059F5"/>
    <w:rsid w:val="00305A5C"/>
    <w:rsid w:val="00305AFB"/>
    <w:rsid w:val="00305FAC"/>
    <w:rsid w:val="0030622E"/>
    <w:rsid w:val="003062E8"/>
    <w:rsid w:val="0030644B"/>
    <w:rsid w:val="00306855"/>
    <w:rsid w:val="00306947"/>
    <w:rsid w:val="00306E33"/>
    <w:rsid w:val="0030702B"/>
    <w:rsid w:val="00307458"/>
    <w:rsid w:val="00307596"/>
    <w:rsid w:val="003075FB"/>
    <w:rsid w:val="00307AB7"/>
    <w:rsid w:val="00307B8B"/>
    <w:rsid w:val="00307C14"/>
    <w:rsid w:val="00307C5D"/>
    <w:rsid w:val="00307FDF"/>
    <w:rsid w:val="00310124"/>
    <w:rsid w:val="003102B4"/>
    <w:rsid w:val="003103DD"/>
    <w:rsid w:val="003104CA"/>
    <w:rsid w:val="00310532"/>
    <w:rsid w:val="00310731"/>
    <w:rsid w:val="00310C11"/>
    <w:rsid w:val="00310DAA"/>
    <w:rsid w:val="00310FE9"/>
    <w:rsid w:val="0031117F"/>
    <w:rsid w:val="00311257"/>
    <w:rsid w:val="00311EA2"/>
    <w:rsid w:val="00311ECA"/>
    <w:rsid w:val="00311F4C"/>
    <w:rsid w:val="003122D9"/>
    <w:rsid w:val="0031252B"/>
    <w:rsid w:val="003128CC"/>
    <w:rsid w:val="00312D0F"/>
    <w:rsid w:val="0031326D"/>
    <w:rsid w:val="003133D3"/>
    <w:rsid w:val="00313FAF"/>
    <w:rsid w:val="003140CA"/>
    <w:rsid w:val="0031429B"/>
    <w:rsid w:val="00314507"/>
    <w:rsid w:val="0031483E"/>
    <w:rsid w:val="003149D8"/>
    <w:rsid w:val="003149E9"/>
    <w:rsid w:val="00314A26"/>
    <w:rsid w:val="00314AA8"/>
    <w:rsid w:val="00315169"/>
    <w:rsid w:val="00315228"/>
    <w:rsid w:val="0031589C"/>
    <w:rsid w:val="00315E27"/>
    <w:rsid w:val="00315E2A"/>
    <w:rsid w:val="00316081"/>
    <w:rsid w:val="00316544"/>
    <w:rsid w:val="003166A6"/>
    <w:rsid w:val="00316756"/>
    <w:rsid w:val="003167ED"/>
    <w:rsid w:val="00316C3C"/>
    <w:rsid w:val="00316D0F"/>
    <w:rsid w:val="00316ED8"/>
    <w:rsid w:val="003171B6"/>
    <w:rsid w:val="00317492"/>
    <w:rsid w:val="00317779"/>
    <w:rsid w:val="00317AB0"/>
    <w:rsid w:val="00317CB0"/>
    <w:rsid w:val="00317D04"/>
    <w:rsid w:val="00317DFA"/>
    <w:rsid w:val="003203D3"/>
    <w:rsid w:val="00320487"/>
    <w:rsid w:val="00320B1D"/>
    <w:rsid w:val="00320C07"/>
    <w:rsid w:val="00320C43"/>
    <w:rsid w:val="00320DB5"/>
    <w:rsid w:val="00320E18"/>
    <w:rsid w:val="003210AB"/>
    <w:rsid w:val="00321136"/>
    <w:rsid w:val="0032154F"/>
    <w:rsid w:val="0032164F"/>
    <w:rsid w:val="00321AC4"/>
    <w:rsid w:val="00321B8F"/>
    <w:rsid w:val="00321D07"/>
    <w:rsid w:val="00322556"/>
    <w:rsid w:val="00322799"/>
    <w:rsid w:val="00322803"/>
    <w:rsid w:val="00322CC6"/>
    <w:rsid w:val="00323310"/>
    <w:rsid w:val="00323707"/>
    <w:rsid w:val="003238B3"/>
    <w:rsid w:val="00323953"/>
    <w:rsid w:val="00323A51"/>
    <w:rsid w:val="00323A77"/>
    <w:rsid w:val="0032400E"/>
    <w:rsid w:val="00324356"/>
    <w:rsid w:val="00324381"/>
    <w:rsid w:val="0032443E"/>
    <w:rsid w:val="003246A6"/>
    <w:rsid w:val="0032471D"/>
    <w:rsid w:val="00324813"/>
    <w:rsid w:val="00324825"/>
    <w:rsid w:val="00324992"/>
    <w:rsid w:val="00324A46"/>
    <w:rsid w:val="00324C15"/>
    <w:rsid w:val="00324CDE"/>
    <w:rsid w:val="00324F65"/>
    <w:rsid w:val="00324FA3"/>
    <w:rsid w:val="00325266"/>
    <w:rsid w:val="0032546C"/>
    <w:rsid w:val="00325ACF"/>
    <w:rsid w:val="00325C4F"/>
    <w:rsid w:val="00325E01"/>
    <w:rsid w:val="00325EB9"/>
    <w:rsid w:val="00325F70"/>
    <w:rsid w:val="00326150"/>
    <w:rsid w:val="0032617B"/>
    <w:rsid w:val="00326186"/>
    <w:rsid w:val="003269AF"/>
    <w:rsid w:val="003269DB"/>
    <w:rsid w:val="00326A47"/>
    <w:rsid w:val="00326CAA"/>
    <w:rsid w:val="003274AD"/>
    <w:rsid w:val="003274C1"/>
    <w:rsid w:val="00327819"/>
    <w:rsid w:val="003278CD"/>
    <w:rsid w:val="00327AFB"/>
    <w:rsid w:val="00327C13"/>
    <w:rsid w:val="00330632"/>
    <w:rsid w:val="0033063B"/>
    <w:rsid w:val="00330E2E"/>
    <w:rsid w:val="003311E9"/>
    <w:rsid w:val="00331384"/>
    <w:rsid w:val="003313CC"/>
    <w:rsid w:val="003315B4"/>
    <w:rsid w:val="003317F5"/>
    <w:rsid w:val="00331955"/>
    <w:rsid w:val="00331BD8"/>
    <w:rsid w:val="00331C0E"/>
    <w:rsid w:val="00331D6F"/>
    <w:rsid w:val="00331DDD"/>
    <w:rsid w:val="00331EDC"/>
    <w:rsid w:val="00331FB1"/>
    <w:rsid w:val="0033237A"/>
    <w:rsid w:val="003323E9"/>
    <w:rsid w:val="0033244A"/>
    <w:rsid w:val="0033251F"/>
    <w:rsid w:val="0033267E"/>
    <w:rsid w:val="0033282A"/>
    <w:rsid w:val="00332CB1"/>
    <w:rsid w:val="00332F21"/>
    <w:rsid w:val="00332FD0"/>
    <w:rsid w:val="00333005"/>
    <w:rsid w:val="0033357B"/>
    <w:rsid w:val="0033365C"/>
    <w:rsid w:val="0033382B"/>
    <w:rsid w:val="00333946"/>
    <w:rsid w:val="003339FF"/>
    <w:rsid w:val="00333A1D"/>
    <w:rsid w:val="00333AAF"/>
    <w:rsid w:val="00333B6D"/>
    <w:rsid w:val="00333C79"/>
    <w:rsid w:val="00333C7F"/>
    <w:rsid w:val="00333D8D"/>
    <w:rsid w:val="00333F9E"/>
    <w:rsid w:val="003340D4"/>
    <w:rsid w:val="003340DF"/>
    <w:rsid w:val="0033438E"/>
    <w:rsid w:val="0033440E"/>
    <w:rsid w:val="0033446A"/>
    <w:rsid w:val="00334CE2"/>
    <w:rsid w:val="00334DD7"/>
    <w:rsid w:val="00334F16"/>
    <w:rsid w:val="00334F8E"/>
    <w:rsid w:val="003350B0"/>
    <w:rsid w:val="003355C1"/>
    <w:rsid w:val="003357C1"/>
    <w:rsid w:val="00335973"/>
    <w:rsid w:val="0033599F"/>
    <w:rsid w:val="00335DDF"/>
    <w:rsid w:val="0033603A"/>
    <w:rsid w:val="003360D2"/>
    <w:rsid w:val="003361A1"/>
    <w:rsid w:val="00336296"/>
    <w:rsid w:val="003362AB"/>
    <w:rsid w:val="003364C8"/>
    <w:rsid w:val="00336577"/>
    <w:rsid w:val="003365D5"/>
    <w:rsid w:val="00336AFB"/>
    <w:rsid w:val="00336C76"/>
    <w:rsid w:val="00336D13"/>
    <w:rsid w:val="00337158"/>
    <w:rsid w:val="00337214"/>
    <w:rsid w:val="00337240"/>
    <w:rsid w:val="0033728F"/>
    <w:rsid w:val="00337382"/>
    <w:rsid w:val="0033751B"/>
    <w:rsid w:val="00337612"/>
    <w:rsid w:val="0033776B"/>
    <w:rsid w:val="00337981"/>
    <w:rsid w:val="00337A0E"/>
    <w:rsid w:val="00337CD5"/>
    <w:rsid w:val="00337E0D"/>
    <w:rsid w:val="00340545"/>
    <w:rsid w:val="003406FF"/>
    <w:rsid w:val="00340BFD"/>
    <w:rsid w:val="00341115"/>
    <w:rsid w:val="00341EEE"/>
    <w:rsid w:val="0034200F"/>
    <w:rsid w:val="00342224"/>
    <w:rsid w:val="00342462"/>
    <w:rsid w:val="00342830"/>
    <w:rsid w:val="0034294A"/>
    <w:rsid w:val="00342A31"/>
    <w:rsid w:val="00342B5A"/>
    <w:rsid w:val="00342DAB"/>
    <w:rsid w:val="0034336D"/>
    <w:rsid w:val="0034362F"/>
    <w:rsid w:val="0034394C"/>
    <w:rsid w:val="003439C6"/>
    <w:rsid w:val="00343BD3"/>
    <w:rsid w:val="00344155"/>
    <w:rsid w:val="0034434D"/>
    <w:rsid w:val="003444E9"/>
    <w:rsid w:val="00344979"/>
    <w:rsid w:val="003451F0"/>
    <w:rsid w:val="0034558E"/>
    <w:rsid w:val="0034563D"/>
    <w:rsid w:val="003456DC"/>
    <w:rsid w:val="00345B5B"/>
    <w:rsid w:val="00345C80"/>
    <w:rsid w:val="00345CF6"/>
    <w:rsid w:val="00345FC6"/>
    <w:rsid w:val="00345FEC"/>
    <w:rsid w:val="0034605A"/>
    <w:rsid w:val="003460E7"/>
    <w:rsid w:val="0034649E"/>
    <w:rsid w:val="0034656F"/>
    <w:rsid w:val="003465CE"/>
    <w:rsid w:val="0034664A"/>
    <w:rsid w:val="00346C93"/>
    <w:rsid w:val="00346FD8"/>
    <w:rsid w:val="00346FD9"/>
    <w:rsid w:val="00347137"/>
    <w:rsid w:val="00347542"/>
    <w:rsid w:val="0034790C"/>
    <w:rsid w:val="00347911"/>
    <w:rsid w:val="00347A5A"/>
    <w:rsid w:val="00347B1C"/>
    <w:rsid w:val="00347BE0"/>
    <w:rsid w:val="00347DB3"/>
    <w:rsid w:val="00347F40"/>
    <w:rsid w:val="00347F84"/>
    <w:rsid w:val="00350017"/>
    <w:rsid w:val="00350373"/>
    <w:rsid w:val="003503C3"/>
    <w:rsid w:val="0035071C"/>
    <w:rsid w:val="00350920"/>
    <w:rsid w:val="00350CDB"/>
    <w:rsid w:val="00350EB1"/>
    <w:rsid w:val="00350F1A"/>
    <w:rsid w:val="00351178"/>
    <w:rsid w:val="00351424"/>
    <w:rsid w:val="003517AE"/>
    <w:rsid w:val="00351832"/>
    <w:rsid w:val="00351DB5"/>
    <w:rsid w:val="00351E30"/>
    <w:rsid w:val="00351F40"/>
    <w:rsid w:val="003520BB"/>
    <w:rsid w:val="0035248C"/>
    <w:rsid w:val="003526AA"/>
    <w:rsid w:val="00352CA4"/>
    <w:rsid w:val="00353A66"/>
    <w:rsid w:val="00353BD8"/>
    <w:rsid w:val="00353C22"/>
    <w:rsid w:val="003541D2"/>
    <w:rsid w:val="00354488"/>
    <w:rsid w:val="00355103"/>
    <w:rsid w:val="00355227"/>
    <w:rsid w:val="00355344"/>
    <w:rsid w:val="003555F4"/>
    <w:rsid w:val="00355F13"/>
    <w:rsid w:val="003561D2"/>
    <w:rsid w:val="0035630D"/>
    <w:rsid w:val="00356691"/>
    <w:rsid w:val="0035686E"/>
    <w:rsid w:val="003568BE"/>
    <w:rsid w:val="003568E3"/>
    <w:rsid w:val="00356A9E"/>
    <w:rsid w:val="00356C7D"/>
    <w:rsid w:val="00356E5F"/>
    <w:rsid w:val="003570DA"/>
    <w:rsid w:val="003572FC"/>
    <w:rsid w:val="003573F6"/>
    <w:rsid w:val="00357AF7"/>
    <w:rsid w:val="00357C84"/>
    <w:rsid w:val="00357E51"/>
    <w:rsid w:val="00357FAD"/>
    <w:rsid w:val="003600A6"/>
    <w:rsid w:val="00360124"/>
    <w:rsid w:val="0036014F"/>
    <w:rsid w:val="00360395"/>
    <w:rsid w:val="0036068F"/>
    <w:rsid w:val="0036071A"/>
    <w:rsid w:val="00360A96"/>
    <w:rsid w:val="00360C13"/>
    <w:rsid w:val="00360FC1"/>
    <w:rsid w:val="0036106E"/>
    <w:rsid w:val="003614DA"/>
    <w:rsid w:val="00361551"/>
    <w:rsid w:val="003615C9"/>
    <w:rsid w:val="00361A9B"/>
    <w:rsid w:val="00361AF7"/>
    <w:rsid w:val="00361BD1"/>
    <w:rsid w:val="00361C79"/>
    <w:rsid w:val="00361DCA"/>
    <w:rsid w:val="00361EA0"/>
    <w:rsid w:val="003620EB"/>
    <w:rsid w:val="003621FB"/>
    <w:rsid w:val="003622AE"/>
    <w:rsid w:val="00362500"/>
    <w:rsid w:val="00362A7B"/>
    <w:rsid w:val="00363395"/>
    <w:rsid w:val="00363494"/>
    <w:rsid w:val="00363569"/>
    <w:rsid w:val="00363725"/>
    <w:rsid w:val="003638E7"/>
    <w:rsid w:val="00363BA4"/>
    <w:rsid w:val="00363C44"/>
    <w:rsid w:val="00363EBD"/>
    <w:rsid w:val="00364012"/>
    <w:rsid w:val="003640D8"/>
    <w:rsid w:val="00364391"/>
    <w:rsid w:val="00364616"/>
    <w:rsid w:val="0036476A"/>
    <w:rsid w:val="00364CFE"/>
    <w:rsid w:val="003654BE"/>
    <w:rsid w:val="00365705"/>
    <w:rsid w:val="00365768"/>
    <w:rsid w:val="003658C5"/>
    <w:rsid w:val="00365AD4"/>
    <w:rsid w:val="00365F38"/>
    <w:rsid w:val="003660BC"/>
    <w:rsid w:val="0036626A"/>
    <w:rsid w:val="00366274"/>
    <w:rsid w:val="003662D9"/>
    <w:rsid w:val="0036673E"/>
    <w:rsid w:val="003667DE"/>
    <w:rsid w:val="003669DF"/>
    <w:rsid w:val="003669F2"/>
    <w:rsid w:val="00366ADE"/>
    <w:rsid w:val="00366C2B"/>
    <w:rsid w:val="00366E34"/>
    <w:rsid w:val="0036733D"/>
    <w:rsid w:val="00367404"/>
    <w:rsid w:val="00367421"/>
    <w:rsid w:val="00367935"/>
    <w:rsid w:val="00367D45"/>
    <w:rsid w:val="00367FF9"/>
    <w:rsid w:val="003700C1"/>
    <w:rsid w:val="003702E9"/>
    <w:rsid w:val="00370401"/>
    <w:rsid w:val="003706DD"/>
    <w:rsid w:val="003708BA"/>
    <w:rsid w:val="0037094A"/>
    <w:rsid w:val="00370DEE"/>
    <w:rsid w:val="00370FD8"/>
    <w:rsid w:val="00371154"/>
    <w:rsid w:val="00371597"/>
    <w:rsid w:val="00371EC8"/>
    <w:rsid w:val="0037201F"/>
    <w:rsid w:val="0037284C"/>
    <w:rsid w:val="00372C74"/>
    <w:rsid w:val="0037309A"/>
    <w:rsid w:val="0037369C"/>
    <w:rsid w:val="00373819"/>
    <w:rsid w:val="00373971"/>
    <w:rsid w:val="003739B2"/>
    <w:rsid w:val="00373A16"/>
    <w:rsid w:val="00373A31"/>
    <w:rsid w:val="00373B9C"/>
    <w:rsid w:val="00373D41"/>
    <w:rsid w:val="00373D70"/>
    <w:rsid w:val="00374104"/>
    <w:rsid w:val="003742D6"/>
    <w:rsid w:val="0037464B"/>
    <w:rsid w:val="003748C2"/>
    <w:rsid w:val="00374A7B"/>
    <w:rsid w:val="00374B76"/>
    <w:rsid w:val="00374E4C"/>
    <w:rsid w:val="00374F8C"/>
    <w:rsid w:val="00375554"/>
    <w:rsid w:val="003757FD"/>
    <w:rsid w:val="00375BB8"/>
    <w:rsid w:val="00375C77"/>
    <w:rsid w:val="00375FE7"/>
    <w:rsid w:val="00376013"/>
    <w:rsid w:val="003760F5"/>
    <w:rsid w:val="00376239"/>
    <w:rsid w:val="00376A80"/>
    <w:rsid w:val="00376CB4"/>
    <w:rsid w:val="00376D44"/>
    <w:rsid w:val="00376D4B"/>
    <w:rsid w:val="00377C6B"/>
    <w:rsid w:val="00377F1F"/>
    <w:rsid w:val="003800E8"/>
    <w:rsid w:val="0038045E"/>
    <w:rsid w:val="00380920"/>
    <w:rsid w:val="00380FD6"/>
    <w:rsid w:val="00381113"/>
    <w:rsid w:val="00381265"/>
    <w:rsid w:val="00381371"/>
    <w:rsid w:val="003813B8"/>
    <w:rsid w:val="00381735"/>
    <w:rsid w:val="0038189E"/>
    <w:rsid w:val="003818A7"/>
    <w:rsid w:val="00381B58"/>
    <w:rsid w:val="00381B69"/>
    <w:rsid w:val="00381CD5"/>
    <w:rsid w:val="00381CD9"/>
    <w:rsid w:val="00381D0D"/>
    <w:rsid w:val="00381E05"/>
    <w:rsid w:val="00381FEE"/>
    <w:rsid w:val="00382391"/>
    <w:rsid w:val="003824A2"/>
    <w:rsid w:val="00382656"/>
    <w:rsid w:val="00382A67"/>
    <w:rsid w:val="00382B1A"/>
    <w:rsid w:val="00382E65"/>
    <w:rsid w:val="00383121"/>
    <w:rsid w:val="003831CD"/>
    <w:rsid w:val="00383408"/>
    <w:rsid w:val="00383601"/>
    <w:rsid w:val="00383C3B"/>
    <w:rsid w:val="00383DBF"/>
    <w:rsid w:val="00383E35"/>
    <w:rsid w:val="00383E9B"/>
    <w:rsid w:val="00383FB1"/>
    <w:rsid w:val="00383FC2"/>
    <w:rsid w:val="003845F7"/>
    <w:rsid w:val="00384AF3"/>
    <w:rsid w:val="00384BC5"/>
    <w:rsid w:val="00384C81"/>
    <w:rsid w:val="0038517B"/>
    <w:rsid w:val="003851CC"/>
    <w:rsid w:val="00385ABF"/>
    <w:rsid w:val="00385EA7"/>
    <w:rsid w:val="00386392"/>
    <w:rsid w:val="003864DA"/>
    <w:rsid w:val="00386596"/>
    <w:rsid w:val="00386A10"/>
    <w:rsid w:val="00386B6B"/>
    <w:rsid w:val="00386CE4"/>
    <w:rsid w:val="003870BF"/>
    <w:rsid w:val="00387327"/>
    <w:rsid w:val="003875ED"/>
    <w:rsid w:val="003876A3"/>
    <w:rsid w:val="003876C2"/>
    <w:rsid w:val="003877ED"/>
    <w:rsid w:val="0038791B"/>
    <w:rsid w:val="00387F5E"/>
    <w:rsid w:val="003903C6"/>
    <w:rsid w:val="00390BBC"/>
    <w:rsid w:val="00390F05"/>
    <w:rsid w:val="0039179F"/>
    <w:rsid w:val="00391915"/>
    <w:rsid w:val="00391D02"/>
    <w:rsid w:val="00391ED7"/>
    <w:rsid w:val="00391EF8"/>
    <w:rsid w:val="00391F5E"/>
    <w:rsid w:val="003920A9"/>
    <w:rsid w:val="00392245"/>
    <w:rsid w:val="0039234E"/>
    <w:rsid w:val="003923EE"/>
    <w:rsid w:val="00392E58"/>
    <w:rsid w:val="0039304A"/>
    <w:rsid w:val="0039328B"/>
    <w:rsid w:val="0039366C"/>
    <w:rsid w:val="00393757"/>
    <w:rsid w:val="00393776"/>
    <w:rsid w:val="0039377C"/>
    <w:rsid w:val="003938FE"/>
    <w:rsid w:val="00393D18"/>
    <w:rsid w:val="00393D68"/>
    <w:rsid w:val="00393D75"/>
    <w:rsid w:val="00394298"/>
    <w:rsid w:val="003946E1"/>
    <w:rsid w:val="00394717"/>
    <w:rsid w:val="00394754"/>
    <w:rsid w:val="00394ACA"/>
    <w:rsid w:val="00394C70"/>
    <w:rsid w:val="00394DAE"/>
    <w:rsid w:val="0039528B"/>
    <w:rsid w:val="003952DE"/>
    <w:rsid w:val="00395A0D"/>
    <w:rsid w:val="00395A63"/>
    <w:rsid w:val="00396045"/>
    <w:rsid w:val="00396223"/>
    <w:rsid w:val="00396303"/>
    <w:rsid w:val="00396FB1"/>
    <w:rsid w:val="0039709B"/>
    <w:rsid w:val="003970D9"/>
    <w:rsid w:val="003978E4"/>
    <w:rsid w:val="00397940"/>
    <w:rsid w:val="00397A77"/>
    <w:rsid w:val="003A06BB"/>
    <w:rsid w:val="003A06F0"/>
    <w:rsid w:val="003A0CAE"/>
    <w:rsid w:val="003A0F21"/>
    <w:rsid w:val="003A0F6D"/>
    <w:rsid w:val="003A0FED"/>
    <w:rsid w:val="003A1097"/>
    <w:rsid w:val="003A10BA"/>
    <w:rsid w:val="003A1358"/>
    <w:rsid w:val="003A18B2"/>
    <w:rsid w:val="003A1B71"/>
    <w:rsid w:val="003A1D03"/>
    <w:rsid w:val="003A1FE3"/>
    <w:rsid w:val="003A21F7"/>
    <w:rsid w:val="003A2377"/>
    <w:rsid w:val="003A2530"/>
    <w:rsid w:val="003A265C"/>
    <w:rsid w:val="003A26A6"/>
    <w:rsid w:val="003A2919"/>
    <w:rsid w:val="003A2CCD"/>
    <w:rsid w:val="003A2E0F"/>
    <w:rsid w:val="003A3027"/>
    <w:rsid w:val="003A30B1"/>
    <w:rsid w:val="003A358A"/>
    <w:rsid w:val="003A3776"/>
    <w:rsid w:val="003A37E5"/>
    <w:rsid w:val="003A37E7"/>
    <w:rsid w:val="003A3BAA"/>
    <w:rsid w:val="003A3C11"/>
    <w:rsid w:val="003A3CA9"/>
    <w:rsid w:val="003A3CBA"/>
    <w:rsid w:val="003A3D9C"/>
    <w:rsid w:val="003A4275"/>
    <w:rsid w:val="003A45CC"/>
    <w:rsid w:val="003A4E4B"/>
    <w:rsid w:val="003A520A"/>
    <w:rsid w:val="003A529E"/>
    <w:rsid w:val="003A5674"/>
    <w:rsid w:val="003A57B5"/>
    <w:rsid w:val="003A58D1"/>
    <w:rsid w:val="003A59F1"/>
    <w:rsid w:val="003A5BA7"/>
    <w:rsid w:val="003A5E3E"/>
    <w:rsid w:val="003A5F12"/>
    <w:rsid w:val="003A6126"/>
    <w:rsid w:val="003A6365"/>
    <w:rsid w:val="003A6561"/>
    <w:rsid w:val="003A6584"/>
    <w:rsid w:val="003A659B"/>
    <w:rsid w:val="003A67F5"/>
    <w:rsid w:val="003A67F6"/>
    <w:rsid w:val="003A6C01"/>
    <w:rsid w:val="003A6F12"/>
    <w:rsid w:val="003A6F94"/>
    <w:rsid w:val="003A7126"/>
    <w:rsid w:val="003A76BB"/>
    <w:rsid w:val="003A76EB"/>
    <w:rsid w:val="003A7B59"/>
    <w:rsid w:val="003A7B61"/>
    <w:rsid w:val="003A7D5B"/>
    <w:rsid w:val="003B0180"/>
    <w:rsid w:val="003B0233"/>
    <w:rsid w:val="003B02F6"/>
    <w:rsid w:val="003B0441"/>
    <w:rsid w:val="003B0864"/>
    <w:rsid w:val="003B09BC"/>
    <w:rsid w:val="003B0A89"/>
    <w:rsid w:val="003B0AFC"/>
    <w:rsid w:val="003B139D"/>
    <w:rsid w:val="003B173E"/>
    <w:rsid w:val="003B17F8"/>
    <w:rsid w:val="003B191C"/>
    <w:rsid w:val="003B1B3B"/>
    <w:rsid w:val="003B1BD7"/>
    <w:rsid w:val="003B1C49"/>
    <w:rsid w:val="003B1CDB"/>
    <w:rsid w:val="003B1EAA"/>
    <w:rsid w:val="003B1F62"/>
    <w:rsid w:val="003B1FEC"/>
    <w:rsid w:val="003B20F8"/>
    <w:rsid w:val="003B2161"/>
    <w:rsid w:val="003B2231"/>
    <w:rsid w:val="003B238C"/>
    <w:rsid w:val="003B24CE"/>
    <w:rsid w:val="003B2507"/>
    <w:rsid w:val="003B2716"/>
    <w:rsid w:val="003B2C59"/>
    <w:rsid w:val="003B2F7A"/>
    <w:rsid w:val="003B2FF4"/>
    <w:rsid w:val="003B31C8"/>
    <w:rsid w:val="003B3384"/>
    <w:rsid w:val="003B34A5"/>
    <w:rsid w:val="003B34C2"/>
    <w:rsid w:val="003B360D"/>
    <w:rsid w:val="003B3683"/>
    <w:rsid w:val="003B37F0"/>
    <w:rsid w:val="003B380D"/>
    <w:rsid w:val="003B39A7"/>
    <w:rsid w:val="003B3BDD"/>
    <w:rsid w:val="003B3C19"/>
    <w:rsid w:val="003B3C77"/>
    <w:rsid w:val="003B3D0D"/>
    <w:rsid w:val="003B3DB1"/>
    <w:rsid w:val="003B3DCF"/>
    <w:rsid w:val="003B3FF4"/>
    <w:rsid w:val="003B459D"/>
    <w:rsid w:val="003B46EE"/>
    <w:rsid w:val="003B477B"/>
    <w:rsid w:val="003B4AF8"/>
    <w:rsid w:val="003B4B20"/>
    <w:rsid w:val="003B4B44"/>
    <w:rsid w:val="003B4C14"/>
    <w:rsid w:val="003B4CB1"/>
    <w:rsid w:val="003B4D45"/>
    <w:rsid w:val="003B5468"/>
    <w:rsid w:val="003B554C"/>
    <w:rsid w:val="003B5B59"/>
    <w:rsid w:val="003B5C89"/>
    <w:rsid w:val="003B5E20"/>
    <w:rsid w:val="003B60A3"/>
    <w:rsid w:val="003B6112"/>
    <w:rsid w:val="003B6177"/>
    <w:rsid w:val="003B645A"/>
    <w:rsid w:val="003B693B"/>
    <w:rsid w:val="003B6C51"/>
    <w:rsid w:val="003B6DBB"/>
    <w:rsid w:val="003B6FEE"/>
    <w:rsid w:val="003B7131"/>
    <w:rsid w:val="003B732F"/>
    <w:rsid w:val="003B740C"/>
    <w:rsid w:val="003B753A"/>
    <w:rsid w:val="003B7CE6"/>
    <w:rsid w:val="003B7F9A"/>
    <w:rsid w:val="003C019B"/>
    <w:rsid w:val="003C03FB"/>
    <w:rsid w:val="003C070A"/>
    <w:rsid w:val="003C07DE"/>
    <w:rsid w:val="003C0FA1"/>
    <w:rsid w:val="003C0FB5"/>
    <w:rsid w:val="003C10B2"/>
    <w:rsid w:val="003C11E3"/>
    <w:rsid w:val="003C1D2A"/>
    <w:rsid w:val="003C235A"/>
    <w:rsid w:val="003C23D9"/>
    <w:rsid w:val="003C2568"/>
    <w:rsid w:val="003C2AA9"/>
    <w:rsid w:val="003C2B5C"/>
    <w:rsid w:val="003C2D93"/>
    <w:rsid w:val="003C32A2"/>
    <w:rsid w:val="003C33D4"/>
    <w:rsid w:val="003C363D"/>
    <w:rsid w:val="003C3685"/>
    <w:rsid w:val="003C3A70"/>
    <w:rsid w:val="003C3A72"/>
    <w:rsid w:val="003C3CAD"/>
    <w:rsid w:val="003C401C"/>
    <w:rsid w:val="003C403D"/>
    <w:rsid w:val="003C4160"/>
    <w:rsid w:val="003C434C"/>
    <w:rsid w:val="003C4512"/>
    <w:rsid w:val="003C45BF"/>
    <w:rsid w:val="003C45C4"/>
    <w:rsid w:val="003C46F6"/>
    <w:rsid w:val="003C4700"/>
    <w:rsid w:val="003C47CB"/>
    <w:rsid w:val="003C47F7"/>
    <w:rsid w:val="003C4C77"/>
    <w:rsid w:val="003C4D15"/>
    <w:rsid w:val="003C519F"/>
    <w:rsid w:val="003C5360"/>
    <w:rsid w:val="003C5528"/>
    <w:rsid w:val="003C558A"/>
    <w:rsid w:val="003C5612"/>
    <w:rsid w:val="003C56BC"/>
    <w:rsid w:val="003C56F7"/>
    <w:rsid w:val="003C574A"/>
    <w:rsid w:val="003C58D9"/>
    <w:rsid w:val="003C6210"/>
    <w:rsid w:val="003C66E5"/>
    <w:rsid w:val="003C672C"/>
    <w:rsid w:val="003C679D"/>
    <w:rsid w:val="003C67BA"/>
    <w:rsid w:val="003C6ABC"/>
    <w:rsid w:val="003C6AEA"/>
    <w:rsid w:val="003C6DAF"/>
    <w:rsid w:val="003C7183"/>
    <w:rsid w:val="003C7322"/>
    <w:rsid w:val="003C7323"/>
    <w:rsid w:val="003C74D1"/>
    <w:rsid w:val="003C76C4"/>
    <w:rsid w:val="003C7B99"/>
    <w:rsid w:val="003C7C14"/>
    <w:rsid w:val="003C7C21"/>
    <w:rsid w:val="003C7DD8"/>
    <w:rsid w:val="003C7DE3"/>
    <w:rsid w:val="003C7EE2"/>
    <w:rsid w:val="003D032F"/>
    <w:rsid w:val="003D048E"/>
    <w:rsid w:val="003D09DE"/>
    <w:rsid w:val="003D09EE"/>
    <w:rsid w:val="003D1055"/>
    <w:rsid w:val="003D1240"/>
    <w:rsid w:val="003D168E"/>
    <w:rsid w:val="003D1A3B"/>
    <w:rsid w:val="003D1A89"/>
    <w:rsid w:val="003D1BD6"/>
    <w:rsid w:val="003D1D0A"/>
    <w:rsid w:val="003D215E"/>
    <w:rsid w:val="003D2285"/>
    <w:rsid w:val="003D251D"/>
    <w:rsid w:val="003D27C7"/>
    <w:rsid w:val="003D2A8B"/>
    <w:rsid w:val="003D2B9D"/>
    <w:rsid w:val="003D2C8D"/>
    <w:rsid w:val="003D3145"/>
    <w:rsid w:val="003D3587"/>
    <w:rsid w:val="003D37C3"/>
    <w:rsid w:val="003D39A7"/>
    <w:rsid w:val="003D3ABE"/>
    <w:rsid w:val="003D3DF4"/>
    <w:rsid w:val="003D3E13"/>
    <w:rsid w:val="003D41F0"/>
    <w:rsid w:val="003D42D2"/>
    <w:rsid w:val="003D4482"/>
    <w:rsid w:val="003D4A01"/>
    <w:rsid w:val="003D4E63"/>
    <w:rsid w:val="003D51E3"/>
    <w:rsid w:val="003D555F"/>
    <w:rsid w:val="003D5731"/>
    <w:rsid w:val="003D58BC"/>
    <w:rsid w:val="003D5A54"/>
    <w:rsid w:val="003D5B71"/>
    <w:rsid w:val="003D60AC"/>
    <w:rsid w:val="003D619F"/>
    <w:rsid w:val="003D6328"/>
    <w:rsid w:val="003D6596"/>
    <w:rsid w:val="003D6699"/>
    <w:rsid w:val="003D6729"/>
    <w:rsid w:val="003D6909"/>
    <w:rsid w:val="003D6AFE"/>
    <w:rsid w:val="003D6F5B"/>
    <w:rsid w:val="003D6F70"/>
    <w:rsid w:val="003D6FC3"/>
    <w:rsid w:val="003D708D"/>
    <w:rsid w:val="003D7101"/>
    <w:rsid w:val="003D72BF"/>
    <w:rsid w:val="003D7336"/>
    <w:rsid w:val="003D770A"/>
    <w:rsid w:val="003D7834"/>
    <w:rsid w:val="003D78C3"/>
    <w:rsid w:val="003D7B22"/>
    <w:rsid w:val="003D7BFF"/>
    <w:rsid w:val="003D7D1A"/>
    <w:rsid w:val="003D7F3C"/>
    <w:rsid w:val="003E030A"/>
    <w:rsid w:val="003E03B3"/>
    <w:rsid w:val="003E0413"/>
    <w:rsid w:val="003E09BF"/>
    <w:rsid w:val="003E0B98"/>
    <w:rsid w:val="003E0CC3"/>
    <w:rsid w:val="003E0F36"/>
    <w:rsid w:val="003E1024"/>
    <w:rsid w:val="003E1142"/>
    <w:rsid w:val="003E1188"/>
    <w:rsid w:val="003E155A"/>
    <w:rsid w:val="003E15E1"/>
    <w:rsid w:val="003E188D"/>
    <w:rsid w:val="003E1A1F"/>
    <w:rsid w:val="003E1A48"/>
    <w:rsid w:val="003E1AED"/>
    <w:rsid w:val="003E1EB9"/>
    <w:rsid w:val="003E23C5"/>
    <w:rsid w:val="003E23EB"/>
    <w:rsid w:val="003E249D"/>
    <w:rsid w:val="003E2620"/>
    <w:rsid w:val="003E2A0C"/>
    <w:rsid w:val="003E2AC6"/>
    <w:rsid w:val="003E2C2E"/>
    <w:rsid w:val="003E300E"/>
    <w:rsid w:val="003E303B"/>
    <w:rsid w:val="003E318D"/>
    <w:rsid w:val="003E3516"/>
    <w:rsid w:val="003E39A9"/>
    <w:rsid w:val="003E3CFD"/>
    <w:rsid w:val="003E3FAD"/>
    <w:rsid w:val="003E43EF"/>
    <w:rsid w:val="003E4467"/>
    <w:rsid w:val="003E44FC"/>
    <w:rsid w:val="003E45CF"/>
    <w:rsid w:val="003E4667"/>
    <w:rsid w:val="003E4E99"/>
    <w:rsid w:val="003E4FCD"/>
    <w:rsid w:val="003E5049"/>
    <w:rsid w:val="003E55AD"/>
    <w:rsid w:val="003E56FD"/>
    <w:rsid w:val="003E57CB"/>
    <w:rsid w:val="003E588C"/>
    <w:rsid w:val="003E5A73"/>
    <w:rsid w:val="003E5C93"/>
    <w:rsid w:val="003E5D34"/>
    <w:rsid w:val="003E5D62"/>
    <w:rsid w:val="003E5D98"/>
    <w:rsid w:val="003E5FB0"/>
    <w:rsid w:val="003E6060"/>
    <w:rsid w:val="003E6081"/>
    <w:rsid w:val="003E6099"/>
    <w:rsid w:val="003E60C0"/>
    <w:rsid w:val="003E6188"/>
    <w:rsid w:val="003E61C3"/>
    <w:rsid w:val="003E657F"/>
    <w:rsid w:val="003E6A20"/>
    <w:rsid w:val="003E6C35"/>
    <w:rsid w:val="003E71A4"/>
    <w:rsid w:val="003E7DCC"/>
    <w:rsid w:val="003E7F22"/>
    <w:rsid w:val="003F0233"/>
    <w:rsid w:val="003F05D5"/>
    <w:rsid w:val="003F09BC"/>
    <w:rsid w:val="003F0AF3"/>
    <w:rsid w:val="003F0B65"/>
    <w:rsid w:val="003F0DE1"/>
    <w:rsid w:val="003F1023"/>
    <w:rsid w:val="003F10DD"/>
    <w:rsid w:val="003F10FF"/>
    <w:rsid w:val="003F160E"/>
    <w:rsid w:val="003F19B5"/>
    <w:rsid w:val="003F19C3"/>
    <w:rsid w:val="003F1B52"/>
    <w:rsid w:val="003F1C68"/>
    <w:rsid w:val="003F22DC"/>
    <w:rsid w:val="003F237F"/>
    <w:rsid w:val="003F2630"/>
    <w:rsid w:val="003F27A3"/>
    <w:rsid w:val="003F299B"/>
    <w:rsid w:val="003F2CCC"/>
    <w:rsid w:val="003F2D9A"/>
    <w:rsid w:val="003F2E57"/>
    <w:rsid w:val="003F329F"/>
    <w:rsid w:val="003F3604"/>
    <w:rsid w:val="003F369B"/>
    <w:rsid w:val="003F38C3"/>
    <w:rsid w:val="003F3C7A"/>
    <w:rsid w:val="003F3DD2"/>
    <w:rsid w:val="003F3F8A"/>
    <w:rsid w:val="003F4132"/>
    <w:rsid w:val="003F42E0"/>
    <w:rsid w:val="003F497C"/>
    <w:rsid w:val="003F5031"/>
    <w:rsid w:val="003F509B"/>
    <w:rsid w:val="003F563F"/>
    <w:rsid w:val="003F57CC"/>
    <w:rsid w:val="003F5E54"/>
    <w:rsid w:val="003F6183"/>
    <w:rsid w:val="003F66F4"/>
    <w:rsid w:val="003F7493"/>
    <w:rsid w:val="003F7A34"/>
    <w:rsid w:val="003F7BE5"/>
    <w:rsid w:val="003F7D87"/>
    <w:rsid w:val="00400351"/>
    <w:rsid w:val="0040046A"/>
    <w:rsid w:val="004005F6"/>
    <w:rsid w:val="00400707"/>
    <w:rsid w:val="004008D7"/>
    <w:rsid w:val="00400BDD"/>
    <w:rsid w:val="00400EF1"/>
    <w:rsid w:val="00400F58"/>
    <w:rsid w:val="004010FE"/>
    <w:rsid w:val="00401677"/>
    <w:rsid w:val="00401699"/>
    <w:rsid w:val="004018D7"/>
    <w:rsid w:val="00401920"/>
    <w:rsid w:val="004019BC"/>
    <w:rsid w:val="004019FC"/>
    <w:rsid w:val="00401F30"/>
    <w:rsid w:val="00401FBE"/>
    <w:rsid w:val="0040206C"/>
    <w:rsid w:val="004020DB"/>
    <w:rsid w:val="004022BE"/>
    <w:rsid w:val="00402352"/>
    <w:rsid w:val="0040247A"/>
    <w:rsid w:val="004024E7"/>
    <w:rsid w:val="00402707"/>
    <w:rsid w:val="00402848"/>
    <w:rsid w:val="00402E63"/>
    <w:rsid w:val="00403125"/>
    <w:rsid w:val="0040323F"/>
    <w:rsid w:val="00403241"/>
    <w:rsid w:val="00403330"/>
    <w:rsid w:val="004033A6"/>
    <w:rsid w:val="004034E1"/>
    <w:rsid w:val="00403ED1"/>
    <w:rsid w:val="0040416C"/>
    <w:rsid w:val="00404450"/>
    <w:rsid w:val="0040480D"/>
    <w:rsid w:val="00404978"/>
    <w:rsid w:val="00404A93"/>
    <w:rsid w:val="00404D1F"/>
    <w:rsid w:val="00404EDB"/>
    <w:rsid w:val="004051BC"/>
    <w:rsid w:val="0040530E"/>
    <w:rsid w:val="00405794"/>
    <w:rsid w:val="00405DB0"/>
    <w:rsid w:val="00405EC0"/>
    <w:rsid w:val="00405FCA"/>
    <w:rsid w:val="00406205"/>
    <w:rsid w:val="00406305"/>
    <w:rsid w:val="00406465"/>
    <w:rsid w:val="0040666E"/>
    <w:rsid w:val="0040678B"/>
    <w:rsid w:val="004067CE"/>
    <w:rsid w:val="0040689E"/>
    <w:rsid w:val="004069FE"/>
    <w:rsid w:val="00407086"/>
    <w:rsid w:val="0040719D"/>
    <w:rsid w:val="004072BF"/>
    <w:rsid w:val="00407593"/>
    <w:rsid w:val="004076EA"/>
    <w:rsid w:val="00407942"/>
    <w:rsid w:val="0040797F"/>
    <w:rsid w:val="00407A7D"/>
    <w:rsid w:val="00407C70"/>
    <w:rsid w:val="00407DCA"/>
    <w:rsid w:val="00407F01"/>
    <w:rsid w:val="004101B3"/>
    <w:rsid w:val="00411070"/>
    <w:rsid w:val="004110B7"/>
    <w:rsid w:val="0041111E"/>
    <w:rsid w:val="00411198"/>
    <w:rsid w:val="00411849"/>
    <w:rsid w:val="00411B27"/>
    <w:rsid w:val="0041201A"/>
    <w:rsid w:val="0041204D"/>
    <w:rsid w:val="00412084"/>
    <w:rsid w:val="004123BE"/>
    <w:rsid w:val="0041246F"/>
    <w:rsid w:val="0041251F"/>
    <w:rsid w:val="00412C7F"/>
    <w:rsid w:val="00412CBF"/>
    <w:rsid w:val="00412D17"/>
    <w:rsid w:val="00412E6A"/>
    <w:rsid w:val="00412ED4"/>
    <w:rsid w:val="00412F22"/>
    <w:rsid w:val="0041306D"/>
    <w:rsid w:val="0041363C"/>
    <w:rsid w:val="0041381C"/>
    <w:rsid w:val="004138A0"/>
    <w:rsid w:val="004138AE"/>
    <w:rsid w:val="00413A12"/>
    <w:rsid w:val="00413BC0"/>
    <w:rsid w:val="00413EFA"/>
    <w:rsid w:val="00413F0F"/>
    <w:rsid w:val="00413F7F"/>
    <w:rsid w:val="00413FA8"/>
    <w:rsid w:val="00414335"/>
    <w:rsid w:val="00414661"/>
    <w:rsid w:val="00414921"/>
    <w:rsid w:val="00414B1E"/>
    <w:rsid w:val="00414C17"/>
    <w:rsid w:val="00414EC0"/>
    <w:rsid w:val="00414F04"/>
    <w:rsid w:val="00414FEA"/>
    <w:rsid w:val="00415440"/>
    <w:rsid w:val="004155A7"/>
    <w:rsid w:val="00415762"/>
    <w:rsid w:val="0041592C"/>
    <w:rsid w:val="004159B9"/>
    <w:rsid w:val="004159CD"/>
    <w:rsid w:val="00415C01"/>
    <w:rsid w:val="004161CF"/>
    <w:rsid w:val="00416299"/>
    <w:rsid w:val="004166B8"/>
    <w:rsid w:val="004168D3"/>
    <w:rsid w:val="004169E6"/>
    <w:rsid w:val="00416AC6"/>
    <w:rsid w:val="00416BCC"/>
    <w:rsid w:val="00416EA9"/>
    <w:rsid w:val="00416F58"/>
    <w:rsid w:val="004170E0"/>
    <w:rsid w:val="0041723C"/>
    <w:rsid w:val="004178C9"/>
    <w:rsid w:val="0041790A"/>
    <w:rsid w:val="004179FA"/>
    <w:rsid w:val="00417B84"/>
    <w:rsid w:val="00417FAA"/>
    <w:rsid w:val="00420355"/>
    <w:rsid w:val="00420918"/>
    <w:rsid w:val="004209F1"/>
    <w:rsid w:val="00420D79"/>
    <w:rsid w:val="00420DEC"/>
    <w:rsid w:val="0042188C"/>
    <w:rsid w:val="00421906"/>
    <w:rsid w:val="00421B22"/>
    <w:rsid w:val="00421E9E"/>
    <w:rsid w:val="00421EF8"/>
    <w:rsid w:val="00421F02"/>
    <w:rsid w:val="00421F59"/>
    <w:rsid w:val="00422021"/>
    <w:rsid w:val="0042237E"/>
    <w:rsid w:val="0042251D"/>
    <w:rsid w:val="00422621"/>
    <w:rsid w:val="00422B7B"/>
    <w:rsid w:val="00422CBF"/>
    <w:rsid w:val="00422EC0"/>
    <w:rsid w:val="00423320"/>
    <w:rsid w:val="0042361C"/>
    <w:rsid w:val="00423842"/>
    <w:rsid w:val="00423963"/>
    <w:rsid w:val="00423CD8"/>
    <w:rsid w:val="004245A0"/>
    <w:rsid w:val="00424937"/>
    <w:rsid w:val="00424AF7"/>
    <w:rsid w:val="00424DF6"/>
    <w:rsid w:val="00424E60"/>
    <w:rsid w:val="00424F3F"/>
    <w:rsid w:val="00424FB9"/>
    <w:rsid w:val="004250DC"/>
    <w:rsid w:val="00425128"/>
    <w:rsid w:val="004251FA"/>
    <w:rsid w:val="0042529B"/>
    <w:rsid w:val="00425341"/>
    <w:rsid w:val="00425350"/>
    <w:rsid w:val="00425430"/>
    <w:rsid w:val="004257BB"/>
    <w:rsid w:val="00425C81"/>
    <w:rsid w:val="0042690E"/>
    <w:rsid w:val="00426A7E"/>
    <w:rsid w:val="00426BD0"/>
    <w:rsid w:val="00426F90"/>
    <w:rsid w:val="00427280"/>
    <w:rsid w:val="004273AC"/>
    <w:rsid w:val="004274D3"/>
    <w:rsid w:val="00427519"/>
    <w:rsid w:val="004278F0"/>
    <w:rsid w:val="00427D29"/>
    <w:rsid w:val="00427D4D"/>
    <w:rsid w:val="00427E9E"/>
    <w:rsid w:val="00427F3C"/>
    <w:rsid w:val="00430299"/>
    <w:rsid w:val="004303F3"/>
    <w:rsid w:val="004307BD"/>
    <w:rsid w:val="00430B25"/>
    <w:rsid w:val="004311FE"/>
    <w:rsid w:val="0043120D"/>
    <w:rsid w:val="004312A6"/>
    <w:rsid w:val="00431430"/>
    <w:rsid w:val="00431488"/>
    <w:rsid w:val="0043158E"/>
    <w:rsid w:val="00431811"/>
    <w:rsid w:val="004319E4"/>
    <w:rsid w:val="00431BF7"/>
    <w:rsid w:val="00431C96"/>
    <w:rsid w:val="00431D59"/>
    <w:rsid w:val="00432286"/>
    <w:rsid w:val="00432333"/>
    <w:rsid w:val="0043243B"/>
    <w:rsid w:val="00432D68"/>
    <w:rsid w:val="00432E53"/>
    <w:rsid w:val="00432E76"/>
    <w:rsid w:val="00432ED5"/>
    <w:rsid w:val="00432F7E"/>
    <w:rsid w:val="004330D3"/>
    <w:rsid w:val="00433640"/>
    <w:rsid w:val="004337AA"/>
    <w:rsid w:val="00433972"/>
    <w:rsid w:val="00433A31"/>
    <w:rsid w:val="00433E42"/>
    <w:rsid w:val="00434007"/>
    <w:rsid w:val="00434349"/>
    <w:rsid w:val="00434407"/>
    <w:rsid w:val="00434522"/>
    <w:rsid w:val="0043498E"/>
    <w:rsid w:val="00434B61"/>
    <w:rsid w:val="00434DC1"/>
    <w:rsid w:val="00434DF7"/>
    <w:rsid w:val="00434E79"/>
    <w:rsid w:val="00434EFB"/>
    <w:rsid w:val="00434F9E"/>
    <w:rsid w:val="004350D7"/>
    <w:rsid w:val="004351CB"/>
    <w:rsid w:val="0043547C"/>
    <w:rsid w:val="00435621"/>
    <w:rsid w:val="004356BD"/>
    <w:rsid w:val="00435AF1"/>
    <w:rsid w:val="00435B47"/>
    <w:rsid w:val="00435C6A"/>
    <w:rsid w:val="00435C7B"/>
    <w:rsid w:val="00435CBF"/>
    <w:rsid w:val="00435DD9"/>
    <w:rsid w:val="00435F5F"/>
    <w:rsid w:val="004362B3"/>
    <w:rsid w:val="004362FD"/>
    <w:rsid w:val="0043668D"/>
    <w:rsid w:val="00436AB2"/>
    <w:rsid w:val="00436B60"/>
    <w:rsid w:val="00436C82"/>
    <w:rsid w:val="004372DA"/>
    <w:rsid w:val="004373E7"/>
    <w:rsid w:val="0043773D"/>
    <w:rsid w:val="00437C21"/>
    <w:rsid w:val="00437C32"/>
    <w:rsid w:val="0044010B"/>
    <w:rsid w:val="00440285"/>
    <w:rsid w:val="00440346"/>
    <w:rsid w:val="00440348"/>
    <w:rsid w:val="0044042E"/>
    <w:rsid w:val="0044054F"/>
    <w:rsid w:val="00440776"/>
    <w:rsid w:val="00440829"/>
    <w:rsid w:val="00440A60"/>
    <w:rsid w:val="00440BF4"/>
    <w:rsid w:val="00440CC5"/>
    <w:rsid w:val="00440DF7"/>
    <w:rsid w:val="00440E15"/>
    <w:rsid w:val="00440F5D"/>
    <w:rsid w:val="00440F75"/>
    <w:rsid w:val="00441040"/>
    <w:rsid w:val="004415B5"/>
    <w:rsid w:val="00441AC3"/>
    <w:rsid w:val="00441B6A"/>
    <w:rsid w:val="00441BBE"/>
    <w:rsid w:val="00441DBD"/>
    <w:rsid w:val="00441EBA"/>
    <w:rsid w:val="00441EF9"/>
    <w:rsid w:val="004420EC"/>
    <w:rsid w:val="004423D0"/>
    <w:rsid w:val="004426AB"/>
    <w:rsid w:val="00442830"/>
    <w:rsid w:val="00442EA1"/>
    <w:rsid w:val="00443085"/>
    <w:rsid w:val="0044351A"/>
    <w:rsid w:val="004437E7"/>
    <w:rsid w:val="004438EE"/>
    <w:rsid w:val="004439BA"/>
    <w:rsid w:val="00443C48"/>
    <w:rsid w:val="00443FD4"/>
    <w:rsid w:val="00443FF8"/>
    <w:rsid w:val="00444202"/>
    <w:rsid w:val="00444366"/>
    <w:rsid w:val="004443F0"/>
    <w:rsid w:val="0044441F"/>
    <w:rsid w:val="004447AD"/>
    <w:rsid w:val="00444937"/>
    <w:rsid w:val="00444AF1"/>
    <w:rsid w:val="00444F60"/>
    <w:rsid w:val="00444FE7"/>
    <w:rsid w:val="00445002"/>
    <w:rsid w:val="004451C3"/>
    <w:rsid w:val="004452D1"/>
    <w:rsid w:val="00445312"/>
    <w:rsid w:val="00445484"/>
    <w:rsid w:val="00445601"/>
    <w:rsid w:val="00445BB2"/>
    <w:rsid w:val="00445C0B"/>
    <w:rsid w:val="00445F8D"/>
    <w:rsid w:val="00445F92"/>
    <w:rsid w:val="00446037"/>
    <w:rsid w:val="004461A9"/>
    <w:rsid w:val="004463C8"/>
    <w:rsid w:val="004464F3"/>
    <w:rsid w:val="004466F7"/>
    <w:rsid w:val="0044686F"/>
    <w:rsid w:val="00446A3A"/>
    <w:rsid w:val="00446D8E"/>
    <w:rsid w:val="00446DDF"/>
    <w:rsid w:val="00446E3E"/>
    <w:rsid w:val="00447146"/>
    <w:rsid w:val="0044717B"/>
    <w:rsid w:val="00447242"/>
    <w:rsid w:val="004472FA"/>
    <w:rsid w:val="00447474"/>
    <w:rsid w:val="00447529"/>
    <w:rsid w:val="00447531"/>
    <w:rsid w:val="00447585"/>
    <w:rsid w:val="00447765"/>
    <w:rsid w:val="00447FCB"/>
    <w:rsid w:val="00450002"/>
    <w:rsid w:val="00450049"/>
    <w:rsid w:val="00450452"/>
    <w:rsid w:val="00450456"/>
    <w:rsid w:val="00450472"/>
    <w:rsid w:val="004509EF"/>
    <w:rsid w:val="00450BEA"/>
    <w:rsid w:val="00450CD7"/>
    <w:rsid w:val="00450CE1"/>
    <w:rsid w:val="00450E3E"/>
    <w:rsid w:val="00450E8F"/>
    <w:rsid w:val="00450F4B"/>
    <w:rsid w:val="00450FCB"/>
    <w:rsid w:val="0045132B"/>
    <w:rsid w:val="00451346"/>
    <w:rsid w:val="004513C0"/>
    <w:rsid w:val="004516AA"/>
    <w:rsid w:val="00451BB5"/>
    <w:rsid w:val="00452312"/>
    <w:rsid w:val="00452705"/>
    <w:rsid w:val="00452CD7"/>
    <w:rsid w:val="00452CF3"/>
    <w:rsid w:val="00452D76"/>
    <w:rsid w:val="00453254"/>
    <w:rsid w:val="0045340D"/>
    <w:rsid w:val="00453625"/>
    <w:rsid w:val="004543C2"/>
    <w:rsid w:val="004546B6"/>
    <w:rsid w:val="0045470B"/>
    <w:rsid w:val="00454828"/>
    <w:rsid w:val="004555C9"/>
    <w:rsid w:val="004556F4"/>
    <w:rsid w:val="004557BE"/>
    <w:rsid w:val="004557D4"/>
    <w:rsid w:val="004558F3"/>
    <w:rsid w:val="00455AD2"/>
    <w:rsid w:val="00455CF2"/>
    <w:rsid w:val="00455D5F"/>
    <w:rsid w:val="004560A6"/>
    <w:rsid w:val="00456312"/>
    <w:rsid w:val="0045646B"/>
    <w:rsid w:val="004564FD"/>
    <w:rsid w:val="00456709"/>
    <w:rsid w:val="0045703B"/>
    <w:rsid w:val="00457262"/>
    <w:rsid w:val="00457300"/>
    <w:rsid w:val="00457346"/>
    <w:rsid w:val="004579A8"/>
    <w:rsid w:val="00457BA3"/>
    <w:rsid w:val="00457D3F"/>
    <w:rsid w:val="00457E68"/>
    <w:rsid w:val="00457E7F"/>
    <w:rsid w:val="00460068"/>
    <w:rsid w:val="004601DD"/>
    <w:rsid w:val="0046027F"/>
    <w:rsid w:val="0046029F"/>
    <w:rsid w:val="00460804"/>
    <w:rsid w:val="00460B33"/>
    <w:rsid w:val="00460B69"/>
    <w:rsid w:val="00460D53"/>
    <w:rsid w:val="00460FE7"/>
    <w:rsid w:val="004611EF"/>
    <w:rsid w:val="004614E1"/>
    <w:rsid w:val="00461724"/>
    <w:rsid w:val="0046196A"/>
    <w:rsid w:val="00461BBF"/>
    <w:rsid w:val="00461CFF"/>
    <w:rsid w:val="00461D18"/>
    <w:rsid w:val="00461D50"/>
    <w:rsid w:val="00461E8A"/>
    <w:rsid w:val="00461F75"/>
    <w:rsid w:val="00462488"/>
    <w:rsid w:val="004628DE"/>
    <w:rsid w:val="00462945"/>
    <w:rsid w:val="004629F1"/>
    <w:rsid w:val="00462DB2"/>
    <w:rsid w:val="00462F1B"/>
    <w:rsid w:val="00462FBD"/>
    <w:rsid w:val="004631C9"/>
    <w:rsid w:val="00463271"/>
    <w:rsid w:val="00463404"/>
    <w:rsid w:val="004639FE"/>
    <w:rsid w:val="00463F02"/>
    <w:rsid w:val="0046402D"/>
    <w:rsid w:val="0046412E"/>
    <w:rsid w:val="00464442"/>
    <w:rsid w:val="0046455A"/>
    <w:rsid w:val="00464641"/>
    <w:rsid w:val="00464731"/>
    <w:rsid w:val="004649AD"/>
    <w:rsid w:val="004649C0"/>
    <w:rsid w:val="00464CBD"/>
    <w:rsid w:val="00464D2C"/>
    <w:rsid w:val="00465032"/>
    <w:rsid w:val="0046505D"/>
    <w:rsid w:val="004651A9"/>
    <w:rsid w:val="00465657"/>
    <w:rsid w:val="00465756"/>
    <w:rsid w:val="00465975"/>
    <w:rsid w:val="00465A74"/>
    <w:rsid w:val="00465D61"/>
    <w:rsid w:val="00465FAD"/>
    <w:rsid w:val="00465FB7"/>
    <w:rsid w:val="0046633A"/>
    <w:rsid w:val="0046635D"/>
    <w:rsid w:val="0046650B"/>
    <w:rsid w:val="0046687C"/>
    <w:rsid w:val="00466E12"/>
    <w:rsid w:val="00466F4B"/>
    <w:rsid w:val="00467DB3"/>
    <w:rsid w:val="00467F37"/>
    <w:rsid w:val="00470049"/>
    <w:rsid w:val="004702BE"/>
    <w:rsid w:val="0047032B"/>
    <w:rsid w:val="004703B1"/>
    <w:rsid w:val="004703EA"/>
    <w:rsid w:val="00470464"/>
    <w:rsid w:val="0047063E"/>
    <w:rsid w:val="0047083D"/>
    <w:rsid w:val="00470A7A"/>
    <w:rsid w:val="00470BAA"/>
    <w:rsid w:val="00470CD1"/>
    <w:rsid w:val="00470E6D"/>
    <w:rsid w:val="00471107"/>
    <w:rsid w:val="00471163"/>
    <w:rsid w:val="00471339"/>
    <w:rsid w:val="0047146A"/>
    <w:rsid w:val="0047154E"/>
    <w:rsid w:val="0047191B"/>
    <w:rsid w:val="0047197D"/>
    <w:rsid w:val="00471E94"/>
    <w:rsid w:val="00471EF9"/>
    <w:rsid w:val="00471F36"/>
    <w:rsid w:val="004720FF"/>
    <w:rsid w:val="0047256B"/>
    <w:rsid w:val="0047267F"/>
    <w:rsid w:val="00472750"/>
    <w:rsid w:val="004728B0"/>
    <w:rsid w:val="00472A6C"/>
    <w:rsid w:val="00472B78"/>
    <w:rsid w:val="00472E27"/>
    <w:rsid w:val="00472EEC"/>
    <w:rsid w:val="004730E2"/>
    <w:rsid w:val="004731CA"/>
    <w:rsid w:val="004731EF"/>
    <w:rsid w:val="0047329F"/>
    <w:rsid w:val="004735C9"/>
    <w:rsid w:val="0047367A"/>
    <w:rsid w:val="00473697"/>
    <w:rsid w:val="004738B0"/>
    <w:rsid w:val="0047448D"/>
    <w:rsid w:val="00474852"/>
    <w:rsid w:val="004749B7"/>
    <w:rsid w:val="00474BC6"/>
    <w:rsid w:val="00474CFA"/>
    <w:rsid w:val="00474D7C"/>
    <w:rsid w:val="004751AF"/>
    <w:rsid w:val="0047524B"/>
    <w:rsid w:val="00475262"/>
    <w:rsid w:val="00475607"/>
    <w:rsid w:val="0047585D"/>
    <w:rsid w:val="00475CB6"/>
    <w:rsid w:val="004760BD"/>
    <w:rsid w:val="004760CB"/>
    <w:rsid w:val="00476166"/>
    <w:rsid w:val="004765AA"/>
    <w:rsid w:val="004765EC"/>
    <w:rsid w:val="00476D6C"/>
    <w:rsid w:val="00476F14"/>
    <w:rsid w:val="004771F6"/>
    <w:rsid w:val="004773BA"/>
    <w:rsid w:val="004775CF"/>
    <w:rsid w:val="004779CC"/>
    <w:rsid w:val="00477AAA"/>
    <w:rsid w:val="0048013F"/>
    <w:rsid w:val="004804AC"/>
    <w:rsid w:val="00480507"/>
    <w:rsid w:val="00480724"/>
    <w:rsid w:val="004811C4"/>
    <w:rsid w:val="0048149F"/>
    <w:rsid w:val="004814A5"/>
    <w:rsid w:val="004814FF"/>
    <w:rsid w:val="00481596"/>
    <w:rsid w:val="00481A1A"/>
    <w:rsid w:val="00481B19"/>
    <w:rsid w:val="00481B4A"/>
    <w:rsid w:val="00481BC1"/>
    <w:rsid w:val="004822DE"/>
    <w:rsid w:val="004828EF"/>
    <w:rsid w:val="004829F4"/>
    <w:rsid w:val="00482ABF"/>
    <w:rsid w:val="00482C6E"/>
    <w:rsid w:val="00482E25"/>
    <w:rsid w:val="00482E7C"/>
    <w:rsid w:val="00482F04"/>
    <w:rsid w:val="00482FF6"/>
    <w:rsid w:val="0048307F"/>
    <w:rsid w:val="004832F1"/>
    <w:rsid w:val="00483998"/>
    <w:rsid w:val="004839C1"/>
    <w:rsid w:val="00483AE0"/>
    <w:rsid w:val="00483FA9"/>
    <w:rsid w:val="00484065"/>
    <w:rsid w:val="004844BA"/>
    <w:rsid w:val="004849A8"/>
    <w:rsid w:val="00484B42"/>
    <w:rsid w:val="00484C10"/>
    <w:rsid w:val="00484F34"/>
    <w:rsid w:val="00485163"/>
    <w:rsid w:val="0048529D"/>
    <w:rsid w:val="00485754"/>
    <w:rsid w:val="00485C2B"/>
    <w:rsid w:val="00485ECA"/>
    <w:rsid w:val="00486344"/>
    <w:rsid w:val="004865A9"/>
    <w:rsid w:val="00486740"/>
    <w:rsid w:val="00486BFC"/>
    <w:rsid w:val="00486C1A"/>
    <w:rsid w:val="00486C6C"/>
    <w:rsid w:val="00486E45"/>
    <w:rsid w:val="0048717E"/>
    <w:rsid w:val="0048744B"/>
    <w:rsid w:val="004875B1"/>
    <w:rsid w:val="0048763A"/>
    <w:rsid w:val="004879C7"/>
    <w:rsid w:val="00487ADA"/>
    <w:rsid w:val="00487B9E"/>
    <w:rsid w:val="00487ECB"/>
    <w:rsid w:val="0049004D"/>
    <w:rsid w:val="0049021C"/>
    <w:rsid w:val="004902BD"/>
    <w:rsid w:val="0049041C"/>
    <w:rsid w:val="004905D8"/>
    <w:rsid w:val="00490609"/>
    <w:rsid w:val="00490746"/>
    <w:rsid w:val="0049099E"/>
    <w:rsid w:val="00490C60"/>
    <w:rsid w:val="0049103B"/>
    <w:rsid w:val="00491146"/>
    <w:rsid w:val="00491552"/>
    <w:rsid w:val="00491B50"/>
    <w:rsid w:val="00491C6C"/>
    <w:rsid w:val="00491C83"/>
    <w:rsid w:val="00491E8F"/>
    <w:rsid w:val="00491F7F"/>
    <w:rsid w:val="004925DB"/>
    <w:rsid w:val="0049262A"/>
    <w:rsid w:val="00492740"/>
    <w:rsid w:val="00492791"/>
    <w:rsid w:val="004929BE"/>
    <w:rsid w:val="00492C9D"/>
    <w:rsid w:val="00492EBF"/>
    <w:rsid w:val="0049308B"/>
    <w:rsid w:val="004931BD"/>
    <w:rsid w:val="00493964"/>
    <w:rsid w:val="0049398B"/>
    <w:rsid w:val="00493C7A"/>
    <w:rsid w:val="00493D85"/>
    <w:rsid w:val="00493F9B"/>
    <w:rsid w:val="00494508"/>
    <w:rsid w:val="004945BB"/>
    <w:rsid w:val="00494963"/>
    <w:rsid w:val="00494BD5"/>
    <w:rsid w:val="00494F9F"/>
    <w:rsid w:val="004950B6"/>
    <w:rsid w:val="004951CB"/>
    <w:rsid w:val="0049538F"/>
    <w:rsid w:val="004954CF"/>
    <w:rsid w:val="0049557C"/>
    <w:rsid w:val="00495D39"/>
    <w:rsid w:val="0049668E"/>
    <w:rsid w:val="00496915"/>
    <w:rsid w:val="00496C4C"/>
    <w:rsid w:val="0049706F"/>
    <w:rsid w:val="00497077"/>
    <w:rsid w:val="004973FE"/>
    <w:rsid w:val="00497404"/>
    <w:rsid w:val="0049742C"/>
    <w:rsid w:val="00497474"/>
    <w:rsid w:val="0049754D"/>
    <w:rsid w:val="00497847"/>
    <w:rsid w:val="00497A9F"/>
    <w:rsid w:val="00497AB6"/>
    <w:rsid w:val="00497ADA"/>
    <w:rsid w:val="00497D0D"/>
    <w:rsid w:val="004A0034"/>
    <w:rsid w:val="004A00A8"/>
    <w:rsid w:val="004A0125"/>
    <w:rsid w:val="004A0298"/>
    <w:rsid w:val="004A0445"/>
    <w:rsid w:val="004A0507"/>
    <w:rsid w:val="004A0520"/>
    <w:rsid w:val="004A0E11"/>
    <w:rsid w:val="004A0E62"/>
    <w:rsid w:val="004A0F64"/>
    <w:rsid w:val="004A0F74"/>
    <w:rsid w:val="004A1150"/>
    <w:rsid w:val="004A15A9"/>
    <w:rsid w:val="004A165D"/>
    <w:rsid w:val="004A1BF5"/>
    <w:rsid w:val="004A1C05"/>
    <w:rsid w:val="004A1C37"/>
    <w:rsid w:val="004A2017"/>
    <w:rsid w:val="004A25FF"/>
    <w:rsid w:val="004A28D4"/>
    <w:rsid w:val="004A2A39"/>
    <w:rsid w:val="004A2BC1"/>
    <w:rsid w:val="004A2D84"/>
    <w:rsid w:val="004A2FC2"/>
    <w:rsid w:val="004A306C"/>
    <w:rsid w:val="004A319B"/>
    <w:rsid w:val="004A345A"/>
    <w:rsid w:val="004A3639"/>
    <w:rsid w:val="004A3CAB"/>
    <w:rsid w:val="004A3D00"/>
    <w:rsid w:val="004A3DD0"/>
    <w:rsid w:val="004A440E"/>
    <w:rsid w:val="004A4776"/>
    <w:rsid w:val="004A4A17"/>
    <w:rsid w:val="004A4A3C"/>
    <w:rsid w:val="004A4B0E"/>
    <w:rsid w:val="004A4D14"/>
    <w:rsid w:val="004A54EC"/>
    <w:rsid w:val="004A55FA"/>
    <w:rsid w:val="004A56EB"/>
    <w:rsid w:val="004A597B"/>
    <w:rsid w:val="004A5C4C"/>
    <w:rsid w:val="004A5EAF"/>
    <w:rsid w:val="004A62DD"/>
    <w:rsid w:val="004A63D0"/>
    <w:rsid w:val="004A6619"/>
    <w:rsid w:val="004A677A"/>
    <w:rsid w:val="004A68F6"/>
    <w:rsid w:val="004A69D8"/>
    <w:rsid w:val="004A6B27"/>
    <w:rsid w:val="004A6B58"/>
    <w:rsid w:val="004A6F07"/>
    <w:rsid w:val="004A7056"/>
    <w:rsid w:val="004A739B"/>
    <w:rsid w:val="004A7512"/>
    <w:rsid w:val="004A7787"/>
    <w:rsid w:val="004A78BB"/>
    <w:rsid w:val="004A7A26"/>
    <w:rsid w:val="004A7AB8"/>
    <w:rsid w:val="004A7B5B"/>
    <w:rsid w:val="004A7EC1"/>
    <w:rsid w:val="004B02D6"/>
    <w:rsid w:val="004B056E"/>
    <w:rsid w:val="004B0656"/>
    <w:rsid w:val="004B0872"/>
    <w:rsid w:val="004B0F5B"/>
    <w:rsid w:val="004B0FFA"/>
    <w:rsid w:val="004B149D"/>
    <w:rsid w:val="004B18CE"/>
    <w:rsid w:val="004B1DA8"/>
    <w:rsid w:val="004B1E48"/>
    <w:rsid w:val="004B1EAF"/>
    <w:rsid w:val="004B2015"/>
    <w:rsid w:val="004B206C"/>
    <w:rsid w:val="004B238A"/>
    <w:rsid w:val="004B258C"/>
    <w:rsid w:val="004B267C"/>
    <w:rsid w:val="004B2A38"/>
    <w:rsid w:val="004B317E"/>
    <w:rsid w:val="004B33D2"/>
    <w:rsid w:val="004B3AA8"/>
    <w:rsid w:val="004B4662"/>
    <w:rsid w:val="004B4726"/>
    <w:rsid w:val="004B490E"/>
    <w:rsid w:val="004B4DA4"/>
    <w:rsid w:val="004B4FB6"/>
    <w:rsid w:val="004B5A08"/>
    <w:rsid w:val="004B5C76"/>
    <w:rsid w:val="004B5CC0"/>
    <w:rsid w:val="004B5DFA"/>
    <w:rsid w:val="004B5F9A"/>
    <w:rsid w:val="004B6054"/>
    <w:rsid w:val="004B648D"/>
    <w:rsid w:val="004B6AD6"/>
    <w:rsid w:val="004B6B34"/>
    <w:rsid w:val="004B6B85"/>
    <w:rsid w:val="004B6E78"/>
    <w:rsid w:val="004B6EC1"/>
    <w:rsid w:val="004B710F"/>
    <w:rsid w:val="004B71A6"/>
    <w:rsid w:val="004B71E4"/>
    <w:rsid w:val="004B7241"/>
    <w:rsid w:val="004B729F"/>
    <w:rsid w:val="004B7337"/>
    <w:rsid w:val="004B76B0"/>
    <w:rsid w:val="004B76D0"/>
    <w:rsid w:val="004B76EB"/>
    <w:rsid w:val="004B77FB"/>
    <w:rsid w:val="004B7BB0"/>
    <w:rsid w:val="004B7BB5"/>
    <w:rsid w:val="004B7D10"/>
    <w:rsid w:val="004B7F41"/>
    <w:rsid w:val="004B7FAB"/>
    <w:rsid w:val="004C0282"/>
    <w:rsid w:val="004C04A7"/>
    <w:rsid w:val="004C0AA7"/>
    <w:rsid w:val="004C0BDC"/>
    <w:rsid w:val="004C0D69"/>
    <w:rsid w:val="004C0ECE"/>
    <w:rsid w:val="004C1086"/>
    <w:rsid w:val="004C137C"/>
    <w:rsid w:val="004C1632"/>
    <w:rsid w:val="004C1E9A"/>
    <w:rsid w:val="004C208D"/>
    <w:rsid w:val="004C25A8"/>
    <w:rsid w:val="004C28E3"/>
    <w:rsid w:val="004C299F"/>
    <w:rsid w:val="004C2B10"/>
    <w:rsid w:val="004C2BA8"/>
    <w:rsid w:val="004C2F44"/>
    <w:rsid w:val="004C3254"/>
    <w:rsid w:val="004C3376"/>
    <w:rsid w:val="004C33B6"/>
    <w:rsid w:val="004C351E"/>
    <w:rsid w:val="004C3544"/>
    <w:rsid w:val="004C3597"/>
    <w:rsid w:val="004C36CD"/>
    <w:rsid w:val="004C3711"/>
    <w:rsid w:val="004C3719"/>
    <w:rsid w:val="004C38F7"/>
    <w:rsid w:val="004C3B48"/>
    <w:rsid w:val="004C3EAA"/>
    <w:rsid w:val="004C3ED5"/>
    <w:rsid w:val="004C4790"/>
    <w:rsid w:val="004C48F8"/>
    <w:rsid w:val="004C4B69"/>
    <w:rsid w:val="004C4BB9"/>
    <w:rsid w:val="004C4D55"/>
    <w:rsid w:val="004C4D5B"/>
    <w:rsid w:val="004C4F05"/>
    <w:rsid w:val="004C4F46"/>
    <w:rsid w:val="004C5188"/>
    <w:rsid w:val="004C5201"/>
    <w:rsid w:val="004C5606"/>
    <w:rsid w:val="004C577C"/>
    <w:rsid w:val="004C5D47"/>
    <w:rsid w:val="004C5EB2"/>
    <w:rsid w:val="004C5F0B"/>
    <w:rsid w:val="004C60C4"/>
    <w:rsid w:val="004C631E"/>
    <w:rsid w:val="004C63BD"/>
    <w:rsid w:val="004C6481"/>
    <w:rsid w:val="004C64C1"/>
    <w:rsid w:val="004C64D8"/>
    <w:rsid w:val="004C659D"/>
    <w:rsid w:val="004C684F"/>
    <w:rsid w:val="004C6F0E"/>
    <w:rsid w:val="004C721F"/>
    <w:rsid w:val="004C779B"/>
    <w:rsid w:val="004C7B38"/>
    <w:rsid w:val="004C7B3A"/>
    <w:rsid w:val="004C7BEE"/>
    <w:rsid w:val="004D0252"/>
    <w:rsid w:val="004D030E"/>
    <w:rsid w:val="004D04AE"/>
    <w:rsid w:val="004D0748"/>
    <w:rsid w:val="004D08A5"/>
    <w:rsid w:val="004D0C31"/>
    <w:rsid w:val="004D0FC6"/>
    <w:rsid w:val="004D1474"/>
    <w:rsid w:val="004D14A8"/>
    <w:rsid w:val="004D1C5C"/>
    <w:rsid w:val="004D1D8E"/>
    <w:rsid w:val="004D1E13"/>
    <w:rsid w:val="004D214A"/>
    <w:rsid w:val="004D239D"/>
    <w:rsid w:val="004D2555"/>
    <w:rsid w:val="004D26C9"/>
    <w:rsid w:val="004D2AAC"/>
    <w:rsid w:val="004D2CDB"/>
    <w:rsid w:val="004D2D6C"/>
    <w:rsid w:val="004D3015"/>
    <w:rsid w:val="004D348F"/>
    <w:rsid w:val="004D3514"/>
    <w:rsid w:val="004D3550"/>
    <w:rsid w:val="004D382F"/>
    <w:rsid w:val="004D38CE"/>
    <w:rsid w:val="004D3A72"/>
    <w:rsid w:val="004D3E9C"/>
    <w:rsid w:val="004D48C6"/>
    <w:rsid w:val="004D4C6C"/>
    <w:rsid w:val="004D5165"/>
    <w:rsid w:val="004D54AE"/>
    <w:rsid w:val="004D5650"/>
    <w:rsid w:val="004D5F4A"/>
    <w:rsid w:val="004D5FA9"/>
    <w:rsid w:val="004D6020"/>
    <w:rsid w:val="004D61C9"/>
    <w:rsid w:val="004D6282"/>
    <w:rsid w:val="004D677C"/>
    <w:rsid w:val="004D6860"/>
    <w:rsid w:val="004D69BE"/>
    <w:rsid w:val="004D6F9E"/>
    <w:rsid w:val="004D765F"/>
    <w:rsid w:val="004D7786"/>
    <w:rsid w:val="004D7ACA"/>
    <w:rsid w:val="004D7D65"/>
    <w:rsid w:val="004D7EC2"/>
    <w:rsid w:val="004D7EFD"/>
    <w:rsid w:val="004E0431"/>
    <w:rsid w:val="004E0561"/>
    <w:rsid w:val="004E0722"/>
    <w:rsid w:val="004E086A"/>
    <w:rsid w:val="004E09C4"/>
    <w:rsid w:val="004E0A03"/>
    <w:rsid w:val="004E1496"/>
    <w:rsid w:val="004E17A6"/>
    <w:rsid w:val="004E192D"/>
    <w:rsid w:val="004E1C90"/>
    <w:rsid w:val="004E1D8A"/>
    <w:rsid w:val="004E1E06"/>
    <w:rsid w:val="004E1F5E"/>
    <w:rsid w:val="004E2308"/>
    <w:rsid w:val="004E240C"/>
    <w:rsid w:val="004E24C7"/>
    <w:rsid w:val="004E2CF8"/>
    <w:rsid w:val="004E2DFA"/>
    <w:rsid w:val="004E3249"/>
    <w:rsid w:val="004E34E3"/>
    <w:rsid w:val="004E36A8"/>
    <w:rsid w:val="004E3806"/>
    <w:rsid w:val="004E3968"/>
    <w:rsid w:val="004E3A0B"/>
    <w:rsid w:val="004E3AEF"/>
    <w:rsid w:val="004E44C9"/>
    <w:rsid w:val="004E45BE"/>
    <w:rsid w:val="004E4901"/>
    <w:rsid w:val="004E4A23"/>
    <w:rsid w:val="004E4ACA"/>
    <w:rsid w:val="004E4D31"/>
    <w:rsid w:val="004E50D7"/>
    <w:rsid w:val="004E511B"/>
    <w:rsid w:val="004E516E"/>
    <w:rsid w:val="004E530B"/>
    <w:rsid w:val="004E564F"/>
    <w:rsid w:val="004E5727"/>
    <w:rsid w:val="004E5784"/>
    <w:rsid w:val="004E586A"/>
    <w:rsid w:val="004E6143"/>
    <w:rsid w:val="004E6596"/>
    <w:rsid w:val="004E662F"/>
    <w:rsid w:val="004E66EB"/>
    <w:rsid w:val="004E6880"/>
    <w:rsid w:val="004E6893"/>
    <w:rsid w:val="004E6B17"/>
    <w:rsid w:val="004E6B7C"/>
    <w:rsid w:val="004E6B9A"/>
    <w:rsid w:val="004E6CBA"/>
    <w:rsid w:val="004E7117"/>
    <w:rsid w:val="004E7971"/>
    <w:rsid w:val="004E7E44"/>
    <w:rsid w:val="004E7FD6"/>
    <w:rsid w:val="004F01E1"/>
    <w:rsid w:val="004F0336"/>
    <w:rsid w:val="004F06C4"/>
    <w:rsid w:val="004F070D"/>
    <w:rsid w:val="004F0757"/>
    <w:rsid w:val="004F07F2"/>
    <w:rsid w:val="004F0813"/>
    <w:rsid w:val="004F0AFD"/>
    <w:rsid w:val="004F0BD6"/>
    <w:rsid w:val="004F0C47"/>
    <w:rsid w:val="004F0E7F"/>
    <w:rsid w:val="004F106F"/>
    <w:rsid w:val="004F1276"/>
    <w:rsid w:val="004F12A7"/>
    <w:rsid w:val="004F12D9"/>
    <w:rsid w:val="004F140F"/>
    <w:rsid w:val="004F15F7"/>
    <w:rsid w:val="004F19B3"/>
    <w:rsid w:val="004F1B3F"/>
    <w:rsid w:val="004F2132"/>
    <w:rsid w:val="004F22F3"/>
    <w:rsid w:val="004F240F"/>
    <w:rsid w:val="004F24DA"/>
    <w:rsid w:val="004F2889"/>
    <w:rsid w:val="004F2A64"/>
    <w:rsid w:val="004F2CFE"/>
    <w:rsid w:val="004F308A"/>
    <w:rsid w:val="004F331A"/>
    <w:rsid w:val="004F35DD"/>
    <w:rsid w:val="004F36A5"/>
    <w:rsid w:val="004F3781"/>
    <w:rsid w:val="004F38BB"/>
    <w:rsid w:val="004F39D1"/>
    <w:rsid w:val="004F422B"/>
    <w:rsid w:val="004F44E8"/>
    <w:rsid w:val="004F478D"/>
    <w:rsid w:val="004F4799"/>
    <w:rsid w:val="004F47D4"/>
    <w:rsid w:val="004F4AAD"/>
    <w:rsid w:val="004F4B72"/>
    <w:rsid w:val="004F4E9C"/>
    <w:rsid w:val="004F4EC8"/>
    <w:rsid w:val="004F5346"/>
    <w:rsid w:val="004F5C1F"/>
    <w:rsid w:val="004F5E48"/>
    <w:rsid w:val="004F60C3"/>
    <w:rsid w:val="004F60E0"/>
    <w:rsid w:val="004F612F"/>
    <w:rsid w:val="004F6258"/>
    <w:rsid w:val="004F65DE"/>
    <w:rsid w:val="004F6982"/>
    <w:rsid w:val="004F6CBB"/>
    <w:rsid w:val="004F6D5F"/>
    <w:rsid w:val="004F6EC3"/>
    <w:rsid w:val="004F72E1"/>
    <w:rsid w:val="004F7861"/>
    <w:rsid w:val="004F7B54"/>
    <w:rsid w:val="0050013C"/>
    <w:rsid w:val="005001BF"/>
    <w:rsid w:val="0050024D"/>
    <w:rsid w:val="0050034C"/>
    <w:rsid w:val="0050044C"/>
    <w:rsid w:val="00500588"/>
    <w:rsid w:val="00500872"/>
    <w:rsid w:val="00500997"/>
    <w:rsid w:val="00500BD6"/>
    <w:rsid w:val="00501138"/>
    <w:rsid w:val="005014DA"/>
    <w:rsid w:val="0050177B"/>
    <w:rsid w:val="00501A2A"/>
    <w:rsid w:val="00501B62"/>
    <w:rsid w:val="00501E67"/>
    <w:rsid w:val="00501F2B"/>
    <w:rsid w:val="00501F57"/>
    <w:rsid w:val="00502010"/>
    <w:rsid w:val="00502119"/>
    <w:rsid w:val="005021A9"/>
    <w:rsid w:val="005021E5"/>
    <w:rsid w:val="005022EB"/>
    <w:rsid w:val="005024FD"/>
    <w:rsid w:val="005025CC"/>
    <w:rsid w:val="005025FC"/>
    <w:rsid w:val="00502757"/>
    <w:rsid w:val="00502860"/>
    <w:rsid w:val="00503786"/>
    <w:rsid w:val="00503A7C"/>
    <w:rsid w:val="00503B15"/>
    <w:rsid w:val="00503B7D"/>
    <w:rsid w:val="00503C7E"/>
    <w:rsid w:val="00503F36"/>
    <w:rsid w:val="00504289"/>
    <w:rsid w:val="0050448E"/>
    <w:rsid w:val="0050461D"/>
    <w:rsid w:val="005047F8"/>
    <w:rsid w:val="00504904"/>
    <w:rsid w:val="00504A57"/>
    <w:rsid w:val="00504FC5"/>
    <w:rsid w:val="00505032"/>
    <w:rsid w:val="005052DC"/>
    <w:rsid w:val="005053F3"/>
    <w:rsid w:val="0050591C"/>
    <w:rsid w:val="0050597B"/>
    <w:rsid w:val="00505B49"/>
    <w:rsid w:val="00505F36"/>
    <w:rsid w:val="00506B43"/>
    <w:rsid w:val="00506FD6"/>
    <w:rsid w:val="00507107"/>
    <w:rsid w:val="005074F9"/>
    <w:rsid w:val="005078B0"/>
    <w:rsid w:val="005079B6"/>
    <w:rsid w:val="00507DD2"/>
    <w:rsid w:val="00507F8A"/>
    <w:rsid w:val="005102E0"/>
    <w:rsid w:val="00510CCC"/>
    <w:rsid w:val="00510DD4"/>
    <w:rsid w:val="005112DE"/>
    <w:rsid w:val="005112FA"/>
    <w:rsid w:val="00511482"/>
    <w:rsid w:val="00511565"/>
    <w:rsid w:val="005116B0"/>
    <w:rsid w:val="00511740"/>
    <w:rsid w:val="00511777"/>
    <w:rsid w:val="00511B30"/>
    <w:rsid w:val="00511BED"/>
    <w:rsid w:val="00511E84"/>
    <w:rsid w:val="0051221E"/>
    <w:rsid w:val="005125E8"/>
    <w:rsid w:val="0051289C"/>
    <w:rsid w:val="005129B1"/>
    <w:rsid w:val="00512C43"/>
    <w:rsid w:val="00512E2A"/>
    <w:rsid w:val="0051346B"/>
    <w:rsid w:val="00513600"/>
    <w:rsid w:val="00513666"/>
    <w:rsid w:val="0051386D"/>
    <w:rsid w:val="00513C64"/>
    <w:rsid w:val="00513C95"/>
    <w:rsid w:val="005142BF"/>
    <w:rsid w:val="0051467E"/>
    <w:rsid w:val="0051472C"/>
    <w:rsid w:val="00514D92"/>
    <w:rsid w:val="00514E64"/>
    <w:rsid w:val="0051505E"/>
    <w:rsid w:val="0051516D"/>
    <w:rsid w:val="005151DD"/>
    <w:rsid w:val="0051526E"/>
    <w:rsid w:val="00515348"/>
    <w:rsid w:val="00515668"/>
    <w:rsid w:val="005156B5"/>
    <w:rsid w:val="005157A6"/>
    <w:rsid w:val="0051587E"/>
    <w:rsid w:val="00515D6D"/>
    <w:rsid w:val="0051659F"/>
    <w:rsid w:val="005166A9"/>
    <w:rsid w:val="0051694B"/>
    <w:rsid w:val="00517080"/>
    <w:rsid w:val="0051727F"/>
    <w:rsid w:val="005172D7"/>
    <w:rsid w:val="00517675"/>
    <w:rsid w:val="005176D0"/>
    <w:rsid w:val="00517A5B"/>
    <w:rsid w:val="00517A99"/>
    <w:rsid w:val="005200BF"/>
    <w:rsid w:val="005203E5"/>
    <w:rsid w:val="00520445"/>
    <w:rsid w:val="0052056C"/>
    <w:rsid w:val="005207B8"/>
    <w:rsid w:val="0052085E"/>
    <w:rsid w:val="00520B50"/>
    <w:rsid w:val="00520C8C"/>
    <w:rsid w:val="00520CDA"/>
    <w:rsid w:val="00520FD4"/>
    <w:rsid w:val="005211FE"/>
    <w:rsid w:val="005212FE"/>
    <w:rsid w:val="00521425"/>
    <w:rsid w:val="00521AF2"/>
    <w:rsid w:val="00521B1D"/>
    <w:rsid w:val="0052211F"/>
    <w:rsid w:val="00522274"/>
    <w:rsid w:val="0052253E"/>
    <w:rsid w:val="0052259A"/>
    <w:rsid w:val="00522B5F"/>
    <w:rsid w:val="00522EB1"/>
    <w:rsid w:val="00522ED6"/>
    <w:rsid w:val="00523146"/>
    <w:rsid w:val="005235C1"/>
    <w:rsid w:val="00523875"/>
    <w:rsid w:val="0052397E"/>
    <w:rsid w:val="00523AA4"/>
    <w:rsid w:val="00523C0C"/>
    <w:rsid w:val="00523CFE"/>
    <w:rsid w:val="005240BA"/>
    <w:rsid w:val="005241DD"/>
    <w:rsid w:val="005242FE"/>
    <w:rsid w:val="00524336"/>
    <w:rsid w:val="00524636"/>
    <w:rsid w:val="005247D9"/>
    <w:rsid w:val="00524E1E"/>
    <w:rsid w:val="00524F25"/>
    <w:rsid w:val="00524F4F"/>
    <w:rsid w:val="0052511F"/>
    <w:rsid w:val="0052519A"/>
    <w:rsid w:val="00525747"/>
    <w:rsid w:val="00525A02"/>
    <w:rsid w:val="00525B8C"/>
    <w:rsid w:val="00525F20"/>
    <w:rsid w:val="00526340"/>
    <w:rsid w:val="00526500"/>
    <w:rsid w:val="0052671E"/>
    <w:rsid w:val="00527904"/>
    <w:rsid w:val="00527974"/>
    <w:rsid w:val="0052797D"/>
    <w:rsid w:val="005279AD"/>
    <w:rsid w:val="00527BB1"/>
    <w:rsid w:val="00527FB2"/>
    <w:rsid w:val="00530140"/>
    <w:rsid w:val="00530205"/>
    <w:rsid w:val="00530240"/>
    <w:rsid w:val="0053040F"/>
    <w:rsid w:val="005304B9"/>
    <w:rsid w:val="00530637"/>
    <w:rsid w:val="005306F9"/>
    <w:rsid w:val="005310FA"/>
    <w:rsid w:val="005312D1"/>
    <w:rsid w:val="0053168A"/>
    <w:rsid w:val="00531C8C"/>
    <w:rsid w:val="005320A9"/>
    <w:rsid w:val="005320EE"/>
    <w:rsid w:val="00532C8F"/>
    <w:rsid w:val="00532FF3"/>
    <w:rsid w:val="005337B8"/>
    <w:rsid w:val="00533B4D"/>
    <w:rsid w:val="00533BEC"/>
    <w:rsid w:val="0053402F"/>
    <w:rsid w:val="005340B6"/>
    <w:rsid w:val="0053443D"/>
    <w:rsid w:val="005344BE"/>
    <w:rsid w:val="005346C9"/>
    <w:rsid w:val="00534745"/>
    <w:rsid w:val="0053484F"/>
    <w:rsid w:val="00534936"/>
    <w:rsid w:val="00534B2F"/>
    <w:rsid w:val="00534B67"/>
    <w:rsid w:val="00534E3D"/>
    <w:rsid w:val="00534F1B"/>
    <w:rsid w:val="005352DC"/>
    <w:rsid w:val="00535352"/>
    <w:rsid w:val="00535485"/>
    <w:rsid w:val="00535978"/>
    <w:rsid w:val="00535F0D"/>
    <w:rsid w:val="00535F9A"/>
    <w:rsid w:val="0053647A"/>
    <w:rsid w:val="00536814"/>
    <w:rsid w:val="0053685F"/>
    <w:rsid w:val="005368FF"/>
    <w:rsid w:val="0053708C"/>
    <w:rsid w:val="005371B9"/>
    <w:rsid w:val="005371D2"/>
    <w:rsid w:val="0053752F"/>
    <w:rsid w:val="005375A6"/>
    <w:rsid w:val="005378B9"/>
    <w:rsid w:val="00537B03"/>
    <w:rsid w:val="00537BB0"/>
    <w:rsid w:val="00537BD4"/>
    <w:rsid w:val="0054048C"/>
    <w:rsid w:val="0054083F"/>
    <w:rsid w:val="005408F9"/>
    <w:rsid w:val="00540B1F"/>
    <w:rsid w:val="00540E61"/>
    <w:rsid w:val="00540EBB"/>
    <w:rsid w:val="005410F3"/>
    <w:rsid w:val="0054130A"/>
    <w:rsid w:val="0054165C"/>
    <w:rsid w:val="0054177C"/>
    <w:rsid w:val="00541956"/>
    <w:rsid w:val="00541CFD"/>
    <w:rsid w:val="0054205E"/>
    <w:rsid w:val="005425E7"/>
    <w:rsid w:val="00542F32"/>
    <w:rsid w:val="00543260"/>
    <w:rsid w:val="005437FC"/>
    <w:rsid w:val="00543CAB"/>
    <w:rsid w:val="00543D19"/>
    <w:rsid w:val="00543EEA"/>
    <w:rsid w:val="00543F1B"/>
    <w:rsid w:val="00544013"/>
    <w:rsid w:val="00544079"/>
    <w:rsid w:val="0054465A"/>
    <w:rsid w:val="0054465E"/>
    <w:rsid w:val="00544724"/>
    <w:rsid w:val="00544783"/>
    <w:rsid w:val="00544789"/>
    <w:rsid w:val="005448F5"/>
    <w:rsid w:val="00544991"/>
    <w:rsid w:val="005449BB"/>
    <w:rsid w:val="00544D03"/>
    <w:rsid w:val="00544E03"/>
    <w:rsid w:val="00544E69"/>
    <w:rsid w:val="00544EA2"/>
    <w:rsid w:val="005451F2"/>
    <w:rsid w:val="00545207"/>
    <w:rsid w:val="0054538E"/>
    <w:rsid w:val="005453EF"/>
    <w:rsid w:val="005459D2"/>
    <w:rsid w:val="00546275"/>
    <w:rsid w:val="00546448"/>
    <w:rsid w:val="005464AC"/>
    <w:rsid w:val="0054683E"/>
    <w:rsid w:val="00546B48"/>
    <w:rsid w:val="00546BC8"/>
    <w:rsid w:val="00546CB4"/>
    <w:rsid w:val="00546FEF"/>
    <w:rsid w:val="00547019"/>
    <w:rsid w:val="005475A3"/>
    <w:rsid w:val="005476BB"/>
    <w:rsid w:val="00547750"/>
    <w:rsid w:val="00547CA2"/>
    <w:rsid w:val="0055014C"/>
    <w:rsid w:val="00550312"/>
    <w:rsid w:val="005503AA"/>
    <w:rsid w:val="00550727"/>
    <w:rsid w:val="0055081F"/>
    <w:rsid w:val="0055099D"/>
    <w:rsid w:val="00550B26"/>
    <w:rsid w:val="00550B4E"/>
    <w:rsid w:val="00550CC0"/>
    <w:rsid w:val="00550DBF"/>
    <w:rsid w:val="00550E1E"/>
    <w:rsid w:val="005511FF"/>
    <w:rsid w:val="00551467"/>
    <w:rsid w:val="00551868"/>
    <w:rsid w:val="005519DB"/>
    <w:rsid w:val="00551C8F"/>
    <w:rsid w:val="00551E5C"/>
    <w:rsid w:val="0055202C"/>
    <w:rsid w:val="00552413"/>
    <w:rsid w:val="005526AF"/>
    <w:rsid w:val="00552705"/>
    <w:rsid w:val="005529E4"/>
    <w:rsid w:val="00552A38"/>
    <w:rsid w:val="00552A4E"/>
    <w:rsid w:val="00552AFF"/>
    <w:rsid w:val="00552B3A"/>
    <w:rsid w:val="00553584"/>
    <w:rsid w:val="00553A61"/>
    <w:rsid w:val="00553C39"/>
    <w:rsid w:val="00554045"/>
    <w:rsid w:val="0055411E"/>
    <w:rsid w:val="00554286"/>
    <w:rsid w:val="00554442"/>
    <w:rsid w:val="005545A2"/>
    <w:rsid w:val="005547AB"/>
    <w:rsid w:val="00555056"/>
    <w:rsid w:val="00555159"/>
    <w:rsid w:val="0055525F"/>
    <w:rsid w:val="005552A3"/>
    <w:rsid w:val="00555683"/>
    <w:rsid w:val="00555911"/>
    <w:rsid w:val="00555A39"/>
    <w:rsid w:val="00555D86"/>
    <w:rsid w:val="00556224"/>
    <w:rsid w:val="0055716B"/>
    <w:rsid w:val="00557236"/>
    <w:rsid w:val="00557237"/>
    <w:rsid w:val="00557242"/>
    <w:rsid w:val="005573A1"/>
    <w:rsid w:val="005573F0"/>
    <w:rsid w:val="005576C6"/>
    <w:rsid w:val="005577BD"/>
    <w:rsid w:val="00557905"/>
    <w:rsid w:val="00557B71"/>
    <w:rsid w:val="00557C90"/>
    <w:rsid w:val="00557D85"/>
    <w:rsid w:val="00557E0A"/>
    <w:rsid w:val="00560202"/>
    <w:rsid w:val="00560301"/>
    <w:rsid w:val="005603E3"/>
    <w:rsid w:val="00560642"/>
    <w:rsid w:val="00560764"/>
    <w:rsid w:val="00560948"/>
    <w:rsid w:val="00560B13"/>
    <w:rsid w:val="005615E5"/>
    <w:rsid w:val="00561836"/>
    <w:rsid w:val="00561B6B"/>
    <w:rsid w:val="00562296"/>
    <w:rsid w:val="005627D2"/>
    <w:rsid w:val="00562A42"/>
    <w:rsid w:val="00562CFB"/>
    <w:rsid w:val="005631C9"/>
    <w:rsid w:val="00563366"/>
    <w:rsid w:val="0056359D"/>
    <w:rsid w:val="0056399E"/>
    <w:rsid w:val="00564084"/>
    <w:rsid w:val="0056466B"/>
    <w:rsid w:val="005649B9"/>
    <w:rsid w:val="00564A94"/>
    <w:rsid w:val="00564DF4"/>
    <w:rsid w:val="0056521D"/>
    <w:rsid w:val="0056524A"/>
    <w:rsid w:val="005658C6"/>
    <w:rsid w:val="00565D15"/>
    <w:rsid w:val="00565EFB"/>
    <w:rsid w:val="005660FA"/>
    <w:rsid w:val="005665D9"/>
    <w:rsid w:val="005665EF"/>
    <w:rsid w:val="00566DAB"/>
    <w:rsid w:val="00566EE8"/>
    <w:rsid w:val="0056708B"/>
    <w:rsid w:val="00567118"/>
    <w:rsid w:val="005671C0"/>
    <w:rsid w:val="005672B5"/>
    <w:rsid w:val="00567345"/>
    <w:rsid w:val="00567380"/>
    <w:rsid w:val="00567514"/>
    <w:rsid w:val="0057018F"/>
    <w:rsid w:val="00570AE3"/>
    <w:rsid w:val="00570FAB"/>
    <w:rsid w:val="00571173"/>
    <w:rsid w:val="005711D3"/>
    <w:rsid w:val="005712AA"/>
    <w:rsid w:val="0057135C"/>
    <w:rsid w:val="005715AE"/>
    <w:rsid w:val="005716A2"/>
    <w:rsid w:val="005719C3"/>
    <w:rsid w:val="00571ADC"/>
    <w:rsid w:val="00571BC3"/>
    <w:rsid w:val="00571FF3"/>
    <w:rsid w:val="00572A1E"/>
    <w:rsid w:val="00572CC6"/>
    <w:rsid w:val="005730C9"/>
    <w:rsid w:val="00573208"/>
    <w:rsid w:val="005732F3"/>
    <w:rsid w:val="005733E7"/>
    <w:rsid w:val="005735E0"/>
    <w:rsid w:val="0057369C"/>
    <w:rsid w:val="005736F2"/>
    <w:rsid w:val="005737BD"/>
    <w:rsid w:val="00573926"/>
    <w:rsid w:val="00573AD8"/>
    <w:rsid w:val="00573C31"/>
    <w:rsid w:val="00573E33"/>
    <w:rsid w:val="00573E58"/>
    <w:rsid w:val="00573EC4"/>
    <w:rsid w:val="00573ECC"/>
    <w:rsid w:val="00573F6C"/>
    <w:rsid w:val="0057419E"/>
    <w:rsid w:val="005743CE"/>
    <w:rsid w:val="00574AA1"/>
    <w:rsid w:val="00574E12"/>
    <w:rsid w:val="00574E63"/>
    <w:rsid w:val="00575030"/>
    <w:rsid w:val="005752C3"/>
    <w:rsid w:val="00575302"/>
    <w:rsid w:val="00575795"/>
    <w:rsid w:val="00575CF8"/>
    <w:rsid w:val="00575E09"/>
    <w:rsid w:val="00575F73"/>
    <w:rsid w:val="00576280"/>
    <w:rsid w:val="005763E7"/>
    <w:rsid w:val="0057682D"/>
    <w:rsid w:val="0057683C"/>
    <w:rsid w:val="00576B2F"/>
    <w:rsid w:val="00576C47"/>
    <w:rsid w:val="00576D7F"/>
    <w:rsid w:val="00576D9C"/>
    <w:rsid w:val="00576FB1"/>
    <w:rsid w:val="00577105"/>
    <w:rsid w:val="00577263"/>
    <w:rsid w:val="00577403"/>
    <w:rsid w:val="0057747D"/>
    <w:rsid w:val="005778CA"/>
    <w:rsid w:val="005779EB"/>
    <w:rsid w:val="00577B43"/>
    <w:rsid w:val="00577D9F"/>
    <w:rsid w:val="00577E19"/>
    <w:rsid w:val="00577F2E"/>
    <w:rsid w:val="005805F7"/>
    <w:rsid w:val="005806DA"/>
    <w:rsid w:val="00580CEA"/>
    <w:rsid w:val="00580CF9"/>
    <w:rsid w:val="00580EFC"/>
    <w:rsid w:val="00580F09"/>
    <w:rsid w:val="00580FFA"/>
    <w:rsid w:val="00581290"/>
    <w:rsid w:val="00581460"/>
    <w:rsid w:val="00581887"/>
    <w:rsid w:val="00581920"/>
    <w:rsid w:val="00581C9E"/>
    <w:rsid w:val="00581CBF"/>
    <w:rsid w:val="00581CDC"/>
    <w:rsid w:val="00581D3A"/>
    <w:rsid w:val="00581D95"/>
    <w:rsid w:val="00581E28"/>
    <w:rsid w:val="00581FFF"/>
    <w:rsid w:val="00582159"/>
    <w:rsid w:val="005826A0"/>
    <w:rsid w:val="005828A5"/>
    <w:rsid w:val="005829D6"/>
    <w:rsid w:val="00582B3A"/>
    <w:rsid w:val="00582B72"/>
    <w:rsid w:val="00582C41"/>
    <w:rsid w:val="00582FCE"/>
    <w:rsid w:val="005831B3"/>
    <w:rsid w:val="0058396C"/>
    <w:rsid w:val="005839F0"/>
    <w:rsid w:val="00583F45"/>
    <w:rsid w:val="00583FCE"/>
    <w:rsid w:val="005848AD"/>
    <w:rsid w:val="00585629"/>
    <w:rsid w:val="0058575A"/>
    <w:rsid w:val="00585A3C"/>
    <w:rsid w:val="00585A82"/>
    <w:rsid w:val="00585F88"/>
    <w:rsid w:val="00586108"/>
    <w:rsid w:val="005862A6"/>
    <w:rsid w:val="005865CB"/>
    <w:rsid w:val="00586BAC"/>
    <w:rsid w:val="00586C25"/>
    <w:rsid w:val="00587056"/>
    <w:rsid w:val="005872D2"/>
    <w:rsid w:val="00587753"/>
    <w:rsid w:val="00587A07"/>
    <w:rsid w:val="00587ACE"/>
    <w:rsid w:val="00587BA9"/>
    <w:rsid w:val="00587BEE"/>
    <w:rsid w:val="00587D05"/>
    <w:rsid w:val="005900FD"/>
    <w:rsid w:val="005901F7"/>
    <w:rsid w:val="005903E5"/>
    <w:rsid w:val="005909AD"/>
    <w:rsid w:val="0059130F"/>
    <w:rsid w:val="005913AB"/>
    <w:rsid w:val="00591661"/>
    <w:rsid w:val="0059171A"/>
    <w:rsid w:val="005918E5"/>
    <w:rsid w:val="00591AB2"/>
    <w:rsid w:val="00591CED"/>
    <w:rsid w:val="00591EB5"/>
    <w:rsid w:val="005924CB"/>
    <w:rsid w:val="005929E7"/>
    <w:rsid w:val="00592CF2"/>
    <w:rsid w:val="00593204"/>
    <w:rsid w:val="0059327D"/>
    <w:rsid w:val="0059354F"/>
    <w:rsid w:val="005935BE"/>
    <w:rsid w:val="005935DF"/>
    <w:rsid w:val="005935F1"/>
    <w:rsid w:val="00593954"/>
    <w:rsid w:val="00593C8E"/>
    <w:rsid w:val="00593D08"/>
    <w:rsid w:val="00593F0C"/>
    <w:rsid w:val="0059444E"/>
    <w:rsid w:val="005949C6"/>
    <w:rsid w:val="00595415"/>
    <w:rsid w:val="00595502"/>
    <w:rsid w:val="0059570A"/>
    <w:rsid w:val="0059582F"/>
    <w:rsid w:val="00595998"/>
    <w:rsid w:val="00595C59"/>
    <w:rsid w:val="00595E45"/>
    <w:rsid w:val="00596636"/>
    <w:rsid w:val="00596A6D"/>
    <w:rsid w:val="00596DA1"/>
    <w:rsid w:val="00596E05"/>
    <w:rsid w:val="00596F4F"/>
    <w:rsid w:val="005970DE"/>
    <w:rsid w:val="005972C9"/>
    <w:rsid w:val="005974BC"/>
    <w:rsid w:val="005976F2"/>
    <w:rsid w:val="005977E5"/>
    <w:rsid w:val="00597A0F"/>
    <w:rsid w:val="00597A59"/>
    <w:rsid w:val="00597B34"/>
    <w:rsid w:val="005A0221"/>
    <w:rsid w:val="005A0256"/>
    <w:rsid w:val="005A03C6"/>
    <w:rsid w:val="005A06C0"/>
    <w:rsid w:val="005A0A08"/>
    <w:rsid w:val="005A0A20"/>
    <w:rsid w:val="005A0C97"/>
    <w:rsid w:val="005A0DB8"/>
    <w:rsid w:val="005A103D"/>
    <w:rsid w:val="005A10D7"/>
    <w:rsid w:val="005A138D"/>
    <w:rsid w:val="005A1767"/>
    <w:rsid w:val="005A1D7B"/>
    <w:rsid w:val="005A1E86"/>
    <w:rsid w:val="005A214E"/>
    <w:rsid w:val="005A252E"/>
    <w:rsid w:val="005A2B78"/>
    <w:rsid w:val="005A2D05"/>
    <w:rsid w:val="005A3465"/>
    <w:rsid w:val="005A34B2"/>
    <w:rsid w:val="005A3793"/>
    <w:rsid w:val="005A37DE"/>
    <w:rsid w:val="005A3E3F"/>
    <w:rsid w:val="005A3F89"/>
    <w:rsid w:val="005A400B"/>
    <w:rsid w:val="005A4046"/>
    <w:rsid w:val="005A40E4"/>
    <w:rsid w:val="005A4564"/>
    <w:rsid w:val="005A47A8"/>
    <w:rsid w:val="005A4CB7"/>
    <w:rsid w:val="005A4E68"/>
    <w:rsid w:val="005A4FBF"/>
    <w:rsid w:val="005A50D9"/>
    <w:rsid w:val="005A533D"/>
    <w:rsid w:val="005A53AC"/>
    <w:rsid w:val="005A5CF4"/>
    <w:rsid w:val="005A5D0E"/>
    <w:rsid w:val="005A5E80"/>
    <w:rsid w:val="005A6195"/>
    <w:rsid w:val="005A6256"/>
    <w:rsid w:val="005A6301"/>
    <w:rsid w:val="005A65A9"/>
    <w:rsid w:val="005A670A"/>
    <w:rsid w:val="005A674B"/>
    <w:rsid w:val="005A67A1"/>
    <w:rsid w:val="005A69BF"/>
    <w:rsid w:val="005A6B52"/>
    <w:rsid w:val="005A6E2D"/>
    <w:rsid w:val="005A6E9A"/>
    <w:rsid w:val="005A7149"/>
    <w:rsid w:val="005A76E9"/>
    <w:rsid w:val="005A7DCD"/>
    <w:rsid w:val="005A7DE0"/>
    <w:rsid w:val="005B0223"/>
    <w:rsid w:val="005B0409"/>
    <w:rsid w:val="005B0D2B"/>
    <w:rsid w:val="005B1635"/>
    <w:rsid w:val="005B1686"/>
    <w:rsid w:val="005B1858"/>
    <w:rsid w:val="005B1B27"/>
    <w:rsid w:val="005B1DF7"/>
    <w:rsid w:val="005B1E62"/>
    <w:rsid w:val="005B2940"/>
    <w:rsid w:val="005B2BDE"/>
    <w:rsid w:val="005B2D16"/>
    <w:rsid w:val="005B3239"/>
    <w:rsid w:val="005B3396"/>
    <w:rsid w:val="005B36AD"/>
    <w:rsid w:val="005B3B02"/>
    <w:rsid w:val="005B3BB4"/>
    <w:rsid w:val="005B3E42"/>
    <w:rsid w:val="005B423E"/>
    <w:rsid w:val="005B43D5"/>
    <w:rsid w:val="005B4505"/>
    <w:rsid w:val="005B47C4"/>
    <w:rsid w:val="005B4A31"/>
    <w:rsid w:val="005B5184"/>
    <w:rsid w:val="005B545F"/>
    <w:rsid w:val="005B5531"/>
    <w:rsid w:val="005B5869"/>
    <w:rsid w:val="005B5976"/>
    <w:rsid w:val="005B6281"/>
    <w:rsid w:val="005B62B6"/>
    <w:rsid w:val="005B663B"/>
    <w:rsid w:val="005B66D1"/>
    <w:rsid w:val="005B6AB0"/>
    <w:rsid w:val="005B6C5E"/>
    <w:rsid w:val="005B6EDD"/>
    <w:rsid w:val="005B6F33"/>
    <w:rsid w:val="005B6F42"/>
    <w:rsid w:val="005B7019"/>
    <w:rsid w:val="005B72F8"/>
    <w:rsid w:val="005B7542"/>
    <w:rsid w:val="005B7AA3"/>
    <w:rsid w:val="005B7BFF"/>
    <w:rsid w:val="005B7ECA"/>
    <w:rsid w:val="005C0251"/>
    <w:rsid w:val="005C030F"/>
    <w:rsid w:val="005C0914"/>
    <w:rsid w:val="005C0A87"/>
    <w:rsid w:val="005C0B0C"/>
    <w:rsid w:val="005C0F5A"/>
    <w:rsid w:val="005C0FC1"/>
    <w:rsid w:val="005C108D"/>
    <w:rsid w:val="005C10FA"/>
    <w:rsid w:val="005C127E"/>
    <w:rsid w:val="005C151C"/>
    <w:rsid w:val="005C1541"/>
    <w:rsid w:val="005C1563"/>
    <w:rsid w:val="005C16FA"/>
    <w:rsid w:val="005C17ED"/>
    <w:rsid w:val="005C1C70"/>
    <w:rsid w:val="005C1EDF"/>
    <w:rsid w:val="005C1F47"/>
    <w:rsid w:val="005C1FA1"/>
    <w:rsid w:val="005C206E"/>
    <w:rsid w:val="005C2296"/>
    <w:rsid w:val="005C2325"/>
    <w:rsid w:val="005C24EF"/>
    <w:rsid w:val="005C250C"/>
    <w:rsid w:val="005C2788"/>
    <w:rsid w:val="005C2AFC"/>
    <w:rsid w:val="005C2B3D"/>
    <w:rsid w:val="005C2B44"/>
    <w:rsid w:val="005C2B87"/>
    <w:rsid w:val="005C2C1B"/>
    <w:rsid w:val="005C2E20"/>
    <w:rsid w:val="005C2FED"/>
    <w:rsid w:val="005C369B"/>
    <w:rsid w:val="005C3C3E"/>
    <w:rsid w:val="005C3FC3"/>
    <w:rsid w:val="005C445A"/>
    <w:rsid w:val="005C4878"/>
    <w:rsid w:val="005C494C"/>
    <w:rsid w:val="005C4B08"/>
    <w:rsid w:val="005C4B79"/>
    <w:rsid w:val="005C4E74"/>
    <w:rsid w:val="005C52B2"/>
    <w:rsid w:val="005C54CE"/>
    <w:rsid w:val="005C56E1"/>
    <w:rsid w:val="005C56E4"/>
    <w:rsid w:val="005C57AB"/>
    <w:rsid w:val="005C5813"/>
    <w:rsid w:val="005C5A89"/>
    <w:rsid w:val="005C5AB3"/>
    <w:rsid w:val="005C5B47"/>
    <w:rsid w:val="005C5C8F"/>
    <w:rsid w:val="005C6495"/>
    <w:rsid w:val="005C66D6"/>
    <w:rsid w:val="005C6836"/>
    <w:rsid w:val="005C69DF"/>
    <w:rsid w:val="005C6A7F"/>
    <w:rsid w:val="005C6A99"/>
    <w:rsid w:val="005C6C69"/>
    <w:rsid w:val="005C70D0"/>
    <w:rsid w:val="005C72AF"/>
    <w:rsid w:val="005C781E"/>
    <w:rsid w:val="005C7842"/>
    <w:rsid w:val="005C7A7E"/>
    <w:rsid w:val="005C7D29"/>
    <w:rsid w:val="005D001A"/>
    <w:rsid w:val="005D0AF5"/>
    <w:rsid w:val="005D0BA0"/>
    <w:rsid w:val="005D0C94"/>
    <w:rsid w:val="005D0C9E"/>
    <w:rsid w:val="005D0DFF"/>
    <w:rsid w:val="005D0E2D"/>
    <w:rsid w:val="005D104C"/>
    <w:rsid w:val="005D10DB"/>
    <w:rsid w:val="005D1264"/>
    <w:rsid w:val="005D13D9"/>
    <w:rsid w:val="005D142D"/>
    <w:rsid w:val="005D1941"/>
    <w:rsid w:val="005D1AAE"/>
    <w:rsid w:val="005D1C98"/>
    <w:rsid w:val="005D1F9E"/>
    <w:rsid w:val="005D2079"/>
    <w:rsid w:val="005D2153"/>
    <w:rsid w:val="005D24FD"/>
    <w:rsid w:val="005D254C"/>
    <w:rsid w:val="005D27A0"/>
    <w:rsid w:val="005D295B"/>
    <w:rsid w:val="005D2E7F"/>
    <w:rsid w:val="005D3026"/>
    <w:rsid w:val="005D30A8"/>
    <w:rsid w:val="005D3300"/>
    <w:rsid w:val="005D337D"/>
    <w:rsid w:val="005D3691"/>
    <w:rsid w:val="005D37E1"/>
    <w:rsid w:val="005D3F5A"/>
    <w:rsid w:val="005D4471"/>
    <w:rsid w:val="005D46D1"/>
    <w:rsid w:val="005D47AA"/>
    <w:rsid w:val="005D4810"/>
    <w:rsid w:val="005D4BF8"/>
    <w:rsid w:val="005D4C8D"/>
    <w:rsid w:val="005D4D43"/>
    <w:rsid w:val="005D4E82"/>
    <w:rsid w:val="005D55F3"/>
    <w:rsid w:val="005D577B"/>
    <w:rsid w:val="005D57C0"/>
    <w:rsid w:val="005D58A0"/>
    <w:rsid w:val="005D5A9D"/>
    <w:rsid w:val="005D5C32"/>
    <w:rsid w:val="005D5F18"/>
    <w:rsid w:val="005D5F7D"/>
    <w:rsid w:val="005D60F2"/>
    <w:rsid w:val="005D618C"/>
    <w:rsid w:val="005D62E9"/>
    <w:rsid w:val="005D6733"/>
    <w:rsid w:val="005D6782"/>
    <w:rsid w:val="005D679C"/>
    <w:rsid w:val="005D6B1A"/>
    <w:rsid w:val="005D6B20"/>
    <w:rsid w:val="005D6DEC"/>
    <w:rsid w:val="005D761E"/>
    <w:rsid w:val="005D77B7"/>
    <w:rsid w:val="005D79CF"/>
    <w:rsid w:val="005D7C09"/>
    <w:rsid w:val="005D7C2C"/>
    <w:rsid w:val="005D7CB4"/>
    <w:rsid w:val="005D7D68"/>
    <w:rsid w:val="005D7E1F"/>
    <w:rsid w:val="005E0108"/>
    <w:rsid w:val="005E065D"/>
    <w:rsid w:val="005E0663"/>
    <w:rsid w:val="005E0C9D"/>
    <w:rsid w:val="005E1123"/>
    <w:rsid w:val="005E13B7"/>
    <w:rsid w:val="005E13DE"/>
    <w:rsid w:val="005E13E5"/>
    <w:rsid w:val="005E15C4"/>
    <w:rsid w:val="005E16BF"/>
    <w:rsid w:val="005E1A2B"/>
    <w:rsid w:val="005E1A69"/>
    <w:rsid w:val="005E1E6C"/>
    <w:rsid w:val="005E1FA3"/>
    <w:rsid w:val="005E1FB5"/>
    <w:rsid w:val="005E21B8"/>
    <w:rsid w:val="005E249B"/>
    <w:rsid w:val="005E24E5"/>
    <w:rsid w:val="005E295F"/>
    <w:rsid w:val="005E2ABE"/>
    <w:rsid w:val="005E2D13"/>
    <w:rsid w:val="005E30D7"/>
    <w:rsid w:val="005E3B96"/>
    <w:rsid w:val="005E3DEA"/>
    <w:rsid w:val="005E3E88"/>
    <w:rsid w:val="005E3EDE"/>
    <w:rsid w:val="005E4050"/>
    <w:rsid w:val="005E4054"/>
    <w:rsid w:val="005E408B"/>
    <w:rsid w:val="005E4447"/>
    <w:rsid w:val="005E4808"/>
    <w:rsid w:val="005E4913"/>
    <w:rsid w:val="005E49B2"/>
    <w:rsid w:val="005E4CF6"/>
    <w:rsid w:val="005E4D92"/>
    <w:rsid w:val="005E4E08"/>
    <w:rsid w:val="005E57B3"/>
    <w:rsid w:val="005E5A97"/>
    <w:rsid w:val="005E5ACB"/>
    <w:rsid w:val="005E5B9B"/>
    <w:rsid w:val="005E5F3A"/>
    <w:rsid w:val="005E6018"/>
    <w:rsid w:val="005E6067"/>
    <w:rsid w:val="005E6139"/>
    <w:rsid w:val="005E6509"/>
    <w:rsid w:val="005E6864"/>
    <w:rsid w:val="005E696D"/>
    <w:rsid w:val="005E6EE4"/>
    <w:rsid w:val="005E6FA7"/>
    <w:rsid w:val="005E71A6"/>
    <w:rsid w:val="005E7317"/>
    <w:rsid w:val="005E7631"/>
    <w:rsid w:val="005E7BD6"/>
    <w:rsid w:val="005E7D50"/>
    <w:rsid w:val="005E7E33"/>
    <w:rsid w:val="005F03FF"/>
    <w:rsid w:val="005F0529"/>
    <w:rsid w:val="005F07B7"/>
    <w:rsid w:val="005F0A14"/>
    <w:rsid w:val="005F0B77"/>
    <w:rsid w:val="005F0CEC"/>
    <w:rsid w:val="005F0E9A"/>
    <w:rsid w:val="005F1026"/>
    <w:rsid w:val="005F116E"/>
    <w:rsid w:val="005F1437"/>
    <w:rsid w:val="005F152A"/>
    <w:rsid w:val="005F1533"/>
    <w:rsid w:val="005F17E1"/>
    <w:rsid w:val="005F17E2"/>
    <w:rsid w:val="005F17F7"/>
    <w:rsid w:val="005F1931"/>
    <w:rsid w:val="005F1E7E"/>
    <w:rsid w:val="005F1F1A"/>
    <w:rsid w:val="005F23A2"/>
    <w:rsid w:val="005F24A6"/>
    <w:rsid w:val="005F24F6"/>
    <w:rsid w:val="005F28CE"/>
    <w:rsid w:val="005F28F7"/>
    <w:rsid w:val="005F29AC"/>
    <w:rsid w:val="005F2C8D"/>
    <w:rsid w:val="005F363D"/>
    <w:rsid w:val="005F37A8"/>
    <w:rsid w:val="005F3A3B"/>
    <w:rsid w:val="005F3A6D"/>
    <w:rsid w:val="005F3CF6"/>
    <w:rsid w:val="005F3FB5"/>
    <w:rsid w:val="005F414F"/>
    <w:rsid w:val="005F4676"/>
    <w:rsid w:val="005F4734"/>
    <w:rsid w:val="005F4A52"/>
    <w:rsid w:val="005F4D7A"/>
    <w:rsid w:val="005F5243"/>
    <w:rsid w:val="005F5556"/>
    <w:rsid w:val="005F594A"/>
    <w:rsid w:val="005F5B6A"/>
    <w:rsid w:val="005F5C79"/>
    <w:rsid w:val="005F5D6D"/>
    <w:rsid w:val="005F5F21"/>
    <w:rsid w:val="005F6319"/>
    <w:rsid w:val="005F64A7"/>
    <w:rsid w:val="005F6759"/>
    <w:rsid w:val="005F67A7"/>
    <w:rsid w:val="005F67D5"/>
    <w:rsid w:val="005F6878"/>
    <w:rsid w:val="005F6AED"/>
    <w:rsid w:val="005F6D92"/>
    <w:rsid w:val="005F6ED6"/>
    <w:rsid w:val="005F6FE2"/>
    <w:rsid w:val="005F7013"/>
    <w:rsid w:val="005F71C0"/>
    <w:rsid w:val="005F71DB"/>
    <w:rsid w:val="005F7278"/>
    <w:rsid w:val="005F7403"/>
    <w:rsid w:val="005F77F0"/>
    <w:rsid w:val="005F7B61"/>
    <w:rsid w:val="005F7BD1"/>
    <w:rsid w:val="006001CB"/>
    <w:rsid w:val="006005BF"/>
    <w:rsid w:val="00600632"/>
    <w:rsid w:val="00600685"/>
    <w:rsid w:val="006007FB"/>
    <w:rsid w:val="00600B25"/>
    <w:rsid w:val="00600FDF"/>
    <w:rsid w:val="006011A2"/>
    <w:rsid w:val="00601B4B"/>
    <w:rsid w:val="00601CA1"/>
    <w:rsid w:val="00601DE3"/>
    <w:rsid w:val="006020E0"/>
    <w:rsid w:val="0060215E"/>
    <w:rsid w:val="006025BC"/>
    <w:rsid w:val="00602604"/>
    <w:rsid w:val="00602B62"/>
    <w:rsid w:val="00602CB4"/>
    <w:rsid w:val="00603011"/>
    <w:rsid w:val="006030A1"/>
    <w:rsid w:val="006031A8"/>
    <w:rsid w:val="00603435"/>
    <w:rsid w:val="00603519"/>
    <w:rsid w:val="00603B58"/>
    <w:rsid w:val="00603B5E"/>
    <w:rsid w:val="00603C3C"/>
    <w:rsid w:val="00603F8C"/>
    <w:rsid w:val="0060411E"/>
    <w:rsid w:val="0060412C"/>
    <w:rsid w:val="00604162"/>
    <w:rsid w:val="006045FB"/>
    <w:rsid w:val="006046B7"/>
    <w:rsid w:val="00604997"/>
    <w:rsid w:val="00604B44"/>
    <w:rsid w:val="00604FD2"/>
    <w:rsid w:val="006053E4"/>
    <w:rsid w:val="00605435"/>
    <w:rsid w:val="006054B1"/>
    <w:rsid w:val="0060573D"/>
    <w:rsid w:val="00605D07"/>
    <w:rsid w:val="00605D1A"/>
    <w:rsid w:val="00606464"/>
    <w:rsid w:val="00606465"/>
    <w:rsid w:val="0060647E"/>
    <w:rsid w:val="00606510"/>
    <w:rsid w:val="0060675A"/>
    <w:rsid w:val="0060685C"/>
    <w:rsid w:val="0060708B"/>
    <w:rsid w:val="00607246"/>
    <w:rsid w:val="00607658"/>
    <w:rsid w:val="006078FB"/>
    <w:rsid w:val="00607B15"/>
    <w:rsid w:val="00607F7C"/>
    <w:rsid w:val="00607F93"/>
    <w:rsid w:val="00610294"/>
    <w:rsid w:val="00610964"/>
    <w:rsid w:val="00610B18"/>
    <w:rsid w:val="00610EA7"/>
    <w:rsid w:val="00610F11"/>
    <w:rsid w:val="00611351"/>
    <w:rsid w:val="006113A2"/>
    <w:rsid w:val="006113F9"/>
    <w:rsid w:val="00611475"/>
    <w:rsid w:val="00611925"/>
    <w:rsid w:val="00611AEF"/>
    <w:rsid w:val="00611AF4"/>
    <w:rsid w:val="00611D41"/>
    <w:rsid w:val="00612043"/>
    <w:rsid w:val="0061226B"/>
    <w:rsid w:val="00612277"/>
    <w:rsid w:val="0061232B"/>
    <w:rsid w:val="006124F9"/>
    <w:rsid w:val="00612834"/>
    <w:rsid w:val="0061295E"/>
    <w:rsid w:val="006129C7"/>
    <w:rsid w:val="00612A0A"/>
    <w:rsid w:val="00612B4F"/>
    <w:rsid w:val="00612D71"/>
    <w:rsid w:val="00612F52"/>
    <w:rsid w:val="006130C0"/>
    <w:rsid w:val="00613376"/>
    <w:rsid w:val="006133E1"/>
    <w:rsid w:val="006135C3"/>
    <w:rsid w:val="00613609"/>
    <w:rsid w:val="00613AAF"/>
    <w:rsid w:val="00613BDC"/>
    <w:rsid w:val="006142D5"/>
    <w:rsid w:val="006147F9"/>
    <w:rsid w:val="0061486C"/>
    <w:rsid w:val="00614936"/>
    <w:rsid w:val="00614A91"/>
    <w:rsid w:val="00614BDC"/>
    <w:rsid w:val="00614CF5"/>
    <w:rsid w:val="00614D6D"/>
    <w:rsid w:val="00614E20"/>
    <w:rsid w:val="00614E64"/>
    <w:rsid w:val="0061513C"/>
    <w:rsid w:val="00615307"/>
    <w:rsid w:val="0061533B"/>
    <w:rsid w:val="00615456"/>
    <w:rsid w:val="0061581B"/>
    <w:rsid w:val="00615C72"/>
    <w:rsid w:val="0061653B"/>
    <w:rsid w:val="0061661F"/>
    <w:rsid w:val="006166D0"/>
    <w:rsid w:val="006166E3"/>
    <w:rsid w:val="00616805"/>
    <w:rsid w:val="006169AC"/>
    <w:rsid w:val="006169BA"/>
    <w:rsid w:val="00617303"/>
    <w:rsid w:val="0061743C"/>
    <w:rsid w:val="00617537"/>
    <w:rsid w:val="0061753B"/>
    <w:rsid w:val="0061766D"/>
    <w:rsid w:val="00617809"/>
    <w:rsid w:val="00617920"/>
    <w:rsid w:val="00617A61"/>
    <w:rsid w:val="00617C48"/>
    <w:rsid w:val="00617C8A"/>
    <w:rsid w:val="00617DAF"/>
    <w:rsid w:val="006200E6"/>
    <w:rsid w:val="006203EF"/>
    <w:rsid w:val="006205BD"/>
    <w:rsid w:val="00620635"/>
    <w:rsid w:val="00620686"/>
    <w:rsid w:val="006206EA"/>
    <w:rsid w:val="00620705"/>
    <w:rsid w:val="00620A6B"/>
    <w:rsid w:val="00620B5D"/>
    <w:rsid w:val="00620F2F"/>
    <w:rsid w:val="00621795"/>
    <w:rsid w:val="006217E1"/>
    <w:rsid w:val="00621B4D"/>
    <w:rsid w:val="006225EA"/>
    <w:rsid w:val="00622722"/>
    <w:rsid w:val="0062285D"/>
    <w:rsid w:val="00622ADE"/>
    <w:rsid w:val="00622F47"/>
    <w:rsid w:val="00623166"/>
    <w:rsid w:val="00623465"/>
    <w:rsid w:val="00623950"/>
    <w:rsid w:val="00623A2A"/>
    <w:rsid w:val="00623C69"/>
    <w:rsid w:val="00623FBE"/>
    <w:rsid w:val="00624023"/>
    <w:rsid w:val="00624224"/>
    <w:rsid w:val="0062439F"/>
    <w:rsid w:val="00624AF8"/>
    <w:rsid w:val="00624B17"/>
    <w:rsid w:val="00624C7E"/>
    <w:rsid w:val="00624CA4"/>
    <w:rsid w:val="00624CCF"/>
    <w:rsid w:val="00624E95"/>
    <w:rsid w:val="00624F87"/>
    <w:rsid w:val="006251F5"/>
    <w:rsid w:val="0062561C"/>
    <w:rsid w:val="00625C44"/>
    <w:rsid w:val="00625FBF"/>
    <w:rsid w:val="00626089"/>
    <w:rsid w:val="0062617E"/>
    <w:rsid w:val="0062625D"/>
    <w:rsid w:val="006262A7"/>
    <w:rsid w:val="006262BA"/>
    <w:rsid w:val="00626583"/>
    <w:rsid w:val="0062686E"/>
    <w:rsid w:val="00626AEC"/>
    <w:rsid w:val="00626C7D"/>
    <w:rsid w:val="006270E9"/>
    <w:rsid w:val="00627840"/>
    <w:rsid w:val="006303EB"/>
    <w:rsid w:val="006305CD"/>
    <w:rsid w:val="006307CE"/>
    <w:rsid w:val="006309AD"/>
    <w:rsid w:val="00630C3E"/>
    <w:rsid w:val="00631098"/>
    <w:rsid w:val="00631345"/>
    <w:rsid w:val="006313C7"/>
    <w:rsid w:val="00631670"/>
    <w:rsid w:val="006320B6"/>
    <w:rsid w:val="00632275"/>
    <w:rsid w:val="006322B7"/>
    <w:rsid w:val="00632344"/>
    <w:rsid w:val="0063245B"/>
    <w:rsid w:val="00632555"/>
    <w:rsid w:val="00632692"/>
    <w:rsid w:val="006326D4"/>
    <w:rsid w:val="0063270D"/>
    <w:rsid w:val="00632826"/>
    <w:rsid w:val="00632945"/>
    <w:rsid w:val="00632A7F"/>
    <w:rsid w:val="00632C66"/>
    <w:rsid w:val="00632EBB"/>
    <w:rsid w:val="0063338B"/>
    <w:rsid w:val="006333A0"/>
    <w:rsid w:val="00633662"/>
    <w:rsid w:val="0063382E"/>
    <w:rsid w:val="00633D55"/>
    <w:rsid w:val="00633E9B"/>
    <w:rsid w:val="00633FC2"/>
    <w:rsid w:val="006341FE"/>
    <w:rsid w:val="00634227"/>
    <w:rsid w:val="00634346"/>
    <w:rsid w:val="00634404"/>
    <w:rsid w:val="00634411"/>
    <w:rsid w:val="0063449F"/>
    <w:rsid w:val="006344D0"/>
    <w:rsid w:val="006346F2"/>
    <w:rsid w:val="0063488E"/>
    <w:rsid w:val="00634C24"/>
    <w:rsid w:val="00634FBB"/>
    <w:rsid w:val="0063517D"/>
    <w:rsid w:val="006352AF"/>
    <w:rsid w:val="0063533D"/>
    <w:rsid w:val="0063534F"/>
    <w:rsid w:val="00635676"/>
    <w:rsid w:val="00635A98"/>
    <w:rsid w:val="00635B4D"/>
    <w:rsid w:val="00635B94"/>
    <w:rsid w:val="00635D31"/>
    <w:rsid w:val="00635DE4"/>
    <w:rsid w:val="00635E75"/>
    <w:rsid w:val="00635E93"/>
    <w:rsid w:val="00635FA3"/>
    <w:rsid w:val="00636198"/>
    <w:rsid w:val="0063633A"/>
    <w:rsid w:val="00636341"/>
    <w:rsid w:val="0063639E"/>
    <w:rsid w:val="006367F5"/>
    <w:rsid w:val="0063680D"/>
    <w:rsid w:val="0063698E"/>
    <w:rsid w:val="00636A4B"/>
    <w:rsid w:val="00636B33"/>
    <w:rsid w:val="00636D67"/>
    <w:rsid w:val="006370BD"/>
    <w:rsid w:val="00637363"/>
    <w:rsid w:val="00637480"/>
    <w:rsid w:val="006375B0"/>
    <w:rsid w:val="006376C5"/>
    <w:rsid w:val="006377DB"/>
    <w:rsid w:val="00637B52"/>
    <w:rsid w:val="00637CFD"/>
    <w:rsid w:val="00637DEC"/>
    <w:rsid w:val="006404C7"/>
    <w:rsid w:val="006407EB"/>
    <w:rsid w:val="0064109D"/>
    <w:rsid w:val="00641352"/>
    <w:rsid w:val="006414B3"/>
    <w:rsid w:val="00641BF6"/>
    <w:rsid w:val="006426D1"/>
    <w:rsid w:val="006426F5"/>
    <w:rsid w:val="00642876"/>
    <w:rsid w:val="00642C4B"/>
    <w:rsid w:val="00642DA6"/>
    <w:rsid w:val="00642E2C"/>
    <w:rsid w:val="0064303C"/>
    <w:rsid w:val="00643365"/>
    <w:rsid w:val="0064352A"/>
    <w:rsid w:val="0064377B"/>
    <w:rsid w:val="006437E2"/>
    <w:rsid w:val="0064386D"/>
    <w:rsid w:val="0064394E"/>
    <w:rsid w:val="00643CB3"/>
    <w:rsid w:val="00643D76"/>
    <w:rsid w:val="00643D8E"/>
    <w:rsid w:val="00643D98"/>
    <w:rsid w:val="00643EF7"/>
    <w:rsid w:val="00643FA8"/>
    <w:rsid w:val="006440B7"/>
    <w:rsid w:val="0064452B"/>
    <w:rsid w:val="006449F4"/>
    <w:rsid w:val="00644B6C"/>
    <w:rsid w:val="00644B90"/>
    <w:rsid w:val="00644B93"/>
    <w:rsid w:val="00644C14"/>
    <w:rsid w:val="00644CC8"/>
    <w:rsid w:val="00644FF0"/>
    <w:rsid w:val="006451DE"/>
    <w:rsid w:val="0064571C"/>
    <w:rsid w:val="006457CC"/>
    <w:rsid w:val="0064584D"/>
    <w:rsid w:val="00645851"/>
    <w:rsid w:val="00645B6F"/>
    <w:rsid w:val="00645D52"/>
    <w:rsid w:val="00645DB5"/>
    <w:rsid w:val="00645DCE"/>
    <w:rsid w:val="00645F92"/>
    <w:rsid w:val="00646279"/>
    <w:rsid w:val="00646346"/>
    <w:rsid w:val="006463AD"/>
    <w:rsid w:val="00646654"/>
    <w:rsid w:val="00646738"/>
    <w:rsid w:val="00646874"/>
    <w:rsid w:val="006468C0"/>
    <w:rsid w:val="00646A1D"/>
    <w:rsid w:val="00646A74"/>
    <w:rsid w:val="00646D8E"/>
    <w:rsid w:val="00646E74"/>
    <w:rsid w:val="006471F0"/>
    <w:rsid w:val="00647543"/>
    <w:rsid w:val="006475D1"/>
    <w:rsid w:val="00647629"/>
    <w:rsid w:val="00647792"/>
    <w:rsid w:val="006479CD"/>
    <w:rsid w:val="00647EA5"/>
    <w:rsid w:val="006502D0"/>
    <w:rsid w:val="006504CC"/>
    <w:rsid w:val="00650508"/>
    <w:rsid w:val="00650547"/>
    <w:rsid w:val="006508E7"/>
    <w:rsid w:val="0065093F"/>
    <w:rsid w:val="00650A20"/>
    <w:rsid w:val="00650B81"/>
    <w:rsid w:val="00650C0D"/>
    <w:rsid w:val="00650D59"/>
    <w:rsid w:val="00650F3E"/>
    <w:rsid w:val="00651071"/>
    <w:rsid w:val="0065145C"/>
    <w:rsid w:val="00651822"/>
    <w:rsid w:val="006518A1"/>
    <w:rsid w:val="006518A4"/>
    <w:rsid w:val="00651909"/>
    <w:rsid w:val="00651BF3"/>
    <w:rsid w:val="00651D9E"/>
    <w:rsid w:val="00651DEE"/>
    <w:rsid w:val="006520A4"/>
    <w:rsid w:val="00652304"/>
    <w:rsid w:val="0065232E"/>
    <w:rsid w:val="00652342"/>
    <w:rsid w:val="00652410"/>
    <w:rsid w:val="006524AA"/>
    <w:rsid w:val="00652A30"/>
    <w:rsid w:val="00652C30"/>
    <w:rsid w:val="00652C69"/>
    <w:rsid w:val="006530D7"/>
    <w:rsid w:val="006531F9"/>
    <w:rsid w:val="006534AC"/>
    <w:rsid w:val="00653503"/>
    <w:rsid w:val="0065352B"/>
    <w:rsid w:val="00653993"/>
    <w:rsid w:val="006539C4"/>
    <w:rsid w:val="00653B0B"/>
    <w:rsid w:val="00653DF7"/>
    <w:rsid w:val="00653F61"/>
    <w:rsid w:val="00653FA1"/>
    <w:rsid w:val="00654395"/>
    <w:rsid w:val="006545DF"/>
    <w:rsid w:val="0065466E"/>
    <w:rsid w:val="00654876"/>
    <w:rsid w:val="0065544D"/>
    <w:rsid w:val="006554FF"/>
    <w:rsid w:val="00655535"/>
    <w:rsid w:val="006556D0"/>
    <w:rsid w:val="00655892"/>
    <w:rsid w:val="0065602B"/>
    <w:rsid w:val="0065606D"/>
    <w:rsid w:val="00656346"/>
    <w:rsid w:val="006563FB"/>
    <w:rsid w:val="00656450"/>
    <w:rsid w:val="0065653C"/>
    <w:rsid w:val="006566AD"/>
    <w:rsid w:val="006567B1"/>
    <w:rsid w:val="0065686F"/>
    <w:rsid w:val="006568B0"/>
    <w:rsid w:val="00656926"/>
    <w:rsid w:val="00656A46"/>
    <w:rsid w:val="00656C5C"/>
    <w:rsid w:val="00656D78"/>
    <w:rsid w:val="00656F69"/>
    <w:rsid w:val="006571C3"/>
    <w:rsid w:val="006572A1"/>
    <w:rsid w:val="00657502"/>
    <w:rsid w:val="006578CC"/>
    <w:rsid w:val="00657A57"/>
    <w:rsid w:val="00657B6B"/>
    <w:rsid w:val="00657BCD"/>
    <w:rsid w:val="00657C71"/>
    <w:rsid w:val="00657DCF"/>
    <w:rsid w:val="00657E89"/>
    <w:rsid w:val="00657EF0"/>
    <w:rsid w:val="006600E3"/>
    <w:rsid w:val="006601C3"/>
    <w:rsid w:val="006604C5"/>
    <w:rsid w:val="00660722"/>
    <w:rsid w:val="00661000"/>
    <w:rsid w:val="00661141"/>
    <w:rsid w:val="006611D2"/>
    <w:rsid w:val="0066192A"/>
    <w:rsid w:val="00661A97"/>
    <w:rsid w:val="00661AB4"/>
    <w:rsid w:val="00661D5E"/>
    <w:rsid w:val="00661D61"/>
    <w:rsid w:val="00662185"/>
    <w:rsid w:val="00662646"/>
    <w:rsid w:val="006626D8"/>
    <w:rsid w:val="00662941"/>
    <w:rsid w:val="006629F0"/>
    <w:rsid w:val="00662C45"/>
    <w:rsid w:val="00663453"/>
    <w:rsid w:val="0066352B"/>
    <w:rsid w:val="00663764"/>
    <w:rsid w:val="00663DFF"/>
    <w:rsid w:val="00664066"/>
    <w:rsid w:val="00664107"/>
    <w:rsid w:val="00664904"/>
    <w:rsid w:val="00664966"/>
    <w:rsid w:val="00664C27"/>
    <w:rsid w:val="00664D5B"/>
    <w:rsid w:val="00664DCA"/>
    <w:rsid w:val="00664EFF"/>
    <w:rsid w:val="0066522E"/>
    <w:rsid w:val="00665265"/>
    <w:rsid w:val="006653BA"/>
    <w:rsid w:val="00665492"/>
    <w:rsid w:val="00665614"/>
    <w:rsid w:val="006656AF"/>
    <w:rsid w:val="006656BA"/>
    <w:rsid w:val="0066570F"/>
    <w:rsid w:val="006659A2"/>
    <w:rsid w:val="00665F6C"/>
    <w:rsid w:val="00666413"/>
    <w:rsid w:val="006666EE"/>
    <w:rsid w:val="00667114"/>
    <w:rsid w:val="00667163"/>
    <w:rsid w:val="006671BD"/>
    <w:rsid w:val="00667400"/>
    <w:rsid w:val="00667795"/>
    <w:rsid w:val="006679E3"/>
    <w:rsid w:val="00667C80"/>
    <w:rsid w:val="00670192"/>
    <w:rsid w:val="00670438"/>
    <w:rsid w:val="006707AE"/>
    <w:rsid w:val="00670831"/>
    <w:rsid w:val="00670A25"/>
    <w:rsid w:val="00670D77"/>
    <w:rsid w:val="00670E12"/>
    <w:rsid w:val="00670F3A"/>
    <w:rsid w:val="00671458"/>
    <w:rsid w:val="006715CF"/>
    <w:rsid w:val="0067174C"/>
    <w:rsid w:val="00671A49"/>
    <w:rsid w:val="00671B43"/>
    <w:rsid w:val="00671F3C"/>
    <w:rsid w:val="00672474"/>
    <w:rsid w:val="006724C8"/>
    <w:rsid w:val="00672642"/>
    <w:rsid w:val="006727C2"/>
    <w:rsid w:val="00672860"/>
    <w:rsid w:val="00672A5C"/>
    <w:rsid w:val="00672ACC"/>
    <w:rsid w:val="00672B5B"/>
    <w:rsid w:val="00672E22"/>
    <w:rsid w:val="00673269"/>
    <w:rsid w:val="00673427"/>
    <w:rsid w:val="006734B1"/>
    <w:rsid w:val="00673826"/>
    <w:rsid w:val="00673918"/>
    <w:rsid w:val="00673FCF"/>
    <w:rsid w:val="00674126"/>
    <w:rsid w:val="006742F0"/>
    <w:rsid w:val="006744BE"/>
    <w:rsid w:val="0067462B"/>
    <w:rsid w:val="006746C9"/>
    <w:rsid w:val="006746DB"/>
    <w:rsid w:val="00674967"/>
    <w:rsid w:val="00675708"/>
    <w:rsid w:val="00675CB5"/>
    <w:rsid w:val="00675EB8"/>
    <w:rsid w:val="00675F15"/>
    <w:rsid w:val="0067683C"/>
    <w:rsid w:val="006768F6"/>
    <w:rsid w:val="00676F8C"/>
    <w:rsid w:val="00676FAB"/>
    <w:rsid w:val="0067724C"/>
    <w:rsid w:val="006773B7"/>
    <w:rsid w:val="00677448"/>
    <w:rsid w:val="0067758B"/>
    <w:rsid w:val="0067765E"/>
    <w:rsid w:val="006776C6"/>
    <w:rsid w:val="00677C53"/>
    <w:rsid w:val="00677E10"/>
    <w:rsid w:val="00677FB8"/>
    <w:rsid w:val="00677FE8"/>
    <w:rsid w:val="00680051"/>
    <w:rsid w:val="00680442"/>
    <w:rsid w:val="00680446"/>
    <w:rsid w:val="0068064B"/>
    <w:rsid w:val="006808E7"/>
    <w:rsid w:val="00680C4E"/>
    <w:rsid w:val="00680D66"/>
    <w:rsid w:val="0068110E"/>
    <w:rsid w:val="006814C6"/>
    <w:rsid w:val="00681A6D"/>
    <w:rsid w:val="00681B5D"/>
    <w:rsid w:val="00681D92"/>
    <w:rsid w:val="00681FFB"/>
    <w:rsid w:val="006822BC"/>
    <w:rsid w:val="00682512"/>
    <w:rsid w:val="006827A5"/>
    <w:rsid w:val="00682AFA"/>
    <w:rsid w:val="00682C16"/>
    <w:rsid w:val="00682E4A"/>
    <w:rsid w:val="00682F11"/>
    <w:rsid w:val="00683341"/>
    <w:rsid w:val="006837DE"/>
    <w:rsid w:val="00683F2F"/>
    <w:rsid w:val="00684191"/>
    <w:rsid w:val="00684527"/>
    <w:rsid w:val="0068467E"/>
    <w:rsid w:val="006849C3"/>
    <w:rsid w:val="00684A16"/>
    <w:rsid w:val="00684EED"/>
    <w:rsid w:val="006851D5"/>
    <w:rsid w:val="00685258"/>
    <w:rsid w:val="006854D0"/>
    <w:rsid w:val="006857EF"/>
    <w:rsid w:val="006857F0"/>
    <w:rsid w:val="00685940"/>
    <w:rsid w:val="00685BAE"/>
    <w:rsid w:val="00685E74"/>
    <w:rsid w:val="00685F28"/>
    <w:rsid w:val="00685FE9"/>
    <w:rsid w:val="00686129"/>
    <w:rsid w:val="00686173"/>
    <w:rsid w:val="006863B6"/>
    <w:rsid w:val="006864B4"/>
    <w:rsid w:val="0068660E"/>
    <w:rsid w:val="006868AE"/>
    <w:rsid w:val="0068690C"/>
    <w:rsid w:val="00686E7E"/>
    <w:rsid w:val="00686EBA"/>
    <w:rsid w:val="00687347"/>
    <w:rsid w:val="00687547"/>
    <w:rsid w:val="0068768E"/>
    <w:rsid w:val="0068770E"/>
    <w:rsid w:val="00687891"/>
    <w:rsid w:val="00687B33"/>
    <w:rsid w:val="00687CBC"/>
    <w:rsid w:val="00687E14"/>
    <w:rsid w:val="00690368"/>
    <w:rsid w:val="00690379"/>
    <w:rsid w:val="00690983"/>
    <w:rsid w:val="00690EC1"/>
    <w:rsid w:val="00690F91"/>
    <w:rsid w:val="00691653"/>
    <w:rsid w:val="00691DA6"/>
    <w:rsid w:val="00692629"/>
    <w:rsid w:val="006928C3"/>
    <w:rsid w:val="006928C8"/>
    <w:rsid w:val="00692A70"/>
    <w:rsid w:val="00692D2C"/>
    <w:rsid w:val="00692F6C"/>
    <w:rsid w:val="00692FAA"/>
    <w:rsid w:val="0069302E"/>
    <w:rsid w:val="00693156"/>
    <w:rsid w:val="006931D3"/>
    <w:rsid w:val="006933DA"/>
    <w:rsid w:val="006935C5"/>
    <w:rsid w:val="00693728"/>
    <w:rsid w:val="00693809"/>
    <w:rsid w:val="00693855"/>
    <w:rsid w:val="00693868"/>
    <w:rsid w:val="006938F7"/>
    <w:rsid w:val="00693A7F"/>
    <w:rsid w:val="00693DDA"/>
    <w:rsid w:val="00694011"/>
    <w:rsid w:val="00694164"/>
    <w:rsid w:val="00694314"/>
    <w:rsid w:val="00694319"/>
    <w:rsid w:val="00694343"/>
    <w:rsid w:val="006945F1"/>
    <w:rsid w:val="0069475A"/>
    <w:rsid w:val="00694A75"/>
    <w:rsid w:val="00694B95"/>
    <w:rsid w:val="00694C2D"/>
    <w:rsid w:val="0069521A"/>
    <w:rsid w:val="006958AA"/>
    <w:rsid w:val="0069594C"/>
    <w:rsid w:val="00695E28"/>
    <w:rsid w:val="00695E47"/>
    <w:rsid w:val="00696429"/>
    <w:rsid w:val="006966D6"/>
    <w:rsid w:val="00696A85"/>
    <w:rsid w:val="00696BFE"/>
    <w:rsid w:val="00696F6A"/>
    <w:rsid w:val="00697AE3"/>
    <w:rsid w:val="00697D2E"/>
    <w:rsid w:val="00697DEA"/>
    <w:rsid w:val="00697EBE"/>
    <w:rsid w:val="006A01BF"/>
    <w:rsid w:val="006A01F7"/>
    <w:rsid w:val="006A0264"/>
    <w:rsid w:val="006A02F2"/>
    <w:rsid w:val="006A061E"/>
    <w:rsid w:val="006A0BDD"/>
    <w:rsid w:val="006A0DB2"/>
    <w:rsid w:val="006A0F78"/>
    <w:rsid w:val="006A10BD"/>
    <w:rsid w:val="006A1127"/>
    <w:rsid w:val="006A1340"/>
    <w:rsid w:val="006A1400"/>
    <w:rsid w:val="006A1452"/>
    <w:rsid w:val="006A1469"/>
    <w:rsid w:val="006A14FB"/>
    <w:rsid w:val="006A1909"/>
    <w:rsid w:val="006A1F5B"/>
    <w:rsid w:val="006A1FF0"/>
    <w:rsid w:val="006A2028"/>
    <w:rsid w:val="006A2235"/>
    <w:rsid w:val="006A2357"/>
    <w:rsid w:val="006A237E"/>
    <w:rsid w:val="006A29D2"/>
    <w:rsid w:val="006A2A12"/>
    <w:rsid w:val="006A2CFA"/>
    <w:rsid w:val="006A2EA1"/>
    <w:rsid w:val="006A2F42"/>
    <w:rsid w:val="006A31B5"/>
    <w:rsid w:val="006A31BE"/>
    <w:rsid w:val="006A3201"/>
    <w:rsid w:val="006A3211"/>
    <w:rsid w:val="006A324E"/>
    <w:rsid w:val="006A336B"/>
    <w:rsid w:val="006A33D9"/>
    <w:rsid w:val="006A33E8"/>
    <w:rsid w:val="006A3560"/>
    <w:rsid w:val="006A3A7E"/>
    <w:rsid w:val="006A3B1C"/>
    <w:rsid w:val="006A3D51"/>
    <w:rsid w:val="006A3FF1"/>
    <w:rsid w:val="006A403F"/>
    <w:rsid w:val="006A422C"/>
    <w:rsid w:val="006A4367"/>
    <w:rsid w:val="006A451F"/>
    <w:rsid w:val="006A4541"/>
    <w:rsid w:val="006A4622"/>
    <w:rsid w:val="006A47F0"/>
    <w:rsid w:val="006A48EF"/>
    <w:rsid w:val="006A5114"/>
    <w:rsid w:val="006A53CB"/>
    <w:rsid w:val="006A5613"/>
    <w:rsid w:val="006A5671"/>
    <w:rsid w:val="006A57DC"/>
    <w:rsid w:val="006A5CB4"/>
    <w:rsid w:val="006A5F0F"/>
    <w:rsid w:val="006A6186"/>
    <w:rsid w:val="006A61C4"/>
    <w:rsid w:val="006A6516"/>
    <w:rsid w:val="006A67F1"/>
    <w:rsid w:val="006A688F"/>
    <w:rsid w:val="006A69C3"/>
    <w:rsid w:val="006A6FA1"/>
    <w:rsid w:val="006A6FAB"/>
    <w:rsid w:val="006A7008"/>
    <w:rsid w:val="006A7506"/>
    <w:rsid w:val="006A75B8"/>
    <w:rsid w:val="006A7BC1"/>
    <w:rsid w:val="006A7BDF"/>
    <w:rsid w:val="006A7C52"/>
    <w:rsid w:val="006B040B"/>
    <w:rsid w:val="006B0556"/>
    <w:rsid w:val="006B0570"/>
    <w:rsid w:val="006B075E"/>
    <w:rsid w:val="006B0786"/>
    <w:rsid w:val="006B0D5E"/>
    <w:rsid w:val="006B0DB2"/>
    <w:rsid w:val="006B0EFD"/>
    <w:rsid w:val="006B131C"/>
    <w:rsid w:val="006B138E"/>
    <w:rsid w:val="006B173E"/>
    <w:rsid w:val="006B1A35"/>
    <w:rsid w:val="006B1E64"/>
    <w:rsid w:val="006B1EFF"/>
    <w:rsid w:val="006B20DE"/>
    <w:rsid w:val="006B2577"/>
    <w:rsid w:val="006B2720"/>
    <w:rsid w:val="006B2742"/>
    <w:rsid w:val="006B2A96"/>
    <w:rsid w:val="006B2B22"/>
    <w:rsid w:val="006B2C1E"/>
    <w:rsid w:val="006B2C2B"/>
    <w:rsid w:val="006B2ED6"/>
    <w:rsid w:val="006B2F3B"/>
    <w:rsid w:val="006B31AF"/>
    <w:rsid w:val="006B3381"/>
    <w:rsid w:val="006B3709"/>
    <w:rsid w:val="006B386B"/>
    <w:rsid w:val="006B3AAB"/>
    <w:rsid w:val="006B3B08"/>
    <w:rsid w:val="006B3B2D"/>
    <w:rsid w:val="006B3D9A"/>
    <w:rsid w:val="006B3E1F"/>
    <w:rsid w:val="006B4362"/>
    <w:rsid w:val="006B47CE"/>
    <w:rsid w:val="006B49B2"/>
    <w:rsid w:val="006B49D7"/>
    <w:rsid w:val="006B4B32"/>
    <w:rsid w:val="006B5144"/>
    <w:rsid w:val="006B5217"/>
    <w:rsid w:val="006B5BB4"/>
    <w:rsid w:val="006B5CA9"/>
    <w:rsid w:val="006B5EA4"/>
    <w:rsid w:val="006B60B4"/>
    <w:rsid w:val="006B6239"/>
    <w:rsid w:val="006B6590"/>
    <w:rsid w:val="006B6825"/>
    <w:rsid w:val="006B6835"/>
    <w:rsid w:val="006B6C62"/>
    <w:rsid w:val="006B7143"/>
    <w:rsid w:val="006B74A4"/>
    <w:rsid w:val="006B76F7"/>
    <w:rsid w:val="006B7727"/>
    <w:rsid w:val="006B77AE"/>
    <w:rsid w:val="006B77CF"/>
    <w:rsid w:val="006B7FAE"/>
    <w:rsid w:val="006C0861"/>
    <w:rsid w:val="006C08AB"/>
    <w:rsid w:val="006C0928"/>
    <w:rsid w:val="006C0AA7"/>
    <w:rsid w:val="006C0DE9"/>
    <w:rsid w:val="006C0DF7"/>
    <w:rsid w:val="006C0E14"/>
    <w:rsid w:val="006C105F"/>
    <w:rsid w:val="006C154C"/>
    <w:rsid w:val="006C158A"/>
    <w:rsid w:val="006C19CC"/>
    <w:rsid w:val="006C238D"/>
    <w:rsid w:val="006C2514"/>
    <w:rsid w:val="006C2830"/>
    <w:rsid w:val="006C28B2"/>
    <w:rsid w:val="006C2BA4"/>
    <w:rsid w:val="006C2ED9"/>
    <w:rsid w:val="006C2F62"/>
    <w:rsid w:val="006C31E3"/>
    <w:rsid w:val="006C322E"/>
    <w:rsid w:val="006C3326"/>
    <w:rsid w:val="006C35A3"/>
    <w:rsid w:val="006C3736"/>
    <w:rsid w:val="006C3782"/>
    <w:rsid w:val="006C3809"/>
    <w:rsid w:val="006C3819"/>
    <w:rsid w:val="006C3871"/>
    <w:rsid w:val="006C388B"/>
    <w:rsid w:val="006C39A7"/>
    <w:rsid w:val="006C39D8"/>
    <w:rsid w:val="006C3B96"/>
    <w:rsid w:val="006C3F47"/>
    <w:rsid w:val="006C401B"/>
    <w:rsid w:val="006C411F"/>
    <w:rsid w:val="006C4277"/>
    <w:rsid w:val="006C427C"/>
    <w:rsid w:val="006C43B6"/>
    <w:rsid w:val="006C44CD"/>
    <w:rsid w:val="006C473C"/>
    <w:rsid w:val="006C49BF"/>
    <w:rsid w:val="006C4A4B"/>
    <w:rsid w:val="006C4BA1"/>
    <w:rsid w:val="006C5219"/>
    <w:rsid w:val="006C57CC"/>
    <w:rsid w:val="006C58FD"/>
    <w:rsid w:val="006C5F88"/>
    <w:rsid w:val="006C6018"/>
    <w:rsid w:val="006C6024"/>
    <w:rsid w:val="006C6303"/>
    <w:rsid w:val="006C6334"/>
    <w:rsid w:val="006C63C7"/>
    <w:rsid w:val="006C6994"/>
    <w:rsid w:val="006C6A85"/>
    <w:rsid w:val="006C6AA6"/>
    <w:rsid w:val="006C6B3C"/>
    <w:rsid w:val="006C6D00"/>
    <w:rsid w:val="006C7263"/>
    <w:rsid w:val="006C7739"/>
    <w:rsid w:val="006C775A"/>
    <w:rsid w:val="006C7761"/>
    <w:rsid w:val="006D074F"/>
    <w:rsid w:val="006D07B2"/>
    <w:rsid w:val="006D098D"/>
    <w:rsid w:val="006D0AFB"/>
    <w:rsid w:val="006D0C1A"/>
    <w:rsid w:val="006D0DFF"/>
    <w:rsid w:val="006D0E60"/>
    <w:rsid w:val="006D173D"/>
    <w:rsid w:val="006D194B"/>
    <w:rsid w:val="006D1A4B"/>
    <w:rsid w:val="006D1DEC"/>
    <w:rsid w:val="006D1EF7"/>
    <w:rsid w:val="006D257D"/>
    <w:rsid w:val="006D25A5"/>
    <w:rsid w:val="006D2A07"/>
    <w:rsid w:val="006D2D2B"/>
    <w:rsid w:val="006D326C"/>
    <w:rsid w:val="006D3419"/>
    <w:rsid w:val="006D356D"/>
    <w:rsid w:val="006D365D"/>
    <w:rsid w:val="006D3756"/>
    <w:rsid w:val="006D38DA"/>
    <w:rsid w:val="006D38FF"/>
    <w:rsid w:val="006D392A"/>
    <w:rsid w:val="006D3BF0"/>
    <w:rsid w:val="006D3C38"/>
    <w:rsid w:val="006D3D7C"/>
    <w:rsid w:val="006D4005"/>
    <w:rsid w:val="006D410A"/>
    <w:rsid w:val="006D43F2"/>
    <w:rsid w:val="006D4856"/>
    <w:rsid w:val="006D48BA"/>
    <w:rsid w:val="006D4D2A"/>
    <w:rsid w:val="006D4D97"/>
    <w:rsid w:val="006D5039"/>
    <w:rsid w:val="006D50E4"/>
    <w:rsid w:val="006D512C"/>
    <w:rsid w:val="006D526D"/>
    <w:rsid w:val="006D5300"/>
    <w:rsid w:val="006D546C"/>
    <w:rsid w:val="006D553F"/>
    <w:rsid w:val="006D5ABB"/>
    <w:rsid w:val="006D5DBA"/>
    <w:rsid w:val="006D5DCC"/>
    <w:rsid w:val="006D5EF4"/>
    <w:rsid w:val="006D6013"/>
    <w:rsid w:val="006D6129"/>
    <w:rsid w:val="006D628F"/>
    <w:rsid w:val="006D6440"/>
    <w:rsid w:val="006D68E5"/>
    <w:rsid w:val="006D699B"/>
    <w:rsid w:val="006D69BD"/>
    <w:rsid w:val="006D6A4D"/>
    <w:rsid w:val="006D6B3C"/>
    <w:rsid w:val="006D6B5E"/>
    <w:rsid w:val="006D7012"/>
    <w:rsid w:val="006D7125"/>
    <w:rsid w:val="006D72BF"/>
    <w:rsid w:val="006D735D"/>
    <w:rsid w:val="006D7418"/>
    <w:rsid w:val="006D74FE"/>
    <w:rsid w:val="006D78DE"/>
    <w:rsid w:val="006D7A79"/>
    <w:rsid w:val="006D7B42"/>
    <w:rsid w:val="006D7BCF"/>
    <w:rsid w:val="006D7BE3"/>
    <w:rsid w:val="006D7BF6"/>
    <w:rsid w:val="006D7DE5"/>
    <w:rsid w:val="006E00CB"/>
    <w:rsid w:val="006E00D8"/>
    <w:rsid w:val="006E00E1"/>
    <w:rsid w:val="006E00E5"/>
    <w:rsid w:val="006E01F0"/>
    <w:rsid w:val="006E03F5"/>
    <w:rsid w:val="006E04C1"/>
    <w:rsid w:val="006E0780"/>
    <w:rsid w:val="006E0ACE"/>
    <w:rsid w:val="006E0FB5"/>
    <w:rsid w:val="006E104A"/>
    <w:rsid w:val="006E19A7"/>
    <w:rsid w:val="006E19BD"/>
    <w:rsid w:val="006E1B66"/>
    <w:rsid w:val="006E1ED3"/>
    <w:rsid w:val="006E22F8"/>
    <w:rsid w:val="006E2311"/>
    <w:rsid w:val="006E2353"/>
    <w:rsid w:val="006E25BC"/>
    <w:rsid w:val="006E2632"/>
    <w:rsid w:val="006E2892"/>
    <w:rsid w:val="006E290D"/>
    <w:rsid w:val="006E2AE5"/>
    <w:rsid w:val="006E2B98"/>
    <w:rsid w:val="006E2C0F"/>
    <w:rsid w:val="006E2C92"/>
    <w:rsid w:val="006E2D0A"/>
    <w:rsid w:val="006E3161"/>
    <w:rsid w:val="006E319A"/>
    <w:rsid w:val="006E3251"/>
    <w:rsid w:val="006E35E1"/>
    <w:rsid w:val="006E39B3"/>
    <w:rsid w:val="006E3BB1"/>
    <w:rsid w:val="006E4129"/>
    <w:rsid w:val="006E413B"/>
    <w:rsid w:val="006E45E8"/>
    <w:rsid w:val="006E48B6"/>
    <w:rsid w:val="006E4E85"/>
    <w:rsid w:val="006E53CF"/>
    <w:rsid w:val="006E551F"/>
    <w:rsid w:val="006E5774"/>
    <w:rsid w:val="006E5F1A"/>
    <w:rsid w:val="006E60FB"/>
    <w:rsid w:val="006E6CC4"/>
    <w:rsid w:val="006E720B"/>
    <w:rsid w:val="006E72AF"/>
    <w:rsid w:val="006E75DF"/>
    <w:rsid w:val="006E76AE"/>
    <w:rsid w:val="006E7AA1"/>
    <w:rsid w:val="006E7B10"/>
    <w:rsid w:val="006E7E7E"/>
    <w:rsid w:val="006F0254"/>
    <w:rsid w:val="006F0310"/>
    <w:rsid w:val="006F072F"/>
    <w:rsid w:val="006F0A55"/>
    <w:rsid w:val="006F0B02"/>
    <w:rsid w:val="006F0EC4"/>
    <w:rsid w:val="006F1032"/>
    <w:rsid w:val="006F11AD"/>
    <w:rsid w:val="006F11E6"/>
    <w:rsid w:val="006F1392"/>
    <w:rsid w:val="006F14A8"/>
    <w:rsid w:val="006F1525"/>
    <w:rsid w:val="006F161E"/>
    <w:rsid w:val="006F1798"/>
    <w:rsid w:val="006F1A3B"/>
    <w:rsid w:val="006F1B0A"/>
    <w:rsid w:val="006F2312"/>
    <w:rsid w:val="006F281F"/>
    <w:rsid w:val="006F292F"/>
    <w:rsid w:val="006F321B"/>
    <w:rsid w:val="006F34CB"/>
    <w:rsid w:val="006F3533"/>
    <w:rsid w:val="006F353E"/>
    <w:rsid w:val="006F3992"/>
    <w:rsid w:val="006F3AE2"/>
    <w:rsid w:val="006F3DC3"/>
    <w:rsid w:val="006F3E3F"/>
    <w:rsid w:val="006F3F57"/>
    <w:rsid w:val="006F42C7"/>
    <w:rsid w:val="006F4428"/>
    <w:rsid w:val="006F4544"/>
    <w:rsid w:val="006F463D"/>
    <w:rsid w:val="006F466E"/>
    <w:rsid w:val="006F4AC7"/>
    <w:rsid w:val="006F4C1C"/>
    <w:rsid w:val="006F54CA"/>
    <w:rsid w:val="006F5544"/>
    <w:rsid w:val="006F5B77"/>
    <w:rsid w:val="006F5D27"/>
    <w:rsid w:val="006F6227"/>
    <w:rsid w:val="006F66EB"/>
    <w:rsid w:val="006F6BAE"/>
    <w:rsid w:val="006F6EEF"/>
    <w:rsid w:val="006F6F1E"/>
    <w:rsid w:val="006F6F65"/>
    <w:rsid w:val="006F74A6"/>
    <w:rsid w:val="006F7656"/>
    <w:rsid w:val="006F795C"/>
    <w:rsid w:val="006F7D38"/>
    <w:rsid w:val="006F7FF6"/>
    <w:rsid w:val="0070037B"/>
    <w:rsid w:val="007003F1"/>
    <w:rsid w:val="00700815"/>
    <w:rsid w:val="007009F9"/>
    <w:rsid w:val="00700DF3"/>
    <w:rsid w:val="00700EF6"/>
    <w:rsid w:val="00701260"/>
    <w:rsid w:val="007016FF"/>
    <w:rsid w:val="00701724"/>
    <w:rsid w:val="0070180D"/>
    <w:rsid w:val="00701BEE"/>
    <w:rsid w:val="00701CF4"/>
    <w:rsid w:val="00701F37"/>
    <w:rsid w:val="00702268"/>
    <w:rsid w:val="007025E6"/>
    <w:rsid w:val="0070279D"/>
    <w:rsid w:val="007028B4"/>
    <w:rsid w:val="00702D69"/>
    <w:rsid w:val="00702DA2"/>
    <w:rsid w:val="00702DC9"/>
    <w:rsid w:val="00702E11"/>
    <w:rsid w:val="00702E3E"/>
    <w:rsid w:val="00702EAC"/>
    <w:rsid w:val="00702FF3"/>
    <w:rsid w:val="00703150"/>
    <w:rsid w:val="0070317A"/>
    <w:rsid w:val="0070386F"/>
    <w:rsid w:val="00703973"/>
    <w:rsid w:val="00703D9F"/>
    <w:rsid w:val="00703E5D"/>
    <w:rsid w:val="00703EAA"/>
    <w:rsid w:val="0070400D"/>
    <w:rsid w:val="0070418E"/>
    <w:rsid w:val="007041A8"/>
    <w:rsid w:val="0070466B"/>
    <w:rsid w:val="007048FA"/>
    <w:rsid w:val="0070492E"/>
    <w:rsid w:val="007049F0"/>
    <w:rsid w:val="007054B0"/>
    <w:rsid w:val="00705717"/>
    <w:rsid w:val="00705C48"/>
    <w:rsid w:val="00705CB5"/>
    <w:rsid w:val="00705CED"/>
    <w:rsid w:val="00706095"/>
    <w:rsid w:val="00706175"/>
    <w:rsid w:val="00706227"/>
    <w:rsid w:val="007062BE"/>
    <w:rsid w:val="007066AF"/>
    <w:rsid w:val="00706DE5"/>
    <w:rsid w:val="00706EC2"/>
    <w:rsid w:val="007077B4"/>
    <w:rsid w:val="00707C38"/>
    <w:rsid w:val="00707CAD"/>
    <w:rsid w:val="0071005D"/>
    <w:rsid w:val="007105D8"/>
    <w:rsid w:val="0071074E"/>
    <w:rsid w:val="00710B66"/>
    <w:rsid w:val="00710E3C"/>
    <w:rsid w:val="0071112E"/>
    <w:rsid w:val="00711177"/>
    <w:rsid w:val="007115CA"/>
    <w:rsid w:val="007119AC"/>
    <w:rsid w:val="00711B55"/>
    <w:rsid w:val="00711B71"/>
    <w:rsid w:val="00711BFE"/>
    <w:rsid w:val="00711E44"/>
    <w:rsid w:val="00711FEC"/>
    <w:rsid w:val="0071259A"/>
    <w:rsid w:val="00712879"/>
    <w:rsid w:val="0071297C"/>
    <w:rsid w:val="00712A3F"/>
    <w:rsid w:val="00712E9A"/>
    <w:rsid w:val="00712F7E"/>
    <w:rsid w:val="00713137"/>
    <w:rsid w:val="00713168"/>
    <w:rsid w:val="00713475"/>
    <w:rsid w:val="0071362A"/>
    <w:rsid w:val="0071370E"/>
    <w:rsid w:val="00713A80"/>
    <w:rsid w:val="00713DA9"/>
    <w:rsid w:val="00714086"/>
    <w:rsid w:val="00714143"/>
    <w:rsid w:val="007142F9"/>
    <w:rsid w:val="007147E2"/>
    <w:rsid w:val="0071499B"/>
    <w:rsid w:val="007150D1"/>
    <w:rsid w:val="00715696"/>
    <w:rsid w:val="00715B8C"/>
    <w:rsid w:val="00715CC0"/>
    <w:rsid w:val="00715D0C"/>
    <w:rsid w:val="00715DDA"/>
    <w:rsid w:val="00715DE9"/>
    <w:rsid w:val="00716492"/>
    <w:rsid w:val="007169CD"/>
    <w:rsid w:val="00716CE7"/>
    <w:rsid w:val="00716D1B"/>
    <w:rsid w:val="007171C2"/>
    <w:rsid w:val="007175EB"/>
    <w:rsid w:val="00717727"/>
    <w:rsid w:val="00717AE2"/>
    <w:rsid w:val="00717B5D"/>
    <w:rsid w:val="00717BB7"/>
    <w:rsid w:val="00717BE5"/>
    <w:rsid w:val="00717CCD"/>
    <w:rsid w:val="00717F48"/>
    <w:rsid w:val="00717F83"/>
    <w:rsid w:val="00720364"/>
    <w:rsid w:val="00720464"/>
    <w:rsid w:val="00720552"/>
    <w:rsid w:val="007208A6"/>
    <w:rsid w:val="00720964"/>
    <w:rsid w:val="00720A2E"/>
    <w:rsid w:val="00721120"/>
    <w:rsid w:val="007212AF"/>
    <w:rsid w:val="007214EA"/>
    <w:rsid w:val="00721557"/>
    <w:rsid w:val="00721654"/>
    <w:rsid w:val="0072168A"/>
    <w:rsid w:val="0072193C"/>
    <w:rsid w:val="00721C12"/>
    <w:rsid w:val="00722385"/>
    <w:rsid w:val="00722764"/>
    <w:rsid w:val="0072279D"/>
    <w:rsid w:val="007227AD"/>
    <w:rsid w:val="00722890"/>
    <w:rsid w:val="0072298D"/>
    <w:rsid w:val="00722AFF"/>
    <w:rsid w:val="00722CEE"/>
    <w:rsid w:val="007235D1"/>
    <w:rsid w:val="0072386F"/>
    <w:rsid w:val="007239B8"/>
    <w:rsid w:val="00723E5B"/>
    <w:rsid w:val="0072407B"/>
    <w:rsid w:val="0072417B"/>
    <w:rsid w:val="0072437F"/>
    <w:rsid w:val="007247E5"/>
    <w:rsid w:val="00724B38"/>
    <w:rsid w:val="00724B82"/>
    <w:rsid w:val="00724C80"/>
    <w:rsid w:val="00724DA2"/>
    <w:rsid w:val="00724DFF"/>
    <w:rsid w:val="007251B7"/>
    <w:rsid w:val="00725217"/>
    <w:rsid w:val="00725482"/>
    <w:rsid w:val="00725620"/>
    <w:rsid w:val="00725690"/>
    <w:rsid w:val="00725693"/>
    <w:rsid w:val="007256BF"/>
    <w:rsid w:val="007258C7"/>
    <w:rsid w:val="00725B4B"/>
    <w:rsid w:val="00725D09"/>
    <w:rsid w:val="007261CE"/>
    <w:rsid w:val="0072660C"/>
    <w:rsid w:val="0072670A"/>
    <w:rsid w:val="00727094"/>
    <w:rsid w:val="007271E4"/>
    <w:rsid w:val="0072724F"/>
    <w:rsid w:val="007275F9"/>
    <w:rsid w:val="00727853"/>
    <w:rsid w:val="00727873"/>
    <w:rsid w:val="00727B5D"/>
    <w:rsid w:val="00727E1A"/>
    <w:rsid w:val="00727E29"/>
    <w:rsid w:val="007300E1"/>
    <w:rsid w:val="00730138"/>
    <w:rsid w:val="00730288"/>
    <w:rsid w:val="00730341"/>
    <w:rsid w:val="00730528"/>
    <w:rsid w:val="007307CA"/>
    <w:rsid w:val="0073084A"/>
    <w:rsid w:val="00730932"/>
    <w:rsid w:val="00730B97"/>
    <w:rsid w:val="00730EBA"/>
    <w:rsid w:val="00730FAB"/>
    <w:rsid w:val="007318DD"/>
    <w:rsid w:val="00731AB7"/>
    <w:rsid w:val="00731C55"/>
    <w:rsid w:val="00731CD1"/>
    <w:rsid w:val="00732295"/>
    <w:rsid w:val="00732483"/>
    <w:rsid w:val="007326BE"/>
    <w:rsid w:val="007326CD"/>
    <w:rsid w:val="00732A63"/>
    <w:rsid w:val="00732C8C"/>
    <w:rsid w:val="00732C93"/>
    <w:rsid w:val="00732D5E"/>
    <w:rsid w:val="00733293"/>
    <w:rsid w:val="00733438"/>
    <w:rsid w:val="00733502"/>
    <w:rsid w:val="00733594"/>
    <w:rsid w:val="00733B09"/>
    <w:rsid w:val="00733D14"/>
    <w:rsid w:val="00733E13"/>
    <w:rsid w:val="007340D4"/>
    <w:rsid w:val="00734118"/>
    <w:rsid w:val="0073418D"/>
    <w:rsid w:val="007342EA"/>
    <w:rsid w:val="007345B4"/>
    <w:rsid w:val="00734623"/>
    <w:rsid w:val="00734C04"/>
    <w:rsid w:val="00734C53"/>
    <w:rsid w:val="00734D2C"/>
    <w:rsid w:val="00734D66"/>
    <w:rsid w:val="00734E8B"/>
    <w:rsid w:val="00734E9A"/>
    <w:rsid w:val="00734EFF"/>
    <w:rsid w:val="00734F75"/>
    <w:rsid w:val="00734FF7"/>
    <w:rsid w:val="0073512E"/>
    <w:rsid w:val="0073516D"/>
    <w:rsid w:val="007356FD"/>
    <w:rsid w:val="0073599C"/>
    <w:rsid w:val="00735E45"/>
    <w:rsid w:val="007360A5"/>
    <w:rsid w:val="007363F6"/>
    <w:rsid w:val="007365DC"/>
    <w:rsid w:val="00736899"/>
    <w:rsid w:val="00736D9F"/>
    <w:rsid w:val="00736DE7"/>
    <w:rsid w:val="0073730C"/>
    <w:rsid w:val="0073730E"/>
    <w:rsid w:val="007376DC"/>
    <w:rsid w:val="00737748"/>
    <w:rsid w:val="00737799"/>
    <w:rsid w:val="007377A1"/>
    <w:rsid w:val="00737A76"/>
    <w:rsid w:val="00740134"/>
    <w:rsid w:val="00740323"/>
    <w:rsid w:val="0074034D"/>
    <w:rsid w:val="007407B5"/>
    <w:rsid w:val="00740848"/>
    <w:rsid w:val="007408B5"/>
    <w:rsid w:val="007409CF"/>
    <w:rsid w:val="00740A0A"/>
    <w:rsid w:val="00740AF5"/>
    <w:rsid w:val="00740B56"/>
    <w:rsid w:val="00740DD1"/>
    <w:rsid w:val="00740F44"/>
    <w:rsid w:val="00741022"/>
    <w:rsid w:val="00741338"/>
    <w:rsid w:val="007414C2"/>
    <w:rsid w:val="00741810"/>
    <w:rsid w:val="00741812"/>
    <w:rsid w:val="007419A3"/>
    <w:rsid w:val="00741AA7"/>
    <w:rsid w:val="00741C30"/>
    <w:rsid w:val="00741C5A"/>
    <w:rsid w:val="007424F6"/>
    <w:rsid w:val="00742564"/>
    <w:rsid w:val="00742731"/>
    <w:rsid w:val="007427D6"/>
    <w:rsid w:val="00742899"/>
    <w:rsid w:val="00742B81"/>
    <w:rsid w:val="00742CB5"/>
    <w:rsid w:val="00742F77"/>
    <w:rsid w:val="00743065"/>
    <w:rsid w:val="00743209"/>
    <w:rsid w:val="0074323F"/>
    <w:rsid w:val="007434DE"/>
    <w:rsid w:val="007436DA"/>
    <w:rsid w:val="00743899"/>
    <w:rsid w:val="00743B2F"/>
    <w:rsid w:val="00743C14"/>
    <w:rsid w:val="00743E1D"/>
    <w:rsid w:val="00743ECA"/>
    <w:rsid w:val="00744499"/>
    <w:rsid w:val="007445B0"/>
    <w:rsid w:val="007445CE"/>
    <w:rsid w:val="00744BB8"/>
    <w:rsid w:val="00744F07"/>
    <w:rsid w:val="0074502F"/>
    <w:rsid w:val="007450C6"/>
    <w:rsid w:val="00745345"/>
    <w:rsid w:val="00745853"/>
    <w:rsid w:val="007458A3"/>
    <w:rsid w:val="00745D21"/>
    <w:rsid w:val="00745FCA"/>
    <w:rsid w:val="0074612D"/>
    <w:rsid w:val="00746139"/>
    <w:rsid w:val="00746747"/>
    <w:rsid w:val="00746763"/>
    <w:rsid w:val="007468BE"/>
    <w:rsid w:val="00746A0B"/>
    <w:rsid w:val="00746A40"/>
    <w:rsid w:val="00746B48"/>
    <w:rsid w:val="00746C95"/>
    <w:rsid w:val="00746D43"/>
    <w:rsid w:val="00746D7B"/>
    <w:rsid w:val="00747000"/>
    <w:rsid w:val="0074763F"/>
    <w:rsid w:val="00750151"/>
    <w:rsid w:val="007504CB"/>
    <w:rsid w:val="007505EF"/>
    <w:rsid w:val="007505F8"/>
    <w:rsid w:val="00750746"/>
    <w:rsid w:val="007507D4"/>
    <w:rsid w:val="007507E4"/>
    <w:rsid w:val="00750A31"/>
    <w:rsid w:val="00750EA0"/>
    <w:rsid w:val="007511AC"/>
    <w:rsid w:val="007511C1"/>
    <w:rsid w:val="0075129E"/>
    <w:rsid w:val="007512E0"/>
    <w:rsid w:val="00751336"/>
    <w:rsid w:val="0075157E"/>
    <w:rsid w:val="007515EF"/>
    <w:rsid w:val="00751A3D"/>
    <w:rsid w:val="00751DC4"/>
    <w:rsid w:val="00751E18"/>
    <w:rsid w:val="00751E7B"/>
    <w:rsid w:val="00751F6D"/>
    <w:rsid w:val="00752477"/>
    <w:rsid w:val="00752597"/>
    <w:rsid w:val="00752776"/>
    <w:rsid w:val="007527B7"/>
    <w:rsid w:val="007529C2"/>
    <w:rsid w:val="00752AD6"/>
    <w:rsid w:val="00752C62"/>
    <w:rsid w:val="00752EC2"/>
    <w:rsid w:val="007532D0"/>
    <w:rsid w:val="0075339D"/>
    <w:rsid w:val="0075347D"/>
    <w:rsid w:val="00753AA7"/>
    <w:rsid w:val="00753ABC"/>
    <w:rsid w:val="00753C59"/>
    <w:rsid w:val="00753D48"/>
    <w:rsid w:val="00753D96"/>
    <w:rsid w:val="00753E4B"/>
    <w:rsid w:val="007543D1"/>
    <w:rsid w:val="00754454"/>
    <w:rsid w:val="00754540"/>
    <w:rsid w:val="007546DF"/>
    <w:rsid w:val="007547AA"/>
    <w:rsid w:val="007549C9"/>
    <w:rsid w:val="00754D3A"/>
    <w:rsid w:val="00754F14"/>
    <w:rsid w:val="007550B8"/>
    <w:rsid w:val="007552D3"/>
    <w:rsid w:val="00755886"/>
    <w:rsid w:val="00755CF6"/>
    <w:rsid w:val="00755F6D"/>
    <w:rsid w:val="007560B8"/>
    <w:rsid w:val="007562A7"/>
    <w:rsid w:val="007563FC"/>
    <w:rsid w:val="0075699F"/>
    <w:rsid w:val="00756D42"/>
    <w:rsid w:val="00756D47"/>
    <w:rsid w:val="00756FC6"/>
    <w:rsid w:val="00757017"/>
    <w:rsid w:val="007571D3"/>
    <w:rsid w:val="00757493"/>
    <w:rsid w:val="00757556"/>
    <w:rsid w:val="007576CD"/>
    <w:rsid w:val="0075783E"/>
    <w:rsid w:val="007579E1"/>
    <w:rsid w:val="00757B7F"/>
    <w:rsid w:val="00757E0D"/>
    <w:rsid w:val="00757E39"/>
    <w:rsid w:val="00757FC6"/>
    <w:rsid w:val="007601A0"/>
    <w:rsid w:val="007601F4"/>
    <w:rsid w:val="007603AF"/>
    <w:rsid w:val="0076046C"/>
    <w:rsid w:val="00760540"/>
    <w:rsid w:val="0076069A"/>
    <w:rsid w:val="00760716"/>
    <w:rsid w:val="00760A0F"/>
    <w:rsid w:val="00760CD8"/>
    <w:rsid w:val="00760EEB"/>
    <w:rsid w:val="007610E4"/>
    <w:rsid w:val="0076111C"/>
    <w:rsid w:val="007614CA"/>
    <w:rsid w:val="00761820"/>
    <w:rsid w:val="00762368"/>
    <w:rsid w:val="00762E48"/>
    <w:rsid w:val="0076318C"/>
    <w:rsid w:val="007632DC"/>
    <w:rsid w:val="00763580"/>
    <w:rsid w:val="00763777"/>
    <w:rsid w:val="007639A8"/>
    <w:rsid w:val="00763B05"/>
    <w:rsid w:val="00763B7E"/>
    <w:rsid w:val="00763C8D"/>
    <w:rsid w:val="007645B9"/>
    <w:rsid w:val="007645E7"/>
    <w:rsid w:val="00764682"/>
    <w:rsid w:val="00764C2C"/>
    <w:rsid w:val="0076517B"/>
    <w:rsid w:val="007656E0"/>
    <w:rsid w:val="00765D18"/>
    <w:rsid w:val="00765F53"/>
    <w:rsid w:val="00765F69"/>
    <w:rsid w:val="007660A0"/>
    <w:rsid w:val="00766433"/>
    <w:rsid w:val="007665E6"/>
    <w:rsid w:val="00766644"/>
    <w:rsid w:val="00766648"/>
    <w:rsid w:val="00766DC3"/>
    <w:rsid w:val="00766E9B"/>
    <w:rsid w:val="0076705F"/>
    <w:rsid w:val="00767232"/>
    <w:rsid w:val="007673D9"/>
    <w:rsid w:val="007676B9"/>
    <w:rsid w:val="00767AA3"/>
    <w:rsid w:val="00767D2E"/>
    <w:rsid w:val="00767DAD"/>
    <w:rsid w:val="00770095"/>
    <w:rsid w:val="007700DB"/>
    <w:rsid w:val="00770357"/>
    <w:rsid w:val="0077038D"/>
    <w:rsid w:val="0077041A"/>
    <w:rsid w:val="00770521"/>
    <w:rsid w:val="0077071E"/>
    <w:rsid w:val="00770761"/>
    <w:rsid w:val="00770896"/>
    <w:rsid w:val="00770A13"/>
    <w:rsid w:val="00770D8D"/>
    <w:rsid w:val="00770ECE"/>
    <w:rsid w:val="00771223"/>
    <w:rsid w:val="00771372"/>
    <w:rsid w:val="00771756"/>
    <w:rsid w:val="00771860"/>
    <w:rsid w:val="007718FE"/>
    <w:rsid w:val="00771A7E"/>
    <w:rsid w:val="00771CD2"/>
    <w:rsid w:val="00771DB2"/>
    <w:rsid w:val="00771EB0"/>
    <w:rsid w:val="00771FB0"/>
    <w:rsid w:val="00772260"/>
    <w:rsid w:val="00772281"/>
    <w:rsid w:val="00772957"/>
    <w:rsid w:val="00772C32"/>
    <w:rsid w:val="00772C60"/>
    <w:rsid w:val="00772E91"/>
    <w:rsid w:val="00772F7F"/>
    <w:rsid w:val="00773063"/>
    <w:rsid w:val="007730A7"/>
    <w:rsid w:val="007737E0"/>
    <w:rsid w:val="00773923"/>
    <w:rsid w:val="00773D14"/>
    <w:rsid w:val="00773D16"/>
    <w:rsid w:val="00773E5D"/>
    <w:rsid w:val="00773E9B"/>
    <w:rsid w:val="0077411C"/>
    <w:rsid w:val="00774180"/>
    <w:rsid w:val="007741F3"/>
    <w:rsid w:val="007743D1"/>
    <w:rsid w:val="00774474"/>
    <w:rsid w:val="007746D0"/>
    <w:rsid w:val="00775044"/>
    <w:rsid w:val="007752B6"/>
    <w:rsid w:val="00775678"/>
    <w:rsid w:val="00775887"/>
    <w:rsid w:val="00775AAF"/>
    <w:rsid w:val="00775C0D"/>
    <w:rsid w:val="00775DE4"/>
    <w:rsid w:val="00775F5F"/>
    <w:rsid w:val="00776476"/>
    <w:rsid w:val="00776541"/>
    <w:rsid w:val="007766A5"/>
    <w:rsid w:val="00776703"/>
    <w:rsid w:val="00776766"/>
    <w:rsid w:val="007767D9"/>
    <w:rsid w:val="0077691C"/>
    <w:rsid w:val="0077698F"/>
    <w:rsid w:val="00776B7D"/>
    <w:rsid w:val="00776D1C"/>
    <w:rsid w:val="00776DCA"/>
    <w:rsid w:val="00776FA5"/>
    <w:rsid w:val="00777129"/>
    <w:rsid w:val="00777748"/>
    <w:rsid w:val="007802CE"/>
    <w:rsid w:val="007803B9"/>
    <w:rsid w:val="007808AF"/>
    <w:rsid w:val="007808F2"/>
    <w:rsid w:val="00780A30"/>
    <w:rsid w:val="00780CD1"/>
    <w:rsid w:val="00780CFC"/>
    <w:rsid w:val="00780F7D"/>
    <w:rsid w:val="007811F5"/>
    <w:rsid w:val="00781246"/>
    <w:rsid w:val="007813E6"/>
    <w:rsid w:val="00781500"/>
    <w:rsid w:val="007816BF"/>
    <w:rsid w:val="007819B7"/>
    <w:rsid w:val="00781D5F"/>
    <w:rsid w:val="00781F8D"/>
    <w:rsid w:val="007825A3"/>
    <w:rsid w:val="007826E1"/>
    <w:rsid w:val="007829AF"/>
    <w:rsid w:val="00782A14"/>
    <w:rsid w:val="00782BE6"/>
    <w:rsid w:val="007830C6"/>
    <w:rsid w:val="00783E74"/>
    <w:rsid w:val="00784118"/>
    <w:rsid w:val="007845E4"/>
    <w:rsid w:val="007848C2"/>
    <w:rsid w:val="00784B78"/>
    <w:rsid w:val="00784F4B"/>
    <w:rsid w:val="007850D7"/>
    <w:rsid w:val="007854D1"/>
    <w:rsid w:val="007854D8"/>
    <w:rsid w:val="0078592C"/>
    <w:rsid w:val="0078593A"/>
    <w:rsid w:val="007859F8"/>
    <w:rsid w:val="00785BC5"/>
    <w:rsid w:val="00785C06"/>
    <w:rsid w:val="00785CD9"/>
    <w:rsid w:val="00785D94"/>
    <w:rsid w:val="00785DA9"/>
    <w:rsid w:val="00785DBB"/>
    <w:rsid w:val="00785DE1"/>
    <w:rsid w:val="007862B4"/>
    <w:rsid w:val="007864C7"/>
    <w:rsid w:val="0078662B"/>
    <w:rsid w:val="00786832"/>
    <w:rsid w:val="00786FAD"/>
    <w:rsid w:val="0078705F"/>
    <w:rsid w:val="007870FE"/>
    <w:rsid w:val="007871CF"/>
    <w:rsid w:val="007872D8"/>
    <w:rsid w:val="0078733A"/>
    <w:rsid w:val="0078733C"/>
    <w:rsid w:val="0078781E"/>
    <w:rsid w:val="00787C0F"/>
    <w:rsid w:val="00787DFA"/>
    <w:rsid w:val="00790331"/>
    <w:rsid w:val="007903B8"/>
    <w:rsid w:val="0079056E"/>
    <w:rsid w:val="007905EB"/>
    <w:rsid w:val="00790622"/>
    <w:rsid w:val="007908FA"/>
    <w:rsid w:val="007909B8"/>
    <w:rsid w:val="00790ADD"/>
    <w:rsid w:val="00790DE3"/>
    <w:rsid w:val="0079112D"/>
    <w:rsid w:val="00791568"/>
    <w:rsid w:val="00791570"/>
    <w:rsid w:val="00791B49"/>
    <w:rsid w:val="00791BF4"/>
    <w:rsid w:val="00791C00"/>
    <w:rsid w:val="00791D9E"/>
    <w:rsid w:val="00791E33"/>
    <w:rsid w:val="00791E8B"/>
    <w:rsid w:val="007923AF"/>
    <w:rsid w:val="00792CFB"/>
    <w:rsid w:val="00792D11"/>
    <w:rsid w:val="00793167"/>
    <w:rsid w:val="00793429"/>
    <w:rsid w:val="007934AB"/>
    <w:rsid w:val="007939C1"/>
    <w:rsid w:val="00793BB6"/>
    <w:rsid w:val="00793E71"/>
    <w:rsid w:val="007940E3"/>
    <w:rsid w:val="007941DE"/>
    <w:rsid w:val="007942A5"/>
    <w:rsid w:val="007949C2"/>
    <w:rsid w:val="007949E4"/>
    <w:rsid w:val="00794B5C"/>
    <w:rsid w:val="00794E64"/>
    <w:rsid w:val="00794FB2"/>
    <w:rsid w:val="00795207"/>
    <w:rsid w:val="0079521F"/>
    <w:rsid w:val="00795236"/>
    <w:rsid w:val="007954F5"/>
    <w:rsid w:val="00795539"/>
    <w:rsid w:val="007959D7"/>
    <w:rsid w:val="00795C93"/>
    <w:rsid w:val="00795FB5"/>
    <w:rsid w:val="00795FD8"/>
    <w:rsid w:val="007965AD"/>
    <w:rsid w:val="0079665F"/>
    <w:rsid w:val="00796ACE"/>
    <w:rsid w:val="00796BE6"/>
    <w:rsid w:val="00796D20"/>
    <w:rsid w:val="00796DFA"/>
    <w:rsid w:val="00796F85"/>
    <w:rsid w:val="0079721B"/>
    <w:rsid w:val="007973EC"/>
    <w:rsid w:val="00797529"/>
    <w:rsid w:val="00797687"/>
    <w:rsid w:val="00797C37"/>
    <w:rsid w:val="00797F4C"/>
    <w:rsid w:val="00797F95"/>
    <w:rsid w:val="00797FEC"/>
    <w:rsid w:val="007A035A"/>
    <w:rsid w:val="007A0380"/>
    <w:rsid w:val="007A03D5"/>
    <w:rsid w:val="007A069F"/>
    <w:rsid w:val="007A09B4"/>
    <w:rsid w:val="007A0BD5"/>
    <w:rsid w:val="007A0D42"/>
    <w:rsid w:val="007A0F01"/>
    <w:rsid w:val="007A10D0"/>
    <w:rsid w:val="007A12E5"/>
    <w:rsid w:val="007A149D"/>
    <w:rsid w:val="007A164B"/>
    <w:rsid w:val="007A1832"/>
    <w:rsid w:val="007A189D"/>
    <w:rsid w:val="007A1959"/>
    <w:rsid w:val="007A1F92"/>
    <w:rsid w:val="007A280F"/>
    <w:rsid w:val="007A2866"/>
    <w:rsid w:val="007A295E"/>
    <w:rsid w:val="007A2A1B"/>
    <w:rsid w:val="007A2CA0"/>
    <w:rsid w:val="007A2D8F"/>
    <w:rsid w:val="007A2E07"/>
    <w:rsid w:val="007A2E76"/>
    <w:rsid w:val="007A2E7A"/>
    <w:rsid w:val="007A3755"/>
    <w:rsid w:val="007A393C"/>
    <w:rsid w:val="007A39CA"/>
    <w:rsid w:val="007A3B39"/>
    <w:rsid w:val="007A3B4F"/>
    <w:rsid w:val="007A3DC1"/>
    <w:rsid w:val="007A3EA8"/>
    <w:rsid w:val="007A44D8"/>
    <w:rsid w:val="007A463F"/>
    <w:rsid w:val="007A4890"/>
    <w:rsid w:val="007A4D09"/>
    <w:rsid w:val="007A4D95"/>
    <w:rsid w:val="007A50A6"/>
    <w:rsid w:val="007A52A5"/>
    <w:rsid w:val="007A5431"/>
    <w:rsid w:val="007A552B"/>
    <w:rsid w:val="007A57A9"/>
    <w:rsid w:val="007A57F9"/>
    <w:rsid w:val="007A5850"/>
    <w:rsid w:val="007A586F"/>
    <w:rsid w:val="007A5A27"/>
    <w:rsid w:val="007A5A89"/>
    <w:rsid w:val="007A5ADD"/>
    <w:rsid w:val="007A5D8D"/>
    <w:rsid w:val="007A6101"/>
    <w:rsid w:val="007A61CC"/>
    <w:rsid w:val="007A626B"/>
    <w:rsid w:val="007A643D"/>
    <w:rsid w:val="007A6452"/>
    <w:rsid w:val="007A6495"/>
    <w:rsid w:val="007A65E0"/>
    <w:rsid w:val="007A65E7"/>
    <w:rsid w:val="007A65F2"/>
    <w:rsid w:val="007A6725"/>
    <w:rsid w:val="007A6837"/>
    <w:rsid w:val="007A6993"/>
    <w:rsid w:val="007A6A05"/>
    <w:rsid w:val="007A6C16"/>
    <w:rsid w:val="007A6C40"/>
    <w:rsid w:val="007A6C5B"/>
    <w:rsid w:val="007A6FA3"/>
    <w:rsid w:val="007A725C"/>
    <w:rsid w:val="007A7742"/>
    <w:rsid w:val="007A78A6"/>
    <w:rsid w:val="007A79DD"/>
    <w:rsid w:val="007A7BC8"/>
    <w:rsid w:val="007A7C23"/>
    <w:rsid w:val="007A7E6C"/>
    <w:rsid w:val="007A7E88"/>
    <w:rsid w:val="007A7F45"/>
    <w:rsid w:val="007B00FA"/>
    <w:rsid w:val="007B0181"/>
    <w:rsid w:val="007B063A"/>
    <w:rsid w:val="007B0939"/>
    <w:rsid w:val="007B0ABA"/>
    <w:rsid w:val="007B0B46"/>
    <w:rsid w:val="007B0D39"/>
    <w:rsid w:val="007B1007"/>
    <w:rsid w:val="007B10AB"/>
    <w:rsid w:val="007B1216"/>
    <w:rsid w:val="007B1AED"/>
    <w:rsid w:val="007B1B10"/>
    <w:rsid w:val="007B1B42"/>
    <w:rsid w:val="007B1E03"/>
    <w:rsid w:val="007B221E"/>
    <w:rsid w:val="007B2287"/>
    <w:rsid w:val="007B2316"/>
    <w:rsid w:val="007B2847"/>
    <w:rsid w:val="007B28CA"/>
    <w:rsid w:val="007B2BA9"/>
    <w:rsid w:val="007B3096"/>
    <w:rsid w:val="007B3264"/>
    <w:rsid w:val="007B34F7"/>
    <w:rsid w:val="007B3934"/>
    <w:rsid w:val="007B39F7"/>
    <w:rsid w:val="007B3A28"/>
    <w:rsid w:val="007B3B79"/>
    <w:rsid w:val="007B3D26"/>
    <w:rsid w:val="007B4313"/>
    <w:rsid w:val="007B46C6"/>
    <w:rsid w:val="007B52F3"/>
    <w:rsid w:val="007B5DAA"/>
    <w:rsid w:val="007B5DEB"/>
    <w:rsid w:val="007B60FE"/>
    <w:rsid w:val="007B619D"/>
    <w:rsid w:val="007B61EE"/>
    <w:rsid w:val="007B621E"/>
    <w:rsid w:val="007B63F4"/>
    <w:rsid w:val="007B66A1"/>
    <w:rsid w:val="007B680B"/>
    <w:rsid w:val="007B6B81"/>
    <w:rsid w:val="007B6BA3"/>
    <w:rsid w:val="007B6F1D"/>
    <w:rsid w:val="007B6FDF"/>
    <w:rsid w:val="007B7035"/>
    <w:rsid w:val="007B717C"/>
    <w:rsid w:val="007B771F"/>
    <w:rsid w:val="007B7A78"/>
    <w:rsid w:val="007B7A79"/>
    <w:rsid w:val="007B7B71"/>
    <w:rsid w:val="007B7DF9"/>
    <w:rsid w:val="007C01F2"/>
    <w:rsid w:val="007C0316"/>
    <w:rsid w:val="007C0682"/>
    <w:rsid w:val="007C0847"/>
    <w:rsid w:val="007C08ED"/>
    <w:rsid w:val="007C0BBC"/>
    <w:rsid w:val="007C0D5A"/>
    <w:rsid w:val="007C0F55"/>
    <w:rsid w:val="007C1119"/>
    <w:rsid w:val="007C140D"/>
    <w:rsid w:val="007C14C0"/>
    <w:rsid w:val="007C15B3"/>
    <w:rsid w:val="007C181E"/>
    <w:rsid w:val="007C1960"/>
    <w:rsid w:val="007C1B52"/>
    <w:rsid w:val="007C1B84"/>
    <w:rsid w:val="007C1C1C"/>
    <w:rsid w:val="007C21E2"/>
    <w:rsid w:val="007C2299"/>
    <w:rsid w:val="007C23CF"/>
    <w:rsid w:val="007C251C"/>
    <w:rsid w:val="007C25E4"/>
    <w:rsid w:val="007C279A"/>
    <w:rsid w:val="007C28A2"/>
    <w:rsid w:val="007C2F59"/>
    <w:rsid w:val="007C2F8B"/>
    <w:rsid w:val="007C2FF2"/>
    <w:rsid w:val="007C30E7"/>
    <w:rsid w:val="007C31AD"/>
    <w:rsid w:val="007C321D"/>
    <w:rsid w:val="007C3711"/>
    <w:rsid w:val="007C39E7"/>
    <w:rsid w:val="007C3F97"/>
    <w:rsid w:val="007C4480"/>
    <w:rsid w:val="007C4616"/>
    <w:rsid w:val="007C4A41"/>
    <w:rsid w:val="007C4BBD"/>
    <w:rsid w:val="007C4CC7"/>
    <w:rsid w:val="007C58D0"/>
    <w:rsid w:val="007C5908"/>
    <w:rsid w:val="007C5CAA"/>
    <w:rsid w:val="007C5CBE"/>
    <w:rsid w:val="007C5D6C"/>
    <w:rsid w:val="007C5E23"/>
    <w:rsid w:val="007C5F3E"/>
    <w:rsid w:val="007C5F8B"/>
    <w:rsid w:val="007C62B0"/>
    <w:rsid w:val="007C6330"/>
    <w:rsid w:val="007C64F4"/>
    <w:rsid w:val="007C6991"/>
    <w:rsid w:val="007C6A15"/>
    <w:rsid w:val="007C6B18"/>
    <w:rsid w:val="007C6DC1"/>
    <w:rsid w:val="007C6F3D"/>
    <w:rsid w:val="007C73E1"/>
    <w:rsid w:val="007C764B"/>
    <w:rsid w:val="007C76B1"/>
    <w:rsid w:val="007C7A5F"/>
    <w:rsid w:val="007C7BA6"/>
    <w:rsid w:val="007C7CD3"/>
    <w:rsid w:val="007C7EC6"/>
    <w:rsid w:val="007C7F83"/>
    <w:rsid w:val="007C7FCA"/>
    <w:rsid w:val="007D0106"/>
    <w:rsid w:val="007D01FB"/>
    <w:rsid w:val="007D0254"/>
    <w:rsid w:val="007D0738"/>
    <w:rsid w:val="007D091C"/>
    <w:rsid w:val="007D09A4"/>
    <w:rsid w:val="007D0A62"/>
    <w:rsid w:val="007D0BED"/>
    <w:rsid w:val="007D0D98"/>
    <w:rsid w:val="007D1239"/>
    <w:rsid w:val="007D12C6"/>
    <w:rsid w:val="007D12E3"/>
    <w:rsid w:val="007D1476"/>
    <w:rsid w:val="007D1541"/>
    <w:rsid w:val="007D1766"/>
    <w:rsid w:val="007D19FE"/>
    <w:rsid w:val="007D1A73"/>
    <w:rsid w:val="007D1F39"/>
    <w:rsid w:val="007D21CD"/>
    <w:rsid w:val="007D2344"/>
    <w:rsid w:val="007D2C37"/>
    <w:rsid w:val="007D310C"/>
    <w:rsid w:val="007D354B"/>
    <w:rsid w:val="007D361A"/>
    <w:rsid w:val="007D3CB1"/>
    <w:rsid w:val="007D3D1F"/>
    <w:rsid w:val="007D457F"/>
    <w:rsid w:val="007D46B5"/>
    <w:rsid w:val="007D4A10"/>
    <w:rsid w:val="007D4BF5"/>
    <w:rsid w:val="007D4F38"/>
    <w:rsid w:val="007D4FFF"/>
    <w:rsid w:val="007D510F"/>
    <w:rsid w:val="007D51C2"/>
    <w:rsid w:val="007D5283"/>
    <w:rsid w:val="007D5F45"/>
    <w:rsid w:val="007D6084"/>
    <w:rsid w:val="007D62C0"/>
    <w:rsid w:val="007D654C"/>
    <w:rsid w:val="007D65AA"/>
    <w:rsid w:val="007D6848"/>
    <w:rsid w:val="007D6B1C"/>
    <w:rsid w:val="007D6C89"/>
    <w:rsid w:val="007D6D31"/>
    <w:rsid w:val="007D720B"/>
    <w:rsid w:val="007D738B"/>
    <w:rsid w:val="007D7415"/>
    <w:rsid w:val="007D74F5"/>
    <w:rsid w:val="007D7510"/>
    <w:rsid w:val="007D764E"/>
    <w:rsid w:val="007D76AE"/>
    <w:rsid w:val="007D78DD"/>
    <w:rsid w:val="007D7B83"/>
    <w:rsid w:val="007D7BFC"/>
    <w:rsid w:val="007D7E04"/>
    <w:rsid w:val="007D7E9D"/>
    <w:rsid w:val="007E0150"/>
    <w:rsid w:val="007E085E"/>
    <w:rsid w:val="007E0E4E"/>
    <w:rsid w:val="007E0F74"/>
    <w:rsid w:val="007E0FEE"/>
    <w:rsid w:val="007E12D9"/>
    <w:rsid w:val="007E144F"/>
    <w:rsid w:val="007E15F7"/>
    <w:rsid w:val="007E199A"/>
    <w:rsid w:val="007E1A1F"/>
    <w:rsid w:val="007E1A2B"/>
    <w:rsid w:val="007E1BBB"/>
    <w:rsid w:val="007E1C66"/>
    <w:rsid w:val="007E20D8"/>
    <w:rsid w:val="007E214C"/>
    <w:rsid w:val="007E2158"/>
    <w:rsid w:val="007E216A"/>
    <w:rsid w:val="007E22F0"/>
    <w:rsid w:val="007E2375"/>
    <w:rsid w:val="007E2421"/>
    <w:rsid w:val="007E257D"/>
    <w:rsid w:val="007E264B"/>
    <w:rsid w:val="007E2DD8"/>
    <w:rsid w:val="007E354E"/>
    <w:rsid w:val="007E3595"/>
    <w:rsid w:val="007E3629"/>
    <w:rsid w:val="007E38C5"/>
    <w:rsid w:val="007E4743"/>
    <w:rsid w:val="007E47A2"/>
    <w:rsid w:val="007E491E"/>
    <w:rsid w:val="007E497F"/>
    <w:rsid w:val="007E4F26"/>
    <w:rsid w:val="007E50EC"/>
    <w:rsid w:val="007E51F6"/>
    <w:rsid w:val="007E5279"/>
    <w:rsid w:val="007E5645"/>
    <w:rsid w:val="007E575C"/>
    <w:rsid w:val="007E5812"/>
    <w:rsid w:val="007E5857"/>
    <w:rsid w:val="007E5B36"/>
    <w:rsid w:val="007E5BCB"/>
    <w:rsid w:val="007E5CA6"/>
    <w:rsid w:val="007E6002"/>
    <w:rsid w:val="007E60BE"/>
    <w:rsid w:val="007E6158"/>
    <w:rsid w:val="007E6485"/>
    <w:rsid w:val="007E65AA"/>
    <w:rsid w:val="007E6D8C"/>
    <w:rsid w:val="007E6D9C"/>
    <w:rsid w:val="007E6EAD"/>
    <w:rsid w:val="007E7397"/>
    <w:rsid w:val="007E7803"/>
    <w:rsid w:val="007E789B"/>
    <w:rsid w:val="007E79E0"/>
    <w:rsid w:val="007E7F19"/>
    <w:rsid w:val="007F0021"/>
    <w:rsid w:val="007F0165"/>
    <w:rsid w:val="007F12AD"/>
    <w:rsid w:val="007F15C2"/>
    <w:rsid w:val="007F16FB"/>
    <w:rsid w:val="007F2151"/>
    <w:rsid w:val="007F2517"/>
    <w:rsid w:val="007F2690"/>
    <w:rsid w:val="007F29C2"/>
    <w:rsid w:val="007F2BF3"/>
    <w:rsid w:val="007F3356"/>
    <w:rsid w:val="007F3C3B"/>
    <w:rsid w:val="007F3D56"/>
    <w:rsid w:val="007F3F46"/>
    <w:rsid w:val="007F3FFD"/>
    <w:rsid w:val="007F4251"/>
    <w:rsid w:val="007F44A2"/>
    <w:rsid w:val="007F44D2"/>
    <w:rsid w:val="007F4871"/>
    <w:rsid w:val="007F549E"/>
    <w:rsid w:val="007F55FC"/>
    <w:rsid w:val="007F5ECB"/>
    <w:rsid w:val="007F605A"/>
    <w:rsid w:val="007F61C7"/>
    <w:rsid w:val="007F62C3"/>
    <w:rsid w:val="007F66F3"/>
    <w:rsid w:val="007F6A00"/>
    <w:rsid w:val="007F6F2D"/>
    <w:rsid w:val="007F70C6"/>
    <w:rsid w:val="007F7236"/>
    <w:rsid w:val="007F72F6"/>
    <w:rsid w:val="007F74C7"/>
    <w:rsid w:val="007F7A44"/>
    <w:rsid w:val="007F7B69"/>
    <w:rsid w:val="007F7BAE"/>
    <w:rsid w:val="007F7EC5"/>
    <w:rsid w:val="007F7F07"/>
    <w:rsid w:val="0080042E"/>
    <w:rsid w:val="008007B3"/>
    <w:rsid w:val="00800A8B"/>
    <w:rsid w:val="00800B96"/>
    <w:rsid w:val="00801123"/>
    <w:rsid w:val="00801282"/>
    <w:rsid w:val="008012C2"/>
    <w:rsid w:val="00801475"/>
    <w:rsid w:val="0080161B"/>
    <w:rsid w:val="00801642"/>
    <w:rsid w:val="00801C29"/>
    <w:rsid w:val="00801CA3"/>
    <w:rsid w:val="0080254A"/>
    <w:rsid w:val="008028C5"/>
    <w:rsid w:val="0080298D"/>
    <w:rsid w:val="00802C3B"/>
    <w:rsid w:val="0080309D"/>
    <w:rsid w:val="0080328D"/>
    <w:rsid w:val="008036FD"/>
    <w:rsid w:val="008037D5"/>
    <w:rsid w:val="00803B7A"/>
    <w:rsid w:val="00803F93"/>
    <w:rsid w:val="008041DD"/>
    <w:rsid w:val="0080467A"/>
    <w:rsid w:val="00804741"/>
    <w:rsid w:val="008047B5"/>
    <w:rsid w:val="00804BD5"/>
    <w:rsid w:val="00804F2A"/>
    <w:rsid w:val="00804FB8"/>
    <w:rsid w:val="008054E4"/>
    <w:rsid w:val="008056BA"/>
    <w:rsid w:val="00805845"/>
    <w:rsid w:val="00805926"/>
    <w:rsid w:val="008059A0"/>
    <w:rsid w:val="00805A4E"/>
    <w:rsid w:val="00805F51"/>
    <w:rsid w:val="00806202"/>
    <w:rsid w:val="0080623E"/>
    <w:rsid w:val="0080677F"/>
    <w:rsid w:val="00806A19"/>
    <w:rsid w:val="00806CDE"/>
    <w:rsid w:val="00806EBC"/>
    <w:rsid w:val="00806F77"/>
    <w:rsid w:val="0080749E"/>
    <w:rsid w:val="008075E3"/>
    <w:rsid w:val="00807B84"/>
    <w:rsid w:val="00807BA1"/>
    <w:rsid w:val="00807BDE"/>
    <w:rsid w:val="00807FB5"/>
    <w:rsid w:val="00810608"/>
    <w:rsid w:val="00810778"/>
    <w:rsid w:val="00810E61"/>
    <w:rsid w:val="00810F6E"/>
    <w:rsid w:val="0081104C"/>
    <w:rsid w:val="00811071"/>
    <w:rsid w:val="0081142F"/>
    <w:rsid w:val="0081156E"/>
    <w:rsid w:val="0081182A"/>
    <w:rsid w:val="00811E79"/>
    <w:rsid w:val="00812049"/>
    <w:rsid w:val="00812071"/>
    <w:rsid w:val="008121C9"/>
    <w:rsid w:val="00812235"/>
    <w:rsid w:val="0081280A"/>
    <w:rsid w:val="00813496"/>
    <w:rsid w:val="00813723"/>
    <w:rsid w:val="0081378E"/>
    <w:rsid w:val="008139FC"/>
    <w:rsid w:val="00813B62"/>
    <w:rsid w:val="00813F85"/>
    <w:rsid w:val="00814115"/>
    <w:rsid w:val="0081424A"/>
    <w:rsid w:val="00814A4C"/>
    <w:rsid w:val="008155B2"/>
    <w:rsid w:val="008157D7"/>
    <w:rsid w:val="00815835"/>
    <w:rsid w:val="0081593D"/>
    <w:rsid w:val="00815A03"/>
    <w:rsid w:val="00815A47"/>
    <w:rsid w:val="00815A51"/>
    <w:rsid w:val="00815B66"/>
    <w:rsid w:val="00815E65"/>
    <w:rsid w:val="00815EAB"/>
    <w:rsid w:val="00815F86"/>
    <w:rsid w:val="00816394"/>
    <w:rsid w:val="008163AB"/>
    <w:rsid w:val="008164E6"/>
    <w:rsid w:val="00816699"/>
    <w:rsid w:val="008166EA"/>
    <w:rsid w:val="00816A81"/>
    <w:rsid w:val="0081716C"/>
    <w:rsid w:val="00817602"/>
    <w:rsid w:val="0081783E"/>
    <w:rsid w:val="0081784A"/>
    <w:rsid w:val="00817914"/>
    <w:rsid w:val="00817A6C"/>
    <w:rsid w:val="00817CA3"/>
    <w:rsid w:val="00817EE3"/>
    <w:rsid w:val="00820B26"/>
    <w:rsid w:val="0082103F"/>
    <w:rsid w:val="008216F3"/>
    <w:rsid w:val="00821980"/>
    <w:rsid w:val="008219F9"/>
    <w:rsid w:val="00821A68"/>
    <w:rsid w:val="00821E8F"/>
    <w:rsid w:val="0082201D"/>
    <w:rsid w:val="00822174"/>
    <w:rsid w:val="00822530"/>
    <w:rsid w:val="008225C5"/>
    <w:rsid w:val="008226C7"/>
    <w:rsid w:val="008226FA"/>
    <w:rsid w:val="00822D6F"/>
    <w:rsid w:val="00822F0D"/>
    <w:rsid w:val="00823152"/>
    <w:rsid w:val="00823223"/>
    <w:rsid w:val="008236E5"/>
    <w:rsid w:val="00823ADC"/>
    <w:rsid w:val="00823BF8"/>
    <w:rsid w:val="00824142"/>
    <w:rsid w:val="00824428"/>
    <w:rsid w:val="0082452A"/>
    <w:rsid w:val="0082496B"/>
    <w:rsid w:val="008249C1"/>
    <w:rsid w:val="00824EB8"/>
    <w:rsid w:val="0082520D"/>
    <w:rsid w:val="00825405"/>
    <w:rsid w:val="008256CF"/>
    <w:rsid w:val="00825901"/>
    <w:rsid w:val="008265E5"/>
    <w:rsid w:val="00826972"/>
    <w:rsid w:val="00826A2B"/>
    <w:rsid w:val="00826B75"/>
    <w:rsid w:val="00826C88"/>
    <w:rsid w:val="00826CA8"/>
    <w:rsid w:val="00826CF0"/>
    <w:rsid w:val="00826DA5"/>
    <w:rsid w:val="00826F4F"/>
    <w:rsid w:val="00826FA0"/>
    <w:rsid w:val="008272C3"/>
    <w:rsid w:val="008273DC"/>
    <w:rsid w:val="00827968"/>
    <w:rsid w:val="00827AFD"/>
    <w:rsid w:val="00827B2A"/>
    <w:rsid w:val="00827CF3"/>
    <w:rsid w:val="008302F2"/>
    <w:rsid w:val="00830954"/>
    <w:rsid w:val="00830A1C"/>
    <w:rsid w:val="00830BB6"/>
    <w:rsid w:val="00830CC8"/>
    <w:rsid w:val="00831128"/>
    <w:rsid w:val="00831238"/>
    <w:rsid w:val="0083167E"/>
    <w:rsid w:val="008317CD"/>
    <w:rsid w:val="008318AA"/>
    <w:rsid w:val="00831B0C"/>
    <w:rsid w:val="00831BD0"/>
    <w:rsid w:val="00831E63"/>
    <w:rsid w:val="0083217C"/>
    <w:rsid w:val="0083238B"/>
    <w:rsid w:val="0083258D"/>
    <w:rsid w:val="008329A0"/>
    <w:rsid w:val="00832DBF"/>
    <w:rsid w:val="00832F94"/>
    <w:rsid w:val="0083304E"/>
    <w:rsid w:val="00833107"/>
    <w:rsid w:val="008333B7"/>
    <w:rsid w:val="0083350D"/>
    <w:rsid w:val="0083359E"/>
    <w:rsid w:val="00833770"/>
    <w:rsid w:val="00833850"/>
    <w:rsid w:val="008338B3"/>
    <w:rsid w:val="008338E7"/>
    <w:rsid w:val="00833D27"/>
    <w:rsid w:val="00834006"/>
    <w:rsid w:val="008340B8"/>
    <w:rsid w:val="0083438F"/>
    <w:rsid w:val="00834CE7"/>
    <w:rsid w:val="00835173"/>
    <w:rsid w:val="00835183"/>
    <w:rsid w:val="008352FA"/>
    <w:rsid w:val="008357A0"/>
    <w:rsid w:val="008359C8"/>
    <w:rsid w:val="00835B5A"/>
    <w:rsid w:val="0083643D"/>
    <w:rsid w:val="00836753"/>
    <w:rsid w:val="00836C66"/>
    <w:rsid w:val="00837452"/>
    <w:rsid w:val="00837B20"/>
    <w:rsid w:val="00837CF9"/>
    <w:rsid w:val="00837EA4"/>
    <w:rsid w:val="00837FD0"/>
    <w:rsid w:val="0084043E"/>
    <w:rsid w:val="00840643"/>
    <w:rsid w:val="00840690"/>
    <w:rsid w:val="00840B88"/>
    <w:rsid w:val="00841AAF"/>
    <w:rsid w:val="00842254"/>
    <w:rsid w:val="00842291"/>
    <w:rsid w:val="00842743"/>
    <w:rsid w:val="00842E5B"/>
    <w:rsid w:val="0084344D"/>
    <w:rsid w:val="0084369D"/>
    <w:rsid w:val="00843851"/>
    <w:rsid w:val="0084395A"/>
    <w:rsid w:val="00843A2A"/>
    <w:rsid w:val="00843BE5"/>
    <w:rsid w:val="00844242"/>
    <w:rsid w:val="008446B5"/>
    <w:rsid w:val="0084475F"/>
    <w:rsid w:val="0084482D"/>
    <w:rsid w:val="00844A10"/>
    <w:rsid w:val="00844B3F"/>
    <w:rsid w:val="00844BDD"/>
    <w:rsid w:val="00844E12"/>
    <w:rsid w:val="008452F7"/>
    <w:rsid w:val="008453D8"/>
    <w:rsid w:val="008454C1"/>
    <w:rsid w:val="0084556E"/>
    <w:rsid w:val="008457BD"/>
    <w:rsid w:val="0084586A"/>
    <w:rsid w:val="0084586E"/>
    <w:rsid w:val="008459E7"/>
    <w:rsid w:val="00845BF5"/>
    <w:rsid w:val="008460C9"/>
    <w:rsid w:val="008464C2"/>
    <w:rsid w:val="0084662D"/>
    <w:rsid w:val="008467C1"/>
    <w:rsid w:val="0084686F"/>
    <w:rsid w:val="00846A39"/>
    <w:rsid w:val="00846D69"/>
    <w:rsid w:val="00847201"/>
    <w:rsid w:val="00847473"/>
    <w:rsid w:val="0084758F"/>
    <w:rsid w:val="008475F5"/>
    <w:rsid w:val="0084768B"/>
    <w:rsid w:val="00847789"/>
    <w:rsid w:val="00847841"/>
    <w:rsid w:val="00847A1D"/>
    <w:rsid w:val="00847A69"/>
    <w:rsid w:val="00847D82"/>
    <w:rsid w:val="00847EA9"/>
    <w:rsid w:val="00847FB4"/>
    <w:rsid w:val="008501C6"/>
    <w:rsid w:val="008502DF"/>
    <w:rsid w:val="008505A9"/>
    <w:rsid w:val="00850605"/>
    <w:rsid w:val="008509E0"/>
    <w:rsid w:val="00850D5D"/>
    <w:rsid w:val="00851323"/>
    <w:rsid w:val="00851470"/>
    <w:rsid w:val="0085153D"/>
    <w:rsid w:val="008516B2"/>
    <w:rsid w:val="008516D3"/>
    <w:rsid w:val="0085175B"/>
    <w:rsid w:val="00851996"/>
    <w:rsid w:val="008519C0"/>
    <w:rsid w:val="00851B81"/>
    <w:rsid w:val="00851C08"/>
    <w:rsid w:val="00851C37"/>
    <w:rsid w:val="00851C54"/>
    <w:rsid w:val="0085212E"/>
    <w:rsid w:val="008529B9"/>
    <w:rsid w:val="00852A83"/>
    <w:rsid w:val="00852DF6"/>
    <w:rsid w:val="008532A3"/>
    <w:rsid w:val="00853399"/>
    <w:rsid w:val="008535F1"/>
    <w:rsid w:val="008537D5"/>
    <w:rsid w:val="00853CDF"/>
    <w:rsid w:val="00853D75"/>
    <w:rsid w:val="0085416A"/>
    <w:rsid w:val="0085468B"/>
    <w:rsid w:val="0085472B"/>
    <w:rsid w:val="00854781"/>
    <w:rsid w:val="00854871"/>
    <w:rsid w:val="00854990"/>
    <w:rsid w:val="008549B5"/>
    <w:rsid w:val="00854A86"/>
    <w:rsid w:val="00854D7E"/>
    <w:rsid w:val="0085518E"/>
    <w:rsid w:val="008552EA"/>
    <w:rsid w:val="008553E5"/>
    <w:rsid w:val="00855A4E"/>
    <w:rsid w:val="00855CDC"/>
    <w:rsid w:val="00855D8F"/>
    <w:rsid w:val="00855EF2"/>
    <w:rsid w:val="00856086"/>
    <w:rsid w:val="0085616C"/>
    <w:rsid w:val="00856324"/>
    <w:rsid w:val="0085657E"/>
    <w:rsid w:val="008568CB"/>
    <w:rsid w:val="00856D7A"/>
    <w:rsid w:val="00857034"/>
    <w:rsid w:val="00857122"/>
    <w:rsid w:val="00857741"/>
    <w:rsid w:val="00857748"/>
    <w:rsid w:val="00857777"/>
    <w:rsid w:val="008578E8"/>
    <w:rsid w:val="00857B9F"/>
    <w:rsid w:val="00857E2E"/>
    <w:rsid w:val="00857EC1"/>
    <w:rsid w:val="0086006A"/>
    <w:rsid w:val="0086007B"/>
    <w:rsid w:val="00860985"/>
    <w:rsid w:val="00860D4D"/>
    <w:rsid w:val="00861378"/>
    <w:rsid w:val="00861440"/>
    <w:rsid w:val="00861702"/>
    <w:rsid w:val="00861764"/>
    <w:rsid w:val="00861BDF"/>
    <w:rsid w:val="00861C02"/>
    <w:rsid w:val="00862361"/>
    <w:rsid w:val="00862374"/>
    <w:rsid w:val="00862434"/>
    <w:rsid w:val="008624F9"/>
    <w:rsid w:val="00862543"/>
    <w:rsid w:val="00862728"/>
    <w:rsid w:val="008627C6"/>
    <w:rsid w:val="00862829"/>
    <w:rsid w:val="008628B4"/>
    <w:rsid w:val="00862938"/>
    <w:rsid w:val="00862962"/>
    <w:rsid w:val="00862A1E"/>
    <w:rsid w:val="00862B26"/>
    <w:rsid w:val="00862BEA"/>
    <w:rsid w:val="00862BF4"/>
    <w:rsid w:val="00862C46"/>
    <w:rsid w:val="00862D31"/>
    <w:rsid w:val="0086301E"/>
    <w:rsid w:val="0086325F"/>
    <w:rsid w:val="0086326A"/>
    <w:rsid w:val="008637B8"/>
    <w:rsid w:val="00863C2C"/>
    <w:rsid w:val="00863D41"/>
    <w:rsid w:val="00863EDF"/>
    <w:rsid w:val="00863F13"/>
    <w:rsid w:val="00863FD8"/>
    <w:rsid w:val="00864023"/>
    <w:rsid w:val="00864346"/>
    <w:rsid w:val="00864372"/>
    <w:rsid w:val="00864583"/>
    <w:rsid w:val="00864A93"/>
    <w:rsid w:val="00864C38"/>
    <w:rsid w:val="008651AC"/>
    <w:rsid w:val="008654DE"/>
    <w:rsid w:val="008657C4"/>
    <w:rsid w:val="008659E9"/>
    <w:rsid w:val="00865CCE"/>
    <w:rsid w:val="00866176"/>
    <w:rsid w:val="00866416"/>
    <w:rsid w:val="008664FC"/>
    <w:rsid w:val="00866666"/>
    <w:rsid w:val="00866735"/>
    <w:rsid w:val="008667C3"/>
    <w:rsid w:val="0086681B"/>
    <w:rsid w:val="00866B14"/>
    <w:rsid w:val="00866FE1"/>
    <w:rsid w:val="008673F4"/>
    <w:rsid w:val="00867488"/>
    <w:rsid w:val="0086753B"/>
    <w:rsid w:val="00867D0E"/>
    <w:rsid w:val="00870240"/>
    <w:rsid w:val="00870261"/>
    <w:rsid w:val="00870345"/>
    <w:rsid w:val="0087046C"/>
    <w:rsid w:val="0087047F"/>
    <w:rsid w:val="008704FF"/>
    <w:rsid w:val="00870596"/>
    <w:rsid w:val="008707D7"/>
    <w:rsid w:val="0087145A"/>
    <w:rsid w:val="00871635"/>
    <w:rsid w:val="008716DB"/>
    <w:rsid w:val="00871722"/>
    <w:rsid w:val="00871770"/>
    <w:rsid w:val="0087178C"/>
    <w:rsid w:val="00871A97"/>
    <w:rsid w:val="008720CB"/>
    <w:rsid w:val="00872109"/>
    <w:rsid w:val="00872181"/>
    <w:rsid w:val="008726D2"/>
    <w:rsid w:val="00872745"/>
    <w:rsid w:val="008728DB"/>
    <w:rsid w:val="00872976"/>
    <w:rsid w:val="00872B8F"/>
    <w:rsid w:val="00873018"/>
    <w:rsid w:val="00873063"/>
    <w:rsid w:val="00873444"/>
    <w:rsid w:val="00873530"/>
    <w:rsid w:val="00873570"/>
    <w:rsid w:val="00873731"/>
    <w:rsid w:val="00873BDB"/>
    <w:rsid w:val="00873D45"/>
    <w:rsid w:val="00873F80"/>
    <w:rsid w:val="00874BE0"/>
    <w:rsid w:val="00874E36"/>
    <w:rsid w:val="00874EBA"/>
    <w:rsid w:val="00874EBD"/>
    <w:rsid w:val="00874EFA"/>
    <w:rsid w:val="00874FD4"/>
    <w:rsid w:val="008752C2"/>
    <w:rsid w:val="00875751"/>
    <w:rsid w:val="008757E0"/>
    <w:rsid w:val="00875A46"/>
    <w:rsid w:val="00875A93"/>
    <w:rsid w:val="00875C2E"/>
    <w:rsid w:val="00875CC2"/>
    <w:rsid w:val="00875FB5"/>
    <w:rsid w:val="0087603A"/>
    <w:rsid w:val="00876058"/>
    <w:rsid w:val="008761C9"/>
    <w:rsid w:val="00876237"/>
    <w:rsid w:val="00876244"/>
    <w:rsid w:val="0087634B"/>
    <w:rsid w:val="0087650A"/>
    <w:rsid w:val="008766AF"/>
    <w:rsid w:val="008766EB"/>
    <w:rsid w:val="0087673C"/>
    <w:rsid w:val="0087682B"/>
    <w:rsid w:val="00876DE4"/>
    <w:rsid w:val="008774C1"/>
    <w:rsid w:val="008775EF"/>
    <w:rsid w:val="0087781D"/>
    <w:rsid w:val="00877B73"/>
    <w:rsid w:val="00877CB6"/>
    <w:rsid w:val="00880422"/>
    <w:rsid w:val="00880623"/>
    <w:rsid w:val="0088078C"/>
    <w:rsid w:val="0088094D"/>
    <w:rsid w:val="00880B33"/>
    <w:rsid w:val="0088114F"/>
    <w:rsid w:val="0088178C"/>
    <w:rsid w:val="00881A16"/>
    <w:rsid w:val="00881A9A"/>
    <w:rsid w:val="00881BD1"/>
    <w:rsid w:val="00881C7A"/>
    <w:rsid w:val="00881D3D"/>
    <w:rsid w:val="00881E53"/>
    <w:rsid w:val="00881E7A"/>
    <w:rsid w:val="00882478"/>
    <w:rsid w:val="00882620"/>
    <w:rsid w:val="008829D5"/>
    <w:rsid w:val="00882CAE"/>
    <w:rsid w:val="00882FBC"/>
    <w:rsid w:val="008833D9"/>
    <w:rsid w:val="00883463"/>
    <w:rsid w:val="00883529"/>
    <w:rsid w:val="00883646"/>
    <w:rsid w:val="008836E9"/>
    <w:rsid w:val="00883873"/>
    <w:rsid w:val="00883A68"/>
    <w:rsid w:val="00883BBB"/>
    <w:rsid w:val="00883CC6"/>
    <w:rsid w:val="008844E9"/>
    <w:rsid w:val="00884898"/>
    <w:rsid w:val="00884A7F"/>
    <w:rsid w:val="00884B7C"/>
    <w:rsid w:val="00884E8C"/>
    <w:rsid w:val="00884F1A"/>
    <w:rsid w:val="008851F5"/>
    <w:rsid w:val="00885BD8"/>
    <w:rsid w:val="0088632B"/>
    <w:rsid w:val="008863B0"/>
    <w:rsid w:val="0088657A"/>
    <w:rsid w:val="008865E9"/>
    <w:rsid w:val="00886B1D"/>
    <w:rsid w:val="00886DD2"/>
    <w:rsid w:val="00887022"/>
    <w:rsid w:val="0088709B"/>
    <w:rsid w:val="008870A3"/>
    <w:rsid w:val="008871D8"/>
    <w:rsid w:val="008872E3"/>
    <w:rsid w:val="00887470"/>
    <w:rsid w:val="008879BF"/>
    <w:rsid w:val="00887DE9"/>
    <w:rsid w:val="00890067"/>
    <w:rsid w:val="0089030D"/>
    <w:rsid w:val="008903E1"/>
    <w:rsid w:val="008906C8"/>
    <w:rsid w:val="00890AED"/>
    <w:rsid w:val="00890B49"/>
    <w:rsid w:val="00891298"/>
    <w:rsid w:val="0089164D"/>
    <w:rsid w:val="008916A0"/>
    <w:rsid w:val="008916C4"/>
    <w:rsid w:val="00891A01"/>
    <w:rsid w:val="00891A2E"/>
    <w:rsid w:val="00891CF1"/>
    <w:rsid w:val="00891D4E"/>
    <w:rsid w:val="00892088"/>
    <w:rsid w:val="00892143"/>
    <w:rsid w:val="0089233C"/>
    <w:rsid w:val="0089238C"/>
    <w:rsid w:val="008926AE"/>
    <w:rsid w:val="0089280D"/>
    <w:rsid w:val="00892933"/>
    <w:rsid w:val="00892E87"/>
    <w:rsid w:val="00892FD2"/>
    <w:rsid w:val="0089306E"/>
    <w:rsid w:val="008933E6"/>
    <w:rsid w:val="00893720"/>
    <w:rsid w:val="008937C3"/>
    <w:rsid w:val="00893980"/>
    <w:rsid w:val="00893EEC"/>
    <w:rsid w:val="00894156"/>
    <w:rsid w:val="008942EC"/>
    <w:rsid w:val="008943D2"/>
    <w:rsid w:val="00894427"/>
    <w:rsid w:val="0089453A"/>
    <w:rsid w:val="00894A58"/>
    <w:rsid w:val="00894CC1"/>
    <w:rsid w:val="00894D67"/>
    <w:rsid w:val="00894FC3"/>
    <w:rsid w:val="00894FE7"/>
    <w:rsid w:val="00895543"/>
    <w:rsid w:val="0089586C"/>
    <w:rsid w:val="00895870"/>
    <w:rsid w:val="0089592E"/>
    <w:rsid w:val="00895C64"/>
    <w:rsid w:val="00895D1D"/>
    <w:rsid w:val="00895EB2"/>
    <w:rsid w:val="00895F9C"/>
    <w:rsid w:val="00896145"/>
    <w:rsid w:val="00896184"/>
    <w:rsid w:val="00896905"/>
    <w:rsid w:val="00896B29"/>
    <w:rsid w:val="00896D1E"/>
    <w:rsid w:val="00896EAE"/>
    <w:rsid w:val="00896FD8"/>
    <w:rsid w:val="008970CB"/>
    <w:rsid w:val="00897129"/>
    <w:rsid w:val="00897504"/>
    <w:rsid w:val="00897658"/>
    <w:rsid w:val="008976C5"/>
    <w:rsid w:val="0089775A"/>
    <w:rsid w:val="00897913"/>
    <w:rsid w:val="008979BA"/>
    <w:rsid w:val="00897FBD"/>
    <w:rsid w:val="008A0358"/>
    <w:rsid w:val="008A03AB"/>
    <w:rsid w:val="008A0493"/>
    <w:rsid w:val="008A0823"/>
    <w:rsid w:val="008A090E"/>
    <w:rsid w:val="008A0DA0"/>
    <w:rsid w:val="008A1477"/>
    <w:rsid w:val="008A1498"/>
    <w:rsid w:val="008A1A5F"/>
    <w:rsid w:val="008A1BDB"/>
    <w:rsid w:val="008A1E0B"/>
    <w:rsid w:val="008A1E9B"/>
    <w:rsid w:val="008A1F39"/>
    <w:rsid w:val="008A2144"/>
    <w:rsid w:val="008A2333"/>
    <w:rsid w:val="008A24B6"/>
    <w:rsid w:val="008A272E"/>
    <w:rsid w:val="008A27FA"/>
    <w:rsid w:val="008A2864"/>
    <w:rsid w:val="008A28A0"/>
    <w:rsid w:val="008A29DE"/>
    <w:rsid w:val="008A2A25"/>
    <w:rsid w:val="008A2A2D"/>
    <w:rsid w:val="008A2DCC"/>
    <w:rsid w:val="008A2FD8"/>
    <w:rsid w:val="008A32CC"/>
    <w:rsid w:val="008A3561"/>
    <w:rsid w:val="008A3657"/>
    <w:rsid w:val="008A37A2"/>
    <w:rsid w:val="008A3999"/>
    <w:rsid w:val="008A3A67"/>
    <w:rsid w:val="008A3E7F"/>
    <w:rsid w:val="008A3EE9"/>
    <w:rsid w:val="008A418B"/>
    <w:rsid w:val="008A4405"/>
    <w:rsid w:val="008A463C"/>
    <w:rsid w:val="008A46C6"/>
    <w:rsid w:val="008A4869"/>
    <w:rsid w:val="008A4870"/>
    <w:rsid w:val="008A4E25"/>
    <w:rsid w:val="008A4E9F"/>
    <w:rsid w:val="008A519B"/>
    <w:rsid w:val="008A53F0"/>
    <w:rsid w:val="008A583B"/>
    <w:rsid w:val="008A5866"/>
    <w:rsid w:val="008A5ACE"/>
    <w:rsid w:val="008A5C99"/>
    <w:rsid w:val="008A5D00"/>
    <w:rsid w:val="008A5D48"/>
    <w:rsid w:val="008A6037"/>
    <w:rsid w:val="008A6176"/>
    <w:rsid w:val="008A6869"/>
    <w:rsid w:val="008A6C74"/>
    <w:rsid w:val="008A6CE4"/>
    <w:rsid w:val="008A6E1B"/>
    <w:rsid w:val="008A700B"/>
    <w:rsid w:val="008A729F"/>
    <w:rsid w:val="008A72F8"/>
    <w:rsid w:val="008A7369"/>
    <w:rsid w:val="008A746E"/>
    <w:rsid w:val="008A757E"/>
    <w:rsid w:val="008A75FD"/>
    <w:rsid w:val="008A77E3"/>
    <w:rsid w:val="008A7960"/>
    <w:rsid w:val="008A7ECF"/>
    <w:rsid w:val="008A7F8D"/>
    <w:rsid w:val="008B03A6"/>
    <w:rsid w:val="008B03E6"/>
    <w:rsid w:val="008B0A0D"/>
    <w:rsid w:val="008B0B37"/>
    <w:rsid w:val="008B0C1D"/>
    <w:rsid w:val="008B0C5C"/>
    <w:rsid w:val="008B0C9B"/>
    <w:rsid w:val="008B0CEC"/>
    <w:rsid w:val="008B1037"/>
    <w:rsid w:val="008B14DD"/>
    <w:rsid w:val="008B15F4"/>
    <w:rsid w:val="008B175F"/>
    <w:rsid w:val="008B1760"/>
    <w:rsid w:val="008B1910"/>
    <w:rsid w:val="008B1CF0"/>
    <w:rsid w:val="008B1D51"/>
    <w:rsid w:val="008B1EEA"/>
    <w:rsid w:val="008B2106"/>
    <w:rsid w:val="008B21D6"/>
    <w:rsid w:val="008B2310"/>
    <w:rsid w:val="008B27E4"/>
    <w:rsid w:val="008B2A37"/>
    <w:rsid w:val="008B2A6D"/>
    <w:rsid w:val="008B2D44"/>
    <w:rsid w:val="008B2E3C"/>
    <w:rsid w:val="008B2FC9"/>
    <w:rsid w:val="008B2FD2"/>
    <w:rsid w:val="008B30DE"/>
    <w:rsid w:val="008B3178"/>
    <w:rsid w:val="008B339C"/>
    <w:rsid w:val="008B34FF"/>
    <w:rsid w:val="008B35B1"/>
    <w:rsid w:val="008B3761"/>
    <w:rsid w:val="008B37F3"/>
    <w:rsid w:val="008B3853"/>
    <w:rsid w:val="008B38B9"/>
    <w:rsid w:val="008B39EF"/>
    <w:rsid w:val="008B3BF4"/>
    <w:rsid w:val="008B3C68"/>
    <w:rsid w:val="008B4872"/>
    <w:rsid w:val="008B4C66"/>
    <w:rsid w:val="008B5059"/>
    <w:rsid w:val="008B5533"/>
    <w:rsid w:val="008B57FD"/>
    <w:rsid w:val="008B5D3B"/>
    <w:rsid w:val="008B6161"/>
    <w:rsid w:val="008B63C4"/>
    <w:rsid w:val="008B6728"/>
    <w:rsid w:val="008B676F"/>
    <w:rsid w:val="008B6BA2"/>
    <w:rsid w:val="008B6D2D"/>
    <w:rsid w:val="008B6D88"/>
    <w:rsid w:val="008B7013"/>
    <w:rsid w:val="008B70C7"/>
    <w:rsid w:val="008B740F"/>
    <w:rsid w:val="008B7620"/>
    <w:rsid w:val="008B76AD"/>
    <w:rsid w:val="008B7940"/>
    <w:rsid w:val="008B7B77"/>
    <w:rsid w:val="008B7B97"/>
    <w:rsid w:val="008B7E53"/>
    <w:rsid w:val="008B7EF2"/>
    <w:rsid w:val="008C004D"/>
    <w:rsid w:val="008C04B4"/>
    <w:rsid w:val="008C05A2"/>
    <w:rsid w:val="008C05A6"/>
    <w:rsid w:val="008C0809"/>
    <w:rsid w:val="008C0D8A"/>
    <w:rsid w:val="008C0F34"/>
    <w:rsid w:val="008C0F50"/>
    <w:rsid w:val="008C0F71"/>
    <w:rsid w:val="008C0FD4"/>
    <w:rsid w:val="008C10AA"/>
    <w:rsid w:val="008C1288"/>
    <w:rsid w:val="008C12F4"/>
    <w:rsid w:val="008C1539"/>
    <w:rsid w:val="008C15B6"/>
    <w:rsid w:val="008C15E2"/>
    <w:rsid w:val="008C16FE"/>
    <w:rsid w:val="008C1766"/>
    <w:rsid w:val="008C1A56"/>
    <w:rsid w:val="008C1ABF"/>
    <w:rsid w:val="008C1C06"/>
    <w:rsid w:val="008C1DEE"/>
    <w:rsid w:val="008C20C1"/>
    <w:rsid w:val="008C29F3"/>
    <w:rsid w:val="008C2A14"/>
    <w:rsid w:val="008C2D61"/>
    <w:rsid w:val="008C2F34"/>
    <w:rsid w:val="008C3244"/>
    <w:rsid w:val="008C3604"/>
    <w:rsid w:val="008C3694"/>
    <w:rsid w:val="008C374B"/>
    <w:rsid w:val="008C3761"/>
    <w:rsid w:val="008C3941"/>
    <w:rsid w:val="008C3957"/>
    <w:rsid w:val="008C3A1C"/>
    <w:rsid w:val="008C3A7F"/>
    <w:rsid w:val="008C3CAE"/>
    <w:rsid w:val="008C3E30"/>
    <w:rsid w:val="008C3E41"/>
    <w:rsid w:val="008C43FE"/>
    <w:rsid w:val="008C4838"/>
    <w:rsid w:val="008C4E90"/>
    <w:rsid w:val="008C4EA3"/>
    <w:rsid w:val="008C50EC"/>
    <w:rsid w:val="008C51EF"/>
    <w:rsid w:val="008C557D"/>
    <w:rsid w:val="008C58B2"/>
    <w:rsid w:val="008C5C4F"/>
    <w:rsid w:val="008C5FDF"/>
    <w:rsid w:val="008C626F"/>
    <w:rsid w:val="008C6289"/>
    <w:rsid w:val="008C647B"/>
    <w:rsid w:val="008C65F2"/>
    <w:rsid w:val="008C66A2"/>
    <w:rsid w:val="008C6729"/>
    <w:rsid w:val="008C677E"/>
    <w:rsid w:val="008C679F"/>
    <w:rsid w:val="008C6846"/>
    <w:rsid w:val="008C6E29"/>
    <w:rsid w:val="008C6EF4"/>
    <w:rsid w:val="008C6F13"/>
    <w:rsid w:val="008C700B"/>
    <w:rsid w:val="008C710C"/>
    <w:rsid w:val="008C714A"/>
    <w:rsid w:val="008C72EA"/>
    <w:rsid w:val="008C74BD"/>
    <w:rsid w:val="008C7590"/>
    <w:rsid w:val="008C7649"/>
    <w:rsid w:val="008C7781"/>
    <w:rsid w:val="008C7B1D"/>
    <w:rsid w:val="008C7C08"/>
    <w:rsid w:val="008C7CFF"/>
    <w:rsid w:val="008C7DEC"/>
    <w:rsid w:val="008C7EC1"/>
    <w:rsid w:val="008C7EE8"/>
    <w:rsid w:val="008C7F6A"/>
    <w:rsid w:val="008D01F9"/>
    <w:rsid w:val="008D046F"/>
    <w:rsid w:val="008D0470"/>
    <w:rsid w:val="008D0477"/>
    <w:rsid w:val="008D04F2"/>
    <w:rsid w:val="008D056F"/>
    <w:rsid w:val="008D0659"/>
    <w:rsid w:val="008D0753"/>
    <w:rsid w:val="008D1132"/>
    <w:rsid w:val="008D1262"/>
    <w:rsid w:val="008D1269"/>
    <w:rsid w:val="008D13E7"/>
    <w:rsid w:val="008D1679"/>
    <w:rsid w:val="008D169E"/>
    <w:rsid w:val="008D18F3"/>
    <w:rsid w:val="008D192D"/>
    <w:rsid w:val="008D1BC1"/>
    <w:rsid w:val="008D25F8"/>
    <w:rsid w:val="008D26ED"/>
    <w:rsid w:val="008D2B07"/>
    <w:rsid w:val="008D2C95"/>
    <w:rsid w:val="008D2FFE"/>
    <w:rsid w:val="008D32E1"/>
    <w:rsid w:val="008D364E"/>
    <w:rsid w:val="008D3833"/>
    <w:rsid w:val="008D3BBE"/>
    <w:rsid w:val="008D4155"/>
    <w:rsid w:val="008D41A9"/>
    <w:rsid w:val="008D44E4"/>
    <w:rsid w:val="008D48A1"/>
    <w:rsid w:val="008D4B35"/>
    <w:rsid w:val="008D4F3E"/>
    <w:rsid w:val="008D54D7"/>
    <w:rsid w:val="008D59B6"/>
    <w:rsid w:val="008D5B0F"/>
    <w:rsid w:val="008D6A8E"/>
    <w:rsid w:val="008D6BE3"/>
    <w:rsid w:val="008D7292"/>
    <w:rsid w:val="008D7326"/>
    <w:rsid w:val="008D74BA"/>
    <w:rsid w:val="008D763B"/>
    <w:rsid w:val="008D7704"/>
    <w:rsid w:val="008D7893"/>
    <w:rsid w:val="008D7A4D"/>
    <w:rsid w:val="008D7B67"/>
    <w:rsid w:val="008D7C95"/>
    <w:rsid w:val="008D7EDD"/>
    <w:rsid w:val="008E020B"/>
    <w:rsid w:val="008E0C4D"/>
    <w:rsid w:val="008E0D95"/>
    <w:rsid w:val="008E0E31"/>
    <w:rsid w:val="008E136E"/>
    <w:rsid w:val="008E1730"/>
    <w:rsid w:val="008E1DED"/>
    <w:rsid w:val="008E1F8C"/>
    <w:rsid w:val="008E21C4"/>
    <w:rsid w:val="008E24A8"/>
    <w:rsid w:val="008E2C11"/>
    <w:rsid w:val="008E2DFB"/>
    <w:rsid w:val="008E33E6"/>
    <w:rsid w:val="008E33FC"/>
    <w:rsid w:val="008E3492"/>
    <w:rsid w:val="008E3763"/>
    <w:rsid w:val="008E38CB"/>
    <w:rsid w:val="008E399F"/>
    <w:rsid w:val="008E3A88"/>
    <w:rsid w:val="008E3DE2"/>
    <w:rsid w:val="008E4370"/>
    <w:rsid w:val="008E4834"/>
    <w:rsid w:val="008E4E35"/>
    <w:rsid w:val="008E5098"/>
    <w:rsid w:val="008E548D"/>
    <w:rsid w:val="008E5827"/>
    <w:rsid w:val="008E5B63"/>
    <w:rsid w:val="008E5C46"/>
    <w:rsid w:val="008E5F40"/>
    <w:rsid w:val="008E639A"/>
    <w:rsid w:val="008E6585"/>
    <w:rsid w:val="008E65F5"/>
    <w:rsid w:val="008E6796"/>
    <w:rsid w:val="008E6BB0"/>
    <w:rsid w:val="008E6D17"/>
    <w:rsid w:val="008E71A2"/>
    <w:rsid w:val="008E7404"/>
    <w:rsid w:val="008E75BA"/>
    <w:rsid w:val="008E7757"/>
    <w:rsid w:val="008E7C12"/>
    <w:rsid w:val="008E7D4A"/>
    <w:rsid w:val="008F0049"/>
    <w:rsid w:val="008F00E0"/>
    <w:rsid w:val="008F072D"/>
    <w:rsid w:val="008F07AE"/>
    <w:rsid w:val="008F0CD3"/>
    <w:rsid w:val="008F0CDE"/>
    <w:rsid w:val="008F10EE"/>
    <w:rsid w:val="008F15CA"/>
    <w:rsid w:val="008F15DF"/>
    <w:rsid w:val="008F175A"/>
    <w:rsid w:val="008F18A1"/>
    <w:rsid w:val="008F190D"/>
    <w:rsid w:val="008F1CC9"/>
    <w:rsid w:val="008F2120"/>
    <w:rsid w:val="008F2338"/>
    <w:rsid w:val="008F2451"/>
    <w:rsid w:val="008F2521"/>
    <w:rsid w:val="008F2790"/>
    <w:rsid w:val="008F2CFD"/>
    <w:rsid w:val="008F2D25"/>
    <w:rsid w:val="008F30AE"/>
    <w:rsid w:val="008F3181"/>
    <w:rsid w:val="008F31C8"/>
    <w:rsid w:val="008F321D"/>
    <w:rsid w:val="008F3968"/>
    <w:rsid w:val="008F3A09"/>
    <w:rsid w:val="008F403C"/>
    <w:rsid w:val="008F40E1"/>
    <w:rsid w:val="008F410D"/>
    <w:rsid w:val="008F45CE"/>
    <w:rsid w:val="008F4FB9"/>
    <w:rsid w:val="008F5083"/>
    <w:rsid w:val="008F509F"/>
    <w:rsid w:val="008F51E0"/>
    <w:rsid w:val="008F5916"/>
    <w:rsid w:val="008F5A70"/>
    <w:rsid w:val="008F5B1B"/>
    <w:rsid w:val="008F5B2F"/>
    <w:rsid w:val="008F5EE9"/>
    <w:rsid w:val="008F6538"/>
    <w:rsid w:val="008F6988"/>
    <w:rsid w:val="008F69AE"/>
    <w:rsid w:val="008F725A"/>
    <w:rsid w:val="008F75DB"/>
    <w:rsid w:val="008F77E3"/>
    <w:rsid w:val="008F7CB0"/>
    <w:rsid w:val="008F7D37"/>
    <w:rsid w:val="008F7FBF"/>
    <w:rsid w:val="00900055"/>
    <w:rsid w:val="0090035A"/>
    <w:rsid w:val="00900402"/>
    <w:rsid w:val="00900704"/>
    <w:rsid w:val="00900B27"/>
    <w:rsid w:val="00900C0D"/>
    <w:rsid w:val="00900F5D"/>
    <w:rsid w:val="00900FA8"/>
    <w:rsid w:val="00900FB8"/>
    <w:rsid w:val="00901743"/>
    <w:rsid w:val="009019D0"/>
    <w:rsid w:val="00901A0D"/>
    <w:rsid w:val="00901C0F"/>
    <w:rsid w:val="00901C60"/>
    <w:rsid w:val="00901C84"/>
    <w:rsid w:val="00901D2A"/>
    <w:rsid w:val="00901DD5"/>
    <w:rsid w:val="00901E1D"/>
    <w:rsid w:val="00902553"/>
    <w:rsid w:val="009028E4"/>
    <w:rsid w:val="00902A8D"/>
    <w:rsid w:val="00902FB7"/>
    <w:rsid w:val="00903967"/>
    <w:rsid w:val="00903F2B"/>
    <w:rsid w:val="00904078"/>
    <w:rsid w:val="0090407D"/>
    <w:rsid w:val="009041D7"/>
    <w:rsid w:val="009042F9"/>
    <w:rsid w:val="0090431C"/>
    <w:rsid w:val="0090477B"/>
    <w:rsid w:val="009047D8"/>
    <w:rsid w:val="009048E2"/>
    <w:rsid w:val="00904A9E"/>
    <w:rsid w:val="00904BA0"/>
    <w:rsid w:val="00904CFA"/>
    <w:rsid w:val="00904D00"/>
    <w:rsid w:val="009050DB"/>
    <w:rsid w:val="009050F5"/>
    <w:rsid w:val="0090512C"/>
    <w:rsid w:val="00905196"/>
    <w:rsid w:val="009055E1"/>
    <w:rsid w:val="00905606"/>
    <w:rsid w:val="0090594A"/>
    <w:rsid w:val="00905983"/>
    <w:rsid w:val="00905B55"/>
    <w:rsid w:val="00905DBB"/>
    <w:rsid w:val="00905E82"/>
    <w:rsid w:val="00906218"/>
    <w:rsid w:val="00906342"/>
    <w:rsid w:val="009067C9"/>
    <w:rsid w:val="009069FA"/>
    <w:rsid w:val="00906ABB"/>
    <w:rsid w:val="00906AFA"/>
    <w:rsid w:val="00906C72"/>
    <w:rsid w:val="00907274"/>
    <w:rsid w:val="009073B8"/>
    <w:rsid w:val="00907492"/>
    <w:rsid w:val="00907832"/>
    <w:rsid w:val="00907D35"/>
    <w:rsid w:val="009102A8"/>
    <w:rsid w:val="009102B3"/>
    <w:rsid w:val="009105FD"/>
    <w:rsid w:val="0091085B"/>
    <w:rsid w:val="00910A7E"/>
    <w:rsid w:val="00910B37"/>
    <w:rsid w:val="00910D37"/>
    <w:rsid w:val="00911002"/>
    <w:rsid w:val="00911061"/>
    <w:rsid w:val="00911318"/>
    <w:rsid w:val="00911561"/>
    <w:rsid w:val="009116F3"/>
    <w:rsid w:val="0091190B"/>
    <w:rsid w:val="009119A6"/>
    <w:rsid w:val="00911B94"/>
    <w:rsid w:val="00911C36"/>
    <w:rsid w:val="0091208E"/>
    <w:rsid w:val="009120CE"/>
    <w:rsid w:val="009120F1"/>
    <w:rsid w:val="0091218D"/>
    <w:rsid w:val="009121AE"/>
    <w:rsid w:val="00912228"/>
    <w:rsid w:val="009122C7"/>
    <w:rsid w:val="009123A4"/>
    <w:rsid w:val="00912534"/>
    <w:rsid w:val="00912F08"/>
    <w:rsid w:val="00913419"/>
    <w:rsid w:val="00913569"/>
    <w:rsid w:val="009138B6"/>
    <w:rsid w:val="00913BBC"/>
    <w:rsid w:val="00914098"/>
    <w:rsid w:val="009145A3"/>
    <w:rsid w:val="009146BF"/>
    <w:rsid w:val="00914793"/>
    <w:rsid w:val="00914875"/>
    <w:rsid w:val="0091488C"/>
    <w:rsid w:val="009148EC"/>
    <w:rsid w:val="00914973"/>
    <w:rsid w:val="00914A8E"/>
    <w:rsid w:val="00914C65"/>
    <w:rsid w:val="00914E66"/>
    <w:rsid w:val="00914F0D"/>
    <w:rsid w:val="00914F7B"/>
    <w:rsid w:val="00915005"/>
    <w:rsid w:val="0091502D"/>
    <w:rsid w:val="0091514D"/>
    <w:rsid w:val="00915435"/>
    <w:rsid w:val="009154A2"/>
    <w:rsid w:val="0091553A"/>
    <w:rsid w:val="009155AD"/>
    <w:rsid w:val="00915A8E"/>
    <w:rsid w:val="00915D13"/>
    <w:rsid w:val="0091606A"/>
    <w:rsid w:val="0091626A"/>
    <w:rsid w:val="009162FD"/>
    <w:rsid w:val="00916755"/>
    <w:rsid w:val="00916BF3"/>
    <w:rsid w:val="00916E56"/>
    <w:rsid w:val="0091708A"/>
    <w:rsid w:val="0091748E"/>
    <w:rsid w:val="00917593"/>
    <w:rsid w:val="0091770D"/>
    <w:rsid w:val="009177A6"/>
    <w:rsid w:val="00917A33"/>
    <w:rsid w:val="0092009B"/>
    <w:rsid w:val="0092026C"/>
    <w:rsid w:val="009202C5"/>
    <w:rsid w:val="00920AD8"/>
    <w:rsid w:val="00920CA9"/>
    <w:rsid w:val="00920EB5"/>
    <w:rsid w:val="00920EFA"/>
    <w:rsid w:val="00920FCA"/>
    <w:rsid w:val="00921066"/>
    <w:rsid w:val="0092180D"/>
    <w:rsid w:val="009218F1"/>
    <w:rsid w:val="00921986"/>
    <w:rsid w:val="00921AE3"/>
    <w:rsid w:val="00921B8A"/>
    <w:rsid w:val="00921BB5"/>
    <w:rsid w:val="00921E32"/>
    <w:rsid w:val="00922222"/>
    <w:rsid w:val="009228B9"/>
    <w:rsid w:val="00922959"/>
    <w:rsid w:val="00922986"/>
    <w:rsid w:val="00922D58"/>
    <w:rsid w:val="00923434"/>
    <w:rsid w:val="009236E7"/>
    <w:rsid w:val="009237BC"/>
    <w:rsid w:val="00923843"/>
    <w:rsid w:val="0092389C"/>
    <w:rsid w:val="00923B72"/>
    <w:rsid w:val="00923D22"/>
    <w:rsid w:val="00924257"/>
    <w:rsid w:val="009250E1"/>
    <w:rsid w:val="009255EB"/>
    <w:rsid w:val="00925707"/>
    <w:rsid w:val="009258E1"/>
    <w:rsid w:val="00925CE4"/>
    <w:rsid w:val="00925D26"/>
    <w:rsid w:val="009260A8"/>
    <w:rsid w:val="0092612D"/>
    <w:rsid w:val="009264AB"/>
    <w:rsid w:val="00926706"/>
    <w:rsid w:val="0092676D"/>
    <w:rsid w:val="00926AA9"/>
    <w:rsid w:val="00926FC2"/>
    <w:rsid w:val="00927318"/>
    <w:rsid w:val="009273A9"/>
    <w:rsid w:val="009275D4"/>
    <w:rsid w:val="00927994"/>
    <w:rsid w:val="00927BB7"/>
    <w:rsid w:val="00927E26"/>
    <w:rsid w:val="009302FD"/>
    <w:rsid w:val="009303CA"/>
    <w:rsid w:val="00930583"/>
    <w:rsid w:val="009306C7"/>
    <w:rsid w:val="00930733"/>
    <w:rsid w:val="00930869"/>
    <w:rsid w:val="00930B80"/>
    <w:rsid w:val="00930CC4"/>
    <w:rsid w:val="00930FBC"/>
    <w:rsid w:val="009315CB"/>
    <w:rsid w:val="00931600"/>
    <w:rsid w:val="0093187B"/>
    <w:rsid w:val="00931ABD"/>
    <w:rsid w:val="00931B51"/>
    <w:rsid w:val="00931D98"/>
    <w:rsid w:val="00931E2F"/>
    <w:rsid w:val="00931E6E"/>
    <w:rsid w:val="00931E95"/>
    <w:rsid w:val="009323E1"/>
    <w:rsid w:val="00932516"/>
    <w:rsid w:val="00932A54"/>
    <w:rsid w:val="00932A73"/>
    <w:rsid w:val="00932B3F"/>
    <w:rsid w:val="00932CE1"/>
    <w:rsid w:val="00932F44"/>
    <w:rsid w:val="00933923"/>
    <w:rsid w:val="00933A80"/>
    <w:rsid w:val="00933C17"/>
    <w:rsid w:val="00933DC4"/>
    <w:rsid w:val="00934945"/>
    <w:rsid w:val="00934A85"/>
    <w:rsid w:val="009350C1"/>
    <w:rsid w:val="00935B35"/>
    <w:rsid w:val="00935D80"/>
    <w:rsid w:val="009362E5"/>
    <w:rsid w:val="00936774"/>
    <w:rsid w:val="009367DA"/>
    <w:rsid w:val="009367F0"/>
    <w:rsid w:val="00936A1C"/>
    <w:rsid w:val="00936B39"/>
    <w:rsid w:val="00936B6F"/>
    <w:rsid w:val="00937000"/>
    <w:rsid w:val="009372BA"/>
    <w:rsid w:val="00937436"/>
    <w:rsid w:val="0093747C"/>
    <w:rsid w:val="00937512"/>
    <w:rsid w:val="00937802"/>
    <w:rsid w:val="00937EEA"/>
    <w:rsid w:val="00937F3D"/>
    <w:rsid w:val="00940076"/>
    <w:rsid w:val="009400A0"/>
    <w:rsid w:val="009401B4"/>
    <w:rsid w:val="00940300"/>
    <w:rsid w:val="00940676"/>
    <w:rsid w:val="009406E2"/>
    <w:rsid w:val="009408CC"/>
    <w:rsid w:val="00940E85"/>
    <w:rsid w:val="00940EA1"/>
    <w:rsid w:val="00940F14"/>
    <w:rsid w:val="0094150D"/>
    <w:rsid w:val="009415B2"/>
    <w:rsid w:val="00941D34"/>
    <w:rsid w:val="00941F63"/>
    <w:rsid w:val="009421FF"/>
    <w:rsid w:val="00942461"/>
    <w:rsid w:val="00942772"/>
    <w:rsid w:val="00942D67"/>
    <w:rsid w:val="0094313E"/>
    <w:rsid w:val="0094328A"/>
    <w:rsid w:val="009438EA"/>
    <w:rsid w:val="00943A8A"/>
    <w:rsid w:val="0094444B"/>
    <w:rsid w:val="009447FC"/>
    <w:rsid w:val="00944809"/>
    <w:rsid w:val="00944AEC"/>
    <w:rsid w:val="009454E7"/>
    <w:rsid w:val="00945529"/>
    <w:rsid w:val="009455F7"/>
    <w:rsid w:val="0094581B"/>
    <w:rsid w:val="00945852"/>
    <w:rsid w:val="00945992"/>
    <w:rsid w:val="00945A8F"/>
    <w:rsid w:val="00945D83"/>
    <w:rsid w:val="00946284"/>
    <w:rsid w:val="00946382"/>
    <w:rsid w:val="0094651D"/>
    <w:rsid w:val="00946C09"/>
    <w:rsid w:val="00946C9A"/>
    <w:rsid w:val="009471D1"/>
    <w:rsid w:val="009472ED"/>
    <w:rsid w:val="0094737C"/>
    <w:rsid w:val="009474E0"/>
    <w:rsid w:val="00947FBA"/>
    <w:rsid w:val="00950263"/>
    <w:rsid w:val="0095060B"/>
    <w:rsid w:val="00950629"/>
    <w:rsid w:val="009508B5"/>
    <w:rsid w:val="00950A1C"/>
    <w:rsid w:val="00950A45"/>
    <w:rsid w:val="00950D8B"/>
    <w:rsid w:val="00950DD9"/>
    <w:rsid w:val="00950E8D"/>
    <w:rsid w:val="00951152"/>
    <w:rsid w:val="00951207"/>
    <w:rsid w:val="0095172F"/>
    <w:rsid w:val="009519CE"/>
    <w:rsid w:val="00951BE9"/>
    <w:rsid w:val="00951CDF"/>
    <w:rsid w:val="009521F5"/>
    <w:rsid w:val="00952233"/>
    <w:rsid w:val="00952826"/>
    <w:rsid w:val="00952937"/>
    <w:rsid w:val="00952C9C"/>
    <w:rsid w:val="00952DB9"/>
    <w:rsid w:val="00952E92"/>
    <w:rsid w:val="00953046"/>
    <w:rsid w:val="009530CB"/>
    <w:rsid w:val="009532A3"/>
    <w:rsid w:val="0095345C"/>
    <w:rsid w:val="00953619"/>
    <w:rsid w:val="009536B0"/>
    <w:rsid w:val="00953BCD"/>
    <w:rsid w:val="00953CDE"/>
    <w:rsid w:val="00953FE8"/>
    <w:rsid w:val="00954004"/>
    <w:rsid w:val="0095410D"/>
    <w:rsid w:val="009541E2"/>
    <w:rsid w:val="0095438A"/>
    <w:rsid w:val="00954435"/>
    <w:rsid w:val="0095445C"/>
    <w:rsid w:val="00954954"/>
    <w:rsid w:val="0095498D"/>
    <w:rsid w:val="00954E5C"/>
    <w:rsid w:val="0095537A"/>
    <w:rsid w:val="00955563"/>
    <w:rsid w:val="00955623"/>
    <w:rsid w:val="009556AC"/>
    <w:rsid w:val="009556BA"/>
    <w:rsid w:val="00955715"/>
    <w:rsid w:val="00955733"/>
    <w:rsid w:val="00955A5A"/>
    <w:rsid w:val="00955BDC"/>
    <w:rsid w:val="00955FDB"/>
    <w:rsid w:val="009560B0"/>
    <w:rsid w:val="00956AEF"/>
    <w:rsid w:val="00956CC9"/>
    <w:rsid w:val="0095704E"/>
    <w:rsid w:val="00957107"/>
    <w:rsid w:val="009572B5"/>
    <w:rsid w:val="00957359"/>
    <w:rsid w:val="009576EA"/>
    <w:rsid w:val="0095799E"/>
    <w:rsid w:val="00957D6E"/>
    <w:rsid w:val="00957DE8"/>
    <w:rsid w:val="00960079"/>
    <w:rsid w:val="00960810"/>
    <w:rsid w:val="009608B6"/>
    <w:rsid w:val="00960921"/>
    <w:rsid w:val="00960B33"/>
    <w:rsid w:val="00960C89"/>
    <w:rsid w:val="00960CB9"/>
    <w:rsid w:val="00960FBF"/>
    <w:rsid w:val="00961117"/>
    <w:rsid w:val="00961296"/>
    <w:rsid w:val="009612D9"/>
    <w:rsid w:val="0096142F"/>
    <w:rsid w:val="0096145A"/>
    <w:rsid w:val="0096169A"/>
    <w:rsid w:val="00961768"/>
    <w:rsid w:val="00961BA4"/>
    <w:rsid w:val="00961E94"/>
    <w:rsid w:val="00961ECA"/>
    <w:rsid w:val="00961FFF"/>
    <w:rsid w:val="009620B8"/>
    <w:rsid w:val="00962232"/>
    <w:rsid w:val="009624F9"/>
    <w:rsid w:val="00962685"/>
    <w:rsid w:val="0096282F"/>
    <w:rsid w:val="00962836"/>
    <w:rsid w:val="00962A1E"/>
    <w:rsid w:val="00962B2F"/>
    <w:rsid w:val="00962BA0"/>
    <w:rsid w:val="00962C15"/>
    <w:rsid w:val="00962CF7"/>
    <w:rsid w:val="00962E43"/>
    <w:rsid w:val="009634A4"/>
    <w:rsid w:val="009635BF"/>
    <w:rsid w:val="009637DD"/>
    <w:rsid w:val="00963C23"/>
    <w:rsid w:val="009641E3"/>
    <w:rsid w:val="009642A8"/>
    <w:rsid w:val="009643DA"/>
    <w:rsid w:val="00964569"/>
    <w:rsid w:val="00964735"/>
    <w:rsid w:val="00964B6D"/>
    <w:rsid w:val="00965C59"/>
    <w:rsid w:val="009666F4"/>
    <w:rsid w:val="0096677F"/>
    <w:rsid w:val="0096682A"/>
    <w:rsid w:val="0096689A"/>
    <w:rsid w:val="009670DF"/>
    <w:rsid w:val="00967386"/>
    <w:rsid w:val="00967487"/>
    <w:rsid w:val="009676ED"/>
    <w:rsid w:val="0096798B"/>
    <w:rsid w:val="00967B12"/>
    <w:rsid w:val="00967BA6"/>
    <w:rsid w:val="00967D58"/>
    <w:rsid w:val="00967DEB"/>
    <w:rsid w:val="00970091"/>
    <w:rsid w:val="0097023E"/>
    <w:rsid w:val="0097029D"/>
    <w:rsid w:val="009703BC"/>
    <w:rsid w:val="009703F2"/>
    <w:rsid w:val="0097042D"/>
    <w:rsid w:val="00970569"/>
    <w:rsid w:val="009706D9"/>
    <w:rsid w:val="009706E8"/>
    <w:rsid w:val="00970B57"/>
    <w:rsid w:val="00970B63"/>
    <w:rsid w:val="00970BC1"/>
    <w:rsid w:val="00970C9A"/>
    <w:rsid w:val="00970EB5"/>
    <w:rsid w:val="00970F4A"/>
    <w:rsid w:val="00971116"/>
    <w:rsid w:val="0097124B"/>
    <w:rsid w:val="00971334"/>
    <w:rsid w:val="0097145E"/>
    <w:rsid w:val="009715A3"/>
    <w:rsid w:val="00971726"/>
    <w:rsid w:val="0097183E"/>
    <w:rsid w:val="00971B07"/>
    <w:rsid w:val="00971CD5"/>
    <w:rsid w:val="00971DE1"/>
    <w:rsid w:val="00972096"/>
    <w:rsid w:val="009722C3"/>
    <w:rsid w:val="009722E2"/>
    <w:rsid w:val="009723BB"/>
    <w:rsid w:val="00972781"/>
    <w:rsid w:val="00972C7C"/>
    <w:rsid w:val="00972D44"/>
    <w:rsid w:val="00972D7D"/>
    <w:rsid w:val="00972E01"/>
    <w:rsid w:val="00972EF7"/>
    <w:rsid w:val="009730F4"/>
    <w:rsid w:val="00973791"/>
    <w:rsid w:val="00973B70"/>
    <w:rsid w:val="00973FF5"/>
    <w:rsid w:val="009740D3"/>
    <w:rsid w:val="00974225"/>
    <w:rsid w:val="00974526"/>
    <w:rsid w:val="009745FE"/>
    <w:rsid w:val="00974808"/>
    <w:rsid w:val="00974841"/>
    <w:rsid w:val="00974B8A"/>
    <w:rsid w:val="00975106"/>
    <w:rsid w:val="00975B33"/>
    <w:rsid w:val="009763ED"/>
    <w:rsid w:val="0097662C"/>
    <w:rsid w:val="009766D9"/>
    <w:rsid w:val="00976849"/>
    <w:rsid w:val="00976A51"/>
    <w:rsid w:val="009770D4"/>
    <w:rsid w:val="00977778"/>
    <w:rsid w:val="00980073"/>
    <w:rsid w:val="00980214"/>
    <w:rsid w:val="0098060A"/>
    <w:rsid w:val="00980665"/>
    <w:rsid w:val="0098096A"/>
    <w:rsid w:val="00980980"/>
    <w:rsid w:val="00980E2E"/>
    <w:rsid w:val="00981368"/>
    <w:rsid w:val="0098136C"/>
    <w:rsid w:val="0098150B"/>
    <w:rsid w:val="00981518"/>
    <w:rsid w:val="0098157F"/>
    <w:rsid w:val="009819F4"/>
    <w:rsid w:val="00981CA3"/>
    <w:rsid w:val="00981F0F"/>
    <w:rsid w:val="00982265"/>
    <w:rsid w:val="00982332"/>
    <w:rsid w:val="0098254F"/>
    <w:rsid w:val="009825BD"/>
    <w:rsid w:val="00982878"/>
    <w:rsid w:val="00982B6E"/>
    <w:rsid w:val="00982C07"/>
    <w:rsid w:val="00982C1C"/>
    <w:rsid w:val="009830DC"/>
    <w:rsid w:val="00983424"/>
    <w:rsid w:val="00983594"/>
    <w:rsid w:val="009839E7"/>
    <w:rsid w:val="00983AFC"/>
    <w:rsid w:val="00983C4B"/>
    <w:rsid w:val="00983CB2"/>
    <w:rsid w:val="00983D8D"/>
    <w:rsid w:val="00983F54"/>
    <w:rsid w:val="00983F8E"/>
    <w:rsid w:val="009840FB"/>
    <w:rsid w:val="009843CB"/>
    <w:rsid w:val="00984A50"/>
    <w:rsid w:val="00984ACB"/>
    <w:rsid w:val="00984B31"/>
    <w:rsid w:val="00984C30"/>
    <w:rsid w:val="00984E91"/>
    <w:rsid w:val="00984F3C"/>
    <w:rsid w:val="00985056"/>
    <w:rsid w:val="00985132"/>
    <w:rsid w:val="0098520E"/>
    <w:rsid w:val="00985533"/>
    <w:rsid w:val="00985664"/>
    <w:rsid w:val="00985699"/>
    <w:rsid w:val="009856F2"/>
    <w:rsid w:val="00985876"/>
    <w:rsid w:val="009859E9"/>
    <w:rsid w:val="00985B8E"/>
    <w:rsid w:val="00985BA4"/>
    <w:rsid w:val="00985DCD"/>
    <w:rsid w:val="009866BE"/>
    <w:rsid w:val="009866CA"/>
    <w:rsid w:val="009866CD"/>
    <w:rsid w:val="00986ABF"/>
    <w:rsid w:val="00986B5B"/>
    <w:rsid w:val="00986CA8"/>
    <w:rsid w:val="009870F3"/>
    <w:rsid w:val="009877E7"/>
    <w:rsid w:val="009878C9"/>
    <w:rsid w:val="00987C8F"/>
    <w:rsid w:val="00987EBC"/>
    <w:rsid w:val="0099028B"/>
    <w:rsid w:val="00990354"/>
    <w:rsid w:val="009904CC"/>
    <w:rsid w:val="009904DE"/>
    <w:rsid w:val="00990552"/>
    <w:rsid w:val="009909C6"/>
    <w:rsid w:val="00990C78"/>
    <w:rsid w:val="00990EAC"/>
    <w:rsid w:val="00990EBB"/>
    <w:rsid w:val="009910B3"/>
    <w:rsid w:val="00991304"/>
    <w:rsid w:val="0099138A"/>
    <w:rsid w:val="00991500"/>
    <w:rsid w:val="009915DF"/>
    <w:rsid w:val="00991654"/>
    <w:rsid w:val="00991979"/>
    <w:rsid w:val="00991F63"/>
    <w:rsid w:val="0099212A"/>
    <w:rsid w:val="00992155"/>
    <w:rsid w:val="009922E8"/>
    <w:rsid w:val="0099247B"/>
    <w:rsid w:val="00992517"/>
    <w:rsid w:val="00992541"/>
    <w:rsid w:val="00992720"/>
    <w:rsid w:val="00992A52"/>
    <w:rsid w:val="00992A63"/>
    <w:rsid w:val="00992AFC"/>
    <w:rsid w:val="00992B2C"/>
    <w:rsid w:val="00992C77"/>
    <w:rsid w:val="00992EE9"/>
    <w:rsid w:val="00993039"/>
    <w:rsid w:val="0099316F"/>
    <w:rsid w:val="0099327C"/>
    <w:rsid w:val="009932AE"/>
    <w:rsid w:val="00993560"/>
    <w:rsid w:val="009935D4"/>
    <w:rsid w:val="00993A61"/>
    <w:rsid w:val="00993A8E"/>
    <w:rsid w:val="00993C5F"/>
    <w:rsid w:val="00993C98"/>
    <w:rsid w:val="00993D28"/>
    <w:rsid w:val="00994415"/>
    <w:rsid w:val="0099445A"/>
    <w:rsid w:val="00994754"/>
    <w:rsid w:val="00994B55"/>
    <w:rsid w:val="00994BE9"/>
    <w:rsid w:val="00994F19"/>
    <w:rsid w:val="00994F8E"/>
    <w:rsid w:val="0099504B"/>
    <w:rsid w:val="0099509B"/>
    <w:rsid w:val="00995176"/>
    <w:rsid w:val="009953DD"/>
    <w:rsid w:val="009953E5"/>
    <w:rsid w:val="0099557D"/>
    <w:rsid w:val="0099559B"/>
    <w:rsid w:val="00995633"/>
    <w:rsid w:val="00995721"/>
    <w:rsid w:val="0099580F"/>
    <w:rsid w:val="00995832"/>
    <w:rsid w:val="00995C5B"/>
    <w:rsid w:val="00995F31"/>
    <w:rsid w:val="00995F7F"/>
    <w:rsid w:val="009963A4"/>
    <w:rsid w:val="00996505"/>
    <w:rsid w:val="0099687A"/>
    <w:rsid w:val="00996D6C"/>
    <w:rsid w:val="009972CD"/>
    <w:rsid w:val="00997903"/>
    <w:rsid w:val="00997A11"/>
    <w:rsid w:val="00997B5E"/>
    <w:rsid w:val="009A0205"/>
    <w:rsid w:val="009A0F5D"/>
    <w:rsid w:val="009A1255"/>
    <w:rsid w:val="009A1529"/>
    <w:rsid w:val="009A16A5"/>
    <w:rsid w:val="009A16CC"/>
    <w:rsid w:val="009A16E1"/>
    <w:rsid w:val="009A185F"/>
    <w:rsid w:val="009A2005"/>
    <w:rsid w:val="009A2086"/>
    <w:rsid w:val="009A20F9"/>
    <w:rsid w:val="009A2207"/>
    <w:rsid w:val="009A24CA"/>
    <w:rsid w:val="009A2F3B"/>
    <w:rsid w:val="009A3477"/>
    <w:rsid w:val="009A3934"/>
    <w:rsid w:val="009A3971"/>
    <w:rsid w:val="009A3C87"/>
    <w:rsid w:val="009A42BA"/>
    <w:rsid w:val="009A4B6A"/>
    <w:rsid w:val="009A4F61"/>
    <w:rsid w:val="009A504D"/>
    <w:rsid w:val="009A526B"/>
    <w:rsid w:val="009A534A"/>
    <w:rsid w:val="009A5D1A"/>
    <w:rsid w:val="009A5E21"/>
    <w:rsid w:val="009A5E98"/>
    <w:rsid w:val="009A5F53"/>
    <w:rsid w:val="009A619F"/>
    <w:rsid w:val="009A64C4"/>
    <w:rsid w:val="009A6811"/>
    <w:rsid w:val="009A6843"/>
    <w:rsid w:val="009A689E"/>
    <w:rsid w:val="009A68D6"/>
    <w:rsid w:val="009A70D6"/>
    <w:rsid w:val="009A7130"/>
    <w:rsid w:val="009A7EA1"/>
    <w:rsid w:val="009B00A2"/>
    <w:rsid w:val="009B0381"/>
    <w:rsid w:val="009B06DD"/>
    <w:rsid w:val="009B07F2"/>
    <w:rsid w:val="009B0A4D"/>
    <w:rsid w:val="009B0E71"/>
    <w:rsid w:val="009B0EE0"/>
    <w:rsid w:val="009B0FDB"/>
    <w:rsid w:val="009B132B"/>
    <w:rsid w:val="009B1694"/>
    <w:rsid w:val="009B188B"/>
    <w:rsid w:val="009B1D2F"/>
    <w:rsid w:val="009B1E4B"/>
    <w:rsid w:val="009B23A2"/>
    <w:rsid w:val="009B265F"/>
    <w:rsid w:val="009B2881"/>
    <w:rsid w:val="009B2C32"/>
    <w:rsid w:val="009B2CC5"/>
    <w:rsid w:val="009B2CC6"/>
    <w:rsid w:val="009B2CFB"/>
    <w:rsid w:val="009B2EC4"/>
    <w:rsid w:val="009B2EF4"/>
    <w:rsid w:val="009B3155"/>
    <w:rsid w:val="009B33DA"/>
    <w:rsid w:val="009B3422"/>
    <w:rsid w:val="009B3680"/>
    <w:rsid w:val="009B388A"/>
    <w:rsid w:val="009B395B"/>
    <w:rsid w:val="009B3C30"/>
    <w:rsid w:val="009B3C7E"/>
    <w:rsid w:val="009B40FE"/>
    <w:rsid w:val="009B42FC"/>
    <w:rsid w:val="009B4321"/>
    <w:rsid w:val="009B4604"/>
    <w:rsid w:val="009B47D1"/>
    <w:rsid w:val="009B4A35"/>
    <w:rsid w:val="009B4C5F"/>
    <w:rsid w:val="009B4F39"/>
    <w:rsid w:val="009B520F"/>
    <w:rsid w:val="009B5280"/>
    <w:rsid w:val="009B5368"/>
    <w:rsid w:val="009B561E"/>
    <w:rsid w:val="009B56A4"/>
    <w:rsid w:val="009B56AC"/>
    <w:rsid w:val="009B572B"/>
    <w:rsid w:val="009B59C9"/>
    <w:rsid w:val="009B5F93"/>
    <w:rsid w:val="009B607D"/>
    <w:rsid w:val="009B60B3"/>
    <w:rsid w:val="009B6153"/>
    <w:rsid w:val="009B6ADE"/>
    <w:rsid w:val="009B6D3F"/>
    <w:rsid w:val="009B6EA3"/>
    <w:rsid w:val="009B70BE"/>
    <w:rsid w:val="009B7194"/>
    <w:rsid w:val="009B71C4"/>
    <w:rsid w:val="009B71EA"/>
    <w:rsid w:val="009B7231"/>
    <w:rsid w:val="009B72A7"/>
    <w:rsid w:val="009B7651"/>
    <w:rsid w:val="009B7B0B"/>
    <w:rsid w:val="009B7BDE"/>
    <w:rsid w:val="009B7DBC"/>
    <w:rsid w:val="009B7E42"/>
    <w:rsid w:val="009B7F0A"/>
    <w:rsid w:val="009C007C"/>
    <w:rsid w:val="009C0443"/>
    <w:rsid w:val="009C05ED"/>
    <w:rsid w:val="009C063C"/>
    <w:rsid w:val="009C0A32"/>
    <w:rsid w:val="009C0D2A"/>
    <w:rsid w:val="009C0DAA"/>
    <w:rsid w:val="009C0DE0"/>
    <w:rsid w:val="009C1612"/>
    <w:rsid w:val="009C16D6"/>
    <w:rsid w:val="009C188B"/>
    <w:rsid w:val="009C1AD8"/>
    <w:rsid w:val="009C1E3A"/>
    <w:rsid w:val="009C1E4A"/>
    <w:rsid w:val="009C1F0D"/>
    <w:rsid w:val="009C2204"/>
    <w:rsid w:val="009C29B7"/>
    <w:rsid w:val="009C2AD3"/>
    <w:rsid w:val="009C2B94"/>
    <w:rsid w:val="009C2D54"/>
    <w:rsid w:val="009C2E58"/>
    <w:rsid w:val="009C31C8"/>
    <w:rsid w:val="009C32EF"/>
    <w:rsid w:val="009C3316"/>
    <w:rsid w:val="009C38F3"/>
    <w:rsid w:val="009C3AF9"/>
    <w:rsid w:val="009C3B7C"/>
    <w:rsid w:val="009C3C34"/>
    <w:rsid w:val="009C3C6A"/>
    <w:rsid w:val="009C3CBA"/>
    <w:rsid w:val="009C3CF2"/>
    <w:rsid w:val="009C3EEC"/>
    <w:rsid w:val="009C466D"/>
    <w:rsid w:val="009C5088"/>
    <w:rsid w:val="009C52A5"/>
    <w:rsid w:val="009C53C3"/>
    <w:rsid w:val="009C545F"/>
    <w:rsid w:val="009C564B"/>
    <w:rsid w:val="009C565C"/>
    <w:rsid w:val="009C5989"/>
    <w:rsid w:val="009C5BC2"/>
    <w:rsid w:val="009C5C0F"/>
    <w:rsid w:val="009C62C2"/>
    <w:rsid w:val="009C6385"/>
    <w:rsid w:val="009C6470"/>
    <w:rsid w:val="009C6626"/>
    <w:rsid w:val="009C6ADB"/>
    <w:rsid w:val="009C6B35"/>
    <w:rsid w:val="009C6E94"/>
    <w:rsid w:val="009C6FD3"/>
    <w:rsid w:val="009C7513"/>
    <w:rsid w:val="009C780F"/>
    <w:rsid w:val="009C79FB"/>
    <w:rsid w:val="009C7A8D"/>
    <w:rsid w:val="009C7CC6"/>
    <w:rsid w:val="009C7FD0"/>
    <w:rsid w:val="009D02AD"/>
    <w:rsid w:val="009D0623"/>
    <w:rsid w:val="009D069F"/>
    <w:rsid w:val="009D0D14"/>
    <w:rsid w:val="009D0F54"/>
    <w:rsid w:val="009D0FE7"/>
    <w:rsid w:val="009D10D6"/>
    <w:rsid w:val="009D1344"/>
    <w:rsid w:val="009D1401"/>
    <w:rsid w:val="009D14B0"/>
    <w:rsid w:val="009D1596"/>
    <w:rsid w:val="009D1648"/>
    <w:rsid w:val="009D21AE"/>
    <w:rsid w:val="009D22C0"/>
    <w:rsid w:val="009D237C"/>
    <w:rsid w:val="009D2437"/>
    <w:rsid w:val="009D25E2"/>
    <w:rsid w:val="009D26AB"/>
    <w:rsid w:val="009D2725"/>
    <w:rsid w:val="009D29BB"/>
    <w:rsid w:val="009D29DD"/>
    <w:rsid w:val="009D2B8B"/>
    <w:rsid w:val="009D2C79"/>
    <w:rsid w:val="009D2D25"/>
    <w:rsid w:val="009D2E81"/>
    <w:rsid w:val="009D2F0B"/>
    <w:rsid w:val="009D3132"/>
    <w:rsid w:val="009D31A2"/>
    <w:rsid w:val="009D337A"/>
    <w:rsid w:val="009D363A"/>
    <w:rsid w:val="009D3B79"/>
    <w:rsid w:val="009D3B94"/>
    <w:rsid w:val="009D3D84"/>
    <w:rsid w:val="009D3E01"/>
    <w:rsid w:val="009D41E2"/>
    <w:rsid w:val="009D431F"/>
    <w:rsid w:val="009D43CA"/>
    <w:rsid w:val="009D4400"/>
    <w:rsid w:val="009D4672"/>
    <w:rsid w:val="009D48AC"/>
    <w:rsid w:val="009D4CAC"/>
    <w:rsid w:val="009D5291"/>
    <w:rsid w:val="009D52F5"/>
    <w:rsid w:val="009D56C5"/>
    <w:rsid w:val="009D571F"/>
    <w:rsid w:val="009D5995"/>
    <w:rsid w:val="009D5EC0"/>
    <w:rsid w:val="009D5F80"/>
    <w:rsid w:val="009D6180"/>
    <w:rsid w:val="009D61B5"/>
    <w:rsid w:val="009D62CD"/>
    <w:rsid w:val="009D649F"/>
    <w:rsid w:val="009D64B3"/>
    <w:rsid w:val="009D673E"/>
    <w:rsid w:val="009D6825"/>
    <w:rsid w:val="009D6831"/>
    <w:rsid w:val="009D6F96"/>
    <w:rsid w:val="009D730D"/>
    <w:rsid w:val="009D735C"/>
    <w:rsid w:val="009D76F9"/>
    <w:rsid w:val="009D7713"/>
    <w:rsid w:val="009D776C"/>
    <w:rsid w:val="009D79C3"/>
    <w:rsid w:val="009E00D4"/>
    <w:rsid w:val="009E06F5"/>
    <w:rsid w:val="009E09D2"/>
    <w:rsid w:val="009E0A3B"/>
    <w:rsid w:val="009E0E4E"/>
    <w:rsid w:val="009E1706"/>
    <w:rsid w:val="009E193E"/>
    <w:rsid w:val="009E1D25"/>
    <w:rsid w:val="009E1F59"/>
    <w:rsid w:val="009E230A"/>
    <w:rsid w:val="009E2354"/>
    <w:rsid w:val="009E2756"/>
    <w:rsid w:val="009E275F"/>
    <w:rsid w:val="009E2AF0"/>
    <w:rsid w:val="009E2CAB"/>
    <w:rsid w:val="009E2EC3"/>
    <w:rsid w:val="009E2F38"/>
    <w:rsid w:val="009E30FB"/>
    <w:rsid w:val="009E34A8"/>
    <w:rsid w:val="009E34AF"/>
    <w:rsid w:val="009E3636"/>
    <w:rsid w:val="009E36A9"/>
    <w:rsid w:val="009E36D2"/>
    <w:rsid w:val="009E3740"/>
    <w:rsid w:val="009E3830"/>
    <w:rsid w:val="009E3C82"/>
    <w:rsid w:val="009E3C9D"/>
    <w:rsid w:val="009E3FA1"/>
    <w:rsid w:val="009E4112"/>
    <w:rsid w:val="009E4B41"/>
    <w:rsid w:val="009E4E6C"/>
    <w:rsid w:val="009E5150"/>
    <w:rsid w:val="009E51AA"/>
    <w:rsid w:val="009E54BD"/>
    <w:rsid w:val="009E54D8"/>
    <w:rsid w:val="009E5532"/>
    <w:rsid w:val="009E55CC"/>
    <w:rsid w:val="009E56A7"/>
    <w:rsid w:val="009E5730"/>
    <w:rsid w:val="009E58C5"/>
    <w:rsid w:val="009E5C32"/>
    <w:rsid w:val="009E5C46"/>
    <w:rsid w:val="009E5F31"/>
    <w:rsid w:val="009E5F37"/>
    <w:rsid w:val="009E5FD7"/>
    <w:rsid w:val="009E6035"/>
    <w:rsid w:val="009E659A"/>
    <w:rsid w:val="009E65A5"/>
    <w:rsid w:val="009E6A00"/>
    <w:rsid w:val="009E6DBD"/>
    <w:rsid w:val="009E6E18"/>
    <w:rsid w:val="009E6E42"/>
    <w:rsid w:val="009E6EEF"/>
    <w:rsid w:val="009E7386"/>
    <w:rsid w:val="009E7531"/>
    <w:rsid w:val="009E7561"/>
    <w:rsid w:val="009E791D"/>
    <w:rsid w:val="009E7B6C"/>
    <w:rsid w:val="009E7D5C"/>
    <w:rsid w:val="009E7F6C"/>
    <w:rsid w:val="009F0102"/>
    <w:rsid w:val="009F01B3"/>
    <w:rsid w:val="009F07F3"/>
    <w:rsid w:val="009F092D"/>
    <w:rsid w:val="009F0A85"/>
    <w:rsid w:val="009F10DA"/>
    <w:rsid w:val="009F115B"/>
    <w:rsid w:val="009F12DE"/>
    <w:rsid w:val="009F165D"/>
    <w:rsid w:val="009F169E"/>
    <w:rsid w:val="009F181D"/>
    <w:rsid w:val="009F2052"/>
    <w:rsid w:val="009F223F"/>
    <w:rsid w:val="009F257B"/>
    <w:rsid w:val="009F2688"/>
    <w:rsid w:val="009F26F0"/>
    <w:rsid w:val="009F27F7"/>
    <w:rsid w:val="009F280C"/>
    <w:rsid w:val="009F28FB"/>
    <w:rsid w:val="009F2902"/>
    <w:rsid w:val="009F2E1E"/>
    <w:rsid w:val="009F3033"/>
    <w:rsid w:val="009F314B"/>
    <w:rsid w:val="009F3159"/>
    <w:rsid w:val="009F3213"/>
    <w:rsid w:val="009F32B5"/>
    <w:rsid w:val="009F38E8"/>
    <w:rsid w:val="009F3F91"/>
    <w:rsid w:val="009F4425"/>
    <w:rsid w:val="009F45E6"/>
    <w:rsid w:val="009F478E"/>
    <w:rsid w:val="009F4998"/>
    <w:rsid w:val="009F4F75"/>
    <w:rsid w:val="009F4FA3"/>
    <w:rsid w:val="009F5109"/>
    <w:rsid w:val="009F528B"/>
    <w:rsid w:val="009F52C5"/>
    <w:rsid w:val="009F53BD"/>
    <w:rsid w:val="009F5420"/>
    <w:rsid w:val="009F5429"/>
    <w:rsid w:val="009F55A2"/>
    <w:rsid w:val="009F56C1"/>
    <w:rsid w:val="009F57A4"/>
    <w:rsid w:val="009F58A4"/>
    <w:rsid w:val="009F5A00"/>
    <w:rsid w:val="009F5AC4"/>
    <w:rsid w:val="009F5CB0"/>
    <w:rsid w:val="009F5F41"/>
    <w:rsid w:val="009F686C"/>
    <w:rsid w:val="009F6E20"/>
    <w:rsid w:val="009F6E4B"/>
    <w:rsid w:val="009F7119"/>
    <w:rsid w:val="009F714B"/>
    <w:rsid w:val="009F72CF"/>
    <w:rsid w:val="009F7353"/>
    <w:rsid w:val="009F748E"/>
    <w:rsid w:val="009F7734"/>
    <w:rsid w:val="009F7D71"/>
    <w:rsid w:val="009F7EA6"/>
    <w:rsid w:val="00A00049"/>
    <w:rsid w:val="00A00196"/>
    <w:rsid w:val="00A00373"/>
    <w:rsid w:val="00A0050E"/>
    <w:rsid w:val="00A00612"/>
    <w:rsid w:val="00A00652"/>
    <w:rsid w:val="00A00671"/>
    <w:rsid w:val="00A0086B"/>
    <w:rsid w:val="00A00981"/>
    <w:rsid w:val="00A00A04"/>
    <w:rsid w:val="00A00F9E"/>
    <w:rsid w:val="00A01007"/>
    <w:rsid w:val="00A0131C"/>
    <w:rsid w:val="00A01335"/>
    <w:rsid w:val="00A01486"/>
    <w:rsid w:val="00A01662"/>
    <w:rsid w:val="00A016C2"/>
    <w:rsid w:val="00A01801"/>
    <w:rsid w:val="00A01AAC"/>
    <w:rsid w:val="00A01C73"/>
    <w:rsid w:val="00A01CE1"/>
    <w:rsid w:val="00A0218A"/>
    <w:rsid w:val="00A0218C"/>
    <w:rsid w:val="00A021F0"/>
    <w:rsid w:val="00A0225D"/>
    <w:rsid w:val="00A02692"/>
    <w:rsid w:val="00A02A54"/>
    <w:rsid w:val="00A02E9E"/>
    <w:rsid w:val="00A02FD8"/>
    <w:rsid w:val="00A03140"/>
    <w:rsid w:val="00A03994"/>
    <w:rsid w:val="00A03CF0"/>
    <w:rsid w:val="00A03D5B"/>
    <w:rsid w:val="00A03E4B"/>
    <w:rsid w:val="00A03F0A"/>
    <w:rsid w:val="00A03FC0"/>
    <w:rsid w:val="00A0460F"/>
    <w:rsid w:val="00A0463F"/>
    <w:rsid w:val="00A046D4"/>
    <w:rsid w:val="00A04C34"/>
    <w:rsid w:val="00A04CF0"/>
    <w:rsid w:val="00A04EFC"/>
    <w:rsid w:val="00A051B2"/>
    <w:rsid w:val="00A052DC"/>
    <w:rsid w:val="00A052EA"/>
    <w:rsid w:val="00A05362"/>
    <w:rsid w:val="00A05376"/>
    <w:rsid w:val="00A05656"/>
    <w:rsid w:val="00A056A2"/>
    <w:rsid w:val="00A056C1"/>
    <w:rsid w:val="00A0577E"/>
    <w:rsid w:val="00A05809"/>
    <w:rsid w:val="00A05916"/>
    <w:rsid w:val="00A059A6"/>
    <w:rsid w:val="00A05D07"/>
    <w:rsid w:val="00A05D66"/>
    <w:rsid w:val="00A05DEC"/>
    <w:rsid w:val="00A05F49"/>
    <w:rsid w:val="00A065A5"/>
    <w:rsid w:val="00A0666D"/>
    <w:rsid w:val="00A067D9"/>
    <w:rsid w:val="00A06C94"/>
    <w:rsid w:val="00A07127"/>
    <w:rsid w:val="00A07232"/>
    <w:rsid w:val="00A07596"/>
    <w:rsid w:val="00A07869"/>
    <w:rsid w:val="00A07D49"/>
    <w:rsid w:val="00A07D8B"/>
    <w:rsid w:val="00A1053B"/>
    <w:rsid w:val="00A1057E"/>
    <w:rsid w:val="00A10881"/>
    <w:rsid w:val="00A1112D"/>
    <w:rsid w:val="00A112EA"/>
    <w:rsid w:val="00A114CF"/>
    <w:rsid w:val="00A1163E"/>
    <w:rsid w:val="00A11D45"/>
    <w:rsid w:val="00A11E87"/>
    <w:rsid w:val="00A12028"/>
    <w:rsid w:val="00A1218F"/>
    <w:rsid w:val="00A12356"/>
    <w:rsid w:val="00A123D3"/>
    <w:rsid w:val="00A1261C"/>
    <w:rsid w:val="00A1270E"/>
    <w:rsid w:val="00A1287E"/>
    <w:rsid w:val="00A12A3B"/>
    <w:rsid w:val="00A12C04"/>
    <w:rsid w:val="00A12E57"/>
    <w:rsid w:val="00A12E80"/>
    <w:rsid w:val="00A1308C"/>
    <w:rsid w:val="00A13147"/>
    <w:rsid w:val="00A133A3"/>
    <w:rsid w:val="00A134FC"/>
    <w:rsid w:val="00A13517"/>
    <w:rsid w:val="00A13889"/>
    <w:rsid w:val="00A13A9F"/>
    <w:rsid w:val="00A13AF7"/>
    <w:rsid w:val="00A13B82"/>
    <w:rsid w:val="00A13C0E"/>
    <w:rsid w:val="00A13F55"/>
    <w:rsid w:val="00A14156"/>
    <w:rsid w:val="00A1418C"/>
    <w:rsid w:val="00A142DA"/>
    <w:rsid w:val="00A143C5"/>
    <w:rsid w:val="00A144E1"/>
    <w:rsid w:val="00A147BC"/>
    <w:rsid w:val="00A14907"/>
    <w:rsid w:val="00A14976"/>
    <w:rsid w:val="00A14AED"/>
    <w:rsid w:val="00A14D80"/>
    <w:rsid w:val="00A14DE8"/>
    <w:rsid w:val="00A14EB9"/>
    <w:rsid w:val="00A151B2"/>
    <w:rsid w:val="00A15241"/>
    <w:rsid w:val="00A15534"/>
    <w:rsid w:val="00A156F9"/>
    <w:rsid w:val="00A1596B"/>
    <w:rsid w:val="00A16024"/>
    <w:rsid w:val="00A16212"/>
    <w:rsid w:val="00A16416"/>
    <w:rsid w:val="00A1650C"/>
    <w:rsid w:val="00A16528"/>
    <w:rsid w:val="00A16662"/>
    <w:rsid w:val="00A167BE"/>
    <w:rsid w:val="00A16862"/>
    <w:rsid w:val="00A16B4D"/>
    <w:rsid w:val="00A16BCC"/>
    <w:rsid w:val="00A16E85"/>
    <w:rsid w:val="00A1717A"/>
    <w:rsid w:val="00A1751B"/>
    <w:rsid w:val="00A17793"/>
    <w:rsid w:val="00A177A2"/>
    <w:rsid w:val="00A17C10"/>
    <w:rsid w:val="00A17ED3"/>
    <w:rsid w:val="00A200A3"/>
    <w:rsid w:val="00A2061E"/>
    <w:rsid w:val="00A2083F"/>
    <w:rsid w:val="00A20AE8"/>
    <w:rsid w:val="00A20E67"/>
    <w:rsid w:val="00A217D8"/>
    <w:rsid w:val="00A217DF"/>
    <w:rsid w:val="00A219CB"/>
    <w:rsid w:val="00A21B25"/>
    <w:rsid w:val="00A21C1F"/>
    <w:rsid w:val="00A21CCE"/>
    <w:rsid w:val="00A21E96"/>
    <w:rsid w:val="00A224CE"/>
    <w:rsid w:val="00A22513"/>
    <w:rsid w:val="00A22541"/>
    <w:rsid w:val="00A22555"/>
    <w:rsid w:val="00A22C92"/>
    <w:rsid w:val="00A23603"/>
    <w:rsid w:val="00A236FE"/>
    <w:rsid w:val="00A23743"/>
    <w:rsid w:val="00A23809"/>
    <w:rsid w:val="00A23858"/>
    <w:rsid w:val="00A23883"/>
    <w:rsid w:val="00A23A2D"/>
    <w:rsid w:val="00A23C63"/>
    <w:rsid w:val="00A23D2C"/>
    <w:rsid w:val="00A23D4B"/>
    <w:rsid w:val="00A23DDA"/>
    <w:rsid w:val="00A23F00"/>
    <w:rsid w:val="00A23F86"/>
    <w:rsid w:val="00A23FAC"/>
    <w:rsid w:val="00A2410D"/>
    <w:rsid w:val="00A242D3"/>
    <w:rsid w:val="00A24787"/>
    <w:rsid w:val="00A247B2"/>
    <w:rsid w:val="00A25070"/>
    <w:rsid w:val="00A2524D"/>
    <w:rsid w:val="00A25513"/>
    <w:rsid w:val="00A258F4"/>
    <w:rsid w:val="00A25E6F"/>
    <w:rsid w:val="00A2612F"/>
    <w:rsid w:val="00A2644D"/>
    <w:rsid w:val="00A26B50"/>
    <w:rsid w:val="00A26B81"/>
    <w:rsid w:val="00A26B94"/>
    <w:rsid w:val="00A26BE4"/>
    <w:rsid w:val="00A26FE4"/>
    <w:rsid w:val="00A2736B"/>
    <w:rsid w:val="00A273B9"/>
    <w:rsid w:val="00A273CB"/>
    <w:rsid w:val="00A27757"/>
    <w:rsid w:val="00A27A5F"/>
    <w:rsid w:val="00A27BAE"/>
    <w:rsid w:val="00A27FF1"/>
    <w:rsid w:val="00A30092"/>
    <w:rsid w:val="00A3012A"/>
    <w:rsid w:val="00A302CA"/>
    <w:rsid w:val="00A30318"/>
    <w:rsid w:val="00A304B4"/>
    <w:rsid w:val="00A304E4"/>
    <w:rsid w:val="00A306FA"/>
    <w:rsid w:val="00A30B3C"/>
    <w:rsid w:val="00A30DAA"/>
    <w:rsid w:val="00A31802"/>
    <w:rsid w:val="00A31980"/>
    <w:rsid w:val="00A31A1F"/>
    <w:rsid w:val="00A31AEA"/>
    <w:rsid w:val="00A31BB8"/>
    <w:rsid w:val="00A31E66"/>
    <w:rsid w:val="00A320CA"/>
    <w:rsid w:val="00A32378"/>
    <w:rsid w:val="00A3294A"/>
    <w:rsid w:val="00A32B86"/>
    <w:rsid w:val="00A32CB6"/>
    <w:rsid w:val="00A32D98"/>
    <w:rsid w:val="00A32DA3"/>
    <w:rsid w:val="00A33080"/>
    <w:rsid w:val="00A3449A"/>
    <w:rsid w:val="00A344A2"/>
    <w:rsid w:val="00A34684"/>
    <w:rsid w:val="00A3478F"/>
    <w:rsid w:val="00A34866"/>
    <w:rsid w:val="00A34B1E"/>
    <w:rsid w:val="00A34C63"/>
    <w:rsid w:val="00A350FD"/>
    <w:rsid w:val="00A3522F"/>
    <w:rsid w:val="00A35257"/>
    <w:rsid w:val="00A3526A"/>
    <w:rsid w:val="00A35470"/>
    <w:rsid w:val="00A35531"/>
    <w:rsid w:val="00A35889"/>
    <w:rsid w:val="00A35986"/>
    <w:rsid w:val="00A35A97"/>
    <w:rsid w:val="00A35B5A"/>
    <w:rsid w:val="00A35C26"/>
    <w:rsid w:val="00A361B7"/>
    <w:rsid w:val="00A36329"/>
    <w:rsid w:val="00A3647D"/>
    <w:rsid w:val="00A3655D"/>
    <w:rsid w:val="00A36D52"/>
    <w:rsid w:val="00A36DF4"/>
    <w:rsid w:val="00A37487"/>
    <w:rsid w:val="00A37696"/>
    <w:rsid w:val="00A3788E"/>
    <w:rsid w:val="00A3792F"/>
    <w:rsid w:val="00A3795A"/>
    <w:rsid w:val="00A37E44"/>
    <w:rsid w:val="00A37FDC"/>
    <w:rsid w:val="00A400AD"/>
    <w:rsid w:val="00A40243"/>
    <w:rsid w:val="00A40494"/>
    <w:rsid w:val="00A404EC"/>
    <w:rsid w:val="00A4050A"/>
    <w:rsid w:val="00A40D95"/>
    <w:rsid w:val="00A4101F"/>
    <w:rsid w:val="00A415DE"/>
    <w:rsid w:val="00A41603"/>
    <w:rsid w:val="00A416C4"/>
    <w:rsid w:val="00A4175C"/>
    <w:rsid w:val="00A4176A"/>
    <w:rsid w:val="00A417D9"/>
    <w:rsid w:val="00A41A10"/>
    <w:rsid w:val="00A41B56"/>
    <w:rsid w:val="00A41B66"/>
    <w:rsid w:val="00A41DA8"/>
    <w:rsid w:val="00A41ECC"/>
    <w:rsid w:val="00A41F15"/>
    <w:rsid w:val="00A423AC"/>
    <w:rsid w:val="00A42A73"/>
    <w:rsid w:val="00A42FC5"/>
    <w:rsid w:val="00A431E1"/>
    <w:rsid w:val="00A43207"/>
    <w:rsid w:val="00A4351E"/>
    <w:rsid w:val="00A4366F"/>
    <w:rsid w:val="00A43892"/>
    <w:rsid w:val="00A439B9"/>
    <w:rsid w:val="00A439D8"/>
    <w:rsid w:val="00A43B90"/>
    <w:rsid w:val="00A4410E"/>
    <w:rsid w:val="00A442CC"/>
    <w:rsid w:val="00A442FC"/>
    <w:rsid w:val="00A44348"/>
    <w:rsid w:val="00A4445A"/>
    <w:rsid w:val="00A445C2"/>
    <w:rsid w:val="00A4464D"/>
    <w:rsid w:val="00A45562"/>
    <w:rsid w:val="00A45750"/>
    <w:rsid w:val="00A45A31"/>
    <w:rsid w:val="00A45A93"/>
    <w:rsid w:val="00A45E1F"/>
    <w:rsid w:val="00A45E25"/>
    <w:rsid w:val="00A45F3F"/>
    <w:rsid w:val="00A4601E"/>
    <w:rsid w:val="00A4687D"/>
    <w:rsid w:val="00A468A9"/>
    <w:rsid w:val="00A469DD"/>
    <w:rsid w:val="00A46A3D"/>
    <w:rsid w:val="00A46E84"/>
    <w:rsid w:val="00A472F1"/>
    <w:rsid w:val="00A474A7"/>
    <w:rsid w:val="00A4757C"/>
    <w:rsid w:val="00A4783E"/>
    <w:rsid w:val="00A478A8"/>
    <w:rsid w:val="00A47919"/>
    <w:rsid w:val="00A47AC7"/>
    <w:rsid w:val="00A47C53"/>
    <w:rsid w:val="00A47C9F"/>
    <w:rsid w:val="00A47CAD"/>
    <w:rsid w:val="00A5015E"/>
    <w:rsid w:val="00A50440"/>
    <w:rsid w:val="00A5059E"/>
    <w:rsid w:val="00A50D11"/>
    <w:rsid w:val="00A50D38"/>
    <w:rsid w:val="00A50E24"/>
    <w:rsid w:val="00A50F51"/>
    <w:rsid w:val="00A50F5C"/>
    <w:rsid w:val="00A5100B"/>
    <w:rsid w:val="00A51104"/>
    <w:rsid w:val="00A511B2"/>
    <w:rsid w:val="00A5125E"/>
    <w:rsid w:val="00A51822"/>
    <w:rsid w:val="00A51E8E"/>
    <w:rsid w:val="00A51FDF"/>
    <w:rsid w:val="00A52132"/>
    <w:rsid w:val="00A52211"/>
    <w:rsid w:val="00A523AB"/>
    <w:rsid w:val="00A523E2"/>
    <w:rsid w:val="00A5277D"/>
    <w:rsid w:val="00A5288A"/>
    <w:rsid w:val="00A528BC"/>
    <w:rsid w:val="00A529DA"/>
    <w:rsid w:val="00A529F1"/>
    <w:rsid w:val="00A52DA6"/>
    <w:rsid w:val="00A53238"/>
    <w:rsid w:val="00A533F7"/>
    <w:rsid w:val="00A534B1"/>
    <w:rsid w:val="00A535B0"/>
    <w:rsid w:val="00A5366B"/>
    <w:rsid w:val="00A537EE"/>
    <w:rsid w:val="00A53956"/>
    <w:rsid w:val="00A53AAA"/>
    <w:rsid w:val="00A53B19"/>
    <w:rsid w:val="00A53C3C"/>
    <w:rsid w:val="00A53C6B"/>
    <w:rsid w:val="00A53D8A"/>
    <w:rsid w:val="00A53F26"/>
    <w:rsid w:val="00A54213"/>
    <w:rsid w:val="00A54413"/>
    <w:rsid w:val="00A54447"/>
    <w:rsid w:val="00A544C6"/>
    <w:rsid w:val="00A54514"/>
    <w:rsid w:val="00A5453B"/>
    <w:rsid w:val="00A546E4"/>
    <w:rsid w:val="00A5472E"/>
    <w:rsid w:val="00A54A9F"/>
    <w:rsid w:val="00A54B01"/>
    <w:rsid w:val="00A54BB2"/>
    <w:rsid w:val="00A54D40"/>
    <w:rsid w:val="00A55739"/>
    <w:rsid w:val="00A55DA4"/>
    <w:rsid w:val="00A55E51"/>
    <w:rsid w:val="00A55E90"/>
    <w:rsid w:val="00A56266"/>
    <w:rsid w:val="00A56558"/>
    <w:rsid w:val="00A565F2"/>
    <w:rsid w:val="00A56868"/>
    <w:rsid w:val="00A5687E"/>
    <w:rsid w:val="00A56A57"/>
    <w:rsid w:val="00A56AB4"/>
    <w:rsid w:val="00A56C05"/>
    <w:rsid w:val="00A573C1"/>
    <w:rsid w:val="00A57B23"/>
    <w:rsid w:val="00A57C15"/>
    <w:rsid w:val="00A57DA9"/>
    <w:rsid w:val="00A57E6B"/>
    <w:rsid w:val="00A57F88"/>
    <w:rsid w:val="00A60236"/>
    <w:rsid w:val="00A606BF"/>
    <w:rsid w:val="00A606FB"/>
    <w:rsid w:val="00A60D57"/>
    <w:rsid w:val="00A60E77"/>
    <w:rsid w:val="00A61082"/>
    <w:rsid w:val="00A610F1"/>
    <w:rsid w:val="00A612C0"/>
    <w:rsid w:val="00A6144C"/>
    <w:rsid w:val="00A61808"/>
    <w:rsid w:val="00A619E7"/>
    <w:rsid w:val="00A61BC7"/>
    <w:rsid w:val="00A61D70"/>
    <w:rsid w:val="00A61E8F"/>
    <w:rsid w:val="00A61FDD"/>
    <w:rsid w:val="00A6209B"/>
    <w:rsid w:val="00A621F3"/>
    <w:rsid w:val="00A6265B"/>
    <w:rsid w:val="00A62677"/>
    <w:rsid w:val="00A6303E"/>
    <w:rsid w:val="00A637D1"/>
    <w:rsid w:val="00A637D7"/>
    <w:rsid w:val="00A63910"/>
    <w:rsid w:val="00A6394C"/>
    <w:rsid w:val="00A63C27"/>
    <w:rsid w:val="00A63CAD"/>
    <w:rsid w:val="00A63CB4"/>
    <w:rsid w:val="00A63DE0"/>
    <w:rsid w:val="00A6448C"/>
    <w:rsid w:val="00A64508"/>
    <w:rsid w:val="00A64549"/>
    <w:rsid w:val="00A64704"/>
    <w:rsid w:val="00A6516A"/>
    <w:rsid w:val="00A65978"/>
    <w:rsid w:val="00A659A2"/>
    <w:rsid w:val="00A65AD6"/>
    <w:rsid w:val="00A65B4A"/>
    <w:rsid w:val="00A65DE3"/>
    <w:rsid w:val="00A65E8B"/>
    <w:rsid w:val="00A664CC"/>
    <w:rsid w:val="00A66AB5"/>
    <w:rsid w:val="00A66CCE"/>
    <w:rsid w:val="00A66EF0"/>
    <w:rsid w:val="00A67277"/>
    <w:rsid w:val="00A674D8"/>
    <w:rsid w:val="00A67512"/>
    <w:rsid w:val="00A6792E"/>
    <w:rsid w:val="00A67BD2"/>
    <w:rsid w:val="00A67CEA"/>
    <w:rsid w:val="00A67EF2"/>
    <w:rsid w:val="00A7018D"/>
    <w:rsid w:val="00A70440"/>
    <w:rsid w:val="00A7069C"/>
    <w:rsid w:val="00A71597"/>
    <w:rsid w:val="00A7183B"/>
    <w:rsid w:val="00A71BB3"/>
    <w:rsid w:val="00A71CD4"/>
    <w:rsid w:val="00A71FDC"/>
    <w:rsid w:val="00A721A0"/>
    <w:rsid w:val="00A723CA"/>
    <w:rsid w:val="00A72710"/>
    <w:rsid w:val="00A727CC"/>
    <w:rsid w:val="00A72B4F"/>
    <w:rsid w:val="00A72C65"/>
    <w:rsid w:val="00A73213"/>
    <w:rsid w:val="00A73314"/>
    <w:rsid w:val="00A7380F"/>
    <w:rsid w:val="00A73989"/>
    <w:rsid w:val="00A73C0A"/>
    <w:rsid w:val="00A73F15"/>
    <w:rsid w:val="00A742D7"/>
    <w:rsid w:val="00A745AF"/>
    <w:rsid w:val="00A746CF"/>
    <w:rsid w:val="00A7476E"/>
    <w:rsid w:val="00A7482E"/>
    <w:rsid w:val="00A748AA"/>
    <w:rsid w:val="00A748B2"/>
    <w:rsid w:val="00A74918"/>
    <w:rsid w:val="00A7495F"/>
    <w:rsid w:val="00A74985"/>
    <w:rsid w:val="00A74C5D"/>
    <w:rsid w:val="00A75269"/>
    <w:rsid w:val="00A75590"/>
    <w:rsid w:val="00A755A3"/>
    <w:rsid w:val="00A759DF"/>
    <w:rsid w:val="00A75D56"/>
    <w:rsid w:val="00A75DCA"/>
    <w:rsid w:val="00A763B3"/>
    <w:rsid w:val="00A768FB"/>
    <w:rsid w:val="00A76AB5"/>
    <w:rsid w:val="00A76B31"/>
    <w:rsid w:val="00A76DC3"/>
    <w:rsid w:val="00A76F20"/>
    <w:rsid w:val="00A76F7A"/>
    <w:rsid w:val="00A77455"/>
    <w:rsid w:val="00A77677"/>
    <w:rsid w:val="00A77E48"/>
    <w:rsid w:val="00A8003E"/>
    <w:rsid w:val="00A80061"/>
    <w:rsid w:val="00A80206"/>
    <w:rsid w:val="00A802DE"/>
    <w:rsid w:val="00A8031D"/>
    <w:rsid w:val="00A803AF"/>
    <w:rsid w:val="00A805FB"/>
    <w:rsid w:val="00A80665"/>
    <w:rsid w:val="00A807D1"/>
    <w:rsid w:val="00A8087D"/>
    <w:rsid w:val="00A80A48"/>
    <w:rsid w:val="00A80E14"/>
    <w:rsid w:val="00A80E1F"/>
    <w:rsid w:val="00A81009"/>
    <w:rsid w:val="00A81084"/>
    <w:rsid w:val="00A81209"/>
    <w:rsid w:val="00A812C5"/>
    <w:rsid w:val="00A812E1"/>
    <w:rsid w:val="00A81341"/>
    <w:rsid w:val="00A81435"/>
    <w:rsid w:val="00A814E0"/>
    <w:rsid w:val="00A81850"/>
    <w:rsid w:val="00A81B47"/>
    <w:rsid w:val="00A821A9"/>
    <w:rsid w:val="00A8233F"/>
    <w:rsid w:val="00A82396"/>
    <w:rsid w:val="00A8239C"/>
    <w:rsid w:val="00A82466"/>
    <w:rsid w:val="00A824D4"/>
    <w:rsid w:val="00A82825"/>
    <w:rsid w:val="00A829D6"/>
    <w:rsid w:val="00A82A1A"/>
    <w:rsid w:val="00A82A63"/>
    <w:rsid w:val="00A82A91"/>
    <w:rsid w:val="00A82C62"/>
    <w:rsid w:val="00A82FB4"/>
    <w:rsid w:val="00A8317A"/>
    <w:rsid w:val="00A83218"/>
    <w:rsid w:val="00A83643"/>
    <w:rsid w:val="00A8367D"/>
    <w:rsid w:val="00A83767"/>
    <w:rsid w:val="00A8391D"/>
    <w:rsid w:val="00A839D7"/>
    <w:rsid w:val="00A83AE2"/>
    <w:rsid w:val="00A83BC8"/>
    <w:rsid w:val="00A83F49"/>
    <w:rsid w:val="00A83F72"/>
    <w:rsid w:val="00A8402A"/>
    <w:rsid w:val="00A8402B"/>
    <w:rsid w:val="00A8406A"/>
    <w:rsid w:val="00A840C9"/>
    <w:rsid w:val="00A84287"/>
    <w:rsid w:val="00A842F5"/>
    <w:rsid w:val="00A8436A"/>
    <w:rsid w:val="00A8447C"/>
    <w:rsid w:val="00A845AC"/>
    <w:rsid w:val="00A845BB"/>
    <w:rsid w:val="00A84A93"/>
    <w:rsid w:val="00A84B4E"/>
    <w:rsid w:val="00A84D76"/>
    <w:rsid w:val="00A84F1E"/>
    <w:rsid w:val="00A851B0"/>
    <w:rsid w:val="00A8527F"/>
    <w:rsid w:val="00A852F8"/>
    <w:rsid w:val="00A85418"/>
    <w:rsid w:val="00A856E6"/>
    <w:rsid w:val="00A857BC"/>
    <w:rsid w:val="00A85C44"/>
    <w:rsid w:val="00A85CE5"/>
    <w:rsid w:val="00A85DB7"/>
    <w:rsid w:val="00A85E3E"/>
    <w:rsid w:val="00A865BD"/>
    <w:rsid w:val="00A86649"/>
    <w:rsid w:val="00A86677"/>
    <w:rsid w:val="00A868DB"/>
    <w:rsid w:val="00A869C9"/>
    <w:rsid w:val="00A86C40"/>
    <w:rsid w:val="00A86C44"/>
    <w:rsid w:val="00A86DB6"/>
    <w:rsid w:val="00A87182"/>
    <w:rsid w:val="00A87315"/>
    <w:rsid w:val="00A878F8"/>
    <w:rsid w:val="00A879BB"/>
    <w:rsid w:val="00A87B85"/>
    <w:rsid w:val="00A87F25"/>
    <w:rsid w:val="00A90032"/>
    <w:rsid w:val="00A90296"/>
    <w:rsid w:val="00A90354"/>
    <w:rsid w:val="00A90513"/>
    <w:rsid w:val="00A9069E"/>
    <w:rsid w:val="00A90F2B"/>
    <w:rsid w:val="00A9149A"/>
    <w:rsid w:val="00A91535"/>
    <w:rsid w:val="00A9185F"/>
    <w:rsid w:val="00A91902"/>
    <w:rsid w:val="00A91A04"/>
    <w:rsid w:val="00A91BD9"/>
    <w:rsid w:val="00A91CEB"/>
    <w:rsid w:val="00A91ECB"/>
    <w:rsid w:val="00A92024"/>
    <w:rsid w:val="00A922F6"/>
    <w:rsid w:val="00A923BB"/>
    <w:rsid w:val="00A9243C"/>
    <w:rsid w:val="00A9260D"/>
    <w:rsid w:val="00A929CB"/>
    <w:rsid w:val="00A92C9F"/>
    <w:rsid w:val="00A92F67"/>
    <w:rsid w:val="00A93557"/>
    <w:rsid w:val="00A93580"/>
    <w:rsid w:val="00A93731"/>
    <w:rsid w:val="00A9384F"/>
    <w:rsid w:val="00A938B0"/>
    <w:rsid w:val="00A93937"/>
    <w:rsid w:val="00A93F19"/>
    <w:rsid w:val="00A94182"/>
    <w:rsid w:val="00A946F2"/>
    <w:rsid w:val="00A94B37"/>
    <w:rsid w:val="00A94B70"/>
    <w:rsid w:val="00A94EAF"/>
    <w:rsid w:val="00A94FE6"/>
    <w:rsid w:val="00A95069"/>
    <w:rsid w:val="00A95210"/>
    <w:rsid w:val="00A95E8C"/>
    <w:rsid w:val="00A95EFD"/>
    <w:rsid w:val="00A95F01"/>
    <w:rsid w:val="00A95F28"/>
    <w:rsid w:val="00A95F65"/>
    <w:rsid w:val="00A96060"/>
    <w:rsid w:val="00A960F0"/>
    <w:rsid w:val="00A965A4"/>
    <w:rsid w:val="00A96705"/>
    <w:rsid w:val="00A967F5"/>
    <w:rsid w:val="00A96858"/>
    <w:rsid w:val="00A96961"/>
    <w:rsid w:val="00A96A21"/>
    <w:rsid w:val="00A96B05"/>
    <w:rsid w:val="00A96D33"/>
    <w:rsid w:val="00A96EA7"/>
    <w:rsid w:val="00A97258"/>
    <w:rsid w:val="00A9775A"/>
    <w:rsid w:val="00A97766"/>
    <w:rsid w:val="00A977C2"/>
    <w:rsid w:val="00A977DF"/>
    <w:rsid w:val="00A97976"/>
    <w:rsid w:val="00A97A89"/>
    <w:rsid w:val="00AA04B1"/>
    <w:rsid w:val="00AA04DC"/>
    <w:rsid w:val="00AA0669"/>
    <w:rsid w:val="00AA0896"/>
    <w:rsid w:val="00AA091A"/>
    <w:rsid w:val="00AA0BB4"/>
    <w:rsid w:val="00AA0C91"/>
    <w:rsid w:val="00AA0CBD"/>
    <w:rsid w:val="00AA0DA1"/>
    <w:rsid w:val="00AA0F89"/>
    <w:rsid w:val="00AA10B0"/>
    <w:rsid w:val="00AA1851"/>
    <w:rsid w:val="00AA1D1A"/>
    <w:rsid w:val="00AA1DAE"/>
    <w:rsid w:val="00AA1DBE"/>
    <w:rsid w:val="00AA22B2"/>
    <w:rsid w:val="00AA254C"/>
    <w:rsid w:val="00AA2592"/>
    <w:rsid w:val="00AA2A37"/>
    <w:rsid w:val="00AA2BB8"/>
    <w:rsid w:val="00AA3668"/>
    <w:rsid w:val="00AA3778"/>
    <w:rsid w:val="00AA37B9"/>
    <w:rsid w:val="00AA3BB3"/>
    <w:rsid w:val="00AA3BF4"/>
    <w:rsid w:val="00AA3DD3"/>
    <w:rsid w:val="00AA3FA6"/>
    <w:rsid w:val="00AA3FB8"/>
    <w:rsid w:val="00AA3FFC"/>
    <w:rsid w:val="00AA40FF"/>
    <w:rsid w:val="00AA41DD"/>
    <w:rsid w:val="00AA42B6"/>
    <w:rsid w:val="00AA4444"/>
    <w:rsid w:val="00AA44E4"/>
    <w:rsid w:val="00AA4522"/>
    <w:rsid w:val="00AA481E"/>
    <w:rsid w:val="00AA4BD3"/>
    <w:rsid w:val="00AA4D22"/>
    <w:rsid w:val="00AA4D5D"/>
    <w:rsid w:val="00AA4F80"/>
    <w:rsid w:val="00AA5113"/>
    <w:rsid w:val="00AA5126"/>
    <w:rsid w:val="00AA54F7"/>
    <w:rsid w:val="00AA587B"/>
    <w:rsid w:val="00AA58A4"/>
    <w:rsid w:val="00AA5AD3"/>
    <w:rsid w:val="00AA5BB4"/>
    <w:rsid w:val="00AA5D62"/>
    <w:rsid w:val="00AA6122"/>
    <w:rsid w:val="00AA6292"/>
    <w:rsid w:val="00AA6444"/>
    <w:rsid w:val="00AA6542"/>
    <w:rsid w:val="00AA6586"/>
    <w:rsid w:val="00AA6650"/>
    <w:rsid w:val="00AA6840"/>
    <w:rsid w:val="00AA6857"/>
    <w:rsid w:val="00AA6DB3"/>
    <w:rsid w:val="00AA71EE"/>
    <w:rsid w:val="00AA7207"/>
    <w:rsid w:val="00AA744C"/>
    <w:rsid w:val="00AA7F39"/>
    <w:rsid w:val="00AB01B2"/>
    <w:rsid w:val="00AB0203"/>
    <w:rsid w:val="00AB020B"/>
    <w:rsid w:val="00AB02E5"/>
    <w:rsid w:val="00AB0C7B"/>
    <w:rsid w:val="00AB0DD4"/>
    <w:rsid w:val="00AB0F1F"/>
    <w:rsid w:val="00AB111C"/>
    <w:rsid w:val="00AB11C5"/>
    <w:rsid w:val="00AB1557"/>
    <w:rsid w:val="00AB1715"/>
    <w:rsid w:val="00AB1CE0"/>
    <w:rsid w:val="00AB1DBC"/>
    <w:rsid w:val="00AB25C9"/>
    <w:rsid w:val="00AB25F5"/>
    <w:rsid w:val="00AB2606"/>
    <w:rsid w:val="00AB262C"/>
    <w:rsid w:val="00AB2679"/>
    <w:rsid w:val="00AB2ACB"/>
    <w:rsid w:val="00AB2B6E"/>
    <w:rsid w:val="00AB2ECB"/>
    <w:rsid w:val="00AB2FC7"/>
    <w:rsid w:val="00AB3030"/>
    <w:rsid w:val="00AB3465"/>
    <w:rsid w:val="00AB383D"/>
    <w:rsid w:val="00AB3852"/>
    <w:rsid w:val="00AB3853"/>
    <w:rsid w:val="00AB3A82"/>
    <w:rsid w:val="00AB3AA7"/>
    <w:rsid w:val="00AB3DEC"/>
    <w:rsid w:val="00AB445A"/>
    <w:rsid w:val="00AB49D8"/>
    <w:rsid w:val="00AB4DD2"/>
    <w:rsid w:val="00AB4DD3"/>
    <w:rsid w:val="00AB4E26"/>
    <w:rsid w:val="00AB4E43"/>
    <w:rsid w:val="00AB506A"/>
    <w:rsid w:val="00AB5106"/>
    <w:rsid w:val="00AB526A"/>
    <w:rsid w:val="00AB557B"/>
    <w:rsid w:val="00AB5CED"/>
    <w:rsid w:val="00AB5E0B"/>
    <w:rsid w:val="00AB5F4B"/>
    <w:rsid w:val="00AB6317"/>
    <w:rsid w:val="00AB66E0"/>
    <w:rsid w:val="00AB6723"/>
    <w:rsid w:val="00AB69CB"/>
    <w:rsid w:val="00AB69D7"/>
    <w:rsid w:val="00AB69DE"/>
    <w:rsid w:val="00AB69FE"/>
    <w:rsid w:val="00AB6E8B"/>
    <w:rsid w:val="00AB706B"/>
    <w:rsid w:val="00AB7086"/>
    <w:rsid w:val="00AB73C1"/>
    <w:rsid w:val="00AB740B"/>
    <w:rsid w:val="00AB7818"/>
    <w:rsid w:val="00AB7C1D"/>
    <w:rsid w:val="00AB7CF2"/>
    <w:rsid w:val="00AC0097"/>
    <w:rsid w:val="00AC0467"/>
    <w:rsid w:val="00AC0481"/>
    <w:rsid w:val="00AC0527"/>
    <w:rsid w:val="00AC0749"/>
    <w:rsid w:val="00AC114D"/>
    <w:rsid w:val="00AC1202"/>
    <w:rsid w:val="00AC1317"/>
    <w:rsid w:val="00AC139F"/>
    <w:rsid w:val="00AC14F0"/>
    <w:rsid w:val="00AC158A"/>
    <w:rsid w:val="00AC15C4"/>
    <w:rsid w:val="00AC19D0"/>
    <w:rsid w:val="00AC1D22"/>
    <w:rsid w:val="00AC1D70"/>
    <w:rsid w:val="00AC1E04"/>
    <w:rsid w:val="00AC2C11"/>
    <w:rsid w:val="00AC2D9B"/>
    <w:rsid w:val="00AC3013"/>
    <w:rsid w:val="00AC32FA"/>
    <w:rsid w:val="00AC35EB"/>
    <w:rsid w:val="00AC37B4"/>
    <w:rsid w:val="00AC3F82"/>
    <w:rsid w:val="00AC4081"/>
    <w:rsid w:val="00AC4108"/>
    <w:rsid w:val="00AC4548"/>
    <w:rsid w:val="00AC478A"/>
    <w:rsid w:val="00AC4850"/>
    <w:rsid w:val="00AC495E"/>
    <w:rsid w:val="00AC4AE5"/>
    <w:rsid w:val="00AC4BA7"/>
    <w:rsid w:val="00AC4CE4"/>
    <w:rsid w:val="00AC523D"/>
    <w:rsid w:val="00AC52A1"/>
    <w:rsid w:val="00AC54E3"/>
    <w:rsid w:val="00AC567D"/>
    <w:rsid w:val="00AC5721"/>
    <w:rsid w:val="00AC57D5"/>
    <w:rsid w:val="00AC5845"/>
    <w:rsid w:val="00AC5889"/>
    <w:rsid w:val="00AC58C5"/>
    <w:rsid w:val="00AC5969"/>
    <w:rsid w:val="00AC5DF2"/>
    <w:rsid w:val="00AC5F23"/>
    <w:rsid w:val="00AC634A"/>
    <w:rsid w:val="00AC640E"/>
    <w:rsid w:val="00AC660D"/>
    <w:rsid w:val="00AC66C5"/>
    <w:rsid w:val="00AC6C5A"/>
    <w:rsid w:val="00AC6E78"/>
    <w:rsid w:val="00AC6F2E"/>
    <w:rsid w:val="00AC709F"/>
    <w:rsid w:val="00AC70C0"/>
    <w:rsid w:val="00AC7106"/>
    <w:rsid w:val="00AC7280"/>
    <w:rsid w:val="00AC73AD"/>
    <w:rsid w:val="00AC75B5"/>
    <w:rsid w:val="00AC7750"/>
    <w:rsid w:val="00AC77A0"/>
    <w:rsid w:val="00AC78DC"/>
    <w:rsid w:val="00AC79F1"/>
    <w:rsid w:val="00AC7BAC"/>
    <w:rsid w:val="00AC7C34"/>
    <w:rsid w:val="00AD094A"/>
    <w:rsid w:val="00AD09F0"/>
    <w:rsid w:val="00AD0C6C"/>
    <w:rsid w:val="00AD0CC5"/>
    <w:rsid w:val="00AD0DA6"/>
    <w:rsid w:val="00AD0E4D"/>
    <w:rsid w:val="00AD0FA4"/>
    <w:rsid w:val="00AD13AC"/>
    <w:rsid w:val="00AD1538"/>
    <w:rsid w:val="00AD1746"/>
    <w:rsid w:val="00AD17C3"/>
    <w:rsid w:val="00AD1B89"/>
    <w:rsid w:val="00AD1C15"/>
    <w:rsid w:val="00AD1C87"/>
    <w:rsid w:val="00AD1E6F"/>
    <w:rsid w:val="00AD1F41"/>
    <w:rsid w:val="00AD2044"/>
    <w:rsid w:val="00AD2347"/>
    <w:rsid w:val="00AD287E"/>
    <w:rsid w:val="00AD28F7"/>
    <w:rsid w:val="00AD3835"/>
    <w:rsid w:val="00AD38E8"/>
    <w:rsid w:val="00AD3A01"/>
    <w:rsid w:val="00AD3CC1"/>
    <w:rsid w:val="00AD3D2B"/>
    <w:rsid w:val="00AD4201"/>
    <w:rsid w:val="00AD445A"/>
    <w:rsid w:val="00AD44B1"/>
    <w:rsid w:val="00AD4B69"/>
    <w:rsid w:val="00AD4BE0"/>
    <w:rsid w:val="00AD5033"/>
    <w:rsid w:val="00AD524A"/>
    <w:rsid w:val="00AD5283"/>
    <w:rsid w:val="00AD57E6"/>
    <w:rsid w:val="00AD5980"/>
    <w:rsid w:val="00AD5D60"/>
    <w:rsid w:val="00AD5EA0"/>
    <w:rsid w:val="00AD5F41"/>
    <w:rsid w:val="00AD5FD8"/>
    <w:rsid w:val="00AD651B"/>
    <w:rsid w:val="00AD6539"/>
    <w:rsid w:val="00AD67BD"/>
    <w:rsid w:val="00AD685C"/>
    <w:rsid w:val="00AD6B69"/>
    <w:rsid w:val="00AD6DC5"/>
    <w:rsid w:val="00AD6FED"/>
    <w:rsid w:val="00AD718B"/>
    <w:rsid w:val="00AD73CF"/>
    <w:rsid w:val="00AD7428"/>
    <w:rsid w:val="00AD7441"/>
    <w:rsid w:val="00AD785D"/>
    <w:rsid w:val="00AD78AB"/>
    <w:rsid w:val="00AE0122"/>
    <w:rsid w:val="00AE07CA"/>
    <w:rsid w:val="00AE0F15"/>
    <w:rsid w:val="00AE100A"/>
    <w:rsid w:val="00AE14A0"/>
    <w:rsid w:val="00AE1615"/>
    <w:rsid w:val="00AE1A00"/>
    <w:rsid w:val="00AE1BA3"/>
    <w:rsid w:val="00AE1F1D"/>
    <w:rsid w:val="00AE218D"/>
    <w:rsid w:val="00AE23CA"/>
    <w:rsid w:val="00AE2497"/>
    <w:rsid w:val="00AE24D9"/>
    <w:rsid w:val="00AE263C"/>
    <w:rsid w:val="00AE26E8"/>
    <w:rsid w:val="00AE2940"/>
    <w:rsid w:val="00AE2B3A"/>
    <w:rsid w:val="00AE2DD7"/>
    <w:rsid w:val="00AE3434"/>
    <w:rsid w:val="00AE3564"/>
    <w:rsid w:val="00AE37C6"/>
    <w:rsid w:val="00AE3A68"/>
    <w:rsid w:val="00AE3BA7"/>
    <w:rsid w:val="00AE3D62"/>
    <w:rsid w:val="00AE4075"/>
    <w:rsid w:val="00AE41CB"/>
    <w:rsid w:val="00AE41CD"/>
    <w:rsid w:val="00AE46AF"/>
    <w:rsid w:val="00AE4713"/>
    <w:rsid w:val="00AE4C52"/>
    <w:rsid w:val="00AE4CB3"/>
    <w:rsid w:val="00AE4D09"/>
    <w:rsid w:val="00AE4D6B"/>
    <w:rsid w:val="00AE5093"/>
    <w:rsid w:val="00AE5223"/>
    <w:rsid w:val="00AE525F"/>
    <w:rsid w:val="00AE5382"/>
    <w:rsid w:val="00AE56F3"/>
    <w:rsid w:val="00AE57BF"/>
    <w:rsid w:val="00AE58EF"/>
    <w:rsid w:val="00AE59B7"/>
    <w:rsid w:val="00AE5C05"/>
    <w:rsid w:val="00AE5DD0"/>
    <w:rsid w:val="00AE5E6B"/>
    <w:rsid w:val="00AE5FF9"/>
    <w:rsid w:val="00AE61CF"/>
    <w:rsid w:val="00AE63B4"/>
    <w:rsid w:val="00AE6411"/>
    <w:rsid w:val="00AE6632"/>
    <w:rsid w:val="00AE678D"/>
    <w:rsid w:val="00AE682A"/>
    <w:rsid w:val="00AE6963"/>
    <w:rsid w:val="00AE6966"/>
    <w:rsid w:val="00AE7122"/>
    <w:rsid w:val="00AE71B3"/>
    <w:rsid w:val="00AE7536"/>
    <w:rsid w:val="00AE780F"/>
    <w:rsid w:val="00AE79ED"/>
    <w:rsid w:val="00AE7B2A"/>
    <w:rsid w:val="00AE7B8A"/>
    <w:rsid w:val="00AE7EE9"/>
    <w:rsid w:val="00AE7FAB"/>
    <w:rsid w:val="00AF034D"/>
    <w:rsid w:val="00AF0402"/>
    <w:rsid w:val="00AF0801"/>
    <w:rsid w:val="00AF0813"/>
    <w:rsid w:val="00AF0A05"/>
    <w:rsid w:val="00AF0CA9"/>
    <w:rsid w:val="00AF0CB9"/>
    <w:rsid w:val="00AF0DE0"/>
    <w:rsid w:val="00AF0E1C"/>
    <w:rsid w:val="00AF0EA4"/>
    <w:rsid w:val="00AF0F9F"/>
    <w:rsid w:val="00AF10AC"/>
    <w:rsid w:val="00AF1105"/>
    <w:rsid w:val="00AF15F7"/>
    <w:rsid w:val="00AF164B"/>
    <w:rsid w:val="00AF1972"/>
    <w:rsid w:val="00AF1F5B"/>
    <w:rsid w:val="00AF230E"/>
    <w:rsid w:val="00AF235D"/>
    <w:rsid w:val="00AF2808"/>
    <w:rsid w:val="00AF2D67"/>
    <w:rsid w:val="00AF3085"/>
    <w:rsid w:val="00AF321F"/>
    <w:rsid w:val="00AF3708"/>
    <w:rsid w:val="00AF389D"/>
    <w:rsid w:val="00AF3D13"/>
    <w:rsid w:val="00AF3DC2"/>
    <w:rsid w:val="00AF3F89"/>
    <w:rsid w:val="00AF4038"/>
    <w:rsid w:val="00AF47FF"/>
    <w:rsid w:val="00AF4AB3"/>
    <w:rsid w:val="00AF4B6A"/>
    <w:rsid w:val="00AF4C99"/>
    <w:rsid w:val="00AF4CF8"/>
    <w:rsid w:val="00AF50C2"/>
    <w:rsid w:val="00AF5544"/>
    <w:rsid w:val="00AF5719"/>
    <w:rsid w:val="00AF57B7"/>
    <w:rsid w:val="00AF58FE"/>
    <w:rsid w:val="00AF59C2"/>
    <w:rsid w:val="00AF5DE3"/>
    <w:rsid w:val="00AF6162"/>
    <w:rsid w:val="00AF6AB7"/>
    <w:rsid w:val="00AF6B42"/>
    <w:rsid w:val="00AF6B75"/>
    <w:rsid w:val="00AF6CA4"/>
    <w:rsid w:val="00AF6CBE"/>
    <w:rsid w:val="00AF6D7E"/>
    <w:rsid w:val="00AF6EF7"/>
    <w:rsid w:val="00AF7178"/>
    <w:rsid w:val="00AF7191"/>
    <w:rsid w:val="00AF71A0"/>
    <w:rsid w:val="00AF7389"/>
    <w:rsid w:val="00AF73A2"/>
    <w:rsid w:val="00AF7522"/>
    <w:rsid w:val="00AF7989"/>
    <w:rsid w:val="00AF7A39"/>
    <w:rsid w:val="00AF7C37"/>
    <w:rsid w:val="00B00149"/>
    <w:rsid w:val="00B00210"/>
    <w:rsid w:val="00B0099D"/>
    <w:rsid w:val="00B009DF"/>
    <w:rsid w:val="00B00C27"/>
    <w:rsid w:val="00B00D39"/>
    <w:rsid w:val="00B00DB9"/>
    <w:rsid w:val="00B00EDC"/>
    <w:rsid w:val="00B00F00"/>
    <w:rsid w:val="00B012E8"/>
    <w:rsid w:val="00B01532"/>
    <w:rsid w:val="00B016DF"/>
    <w:rsid w:val="00B01AD6"/>
    <w:rsid w:val="00B01DF1"/>
    <w:rsid w:val="00B02159"/>
    <w:rsid w:val="00B02A30"/>
    <w:rsid w:val="00B02AE4"/>
    <w:rsid w:val="00B02C7F"/>
    <w:rsid w:val="00B02F46"/>
    <w:rsid w:val="00B03002"/>
    <w:rsid w:val="00B031EB"/>
    <w:rsid w:val="00B0351B"/>
    <w:rsid w:val="00B03592"/>
    <w:rsid w:val="00B03603"/>
    <w:rsid w:val="00B036CE"/>
    <w:rsid w:val="00B03ACA"/>
    <w:rsid w:val="00B03CB6"/>
    <w:rsid w:val="00B03F02"/>
    <w:rsid w:val="00B04307"/>
    <w:rsid w:val="00B0476C"/>
    <w:rsid w:val="00B0488E"/>
    <w:rsid w:val="00B04CFE"/>
    <w:rsid w:val="00B04E0D"/>
    <w:rsid w:val="00B04E67"/>
    <w:rsid w:val="00B05066"/>
    <w:rsid w:val="00B055A9"/>
    <w:rsid w:val="00B05708"/>
    <w:rsid w:val="00B05C87"/>
    <w:rsid w:val="00B062EC"/>
    <w:rsid w:val="00B06819"/>
    <w:rsid w:val="00B06A6D"/>
    <w:rsid w:val="00B06E3B"/>
    <w:rsid w:val="00B0700C"/>
    <w:rsid w:val="00B07161"/>
    <w:rsid w:val="00B07347"/>
    <w:rsid w:val="00B07C0B"/>
    <w:rsid w:val="00B07C8A"/>
    <w:rsid w:val="00B07F33"/>
    <w:rsid w:val="00B10194"/>
    <w:rsid w:val="00B106C6"/>
    <w:rsid w:val="00B10775"/>
    <w:rsid w:val="00B10C04"/>
    <w:rsid w:val="00B10DC8"/>
    <w:rsid w:val="00B11369"/>
    <w:rsid w:val="00B11550"/>
    <w:rsid w:val="00B11600"/>
    <w:rsid w:val="00B11613"/>
    <w:rsid w:val="00B11F31"/>
    <w:rsid w:val="00B1251F"/>
    <w:rsid w:val="00B125B7"/>
    <w:rsid w:val="00B128D6"/>
    <w:rsid w:val="00B12994"/>
    <w:rsid w:val="00B12B4C"/>
    <w:rsid w:val="00B12E13"/>
    <w:rsid w:val="00B12F0E"/>
    <w:rsid w:val="00B131C0"/>
    <w:rsid w:val="00B13667"/>
    <w:rsid w:val="00B139BD"/>
    <w:rsid w:val="00B13D32"/>
    <w:rsid w:val="00B13E39"/>
    <w:rsid w:val="00B13FC2"/>
    <w:rsid w:val="00B14386"/>
    <w:rsid w:val="00B1452A"/>
    <w:rsid w:val="00B14C4C"/>
    <w:rsid w:val="00B15063"/>
    <w:rsid w:val="00B15546"/>
    <w:rsid w:val="00B15588"/>
    <w:rsid w:val="00B15850"/>
    <w:rsid w:val="00B158FC"/>
    <w:rsid w:val="00B15ECF"/>
    <w:rsid w:val="00B15F2B"/>
    <w:rsid w:val="00B15F98"/>
    <w:rsid w:val="00B163DF"/>
    <w:rsid w:val="00B16521"/>
    <w:rsid w:val="00B165CF"/>
    <w:rsid w:val="00B16663"/>
    <w:rsid w:val="00B168F3"/>
    <w:rsid w:val="00B16AFF"/>
    <w:rsid w:val="00B16C50"/>
    <w:rsid w:val="00B16F2F"/>
    <w:rsid w:val="00B1705B"/>
    <w:rsid w:val="00B1710A"/>
    <w:rsid w:val="00B171F5"/>
    <w:rsid w:val="00B17448"/>
    <w:rsid w:val="00B174EE"/>
    <w:rsid w:val="00B17607"/>
    <w:rsid w:val="00B176EE"/>
    <w:rsid w:val="00B17808"/>
    <w:rsid w:val="00B179DF"/>
    <w:rsid w:val="00B17E7C"/>
    <w:rsid w:val="00B17F3C"/>
    <w:rsid w:val="00B20242"/>
    <w:rsid w:val="00B20325"/>
    <w:rsid w:val="00B203B9"/>
    <w:rsid w:val="00B2049B"/>
    <w:rsid w:val="00B2064E"/>
    <w:rsid w:val="00B206E2"/>
    <w:rsid w:val="00B2079C"/>
    <w:rsid w:val="00B21217"/>
    <w:rsid w:val="00B2124C"/>
    <w:rsid w:val="00B2127E"/>
    <w:rsid w:val="00B21338"/>
    <w:rsid w:val="00B216A2"/>
    <w:rsid w:val="00B2172E"/>
    <w:rsid w:val="00B21973"/>
    <w:rsid w:val="00B21DEF"/>
    <w:rsid w:val="00B21F55"/>
    <w:rsid w:val="00B2229B"/>
    <w:rsid w:val="00B222BC"/>
    <w:rsid w:val="00B22394"/>
    <w:rsid w:val="00B224CD"/>
    <w:rsid w:val="00B22739"/>
    <w:rsid w:val="00B228FF"/>
    <w:rsid w:val="00B22956"/>
    <w:rsid w:val="00B2299C"/>
    <w:rsid w:val="00B22B6D"/>
    <w:rsid w:val="00B23149"/>
    <w:rsid w:val="00B233E7"/>
    <w:rsid w:val="00B23659"/>
    <w:rsid w:val="00B23A6C"/>
    <w:rsid w:val="00B23B37"/>
    <w:rsid w:val="00B23F6A"/>
    <w:rsid w:val="00B23F75"/>
    <w:rsid w:val="00B24693"/>
    <w:rsid w:val="00B2485F"/>
    <w:rsid w:val="00B248BC"/>
    <w:rsid w:val="00B24A62"/>
    <w:rsid w:val="00B24BB1"/>
    <w:rsid w:val="00B24ED5"/>
    <w:rsid w:val="00B2537B"/>
    <w:rsid w:val="00B25549"/>
    <w:rsid w:val="00B25747"/>
    <w:rsid w:val="00B2577D"/>
    <w:rsid w:val="00B257CD"/>
    <w:rsid w:val="00B25D61"/>
    <w:rsid w:val="00B261EA"/>
    <w:rsid w:val="00B26215"/>
    <w:rsid w:val="00B262B6"/>
    <w:rsid w:val="00B263DC"/>
    <w:rsid w:val="00B26424"/>
    <w:rsid w:val="00B264A8"/>
    <w:rsid w:val="00B264B9"/>
    <w:rsid w:val="00B26B62"/>
    <w:rsid w:val="00B26CD0"/>
    <w:rsid w:val="00B26F45"/>
    <w:rsid w:val="00B27208"/>
    <w:rsid w:val="00B27242"/>
    <w:rsid w:val="00B27277"/>
    <w:rsid w:val="00B276B7"/>
    <w:rsid w:val="00B27786"/>
    <w:rsid w:val="00B278C8"/>
    <w:rsid w:val="00B278F6"/>
    <w:rsid w:val="00B2793F"/>
    <w:rsid w:val="00B27963"/>
    <w:rsid w:val="00B27CD3"/>
    <w:rsid w:val="00B27CD7"/>
    <w:rsid w:val="00B3069B"/>
    <w:rsid w:val="00B306C4"/>
    <w:rsid w:val="00B306D3"/>
    <w:rsid w:val="00B309AB"/>
    <w:rsid w:val="00B30B95"/>
    <w:rsid w:val="00B30C8E"/>
    <w:rsid w:val="00B30DEA"/>
    <w:rsid w:val="00B30E16"/>
    <w:rsid w:val="00B31139"/>
    <w:rsid w:val="00B3115A"/>
    <w:rsid w:val="00B3115F"/>
    <w:rsid w:val="00B313B9"/>
    <w:rsid w:val="00B31414"/>
    <w:rsid w:val="00B31638"/>
    <w:rsid w:val="00B31BDF"/>
    <w:rsid w:val="00B3228E"/>
    <w:rsid w:val="00B324D8"/>
    <w:rsid w:val="00B325DF"/>
    <w:rsid w:val="00B32B77"/>
    <w:rsid w:val="00B32C31"/>
    <w:rsid w:val="00B32F9D"/>
    <w:rsid w:val="00B330AC"/>
    <w:rsid w:val="00B33713"/>
    <w:rsid w:val="00B33AD0"/>
    <w:rsid w:val="00B34174"/>
    <w:rsid w:val="00B341AB"/>
    <w:rsid w:val="00B343E4"/>
    <w:rsid w:val="00B3461B"/>
    <w:rsid w:val="00B346FE"/>
    <w:rsid w:val="00B34700"/>
    <w:rsid w:val="00B347E1"/>
    <w:rsid w:val="00B3495D"/>
    <w:rsid w:val="00B34CEE"/>
    <w:rsid w:val="00B34E7C"/>
    <w:rsid w:val="00B34FD5"/>
    <w:rsid w:val="00B350E3"/>
    <w:rsid w:val="00B35379"/>
    <w:rsid w:val="00B353A3"/>
    <w:rsid w:val="00B356C7"/>
    <w:rsid w:val="00B3575A"/>
    <w:rsid w:val="00B35855"/>
    <w:rsid w:val="00B35A2C"/>
    <w:rsid w:val="00B35CE1"/>
    <w:rsid w:val="00B35F3B"/>
    <w:rsid w:val="00B35F90"/>
    <w:rsid w:val="00B3611D"/>
    <w:rsid w:val="00B36128"/>
    <w:rsid w:val="00B3625E"/>
    <w:rsid w:val="00B3642B"/>
    <w:rsid w:val="00B36494"/>
    <w:rsid w:val="00B3663B"/>
    <w:rsid w:val="00B36D01"/>
    <w:rsid w:val="00B36E88"/>
    <w:rsid w:val="00B36EA2"/>
    <w:rsid w:val="00B37001"/>
    <w:rsid w:val="00B370B1"/>
    <w:rsid w:val="00B37167"/>
    <w:rsid w:val="00B371C2"/>
    <w:rsid w:val="00B372F5"/>
    <w:rsid w:val="00B375B0"/>
    <w:rsid w:val="00B376EB"/>
    <w:rsid w:val="00B37893"/>
    <w:rsid w:val="00B37A57"/>
    <w:rsid w:val="00B37BAA"/>
    <w:rsid w:val="00B37C7E"/>
    <w:rsid w:val="00B37F2E"/>
    <w:rsid w:val="00B400EC"/>
    <w:rsid w:val="00B40168"/>
    <w:rsid w:val="00B401BE"/>
    <w:rsid w:val="00B401F1"/>
    <w:rsid w:val="00B4029C"/>
    <w:rsid w:val="00B4067C"/>
    <w:rsid w:val="00B406C0"/>
    <w:rsid w:val="00B40DC1"/>
    <w:rsid w:val="00B40DE6"/>
    <w:rsid w:val="00B4136B"/>
    <w:rsid w:val="00B414D9"/>
    <w:rsid w:val="00B414DB"/>
    <w:rsid w:val="00B41570"/>
    <w:rsid w:val="00B41596"/>
    <w:rsid w:val="00B41CDE"/>
    <w:rsid w:val="00B41ECA"/>
    <w:rsid w:val="00B42709"/>
    <w:rsid w:val="00B42B1D"/>
    <w:rsid w:val="00B42B1E"/>
    <w:rsid w:val="00B42C73"/>
    <w:rsid w:val="00B42D7E"/>
    <w:rsid w:val="00B43137"/>
    <w:rsid w:val="00B43300"/>
    <w:rsid w:val="00B43691"/>
    <w:rsid w:val="00B43A97"/>
    <w:rsid w:val="00B43D79"/>
    <w:rsid w:val="00B43E92"/>
    <w:rsid w:val="00B43F24"/>
    <w:rsid w:val="00B4421B"/>
    <w:rsid w:val="00B4427C"/>
    <w:rsid w:val="00B44484"/>
    <w:rsid w:val="00B4459D"/>
    <w:rsid w:val="00B4473B"/>
    <w:rsid w:val="00B4474C"/>
    <w:rsid w:val="00B447BD"/>
    <w:rsid w:val="00B44AA0"/>
    <w:rsid w:val="00B44B56"/>
    <w:rsid w:val="00B45083"/>
    <w:rsid w:val="00B450BC"/>
    <w:rsid w:val="00B4512E"/>
    <w:rsid w:val="00B455A9"/>
    <w:rsid w:val="00B45622"/>
    <w:rsid w:val="00B45FEA"/>
    <w:rsid w:val="00B468B8"/>
    <w:rsid w:val="00B46AEF"/>
    <w:rsid w:val="00B46FF7"/>
    <w:rsid w:val="00B4712C"/>
    <w:rsid w:val="00B471D6"/>
    <w:rsid w:val="00B474B0"/>
    <w:rsid w:val="00B4775D"/>
    <w:rsid w:val="00B479BB"/>
    <w:rsid w:val="00B47DE7"/>
    <w:rsid w:val="00B47E32"/>
    <w:rsid w:val="00B50200"/>
    <w:rsid w:val="00B50201"/>
    <w:rsid w:val="00B502DE"/>
    <w:rsid w:val="00B504C4"/>
    <w:rsid w:val="00B504DA"/>
    <w:rsid w:val="00B50752"/>
    <w:rsid w:val="00B50784"/>
    <w:rsid w:val="00B507D3"/>
    <w:rsid w:val="00B50CC9"/>
    <w:rsid w:val="00B50E57"/>
    <w:rsid w:val="00B50FC7"/>
    <w:rsid w:val="00B51B3D"/>
    <w:rsid w:val="00B51B6A"/>
    <w:rsid w:val="00B51D1C"/>
    <w:rsid w:val="00B51F6D"/>
    <w:rsid w:val="00B52044"/>
    <w:rsid w:val="00B5249E"/>
    <w:rsid w:val="00B525CF"/>
    <w:rsid w:val="00B5274F"/>
    <w:rsid w:val="00B52877"/>
    <w:rsid w:val="00B52A29"/>
    <w:rsid w:val="00B52C37"/>
    <w:rsid w:val="00B52F6A"/>
    <w:rsid w:val="00B53222"/>
    <w:rsid w:val="00B53248"/>
    <w:rsid w:val="00B53558"/>
    <w:rsid w:val="00B53A63"/>
    <w:rsid w:val="00B53F11"/>
    <w:rsid w:val="00B53F28"/>
    <w:rsid w:val="00B5409F"/>
    <w:rsid w:val="00B542CF"/>
    <w:rsid w:val="00B543A6"/>
    <w:rsid w:val="00B54781"/>
    <w:rsid w:val="00B54908"/>
    <w:rsid w:val="00B54B4C"/>
    <w:rsid w:val="00B54C7B"/>
    <w:rsid w:val="00B54D7E"/>
    <w:rsid w:val="00B54E06"/>
    <w:rsid w:val="00B54F7E"/>
    <w:rsid w:val="00B54FE3"/>
    <w:rsid w:val="00B5538C"/>
    <w:rsid w:val="00B55615"/>
    <w:rsid w:val="00B556A4"/>
    <w:rsid w:val="00B55736"/>
    <w:rsid w:val="00B55884"/>
    <w:rsid w:val="00B55B02"/>
    <w:rsid w:val="00B55B9B"/>
    <w:rsid w:val="00B55BD3"/>
    <w:rsid w:val="00B55EDB"/>
    <w:rsid w:val="00B55FB1"/>
    <w:rsid w:val="00B55FBC"/>
    <w:rsid w:val="00B562C3"/>
    <w:rsid w:val="00B56423"/>
    <w:rsid w:val="00B56487"/>
    <w:rsid w:val="00B56528"/>
    <w:rsid w:val="00B5662A"/>
    <w:rsid w:val="00B56974"/>
    <w:rsid w:val="00B569A6"/>
    <w:rsid w:val="00B56B47"/>
    <w:rsid w:val="00B56F0A"/>
    <w:rsid w:val="00B5703F"/>
    <w:rsid w:val="00B5712A"/>
    <w:rsid w:val="00B57666"/>
    <w:rsid w:val="00B5768E"/>
    <w:rsid w:val="00B57965"/>
    <w:rsid w:val="00B57B5C"/>
    <w:rsid w:val="00B60122"/>
    <w:rsid w:val="00B60280"/>
    <w:rsid w:val="00B6079E"/>
    <w:rsid w:val="00B608E1"/>
    <w:rsid w:val="00B60998"/>
    <w:rsid w:val="00B60A14"/>
    <w:rsid w:val="00B60A89"/>
    <w:rsid w:val="00B60B7D"/>
    <w:rsid w:val="00B60BE2"/>
    <w:rsid w:val="00B60C18"/>
    <w:rsid w:val="00B60D88"/>
    <w:rsid w:val="00B60FE5"/>
    <w:rsid w:val="00B6104A"/>
    <w:rsid w:val="00B6126E"/>
    <w:rsid w:val="00B61312"/>
    <w:rsid w:val="00B61371"/>
    <w:rsid w:val="00B61679"/>
    <w:rsid w:val="00B61810"/>
    <w:rsid w:val="00B61E99"/>
    <w:rsid w:val="00B61FDE"/>
    <w:rsid w:val="00B62469"/>
    <w:rsid w:val="00B62814"/>
    <w:rsid w:val="00B629D4"/>
    <w:rsid w:val="00B62D3E"/>
    <w:rsid w:val="00B63481"/>
    <w:rsid w:val="00B638F1"/>
    <w:rsid w:val="00B63B38"/>
    <w:rsid w:val="00B63BC1"/>
    <w:rsid w:val="00B63C0D"/>
    <w:rsid w:val="00B64779"/>
    <w:rsid w:val="00B64B61"/>
    <w:rsid w:val="00B64D09"/>
    <w:rsid w:val="00B64EE2"/>
    <w:rsid w:val="00B64F2F"/>
    <w:rsid w:val="00B64FF4"/>
    <w:rsid w:val="00B65599"/>
    <w:rsid w:val="00B6566F"/>
    <w:rsid w:val="00B6584C"/>
    <w:rsid w:val="00B65DBD"/>
    <w:rsid w:val="00B65F87"/>
    <w:rsid w:val="00B65F8A"/>
    <w:rsid w:val="00B65FCB"/>
    <w:rsid w:val="00B66067"/>
    <w:rsid w:val="00B66374"/>
    <w:rsid w:val="00B663A9"/>
    <w:rsid w:val="00B665D9"/>
    <w:rsid w:val="00B6681F"/>
    <w:rsid w:val="00B66ABB"/>
    <w:rsid w:val="00B66DFB"/>
    <w:rsid w:val="00B66E7D"/>
    <w:rsid w:val="00B6708B"/>
    <w:rsid w:val="00B6769A"/>
    <w:rsid w:val="00B67BD1"/>
    <w:rsid w:val="00B7062F"/>
    <w:rsid w:val="00B70947"/>
    <w:rsid w:val="00B70BA2"/>
    <w:rsid w:val="00B70CED"/>
    <w:rsid w:val="00B7101B"/>
    <w:rsid w:val="00B71171"/>
    <w:rsid w:val="00B7177B"/>
    <w:rsid w:val="00B71A21"/>
    <w:rsid w:val="00B71B03"/>
    <w:rsid w:val="00B71B1F"/>
    <w:rsid w:val="00B71C8E"/>
    <w:rsid w:val="00B71F06"/>
    <w:rsid w:val="00B71F9E"/>
    <w:rsid w:val="00B72425"/>
    <w:rsid w:val="00B7252E"/>
    <w:rsid w:val="00B72829"/>
    <w:rsid w:val="00B728E1"/>
    <w:rsid w:val="00B72A59"/>
    <w:rsid w:val="00B72E19"/>
    <w:rsid w:val="00B73092"/>
    <w:rsid w:val="00B73251"/>
    <w:rsid w:val="00B73325"/>
    <w:rsid w:val="00B73580"/>
    <w:rsid w:val="00B73938"/>
    <w:rsid w:val="00B73C1B"/>
    <w:rsid w:val="00B73C5A"/>
    <w:rsid w:val="00B73CE1"/>
    <w:rsid w:val="00B73EC9"/>
    <w:rsid w:val="00B740CD"/>
    <w:rsid w:val="00B740DB"/>
    <w:rsid w:val="00B74137"/>
    <w:rsid w:val="00B7438B"/>
    <w:rsid w:val="00B744C2"/>
    <w:rsid w:val="00B746C2"/>
    <w:rsid w:val="00B74814"/>
    <w:rsid w:val="00B74822"/>
    <w:rsid w:val="00B749CE"/>
    <w:rsid w:val="00B74EA8"/>
    <w:rsid w:val="00B75852"/>
    <w:rsid w:val="00B75A9E"/>
    <w:rsid w:val="00B75BFD"/>
    <w:rsid w:val="00B75E21"/>
    <w:rsid w:val="00B75EFF"/>
    <w:rsid w:val="00B75F65"/>
    <w:rsid w:val="00B75FB6"/>
    <w:rsid w:val="00B7602F"/>
    <w:rsid w:val="00B7605D"/>
    <w:rsid w:val="00B76664"/>
    <w:rsid w:val="00B766E9"/>
    <w:rsid w:val="00B76B21"/>
    <w:rsid w:val="00B76C1A"/>
    <w:rsid w:val="00B76CB7"/>
    <w:rsid w:val="00B77476"/>
    <w:rsid w:val="00B77497"/>
    <w:rsid w:val="00B7754D"/>
    <w:rsid w:val="00B7770A"/>
    <w:rsid w:val="00B7791F"/>
    <w:rsid w:val="00B77A20"/>
    <w:rsid w:val="00B77C8E"/>
    <w:rsid w:val="00B77E54"/>
    <w:rsid w:val="00B80005"/>
    <w:rsid w:val="00B80022"/>
    <w:rsid w:val="00B80031"/>
    <w:rsid w:val="00B80322"/>
    <w:rsid w:val="00B8032B"/>
    <w:rsid w:val="00B803AD"/>
    <w:rsid w:val="00B805BF"/>
    <w:rsid w:val="00B808C4"/>
    <w:rsid w:val="00B80963"/>
    <w:rsid w:val="00B81483"/>
    <w:rsid w:val="00B814EE"/>
    <w:rsid w:val="00B817EF"/>
    <w:rsid w:val="00B818D1"/>
    <w:rsid w:val="00B818ED"/>
    <w:rsid w:val="00B81E6C"/>
    <w:rsid w:val="00B81EAA"/>
    <w:rsid w:val="00B821C7"/>
    <w:rsid w:val="00B82224"/>
    <w:rsid w:val="00B822E5"/>
    <w:rsid w:val="00B822EB"/>
    <w:rsid w:val="00B824F4"/>
    <w:rsid w:val="00B82798"/>
    <w:rsid w:val="00B8283E"/>
    <w:rsid w:val="00B82E96"/>
    <w:rsid w:val="00B82F12"/>
    <w:rsid w:val="00B82F5F"/>
    <w:rsid w:val="00B82FF2"/>
    <w:rsid w:val="00B83266"/>
    <w:rsid w:val="00B8328A"/>
    <w:rsid w:val="00B832C7"/>
    <w:rsid w:val="00B835E2"/>
    <w:rsid w:val="00B83715"/>
    <w:rsid w:val="00B83A7F"/>
    <w:rsid w:val="00B83AFC"/>
    <w:rsid w:val="00B83BD5"/>
    <w:rsid w:val="00B8404A"/>
    <w:rsid w:val="00B844DC"/>
    <w:rsid w:val="00B84573"/>
    <w:rsid w:val="00B84935"/>
    <w:rsid w:val="00B84A14"/>
    <w:rsid w:val="00B84D66"/>
    <w:rsid w:val="00B84F03"/>
    <w:rsid w:val="00B850FD"/>
    <w:rsid w:val="00B85117"/>
    <w:rsid w:val="00B852B2"/>
    <w:rsid w:val="00B8536D"/>
    <w:rsid w:val="00B85476"/>
    <w:rsid w:val="00B85742"/>
    <w:rsid w:val="00B85A98"/>
    <w:rsid w:val="00B85B12"/>
    <w:rsid w:val="00B85B4E"/>
    <w:rsid w:val="00B85DB9"/>
    <w:rsid w:val="00B85DE1"/>
    <w:rsid w:val="00B85E80"/>
    <w:rsid w:val="00B86094"/>
    <w:rsid w:val="00B861A8"/>
    <w:rsid w:val="00B86351"/>
    <w:rsid w:val="00B865E1"/>
    <w:rsid w:val="00B8696B"/>
    <w:rsid w:val="00B869C6"/>
    <w:rsid w:val="00B86B54"/>
    <w:rsid w:val="00B86D8E"/>
    <w:rsid w:val="00B86DE9"/>
    <w:rsid w:val="00B86F53"/>
    <w:rsid w:val="00B871F4"/>
    <w:rsid w:val="00B9019E"/>
    <w:rsid w:val="00B902CF"/>
    <w:rsid w:val="00B903AF"/>
    <w:rsid w:val="00B904D4"/>
    <w:rsid w:val="00B90550"/>
    <w:rsid w:val="00B90B48"/>
    <w:rsid w:val="00B90D77"/>
    <w:rsid w:val="00B90E14"/>
    <w:rsid w:val="00B90E23"/>
    <w:rsid w:val="00B90F42"/>
    <w:rsid w:val="00B912FB"/>
    <w:rsid w:val="00B9147A"/>
    <w:rsid w:val="00B91529"/>
    <w:rsid w:val="00B9194A"/>
    <w:rsid w:val="00B91F9B"/>
    <w:rsid w:val="00B91FC4"/>
    <w:rsid w:val="00B922FE"/>
    <w:rsid w:val="00B92370"/>
    <w:rsid w:val="00B926A6"/>
    <w:rsid w:val="00B928B2"/>
    <w:rsid w:val="00B92D52"/>
    <w:rsid w:val="00B930D5"/>
    <w:rsid w:val="00B93377"/>
    <w:rsid w:val="00B933DD"/>
    <w:rsid w:val="00B93AB6"/>
    <w:rsid w:val="00B93F6F"/>
    <w:rsid w:val="00B947A3"/>
    <w:rsid w:val="00B94A29"/>
    <w:rsid w:val="00B94AE2"/>
    <w:rsid w:val="00B94C41"/>
    <w:rsid w:val="00B95465"/>
    <w:rsid w:val="00B95481"/>
    <w:rsid w:val="00B955A4"/>
    <w:rsid w:val="00B95771"/>
    <w:rsid w:val="00B95836"/>
    <w:rsid w:val="00B95D06"/>
    <w:rsid w:val="00B95EB4"/>
    <w:rsid w:val="00B964B6"/>
    <w:rsid w:val="00B96539"/>
    <w:rsid w:val="00B9657F"/>
    <w:rsid w:val="00B96762"/>
    <w:rsid w:val="00B967A9"/>
    <w:rsid w:val="00B968A1"/>
    <w:rsid w:val="00B96E28"/>
    <w:rsid w:val="00B96E59"/>
    <w:rsid w:val="00B96FE3"/>
    <w:rsid w:val="00B97344"/>
    <w:rsid w:val="00B97534"/>
    <w:rsid w:val="00B97686"/>
    <w:rsid w:val="00B976B5"/>
    <w:rsid w:val="00B97A56"/>
    <w:rsid w:val="00B97CAA"/>
    <w:rsid w:val="00B97DAF"/>
    <w:rsid w:val="00BA014C"/>
    <w:rsid w:val="00BA03C6"/>
    <w:rsid w:val="00BA0880"/>
    <w:rsid w:val="00BA08A3"/>
    <w:rsid w:val="00BA08D0"/>
    <w:rsid w:val="00BA0D5E"/>
    <w:rsid w:val="00BA1031"/>
    <w:rsid w:val="00BA11D5"/>
    <w:rsid w:val="00BA136D"/>
    <w:rsid w:val="00BA1740"/>
    <w:rsid w:val="00BA17ED"/>
    <w:rsid w:val="00BA1907"/>
    <w:rsid w:val="00BA1C63"/>
    <w:rsid w:val="00BA1DAA"/>
    <w:rsid w:val="00BA2259"/>
    <w:rsid w:val="00BA23D5"/>
    <w:rsid w:val="00BA23DB"/>
    <w:rsid w:val="00BA2615"/>
    <w:rsid w:val="00BA2753"/>
    <w:rsid w:val="00BA297E"/>
    <w:rsid w:val="00BA29DE"/>
    <w:rsid w:val="00BA2A28"/>
    <w:rsid w:val="00BA2A9A"/>
    <w:rsid w:val="00BA2BCB"/>
    <w:rsid w:val="00BA2C3E"/>
    <w:rsid w:val="00BA2F40"/>
    <w:rsid w:val="00BA3688"/>
    <w:rsid w:val="00BA38E6"/>
    <w:rsid w:val="00BA3967"/>
    <w:rsid w:val="00BA3A14"/>
    <w:rsid w:val="00BA3B0B"/>
    <w:rsid w:val="00BA4162"/>
    <w:rsid w:val="00BA41C3"/>
    <w:rsid w:val="00BA455B"/>
    <w:rsid w:val="00BA4943"/>
    <w:rsid w:val="00BA4BCA"/>
    <w:rsid w:val="00BA4F35"/>
    <w:rsid w:val="00BA4FBE"/>
    <w:rsid w:val="00BA5111"/>
    <w:rsid w:val="00BA515D"/>
    <w:rsid w:val="00BA53F5"/>
    <w:rsid w:val="00BA56A4"/>
    <w:rsid w:val="00BA59C6"/>
    <w:rsid w:val="00BA5A7C"/>
    <w:rsid w:val="00BA5B68"/>
    <w:rsid w:val="00BA5D54"/>
    <w:rsid w:val="00BA5D97"/>
    <w:rsid w:val="00BA5E78"/>
    <w:rsid w:val="00BA5F62"/>
    <w:rsid w:val="00BA65B2"/>
    <w:rsid w:val="00BA673F"/>
    <w:rsid w:val="00BA6788"/>
    <w:rsid w:val="00BA67CD"/>
    <w:rsid w:val="00BA6808"/>
    <w:rsid w:val="00BA6B03"/>
    <w:rsid w:val="00BA6E6F"/>
    <w:rsid w:val="00BA6F30"/>
    <w:rsid w:val="00BA7120"/>
    <w:rsid w:val="00BA7478"/>
    <w:rsid w:val="00BA74D8"/>
    <w:rsid w:val="00BA75DE"/>
    <w:rsid w:val="00BA7B4F"/>
    <w:rsid w:val="00BA7D0D"/>
    <w:rsid w:val="00BA7EAE"/>
    <w:rsid w:val="00BA7F93"/>
    <w:rsid w:val="00BB0109"/>
    <w:rsid w:val="00BB05E8"/>
    <w:rsid w:val="00BB0ADA"/>
    <w:rsid w:val="00BB0BF6"/>
    <w:rsid w:val="00BB1466"/>
    <w:rsid w:val="00BB15A6"/>
    <w:rsid w:val="00BB1608"/>
    <w:rsid w:val="00BB185B"/>
    <w:rsid w:val="00BB1A73"/>
    <w:rsid w:val="00BB1A97"/>
    <w:rsid w:val="00BB1C27"/>
    <w:rsid w:val="00BB1DA8"/>
    <w:rsid w:val="00BB1E0B"/>
    <w:rsid w:val="00BB2157"/>
    <w:rsid w:val="00BB2441"/>
    <w:rsid w:val="00BB2B89"/>
    <w:rsid w:val="00BB2C03"/>
    <w:rsid w:val="00BB2FAA"/>
    <w:rsid w:val="00BB3130"/>
    <w:rsid w:val="00BB3177"/>
    <w:rsid w:val="00BB323A"/>
    <w:rsid w:val="00BB372E"/>
    <w:rsid w:val="00BB38BD"/>
    <w:rsid w:val="00BB3D1D"/>
    <w:rsid w:val="00BB3EA8"/>
    <w:rsid w:val="00BB41D2"/>
    <w:rsid w:val="00BB4649"/>
    <w:rsid w:val="00BB46A5"/>
    <w:rsid w:val="00BB4700"/>
    <w:rsid w:val="00BB4739"/>
    <w:rsid w:val="00BB4755"/>
    <w:rsid w:val="00BB4803"/>
    <w:rsid w:val="00BB4D15"/>
    <w:rsid w:val="00BB558F"/>
    <w:rsid w:val="00BB57C1"/>
    <w:rsid w:val="00BB581F"/>
    <w:rsid w:val="00BB5853"/>
    <w:rsid w:val="00BB599B"/>
    <w:rsid w:val="00BB5EE9"/>
    <w:rsid w:val="00BB5FE0"/>
    <w:rsid w:val="00BB6309"/>
    <w:rsid w:val="00BB6415"/>
    <w:rsid w:val="00BB6987"/>
    <w:rsid w:val="00BB6A51"/>
    <w:rsid w:val="00BB6AE1"/>
    <w:rsid w:val="00BB6B7B"/>
    <w:rsid w:val="00BB6BED"/>
    <w:rsid w:val="00BB6DBE"/>
    <w:rsid w:val="00BB7313"/>
    <w:rsid w:val="00BB769B"/>
    <w:rsid w:val="00BB7785"/>
    <w:rsid w:val="00BB7B41"/>
    <w:rsid w:val="00BB7E2D"/>
    <w:rsid w:val="00BC048E"/>
    <w:rsid w:val="00BC0676"/>
    <w:rsid w:val="00BC08CD"/>
    <w:rsid w:val="00BC0EDF"/>
    <w:rsid w:val="00BC0F24"/>
    <w:rsid w:val="00BC1289"/>
    <w:rsid w:val="00BC129C"/>
    <w:rsid w:val="00BC1826"/>
    <w:rsid w:val="00BC18D6"/>
    <w:rsid w:val="00BC1C68"/>
    <w:rsid w:val="00BC1CD8"/>
    <w:rsid w:val="00BC1DE4"/>
    <w:rsid w:val="00BC1EAB"/>
    <w:rsid w:val="00BC236A"/>
    <w:rsid w:val="00BC2573"/>
    <w:rsid w:val="00BC2BB2"/>
    <w:rsid w:val="00BC3269"/>
    <w:rsid w:val="00BC32EB"/>
    <w:rsid w:val="00BC34B0"/>
    <w:rsid w:val="00BC3527"/>
    <w:rsid w:val="00BC364F"/>
    <w:rsid w:val="00BC369C"/>
    <w:rsid w:val="00BC36B7"/>
    <w:rsid w:val="00BC3866"/>
    <w:rsid w:val="00BC3B59"/>
    <w:rsid w:val="00BC3C6E"/>
    <w:rsid w:val="00BC3CC2"/>
    <w:rsid w:val="00BC3FE3"/>
    <w:rsid w:val="00BC4C11"/>
    <w:rsid w:val="00BC4C1F"/>
    <w:rsid w:val="00BC4CC3"/>
    <w:rsid w:val="00BC4D7A"/>
    <w:rsid w:val="00BC5308"/>
    <w:rsid w:val="00BC532A"/>
    <w:rsid w:val="00BC5331"/>
    <w:rsid w:val="00BC581F"/>
    <w:rsid w:val="00BC5976"/>
    <w:rsid w:val="00BC5C76"/>
    <w:rsid w:val="00BC5DF6"/>
    <w:rsid w:val="00BC5E03"/>
    <w:rsid w:val="00BC6178"/>
    <w:rsid w:val="00BC6470"/>
    <w:rsid w:val="00BC6781"/>
    <w:rsid w:val="00BC678D"/>
    <w:rsid w:val="00BC67D5"/>
    <w:rsid w:val="00BC6BA1"/>
    <w:rsid w:val="00BC6CB7"/>
    <w:rsid w:val="00BC6E0C"/>
    <w:rsid w:val="00BC7013"/>
    <w:rsid w:val="00BC7038"/>
    <w:rsid w:val="00BC708F"/>
    <w:rsid w:val="00BC710D"/>
    <w:rsid w:val="00BC71CB"/>
    <w:rsid w:val="00BC72D4"/>
    <w:rsid w:val="00BC75CC"/>
    <w:rsid w:val="00BC766D"/>
    <w:rsid w:val="00BC7727"/>
    <w:rsid w:val="00BD000B"/>
    <w:rsid w:val="00BD015A"/>
    <w:rsid w:val="00BD0340"/>
    <w:rsid w:val="00BD0421"/>
    <w:rsid w:val="00BD0463"/>
    <w:rsid w:val="00BD0733"/>
    <w:rsid w:val="00BD09DD"/>
    <w:rsid w:val="00BD0B56"/>
    <w:rsid w:val="00BD0D50"/>
    <w:rsid w:val="00BD0FA5"/>
    <w:rsid w:val="00BD1540"/>
    <w:rsid w:val="00BD187D"/>
    <w:rsid w:val="00BD1B2E"/>
    <w:rsid w:val="00BD21F1"/>
    <w:rsid w:val="00BD2300"/>
    <w:rsid w:val="00BD2372"/>
    <w:rsid w:val="00BD28DF"/>
    <w:rsid w:val="00BD2EBB"/>
    <w:rsid w:val="00BD2F95"/>
    <w:rsid w:val="00BD351E"/>
    <w:rsid w:val="00BD3714"/>
    <w:rsid w:val="00BD3FF1"/>
    <w:rsid w:val="00BD4255"/>
    <w:rsid w:val="00BD4401"/>
    <w:rsid w:val="00BD44E4"/>
    <w:rsid w:val="00BD4592"/>
    <w:rsid w:val="00BD47DF"/>
    <w:rsid w:val="00BD4895"/>
    <w:rsid w:val="00BD4B4C"/>
    <w:rsid w:val="00BD4D5E"/>
    <w:rsid w:val="00BD531E"/>
    <w:rsid w:val="00BD55F8"/>
    <w:rsid w:val="00BD55FE"/>
    <w:rsid w:val="00BD5983"/>
    <w:rsid w:val="00BD59BD"/>
    <w:rsid w:val="00BD5C85"/>
    <w:rsid w:val="00BD5D4B"/>
    <w:rsid w:val="00BD5D57"/>
    <w:rsid w:val="00BD5E00"/>
    <w:rsid w:val="00BD670C"/>
    <w:rsid w:val="00BD6EDB"/>
    <w:rsid w:val="00BD6EE5"/>
    <w:rsid w:val="00BD6F08"/>
    <w:rsid w:val="00BD71EC"/>
    <w:rsid w:val="00BD79D7"/>
    <w:rsid w:val="00BD7D3F"/>
    <w:rsid w:val="00BD7FDE"/>
    <w:rsid w:val="00BD7FE2"/>
    <w:rsid w:val="00BE005B"/>
    <w:rsid w:val="00BE007C"/>
    <w:rsid w:val="00BE018B"/>
    <w:rsid w:val="00BE0204"/>
    <w:rsid w:val="00BE056F"/>
    <w:rsid w:val="00BE07E8"/>
    <w:rsid w:val="00BE094D"/>
    <w:rsid w:val="00BE0B20"/>
    <w:rsid w:val="00BE0BF8"/>
    <w:rsid w:val="00BE0D8B"/>
    <w:rsid w:val="00BE1018"/>
    <w:rsid w:val="00BE102D"/>
    <w:rsid w:val="00BE10BF"/>
    <w:rsid w:val="00BE1139"/>
    <w:rsid w:val="00BE148A"/>
    <w:rsid w:val="00BE1961"/>
    <w:rsid w:val="00BE1A79"/>
    <w:rsid w:val="00BE1C0D"/>
    <w:rsid w:val="00BE1D3C"/>
    <w:rsid w:val="00BE1E1F"/>
    <w:rsid w:val="00BE1E9E"/>
    <w:rsid w:val="00BE26D1"/>
    <w:rsid w:val="00BE275E"/>
    <w:rsid w:val="00BE28FB"/>
    <w:rsid w:val="00BE29FA"/>
    <w:rsid w:val="00BE2B3B"/>
    <w:rsid w:val="00BE2B77"/>
    <w:rsid w:val="00BE2C2D"/>
    <w:rsid w:val="00BE309A"/>
    <w:rsid w:val="00BE30EC"/>
    <w:rsid w:val="00BE31CA"/>
    <w:rsid w:val="00BE326F"/>
    <w:rsid w:val="00BE34D2"/>
    <w:rsid w:val="00BE3691"/>
    <w:rsid w:val="00BE3762"/>
    <w:rsid w:val="00BE3834"/>
    <w:rsid w:val="00BE38EE"/>
    <w:rsid w:val="00BE3A65"/>
    <w:rsid w:val="00BE4040"/>
    <w:rsid w:val="00BE4064"/>
    <w:rsid w:val="00BE47D7"/>
    <w:rsid w:val="00BE49F8"/>
    <w:rsid w:val="00BE4A90"/>
    <w:rsid w:val="00BE4D68"/>
    <w:rsid w:val="00BE5068"/>
    <w:rsid w:val="00BE506B"/>
    <w:rsid w:val="00BE521A"/>
    <w:rsid w:val="00BE5254"/>
    <w:rsid w:val="00BE5487"/>
    <w:rsid w:val="00BE5629"/>
    <w:rsid w:val="00BE5736"/>
    <w:rsid w:val="00BE5989"/>
    <w:rsid w:val="00BE5A86"/>
    <w:rsid w:val="00BE5CCE"/>
    <w:rsid w:val="00BE5E2C"/>
    <w:rsid w:val="00BE6020"/>
    <w:rsid w:val="00BE6125"/>
    <w:rsid w:val="00BE617C"/>
    <w:rsid w:val="00BE61E7"/>
    <w:rsid w:val="00BE68EF"/>
    <w:rsid w:val="00BE6904"/>
    <w:rsid w:val="00BE6D77"/>
    <w:rsid w:val="00BE708B"/>
    <w:rsid w:val="00BE724A"/>
    <w:rsid w:val="00BE73C6"/>
    <w:rsid w:val="00BE748D"/>
    <w:rsid w:val="00BE752A"/>
    <w:rsid w:val="00BE761D"/>
    <w:rsid w:val="00BE781C"/>
    <w:rsid w:val="00BE7942"/>
    <w:rsid w:val="00BF00A7"/>
    <w:rsid w:val="00BF0319"/>
    <w:rsid w:val="00BF06A5"/>
    <w:rsid w:val="00BF080F"/>
    <w:rsid w:val="00BF0939"/>
    <w:rsid w:val="00BF0DBA"/>
    <w:rsid w:val="00BF0E2F"/>
    <w:rsid w:val="00BF1081"/>
    <w:rsid w:val="00BF11AE"/>
    <w:rsid w:val="00BF124D"/>
    <w:rsid w:val="00BF12B6"/>
    <w:rsid w:val="00BF1451"/>
    <w:rsid w:val="00BF1852"/>
    <w:rsid w:val="00BF1BE2"/>
    <w:rsid w:val="00BF2313"/>
    <w:rsid w:val="00BF2712"/>
    <w:rsid w:val="00BF272C"/>
    <w:rsid w:val="00BF2892"/>
    <w:rsid w:val="00BF29AA"/>
    <w:rsid w:val="00BF2E8B"/>
    <w:rsid w:val="00BF2F93"/>
    <w:rsid w:val="00BF2FDA"/>
    <w:rsid w:val="00BF3484"/>
    <w:rsid w:val="00BF3949"/>
    <w:rsid w:val="00BF3BCF"/>
    <w:rsid w:val="00BF3DE0"/>
    <w:rsid w:val="00BF40C6"/>
    <w:rsid w:val="00BF4348"/>
    <w:rsid w:val="00BF44F5"/>
    <w:rsid w:val="00BF49D7"/>
    <w:rsid w:val="00BF4D10"/>
    <w:rsid w:val="00BF53C0"/>
    <w:rsid w:val="00BF5808"/>
    <w:rsid w:val="00BF594C"/>
    <w:rsid w:val="00BF5C8D"/>
    <w:rsid w:val="00BF5D00"/>
    <w:rsid w:val="00BF5DD5"/>
    <w:rsid w:val="00BF5ECF"/>
    <w:rsid w:val="00BF5F9D"/>
    <w:rsid w:val="00BF689F"/>
    <w:rsid w:val="00BF696E"/>
    <w:rsid w:val="00BF6C4D"/>
    <w:rsid w:val="00BF6CE1"/>
    <w:rsid w:val="00BF6D3B"/>
    <w:rsid w:val="00BF6F7D"/>
    <w:rsid w:val="00BF760E"/>
    <w:rsid w:val="00BF7BC1"/>
    <w:rsid w:val="00BF7C54"/>
    <w:rsid w:val="00C010EA"/>
    <w:rsid w:val="00C011C3"/>
    <w:rsid w:val="00C0131B"/>
    <w:rsid w:val="00C014AE"/>
    <w:rsid w:val="00C0151E"/>
    <w:rsid w:val="00C015B6"/>
    <w:rsid w:val="00C01C7A"/>
    <w:rsid w:val="00C0219D"/>
    <w:rsid w:val="00C021B3"/>
    <w:rsid w:val="00C029D7"/>
    <w:rsid w:val="00C02B7E"/>
    <w:rsid w:val="00C02C1B"/>
    <w:rsid w:val="00C02D58"/>
    <w:rsid w:val="00C02F55"/>
    <w:rsid w:val="00C03145"/>
    <w:rsid w:val="00C03573"/>
    <w:rsid w:val="00C036AF"/>
    <w:rsid w:val="00C037A4"/>
    <w:rsid w:val="00C038E9"/>
    <w:rsid w:val="00C03B19"/>
    <w:rsid w:val="00C03DF9"/>
    <w:rsid w:val="00C03F6E"/>
    <w:rsid w:val="00C04573"/>
    <w:rsid w:val="00C04946"/>
    <w:rsid w:val="00C04BB8"/>
    <w:rsid w:val="00C04FB5"/>
    <w:rsid w:val="00C05824"/>
    <w:rsid w:val="00C067CB"/>
    <w:rsid w:val="00C0699F"/>
    <w:rsid w:val="00C06F40"/>
    <w:rsid w:val="00C0725D"/>
    <w:rsid w:val="00C07298"/>
    <w:rsid w:val="00C074D3"/>
    <w:rsid w:val="00C076BE"/>
    <w:rsid w:val="00C07848"/>
    <w:rsid w:val="00C07BBB"/>
    <w:rsid w:val="00C1020A"/>
    <w:rsid w:val="00C1026A"/>
    <w:rsid w:val="00C10377"/>
    <w:rsid w:val="00C10534"/>
    <w:rsid w:val="00C10672"/>
    <w:rsid w:val="00C10A1D"/>
    <w:rsid w:val="00C10C1E"/>
    <w:rsid w:val="00C10E3F"/>
    <w:rsid w:val="00C11134"/>
    <w:rsid w:val="00C112D7"/>
    <w:rsid w:val="00C11395"/>
    <w:rsid w:val="00C11685"/>
    <w:rsid w:val="00C1189F"/>
    <w:rsid w:val="00C11BBD"/>
    <w:rsid w:val="00C11E5A"/>
    <w:rsid w:val="00C1210E"/>
    <w:rsid w:val="00C1264A"/>
    <w:rsid w:val="00C131B9"/>
    <w:rsid w:val="00C1352C"/>
    <w:rsid w:val="00C13894"/>
    <w:rsid w:val="00C13910"/>
    <w:rsid w:val="00C13A95"/>
    <w:rsid w:val="00C13C58"/>
    <w:rsid w:val="00C13E5E"/>
    <w:rsid w:val="00C141E1"/>
    <w:rsid w:val="00C144FA"/>
    <w:rsid w:val="00C14621"/>
    <w:rsid w:val="00C1468F"/>
    <w:rsid w:val="00C14856"/>
    <w:rsid w:val="00C14A31"/>
    <w:rsid w:val="00C14A59"/>
    <w:rsid w:val="00C14CD1"/>
    <w:rsid w:val="00C150D9"/>
    <w:rsid w:val="00C1529A"/>
    <w:rsid w:val="00C15961"/>
    <w:rsid w:val="00C15AC7"/>
    <w:rsid w:val="00C15CC4"/>
    <w:rsid w:val="00C15EE7"/>
    <w:rsid w:val="00C16436"/>
    <w:rsid w:val="00C1684C"/>
    <w:rsid w:val="00C168E7"/>
    <w:rsid w:val="00C16967"/>
    <w:rsid w:val="00C16BAD"/>
    <w:rsid w:val="00C16C48"/>
    <w:rsid w:val="00C16CBF"/>
    <w:rsid w:val="00C16D98"/>
    <w:rsid w:val="00C173B1"/>
    <w:rsid w:val="00C176F0"/>
    <w:rsid w:val="00C178EC"/>
    <w:rsid w:val="00C20163"/>
    <w:rsid w:val="00C20240"/>
    <w:rsid w:val="00C202E6"/>
    <w:rsid w:val="00C20387"/>
    <w:rsid w:val="00C204C9"/>
    <w:rsid w:val="00C205A8"/>
    <w:rsid w:val="00C2099A"/>
    <w:rsid w:val="00C209C4"/>
    <w:rsid w:val="00C20C9E"/>
    <w:rsid w:val="00C20F5B"/>
    <w:rsid w:val="00C214AB"/>
    <w:rsid w:val="00C214C9"/>
    <w:rsid w:val="00C214E6"/>
    <w:rsid w:val="00C21558"/>
    <w:rsid w:val="00C216E7"/>
    <w:rsid w:val="00C21983"/>
    <w:rsid w:val="00C21B2E"/>
    <w:rsid w:val="00C21BBB"/>
    <w:rsid w:val="00C21D5E"/>
    <w:rsid w:val="00C2223D"/>
    <w:rsid w:val="00C2253D"/>
    <w:rsid w:val="00C22703"/>
    <w:rsid w:val="00C2275C"/>
    <w:rsid w:val="00C22A07"/>
    <w:rsid w:val="00C22A35"/>
    <w:rsid w:val="00C22D89"/>
    <w:rsid w:val="00C2311D"/>
    <w:rsid w:val="00C23D7E"/>
    <w:rsid w:val="00C241AC"/>
    <w:rsid w:val="00C24386"/>
    <w:rsid w:val="00C249E7"/>
    <w:rsid w:val="00C24AFD"/>
    <w:rsid w:val="00C24C96"/>
    <w:rsid w:val="00C24F69"/>
    <w:rsid w:val="00C25080"/>
    <w:rsid w:val="00C2528B"/>
    <w:rsid w:val="00C25458"/>
    <w:rsid w:val="00C25AD2"/>
    <w:rsid w:val="00C26136"/>
    <w:rsid w:val="00C264BA"/>
    <w:rsid w:val="00C266C1"/>
    <w:rsid w:val="00C2673C"/>
    <w:rsid w:val="00C26854"/>
    <w:rsid w:val="00C268A4"/>
    <w:rsid w:val="00C26F38"/>
    <w:rsid w:val="00C26F7C"/>
    <w:rsid w:val="00C276A6"/>
    <w:rsid w:val="00C2790D"/>
    <w:rsid w:val="00C27A50"/>
    <w:rsid w:val="00C27B60"/>
    <w:rsid w:val="00C27BC2"/>
    <w:rsid w:val="00C300A9"/>
    <w:rsid w:val="00C30225"/>
    <w:rsid w:val="00C3025A"/>
    <w:rsid w:val="00C3027F"/>
    <w:rsid w:val="00C30303"/>
    <w:rsid w:val="00C304AE"/>
    <w:rsid w:val="00C30721"/>
    <w:rsid w:val="00C308A2"/>
    <w:rsid w:val="00C309B0"/>
    <w:rsid w:val="00C30A70"/>
    <w:rsid w:val="00C30BC1"/>
    <w:rsid w:val="00C30C01"/>
    <w:rsid w:val="00C30E29"/>
    <w:rsid w:val="00C30EBB"/>
    <w:rsid w:val="00C30FCE"/>
    <w:rsid w:val="00C31140"/>
    <w:rsid w:val="00C319D0"/>
    <w:rsid w:val="00C31AB2"/>
    <w:rsid w:val="00C31D65"/>
    <w:rsid w:val="00C31E70"/>
    <w:rsid w:val="00C3237F"/>
    <w:rsid w:val="00C32541"/>
    <w:rsid w:val="00C327DC"/>
    <w:rsid w:val="00C32804"/>
    <w:rsid w:val="00C3287E"/>
    <w:rsid w:val="00C328B8"/>
    <w:rsid w:val="00C32AA8"/>
    <w:rsid w:val="00C32DBD"/>
    <w:rsid w:val="00C32F70"/>
    <w:rsid w:val="00C3356E"/>
    <w:rsid w:val="00C339FF"/>
    <w:rsid w:val="00C33B57"/>
    <w:rsid w:val="00C33DB7"/>
    <w:rsid w:val="00C340B3"/>
    <w:rsid w:val="00C340CC"/>
    <w:rsid w:val="00C341B7"/>
    <w:rsid w:val="00C34580"/>
    <w:rsid w:val="00C34609"/>
    <w:rsid w:val="00C34A75"/>
    <w:rsid w:val="00C34CB1"/>
    <w:rsid w:val="00C34E02"/>
    <w:rsid w:val="00C34F5C"/>
    <w:rsid w:val="00C3515D"/>
    <w:rsid w:val="00C356F1"/>
    <w:rsid w:val="00C35712"/>
    <w:rsid w:val="00C35741"/>
    <w:rsid w:val="00C3575F"/>
    <w:rsid w:val="00C3593D"/>
    <w:rsid w:val="00C35B45"/>
    <w:rsid w:val="00C35E6B"/>
    <w:rsid w:val="00C361EE"/>
    <w:rsid w:val="00C363AE"/>
    <w:rsid w:val="00C3676E"/>
    <w:rsid w:val="00C367C6"/>
    <w:rsid w:val="00C368D8"/>
    <w:rsid w:val="00C36A5A"/>
    <w:rsid w:val="00C36B71"/>
    <w:rsid w:val="00C36D8C"/>
    <w:rsid w:val="00C36D98"/>
    <w:rsid w:val="00C37090"/>
    <w:rsid w:val="00C370E0"/>
    <w:rsid w:val="00C3710A"/>
    <w:rsid w:val="00C37232"/>
    <w:rsid w:val="00C37607"/>
    <w:rsid w:val="00C376FA"/>
    <w:rsid w:val="00C3785C"/>
    <w:rsid w:val="00C37ADD"/>
    <w:rsid w:val="00C37E7D"/>
    <w:rsid w:val="00C37ED6"/>
    <w:rsid w:val="00C37FB1"/>
    <w:rsid w:val="00C4035E"/>
    <w:rsid w:val="00C4054F"/>
    <w:rsid w:val="00C406B5"/>
    <w:rsid w:val="00C40715"/>
    <w:rsid w:val="00C40869"/>
    <w:rsid w:val="00C40879"/>
    <w:rsid w:val="00C409F6"/>
    <w:rsid w:val="00C40ED0"/>
    <w:rsid w:val="00C40F32"/>
    <w:rsid w:val="00C411B8"/>
    <w:rsid w:val="00C4123E"/>
    <w:rsid w:val="00C414BA"/>
    <w:rsid w:val="00C416D0"/>
    <w:rsid w:val="00C41743"/>
    <w:rsid w:val="00C417B3"/>
    <w:rsid w:val="00C41FB2"/>
    <w:rsid w:val="00C42001"/>
    <w:rsid w:val="00C4208C"/>
    <w:rsid w:val="00C420CB"/>
    <w:rsid w:val="00C42547"/>
    <w:rsid w:val="00C427B7"/>
    <w:rsid w:val="00C4293D"/>
    <w:rsid w:val="00C42DE0"/>
    <w:rsid w:val="00C42F0A"/>
    <w:rsid w:val="00C430CF"/>
    <w:rsid w:val="00C431BF"/>
    <w:rsid w:val="00C43245"/>
    <w:rsid w:val="00C4326D"/>
    <w:rsid w:val="00C436EE"/>
    <w:rsid w:val="00C43749"/>
    <w:rsid w:val="00C437DC"/>
    <w:rsid w:val="00C438D5"/>
    <w:rsid w:val="00C43A1C"/>
    <w:rsid w:val="00C43E63"/>
    <w:rsid w:val="00C44205"/>
    <w:rsid w:val="00C4421F"/>
    <w:rsid w:val="00C446AF"/>
    <w:rsid w:val="00C448C3"/>
    <w:rsid w:val="00C44C1D"/>
    <w:rsid w:val="00C4511F"/>
    <w:rsid w:val="00C45141"/>
    <w:rsid w:val="00C452AA"/>
    <w:rsid w:val="00C455A5"/>
    <w:rsid w:val="00C45644"/>
    <w:rsid w:val="00C45DCB"/>
    <w:rsid w:val="00C45E8A"/>
    <w:rsid w:val="00C46546"/>
    <w:rsid w:val="00C46555"/>
    <w:rsid w:val="00C4667B"/>
    <w:rsid w:val="00C46782"/>
    <w:rsid w:val="00C46BAD"/>
    <w:rsid w:val="00C46BC0"/>
    <w:rsid w:val="00C46E4B"/>
    <w:rsid w:val="00C46E74"/>
    <w:rsid w:val="00C46F94"/>
    <w:rsid w:val="00C46FDA"/>
    <w:rsid w:val="00C4717C"/>
    <w:rsid w:val="00C473BD"/>
    <w:rsid w:val="00C47748"/>
    <w:rsid w:val="00C478F0"/>
    <w:rsid w:val="00C47FE7"/>
    <w:rsid w:val="00C501E7"/>
    <w:rsid w:val="00C507CE"/>
    <w:rsid w:val="00C50955"/>
    <w:rsid w:val="00C50AFD"/>
    <w:rsid w:val="00C50E4C"/>
    <w:rsid w:val="00C51537"/>
    <w:rsid w:val="00C5185A"/>
    <w:rsid w:val="00C518A5"/>
    <w:rsid w:val="00C518DA"/>
    <w:rsid w:val="00C519A0"/>
    <w:rsid w:val="00C51CAA"/>
    <w:rsid w:val="00C51CCC"/>
    <w:rsid w:val="00C51DE3"/>
    <w:rsid w:val="00C51E79"/>
    <w:rsid w:val="00C51FBA"/>
    <w:rsid w:val="00C51FFB"/>
    <w:rsid w:val="00C52524"/>
    <w:rsid w:val="00C5280D"/>
    <w:rsid w:val="00C52830"/>
    <w:rsid w:val="00C52B27"/>
    <w:rsid w:val="00C52B6E"/>
    <w:rsid w:val="00C52D3D"/>
    <w:rsid w:val="00C52F60"/>
    <w:rsid w:val="00C53625"/>
    <w:rsid w:val="00C538AC"/>
    <w:rsid w:val="00C544F3"/>
    <w:rsid w:val="00C54532"/>
    <w:rsid w:val="00C547F5"/>
    <w:rsid w:val="00C5484C"/>
    <w:rsid w:val="00C54A70"/>
    <w:rsid w:val="00C54C22"/>
    <w:rsid w:val="00C54D33"/>
    <w:rsid w:val="00C54EA4"/>
    <w:rsid w:val="00C550C3"/>
    <w:rsid w:val="00C550D2"/>
    <w:rsid w:val="00C5528C"/>
    <w:rsid w:val="00C555F5"/>
    <w:rsid w:val="00C55D84"/>
    <w:rsid w:val="00C55E24"/>
    <w:rsid w:val="00C55FEA"/>
    <w:rsid w:val="00C56094"/>
    <w:rsid w:val="00C560F7"/>
    <w:rsid w:val="00C561A3"/>
    <w:rsid w:val="00C5640D"/>
    <w:rsid w:val="00C5658B"/>
    <w:rsid w:val="00C5665D"/>
    <w:rsid w:val="00C568FE"/>
    <w:rsid w:val="00C56CE3"/>
    <w:rsid w:val="00C56EA9"/>
    <w:rsid w:val="00C5761C"/>
    <w:rsid w:val="00C57696"/>
    <w:rsid w:val="00C5769C"/>
    <w:rsid w:val="00C5796A"/>
    <w:rsid w:val="00C5798E"/>
    <w:rsid w:val="00C579A5"/>
    <w:rsid w:val="00C579DE"/>
    <w:rsid w:val="00C57AC1"/>
    <w:rsid w:val="00C57C22"/>
    <w:rsid w:val="00C57F03"/>
    <w:rsid w:val="00C600DA"/>
    <w:rsid w:val="00C60247"/>
    <w:rsid w:val="00C60623"/>
    <w:rsid w:val="00C606FD"/>
    <w:rsid w:val="00C60DE8"/>
    <w:rsid w:val="00C60E7B"/>
    <w:rsid w:val="00C60F50"/>
    <w:rsid w:val="00C610C2"/>
    <w:rsid w:val="00C613F0"/>
    <w:rsid w:val="00C61737"/>
    <w:rsid w:val="00C61A86"/>
    <w:rsid w:val="00C61C21"/>
    <w:rsid w:val="00C61DD8"/>
    <w:rsid w:val="00C61F64"/>
    <w:rsid w:val="00C62079"/>
    <w:rsid w:val="00C620ED"/>
    <w:rsid w:val="00C62227"/>
    <w:rsid w:val="00C6231E"/>
    <w:rsid w:val="00C62418"/>
    <w:rsid w:val="00C625A2"/>
    <w:rsid w:val="00C628E3"/>
    <w:rsid w:val="00C62F08"/>
    <w:rsid w:val="00C630C7"/>
    <w:rsid w:val="00C630D8"/>
    <w:rsid w:val="00C6315F"/>
    <w:rsid w:val="00C631DD"/>
    <w:rsid w:val="00C636B3"/>
    <w:rsid w:val="00C63835"/>
    <w:rsid w:val="00C6388F"/>
    <w:rsid w:val="00C638EE"/>
    <w:rsid w:val="00C64107"/>
    <w:rsid w:val="00C6420D"/>
    <w:rsid w:val="00C64266"/>
    <w:rsid w:val="00C645D7"/>
    <w:rsid w:val="00C64642"/>
    <w:rsid w:val="00C64AE1"/>
    <w:rsid w:val="00C64C27"/>
    <w:rsid w:val="00C64D33"/>
    <w:rsid w:val="00C64E83"/>
    <w:rsid w:val="00C64EC6"/>
    <w:rsid w:val="00C650E1"/>
    <w:rsid w:val="00C651C4"/>
    <w:rsid w:val="00C65253"/>
    <w:rsid w:val="00C653ED"/>
    <w:rsid w:val="00C653FE"/>
    <w:rsid w:val="00C65482"/>
    <w:rsid w:val="00C655F5"/>
    <w:rsid w:val="00C6569F"/>
    <w:rsid w:val="00C657DE"/>
    <w:rsid w:val="00C65996"/>
    <w:rsid w:val="00C65AAB"/>
    <w:rsid w:val="00C65FF1"/>
    <w:rsid w:val="00C66256"/>
    <w:rsid w:val="00C66398"/>
    <w:rsid w:val="00C66CD5"/>
    <w:rsid w:val="00C67700"/>
    <w:rsid w:val="00C677B0"/>
    <w:rsid w:val="00C678DC"/>
    <w:rsid w:val="00C67BA8"/>
    <w:rsid w:val="00C67BC7"/>
    <w:rsid w:val="00C67EF7"/>
    <w:rsid w:val="00C7004D"/>
    <w:rsid w:val="00C7016F"/>
    <w:rsid w:val="00C70414"/>
    <w:rsid w:val="00C70516"/>
    <w:rsid w:val="00C706DE"/>
    <w:rsid w:val="00C706FD"/>
    <w:rsid w:val="00C70A5F"/>
    <w:rsid w:val="00C70AAD"/>
    <w:rsid w:val="00C70DE6"/>
    <w:rsid w:val="00C71000"/>
    <w:rsid w:val="00C713F9"/>
    <w:rsid w:val="00C71643"/>
    <w:rsid w:val="00C716C4"/>
    <w:rsid w:val="00C716CF"/>
    <w:rsid w:val="00C71FE5"/>
    <w:rsid w:val="00C72107"/>
    <w:rsid w:val="00C72238"/>
    <w:rsid w:val="00C72313"/>
    <w:rsid w:val="00C725CD"/>
    <w:rsid w:val="00C72674"/>
    <w:rsid w:val="00C727B3"/>
    <w:rsid w:val="00C728AD"/>
    <w:rsid w:val="00C72A0A"/>
    <w:rsid w:val="00C72A35"/>
    <w:rsid w:val="00C72BF3"/>
    <w:rsid w:val="00C72E76"/>
    <w:rsid w:val="00C72EA6"/>
    <w:rsid w:val="00C72F02"/>
    <w:rsid w:val="00C73241"/>
    <w:rsid w:val="00C7333A"/>
    <w:rsid w:val="00C73406"/>
    <w:rsid w:val="00C7365F"/>
    <w:rsid w:val="00C7375E"/>
    <w:rsid w:val="00C73BCB"/>
    <w:rsid w:val="00C73C5F"/>
    <w:rsid w:val="00C73D32"/>
    <w:rsid w:val="00C73EEF"/>
    <w:rsid w:val="00C7404F"/>
    <w:rsid w:val="00C74116"/>
    <w:rsid w:val="00C74768"/>
    <w:rsid w:val="00C74829"/>
    <w:rsid w:val="00C74A9A"/>
    <w:rsid w:val="00C74D9F"/>
    <w:rsid w:val="00C74DBF"/>
    <w:rsid w:val="00C74EB0"/>
    <w:rsid w:val="00C754D3"/>
    <w:rsid w:val="00C756D4"/>
    <w:rsid w:val="00C76179"/>
    <w:rsid w:val="00C76211"/>
    <w:rsid w:val="00C76261"/>
    <w:rsid w:val="00C76269"/>
    <w:rsid w:val="00C764B6"/>
    <w:rsid w:val="00C76AE2"/>
    <w:rsid w:val="00C76D72"/>
    <w:rsid w:val="00C76F1F"/>
    <w:rsid w:val="00C77064"/>
    <w:rsid w:val="00C774F6"/>
    <w:rsid w:val="00C77A88"/>
    <w:rsid w:val="00C77C50"/>
    <w:rsid w:val="00C77E3F"/>
    <w:rsid w:val="00C77F68"/>
    <w:rsid w:val="00C77F78"/>
    <w:rsid w:val="00C8048E"/>
    <w:rsid w:val="00C80742"/>
    <w:rsid w:val="00C80AB7"/>
    <w:rsid w:val="00C80C4F"/>
    <w:rsid w:val="00C80D0C"/>
    <w:rsid w:val="00C81591"/>
    <w:rsid w:val="00C815B4"/>
    <w:rsid w:val="00C816F8"/>
    <w:rsid w:val="00C81942"/>
    <w:rsid w:val="00C81972"/>
    <w:rsid w:val="00C819D5"/>
    <w:rsid w:val="00C81A1B"/>
    <w:rsid w:val="00C81A2E"/>
    <w:rsid w:val="00C81BCE"/>
    <w:rsid w:val="00C820E9"/>
    <w:rsid w:val="00C821DA"/>
    <w:rsid w:val="00C82289"/>
    <w:rsid w:val="00C82396"/>
    <w:rsid w:val="00C83AF3"/>
    <w:rsid w:val="00C83DDC"/>
    <w:rsid w:val="00C83E4C"/>
    <w:rsid w:val="00C84277"/>
    <w:rsid w:val="00C844DF"/>
    <w:rsid w:val="00C84674"/>
    <w:rsid w:val="00C84DC4"/>
    <w:rsid w:val="00C850B1"/>
    <w:rsid w:val="00C85372"/>
    <w:rsid w:val="00C8541C"/>
    <w:rsid w:val="00C85586"/>
    <w:rsid w:val="00C8595D"/>
    <w:rsid w:val="00C85A58"/>
    <w:rsid w:val="00C86A6D"/>
    <w:rsid w:val="00C86B2D"/>
    <w:rsid w:val="00C86D69"/>
    <w:rsid w:val="00C86F3B"/>
    <w:rsid w:val="00C87274"/>
    <w:rsid w:val="00C87628"/>
    <w:rsid w:val="00C87633"/>
    <w:rsid w:val="00C87676"/>
    <w:rsid w:val="00C877E8"/>
    <w:rsid w:val="00C87879"/>
    <w:rsid w:val="00C878BA"/>
    <w:rsid w:val="00C87936"/>
    <w:rsid w:val="00C8797A"/>
    <w:rsid w:val="00C87A4D"/>
    <w:rsid w:val="00C87AD5"/>
    <w:rsid w:val="00C87B94"/>
    <w:rsid w:val="00C87D23"/>
    <w:rsid w:val="00C87EF9"/>
    <w:rsid w:val="00C9005F"/>
    <w:rsid w:val="00C9028F"/>
    <w:rsid w:val="00C9047E"/>
    <w:rsid w:val="00C905BC"/>
    <w:rsid w:val="00C9067F"/>
    <w:rsid w:val="00C90854"/>
    <w:rsid w:val="00C90E1B"/>
    <w:rsid w:val="00C910F4"/>
    <w:rsid w:val="00C9132B"/>
    <w:rsid w:val="00C918A1"/>
    <w:rsid w:val="00C91BA8"/>
    <w:rsid w:val="00C91FE6"/>
    <w:rsid w:val="00C9246C"/>
    <w:rsid w:val="00C926CE"/>
    <w:rsid w:val="00C92C20"/>
    <w:rsid w:val="00C92DF4"/>
    <w:rsid w:val="00C92ECF"/>
    <w:rsid w:val="00C93187"/>
    <w:rsid w:val="00C9348B"/>
    <w:rsid w:val="00C9379B"/>
    <w:rsid w:val="00C9436A"/>
    <w:rsid w:val="00C94597"/>
    <w:rsid w:val="00C94904"/>
    <w:rsid w:val="00C94C60"/>
    <w:rsid w:val="00C94C9B"/>
    <w:rsid w:val="00C94D95"/>
    <w:rsid w:val="00C94F00"/>
    <w:rsid w:val="00C94F15"/>
    <w:rsid w:val="00C9512D"/>
    <w:rsid w:val="00C9513B"/>
    <w:rsid w:val="00C95251"/>
    <w:rsid w:val="00C952AB"/>
    <w:rsid w:val="00C952CA"/>
    <w:rsid w:val="00C956F8"/>
    <w:rsid w:val="00C95E29"/>
    <w:rsid w:val="00C95EA6"/>
    <w:rsid w:val="00C96033"/>
    <w:rsid w:val="00C96175"/>
    <w:rsid w:val="00C961FD"/>
    <w:rsid w:val="00C96585"/>
    <w:rsid w:val="00C965A4"/>
    <w:rsid w:val="00C96658"/>
    <w:rsid w:val="00C96A51"/>
    <w:rsid w:val="00C97029"/>
    <w:rsid w:val="00C97182"/>
    <w:rsid w:val="00C972C9"/>
    <w:rsid w:val="00C975E7"/>
    <w:rsid w:val="00C97D70"/>
    <w:rsid w:val="00C97F67"/>
    <w:rsid w:val="00CA0203"/>
    <w:rsid w:val="00CA05E2"/>
    <w:rsid w:val="00CA0695"/>
    <w:rsid w:val="00CA072B"/>
    <w:rsid w:val="00CA07C7"/>
    <w:rsid w:val="00CA0BA0"/>
    <w:rsid w:val="00CA0C55"/>
    <w:rsid w:val="00CA1027"/>
    <w:rsid w:val="00CA1086"/>
    <w:rsid w:val="00CA10D6"/>
    <w:rsid w:val="00CA11FC"/>
    <w:rsid w:val="00CA14AF"/>
    <w:rsid w:val="00CA1A93"/>
    <w:rsid w:val="00CA1BA9"/>
    <w:rsid w:val="00CA1C73"/>
    <w:rsid w:val="00CA1DA0"/>
    <w:rsid w:val="00CA1FDA"/>
    <w:rsid w:val="00CA206E"/>
    <w:rsid w:val="00CA2807"/>
    <w:rsid w:val="00CA2A28"/>
    <w:rsid w:val="00CA2B6F"/>
    <w:rsid w:val="00CA2BB3"/>
    <w:rsid w:val="00CA2E0F"/>
    <w:rsid w:val="00CA3761"/>
    <w:rsid w:val="00CA392C"/>
    <w:rsid w:val="00CA4035"/>
    <w:rsid w:val="00CA4542"/>
    <w:rsid w:val="00CA4577"/>
    <w:rsid w:val="00CA4595"/>
    <w:rsid w:val="00CA471E"/>
    <w:rsid w:val="00CA48F5"/>
    <w:rsid w:val="00CA49CA"/>
    <w:rsid w:val="00CA4B50"/>
    <w:rsid w:val="00CA4BF1"/>
    <w:rsid w:val="00CA4C59"/>
    <w:rsid w:val="00CA4CB9"/>
    <w:rsid w:val="00CA4DD8"/>
    <w:rsid w:val="00CA4F59"/>
    <w:rsid w:val="00CA4FDB"/>
    <w:rsid w:val="00CA50F3"/>
    <w:rsid w:val="00CA51E6"/>
    <w:rsid w:val="00CA5A49"/>
    <w:rsid w:val="00CA5AD0"/>
    <w:rsid w:val="00CA5F28"/>
    <w:rsid w:val="00CA625B"/>
    <w:rsid w:val="00CA6575"/>
    <w:rsid w:val="00CA68F6"/>
    <w:rsid w:val="00CA6A05"/>
    <w:rsid w:val="00CA6F11"/>
    <w:rsid w:val="00CA7445"/>
    <w:rsid w:val="00CA74D9"/>
    <w:rsid w:val="00CA76A5"/>
    <w:rsid w:val="00CA7B29"/>
    <w:rsid w:val="00CA7CF1"/>
    <w:rsid w:val="00CA7EC3"/>
    <w:rsid w:val="00CA7F83"/>
    <w:rsid w:val="00CB02E4"/>
    <w:rsid w:val="00CB0855"/>
    <w:rsid w:val="00CB0A76"/>
    <w:rsid w:val="00CB0A9B"/>
    <w:rsid w:val="00CB0DA2"/>
    <w:rsid w:val="00CB0FF8"/>
    <w:rsid w:val="00CB1010"/>
    <w:rsid w:val="00CB1012"/>
    <w:rsid w:val="00CB14C0"/>
    <w:rsid w:val="00CB16DC"/>
    <w:rsid w:val="00CB179A"/>
    <w:rsid w:val="00CB1818"/>
    <w:rsid w:val="00CB1920"/>
    <w:rsid w:val="00CB1E6D"/>
    <w:rsid w:val="00CB1EF0"/>
    <w:rsid w:val="00CB21AE"/>
    <w:rsid w:val="00CB2266"/>
    <w:rsid w:val="00CB226C"/>
    <w:rsid w:val="00CB233B"/>
    <w:rsid w:val="00CB23AB"/>
    <w:rsid w:val="00CB266A"/>
    <w:rsid w:val="00CB2CDA"/>
    <w:rsid w:val="00CB2D23"/>
    <w:rsid w:val="00CB2F79"/>
    <w:rsid w:val="00CB307E"/>
    <w:rsid w:val="00CB30F0"/>
    <w:rsid w:val="00CB3265"/>
    <w:rsid w:val="00CB3297"/>
    <w:rsid w:val="00CB34F4"/>
    <w:rsid w:val="00CB3567"/>
    <w:rsid w:val="00CB382C"/>
    <w:rsid w:val="00CB3861"/>
    <w:rsid w:val="00CB38C7"/>
    <w:rsid w:val="00CB3988"/>
    <w:rsid w:val="00CB3B77"/>
    <w:rsid w:val="00CB3C73"/>
    <w:rsid w:val="00CB3DDD"/>
    <w:rsid w:val="00CB4284"/>
    <w:rsid w:val="00CB4539"/>
    <w:rsid w:val="00CB47CB"/>
    <w:rsid w:val="00CB4CF9"/>
    <w:rsid w:val="00CB4D9C"/>
    <w:rsid w:val="00CB5053"/>
    <w:rsid w:val="00CB51B5"/>
    <w:rsid w:val="00CB51D5"/>
    <w:rsid w:val="00CB55FC"/>
    <w:rsid w:val="00CB5649"/>
    <w:rsid w:val="00CB5D38"/>
    <w:rsid w:val="00CB5D54"/>
    <w:rsid w:val="00CB5D5B"/>
    <w:rsid w:val="00CB600B"/>
    <w:rsid w:val="00CB63CA"/>
    <w:rsid w:val="00CB63D5"/>
    <w:rsid w:val="00CB641D"/>
    <w:rsid w:val="00CB65FE"/>
    <w:rsid w:val="00CB67B6"/>
    <w:rsid w:val="00CB68BB"/>
    <w:rsid w:val="00CB6A0E"/>
    <w:rsid w:val="00CB6A39"/>
    <w:rsid w:val="00CB6D0A"/>
    <w:rsid w:val="00CB6D31"/>
    <w:rsid w:val="00CB724C"/>
    <w:rsid w:val="00CB72EB"/>
    <w:rsid w:val="00CB750D"/>
    <w:rsid w:val="00CB78AE"/>
    <w:rsid w:val="00CB791C"/>
    <w:rsid w:val="00CB7980"/>
    <w:rsid w:val="00CB79D4"/>
    <w:rsid w:val="00CB7C2D"/>
    <w:rsid w:val="00CB7C87"/>
    <w:rsid w:val="00CB7F59"/>
    <w:rsid w:val="00CC01F1"/>
    <w:rsid w:val="00CC021E"/>
    <w:rsid w:val="00CC0606"/>
    <w:rsid w:val="00CC082C"/>
    <w:rsid w:val="00CC0AEA"/>
    <w:rsid w:val="00CC0CFF"/>
    <w:rsid w:val="00CC0D4F"/>
    <w:rsid w:val="00CC135D"/>
    <w:rsid w:val="00CC1409"/>
    <w:rsid w:val="00CC158F"/>
    <w:rsid w:val="00CC17EA"/>
    <w:rsid w:val="00CC1C0B"/>
    <w:rsid w:val="00CC204B"/>
    <w:rsid w:val="00CC223B"/>
    <w:rsid w:val="00CC23D6"/>
    <w:rsid w:val="00CC23FF"/>
    <w:rsid w:val="00CC2509"/>
    <w:rsid w:val="00CC283E"/>
    <w:rsid w:val="00CC2881"/>
    <w:rsid w:val="00CC29AC"/>
    <w:rsid w:val="00CC2B8B"/>
    <w:rsid w:val="00CC2C86"/>
    <w:rsid w:val="00CC2D22"/>
    <w:rsid w:val="00CC2E43"/>
    <w:rsid w:val="00CC3000"/>
    <w:rsid w:val="00CC32F7"/>
    <w:rsid w:val="00CC340B"/>
    <w:rsid w:val="00CC39B0"/>
    <w:rsid w:val="00CC4180"/>
    <w:rsid w:val="00CC4296"/>
    <w:rsid w:val="00CC4A4F"/>
    <w:rsid w:val="00CC509F"/>
    <w:rsid w:val="00CC5AE2"/>
    <w:rsid w:val="00CC5B91"/>
    <w:rsid w:val="00CC5CF1"/>
    <w:rsid w:val="00CC5CFB"/>
    <w:rsid w:val="00CC607F"/>
    <w:rsid w:val="00CC6284"/>
    <w:rsid w:val="00CC655A"/>
    <w:rsid w:val="00CC663C"/>
    <w:rsid w:val="00CC67AF"/>
    <w:rsid w:val="00CC68B2"/>
    <w:rsid w:val="00CC6F5A"/>
    <w:rsid w:val="00CC72B3"/>
    <w:rsid w:val="00CC77AA"/>
    <w:rsid w:val="00CC7831"/>
    <w:rsid w:val="00CC7847"/>
    <w:rsid w:val="00CC78EA"/>
    <w:rsid w:val="00CC7ADA"/>
    <w:rsid w:val="00CC7DA3"/>
    <w:rsid w:val="00CD02A1"/>
    <w:rsid w:val="00CD0354"/>
    <w:rsid w:val="00CD0CCD"/>
    <w:rsid w:val="00CD0D26"/>
    <w:rsid w:val="00CD126A"/>
    <w:rsid w:val="00CD12BD"/>
    <w:rsid w:val="00CD1451"/>
    <w:rsid w:val="00CD1AE4"/>
    <w:rsid w:val="00CD1C85"/>
    <w:rsid w:val="00CD1ECC"/>
    <w:rsid w:val="00CD2206"/>
    <w:rsid w:val="00CD2588"/>
    <w:rsid w:val="00CD266C"/>
    <w:rsid w:val="00CD27F7"/>
    <w:rsid w:val="00CD2B06"/>
    <w:rsid w:val="00CD2D13"/>
    <w:rsid w:val="00CD2FE3"/>
    <w:rsid w:val="00CD32DB"/>
    <w:rsid w:val="00CD39A2"/>
    <w:rsid w:val="00CD3D70"/>
    <w:rsid w:val="00CD430B"/>
    <w:rsid w:val="00CD43C1"/>
    <w:rsid w:val="00CD442E"/>
    <w:rsid w:val="00CD4553"/>
    <w:rsid w:val="00CD4740"/>
    <w:rsid w:val="00CD4918"/>
    <w:rsid w:val="00CD493F"/>
    <w:rsid w:val="00CD4C5C"/>
    <w:rsid w:val="00CD4CB7"/>
    <w:rsid w:val="00CD5184"/>
    <w:rsid w:val="00CD5241"/>
    <w:rsid w:val="00CD534C"/>
    <w:rsid w:val="00CD53BB"/>
    <w:rsid w:val="00CD58A8"/>
    <w:rsid w:val="00CD58AA"/>
    <w:rsid w:val="00CD5BDA"/>
    <w:rsid w:val="00CD5D0E"/>
    <w:rsid w:val="00CD5F1A"/>
    <w:rsid w:val="00CD5F65"/>
    <w:rsid w:val="00CD603E"/>
    <w:rsid w:val="00CD64BB"/>
    <w:rsid w:val="00CD64CB"/>
    <w:rsid w:val="00CD6520"/>
    <w:rsid w:val="00CD66CD"/>
    <w:rsid w:val="00CD69E4"/>
    <w:rsid w:val="00CD6F94"/>
    <w:rsid w:val="00CD7077"/>
    <w:rsid w:val="00CD723F"/>
    <w:rsid w:val="00CD73F7"/>
    <w:rsid w:val="00CD76CA"/>
    <w:rsid w:val="00CD7AD1"/>
    <w:rsid w:val="00CD7CFB"/>
    <w:rsid w:val="00CD7F9F"/>
    <w:rsid w:val="00CE005B"/>
    <w:rsid w:val="00CE0459"/>
    <w:rsid w:val="00CE04D3"/>
    <w:rsid w:val="00CE0543"/>
    <w:rsid w:val="00CE05AC"/>
    <w:rsid w:val="00CE08EB"/>
    <w:rsid w:val="00CE0F8D"/>
    <w:rsid w:val="00CE1471"/>
    <w:rsid w:val="00CE1674"/>
    <w:rsid w:val="00CE1809"/>
    <w:rsid w:val="00CE1B35"/>
    <w:rsid w:val="00CE2111"/>
    <w:rsid w:val="00CE221F"/>
    <w:rsid w:val="00CE236D"/>
    <w:rsid w:val="00CE243A"/>
    <w:rsid w:val="00CE24F0"/>
    <w:rsid w:val="00CE266B"/>
    <w:rsid w:val="00CE2776"/>
    <w:rsid w:val="00CE298C"/>
    <w:rsid w:val="00CE2A22"/>
    <w:rsid w:val="00CE2CCC"/>
    <w:rsid w:val="00CE2FB5"/>
    <w:rsid w:val="00CE31EF"/>
    <w:rsid w:val="00CE38E1"/>
    <w:rsid w:val="00CE398B"/>
    <w:rsid w:val="00CE39C7"/>
    <w:rsid w:val="00CE39D7"/>
    <w:rsid w:val="00CE39D9"/>
    <w:rsid w:val="00CE3ADA"/>
    <w:rsid w:val="00CE3C05"/>
    <w:rsid w:val="00CE3C34"/>
    <w:rsid w:val="00CE3F42"/>
    <w:rsid w:val="00CE4630"/>
    <w:rsid w:val="00CE47AA"/>
    <w:rsid w:val="00CE4A21"/>
    <w:rsid w:val="00CE4A26"/>
    <w:rsid w:val="00CE4DA3"/>
    <w:rsid w:val="00CE5086"/>
    <w:rsid w:val="00CE57C3"/>
    <w:rsid w:val="00CE58DF"/>
    <w:rsid w:val="00CE5A3A"/>
    <w:rsid w:val="00CE5AA0"/>
    <w:rsid w:val="00CE5B38"/>
    <w:rsid w:val="00CE612B"/>
    <w:rsid w:val="00CE6204"/>
    <w:rsid w:val="00CE632B"/>
    <w:rsid w:val="00CE6390"/>
    <w:rsid w:val="00CE6A63"/>
    <w:rsid w:val="00CE6B90"/>
    <w:rsid w:val="00CE6FAC"/>
    <w:rsid w:val="00CE6FD5"/>
    <w:rsid w:val="00CE70CE"/>
    <w:rsid w:val="00CE753B"/>
    <w:rsid w:val="00CE77C0"/>
    <w:rsid w:val="00CE7A76"/>
    <w:rsid w:val="00CE7B54"/>
    <w:rsid w:val="00CE7E02"/>
    <w:rsid w:val="00CF02B3"/>
    <w:rsid w:val="00CF050F"/>
    <w:rsid w:val="00CF0677"/>
    <w:rsid w:val="00CF0931"/>
    <w:rsid w:val="00CF0B45"/>
    <w:rsid w:val="00CF1452"/>
    <w:rsid w:val="00CF1644"/>
    <w:rsid w:val="00CF18D9"/>
    <w:rsid w:val="00CF1C0C"/>
    <w:rsid w:val="00CF1DBF"/>
    <w:rsid w:val="00CF20D2"/>
    <w:rsid w:val="00CF224A"/>
    <w:rsid w:val="00CF26A5"/>
    <w:rsid w:val="00CF2961"/>
    <w:rsid w:val="00CF2DCB"/>
    <w:rsid w:val="00CF2E10"/>
    <w:rsid w:val="00CF3204"/>
    <w:rsid w:val="00CF33D2"/>
    <w:rsid w:val="00CF3A42"/>
    <w:rsid w:val="00CF3B7B"/>
    <w:rsid w:val="00CF447C"/>
    <w:rsid w:val="00CF44FB"/>
    <w:rsid w:val="00CF46EE"/>
    <w:rsid w:val="00CF48E7"/>
    <w:rsid w:val="00CF4962"/>
    <w:rsid w:val="00CF4963"/>
    <w:rsid w:val="00CF4AA7"/>
    <w:rsid w:val="00CF4B08"/>
    <w:rsid w:val="00CF4F67"/>
    <w:rsid w:val="00CF5339"/>
    <w:rsid w:val="00CF5604"/>
    <w:rsid w:val="00CF57F0"/>
    <w:rsid w:val="00CF5803"/>
    <w:rsid w:val="00CF5ABA"/>
    <w:rsid w:val="00CF5DFB"/>
    <w:rsid w:val="00CF5E89"/>
    <w:rsid w:val="00CF649A"/>
    <w:rsid w:val="00CF65E9"/>
    <w:rsid w:val="00CF6ACD"/>
    <w:rsid w:val="00CF6B14"/>
    <w:rsid w:val="00CF6D69"/>
    <w:rsid w:val="00CF6EA6"/>
    <w:rsid w:val="00CF6ED3"/>
    <w:rsid w:val="00CF6EFB"/>
    <w:rsid w:val="00CF7073"/>
    <w:rsid w:val="00CF70C1"/>
    <w:rsid w:val="00CF710F"/>
    <w:rsid w:val="00CF72DE"/>
    <w:rsid w:val="00CF7831"/>
    <w:rsid w:val="00CF7B7C"/>
    <w:rsid w:val="00CF7D28"/>
    <w:rsid w:val="00CF7DCB"/>
    <w:rsid w:val="00CF7F70"/>
    <w:rsid w:val="00CF7F90"/>
    <w:rsid w:val="00D0014C"/>
    <w:rsid w:val="00D001E2"/>
    <w:rsid w:val="00D0067F"/>
    <w:rsid w:val="00D00BEF"/>
    <w:rsid w:val="00D00F3C"/>
    <w:rsid w:val="00D0102A"/>
    <w:rsid w:val="00D0102B"/>
    <w:rsid w:val="00D01116"/>
    <w:rsid w:val="00D0144E"/>
    <w:rsid w:val="00D0160F"/>
    <w:rsid w:val="00D01709"/>
    <w:rsid w:val="00D01C29"/>
    <w:rsid w:val="00D01D55"/>
    <w:rsid w:val="00D01DB2"/>
    <w:rsid w:val="00D01F4C"/>
    <w:rsid w:val="00D01F94"/>
    <w:rsid w:val="00D02213"/>
    <w:rsid w:val="00D02399"/>
    <w:rsid w:val="00D023ED"/>
    <w:rsid w:val="00D0298E"/>
    <w:rsid w:val="00D029C7"/>
    <w:rsid w:val="00D02C46"/>
    <w:rsid w:val="00D032BB"/>
    <w:rsid w:val="00D03573"/>
    <w:rsid w:val="00D035D4"/>
    <w:rsid w:val="00D0360B"/>
    <w:rsid w:val="00D036A6"/>
    <w:rsid w:val="00D03758"/>
    <w:rsid w:val="00D0407B"/>
    <w:rsid w:val="00D044EE"/>
    <w:rsid w:val="00D0472E"/>
    <w:rsid w:val="00D049AB"/>
    <w:rsid w:val="00D04E1D"/>
    <w:rsid w:val="00D04E80"/>
    <w:rsid w:val="00D04F87"/>
    <w:rsid w:val="00D04FE6"/>
    <w:rsid w:val="00D05135"/>
    <w:rsid w:val="00D0562B"/>
    <w:rsid w:val="00D05692"/>
    <w:rsid w:val="00D056B5"/>
    <w:rsid w:val="00D05A06"/>
    <w:rsid w:val="00D05ACD"/>
    <w:rsid w:val="00D05AFA"/>
    <w:rsid w:val="00D05BEC"/>
    <w:rsid w:val="00D05D03"/>
    <w:rsid w:val="00D0611C"/>
    <w:rsid w:val="00D0644C"/>
    <w:rsid w:val="00D065FD"/>
    <w:rsid w:val="00D06631"/>
    <w:rsid w:val="00D06980"/>
    <w:rsid w:val="00D06A49"/>
    <w:rsid w:val="00D06B5F"/>
    <w:rsid w:val="00D074A7"/>
    <w:rsid w:val="00D07644"/>
    <w:rsid w:val="00D07864"/>
    <w:rsid w:val="00D07A8D"/>
    <w:rsid w:val="00D07F65"/>
    <w:rsid w:val="00D101C9"/>
    <w:rsid w:val="00D1027A"/>
    <w:rsid w:val="00D103DA"/>
    <w:rsid w:val="00D1043D"/>
    <w:rsid w:val="00D1066C"/>
    <w:rsid w:val="00D10E96"/>
    <w:rsid w:val="00D10EE9"/>
    <w:rsid w:val="00D10F05"/>
    <w:rsid w:val="00D11209"/>
    <w:rsid w:val="00D112B3"/>
    <w:rsid w:val="00D116E1"/>
    <w:rsid w:val="00D11983"/>
    <w:rsid w:val="00D11A2D"/>
    <w:rsid w:val="00D11BE1"/>
    <w:rsid w:val="00D11DEE"/>
    <w:rsid w:val="00D120F6"/>
    <w:rsid w:val="00D12179"/>
    <w:rsid w:val="00D121B6"/>
    <w:rsid w:val="00D12237"/>
    <w:rsid w:val="00D12863"/>
    <w:rsid w:val="00D128DC"/>
    <w:rsid w:val="00D128F4"/>
    <w:rsid w:val="00D12A08"/>
    <w:rsid w:val="00D12B6B"/>
    <w:rsid w:val="00D130E5"/>
    <w:rsid w:val="00D13517"/>
    <w:rsid w:val="00D13950"/>
    <w:rsid w:val="00D13A22"/>
    <w:rsid w:val="00D13B03"/>
    <w:rsid w:val="00D13BE0"/>
    <w:rsid w:val="00D13DDE"/>
    <w:rsid w:val="00D13EE7"/>
    <w:rsid w:val="00D14185"/>
    <w:rsid w:val="00D1434B"/>
    <w:rsid w:val="00D14484"/>
    <w:rsid w:val="00D1451A"/>
    <w:rsid w:val="00D1481E"/>
    <w:rsid w:val="00D14854"/>
    <w:rsid w:val="00D148E2"/>
    <w:rsid w:val="00D14A0F"/>
    <w:rsid w:val="00D14BD2"/>
    <w:rsid w:val="00D14C57"/>
    <w:rsid w:val="00D14D22"/>
    <w:rsid w:val="00D14D55"/>
    <w:rsid w:val="00D14DC3"/>
    <w:rsid w:val="00D15423"/>
    <w:rsid w:val="00D15546"/>
    <w:rsid w:val="00D15F80"/>
    <w:rsid w:val="00D161A4"/>
    <w:rsid w:val="00D16256"/>
    <w:rsid w:val="00D16593"/>
    <w:rsid w:val="00D1666A"/>
    <w:rsid w:val="00D166A5"/>
    <w:rsid w:val="00D16C64"/>
    <w:rsid w:val="00D16D20"/>
    <w:rsid w:val="00D16E83"/>
    <w:rsid w:val="00D16F6D"/>
    <w:rsid w:val="00D16F9A"/>
    <w:rsid w:val="00D16FFE"/>
    <w:rsid w:val="00D1702A"/>
    <w:rsid w:val="00D17081"/>
    <w:rsid w:val="00D1716A"/>
    <w:rsid w:val="00D17237"/>
    <w:rsid w:val="00D17414"/>
    <w:rsid w:val="00D17520"/>
    <w:rsid w:val="00D17535"/>
    <w:rsid w:val="00D17583"/>
    <w:rsid w:val="00D176C4"/>
    <w:rsid w:val="00D17EA2"/>
    <w:rsid w:val="00D200B8"/>
    <w:rsid w:val="00D2079E"/>
    <w:rsid w:val="00D20A6C"/>
    <w:rsid w:val="00D20FD5"/>
    <w:rsid w:val="00D212C5"/>
    <w:rsid w:val="00D219C9"/>
    <w:rsid w:val="00D21DEA"/>
    <w:rsid w:val="00D22217"/>
    <w:rsid w:val="00D226DE"/>
    <w:rsid w:val="00D22905"/>
    <w:rsid w:val="00D22B00"/>
    <w:rsid w:val="00D22C94"/>
    <w:rsid w:val="00D22E08"/>
    <w:rsid w:val="00D23286"/>
    <w:rsid w:val="00D232A5"/>
    <w:rsid w:val="00D232D1"/>
    <w:rsid w:val="00D23623"/>
    <w:rsid w:val="00D23ACB"/>
    <w:rsid w:val="00D23B4E"/>
    <w:rsid w:val="00D2405D"/>
    <w:rsid w:val="00D24348"/>
    <w:rsid w:val="00D24458"/>
    <w:rsid w:val="00D244A8"/>
    <w:rsid w:val="00D244E4"/>
    <w:rsid w:val="00D24700"/>
    <w:rsid w:val="00D2472D"/>
    <w:rsid w:val="00D24752"/>
    <w:rsid w:val="00D248F6"/>
    <w:rsid w:val="00D24B7C"/>
    <w:rsid w:val="00D24BB3"/>
    <w:rsid w:val="00D24D23"/>
    <w:rsid w:val="00D24DFC"/>
    <w:rsid w:val="00D25307"/>
    <w:rsid w:val="00D25505"/>
    <w:rsid w:val="00D258FD"/>
    <w:rsid w:val="00D259DC"/>
    <w:rsid w:val="00D25A2C"/>
    <w:rsid w:val="00D25AF3"/>
    <w:rsid w:val="00D25B3B"/>
    <w:rsid w:val="00D25B67"/>
    <w:rsid w:val="00D25EAA"/>
    <w:rsid w:val="00D2655D"/>
    <w:rsid w:val="00D26BC8"/>
    <w:rsid w:val="00D2735D"/>
    <w:rsid w:val="00D27607"/>
    <w:rsid w:val="00D2786F"/>
    <w:rsid w:val="00D27898"/>
    <w:rsid w:val="00D278F1"/>
    <w:rsid w:val="00D27F31"/>
    <w:rsid w:val="00D30029"/>
    <w:rsid w:val="00D30581"/>
    <w:rsid w:val="00D307F9"/>
    <w:rsid w:val="00D30C35"/>
    <w:rsid w:val="00D30E4C"/>
    <w:rsid w:val="00D313D7"/>
    <w:rsid w:val="00D3157B"/>
    <w:rsid w:val="00D318EE"/>
    <w:rsid w:val="00D31AB1"/>
    <w:rsid w:val="00D31F8F"/>
    <w:rsid w:val="00D3231D"/>
    <w:rsid w:val="00D3242F"/>
    <w:rsid w:val="00D3250B"/>
    <w:rsid w:val="00D3262D"/>
    <w:rsid w:val="00D32781"/>
    <w:rsid w:val="00D32931"/>
    <w:rsid w:val="00D329F9"/>
    <w:rsid w:val="00D32A3A"/>
    <w:rsid w:val="00D32D5B"/>
    <w:rsid w:val="00D32DA3"/>
    <w:rsid w:val="00D32F01"/>
    <w:rsid w:val="00D33278"/>
    <w:rsid w:val="00D334C6"/>
    <w:rsid w:val="00D3364A"/>
    <w:rsid w:val="00D336DC"/>
    <w:rsid w:val="00D33707"/>
    <w:rsid w:val="00D33848"/>
    <w:rsid w:val="00D34206"/>
    <w:rsid w:val="00D34264"/>
    <w:rsid w:val="00D34306"/>
    <w:rsid w:val="00D345FC"/>
    <w:rsid w:val="00D34623"/>
    <w:rsid w:val="00D34BA5"/>
    <w:rsid w:val="00D34F90"/>
    <w:rsid w:val="00D351EA"/>
    <w:rsid w:val="00D35411"/>
    <w:rsid w:val="00D354FD"/>
    <w:rsid w:val="00D3584A"/>
    <w:rsid w:val="00D358E7"/>
    <w:rsid w:val="00D35A8D"/>
    <w:rsid w:val="00D35ACF"/>
    <w:rsid w:val="00D35BC1"/>
    <w:rsid w:val="00D35D88"/>
    <w:rsid w:val="00D36043"/>
    <w:rsid w:val="00D36064"/>
    <w:rsid w:val="00D360CF"/>
    <w:rsid w:val="00D36137"/>
    <w:rsid w:val="00D36149"/>
    <w:rsid w:val="00D364B6"/>
    <w:rsid w:val="00D366A1"/>
    <w:rsid w:val="00D36847"/>
    <w:rsid w:val="00D3699E"/>
    <w:rsid w:val="00D36C97"/>
    <w:rsid w:val="00D36F67"/>
    <w:rsid w:val="00D375FD"/>
    <w:rsid w:val="00D37749"/>
    <w:rsid w:val="00D3777C"/>
    <w:rsid w:val="00D37917"/>
    <w:rsid w:val="00D37985"/>
    <w:rsid w:val="00D37E29"/>
    <w:rsid w:val="00D40125"/>
    <w:rsid w:val="00D4084F"/>
    <w:rsid w:val="00D40E9E"/>
    <w:rsid w:val="00D40FC7"/>
    <w:rsid w:val="00D41100"/>
    <w:rsid w:val="00D41336"/>
    <w:rsid w:val="00D41416"/>
    <w:rsid w:val="00D41567"/>
    <w:rsid w:val="00D41A55"/>
    <w:rsid w:val="00D423C0"/>
    <w:rsid w:val="00D42A46"/>
    <w:rsid w:val="00D42B43"/>
    <w:rsid w:val="00D42C2D"/>
    <w:rsid w:val="00D42C67"/>
    <w:rsid w:val="00D42DBF"/>
    <w:rsid w:val="00D43002"/>
    <w:rsid w:val="00D432F5"/>
    <w:rsid w:val="00D4330B"/>
    <w:rsid w:val="00D43558"/>
    <w:rsid w:val="00D43874"/>
    <w:rsid w:val="00D438EB"/>
    <w:rsid w:val="00D43978"/>
    <w:rsid w:val="00D43A95"/>
    <w:rsid w:val="00D43BE0"/>
    <w:rsid w:val="00D43F23"/>
    <w:rsid w:val="00D44375"/>
    <w:rsid w:val="00D4498F"/>
    <w:rsid w:val="00D44E74"/>
    <w:rsid w:val="00D45A9C"/>
    <w:rsid w:val="00D45C40"/>
    <w:rsid w:val="00D45D54"/>
    <w:rsid w:val="00D4617E"/>
    <w:rsid w:val="00D46226"/>
    <w:rsid w:val="00D46431"/>
    <w:rsid w:val="00D4643F"/>
    <w:rsid w:val="00D465C3"/>
    <w:rsid w:val="00D46692"/>
    <w:rsid w:val="00D4669B"/>
    <w:rsid w:val="00D466A9"/>
    <w:rsid w:val="00D468C6"/>
    <w:rsid w:val="00D46C8A"/>
    <w:rsid w:val="00D46D00"/>
    <w:rsid w:val="00D46D31"/>
    <w:rsid w:val="00D47097"/>
    <w:rsid w:val="00D470FC"/>
    <w:rsid w:val="00D473CC"/>
    <w:rsid w:val="00D4758D"/>
    <w:rsid w:val="00D47601"/>
    <w:rsid w:val="00D47642"/>
    <w:rsid w:val="00D47B6B"/>
    <w:rsid w:val="00D47D6F"/>
    <w:rsid w:val="00D47E3E"/>
    <w:rsid w:val="00D5008B"/>
    <w:rsid w:val="00D5018F"/>
    <w:rsid w:val="00D502C2"/>
    <w:rsid w:val="00D50527"/>
    <w:rsid w:val="00D507BB"/>
    <w:rsid w:val="00D507F0"/>
    <w:rsid w:val="00D5094B"/>
    <w:rsid w:val="00D50E55"/>
    <w:rsid w:val="00D50F5E"/>
    <w:rsid w:val="00D5112F"/>
    <w:rsid w:val="00D51581"/>
    <w:rsid w:val="00D5173C"/>
    <w:rsid w:val="00D51A2D"/>
    <w:rsid w:val="00D51D7C"/>
    <w:rsid w:val="00D5204E"/>
    <w:rsid w:val="00D527C9"/>
    <w:rsid w:val="00D528EE"/>
    <w:rsid w:val="00D52D22"/>
    <w:rsid w:val="00D52DAA"/>
    <w:rsid w:val="00D52E67"/>
    <w:rsid w:val="00D5313E"/>
    <w:rsid w:val="00D53216"/>
    <w:rsid w:val="00D5335F"/>
    <w:rsid w:val="00D5346E"/>
    <w:rsid w:val="00D534A9"/>
    <w:rsid w:val="00D5416C"/>
    <w:rsid w:val="00D54376"/>
    <w:rsid w:val="00D54396"/>
    <w:rsid w:val="00D545DE"/>
    <w:rsid w:val="00D5467D"/>
    <w:rsid w:val="00D547C6"/>
    <w:rsid w:val="00D54934"/>
    <w:rsid w:val="00D54A59"/>
    <w:rsid w:val="00D54B0A"/>
    <w:rsid w:val="00D54CDF"/>
    <w:rsid w:val="00D54DB3"/>
    <w:rsid w:val="00D5504B"/>
    <w:rsid w:val="00D55505"/>
    <w:rsid w:val="00D55714"/>
    <w:rsid w:val="00D55C00"/>
    <w:rsid w:val="00D5604B"/>
    <w:rsid w:val="00D5638A"/>
    <w:rsid w:val="00D565BF"/>
    <w:rsid w:val="00D567FB"/>
    <w:rsid w:val="00D5680F"/>
    <w:rsid w:val="00D56E06"/>
    <w:rsid w:val="00D57293"/>
    <w:rsid w:val="00D573BB"/>
    <w:rsid w:val="00D57447"/>
    <w:rsid w:val="00D575AA"/>
    <w:rsid w:val="00D575FE"/>
    <w:rsid w:val="00D57B9C"/>
    <w:rsid w:val="00D57CBF"/>
    <w:rsid w:val="00D57D6C"/>
    <w:rsid w:val="00D57E7A"/>
    <w:rsid w:val="00D57FDB"/>
    <w:rsid w:val="00D60720"/>
    <w:rsid w:val="00D6087C"/>
    <w:rsid w:val="00D608B9"/>
    <w:rsid w:val="00D609D9"/>
    <w:rsid w:val="00D60B08"/>
    <w:rsid w:val="00D60D79"/>
    <w:rsid w:val="00D60E5C"/>
    <w:rsid w:val="00D61016"/>
    <w:rsid w:val="00D61220"/>
    <w:rsid w:val="00D615A9"/>
    <w:rsid w:val="00D61A29"/>
    <w:rsid w:val="00D61A60"/>
    <w:rsid w:val="00D61B20"/>
    <w:rsid w:val="00D61F50"/>
    <w:rsid w:val="00D620C9"/>
    <w:rsid w:val="00D626B8"/>
    <w:rsid w:val="00D62748"/>
    <w:rsid w:val="00D62828"/>
    <w:rsid w:val="00D62D06"/>
    <w:rsid w:val="00D62D69"/>
    <w:rsid w:val="00D62D75"/>
    <w:rsid w:val="00D63205"/>
    <w:rsid w:val="00D6345F"/>
    <w:rsid w:val="00D63EC8"/>
    <w:rsid w:val="00D63EE4"/>
    <w:rsid w:val="00D643A3"/>
    <w:rsid w:val="00D6449F"/>
    <w:rsid w:val="00D64B3A"/>
    <w:rsid w:val="00D64BCE"/>
    <w:rsid w:val="00D64CC9"/>
    <w:rsid w:val="00D64E62"/>
    <w:rsid w:val="00D65307"/>
    <w:rsid w:val="00D6530D"/>
    <w:rsid w:val="00D6537C"/>
    <w:rsid w:val="00D65485"/>
    <w:rsid w:val="00D6551F"/>
    <w:rsid w:val="00D655A3"/>
    <w:rsid w:val="00D658E3"/>
    <w:rsid w:val="00D65942"/>
    <w:rsid w:val="00D65CE7"/>
    <w:rsid w:val="00D65E9B"/>
    <w:rsid w:val="00D65F44"/>
    <w:rsid w:val="00D6608A"/>
    <w:rsid w:val="00D66137"/>
    <w:rsid w:val="00D662E6"/>
    <w:rsid w:val="00D66750"/>
    <w:rsid w:val="00D668F0"/>
    <w:rsid w:val="00D66A59"/>
    <w:rsid w:val="00D66B3D"/>
    <w:rsid w:val="00D66ED1"/>
    <w:rsid w:val="00D66F8D"/>
    <w:rsid w:val="00D66FF7"/>
    <w:rsid w:val="00D67551"/>
    <w:rsid w:val="00D6782B"/>
    <w:rsid w:val="00D6783C"/>
    <w:rsid w:val="00D67B65"/>
    <w:rsid w:val="00D67E47"/>
    <w:rsid w:val="00D67FE5"/>
    <w:rsid w:val="00D70862"/>
    <w:rsid w:val="00D70E3A"/>
    <w:rsid w:val="00D70F04"/>
    <w:rsid w:val="00D712BB"/>
    <w:rsid w:val="00D712E2"/>
    <w:rsid w:val="00D7141E"/>
    <w:rsid w:val="00D71543"/>
    <w:rsid w:val="00D71596"/>
    <w:rsid w:val="00D7171C"/>
    <w:rsid w:val="00D7175B"/>
    <w:rsid w:val="00D71935"/>
    <w:rsid w:val="00D71B74"/>
    <w:rsid w:val="00D71FF0"/>
    <w:rsid w:val="00D727BD"/>
    <w:rsid w:val="00D72890"/>
    <w:rsid w:val="00D72AD6"/>
    <w:rsid w:val="00D72E06"/>
    <w:rsid w:val="00D72E0B"/>
    <w:rsid w:val="00D72E49"/>
    <w:rsid w:val="00D73053"/>
    <w:rsid w:val="00D73238"/>
    <w:rsid w:val="00D7350F"/>
    <w:rsid w:val="00D737C0"/>
    <w:rsid w:val="00D7391E"/>
    <w:rsid w:val="00D73B42"/>
    <w:rsid w:val="00D73CF6"/>
    <w:rsid w:val="00D73DE6"/>
    <w:rsid w:val="00D7419F"/>
    <w:rsid w:val="00D7423D"/>
    <w:rsid w:val="00D742BF"/>
    <w:rsid w:val="00D749B2"/>
    <w:rsid w:val="00D74CC6"/>
    <w:rsid w:val="00D74F7A"/>
    <w:rsid w:val="00D74FC3"/>
    <w:rsid w:val="00D7552A"/>
    <w:rsid w:val="00D755ED"/>
    <w:rsid w:val="00D756F0"/>
    <w:rsid w:val="00D75856"/>
    <w:rsid w:val="00D75F84"/>
    <w:rsid w:val="00D760BF"/>
    <w:rsid w:val="00D7637D"/>
    <w:rsid w:val="00D763D9"/>
    <w:rsid w:val="00D76880"/>
    <w:rsid w:val="00D76E5D"/>
    <w:rsid w:val="00D76F5E"/>
    <w:rsid w:val="00D76FAD"/>
    <w:rsid w:val="00D772F7"/>
    <w:rsid w:val="00D773F1"/>
    <w:rsid w:val="00D77EFE"/>
    <w:rsid w:val="00D80093"/>
    <w:rsid w:val="00D800BF"/>
    <w:rsid w:val="00D802A6"/>
    <w:rsid w:val="00D80301"/>
    <w:rsid w:val="00D80695"/>
    <w:rsid w:val="00D806E0"/>
    <w:rsid w:val="00D8085B"/>
    <w:rsid w:val="00D80AAE"/>
    <w:rsid w:val="00D80B2E"/>
    <w:rsid w:val="00D80B6A"/>
    <w:rsid w:val="00D80CA4"/>
    <w:rsid w:val="00D80CCA"/>
    <w:rsid w:val="00D80ED8"/>
    <w:rsid w:val="00D81000"/>
    <w:rsid w:val="00D81009"/>
    <w:rsid w:val="00D81124"/>
    <w:rsid w:val="00D816F7"/>
    <w:rsid w:val="00D8170D"/>
    <w:rsid w:val="00D81A77"/>
    <w:rsid w:val="00D81C9F"/>
    <w:rsid w:val="00D81EA1"/>
    <w:rsid w:val="00D820C3"/>
    <w:rsid w:val="00D825EE"/>
    <w:rsid w:val="00D82BB2"/>
    <w:rsid w:val="00D82DDC"/>
    <w:rsid w:val="00D83156"/>
    <w:rsid w:val="00D83268"/>
    <w:rsid w:val="00D836B7"/>
    <w:rsid w:val="00D83A17"/>
    <w:rsid w:val="00D83B1E"/>
    <w:rsid w:val="00D83CB9"/>
    <w:rsid w:val="00D83DCD"/>
    <w:rsid w:val="00D84028"/>
    <w:rsid w:val="00D842BB"/>
    <w:rsid w:val="00D84580"/>
    <w:rsid w:val="00D8464D"/>
    <w:rsid w:val="00D84719"/>
    <w:rsid w:val="00D848D1"/>
    <w:rsid w:val="00D84A38"/>
    <w:rsid w:val="00D84C2F"/>
    <w:rsid w:val="00D84E1E"/>
    <w:rsid w:val="00D84F97"/>
    <w:rsid w:val="00D85449"/>
    <w:rsid w:val="00D85660"/>
    <w:rsid w:val="00D85697"/>
    <w:rsid w:val="00D85D1E"/>
    <w:rsid w:val="00D85EDF"/>
    <w:rsid w:val="00D86062"/>
    <w:rsid w:val="00D861D7"/>
    <w:rsid w:val="00D8623F"/>
    <w:rsid w:val="00D86675"/>
    <w:rsid w:val="00D86AFB"/>
    <w:rsid w:val="00D86D60"/>
    <w:rsid w:val="00D86DE7"/>
    <w:rsid w:val="00D872E7"/>
    <w:rsid w:val="00D87423"/>
    <w:rsid w:val="00D875F3"/>
    <w:rsid w:val="00D8767B"/>
    <w:rsid w:val="00D876A7"/>
    <w:rsid w:val="00D879EC"/>
    <w:rsid w:val="00D87DBB"/>
    <w:rsid w:val="00D87F37"/>
    <w:rsid w:val="00D901D7"/>
    <w:rsid w:val="00D90263"/>
    <w:rsid w:val="00D9071E"/>
    <w:rsid w:val="00D9091B"/>
    <w:rsid w:val="00D90AD2"/>
    <w:rsid w:val="00D90C4A"/>
    <w:rsid w:val="00D90F61"/>
    <w:rsid w:val="00D91217"/>
    <w:rsid w:val="00D91291"/>
    <w:rsid w:val="00D913FF"/>
    <w:rsid w:val="00D9155F"/>
    <w:rsid w:val="00D91A14"/>
    <w:rsid w:val="00D91A19"/>
    <w:rsid w:val="00D91A71"/>
    <w:rsid w:val="00D91EF3"/>
    <w:rsid w:val="00D9230C"/>
    <w:rsid w:val="00D924CF"/>
    <w:rsid w:val="00D928B7"/>
    <w:rsid w:val="00D92977"/>
    <w:rsid w:val="00D929E0"/>
    <w:rsid w:val="00D92AFC"/>
    <w:rsid w:val="00D92C10"/>
    <w:rsid w:val="00D93236"/>
    <w:rsid w:val="00D93373"/>
    <w:rsid w:val="00D93501"/>
    <w:rsid w:val="00D936A2"/>
    <w:rsid w:val="00D93B4B"/>
    <w:rsid w:val="00D93C12"/>
    <w:rsid w:val="00D93EB1"/>
    <w:rsid w:val="00D942B0"/>
    <w:rsid w:val="00D945AF"/>
    <w:rsid w:val="00D945BE"/>
    <w:rsid w:val="00D948E8"/>
    <w:rsid w:val="00D94B78"/>
    <w:rsid w:val="00D94D30"/>
    <w:rsid w:val="00D94D6C"/>
    <w:rsid w:val="00D95046"/>
    <w:rsid w:val="00D95456"/>
    <w:rsid w:val="00D95597"/>
    <w:rsid w:val="00D955C6"/>
    <w:rsid w:val="00D9561E"/>
    <w:rsid w:val="00D958E3"/>
    <w:rsid w:val="00D9599B"/>
    <w:rsid w:val="00D95B9E"/>
    <w:rsid w:val="00D95D55"/>
    <w:rsid w:val="00D9641A"/>
    <w:rsid w:val="00D96654"/>
    <w:rsid w:val="00D9665A"/>
    <w:rsid w:val="00D969E5"/>
    <w:rsid w:val="00D96B38"/>
    <w:rsid w:val="00D96B47"/>
    <w:rsid w:val="00D96E53"/>
    <w:rsid w:val="00D96F8F"/>
    <w:rsid w:val="00D978C7"/>
    <w:rsid w:val="00D97E55"/>
    <w:rsid w:val="00DA01B3"/>
    <w:rsid w:val="00DA0420"/>
    <w:rsid w:val="00DA079C"/>
    <w:rsid w:val="00DA0926"/>
    <w:rsid w:val="00DA0EFD"/>
    <w:rsid w:val="00DA122E"/>
    <w:rsid w:val="00DA13C0"/>
    <w:rsid w:val="00DA1701"/>
    <w:rsid w:val="00DA1808"/>
    <w:rsid w:val="00DA1825"/>
    <w:rsid w:val="00DA1AAB"/>
    <w:rsid w:val="00DA1DA6"/>
    <w:rsid w:val="00DA1E23"/>
    <w:rsid w:val="00DA205D"/>
    <w:rsid w:val="00DA25E5"/>
    <w:rsid w:val="00DA278A"/>
    <w:rsid w:val="00DA2891"/>
    <w:rsid w:val="00DA2914"/>
    <w:rsid w:val="00DA2954"/>
    <w:rsid w:val="00DA2BA0"/>
    <w:rsid w:val="00DA2C70"/>
    <w:rsid w:val="00DA2CC5"/>
    <w:rsid w:val="00DA366B"/>
    <w:rsid w:val="00DA370B"/>
    <w:rsid w:val="00DA388E"/>
    <w:rsid w:val="00DA3C03"/>
    <w:rsid w:val="00DA3EB4"/>
    <w:rsid w:val="00DA41BD"/>
    <w:rsid w:val="00DA43A3"/>
    <w:rsid w:val="00DA456B"/>
    <w:rsid w:val="00DA479D"/>
    <w:rsid w:val="00DA47C0"/>
    <w:rsid w:val="00DA49A1"/>
    <w:rsid w:val="00DA49F7"/>
    <w:rsid w:val="00DA4A90"/>
    <w:rsid w:val="00DA4F8C"/>
    <w:rsid w:val="00DA5093"/>
    <w:rsid w:val="00DA5606"/>
    <w:rsid w:val="00DA561B"/>
    <w:rsid w:val="00DA580C"/>
    <w:rsid w:val="00DA593F"/>
    <w:rsid w:val="00DA5A1D"/>
    <w:rsid w:val="00DA64A6"/>
    <w:rsid w:val="00DA684F"/>
    <w:rsid w:val="00DA68F4"/>
    <w:rsid w:val="00DA6997"/>
    <w:rsid w:val="00DA7113"/>
    <w:rsid w:val="00DA7583"/>
    <w:rsid w:val="00DA75C4"/>
    <w:rsid w:val="00DA7B4E"/>
    <w:rsid w:val="00DA7C59"/>
    <w:rsid w:val="00DA7C65"/>
    <w:rsid w:val="00DA7F73"/>
    <w:rsid w:val="00DB032A"/>
    <w:rsid w:val="00DB0352"/>
    <w:rsid w:val="00DB039D"/>
    <w:rsid w:val="00DB03CC"/>
    <w:rsid w:val="00DB0809"/>
    <w:rsid w:val="00DB0BEA"/>
    <w:rsid w:val="00DB0FF9"/>
    <w:rsid w:val="00DB134F"/>
    <w:rsid w:val="00DB1359"/>
    <w:rsid w:val="00DB13A7"/>
    <w:rsid w:val="00DB164F"/>
    <w:rsid w:val="00DB1723"/>
    <w:rsid w:val="00DB179A"/>
    <w:rsid w:val="00DB1A5C"/>
    <w:rsid w:val="00DB1E5D"/>
    <w:rsid w:val="00DB21EF"/>
    <w:rsid w:val="00DB2831"/>
    <w:rsid w:val="00DB2BC0"/>
    <w:rsid w:val="00DB305D"/>
    <w:rsid w:val="00DB31ED"/>
    <w:rsid w:val="00DB344D"/>
    <w:rsid w:val="00DB35C1"/>
    <w:rsid w:val="00DB366D"/>
    <w:rsid w:val="00DB3948"/>
    <w:rsid w:val="00DB3C20"/>
    <w:rsid w:val="00DB3CCB"/>
    <w:rsid w:val="00DB3EFA"/>
    <w:rsid w:val="00DB4076"/>
    <w:rsid w:val="00DB4116"/>
    <w:rsid w:val="00DB4174"/>
    <w:rsid w:val="00DB477B"/>
    <w:rsid w:val="00DB48E0"/>
    <w:rsid w:val="00DB4B5A"/>
    <w:rsid w:val="00DB4BCC"/>
    <w:rsid w:val="00DB4BDB"/>
    <w:rsid w:val="00DB4F94"/>
    <w:rsid w:val="00DB5198"/>
    <w:rsid w:val="00DB5216"/>
    <w:rsid w:val="00DB53EB"/>
    <w:rsid w:val="00DB54E9"/>
    <w:rsid w:val="00DB54F2"/>
    <w:rsid w:val="00DB5875"/>
    <w:rsid w:val="00DB58BE"/>
    <w:rsid w:val="00DB5EBC"/>
    <w:rsid w:val="00DB6484"/>
    <w:rsid w:val="00DB6574"/>
    <w:rsid w:val="00DB672F"/>
    <w:rsid w:val="00DB67AE"/>
    <w:rsid w:val="00DB67C4"/>
    <w:rsid w:val="00DB6C55"/>
    <w:rsid w:val="00DB6CAA"/>
    <w:rsid w:val="00DB6D9E"/>
    <w:rsid w:val="00DB72A7"/>
    <w:rsid w:val="00DB7366"/>
    <w:rsid w:val="00DB75E9"/>
    <w:rsid w:val="00DB7D6B"/>
    <w:rsid w:val="00DB7DEE"/>
    <w:rsid w:val="00DB7EAB"/>
    <w:rsid w:val="00DC0190"/>
    <w:rsid w:val="00DC0745"/>
    <w:rsid w:val="00DC085B"/>
    <w:rsid w:val="00DC0893"/>
    <w:rsid w:val="00DC0E3B"/>
    <w:rsid w:val="00DC0EA3"/>
    <w:rsid w:val="00DC0EB4"/>
    <w:rsid w:val="00DC1301"/>
    <w:rsid w:val="00DC1654"/>
    <w:rsid w:val="00DC16A4"/>
    <w:rsid w:val="00DC190F"/>
    <w:rsid w:val="00DC1E53"/>
    <w:rsid w:val="00DC1F66"/>
    <w:rsid w:val="00DC220E"/>
    <w:rsid w:val="00DC2292"/>
    <w:rsid w:val="00DC2501"/>
    <w:rsid w:val="00DC2671"/>
    <w:rsid w:val="00DC2C28"/>
    <w:rsid w:val="00DC30DB"/>
    <w:rsid w:val="00DC3475"/>
    <w:rsid w:val="00DC352C"/>
    <w:rsid w:val="00DC376D"/>
    <w:rsid w:val="00DC3A53"/>
    <w:rsid w:val="00DC3E15"/>
    <w:rsid w:val="00DC40BB"/>
    <w:rsid w:val="00DC4193"/>
    <w:rsid w:val="00DC45B8"/>
    <w:rsid w:val="00DC4C54"/>
    <w:rsid w:val="00DC4DAB"/>
    <w:rsid w:val="00DC4DC1"/>
    <w:rsid w:val="00DC5096"/>
    <w:rsid w:val="00DC553D"/>
    <w:rsid w:val="00DC59B1"/>
    <w:rsid w:val="00DC6268"/>
    <w:rsid w:val="00DC68D0"/>
    <w:rsid w:val="00DC68E6"/>
    <w:rsid w:val="00DC6BEA"/>
    <w:rsid w:val="00DC7573"/>
    <w:rsid w:val="00DC7C6C"/>
    <w:rsid w:val="00DC7D3D"/>
    <w:rsid w:val="00DC7EA9"/>
    <w:rsid w:val="00DD016F"/>
    <w:rsid w:val="00DD047B"/>
    <w:rsid w:val="00DD0490"/>
    <w:rsid w:val="00DD0741"/>
    <w:rsid w:val="00DD09D1"/>
    <w:rsid w:val="00DD0C25"/>
    <w:rsid w:val="00DD0C29"/>
    <w:rsid w:val="00DD0D34"/>
    <w:rsid w:val="00DD0FA0"/>
    <w:rsid w:val="00DD0FF0"/>
    <w:rsid w:val="00DD108F"/>
    <w:rsid w:val="00DD10AB"/>
    <w:rsid w:val="00DD1645"/>
    <w:rsid w:val="00DD1701"/>
    <w:rsid w:val="00DD18D0"/>
    <w:rsid w:val="00DD19A8"/>
    <w:rsid w:val="00DD1C4E"/>
    <w:rsid w:val="00DD203C"/>
    <w:rsid w:val="00DD223A"/>
    <w:rsid w:val="00DD2899"/>
    <w:rsid w:val="00DD28C6"/>
    <w:rsid w:val="00DD2E66"/>
    <w:rsid w:val="00DD328F"/>
    <w:rsid w:val="00DD38BD"/>
    <w:rsid w:val="00DD395C"/>
    <w:rsid w:val="00DD398C"/>
    <w:rsid w:val="00DD3BAA"/>
    <w:rsid w:val="00DD3F57"/>
    <w:rsid w:val="00DD429E"/>
    <w:rsid w:val="00DD44F7"/>
    <w:rsid w:val="00DD47CC"/>
    <w:rsid w:val="00DD48CB"/>
    <w:rsid w:val="00DD4B5E"/>
    <w:rsid w:val="00DD4E12"/>
    <w:rsid w:val="00DD4ED2"/>
    <w:rsid w:val="00DD5401"/>
    <w:rsid w:val="00DD56EF"/>
    <w:rsid w:val="00DD572E"/>
    <w:rsid w:val="00DD5967"/>
    <w:rsid w:val="00DD5AC7"/>
    <w:rsid w:val="00DD5C41"/>
    <w:rsid w:val="00DD604B"/>
    <w:rsid w:val="00DD64CC"/>
    <w:rsid w:val="00DD6FC5"/>
    <w:rsid w:val="00DD70C6"/>
    <w:rsid w:val="00DD7280"/>
    <w:rsid w:val="00DD72D9"/>
    <w:rsid w:val="00DD74D4"/>
    <w:rsid w:val="00DD7561"/>
    <w:rsid w:val="00DD7A7F"/>
    <w:rsid w:val="00DD7B7E"/>
    <w:rsid w:val="00DD7E46"/>
    <w:rsid w:val="00DE0132"/>
    <w:rsid w:val="00DE06AB"/>
    <w:rsid w:val="00DE07C1"/>
    <w:rsid w:val="00DE0BD5"/>
    <w:rsid w:val="00DE0C0E"/>
    <w:rsid w:val="00DE1028"/>
    <w:rsid w:val="00DE16E8"/>
    <w:rsid w:val="00DE1799"/>
    <w:rsid w:val="00DE1A2A"/>
    <w:rsid w:val="00DE1A54"/>
    <w:rsid w:val="00DE1C23"/>
    <w:rsid w:val="00DE1C7F"/>
    <w:rsid w:val="00DE1D73"/>
    <w:rsid w:val="00DE21D7"/>
    <w:rsid w:val="00DE22BB"/>
    <w:rsid w:val="00DE256A"/>
    <w:rsid w:val="00DE27E1"/>
    <w:rsid w:val="00DE2800"/>
    <w:rsid w:val="00DE2916"/>
    <w:rsid w:val="00DE2D70"/>
    <w:rsid w:val="00DE2E3D"/>
    <w:rsid w:val="00DE2F77"/>
    <w:rsid w:val="00DE3022"/>
    <w:rsid w:val="00DE30B6"/>
    <w:rsid w:val="00DE3A43"/>
    <w:rsid w:val="00DE3BA5"/>
    <w:rsid w:val="00DE3C94"/>
    <w:rsid w:val="00DE3D92"/>
    <w:rsid w:val="00DE3DCB"/>
    <w:rsid w:val="00DE41E2"/>
    <w:rsid w:val="00DE41E5"/>
    <w:rsid w:val="00DE4223"/>
    <w:rsid w:val="00DE441B"/>
    <w:rsid w:val="00DE452E"/>
    <w:rsid w:val="00DE47A6"/>
    <w:rsid w:val="00DE47DD"/>
    <w:rsid w:val="00DE4846"/>
    <w:rsid w:val="00DE48D5"/>
    <w:rsid w:val="00DE4BD7"/>
    <w:rsid w:val="00DE4D2B"/>
    <w:rsid w:val="00DE525C"/>
    <w:rsid w:val="00DE52F3"/>
    <w:rsid w:val="00DE54AD"/>
    <w:rsid w:val="00DE5712"/>
    <w:rsid w:val="00DE59FB"/>
    <w:rsid w:val="00DE5FBC"/>
    <w:rsid w:val="00DE60B0"/>
    <w:rsid w:val="00DE60D9"/>
    <w:rsid w:val="00DE60FE"/>
    <w:rsid w:val="00DE6132"/>
    <w:rsid w:val="00DE6750"/>
    <w:rsid w:val="00DE6980"/>
    <w:rsid w:val="00DE6C7D"/>
    <w:rsid w:val="00DE70F9"/>
    <w:rsid w:val="00DE71F1"/>
    <w:rsid w:val="00DE729E"/>
    <w:rsid w:val="00DE7355"/>
    <w:rsid w:val="00DE7468"/>
    <w:rsid w:val="00DE75AE"/>
    <w:rsid w:val="00DE7700"/>
    <w:rsid w:val="00DE7C27"/>
    <w:rsid w:val="00DE7C47"/>
    <w:rsid w:val="00DE7F24"/>
    <w:rsid w:val="00DF0060"/>
    <w:rsid w:val="00DF00C4"/>
    <w:rsid w:val="00DF0498"/>
    <w:rsid w:val="00DF0538"/>
    <w:rsid w:val="00DF0E60"/>
    <w:rsid w:val="00DF102E"/>
    <w:rsid w:val="00DF1139"/>
    <w:rsid w:val="00DF179F"/>
    <w:rsid w:val="00DF18AC"/>
    <w:rsid w:val="00DF1D67"/>
    <w:rsid w:val="00DF1E37"/>
    <w:rsid w:val="00DF1E8A"/>
    <w:rsid w:val="00DF1EA8"/>
    <w:rsid w:val="00DF1EB2"/>
    <w:rsid w:val="00DF2018"/>
    <w:rsid w:val="00DF258B"/>
    <w:rsid w:val="00DF26E7"/>
    <w:rsid w:val="00DF2757"/>
    <w:rsid w:val="00DF28EA"/>
    <w:rsid w:val="00DF2CB4"/>
    <w:rsid w:val="00DF2D44"/>
    <w:rsid w:val="00DF2E63"/>
    <w:rsid w:val="00DF2FD7"/>
    <w:rsid w:val="00DF3423"/>
    <w:rsid w:val="00DF34CB"/>
    <w:rsid w:val="00DF3637"/>
    <w:rsid w:val="00DF369F"/>
    <w:rsid w:val="00DF37A2"/>
    <w:rsid w:val="00DF3812"/>
    <w:rsid w:val="00DF3994"/>
    <w:rsid w:val="00DF4178"/>
    <w:rsid w:val="00DF421F"/>
    <w:rsid w:val="00DF42AC"/>
    <w:rsid w:val="00DF42AF"/>
    <w:rsid w:val="00DF48C0"/>
    <w:rsid w:val="00DF4E09"/>
    <w:rsid w:val="00DF4ED1"/>
    <w:rsid w:val="00DF51C2"/>
    <w:rsid w:val="00DF51D2"/>
    <w:rsid w:val="00DF5280"/>
    <w:rsid w:val="00DF543D"/>
    <w:rsid w:val="00DF588C"/>
    <w:rsid w:val="00DF5AE9"/>
    <w:rsid w:val="00DF6223"/>
    <w:rsid w:val="00DF6472"/>
    <w:rsid w:val="00DF65B3"/>
    <w:rsid w:val="00DF6944"/>
    <w:rsid w:val="00DF6A98"/>
    <w:rsid w:val="00DF79D5"/>
    <w:rsid w:val="00DF7C5E"/>
    <w:rsid w:val="00DF7D40"/>
    <w:rsid w:val="00DF7EEF"/>
    <w:rsid w:val="00E0017C"/>
    <w:rsid w:val="00E00339"/>
    <w:rsid w:val="00E0053A"/>
    <w:rsid w:val="00E008FF"/>
    <w:rsid w:val="00E0092B"/>
    <w:rsid w:val="00E0096B"/>
    <w:rsid w:val="00E00E42"/>
    <w:rsid w:val="00E0161E"/>
    <w:rsid w:val="00E016F4"/>
    <w:rsid w:val="00E017EA"/>
    <w:rsid w:val="00E01AB0"/>
    <w:rsid w:val="00E01BF3"/>
    <w:rsid w:val="00E023BA"/>
    <w:rsid w:val="00E0243B"/>
    <w:rsid w:val="00E024D9"/>
    <w:rsid w:val="00E02C69"/>
    <w:rsid w:val="00E02CA9"/>
    <w:rsid w:val="00E02E1D"/>
    <w:rsid w:val="00E0303F"/>
    <w:rsid w:val="00E03197"/>
    <w:rsid w:val="00E0358F"/>
    <w:rsid w:val="00E03612"/>
    <w:rsid w:val="00E036E0"/>
    <w:rsid w:val="00E038E7"/>
    <w:rsid w:val="00E03D40"/>
    <w:rsid w:val="00E0404D"/>
    <w:rsid w:val="00E044B4"/>
    <w:rsid w:val="00E046C2"/>
    <w:rsid w:val="00E047D0"/>
    <w:rsid w:val="00E04945"/>
    <w:rsid w:val="00E051D1"/>
    <w:rsid w:val="00E05470"/>
    <w:rsid w:val="00E0565E"/>
    <w:rsid w:val="00E056D3"/>
    <w:rsid w:val="00E05C17"/>
    <w:rsid w:val="00E05ED2"/>
    <w:rsid w:val="00E05FC1"/>
    <w:rsid w:val="00E06635"/>
    <w:rsid w:val="00E06775"/>
    <w:rsid w:val="00E067A7"/>
    <w:rsid w:val="00E068C7"/>
    <w:rsid w:val="00E06EE3"/>
    <w:rsid w:val="00E06F80"/>
    <w:rsid w:val="00E070D3"/>
    <w:rsid w:val="00E0710F"/>
    <w:rsid w:val="00E071FA"/>
    <w:rsid w:val="00E078B4"/>
    <w:rsid w:val="00E07A6A"/>
    <w:rsid w:val="00E10262"/>
    <w:rsid w:val="00E1052B"/>
    <w:rsid w:val="00E105A5"/>
    <w:rsid w:val="00E1099D"/>
    <w:rsid w:val="00E10A2A"/>
    <w:rsid w:val="00E10C1D"/>
    <w:rsid w:val="00E10C35"/>
    <w:rsid w:val="00E11265"/>
    <w:rsid w:val="00E1185F"/>
    <w:rsid w:val="00E11E8E"/>
    <w:rsid w:val="00E1221A"/>
    <w:rsid w:val="00E123C4"/>
    <w:rsid w:val="00E12658"/>
    <w:rsid w:val="00E1274D"/>
    <w:rsid w:val="00E12943"/>
    <w:rsid w:val="00E129DF"/>
    <w:rsid w:val="00E12A57"/>
    <w:rsid w:val="00E12E10"/>
    <w:rsid w:val="00E12E1F"/>
    <w:rsid w:val="00E1314D"/>
    <w:rsid w:val="00E131E7"/>
    <w:rsid w:val="00E13479"/>
    <w:rsid w:val="00E13743"/>
    <w:rsid w:val="00E13AAC"/>
    <w:rsid w:val="00E13CF4"/>
    <w:rsid w:val="00E1436B"/>
    <w:rsid w:val="00E143F7"/>
    <w:rsid w:val="00E1449F"/>
    <w:rsid w:val="00E14554"/>
    <w:rsid w:val="00E1474B"/>
    <w:rsid w:val="00E147D1"/>
    <w:rsid w:val="00E14B1F"/>
    <w:rsid w:val="00E14D7A"/>
    <w:rsid w:val="00E14F40"/>
    <w:rsid w:val="00E1533E"/>
    <w:rsid w:val="00E15781"/>
    <w:rsid w:val="00E15889"/>
    <w:rsid w:val="00E15BB1"/>
    <w:rsid w:val="00E15D3C"/>
    <w:rsid w:val="00E15E98"/>
    <w:rsid w:val="00E160F2"/>
    <w:rsid w:val="00E1617C"/>
    <w:rsid w:val="00E1651C"/>
    <w:rsid w:val="00E166A4"/>
    <w:rsid w:val="00E169B4"/>
    <w:rsid w:val="00E16B07"/>
    <w:rsid w:val="00E16CEC"/>
    <w:rsid w:val="00E16D71"/>
    <w:rsid w:val="00E17013"/>
    <w:rsid w:val="00E17129"/>
    <w:rsid w:val="00E172B8"/>
    <w:rsid w:val="00E172E3"/>
    <w:rsid w:val="00E173DE"/>
    <w:rsid w:val="00E1783F"/>
    <w:rsid w:val="00E17AB2"/>
    <w:rsid w:val="00E17D46"/>
    <w:rsid w:val="00E17FC4"/>
    <w:rsid w:val="00E17FF1"/>
    <w:rsid w:val="00E20250"/>
    <w:rsid w:val="00E207ED"/>
    <w:rsid w:val="00E2089C"/>
    <w:rsid w:val="00E20BB3"/>
    <w:rsid w:val="00E20D65"/>
    <w:rsid w:val="00E20FF9"/>
    <w:rsid w:val="00E21076"/>
    <w:rsid w:val="00E210BF"/>
    <w:rsid w:val="00E21278"/>
    <w:rsid w:val="00E21294"/>
    <w:rsid w:val="00E21347"/>
    <w:rsid w:val="00E216B7"/>
    <w:rsid w:val="00E2173C"/>
    <w:rsid w:val="00E2177F"/>
    <w:rsid w:val="00E21A19"/>
    <w:rsid w:val="00E21A1D"/>
    <w:rsid w:val="00E21DF1"/>
    <w:rsid w:val="00E21F89"/>
    <w:rsid w:val="00E21FD7"/>
    <w:rsid w:val="00E2205B"/>
    <w:rsid w:val="00E22167"/>
    <w:rsid w:val="00E22DF9"/>
    <w:rsid w:val="00E23593"/>
    <w:rsid w:val="00E236AF"/>
    <w:rsid w:val="00E237C2"/>
    <w:rsid w:val="00E23866"/>
    <w:rsid w:val="00E23A83"/>
    <w:rsid w:val="00E23B64"/>
    <w:rsid w:val="00E241EC"/>
    <w:rsid w:val="00E242EF"/>
    <w:rsid w:val="00E2430B"/>
    <w:rsid w:val="00E243E4"/>
    <w:rsid w:val="00E24829"/>
    <w:rsid w:val="00E24ECD"/>
    <w:rsid w:val="00E24F63"/>
    <w:rsid w:val="00E25087"/>
    <w:rsid w:val="00E25441"/>
    <w:rsid w:val="00E255C4"/>
    <w:rsid w:val="00E25794"/>
    <w:rsid w:val="00E259EA"/>
    <w:rsid w:val="00E25A4B"/>
    <w:rsid w:val="00E25AD6"/>
    <w:rsid w:val="00E25E6E"/>
    <w:rsid w:val="00E25F2F"/>
    <w:rsid w:val="00E26759"/>
    <w:rsid w:val="00E267F4"/>
    <w:rsid w:val="00E26871"/>
    <w:rsid w:val="00E26C2E"/>
    <w:rsid w:val="00E27583"/>
    <w:rsid w:val="00E275CE"/>
    <w:rsid w:val="00E277A9"/>
    <w:rsid w:val="00E2792A"/>
    <w:rsid w:val="00E2795D"/>
    <w:rsid w:val="00E27A1B"/>
    <w:rsid w:val="00E27C7B"/>
    <w:rsid w:val="00E27E00"/>
    <w:rsid w:val="00E3029F"/>
    <w:rsid w:val="00E30604"/>
    <w:rsid w:val="00E3068D"/>
    <w:rsid w:val="00E307C5"/>
    <w:rsid w:val="00E30D20"/>
    <w:rsid w:val="00E3129D"/>
    <w:rsid w:val="00E318C9"/>
    <w:rsid w:val="00E31937"/>
    <w:rsid w:val="00E32079"/>
    <w:rsid w:val="00E32343"/>
    <w:rsid w:val="00E32A25"/>
    <w:rsid w:val="00E32C2A"/>
    <w:rsid w:val="00E32C6A"/>
    <w:rsid w:val="00E32EB5"/>
    <w:rsid w:val="00E3350A"/>
    <w:rsid w:val="00E3373A"/>
    <w:rsid w:val="00E33B2E"/>
    <w:rsid w:val="00E33B6E"/>
    <w:rsid w:val="00E33CDF"/>
    <w:rsid w:val="00E33E25"/>
    <w:rsid w:val="00E33F13"/>
    <w:rsid w:val="00E342C3"/>
    <w:rsid w:val="00E34708"/>
    <w:rsid w:val="00E347F9"/>
    <w:rsid w:val="00E34A0F"/>
    <w:rsid w:val="00E34A43"/>
    <w:rsid w:val="00E34E95"/>
    <w:rsid w:val="00E34EF8"/>
    <w:rsid w:val="00E350AD"/>
    <w:rsid w:val="00E35333"/>
    <w:rsid w:val="00E354CF"/>
    <w:rsid w:val="00E357B0"/>
    <w:rsid w:val="00E35F79"/>
    <w:rsid w:val="00E36192"/>
    <w:rsid w:val="00E36230"/>
    <w:rsid w:val="00E363CD"/>
    <w:rsid w:val="00E364B0"/>
    <w:rsid w:val="00E365FC"/>
    <w:rsid w:val="00E3681A"/>
    <w:rsid w:val="00E36B64"/>
    <w:rsid w:val="00E36C0E"/>
    <w:rsid w:val="00E36DBA"/>
    <w:rsid w:val="00E37376"/>
    <w:rsid w:val="00E37511"/>
    <w:rsid w:val="00E376D8"/>
    <w:rsid w:val="00E377C7"/>
    <w:rsid w:val="00E37A4C"/>
    <w:rsid w:val="00E37C95"/>
    <w:rsid w:val="00E37EB1"/>
    <w:rsid w:val="00E40306"/>
    <w:rsid w:val="00E403FD"/>
    <w:rsid w:val="00E40675"/>
    <w:rsid w:val="00E40B4C"/>
    <w:rsid w:val="00E40CA7"/>
    <w:rsid w:val="00E40DB1"/>
    <w:rsid w:val="00E41052"/>
    <w:rsid w:val="00E41197"/>
    <w:rsid w:val="00E4128F"/>
    <w:rsid w:val="00E412C7"/>
    <w:rsid w:val="00E4194D"/>
    <w:rsid w:val="00E41A99"/>
    <w:rsid w:val="00E41D9C"/>
    <w:rsid w:val="00E42777"/>
    <w:rsid w:val="00E42CC0"/>
    <w:rsid w:val="00E42FD4"/>
    <w:rsid w:val="00E43070"/>
    <w:rsid w:val="00E4307C"/>
    <w:rsid w:val="00E4319C"/>
    <w:rsid w:val="00E43649"/>
    <w:rsid w:val="00E43870"/>
    <w:rsid w:val="00E43883"/>
    <w:rsid w:val="00E43909"/>
    <w:rsid w:val="00E43A37"/>
    <w:rsid w:val="00E43A85"/>
    <w:rsid w:val="00E43F3C"/>
    <w:rsid w:val="00E4428E"/>
    <w:rsid w:val="00E444D8"/>
    <w:rsid w:val="00E447E7"/>
    <w:rsid w:val="00E44AD3"/>
    <w:rsid w:val="00E45167"/>
    <w:rsid w:val="00E45589"/>
    <w:rsid w:val="00E456BD"/>
    <w:rsid w:val="00E457AD"/>
    <w:rsid w:val="00E45AF4"/>
    <w:rsid w:val="00E45C12"/>
    <w:rsid w:val="00E45DBB"/>
    <w:rsid w:val="00E45E5C"/>
    <w:rsid w:val="00E45FD7"/>
    <w:rsid w:val="00E4621C"/>
    <w:rsid w:val="00E462B6"/>
    <w:rsid w:val="00E46401"/>
    <w:rsid w:val="00E46A58"/>
    <w:rsid w:val="00E46DA1"/>
    <w:rsid w:val="00E46E8B"/>
    <w:rsid w:val="00E473F4"/>
    <w:rsid w:val="00E476E5"/>
    <w:rsid w:val="00E477B3"/>
    <w:rsid w:val="00E479F2"/>
    <w:rsid w:val="00E47B62"/>
    <w:rsid w:val="00E47DBC"/>
    <w:rsid w:val="00E50132"/>
    <w:rsid w:val="00E501C9"/>
    <w:rsid w:val="00E505D8"/>
    <w:rsid w:val="00E50F40"/>
    <w:rsid w:val="00E51042"/>
    <w:rsid w:val="00E514FD"/>
    <w:rsid w:val="00E517E0"/>
    <w:rsid w:val="00E51C68"/>
    <w:rsid w:val="00E51D43"/>
    <w:rsid w:val="00E5223E"/>
    <w:rsid w:val="00E52746"/>
    <w:rsid w:val="00E528E0"/>
    <w:rsid w:val="00E52AE9"/>
    <w:rsid w:val="00E52DC2"/>
    <w:rsid w:val="00E52F26"/>
    <w:rsid w:val="00E5315F"/>
    <w:rsid w:val="00E533A5"/>
    <w:rsid w:val="00E538E6"/>
    <w:rsid w:val="00E53ACD"/>
    <w:rsid w:val="00E53B3A"/>
    <w:rsid w:val="00E53EF1"/>
    <w:rsid w:val="00E53FD0"/>
    <w:rsid w:val="00E5437D"/>
    <w:rsid w:val="00E543ED"/>
    <w:rsid w:val="00E54C0F"/>
    <w:rsid w:val="00E54E71"/>
    <w:rsid w:val="00E55186"/>
    <w:rsid w:val="00E556AB"/>
    <w:rsid w:val="00E55E4C"/>
    <w:rsid w:val="00E563A2"/>
    <w:rsid w:val="00E56526"/>
    <w:rsid w:val="00E5668D"/>
    <w:rsid w:val="00E56E82"/>
    <w:rsid w:val="00E56EAE"/>
    <w:rsid w:val="00E56FB7"/>
    <w:rsid w:val="00E57456"/>
    <w:rsid w:val="00E575AA"/>
    <w:rsid w:val="00E57DE4"/>
    <w:rsid w:val="00E60626"/>
    <w:rsid w:val="00E60B13"/>
    <w:rsid w:val="00E60DE8"/>
    <w:rsid w:val="00E60EAC"/>
    <w:rsid w:val="00E610A4"/>
    <w:rsid w:val="00E6146E"/>
    <w:rsid w:val="00E61612"/>
    <w:rsid w:val="00E61AA6"/>
    <w:rsid w:val="00E61E4E"/>
    <w:rsid w:val="00E620A5"/>
    <w:rsid w:val="00E620FF"/>
    <w:rsid w:val="00E621DA"/>
    <w:rsid w:val="00E62394"/>
    <w:rsid w:val="00E623C2"/>
    <w:rsid w:val="00E624CC"/>
    <w:rsid w:val="00E6277D"/>
    <w:rsid w:val="00E627E6"/>
    <w:rsid w:val="00E6298E"/>
    <w:rsid w:val="00E62CB2"/>
    <w:rsid w:val="00E634F2"/>
    <w:rsid w:val="00E64491"/>
    <w:rsid w:val="00E649A9"/>
    <w:rsid w:val="00E64B09"/>
    <w:rsid w:val="00E6518F"/>
    <w:rsid w:val="00E651D8"/>
    <w:rsid w:val="00E6572E"/>
    <w:rsid w:val="00E65863"/>
    <w:rsid w:val="00E65899"/>
    <w:rsid w:val="00E65ABE"/>
    <w:rsid w:val="00E65BBC"/>
    <w:rsid w:val="00E65DA4"/>
    <w:rsid w:val="00E65EAF"/>
    <w:rsid w:val="00E65FC8"/>
    <w:rsid w:val="00E66072"/>
    <w:rsid w:val="00E66808"/>
    <w:rsid w:val="00E66914"/>
    <w:rsid w:val="00E66923"/>
    <w:rsid w:val="00E6696E"/>
    <w:rsid w:val="00E66A64"/>
    <w:rsid w:val="00E66ACC"/>
    <w:rsid w:val="00E66C83"/>
    <w:rsid w:val="00E66F97"/>
    <w:rsid w:val="00E671BF"/>
    <w:rsid w:val="00E67366"/>
    <w:rsid w:val="00E67451"/>
    <w:rsid w:val="00E677B3"/>
    <w:rsid w:val="00E677DE"/>
    <w:rsid w:val="00E67B28"/>
    <w:rsid w:val="00E67B7B"/>
    <w:rsid w:val="00E67F11"/>
    <w:rsid w:val="00E67FBE"/>
    <w:rsid w:val="00E7019A"/>
    <w:rsid w:val="00E7042A"/>
    <w:rsid w:val="00E70652"/>
    <w:rsid w:val="00E70B51"/>
    <w:rsid w:val="00E70D7C"/>
    <w:rsid w:val="00E70DDB"/>
    <w:rsid w:val="00E71304"/>
    <w:rsid w:val="00E714D1"/>
    <w:rsid w:val="00E7191C"/>
    <w:rsid w:val="00E71B2F"/>
    <w:rsid w:val="00E71C0F"/>
    <w:rsid w:val="00E72039"/>
    <w:rsid w:val="00E72187"/>
    <w:rsid w:val="00E721FC"/>
    <w:rsid w:val="00E72447"/>
    <w:rsid w:val="00E72693"/>
    <w:rsid w:val="00E7329F"/>
    <w:rsid w:val="00E7330A"/>
    <w:rsid w:val="00E73401"/>
    <w:rsid w:val="00E737A7"/>
    <w:rsid w:val="00E73980"/>
    <w:rsid w:val="00E73FD3"/>
    <w:rsid w:val="00E741FA"/>
    <w:rsid w:val="00E742EE"/>
    <w:rsid w:val="00E743A0"/>
    <w:rsid w:val="00E7459A"/>
    <w:rsid w:val="00E745B2"/>
    <w:rsid w:val="00E74736"/>
    <w:rsid w:val="00E747BC"/>
    <w:rsid w:val="00E74924"/>
    <w:rsid w:val="00E749B2"/>
    <w:rsid w:val="00E74D48"/>
    <w:rsid w:val="00E74E9B"/>
    <w:rsid w:val="00E74F6F"/>
    <w:rsid w:val="00E7515D"/>
    <w:rsid w:val="00E75354"/>
    <w:rsid w:val="00E75849"/>
    <w:rsid w:val="00E76190"/>
    <w:rsid w:val="00E76288"/>
    <w:rsid w:val="00E7658D"/>
    <w:rsid w:val="00E76829"/>
    <w:rsid w:val="00E76C5E"/>
    <w:rsid w:val="00E76F07"/>
    <w:rsid w:val="00E770A1"/>
    <w:rsid w:val="00E773E9"/>
    <w:rsid w:val="00E774BC"/>
    <w:rsid w:val="00E77A63"/>
    <w:rsid w:val="00E77D9F"/>
    <w:rsid w:val="00E80058"/>
    <w:rsid w:val="00E80225"/>
    <w:rsid w:val="00E80228"/>
    <w:rsid w:val="00E804A1"/>
    <w:rsid w:val="00E807D2"/>
    <w:rsid w:val="00E80905"/>
    <w:rsid w:val="00E80DA2"/>
    <w:rsid w:val="00E812F4"/>
    <w:rsid w:val="00E81382"/>
    <w:rsid w:val="00E81427"/>
    <w:rsid w:val="00E81761"/>
    <w:rsid w:val="00E8189A"/>
    <w:rsid w:val="00E81B4C"/>
    <w:rsid w:val="00E81B6C"/>
    <w:rsid w:val="00E81C35"/>
    <w:rsid w:val="00E820BB"/>
    <w:rsid w:val="00E82270"/>
    <w:rsid w:val="00E822C2"/>
    <w:rsid w:val="00E82336"/>
    <w:rsid w:val="00E823B2"/>
    <w:rsid w:val="00E82904"/>
    <w:rsid w:val="00E82B50"/>
    <w:rsid w:val="00E82B5D"/>
    <w:rsid w:val="00E82C27"/>
    <w:rsid w:val="00E82CAA"/>
    <w:rsid w:val="00E82D2F"/>
    <w:rsid w:val="00E82F3B"/>
    <w:rsid w:val="00E8326E"/>
    <w:rsid w:val="00E83276"/>
    <w:rsid w:val="00E83A7C"/>
    <w:rsid w:val="00E83B25"/>
    <w:rsid w:val="00E83F2D"/>
    <w:rsid w:val="00E83F66"/>
    <w:rsid w:val="00E845DE"/>
    <w:rsid w:val="00E84B79"/>
    <w:rsid w:val="00E85006"/>
    <w:rsid w:val="00E85146"/>
    <w:rsid w:val="00E852AF"/>
    <w:rsid w:val="00E852E1"/>
    <w:rsid w:val="00E85310"/>
    <w:rsid w:val="00E85360"/>
    <w:rsid w:val="00E8557F"/>
    <w:rsid w:val="00E85705"/>
    <w:rsid w:val="00E85A2E"/>
    <w:rsid w:val="00E85C76"/>
    <w:rsid w:val="00E86269"/>
    <w:rsid w:val="00E86AD6"/>
    <w:rsid w:val="00E86BC7"/>
    <w:rsid w:val="00E86BD0"/>
    <w:rsid w:val="00E86FC0"/>
    <w:rsid w:val="00E87A55"/>
    <w:rsid w:val="00E87B12"/>
    <w:rsid w:val="00E87C31"/>
    <w:rsid w:val="00E87ECC"/>
    <w:rsid w:val="00E90277"/>
    <w:rsid w:val="00E902AD"/>
    <w:rsid w:val="00E904BA"/>
    <w:rsid w:val="00E90945"/>
    <w:rsid w:val="00E90A56"/>
    <w:rsid w:val="00E90E9F"/>
    <w:rsid w:val="00E91621"/>
    <w:rsid w:val="00E91A7D"/>
    <w:rsid w:val="00E922D3"/>
    <w:rsid w:val="00E922E7"/>
    <w:rsid w:val="00E9241D"/>
    <w:rsid w:val="00E925C5"/>
    <w:rsid w:val="00E9268D"/>
    <w:rsid w:val="00E927B7"/>
    <w:rsid w:val="00E92870"/>
    <w:rsid w:val="00E92DCA"/>
    <w:rsid w:val="00E92DF2"/>
    <w:rsid w:val="00E92F49"/>
    <w:rsid w:val="00E930D7"/>
    <w:rsid w:val="00E9329D"/>
    <w:rsid w:val="00E933E0"/>
    <w:rsid w:val="00E93BF7"/>
    <w:rsid w:val="00E93BF9"/>
    <w:rsid w:val="00E93F17"/>
    <w:rsid w:val="00E93F39"/>
    <w:rsid w:val="00E94555"/>
    <w:rsid w:val="00E946DA"/>
    <w:rsid w:val="00E947B6"/>
    <w:rsid w:val="00E9482D"/>
    <w:rsid w:val="00E9487E"/>
    <w:rsid w:val="00E94931"/>
    <w:rsid w:val="00E94C30"/>
    <w:rsid w:val="00E94D1D"/>
    <w:rsid w:val="00E94EF1"/>
    <w:rsid w:val="00E950C8"/>
    <w:rsid w:val="00E95289"/>
    <w:rsid w:val="00E953C3"/>
    <w:rsid w:val="00E953D0"/>
    <w:rsid w:val="00E95587"/>
    <w:rsid w:val="00E958F0"/>
    <w:rsid w:val="00E95925"/>
    <w:rsid w:val="00E95BF9"/>
    <w:rsid w:val="00E95D1C"/>
    <w:rsid w:val="00E95D1E"/>
    <w:rsid w:val="00E962DD"/>
    <w:rsid w:val="00E964AA"/>
    <w:rsid w:val="00E969E4"/>
    <w:rsid w:val="00E96A93"/>
    <w:rsid w:val="00E96CE4"/>
    <w:rsid w:val="00E96FDF"/>
    <w:rsid w:val="00E97255"/>
    <w:rsid w:val="00E9735E"/>
    <w:rsid w:val="00E9736C"/>
    <w:rsid w:val="00E9755D"/>
    <w:rsid w:val="00E97735"/>
    <w:rsid w:val="00E9783B"/>
    <w:rsid w:val="00E97853"/>
    <w:rsid w:val="00E97B17"/>
    <w:rsid w:val="00E97C90"/>
    <w:rsid w:val="00EA00F2"/>
    <w:rsid w:val="00EA02C0"/>
    <w:rsid w:val="00EA03A9"/>
    <w:rsid w:val="00EA07B0"/>
    <w:rsid w:val="00EA080C"/>
    <w:rsid w:val="00EA087C"/>
    <w:rsid w:val="00EA0A19"/>
    <w:rsid w:val="00EA12B6"/>
    <w:rsid w:val="00EA1329"/>
    <w:rsid w:val="00EA1480"/>
    <w:rsid w:val="00EA14B4"/>
    <w:rsid w:val="00EA177B"/>
    <w:rsid w:val="00EA187E"/>
    <w:rsid w:val="00EA1980"/>
    <w:rsid w:val="00EA1B1E"/>
    <w:rsid w:val="00EA1F7D"/>
    <w:rsid w:val="00EA1F95"/>
    <w:rsid w:val="00EA20F8"/>
    <w:rsid w:val="00EA210A"/>
    <w:rsid w:val="00EA22B7"/>
    <w:rsid w:val="00EA2300"/>
    <w:rsid w:val="00EA2425"/>
    <w:rsid w:val="00EA255D"/>
    <w:rsid w:val="00EA27BC"/>
    <w:rsid w:val="00EA2A3F"/>
    <w:rsid w:val="00EA2EAA"/>
    <w:rsid w:val="00EA2FCE"/>
    <w:rsid w:val="00EA30E1"/>
    <w:rsid w:val="00EA315D"/>
    <w:rsid w:val="00EA3217"/>
    <w:rsid w:val="00EA3567"/>
    <w:rsid w:val="00EA3CAB"/>
    <w:rsid w:val="00EA3D1A"/>
    <w:rsid w:val="00EA3D93"/>
    <w:rsid w:val="00EA3E1B"/>
    <w:rsid w:val="00EA3F90"/>
    <w:rsid w:val="00EA41E7"/>
    <w:rsid w:val="00EA4A7D"/>
    <w:rsid w:val="00EA4C1E"/>
    <w:rsid w:val="00EA4C9A"/>
    <w:rsid w:val="00EA4EC0"/>
    <w:rsid w:val="00EA4F26"/>
    <w:rsid w:val="00EA5148"/>
    <w:rsid w:val="00EA51F5"/>
    <w:rsid w:val="00EA5452"/>
    <w:rsid w:val="00EA5715"/>
    <w:rsid w:val="00EA57AD"/>
    <w:rsid w:val="00EA5905"/>
    <w:rsid w:val="00EA5E6D"/>
    <w:rsid w:val="00EA626C"/>
    <w:rsid w:val="00EA6479"/>
    <w:rsid w:val="00EA6613"/>
    <w:rsid w:val="00EA673F"/>
    <w:rsid w:val="00EA6910"/>
    <w:rsid w:val="00EA6969"/>
    <w:rsid w:val="00EA699B"/>
    <w:rsid w:val="00EA6B58"/>
    <w:rsid w:val="00EA6BC3"/>
    <w:rsid w:val="00EA6D82"/>
    <w:rsid w:val="00EA7253"/>
    <w:rsid w:val="00EA76AC"/>
    <w:rsid w:val="00EA77B2"/>
    <w:rsid w:val="00EA796E"/>
    <w:rsid w:val="00EA79B7"/>
    <w:rsid w:val="00EA7DAA"/>
    <w:rsid w:val="00EB00C7"/>
    <w:rsid w:val="00EB02D1"/>
    <w:rsid w:val="00EB0469"/>
    <w:rsid w:val="00EB04B9"/>
    <w:rsid w:val="00EB04BC"/>
    <w:rsid w:val="00EB05B1"/>
    <w:rsid w:val="00EB073F"/>
    <w:rsid w:val="00EB0C1A"/>
    <w:rsid w:val="00EB0C72"/>
    <w:rsid w:val="00EB0DD8"/>
    <w:rsid w:val="00EB107B"/>
    <w:rsid w:val="00EB1469"/>
    <w:rsid w:val="00EB1785"/>
    <w:rsid w:val="00EB1B2F"/>
    <w:rsid w:val="00EB1BD3"/>
    <w:rsid w:val="00EB1C62"/>
    <w:rsid w:val="00EB20D1"/>
    <w:rsid w:val="00EB2368"/>
    <w:rsid w:val="00EB247B"/>
    <w:rsid w:val="00EB25D3"/>
    <w:rsid w:val="00EB2BF0"/>
    <w:rsid w:val="00EB2C54"/>
    <w:rsid w:val="00EB2CD2"/>
    <w:rsid w:val="00EB342B"/>
    <w:rsid w:val="00EB3496"/>
    <w:rsid w:val="00EB38BB"/>
    <w:rsid w:val="00EB39B8"/>
    <w:rsid w:val="00EB3B26"/>
    <w:rsid w:val="00EB3D44"/>
    <w:rsid w:val="00EB3E5D"/>
    <w:rsid w:val="00EB4076"/>
    <w:rsid w:val="00EB42DC"/>
    <w:rsid w:val="00EB4973"/>
    <w:rsid w:val="00EB4AB8"/>
    <w:rsid w:val="00EB5036"/>
    <w:rsid w:val="00EB53BE"/>
    <w:rsid w:val="00EB586A"/>
    <w:rsid w:val="00EB5992"/>
    <w:rsid w:val="00EB5B12"/>
    <w:rsid w:val="00EB620B"/>
    <w:rsid w:val="00EB6627"/>
    <w:rsid w:val="00EB66A8"/>
    <w:rsid w:val="00EB6728"/>
    <w:rsid w:val="00EB684C"/>
    <w:rsid w:val="00EB698C"/>
    <w:rsid w:val="00EB70C8"/>
    <w:rsid w:val="00EB716B"/>
    <w:rsid w:val="00EB72FA"/>
    <w:rsid w:val="00EB73AA"/>
    <w:rsid w:val="00EB7862"/>
    <w:rsid w:val="00EB7ADD"/>
    <w:rsid w:val="00EB7C4A"/>
    <w:rsid w:val="00EB7CDD"/>
    <w:rsid w:val="00EB7DB1"/>
    <w:rsid w:val="00EB7E93"/>
    <w:rsid w:val="00EB7F7E"/>
    <w:rsid w:val="00EC0305"/>
    <w:rsid w:val="00EC04F7"/>
    <w:rsid w:val="00EC0508"/>
    <w:rsid w:val="00EC0531"/>
    <w:rsid w:val="00EC0559"/>
    <w:rsid w:val="00EC06E2"/>
    <w:rsid w:val="00EC06E6"/>
    <w:rsid w:val="00EC0CFE"/>
    <w:rsid w:val="00EC0D38"/>
    <w:rsid w:val="00EC0D82"/>
    <w:rsid w:val="00EC0D9F"/>
    <w:rsid w:val="00EC0F34"/>
    <w:rsid w:val="00EC106D"/>
    <w:rsid w:val="00EC128D"/>
    <w:rsid w:val="00EC12AA"/>
    <w:rsid w:val="00EC13FE"/>
    <w:rsid w:val="00EC140F"/>
    <w:rsid w:val="00EC15E0"/>
    <w:rsid w:val="00EC16AE"/>
    <w:rsid w:val="00EC188A"/>
    <w:rsid w:val="00EC19F7"/>
    <w:rsid w:val="00EC1B61"/>
    <w:rsid w:val="00EC1CE2"/>
    <w:rsid w:val="00EC1F09"/>
    <w:rsid w:val="00EC1F23"/>
    <w:rsid w:val="00EC1FC3"/>
    <w:rsid w:val="00EC20B6"/>
    <w:rsid w:val="00EC2235"/>
    <w:rsid w:val="00EC24E6"/>
    <w:rsid w:val="00EC28C3"/>
    <w:rsid w:val="00EC2ACF"/>
    <w:rsid w:val="00EC2B46"/>
    <w:rsid w:val="00EC2BB8"/>
    <w:rsid w:val="00EC2C43"/>
    <w:rsid w:val="00EC2EBF"/>
    <w:rsid w:val="00EC311A"/>
    <w:rsid w:val="00EC3696"/>
    <w:rsid w:val="00EC36CD"/>
    <w:rsid w:val="00EC384B"/>
    <w:rsid w:val="00EC3AAA"/>
    <w:rsid w:val="00EC3B66"/>
    <w:rsid w:val="00EC3C80"/>
    <w:rsid w:val="00EC3EC7"/>
    <w:rsid w:val="00EC3FD4"/>
    <w:rsid w:val="00EC4312"/>
    <w:rsid w:val="00EC4630"/>
    <w:rsid w:val="00EC4719"/>
    <w:rsid w:val="00EC475F"/>
    <w:rsid w:val="00EC4E25"/>
    <w:rsid w:val="00EC4F94"/>
    <w:rsid w:val="00EC512F"/>
    <w:rsid w:val="00EC5276"/>
    <w:rsid w:val="00EC531F"/>
    <w:rsid w:val="00EC577B"/>
    <w:rsid w:val="00EC5C80"/>
    <w:rsid w:val="00EC5E3F"/>
    <w:rsid w:val="00EC62DE"/>
    <w:rsid w:val="00EC63F5"/>
    <w:rsid w:val="00EC6499"/>
    <w:rsid w:val="00EC64A3"/>
    <w:rsid w:val="00EC66EB"/>
    <w:rsid w:val="00EC672D"/>
    <w:rsid w:val="00EC6843"/>
    <w:rsid w:val="00EC6DAF"/>
    <w:rsid w:val="00EC6FBD"/>
    <w:rsid w:val="00EC70B2"/>
    <w:rsid w:val="00EC71D1"/>
    <w:rsid w:val="00EC72B4"/>
    <w:rsid w:val="00EC75A1"/>
    <w:rsid w:val="00EC77D5"/>
    <w:rsid w:val="00EC7B2E"/>
    <w:rsid w:val="00EC7BCC"/>
    <w:rsid w:val="00EC7D37"/>
    <w:rsid w:val="00ED00D9"/>
    <w:rsid w:val="00ED022F"/>
    <w:rsid w:val="00ED02EB"/>
    <w:rsid w:val="00ED06E7"/>
    <w:rsid w:val="00ED0723"/>
    <w:rsid w:val="00ED0FC5"/>
    <w:rsid w:val="00ED13A0"/>
    <w:rsid w:val="00ED1522"/>
    <w:rsid w:val="00ED155C"/>
    <w:rsid w:val="00ED15F8"/>
    <w:rsid w:val="00ED16CB"/>
    <w:rsid w:val="00ED17B8"/>
    <w:rsid w:val="00ED1974"/>
    <w:rsid w:val="00ED1C13"/>
    <w:rsid w:val="00ED1D4F"/>
    <w:rsid w:val="00ED1DA2"/>
    <w:rsid w:val="00ED1EF3"/>
    <w:rsid w:val="00ED2763"/>
    <w:rsid w:val="00ED28C8"/>
    <w:rsid w:val="00ED2D98"/>
    <w:rsid w:val="00ED2F1F"/>
    <w:rsid w:val="00ED3630"/>
    <w:rsid w:val="00ED36E9"/>
    <w:rsid w:val="00ED39C2"/>
    <w:rsid w:val="00ED3B94"/>
    <w:rsid w:val="00ED3D30"/>
    <w:rsid w:val="00ED41CF"/>
    <w:rsid w:val="00ED4204"/>
    <w:rsid w:val="00ED42AF"/>
    <w:rsid w:val="00ED45E2"/>
    <w:rsid w:val="00ED48C5"/>
    <w:rsid w:val="00ED4B41"/>
    <w:rsid w:val="00ED4E0F"/>
    <w:rsid w:val="00ED4FA3"/>
    <w:rsid w:val="00ED5164"/>
    <w:rsid w:val="00ED524D"/>
    <w:rsid w:val="00ED558E"/>
    <w:rsid w:val="00ED55DF"/>
    <w:rsid w:val="00ED5652"/>
    <w:rsid w:val="00ED596F"/>
    <w:rsid w:val="00ED59DD"/>
    <w:rsid w:val="00ED5AFB"/>
    <w:rsid w:val="00ED5B5A"/>
    <w:rsid w:val="00ED5BAA"/>
    <w:rsid w:val="00ED5CB6"/>
    <w:rsid w:val="00ED5D70"/>
    <w:rsid w:val="00ED5FC4"/>
    <w:rsid w:val="00ED60F5"/>
    <w:rsid w:val="00ED60FB"/>
    <w:rsid w:val="00ED627A"/>
    <w:rsid w:val="00ED6285"/>
    <w:rsid w:val="00ED62B1"/>
    <w:rsid w:val="00ED681E"/>
    <w:rsid w:val="00ED696C"/>
    <w:rsid w:val="00ED698A"/>
    <w:rsid w:val="00ED6B16"/>
    <w:rsid w:val="00ED6DB4"/>
    <w:rsid w:val="00ED6F1A"/>
    <w:rsid w:val="00ED6F73"/>
    <w:rsid w:val="00ED709D"/>
    <w:rsid w:val="00ED7141"/>
    <w:rsid w:val="00ED78CD"/>
    <w:rsid w:val="00ED79B7"/>
    <w:rsid w:val="00ED7B0D"/>
    <w:rsid w:val="00ED7BF8"/>
    <w:rsid w:val="00ED7E6D"/>
    <w:rsid w:val="00ED7FA6"/>
    <w:rsid w:val="00EE0192"/>
    <w:rsid w:val="00EE0474"/>
    <w:rsid w:val="00EE08C8"/>
    <w:rsid w:val="00EE0DA1"/>
    <w:rsid w:val="00EE1CD8"/>
    <w:rsid w:val="00EE21B8"/>
    <w:rsid w:val="00EE24D2"/>
    <w:rsid w:val="00EE25F5"/>
    <w:rsid w:val="00EE278D"/>
    <w:rsid w:val="00EE27C6"/>
    <w:rsid w:val="00EE2F40"/>
    <w:rsid w:val="00EE33A8"/>
    <w:rsid w:val="00EE365D"/>
    <w:rsid w:val="00EE366B"/>
    <w:rsid w:val="00EE3B39"/>
    <w:rsid w:val="00EE3B84"/>
    <w:rsid w:val="00EE4394"/>
    <w:rsid w:val="00EE4932"/>
    <w:rsid w:val="00EE4D6D"/>
    <w:rsid w:val="00EE4FA8"/>
    <w:rsid w:val="00EE519B"/>
    <w:rsid w:val="00EE5C63"/>
    <w:rsid w:val="00EE61E1"/>
    <w:rsid w:val="00EE635D"/>
    <w:rsid w:val="00EE63A2"/>
    <w:rsid w:val="00EE7145"/>
    <w:rsid w:val="00EE757C"/>
    <w:rsid w:val="00EE763A"/>
    <w:rsid w:val="00EE78BF"/>
    <w:rsid w:val="00EE79EA"/>
    <w:rsid w:val="00EE7A5E"/>
    <w:rsid w:val="00EE7E0C"/>
    <w:rsid w:val="00EE7EBB"/>
    <w:rsid w:val="00EF018E"/>
    <w:rsid w:val="00EF0794"/>
    <w:rsid w:val="00EF099E"/>
    <w:rsid w:val="00EF09C5"/>
    <w:rsid w:val="00EF09F3"/>
    <w:rsid w:val="00EF0A89"/>
    <w:rsid w:val="00EF0B7A"/>
    <w:rsid w:val="00EF0D37"/>
    <w:rsid w:val="00EF0DE2"/>
    <w:rsid w:val="00EF0F4A"/>
    <w:rsid w:val="00EF1083"/>
    <w:rsid w:val="00EF136E"/>
    <w:rsid w:val="00EF1404"/>
    <w:rsid w:val="00EF16A9"/>
    <w:rsid w:val="00EF18B4"/>
    <w:rsid w:val="00EF1C66"/>
    <w:rsid w:val="00EF1D6E"/>
    <w:rsid w:val="00EF1E39"/>
    <w:rsid w:val="00EF1F71"/>
    <w:rsid w:val="00EF223B"/>
    <w:rsid w:val="00EF22A0"/>
    <w:rsid w:val="00EF27E5"/>
    <w:rsid w:val="00EF2CE3"/>
    <w:rsid w:val="00EF2DE2"/>
    <w:rsid w:val="00EF365A"/>
    <w:rsid w:val="00EF3761"/>
    <w:rsid w:val="00EF3916"/>
    <w:rsid w:val="00EF3936"/>
    <w:rsid w:val="00EF3995"/>
    <w:rsid w:val="00EF39D4"/>
    <w:rsid w:val="00EF3E4F"/>
    <w:rsid w:val="00EF407E"/>
    <w:rsid w:val="00EF4206"/>
    <w:rsid w:val="00EF47A9"/>
    <w:rsid w:val="00EF48A1"/>
    <w:rsid w:val="00EF4C73"/>
    <w:rsid w:val="00EF4E4A"/>
    <w:rsid w:val="00EF4ECB"/>
    <w:rsid w:val="00EF4FE1"/>
    <w:rsid w:val="00EF5008"/>
    <w:rsid w:val="00EF515A"/>
    <w:rsid w:val="00EF521A"/>
    <w:rsid w:val="00EF53ED"/>
    <w:rsid w:val="00EF5400"/>
    <w:rsid w:val="00EF5421"/>
    <w:rsid w:val="00EF5497"/>
    <w:rsid w:val="00EF5939"/>
    <w:rsid w:val="00EF5D9D"/>
    <w:rsid w:val="00EF62CE"/>
    <w:rsid w:val="00EF692E"/>
    <w:rsid w:val="00EF69F4"/>
    <w:rsid w:val="00EF6D2C"/>
    <w:rsid w:val="00EF6D5D"/>
    <w:rsid w:val="00EF7035"/>
    <w:rsid w:val="00EF741C"/>
    <w:rsid w:val="00EF7434"/>
    <w:rsid w:val="00EF7A32"/>
    <w:rsid w:val="00EF7B4C"/>
    <w:rsid w:val="00EF7FE7"/>
    <w:rsid w:val="00F00025"/>
    <w:rsid w:val="00F00569"/>
    <w:rsid w:val="00F0089E"/>
    <w:rsid w:val="00F00A81"/>
    <w:rsid w:val="00F00FD0"/>
    <w:rsid w:val="00F01284"/>
    <w:rsid w:val="00F01982"/>
    <w:rsid w:val="00F01986"/>
    <w:rsid w:val="00F01D24"/>
    <w:rsid w:val="00F01D38"/>
    <w:rsid w:val="00F01EF1"/>
    <w:rsid w:val="00F02A94"/>
    <w:rsid w:val="00F02AAA"/>
    <w:rsid w:val="00F02AFC"/>
    <w:rsid w:val="00F02DB5"/>
    <w:rsid w:val="00F0350D"/>
    <w:rsid w:val="00F035B6"/>
    <w:rsid w:val="00F03643"/>
    <w:rsid w:val="00F0370C"/>
    <w:rsid w:val="00F03778"/>
    <w:rsid w:val="00F0378B"/>
    <w:rsid w:val="00F03864"/>
    <w:rsid w:val="00F038DA"/>
    <w:rsid w:val="00F0393C"/>
    <w:rsid w:val="00F03944"/>
    <w:rsid w:val="00F039F8"/>
    <w:rsid w:val="00F03BD6"/>
    <w:rsid w:val="00F03C38"/>
    <w:rsid w:val="00F0403D"/>
    <w:rsid w:val="00F040F4"/>
    <w:rsid w:val="00F04127"/>
    <w:rsid w:val="00F042D9"/>
    <w:rsid w:val="00F04594"/>
    <w:rsid w:val="00F049EE"/>
    <w:rsid w:val="00F04AF0"/>
    <w:rsid w:val="00F04B2F"/>
    <w:rsid w:val="00F04B52"/>
    <w:rsid w:val="00F04E20"/>
    <w:rsid w:val="00F04E6F"/>
    <w:rsid w:val="00F04EB8"/>
    <w:rsid w:val="00F04EFC"/>
    <w:rsid w:val="00F04F2D"/>
    <w:rsid w:val="00F051AC"/>
    <w:rsid w:val="00F0521E"/>
    <w:rsid w:val="00F058A9"/>
    <w:rsid w:val="00F05B89"/>
    <w:rsid w:val="00F05CFC"/>
    <w:rsid w:val="00F05DA2"/>
    <w:rsid w:val="00F05F8C"/>
    <w:rsid w:val="00F0615E"/>
    <w:rsid w:val="00F0626E"/>
    <w:rsid w:val="00F062AE"/>
    <w:rsid w:val="00F06594"/>
    <w:rsid w:val="00F06664"/>
    <w:rsid w:val="00F06E34"/>
    <w:rsid w:val="00F06F02"/>
    <w:rsid w:val="00F06FFD"/>
    <w:rsid w:val="00F07051"/>
    <w:rsid w:val="00F074AA"/>
    <w:rsid w:val="00F074F1"/>
    <w:rsid w:val="00F076B9"/>
    <w:rsid w:val="00F07916"/>
    <w:rsid w:val="00F07AAC"/>
    <w:rsid w:val="00F07ACF"/>
    <w:rsid w:val="00F07B9D"/>
    <w:rsid w:val="00F10058"/>
    <w:rsid w:val="00F104A1"/>
    <w:rsid w:val="00F1077F"/>
    <w:rsid w:val="00F107B9"/>
    <w:rsid w:val="00F10F20"/>
    <w:rsid w:val="00F1133C"/>
    <w:rsid w:val="00F11851"/>
    <w:rsid w:val="00F11878"/>
    <w:rsid w:val="00F11978"/>
    <w:rsid w:val="00F11B0A"/>
    <w:rsid w:val="00F11B0D"/>
    <w:rsid w:val="00F11C8F"/>
    <w:rsid w:val="00F12460"/>
    <w:rsid w:val="00F12561"/>
    <w:rsid w:val="00F12860"/>
    <w:rsid w:val="00F13423"/>
    <w:rsid w:val="00F135C7"/>
    <w:rsid w:val="00F1361D"/>
    <w:rsid w:val="00F13891"/>
    <w:rsid w:val="00F1393A"/>
    <w:rsid w:val="00F13D2C"/>
    <w:rsid w:val="00F13D45"/>
    <w:rsid w:val="00F13E0C"/>
    <w:rsid w:val="00F13F19"/>
    <w:rsid w:val="00F14105"/>
    <w:rsid w:val="00F148D7"/>
    <w:rsid w:val="00F14A36"/>
    <w:rsid w:val="00F14D0D"/>
    <w:rsid w:val="00F14FFA"/>
    <w:rsid w:val="00F15048"/>
    <w:rsid w:val="00F1546D"/>
    <w:rsid w:val="00F158EC"/>
    <w:rsid w:val="00F159F8"/>
    <w:rsid w:val="00F15A21"/>
    <w:rsid w:val="00F15A94"/>
    <w:rsid w:val="00F15E2F"/>
    <w:rsid w:val="00F15E7C"/>
    <w:rsid w:val="00F15F57"/>
    <w:rsid w:val="00F162A1"/>
    <w:rsid w:val="00F16308"/>
    <w:rsid w:val="00F163B8"/>
    <w:rsid w:val="00F1657B"/>
    <w:rsid w:val="00F16685"/>
    <w:rsid w:val="00F1677B"/>
    <w:rsid w:val="00F167CC"/>
    <w:rsid w:val="00F16829"/>
    <w:rsid w:val="00F16AE7"/>
    <w:rsid w:val="00F1732B"/>
    <w:rsid w:val="00F173CA"/>
    <w:rsid w:val="00F1752D"/>
    <w:rsid w:val="00F17563"/>
    <w:rsid w:val="00F176E5"/>
    <w:rsid w:val="00F17843"/>
    <w:rsid w:val="00F17DBA"/>
    <w:rsid w:val="00F2040E"/>
    <w:rsid w:val="00F205E0"/>
    <w:rsid w:val="00F216BF"/>
    <w:rsid w:val="00F217AD"/>
    <w:rsid w:val="00F21C7E"/>
    <w:rsid w:val="00F21DB3"/>
    <w:rsid w:val="00F21EEC"/>
    <w:rsid w:val="00F221C5"/>
    <w:rsid w:val="00F22375"/>
    <w:rsid w:val="00F223FF"/>
    <w:rsid w:val="00F2296D"/>
    <w:rsid w:val="00F22B49"/>
    <w:rsid w:val="00F22D69"/>
    <w:rsid w:val="00F231D3"/>
    <w:rsid w:val="00F2320D"/>
    <w:rsid w:val="00F2335D"/>
    <w:rsid w:val="00F236B0"/>
    <w:rsid w:val="00F23DB4"/>
    <w:rsid w:val="00F23DCF"/>
    <w:rsid w:val="00F23E6E"/>
    <w:rsid w:val="00F23F23"/>
    <w:rsid w:val="00F240C1"/>
    <w:rsid w:val="00F24450"/>
    <w:rsid w:val="00F2464D"/>
    <w:rsid w:val="00F247A3"/>
    <w:rsid w:val="00F2485E"/>
    <w:rsid w:val="00F24A18"/>
    <w:rsid w:val="00F24FF2"/>
    <w:rsid w:val="00F252D8"/>
    <w:rsid w:val="00F2551A"/>
    <w:rsid w:val="00F255FF"/>
    <w:rsid w:val="00F25768"/>
    <w:rsid w:val="00F257E9"/>
    <w:rsid w:val="00F25AFF"/>
    <w:rsid w:val="00F25DFC"/>
    <w:rsid w:val="00F25E67"/>
    <w:rsid w:val="00F25E9D"/>
    <w:rsid w:val="00F25F26"/>
    <w:rsid w:val="00F25F4D"/>
    <w:rsid w:val="00F25F9F"/>
    <w:rsid w:val="00F2602E"/>
    <w:rsid w:val="00F26739"/>
    <w:rsid w:val="00F26765"/>
    <w:rsid w:val="00F269B9"/>
    <w:rsid w:val="00F26A57"/>
    <w:rsid w:val="00F26C59"/>
    <w:rsid w:val="00F26CDF"/>
    <w:rsid w:val="00F27101"/>
    <w:rsid w:val="00F277D7"/>
    <w:rsid w:val="00F27913"/>
    <w:rsid w:val="00F27BB8"/>
    <w:rsid w:val="00F27D07"/>
    <w:rsid w:val="00F27DD1"/>
    <w:rsid w:val="00F302F8"/>
    <w:rsid w:val="00F3030D"/>
    <w:rsid w:val="00F30711"/>
    <w:rsid w:val="00F307AD"/>
    <w:rsid w:val="00F307C3"/>
    <w:rsid w:val="00F3082D"/>
    <w:rsid w:val="00F30913"/>
    <w:rsid w:val="00F30A94"/>
    <w:rsid w:val="00F30AEC"/>
    <w:rsid w:val="00F30B37"/>
    <w:rsid w:val="00F30BD2"/>
    <w:rsid w:val="00F30F07"/>
    <w:rsid w:val="00F311DE"/>
    <w:rsid w:val="00F314B2"/>
    <w:rsid w:val="00F31C31"/>
    <w:rsid w:val="00F31FE3"/>
    <w:rsid w:val="00F320E4"/>
    <w:rsid w:val="00F32211"/>
    <w:rsid w:val="00F3221A"/>
    <w:rsid w:val="00F32294"/>
    <w:rsid w:val="00F324FD"/>
    <w:rsid w:val="00F325F2"/>
    <w:rsid w:val="00F32956"/>
    <w:rsid w:val="00F32AB0"/>
    <w:rsid w:val="00F32BD4"/>
    <w:rsid w:val="00F32E43"/>
    <w:rsid w:val="00F32FAA"/>
    <w:rsid w:val="00F32FE5"/>
    <w:rsid w:val="00F332D1"/>
    <w:rsid w:val="00F33A5E"/>
    <w:rsid w:val="00F33A88"/>
    <w:rsid w:val="00F33E87"/>
    <w:rsid w:val="00F33F37"/>
    <w:rsid w:val="00F3418C"/>
    <w:rsid w:val="00F34563"/>
    <w:rsid w:val="00F3458C"/>
    <w:rsid w:val="00F345DA"/>
    <w:rsid w:val="00F347FC"/>
    <w:rsid w:val="00F3492E"/>
    <w:rsid w:val="00F34E58"/>
    <w:rsid w:val="00F34EA0"/>
    <w:rsid w:val="00F34F13"/>
    <w:rsid w:val="00F34FBE"/>
    <w:rsid w:val="00F35217"/>
    <w:rsid w:val="00F356A1"/>
    <w:rsid w:val="00F35757"/>
    <w:rsid w:val="00F3613E"/>
    <w:rsid w:val="00F3633D"/>
    <w:rsid w:val="00F36396"/>
    <w:rsid w:val="00F36CCE"/>
    <w:rsid w:val="00F36E84"/>
    <w:rsid w:val="00F36EB4"/>
    <w:rsid w:val="00F36EFB"/>
    <w:rsid w:val="00F36F17"/>
    <w:rsid w:val="00F371FF"/>
    <w:rsid w:val="00F37531"/>
    <w:rsid w:val="00F37685"/>
    <w:rsid w:val="00F37BD4"/>
    <w:rsid w:val="00F37DFD"/>
    <w:rsid w:val="00F40020"/>
    <w:rsid w:val="00F40072"/>
    <w:rsid w:val="00F400FE"/>
    <w:rsid w:val="00F407C9"/>
    <w:rsid w:val="00F407EF"/>
    <w:rsid w:val="00F4096F"/>
    <w:rsid w:val="00F40998"/>
    <w:rsid w:val="00F40E0A"/>
    <w:rsid w:val="00F4106A"/>
    <w:rsid w:val="00F413B7"/>
    <w:rsid w:val="00F41459"/>
    <w:rsid w:val="00F414DD"/>
    <w:rsid w:val="00F41590"/>
    <w:rsid w:val="00F417EB"/>
    <w:rsid w:val="00F41834"/>
    <w:rsid w:val="00F4185B"/>
    <w:rsid w:val="00F41AA8"/>
    <w:rsid w:val="00F41D52"/>
    <w:rsid w:val="00F41F8B"/>
    <w:rsid w:val="00F421F7"/>
    <w:rsid w:val="00F422D0"/>
    <w:rsid w:val="00F423F7"/>
    <w:rsid w:val="00F426CD"/>
    <w:rsid w:val="00F42726"/>
    <w:rsid w:val="00F4274B"/>
    <w:rsid w:val="00F42864"/>
    <w:rsid w:val="00F42BA2"/>
    <w:rsid w:val="00F42D07"/>
    <w:rsid w:val="00F4323B"/>
    <w:rsid w:val="00F432A3"/>
    <w:rsid w:val="00F433EE"/>
    <w:rsid w:val="00F438E7"/>
    <w:rsid w:val="00F439A7"/>
    <w:rsid w:val="00F439FA"/>
    <w:rsid w:val="00F43B05"/>
    <w:rsid w:val="00F43D33"/>
    <w:rsid w:val="00F4411F"/>
    <w:rsid w:val="00F44166"/>
    <w:rsid w:val="00F44177"/>
    <w:rsid w:val="00F442B9"/>
    <w:rsid w:val="00F442CB"/>
    <w:rsid w:val="00F4437F"/>
    <w:rsid w:val="00F44521"/>
    <w:rsid w:val="00F44624"/>
    <w:rsid w:val="00F4480A"/>
    <w:rsid w:val="00F44813"/>
    <w:rsid w:val="00F44AF4"/>
    <w:rsid w:val="00F45215"/>
    <w:rsid w:val="00F4546C"/>
    <w:rsid w:val="00F456BA"/>
    <w:rsid w:val="00F45812"/>
    <w:rsid w:val="00F45B83"/>
    <w:rsid w:val="00F45C07"/>
    <w:rsid w:val="00F45EDE"/>
    <w:rsid w:val="00F45F93"/>
    <w:rsid w:val="00F46217"/>
    <w:rsid w:val="00F462B5"/>
    <w:rsid w:val="00F467AE"/>
    <w:rsid w:val="00F46B5C"/>
    <w:rsid w:val="00F46EC6"/>
    <w:rsid w:val="00F47649"/>
    <w:rsid w:val="00F4798B"/>
    <w:rsid w:val="00F47ABF"/>
    <w:rsid w:val="00F47D1C"/>
    <w:rsid w:val="00F47DA0"/>
    <w:rsid w:val="00F47EA0"/>
    <w:rsid w:val="00F47F0E"/>
    <w:rsid w:val="00F501EE"/>
    <w:rsid w:val="00F5034D"/>
    <w:rsid w:val="00F503C3"/>
    <w:rsid w:val="00F50510"/>
    <w:rsid w:val="00F5052B"/>
    <w:rsid w:val="00F50D71"/>
    <w:rsid w:val="00F50DF6"/>
    <w:rsid w:val="00F50E65"/>
    <w:rsid w:val="00F5137E"/>
    <w:rsid w:val="00F5141F"/>
    <w:rsid w:val="00F5147C"/>
    <w:rsid w:val="00F5156D"/>
    <w:rsid w:val="00F515CA"/>
    <w:rsid w:val="00F515F9"/>
    <w:rsid w:val="00F51AD6"/>
    <w:rsid w:val="00F51E2B"/>
    <w:rsid w:val="00F51EF7"/>
    <w:rsid w:val="00F52061"/>
    <w:rsid w:val="00F520FE"/>
    <w:rsid w:val="00F521B1"/>
    <w:rsid w:val="00F5220A"/>
    <w:rsid w:val="00F5287D"/>
    <w:rsid w:val="00F529FA"/>
    <w:rsid w:val="00F52AE5"/>
    <w:rsid w:val="00F5301B"/>
    <w:rsid w:val="00F5331C"/>
    <w:rsid w:val="00F533CE"/>
    <w:rsid w:val="00F534BA"/>
    <w:rsid w:val="00F534FC"/>
    <w:rsid w:val="00F53682"/>
    <w:rsid w:val="00F536C6"/>
    <w:rsid w:val="00F53935"/>
    <w:rsid w:val="00F53BEB"/>
    <w:rsid w:val="00F53C51"/>
    <w:rsid w:val="00F53DF3"/>
    <w:rsid w:val="00F5433F"/>
    <w:rsid w:val="00F543D4"/>
    <w:rsid w:val="00F5467F"/>
    <w:rsid w:val="00F546FD"/>
    <w:rsid w:val="00F5489F"/>
    <w:rsid w:val="00F54C4B"/>
    <w:rsid w:val="00F54E39"/>
    <w:rsid w:val="00F55E01"/>
    <w:rsid w:val="00F55EE9"/>
    <w:rsid w:val="00F560E5"/>
    <w:rsid w:val="00F56313"/>
    <w:rsid w:val="00F56451"/>
    <w:rsid w:val="00F564B8"/>
    <w:rsid w:val="00F56716"/>
    <w:rsid w:val="00F568ED"/>
    <w:rsid w:val="00F568F6"/>
    <w:rsid w:val="00F5697E"/>
    <w:rsid w:val="00F56F22"/>
    <w:rsid w:val="00F5746D"/>
    <w:rsid w:val="00F57642"/>
    <w:rsid w:val="00F5768E"/>
    <w:rsid w:val="00F57916"/>
    <w:rsid w:val="00F579FD"/>
    <w:rsid w:val="00F57A6D"/>
    <w:rsid w:val="00F57C5A"/>
    <w:rsid w:val="00F57C82"/>
    <w:rsid w:val="00F60180"/>
    <w:rsid w:val="00F601E3"/>
    <w:rsid w:val="00F607AA"/>
    <w:rsid w:val="00F6099D"/>
    <w:rsid w:val="00F60B22"/>
    <w:rsid w:val="00F60DD1"/>
    <w:rsid w:val="00F612D6"/>
    <w:rsid w:val="00F6130B"/>
    <w:rsid w:val="00F61F0F"/>
    <w:rsid w:val="00F620BF"/>
    <w:rsid w:val="00F62535"/>
    <w:rsid w:val="00F6257B"/>
    <w:rsid w:val="00F626BB"/>
    <w:rsid w:val="00F62765"/>
    <w:rsid w:val="00F62A22"/>
    <w:rsid w:val="00F62AB1"/>
    <w:rsid w:val="00F62E97"/>
    <w:rsid w:val="00F62F47"/>
    <w:rsid w:val="00F6314F"/>
    <w:rsid w:val="00F63186"/>
    <w:rsid w:val="00F63308"/>
    <w:rsid w:val="00F633E9"/>
    <w:rsid w:val="00F6374B"/>
    <w:rsid w:val="00F63C18"/>
    <w:rsid w:val="00F63C29"/>
    <w:rsid w:val="00F63D7E"/>
    <w:rsid w:val="00F63F56"/>
    <w:rsid w:val="00F640D1"/>
    <w:rsid w:val="00F6416D"/>
    <w:rsid w:val="00F64359"/>
    <w:rsid w:val="00F64383"/>
    <w:rsid w:val="00F6450B"/>
    <w:rsid w:val="00F645FC"/>
    <w:rsid w:val="00F646FE"/>
    <w:rsid w:val="00F6472C"/>
    <w:rsid w:val="00F6480D"/>
    <w:rsid w:val="00F649EA"/>
    <w:rsid w:val="00F64B00"/>
    <w:rsid w:val="00F64C88"/>
    <w:rsid w:val="00F64D29"/>
    <w:rsid w:val="00F64E4D"/>
    <w:rsid w:val="00F64E80"/>
    <w:rsid w:val="00F65234"/>
    <w:rsid w:val="00F652EA"/>
    <w:rsid w:val="00F65BCB"/>
    <w:rsid w:val="00F65C19"/>
    <w:rsid w:val="00F6600E"/>
    <w:rsid w:val="00F6608D"/>
    <w:rsid w:val="00F66394"/>
    <w:rsid w:val="00F66706"/>
    <w:rsid w:val="00F6684A"/>
    <w:rsid w:val="00F66902"/>
    <w:rsid w:val="00F66AE5"/>
    <w:rsid w:val="00F66E51"/>
    <w:rsid w:val="00F670DC"/>
    <w:rsid w:val="00F6742D"/>
    <w:rsid w:val="00F6766E"/>
    <w:rsid w:val="00F67AD5"/>
    <w:rsid w:val="00F67B87"/>
    <w:rsid w:val="00F67CD3"/>
    <w:rsid w:val="00F67EF6"/>
    <w:rsid w:val="00F70471"/>
    <w:rsid w:val="00F705C2"/>
    <w:rsid w:val="00F70761"/>
    <w:rsid w:val="00F70B56"/>
    <w:rsid w:val="00F70BEF"/>
    <w:rsid w:val="00F70CFC"/>
    <w:rsid w:val="00F70D8A"/>
    <w:rsid w:val="00F70DF9"/>
    <w:rsid w:val="00F71029"/>
    <w:rsid w:val="00F7115B"/>
    <w:rsid w:val="00F713D0"/>
    <w:rsid w:val="00F71A11"/>
    <w:rsid w:val="00F71DF6"/>
    <w:rsid w:val="00F720C5"/>
    <w:rsid w:val="00F72196"/>
    <w:rsid w:val="00F722E0"/>
    <w:rsid w:val="00F725C7"/>
    <w:rsid w:val="00F72729"/>
    <w:rsid w:val="00F727AC"/>
    <w:rsid w:val="00F72814"/>
    <w:rsid w:val="00F72DE9"/>
    <w:rsid w:val="00F72ECC"/>
    <w:rsid w:val="00F72F21"/>
    <w:rsid w:val="00F73033"/>
    <w:rsid w:val="00F730EF"/>
    <w:rsid w:val="00F73218"/>
    <w:rsid w:val="00F73646"/>
    <w:rsid w:val="00F7381A"/>
    <w:rsid w:val="00F73976"/>
    <w:rsid w:val="00F73B35"/>
    <w:rsid w:val="00F73D48"/>
    <w:rsid w:val="00F73D89"/>
    <w:rsid w:val="00F73DEF"/>
    <w:rsid w:val="00F7417F"/>
    <w:rsid w:val="00F7419D"/>
    <w:rsid w:val="00F744BC"/>
    <w:rsid w:val="00F74647"/>
    <w:rsid w:val="00F74729"/>
    <w:rsid w:val="00F74D45"/>
    <w:rsid w:val="00F7517D"/>
    <w:rsid w:val="00F75237"/>
    <w:rsid w:val="00F75305"/>
    <w:rsid w:val="00F755F2"/>
    <w:rsid w:val="00F7578D"/>
    <w:rsid w:val="00F75AB6"/>
    <w:rsid w:val="00F75E25"/>
    <w:rsid w:val="00F764BB"/>
    <w:rsid w:val="00F76998"/>
    <w:rsid w:val="00F76CC7"/>
    <w:rsid w:val="00F76E82"/>
    <w:rsid w:val="00F775D8"/>
    <w:rsid w:val="00F77A18"/>
    <w:rsid w:val="00F77F4B"/>
    <w:rsid w:val="00F77FF7"/>
    <w:rsid w:val="00F8043F"/>
    <w:rsid w:val="00F80DC8"/>
    <w:rsid w:val="00F80E61"/>
    <w:rsid w:val="00F812A3"/>
    <w:rsid w:val="00F813DF"/>
    <w:rsid w:val="00F81AB7"/>
    <w:rsid w:val="00F81C3F"/>
    <w:rsid w:val="00F81C98"/>
    <w:rsid w:val="00F81E90"/>
    <w:rsid w:val="00F82292"/>
    <w:rsid w:val="00F822C3"/>
    <w:rsid w:val="00F824AC"/>
    <w:rsid w:val="00F8254D"/>
    <w:rsid w:val="00F82BAE"/>
    <w:rsid w:val="00F82C91"/>
    <w:rsid w:val="00F82CCE"/>
    <w:rsid w:val="00F82F97"/>
    <w:rsid w:val="00F8308F"/>
    <w:rsid w:val="00F83383"/>
    <w:rsid w:val="00F834F1"/>
    <w:rsid w:val="00F836B9"/>
    <w:rsid w:val="00F8389F"/>
    <w:rsid w:val="00F839D1"/>
    <w:rsid w:val="00F83A20"/>
    <w:rsid w:val="00F83D9C"/>
    <w:rsid w:val="00F8409B"/>
    <w:rsid w:val="00F842A0"/>
    <w:rsid w:val="00F843BA"/>
    <w:rsid w:val="00F8478F"/>
    <w:rsid w:val="00F847D0"/>
    <w:rsid w:val="00F84913"/>
    <w:rsid w:val="00F85196"/>
    <w:rsid w:val="00F851F8"/>
    <w:rsid w:val="00F8583F"/>
    <w:rsid w:val="00F859CE"/>
    <w:rsid w:val="00F85B66"/>
    <w:rsid w:val="00F86060"/>
    <w:rsid w:val="00F8630D"/>
    <w:rsid w:val="00F8665A"/>
    <w:rsid w:val="00F86690"/>
    <w:rsid w:val="00F871E3"/>
    <w:rsid w:val="00F872C4"/>
    <w:rsid w:val="00F874E8"/>
    <w:rsid w:val="00F87517"/>
    <w:rsid w:val="00F877BB"/>
    <w:rsid w:val="00F87889"/>
    <w:rsid w:val="00F87A01"/>
    <w:rsid w:val="00F87DED"/>
    <w:rsid w:val="00F901C6"/>
    <w:rsid w:val="00F904C1"/>
    <w:rsid w:val="00F9117A"/>
    <w:rsid w:val="00F914A5"/>
    <w:rsid w:val="00F9164F"/>
    <w:rsid w:val="00F91727"/>
    <w:rsid w:val="00F918D6"/>
    <w:rsid w:val="00F91DDA"/>
    <w:rsid w:val="00F921F2"/>
    <w:rsid w:val="00F923DB"/>
    <w:rsid w:val="00F9249F"/>
    <w:rsid w:val="00F92519"/>
    <w:rsid w:val="00F925AD"/>
    <w:rsid w:val="00F928AD"/>
    <w:rsid w:val="00F92AE0"/>
    <w:rsid w:val="00F92D75"/>
    <w:rsid w:val="00F93403"/>
    <w:rsid w:val="00F9340E"/>
    <w:rsid w:val="00F93547"/>
    <w:rsid w:val="00F93681"/>
    <w:rsid w:val="00F938D1"/>
    <w:rsid w:val="00F93BA5"/>
    <w:rsid w:val="00F94416"/>
    <w:rsid w:val="00F945FB"/>
    <w:rsid w:val="00F948FB"/>
    <w:rsid w:val="00F94CD0"/>
    <w:rsid w:val="00F94E27"/>
    <w:rsid w:val="00F94EC8"/>
    <w:rsid w:val="00F95245"/>
    <w:rsid w:val="00F95355"/>
    <w:rsid w:val="00F95490"/>
    <w:rsid w:val="00F95785"/>
    <w:rsid w:val="00F95F3D"/>
    <w:rsid w:val="00F962D4"/>
    <w:rsid w:val="00F962DA"/>
    <w:rsid w:val="00F964F0"/>
    <w:rsid w:val="00F96507"/>
    <w:rsid w:val="00F966E5"/>
    <w:rsid w:val="00F9670F"/>
    <w:rsid w:val="00F96B1D"/>
    <w:rsid w:val="00F96BEE"/>
    <w:rsid w:val="00F96C77"/>
    <w:rsid w:val="00F96FD1"/>
    <w:rsid w:val="00F971D8"/>
    <w:rsid w:val="00F97474"/>
    <w:rsid w:val="00F97652"/>
    <w:rsid w:val="00F9793E"/>
    <w:rsid w:val="00F97A6A"/>
    <w:rsid w:val="00F97D4D"/>
    <w:rsid w:val="00F97DC8"/>
    <w:rsid w:val="00FA012C"/>
    <w:rsid w:val="00FA02DB"/>
    <w:rsid w:val="00FA02FA"/>
    <w:rsid w:val="00FA04E0"/>
    <w:rsid w:val="00FA0611"/>
    <w:rsid w:val="00FA0953"/>
    <w:rsid w:val="00FA0C42"/>
    <w:rsid w:val="00FA0C54"/>
    <w:rsid w:val="00FA0CA8"/>
    <w:rsid w:val="00FA0E61"/>
    <w:rsid w:val="00FA13B7"/>
    <w:rsid w:val="00FA15A6"/>
    <w:rsid w:val="00FA15FE"/>
    <w:rsid w:val="00FA17BB"/>
    <w:rsid w:val="00FA1868"/>
    <w:rsid w:val="00FA1C8B"/>
    <w:rsid w:val="00FA1D97"/>
    <w:rsid w:val="00FA1DFE"/>
    <w:rsid w:val="00FA20F0"/>
    <w:rsid w:val="00FA23B8"/>
    <w:rsid w:val="00FA2509"/>
    <w:rsid w:val="00FA2603"/>
    <w:rsid w:val="00FA28EF"/>
    <w:rsid w:val="00FA2CBB"/>
    <w:rsid w:val="00FA2F59"/>
    <w:rsid w:val="00FA3572"/>
    <w:rsid w:val="00FA36E7"/>
    <w:rsid w:val="00FA374A"/>
    <w:rsid w:val="00FA3767"/>
    <w:rsid w:val="00FA3C6C"/>
    <w:rsid w:val="00FA413E"/>
    <w:rsid w:val="00FA43BF"/>
    <w:rsid w:val="00FA43D5"/>
    <w:rsid w:val="00FA454C"/>
    <w:rsid w:val="00FA4897"/>
    <w:rsid w:val="00FA4931"/>
    <w:rsid w:val="00FA4E75"/>
    <w:rsid w:val="00FA52D0"/>
    <w:rsid w:val="00FA532F"/>
    <w:rsid w:val="00FA5433"/>
    <w:rsid w:val="00FA57C7"/>
    <w:rsid w:val="00FA5940"/>
    <w:rsid w:val="00FA5B64"/>
    <w:rsid w:val="00FA5C4E"/>
    <w:rsid w:val="00FA5C96"/>
    <w:rsid w:val="00FA5D5E"/>
    <w:rsid w:val="00FA5D99"/>
    <w:rsid w:val="00FA6348"/>
    <w:rsid w:val="00FA718E"/>
    <w:rsid w:val="00FA76B3"/>
    <w:rsid w:val="00FA786E"/>
    <w:rsid w:val="00FA7CE5"/>
    <w:rsid w:val="00FA7D34"/>
    <w:rsid w:val="00FA7EA2"/>
    <w:rsid w:val="00FB0061"/>
    <w:rsid w:val="00FB025B"/>
    <w:rsid w:val="00FB03AE"/>
    <w:rsid w:val="00FB03BE"/>
    <w:rsid w:val="00FB03CE"/>
    <w:rsid w:val="00FB050E"/>
    <w:rsid w:val="00FB08DF"/>
    <w:rsid w:val="00FB0B49"/>
    <w:rsid w:val="00FB0CE6"/>
    <w:rsid w:val="00FB0D8E"/>
    <w:rsid w:val="00FB0F0A"/>
    <w:rsid w:val="00FB1174"/>
    <w:rsid w:val="00FB1467"/>
    <w:rsid w:val="00FB1474"/>
    <w:rsid w:val="00FB1762"/>
    <w:rsid w:val="00FB17A1"/>
    <w:rsid w:val="00FB1945"/>
    <w:rsid w:val="00FB1BDE"/>
    <w:rsid w:val="00FB1CAE"/>
    <w:rsid w:val="00FB1EC2"/>
    <w:rsid w:val="00FB2494"/>
    <w:rsid w:val="00FB26B2"/>
    <w:rsid w:val="00FB2B80"/>
    <w:rsid w:val="00FB2DF0"/>
    <w:rsid w:val="00FB2E95"/>
    <w:rsid w:val="00FB2EF6"/>
    <w:rsid w:val="00FB2F35"/>
    <w:rsid w:val="00FB3698"/>
    <w:rsid w:val="00FB37CF"/>
    <w:rsid w:val="00FB38E4"/>
    <w:rsid w:val="00FB3912"/>
    <w:rsid w:val="00FB3957"/>
    <w:rsid w:val="00FB397E"/>
    <w:rsid w:val="00FB3DAB"/>
    <w:rsid w:val="00FB421D"/>
    <w:rsid w:val="00FB452D"/>
    <w:rsid w:val="00FB4A78"/>
    <w:rsid w:val="00FB5A8E"/>
    <w:rsid w:val="00FB5C0E"/>
    <w:rsid w:val="00FB6333"/>
    <w:rsid w:val="00FB65D0"/>
    <w:rsid w:val="00FB6845"/>
    <w:rsid w:val="00FB69AE"/>
    <w:rsid w:val="00FB6DF8"/>
    <w:rsid w:val="00FB6F77"/>
    <w:rsid w:val="00FB7402"/>
    <w:rsid w:val="00FB7A46"/>
    <w:rsid w:val="00FB7BA0"/>
    <w:rsid w:val="00FC01FC"/>
    <w:rsid w:val="00FC0224"/>
    <w:rsid w:val="00FC0518"/>
    <w:rsid w:val="00FC056E"/>
    <w:rsid w:val="00FC075B"/>
    <w:rsid w:val="00FC0763"/>
    <w:rsid w:val="00FC07D8"/>
    <w:rsid w:val="00FC0A8F"/>
    <w:rsid w:val="00FC0AC0"/>
    <w:rsid w:val="00FC0CF6"/>
    <w:rsid w:val="00FC10D5"/>
    <w:rsid w:val="00FC1160"/>
    <w:rsid w:val="00FC11C4"/>
    <w:rsid w:val="00FC135D"/>
    <w:rsid w:val="00FC1CEB"/>
    <w:rsid w:val="00FC1DC0"/>
    <w:rsid w:val="00FC1E4E"/>
    <w:rsid w:val="00FC1F3D"/>
    <w:rsid w:val="00FC20EE"/>
    <w:rsid w:val="00FC22BE"/>
    <w:rsid w:val="00FC2780"/>
    <w:rsid w:val="00FC27FF"/>
    <w:rsid w:val="00FC2875"/>
    <w:rsid w:val="00FC2981"/>
    <w:rsid w:val="00FC2AB9"/>
    <w:rsid w:val="00FC2C41"/>
    <w:rsid w:val="00FC2E6B"/>
    <w:rsid w:val="00FC3101"/>
    <w:rsid w:val="00FC3296"/>
    <w:rsid w:val="00FC33F3"/>
    <w:rsid w:val="00FC3736"/>
    <w:rsid w:val="00FC38E3"/>
    <w:rsid w:val="00FC3A7D"/>
    <w:rsid w:val="00FC3CD5"/>
    <w:rsid w:val="00FC3D69"/>
    <w:rsid w:val="00FC3E13"/>
    <w:rsid w:val="00FC411E"/>
    <w:rsid w:val="00FC492A"/>
    <w:rsid w:val="00FC4A87"/>
    <w:rsid w:val="00FC4B26"/>
    <w:rsid w:val="00FC4B70"/>
    <w:rsid w:val="00FC50AF"/>
    <w:rsid w:val="00FC50F6"/>
    <w:rsid w:val="00FC514D"/>
    <w:rsid w:val="00FC54B2"/>
    <w:rsid w:val="00FC5DD5"/>
    <w:rsid w:val="00FC60E4"/>
    <w:rsid w:val="00FC60FE"/>
    <w:rsid w:val="00FC61CF"/>
    <w:rsid w:val="00FC6369"/>
    <w:rsid w:val="00FC6657"/>
    <w:rsid w:val="00FC68B9"/>
    <w:rsid w:val="00FC696B"/>
    <w:rsid w:val="00FC6C51"/>
    <w:rsid w:val="00FC6DEF"/>
    <w:rsid w:val="00FC729E"/>
    <w:rsid w:val="00FC758D"/>
    <w:rsid w:val="00FC76CF"/>
    <w:rsid w:val="00FC7B45"/>
    <w:rsid w:val="00FC7D1D"/>
    <w:rsid w:val="00FD012A"/>
    <w:rsid w:val="00FD0205"/>
    <w:rsid w:val="00FD0374"/>
    <w:rsid w:val="00FD04FD"/>
    <w:rsid w:val="00FD05CD"/>
    <w:rsid w:val="00FD097E"/>
    <w:rsid w:val="00FD0B2E"/>
    <w:rsid w:val="00FD0F61"/>
    <w:rsid w:val="00FD1067"/>
    <w:rsid w:val="00FD1731"/>
    <w:rsid w:val="00FD1814"/>
    <w:rsid w:val="00FD2197"/>
    <w:rsid w:val="00FD25A9"/>
    <w:rsid w:val="00FD26D1"/>
    <w:rsid w:val="00FD29E8"/>
    <w:rsid w:val="00FD2E59"/>
    <w:rsid w:val="00FD3611"/>
    <w:rsid w:val="00FD368E"/>
    <w:rsid w:val="00FD3A50"/>
    <w:rsid w:val="00FD3B83"/>
    <w:rsid w:val="00FD3BEE"/>
    <w:rsid w:val="00FD43D1"/>
    <w:rsid w:val="00FD4809"/>
    <w:rsid w:val="00FD4C0A"/>
    <w:rsid w:val="00FD4C1E"/>
    <w:rsid w:val="00FD4D43"/>
    <w:rsid w:val="00FD4F3C"/>
    <w:rsid w:val="00FD548D"/>
    <w:rsid w:val="00FD55D9"/>
    <w:rsid w:val="00FD573E"/>
    <w:rsid w:val="00FD587D"/>
    <w:rsid w:val="00FD59F9"/>
    <w:rsid w:val="00FD5AF4"/>
    <w:rsid w:val="00FD5B65"/>
    <w:rsid w:val="00FD5F3D"/>
    <w:rsid w:val="00FD60ED"/>
    <w:rsid w:val="00FD63E7"/>
    <w:rsid w:val="00FD6413"/>
    <w:rsid w:val="00FD6482"/>
    <w:rsid w:val="00FD6761"/>
    <w:rsid w:val="00FD6A0C"/>
    <w:rsid w:val="00FD6B77"/>
    <w:rsid w:val="00FD700D"/>
    <w:rsid w:val="00FD71EA"/>
    <w:rsid w:val="00FD722A"/>
    <w:rsid w:val="00FD75DA"/>
    <w:rsid w:val="00FD761E"/>
    <w:rsid w:val="00FD7918"/>
    <w:rsid w:val="00FD799B"/>
    <w:rsid w:val="00FD79E3"/>
    <w:rsid w:val="00FD7C48"/>
    <w:rsid w:val="00FE0611"/>
    <w:rsid w:val="00FE0779"/>
    <w:rsid w:val="00FE0A27"/>
    <w:rsid w:val="00FE0BBF"/>
    <w:rsid w:val="00FE0D81"/>
    <w:rsid w:val="00FE0EDB"/>
    <w:rsid w:val="00FE0FBE"/>
    <w:rsid w:val="00FE0FF8"/>
    <w:rsid w:val="00FE10A9"/>
    <w:rsid w:val="00FE1180"/>
    <w:rsid w:val="00FE1562"/>
    <w:rsid w:val="00FE17AD"/>
    <w:rsid w:val="00FE1E62"/>
    <w:rsid w:val="00FE1F9A"/>
    <w:rsid w:val="00FE20BB"/>
    <w:rsid w:val="00FE210A"/>
    <w:rsid w:val="00FE23AF"/>
    <w:rsid w:val="00FE27E6"/>
    <w:rsid w:val="00FE2C16"/>
    <w:rsid w:val="00FE2D3D"/>
    <w:rsid w:val="00FE2EA1"/>
    <w:rsid w:val="00FE3182"/>
    <w:rsid w:val="00FE336D"/>
    <w:rsid w:val="00FE33DE"/>
    <w:rsid w:val="00FE3675"/>
    <w:rsid w:val="00FE3865"/>
    <w:rsid w:val="00FE38F0"/>
    <w:rsid w:val="00FE3904"/>
    <w:rsid w:val="00FE39EA"/>
    <w:rsid w:val="00FE3B51"/>
    <w:rsid w:val="00FE3D0D"/>
    <w:rsid w:val="00FE3E47"/>
    <w:rsid w:val="00FE3F03"/>
    <w:rsid w:val="00FE4140"/>
    <w:rsid w:val="00FE4264"/>
    <w:rsid w:val="00FE4327"/>
    <w:rsid w:val="00FE4384"/>
    <w:rsid w:val="00FE4597"/>
    <w:rsid w:val="00FE468D"/>
    <w:rsid w:val="00FE4693"/>
    <w:rsid w:val="00FE4987"/>
    <w:rsid w:val="00FE4A2B"/>
    <w:rsid w:val="00FE4E37"/>
    <w:rsid w:val="00FE4F48"/>
    <w:rsid w:val="00FE5180"/>
    <w:rsid w:val="00FE51C1"/>
    <w:rsid w:val="00FE5456"/>
    <w:rsid w:val="00FE5722"/>
    <w:rsid w:val="00FE5811"/>
    <w:rsid w:val="00FE5B17"/>
    <w:rsid w:val="00FE5B8F"/>
    <w:rsid w:val="00FE5BEC"/>
    <w:rsid w:val="00FE5F55"/>
    <w:rsid w:val="00FE607A"/>
    <w:rsid w:val="00FE63BF"/>
    <w:rsid w:val="00FE6499"/>
    <w:rsid w:val="00FE664F"/>
    <w:rsid w:val="00FE683D"/>
    <w:rsid w:val="00FE6A83"/>
    <w:rsid w:val="00FE6B78"/>
    <w:rsid w:val="00FE6BA6"/>
    <w:rsid w:val="00FE6DBC"/>
    <w:rsid w:val="00FE7049"/>
    <w:rsid w:val="00FE7151"/>
    <w:rsid w:val="00FE7819"/>
    <w:rsid w:val="00FE792B"/>
    <w:rsid w:val="00FE79FA"/>
    <w:rsid w:val="00FE7A4E"/>
    <w:rsid w:val="00FE7B5D"/>
    <w:rsid w:val="00FF0118"/>
    <w:rsid w:val="00FF013B"/>
    <w:rsid w:val="00FF025A"/>
    <w:rsid w:val="00FF0266"/>
    <w:rsid w:val="00FF04C4"/>
    <w:rsid w:val="00FF051E"/>
    <w:rsid w:val="00FF09C5"/>
    <w:rsid w:val="00FF0A0A"/>
    <w:rsid w:val="00FF0A3E"/>
    <w:rsid w:val="00FF0C09"/>
    <w:rsid w:val="00FF11DD"/>
    <w:rsid w:val="00FF120D"/>
    <w:rsid w:val="00FF1600"/>
    <w:rsid w:val="00FF181C"/>
    <w:rsid w:val="00FF186D"/>
    <w:rsid w:val="00FF19FE"/>
    <w:rsid w:val="00FF1E50"/>
    <w:rsid w:val="00FF1EF3"/>
    <w:rsid w:val="00FF21E1"/>
    <w:rsid w:val="00FF2228"/>
    <w:rsid w:val="00FF2514"/>
    <w:rsid w:val="00FF25CA"/>
    <w:rsid w:val="00FF26A5"/>
    <w:rsid w:val="00FF29AE"/>
    <w:rsid w:val="00FF2D39"/>
    <w:rsid w:val="00FF2E18"/>
    <w:rsid w:val="00FF2E75"/>
    <w:rsid w:val="00FF2F6B"/>
    <w:rsid w:val="00FF3041"/>
    <w:rsid w:val="00FF32E4"/>
    <w:rsid w:val="00FF32EF"/>
    <w:rsid w:val="00FF36FA"/>
    <w:rsid w:val="00FF39AE"/>
    <w:rsid w:val="00FF3C5F"/>
    <w:rsid w:val="00FF3E40"/>
    <w:rsid w:val="00FF3E4E"/>
    <w:rsid w:val="00FF3FA7"/>
    <w:rsid w:val="00FF44F6"/>
    <w:rsid w:val="00FF470F"/>
    <w:rsid w:val="00FF4B41"/>
    <w:rsid w:val="00FF4D93"/>
    <w:rsid w:val="00FF4DA4"/>
    <w:rsid w:val="00FF4E04"/>
    <w:rsid w:val="00FF5310"/>
    <w:rsid w:val="00FF5B14"/>
    <w:rsid w:val="00FF5C61"/>
    <w:rsid w:val="00FF6278"/>
    <w:rsid w:val="00FF64B9"/>
    <w:rsid w:val="00FF64F8"/>
    <w:rsid w:val="00FF68D8"/>
    <w:rsid w:val="00FF68E8"/>
    <w:rsid w:val="00FF6B0B"/>
    <w:rsid w:val="00FF6B93"/>
    <w:rsid w:val="00FF6BA3"/>
    <w:rsid w:val="00FF6BAB"/>
    <w:rsid w:val="00FF6E6E"/>
    <w:rsid w:val="00FF71B1"/>
    <w:rsid w:val="00FF7289"/>
    <w:rsid w:val="00FF7302"/>
    <w:rsid w:val="00FF771F"/>
    <w:rsid w:val="00FF7722"/>
    <w:rsid w:val="00FF7B79"/>
    <w:rsid w:val="00FF7E3B"/>
    <w:rsid w:val="00FF7E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D6C57A"/>
  <w15:chartTrackingRefBased/>
  <w15:docId w15:val="{3BDD47DA-966A-4393-AD3A-1A1C937EB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37A0E"/>
    <w:pPr>
      <w:ind w:leftChars="400" w:left="800"/>
    </w:pPr>
  </w:style>
  <w:style w:type="paragraph" w:styleId="a4">
    <w:name w:val="caption"/>
    <w:basedOn w:val="a"/>
    <w:next w:val="a"/>
    <w:unhideWhenUsed/>
    <w:qFormat/>
    <w:rsid w:val="009A1255"/>
    <w:rPr>
      <w:b/>
      <w:bCs/>
      <w:szCs w:val="20"/>
    </w:rPr>
  </w:style>
  <w:style w:type="table" w:styleId="a5">
    <w:name w:val="Table Grid"/>
    <w:basedOn w:val="a1"/>
    <w:uiPriority w:val="39"/>
    <w:rsid w:val="008F1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
    <w:uiPriority w:val="99"/>
    <w:unhideWhenUsed/>
    <w:rsid w:val="002D4F9F"/>
    <w:pPr>
      <w:tabs>
        <w:tab w:val="center" w:pos="4513"/>
        <w:tab w:val="right" w:pos="9026"/>
      </w:tabs>
      <w:snapToGrid w:val="0"/>
    </w:pPr>
  </w:style>
  <w:style w:type="character" w:customStyle="1" w:styleId="Char">
    <w:name w:val="머리글 Char"/>
    <w:basedOn w:val="a0"/>
    <w:link w:val="a6"/>
    <w:uiPriority w:val="99"/>
    <w:rsid w:val="002D4F9F"/>
  </w:style>
  <w:style w:type="paragraph" w:styleId="a7">
    <w:name w:val="footer"/>
    <w:basedOn w:val="a"/>
    <w:link w:val="Char0"/>
    <w:uiPriority w:val="99"/>
    <w:unhideWhenUsed/>
    <w:rsid w:val="002D4F9F"/>
    <w:pPr>
      <w:tabs>
        <w:tab w:val="center" w:pos="4513"/>
        <w:tab w:val="right" w:pos="9026"/>
      </w:tabs>
      <w:snapToGrid w:val="0"/>
    </w:pPr>
  </w:style>
  <w:style w:type="character" w:customStyle="1" w:styleId="Char0">
    <w:name w:val="바닥글 Char"/>
    <w:basedOn w:val="a0"/>
    <w:link w:val="a7"/>
    <w:uiPriority w:val="99"/>
    <w:rsid w:val="002D4F9F"/>
  </w:style>
  <w:style w:type="paragraph" w:styleId="a8">
    <w:name w:val="Normal (Web)"/>
    <w:basedOn w:val="a"/>
    <w:uiPriority w:val="99"/>
    <w:semiHidden/>
    <w:unhideWhenUsed/>
    <w:rsid w:val="0000423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9">
    <w:name w:val="Hyperlink"/>
    <w:basedOn w:val="a0"/>
    <w:uiPriority w:val="99"/>
    <w:unhideWhenUsed/>
    <w:rsid w:val="000B09E2"/>
    <w:rPr>
      <w:color w:val="0563C1" w:themeColor="hyperlink"/>
      <w:u w:val="single"/>
    </w:rPr>
  </w:style>
  <w:style w:type="paragraph" w:styleId="aa">
    <w:name w:val="Revision"/>
    <w:hidden/>
    <w:uiPriority w:val="99"/>
    <w:semiHidden/>
    <w:rsid w:val="00974225"/>
    <w:pPr>
      <w:spacing w:after="0" w:line="240" w:lineRule="auto"/>
      <w:jc w:val="left"/>
    </w:pPr>
  </w:style>
  <w:style w:type="paragraph" w:styleId="ab">
    <w:name w:val="Balloon Text"/>
    <w:basedOn w:val="a"/>
    <w:link w:val="Char1"/>
    <w:uiPriority w:val="99"/>
    <w:semiHidden/>
    <w:unhideWhenUsed/>
    <w:rsid w:val="00A845B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b"/>
    <w:uiPriority w:val="99"/>
    <w:semiHidden/>
    <w:rsid w:val="00A845BB"/>
    <w:rPr>
      <w:rFonts w:asciiTheme="majorHAnsi" w:eastAsiaTheme="majorEastAsia" w:hAnsiTheme="majorHAnsi" w:cstheme="majorBidi"/>
      <w:sz w:val="18"/>
      <w:szCs w:val="18"/>
    </w:rPr>
  </w:style>
  <w:style w:type="paragraph" w:styleId="HTML">
    <w:name w:val="HTML Preformatted"/>
    <w:basedOn w:val="a"/>
    <w:link w:val="HTMLChar"/>
    <w:uiPriority w:val="99"/>
    <w:semiHidden/>
    <w:unhideWhenUsed/>
    <w:rsid w:val="007552D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7552D3"/>
    <w:rPr>
      <w:rFonts w:ascii="굴림체" w:eastAsia="굴림체" w:hAnsi="굴림체" w:cs="굴림체"/>
      <w:kern w:val="0"/>
      <w:sz w:val="24"/>
      <w:szCs w:val="24"/>
    </w:rPr>
  </w:style>
  <w:style w:type="character" w:styleId="ac">
    <w:name w:val="Unresolved Mention"/>
    <w:basedOn w:val="a0"/>
    <w:uiPriority w:val="99"/>
    <w:semiHidden/>
    <w:unhideWhenUsed/>
    <w:rsid w:val="00B179DF"/>
    <w:rPr>
      <w:color w:val="605E5C"/>
      <w:shd w:val="clear" w:color="auto" w:fill="E1DFDD"/>
    </w:rPr>
  </w:style>
  <w:style w:type="character" w:styleId="ad">
    <w:name w:val="FollowedHyperlink"/>
    <w:basedOn w:val="a0"/>
    <w:uiPriority w:val="99"/>
    <w:semiHidden/>
    <w:unhideWhenUsed/>
    <w:rsid w:val="000270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9767">
      <w:bodyDiv w:val="1"/>
      <w:marLeft w:val="0"/>
      <w:marRight w:val="0"/>
      <w:marTop w:val="0"/>
      <w:marBottom w:val="0"/>
      <w:divBdr>
        <w:top w:val="none" w:sz="0" w:space="0" w:color="auto"/>
        <w:left w:val="none" w:sz="0" w:space="0" w:color="auto"/>
        <w:bottom w:val="none" w:sz="0" w:space="0" w:color="auto"/>
        <w:right w:val="none" w:sz="0" w:space="0" w:color="auto"/>
      </w:divBdr>
    </w:div>
    <w:div w:id="8728041">
      <w:bodyDiv w:val="1"/>
      <w:marLeft w:val="0"/>
      <w:marRight w:val="0"/>
      <w:marTop w:val="0"/>
      <w:marBottom w:val="0"/>
      <w:divBdr>
        <w:top w:val="none" w:sz="0" w:space="0" w:color="auto"/>
        <w:left w:val="none" w:sz="0" w:space="0" w:color="auto"/>
        <w:bottom w:val="none" w:sz="0" w:space="0" w:color="auto"/>
        <w:right w:val="none" w:sz="0" w:space="0" w:color="auto"/>
      </w:divBdr>
    </w:div>
    <w:div w:id="13659133">
      <w:bodyDiv w:val="1"/>
      <w:marLeft w:val="0"/>
      <w:marRight w:val="0"/>
      <w:marTop w:val="0"/>
      <w:marBottom w:val="0"/>
      <w:divBdr>
        <w:top w:val="none" w:sz="0" w:space="0" w:color="auto"/>
        <w:left w:val="none" w:sz="0" w:space="0" w:color="auto"/>
        <w:bottom w:val="none" w:sz="0" w:space="0" w:color="auto"/>
        <w:right w:val="none" w:sz="0" w:space="0" w:color="auto"/>
      </w:divBdr>
    </w:div>
    <w:div w:id="29570399">
      <w:bodyDiv w:val="1"/>
      <w:marLeft w:val="0"/>
      <w:marRight w:val="0"/>
      <w:marTop w:val="0"/>
      <w:marBottom w:val="0"/>
      <w:divBdr>
        <w:top w:val="none" w:sz="0" w:space="0" w:color="auto"/>
        <w:left w:val="none" w:sz="0" w:space="0" w:color="auto"/>
        <w:bottom w:val="none" w:sz="0" w:space="0" w:color="auto"/>
        <w:right w:val="none" w:sz="0" w:space="0" w:color="auto"/>
      </w:divBdr>
    </w:div>
    <w:div w:id="47650398">
      <w:bodyDiv w:val="1"/>
      <w:marLeft w:val="0"/>
      <w:marRight w:val="0"/>
      <w:marTop w:val="0"/>
      <w:marBottom w:val="0"/>
      <w:divBdr>
        <w:top w:val="none" w:sz="0" w:space="0" w:color="auto"/>
        <w:left w:val="none" w:sz="0" w:space="0" w:color="auto"/>
        <w:bottom w:val="none" w:sz="0" w:space="0" w:color="auto"/>
        <w:right w:val="none" w:sz="0" w:space="0" w:color="auto"/>
      </w:divBdr>
    </w:div>
    <w:div w:id="59134796">
      <w:bodyDiv w:val="1"/>
      <w:marLeft w:val="0"/>
      <w:marRight w:val="0"/>
      <w:marTop w:val="0"/>
      <w:marBottom w:val="0"/>
      <w:divBdr>
        <w:top w:val="none" w:sz="0" w:space="0" w:color="auto"/>
        <w:left w:val="none" w:sz="0" w:space="0" w:color="auto"/>
        <w:bottom w:val="none" w:sz="0" w:space="0" w:color="auto"/>
        <w:right w:val="none" w:sz="0" w:space="0" w:color="auto"/>
      </w:divBdr>
    </w:div>
    <w:div w:id="59443685">
      <w:bodyDiv w:val="1"/>
      <w:marLeft w:val="0"/>
      <w:marRight w:val="0"/>
      <w:marTop w:val="0"/>
      <w:marBottom w:val="0"/>
      <w:divBdr>
        <w:top w:val="none" w:sz="0" w:space="0" w:color="auto"/>
        <w:left w:val="none" w:sz="0" w:space="0" w:color="auto"/>
        <w:bottom w:val="none" w:sz="0" w:space="0" w:color="auto"/>
        <w:right w:val="none" w:sz="0" w:space="0" w:color="auto"/>
      </w:divBdr>
    </w:div>
    <w:div w:id="61608203">
      <w:bodyDiv w:val="1"/>
      <w:marLeft w:val="0"/>
      <w:marRight w:val="0"/>
      <w:marTop w:val="0"/>
      <w:marBottom w:val="0"/>
      <w:divBdr>
        <w:top w:val="none" w:sz="0" w:space="0" w:color="auto"/>
        <w:left w:val="none" w:sz="0" w:space="0" w:color="auto"/>
        <w:bottom w:val="none" w:sz="0" w:space="0" w:color="auto"/>
        <w:right w:val="none" w:sz="0" w:space="0" w:color="auto"/>
      </w:divBdr>
    </w:div>
    <w:div w:id="75246574">
      <w:bodyDiv w:val="1"/>
      <w:marLeft w:val="0"/>
      <w:marRight w:val="0"/>
      <w:marTop w:val="0"/>
      <w:marBottom w:val="0"/>
      <w:divBdr>
        <w:top w:val="none" w:sz="0" w:space="0" w:color="auto"/>
        <w:left w:val="none" w:sz="0" w:space="0" w:color="auto"/>
        <w:bottom w:val="none" w:sz="0" w:space="0" w:color="auto"/>
        <w:right w:val="none" w:sz="0" w:space="0" w:color="auto"/>
      </w:divBdr>
    </w:div>
    <w:div w:id="96487997">
      <w:bodyDiv w:val="1"/>
      <w:marLeft w:val="0"/>
      <w:marRight w:val="0"/>
      <w:marTop w:val="0"/>
      <w:marBottom w:val="0"/>
      <w:divBdr>
        <w:top w:val="none" w:sz="0" w:space="0" w:color="auto"/>
        <w:left w:val="none" w:sz="0" w:space="0" w:color="auto"/>
        <w:bottom w:val="none" w:sz="0" w:space="0" w:color="auto"/>
        <w:right w:val="none" w:sz="0" w:space="0" w:color="auto"/>
      </w:divBdr>
    </w:div>
    <w:div w:id="97139202">
      <w:bodyDiv w:val="1"/>
      <w:marLeft w:val="0"/>
      <w:marRight w:val="0"/>
      <w:marTop w:val="0"/>
      <w:marBottom w:val="0"/>
      <w:divBdr>
        <w:top w:val="none" w:sz="0" w:space="0" w:color="auto"/>
        <w:left w:val="none" w:sz="0" w:space="0" w:color="auto"/>
        <w:bottom w:val="none" w:sz="0" w:space="0" w:color="auto"/>
        <w:right w:val="none" w:sz="0" w:space="0" w:color="auto"/>
      </w:divBdr>
    </w:div>
    <w:div w:id="109787126">
      <w:bodyDiv w:val="1"/>
      <w:marLeft w:val="0"/>
      <w:marRight w:val="0"/>
      <w:marTop w:val="0"/>
      <w:marBottom w:val="0"/>
      <w:divBdr>
        <w:top w:val="none" w:sz="0" w:space="0" w:color="auto"/>
        <w:left w:val="none" w:sz="0" w:space="0" w:color="auto"/>
        <w:bottom w:val="none" w:sz="0" w:space="0" w:color="auto"/>
        <w:right w:val="none" w:sz="0" w:space="0" w:color="auto"/>
      </w:divBdr>
    </w:div>
    <w:div w:id="122506004">
      <w:bodyDiv w:val="1"/>
      <w:marLeft w:val="0"/>
      <w:marRight w:val="0"/>
      <w:marTop w:val="0"/>
      <w:marBottom w:val="0"/>
      <w:divBdr>
        <w:top w:val="none" w:sz="0" w:space="0" w:color="auto"/>
        <w:left w:val="none" w:sz="0" w:space="0" w:color="auto"/>
        <w:bottom w:val="none" w:sz="0" w:space="0" w:color="auto"/>
        <w:right w:val="none" w:sz="0" w:space="0" w:color="auto"/>
      </w:divBdr>
    </w:div>
    <w:div w:id="128058129">
      <w:bodyDiv w:val="1"/>
      <w:marLeft w:val="0"/>
      <w:marRight w:val="0"/>
      <w:marTop w:val="0"/>
      <w:marBottom w:val="0"/>
      <w:divBdr>
        <w:top w:val="none" w:sz="0" w:space="0" w:color="auto"/>
        <w:left w:val="none" w:sz="0" w:space="0" w:color="auto"/>
        <w:bottom w:val="none" w:sz="0" w:space="0" w:color="auto"/>
        <w:right w:val="none" w:sz="0" w:space="0" w:color="auto"/>
      </w:divBdr>
    </w:div>
    <w:div w:id="135950249">
      <w:bodyDiv w:val="1"/>
      <w:marLeft w:val="0"/>
      <w:marRight w:val="0"/>
      <w:marTop w:val="0"/>
      <w:marBottom w:val="0"/>
      <w:divBdr>
        <w:top w:val="none" w:sz="0" w:space="0" w:color="auto"/>
        <w:left w:val="none" w:sz="0" w:space="0" w:color="auto"/>
        <w:bottom w:val="none" w:sz="0" w:space="0" w:color="auto"/>
        <w:right w:val="none" w:sz="0" w:space="0" w:color="auto"/>
      </w:divBdr>
    </w:div>
    <w:div w:id="149716532">
      <w:bodyDiv w:val="1"/>
      <w:marLeft w:val="0"/>
      <w:marRight w:val="0"/>
      <w:marTop w:val="0"/>
      <w:marBottom w:val="0"/>
      <w:divBdr>
        <w:top w:val="none" w:sz="0" w:space="0" w:color="auto"/>
        <w:left w:val="none" w:sz="0" w:space="0" w:color="auto"/>
        <w:bottom w:val="none" w:sz="0" w:space="0" w:color="auto"/>
        <w:right w:val="none" w:sz="0" w:space="0" w:color="auto"/>
      </w:divBdr>
    </w:div>
    <w:div w:id="151680190">
      <w:bodyDiv w:val="1"/>
      <w:marLeft w:val="0"/>
      <w:marRight w:val="0"/>
      <w:marTop w:val="0"/>
      <w:marBottom w:val="0"/>
      <w:divBdr>
        <w:top w:val="none" w:sz="0" w:space="0" w:color="auto"/>
        <w:left w:val="none" w:sz="0" w:space="0" w:color="auto"/>
        <w:bottom w:val="none" w:sz="0" w:space="0" w:color="auto"/>
        <w:right w:val="none" w:sz="0" w:space="0" w:color="auto"/>
      </w:divBdr>
    </w:div>
    <w:div w:id="235676465">
      <w:bodyDiv w:val="1"/>
      <w:marLeft w:val="0"/>
      <w:marRight w:val="0"/>
      <w:marTop w:val="0"/>
      <w:marBottom w:val="0"/>
      <w:divBdr>
        <w:top w:val="none" w:sz="0" w:space="0" w:color="auto"/>
        <w:left w:val="none" w:sz="0" w:space="0" w:color="auto"/>
        <w:bottom w:val="none" w:sz="0" w:space="0" w:color="auto"/>
        <w:right w:val="none" w:sz="0" w:space="0" w:color="auto"/>
      </w:divBdr>
    </w:div>
    <w:div w:id="239096865">
      <w:bodyDiv w:val="1"/>
      <w:marLeft w:val="0"/>
      <w:marRight w:val="0"/>
      <w:marTop w:val="0"/>
      <w:marBottom w:val="0"/>
      <w:divBdr>
        <w:top w:val="none" w:sz="0" w:space="0" w:color="auto"/>
        <w:left w:val="none" w:sz="0" w:space="0" w:color="auto"/>
        <w:bottom w:val="none" w:sz="0" w:space="0" w:color="auto"/>
        <w:right w:val="none" w:sz="0" w:space="0" w:color="auto"/>
      </w:divBdr>
    </w:div>
    <w:div w:id="241381766">
      <w:bodyDiv w:val="1"/>
      <w:marLeft w:val="0"/>
      <w:marRight w:val="0"/>
      <w:marTop w:val="0"/>
      <w:marBottom w:val="0"/>
      <w:divBdr>
        <w:top w:val="none" w:sz="0" w:space="0" w:color="auto"/>
        <w:left w:val="none" w:sz="0" w:space="0" w:color="auto"/>
        <w:bottom w:val="none" w:sz="0" w:space="0" w:color="auto"/>
        <w:right w:val="none" w:sz="0" w:space="0" w:color="auto"/>
      </w:divBdr>
    </w:div>
    <w:div w:id="262340719">
      <w:bodyDiv w:val="1"/>
      <w:marLeft w:val="0"/>
      <w:marRight w:val="0"/>
      <w:marTop w:val="0"/>
      <w:marBottom w:val="0"/>
      <w:divBdr>
        <w:top w:val="none" w:sz="0" w:space="0" w:color="auto"/>
        <w:left w:val="none" w:sz="0" w:space="0" w:color="auto"/>
        <w:bottom w:val="none" w:sz="0" w:space="0" w:color="auto"/>
        <w:right w:val="none" w:sz="0" w:space="0" w:color="auto"/>
      </w:divBdr>
    </w:div>
    <w:div w:id="283776410">
      <w:bodyDiv w:val="1"/>
      <w:marLeft w:val="0"/>
      <w:marRight w:val="0"/>
      <w:marTop w:val="0"/>
      <w:marBottom w:val="0"/>
      <w:divBdr>
        <w:top w:val="none" w:sz="0" w:space="0" w:color="auto"/>
        <w:left w:val="none" w:sz="0" w:space="0" w:color="auto"/>
        <w:bottom w:val="none" w:sz="0" w:space="0" w:color="auto"/>
        <w:right w:val="none" w:sz="0" w:space="0" w:color="auto"/>
      </w:divBdr>
    </w:div>
    <w:div w:id="316957989">
      <w:bodyDiv w:val="1"/>
      <w:marLeft w:val="0"/>
      <w:marRight w:val="0"/>
      <w:marTop w:val="0"/>
      <w:marBottom w:val="0"/>
      <w:divBdr>
        <w:top w:val="none" w:sz="0" w:space="0" w:color="auto"/>
        <w:left w:val="none" w:sz="0" w:space="0" w:color="auto"/>
        <w:bottom w:val="none" w:sz="0" w:space="0" w:color="auto"/>
        <w:right w:val="none" w:sz="0" w:space="0" w:color="auto"/>
      </w:divBdr>
    </w:div>
    <w:div w:id="338196475">
      <w:bodyDiv w:val="1"/>
      <w:marLeft w:val="0"/>
      <w:marRight w:val="0"/>
      <w:marTop w:val="0"/>
      <w:marBottom w:val="0"/>
      <w:divBdr>
        <w:top w:val="none" w:sz="0" w:space="0" w:color="auto"/>
        <w:left w:val="none" w:sz="0" w:space="0" w:color="auto"/>
        <w:bottom w:val="none" w:sz="0" w:space="0" w:color="auto"/>
        <w:right w:val="none" w:sz="0" w:space="0" w:color="auto"/>
      </w:divBdr>
    </w:div>
    <w:div w:id="380135345">
      <w:bodyDiv w:val="1"/>
      <w:marLeft w:val="0"/>
      <w:marRight w:val="0"/>
      <w:marTop w:val="0"/>
      <w:marBottom w:val="0"/>
      <w:divBdr>
        <w:top w:val="none" w:sz="0" w:space="0" w:color="auto"/>
        <w:left w:val="none" w:sz="0" w:space="0" w:color="auto"/>
        <w:bottom w:val="none" w:sz="0" w:space="0" w:color="auto"/>
        <w:right w:val="none" w:sz="0" w:space="0" w:color="auto"/>
      </w:divBdr>
    </w:div>
    <w:div w:id="396560621">
      <w:bodyDiv w:val="1"/>
      <w:marLeft w:val="0"/>
      <w:marRight w:val="0"/>
      <w:marTop w:val="0"/>
      <w:marBottom w:val="0"/>
      <w:divBdr>
        <w:top w:val="none" w:sz="0" w:space="0" w:color="auto"/>
        <w:left w:val="none" w:sz="0" w:space="0" w:color="auto"/>
        <w:bottom w:val="none" w:sz="0" w:space="0" w:color="auto"/>
        <w:right w:val="none" w:sz="0" w:space="0" w:color="auto"/>
      </w:divBdr>
    </w:div>
    <w:div w:id="516695524">
      <w:bodyDiv w:val="1"/>
      <w:marLeft w:val="0"/>
      <w:marRight w:val="0"/>
      <w:marTop w:val="0"/>
      <w:marBottom w:val="0"/>
      <w:divBdr>
        <w:top w:val="none" w:sz="0" w:space="0" w:color="auto"/>
        <w:left w:val="none" w:sz="0" w:space="0" w:color="auto"/>
        <w:bottom w:val="none" w:sz="0" w:space="0" w:color="auto"/>
        <w:right w:val="none" w:sz="0" w:space="0" w:color="auto"/>
      </w:divBdr>
    </w:div>
    <w:div w:id="518204153">
      <w:bodyDiv w:val="1"/>
      <w:marLeft w:val="0"/>
      <w:marRight w:val="0"/>
      <w:marTop w:val="0"/>
      <w:marBottom w:val="0"/>
      <w:divBdr>
        <w:top w:val="none" w:sz="0" w:space="0" w:color="auto"/>
        <w:left w:val="none" w:sz="0" w:space="0" w:color="auto"/>
        <w:bottom w:val="none" w:sz="0" w:space="0" w:color="auto"/>
        <w:right w:val="none" w:sz="0" w:space="0" w:color="auto"/>
      </w:divBdr>
    </w:div>
    <w:div w:id="519664272">
      <w:bodyDiv w:val="1"/>
      <w:marLeft w:val="0"/>
      <w:marRight w:val="0"/>
      <w:marTop w:val="0"/>
      <w:marBottom w:val="0"/>
      <w:divBdr>
        <w:top w:val="none" w:sz="0" w:space="0" w:color="auto"/>
        <w:left w:val="none" w:sz="0" w:space="0" w:color="auto"/>
        <w:bottom w:val="none" w:sz="0" w:space="0" w:color="auto"/>
        <w:right w:val="none" w:sz="0" w:space="0" w:color="auto"/>
      </w:divBdr>
    </w:div>
    <w:div w:id="543559473">
      <w:bodyDiv w:val="1"/>
      <w:marLeft w:val="0"/>
      <w:marRight w:val="0"/>
      <w:marTop w:val="0"/>
      <w:marBottom w:val="0"/>
      <w:divBdr>
        <w:top w:val="none" w:sz="0" w:space="0" w:color="auto"/>
        <w:left w:val="none" w:sz="0" w:space="0" w:color="auto"/>
        <w:bottom w:val="none" w:sz="0" w:space="0" w:color="auto"/>
        <w:right w:val="none" w:sz="0" w:space="0" w:color="auto"/>
      </w:divBdr>
    </w:div>
    <w:div w:id="553857163">
      <w:bodyDiv w:val="1"/>
      <w:marLeft w:val="0"/>
      <w:marRight w:val="0"/>
      <w:marTop w:val="0"/>
      <w:marBottom w:val="0"/>
      <w:divBdr>
        <w:top w:val="none" w:sz="0" w:space="0" w:color="auto"/>
        <w:left w:val="none" w:sz="0" w:space="0" w:color="auto"/>
        <w:bottom w:val="none" w:sz="0" w:space="0" w:color="auto"/>
        <w:right w:val="none" w:sz="0" w:space="0" w:color="auto"/>
      </w:divBdr>
    </w:div>
    <w:div w:id="585579294">
      <w:bodyDiv w:val="1"/>
      <w:marLeft w:val="0"/>
      <w:marRight w:val="0"/>
      <w:marTop w:val="0"/>
      <w:marBottom w:val="0"/>
      <w:divBdr>
        <w:top w:val="none" w:sz="0" w:space="0" w:color="auto"/>
        <w:left w:val="none" w:sz="0" w:space="0" w:color="auto"/>
        <w:bottom w:val="none" w:sz="0" w:space="0" w:color="auto"/>
        <w:right w:val="none" w:sz="0" w:space="0" w:color="auto"/>
      </w:divBdr>
    </w:div>
    <w:div w:id="585847453">
      <w:bodyDiv w:val="1"/>
      <w:marLeft w:val="0"/>
      <w:marRight w:val="0"/>
      <w:marTop w:val="0"/>
      <w:marBottom w:val="0"/>
      <w:divBdr>
        <w:top w:val="none" w:sz="0" w:space="0" w:color="auto"/>
        <w:left w:val="none" w:sz="0" w:space="0" w:color="auto"/>
        <w:bottom w:val="none" w:sz="0" w:space="0" w:color="auto"/>
        <w:right w:val="none" w:sz="0" w:space="0" w:color="auto"/>
      </w:divBdr>
    </w:div>
    <w:div w:id="610665617">
      <w:bodyDiv w:val="1"/>
      <w:marLeft w:val="0"/>
      <w:marRight w:val="0"/>
      <w:marTop w:val="0"/>
      <w:marBottom w:val="0"/>
      <w:divBdr>
        <w:top w:val="none" w:sz="0" w:space="0" w:color="auto"/>
        <w:left w:val="none" w:sz="0" w:space="0" w:color="auto"/>
        <w:bottom w:val="none" w:sz="0" w:space="0" w:color="auto"/>
        <w:right w:val="none" w:sz="0" w:space="0" w:color="auto"/>
      </w:divBdr>
    </w:div>
    <w:div w:id="639726464">
      <w:bodyDiv w:val="1"/>
      <w:marLeft w:val="0"/>
      <w:marRight w:val="0"/>
      <w:marTop w:val="0"/>
      <w:marBottom w:val="0"/>
      <w:divBdr>
        <w:top w:val="none" w:sz="0" w:space="0" w:color="auto"/>
        <w:left w:val="none" w:sz="0" w:space="0" w:color="auto"/>
        <w:bottom w:val="none" w:sz="0" w:space="0" w:color="auto"/>
        <w:right w:val="none" w:sz="0" w:space="0" w:color="auto"/>
      </w:divBdr>
    </w:div>
    <w:div w:id="667249795">
      <w:bodyDiv w:val="1"/>
      <w:marLeft w:val="0"/>
      <w:marRight w:val="0"/>
      <w:marTop w:val="0"/>
      <w:marBottom w:val="0"/>
      <w:divBdr>
        <w:top w:val="none" w:sz="0" w:space="0" w:color="auto"/>
        <w:left w:val="none" w:sz="0" w:space="0" w:color="auto"/>
        <w:bottom w:val="none" w:sz="0" w:space="0" w:color="auto"/>
        <w:right w:val="none" w:sz="0" w:space="0" w:color="auto"/>
      </w:divBdr>
    </w:div>
    <w:div w:id="677653768">
      <w:bodyDiv w:val="1"/>
      <w:marLeft w:val="0"/>
      <w:marRight w:val="0"/>
      <w:marTop w:val="0"/>
      <w:marBottom w:val="0"/>
      <w:divBdr>
        <w:top w:val="none" w:sz="0" w:space="0" w:color="auto"/>
        <w:left w:val="none" w:sz="0" w:space="0" w:color="auto"/>
        <w:bottom w:val="none" w:sz="0" w:space="0" w:color="auto"/>
        <w:right w:val="none" w:sz="0" w:space="0" w:color="auto"/>
      </w:divBdr>
    </w:div>
    <w:div w:id="726758069">
      <w:bodyDiv w:val="1"/>
      <w:marLeft w:val="0"/>
      <w:marRight w:val="0"/>
      <w:marTop w:val="0"/>
      <w:marBottom w:val="0"/>
      <w:divBdr>
        <w:top w:val="none" w:sz="0" w:space="0" w:color="auto"/>
        <w:left w:val="none" w:sz="0" w:space="0" w:color="auto"/>
        <w:bottom w:val="none" w:sz="0" w:space="0" w:color="auto"/>
        <w:right w:val="none" w:sz="0" w:space="0" w:color="auto"/>
      </w:divBdr>
    </w:div>
    <w:div w:id="768549771">
      <w:bodyDiv w:val="1"/>
      <w:marLeft w:val="0"/>
      <w:marRight w:val="0"/>
      <w:marTop w:val="0"/>
      <w:marBottom w:val="0"/>
      <w:divBdr>
        <w:top w:val="none" w:sz="0" w:space="0" w:color="auto"/>
        <w:left w:val="none" w:sz="0" w:space="0" w:color="auto"/>
        <w:bottom w:val="none" w:sz="0" w:space="0" w:color="auto"/>
        <w:right w:val="none" w:sz="0" w:space="0" w:color="auto"/>
      </w:divBdr>
    </w:div>
    <w:div w:id="803887798">
      <w:bodyDiv w:val="1"/>
      <w:marLeft w:val="0"/>
      <w:marRight w:val="0"/>
      <w:marTop w:val="0"/>
      <w:marBottom w:val="0"/>
      <w:divBdr>
        <w:top w:val="none" w:sz="0" w:space="0" w:color="auto"/>
        <w:left w:val="none" w:sz="0" w:space="0" w:color="auto"/>
        <w:bottom w:val="none" w:sz="0" w:space="0" w:color="auto"/>
        <w:right w:val="none" w:sz="0" w:space="0" w:color="auto"/>
      </w:divBdr>
    </w:div>
    <w:div w:id="813721746">
      <w:bodyDiv w:val="1"/>
      <w:marLeft w:val="0"/>
      <w:marRight w:val="0"/>
      <w:marTop w:val="0"/>
      <w:marBottom w:val="0"/>
      <w:divBdr>
        <w:top w:val="none" w:sz="0" w:space="0" w:color="auto"/>
        <w:left w:val="none" w:sz="0" w:space="0" w:color="auto"/>
        <w:bottom w:val="none" w:sz="0" w:space="0" w:color="auto"/>
        <w:right w:val="none" w:sz="0" w:space="0" w:color="auto"/>
      </w:divBdr>
    </w:div>
    <w:div w:id="851337072">
      <w:bodyDiv w:val="1"/>
      <w:marLeft w:val="0"/>
      <w:marRight w:val="0"/>
      <w:marTop w:val="0"/>
      <w:marBottom w:val="0"/>
      <w:divBdr>
        <w:top w:val="none" w:sz="0" w:space="0" w:color="auto"/>
        <w:left w:val="none" w:sz="0" w:space="0" w:color="auto"/>
        <w:bottom w:val="none" w:sz="0" w:space="0" w:color="auto"/>
        <w:right w:val="none" w:sz="0" w:space="0" w:color="auto"/>
      </w:divBdr>
    </w:div>
    <w:div w:id="851803184">
      <w:bodyDiv w:val="1"/>
      <w:marLeft w:val="0"/>
      <w:marRight w:val="0"/>
      <w:marTop w:val="0"/>
      <w:marBottom w:val="0"/>
      <w:divBdr>
        <w:top w:val="none" w:sz="0" w:space="0" w:color="auto"/>
        <w:left w:val="none" w:sz="0" w:space="0" w:color="auto"/>
        <w:bottom w:val="none" w:sz="0" w:space="0" w:color="auto"/>
        <w:right w:val="none" w:sz="0" w:space="0" w:color="auto"/>
      </w:divBdr>
    </w:div>
    <w:div w:id="858741575">
      <w:bodyDiv w:val="1"/>
      <w:marLeft w:val="0"/>
      <w:marRight w:val="0"/>
      <w:marTop w:val="0"/>
      <w:marBottom w:val="0"/>
      <w:divBdr>
        <w:top w:val="none" w:sz="0" w:space="0" w:color="auto"/>
        <w:left w:val="none" w:sz="0" w:space="0" w:color="auto"/>
        <w:bottom w:val="none" w:sz="0" w:space="0" w:color="auto"/>
        <w:right w:val="none" w:sz="0" w:space="0" w:color="auto"/>
      </w:divBdr>
    </w:div>
    <w:div w:id="876894306">
      <w:bodyDiv w:val="1"/>
      <w:marLeft w:val="0"/>
      <w:marRight w:val="0"/>
      <w:marTop w:val="0"/>
      <w:marBottom w:val="0"/>
      <w:divBdr>
        <w:top w:val="none" w:sz="0" w:space="0" w:color="auto"/>
        <w:left w:val="none" w:sz="0" w:space="0" w:color="auto"/>
        <w:bottom w:val="none" w:sz="0" w:space="0" w:color="auto"/>
        <w:right w:val="none" w:sz="0" w:space="0" w:color="auto"/>
      </w:divBdr>
      <w:divsChild>
        <w:div w:id="583346883">
          <w:marLeft w:val="0"/>
          <w:marRight w:val="0"/>
          <w:marTop w:val="150"/>
          <w:marBottom w:val="150"/>
          <w:divBdr>
            <w:top w:val="none" w:sz="0" w:space="0" w:color="auto"/>
            <w:left w:val="none" w:sz="0" w:space="0" w:color="auto"/>
            <w:bottom w:val="none" w:sz="0" w:space="0" w:color="auto"/>
            <w:right w:val="none" w:sz="0" w:space="0" w:color="auto"/>
          </w:divBdr>
          <w:divsChild>
            <w:div w:id="556093483">
              <w:marLeft w:val="0"/>
              <w:marRight w:val="0"/>
              <w:marTop w:val="0"/>
              <w:marBottom w:val="0"/>
              <w:divBdr>
                <w:top w:val="none" w:sz="0" w:space="0" w:color="auto"/>
                <w:left w:val="none" w:sz="0" w:space="0" w:color="auto"/>
                <w:bottom w:val="none" w:sz="0" w:space="0" w:color="auto"/>
                <w:right w:val="none" w:sz="0" w:space="0" w:color="auto"/>
              </w:divBdr>
            </w:div>
          </w:divsChild>
        </w:div>
        <w:div w:id="1960719495">
          <w:marLeft w:val="0"/>
          <w:marRight w:val="0"/>
          <w:marTop w:val="150"/>
          <w:marBottom w:val="150"/>
          <w:divBdr>
            <w:top w:val="none" w:sz="0" w:space="0" w:color="auto"/>
            <w:left w:val="none" w:sz="0" w:space="0" w:color="auto"/>
            <w:bottom w:val="none" w:sz="0" w:space="0" w:color="auto"/>
            <w:right w:val="none" w:sz="0" w:space="0" w:color="auto"/>
          </w:divBdr>
          <w:divsChild>
            <w:div w:id="214022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611866">
      <w:bodyDiv w:val="1"/>
      <w:marLeft w:val="0"/>
      <w:marRight w:val="0"/>
      <w:marTop w:val="0"/>
      <w:marBottom w:val="0"/>
      <w:divBdr>
        <w:top w:val="none" w:sz="0" w:space="0" w:color="auto"/>
        <w:left w:val="none" w:sz="0" w:space="0" w:color="auto"/>
        <w:bottom w:val="none" w:sz="0" w:space="0" w:color="auto"/>
        <w:right w:val="none" w:sz="0" w:space="0" w:color="auto"/>
      </w:divBdr>
    </w:div>
    <w:div w:id="939490572">
      <w:bodyDiv w:val="1"/>
      <w:marLeft w:val="0"/>
      <w:marRight w:val="0"/>
      <w:marTop w:val="0"/>
      <w:marBottom w:val="0"/>
      <w:divBdr>
        <w:top w:val="none" w:sz="0" w:space="0" w:color="auto"/>
        <w:left w:val="none" w:sz="0" w:space="0" w:color="auto"/>
        <w:bottom w:val="none" w:sz="0" w:space="0" w:color="auto"/>
        <w:right w:val="none" w:sz="0" w:space="0" w:color="auto"/>
      </w:divBdr>
    </w:div>
    <w:div w:id="957838868">
      <w:bodyDiv w:val="1"/>
      <w:marLeft w:val="0"/>
      <w:marRight w:val="0"/>
      <w:marTop w:val="0"/>
      <w:marBottom w:val="0"/>
      <w:divBdr>
        <w:top w:val="none" w:sz="0" w:space="0" w:color="auto"/>
        <w:left w:val="none" w:sz="0" w:space="0" w:color="auto"/>
        <w:bottom w:val="none" w:sz="0" w:space="0" w:color="auto"/>
        <w:right w:val="none" w:sz="0" w:space="0" w:color="auto"/>
      </w:divBdr>
    </w:div>
    <w:div w:id="985162058">
      <w:bodyDiv w:val="1"/>
      <w:marLeft w:val="0"/>
      <w:marRight w:val="0"/>
      <w:marTop w:val="0"/>
      <w:marBottom w:val="0"/>
      <w:divBdr>
        <w:top w:val="none" w:sz="0" w:space="0" w:color="auto"/>
        <w:left w:val="none" w:sz="0" w:space="0" w:color="auto"/>
        <w:bottom w:val="none" w:sz="0" w:space="0" w:color="auto"/>
        <w:right w:val="none" w:sz="0" w:space="0" w:color="auto"/>
      </w:divBdr>
    </w:div>
    <w:div w:id="992488900">
      <w:bodyDiv w:val="1"/>
      <w:marLeft w:val="0"/>
      <w:marRight w:val="0"/>
      <w:marTop w:val="0"/>
      <w:marBottom w:val="0"/>
      <w:divBdr>
        <w:top w:val="none" w:sz="0" w:space="0" w:color="auto"/>
        <w:left w:val="none" w:sz="0" w:space="0" w:color="auto"/>
        <w:bottom w:val="none" w:sz="0" w:space="0" w:color="auto"/>
        <w:right w:val="none" w:sz="0" w:space="0" w:color="auto"/>
      </w:divBdr>
    </w:div>
    <w:div w:id="1072236539">
      <w:bodyDiv w:val="1"/>
      <w:marLeft w:val="0"/>
      <w:marRight w:val="0"/>
      <w:marTop w:val="0"/>
      <w:marBottom w:val="0"/>
      <w:divBdr>
        <w:top w:val="none" w:sz="0" w:space="0" w:color="auto"/>
        <w:left w:val="none" w:sz="0" w:space="0" w:color="auto"/>
        <w:bottom w:val="none" w:sz="0" w:space="0" w:color="auto"/>
        <w:right w:val="none" w:sz="0" w:space="0" w:color="auto"/>
      </w:divBdr>
    </w:div>
    <w:div w:id="1144353643">
      <w:bodyDiv w:val="1"/>
      <w:marLeft w:val="0"/>
      <w:marRight w:val="0"/>
      <w:marTop w:val="0"/>
      <w:marBottom w:val="0"/>
      <w:divBdr>
        <w:top w:val="none" w:sz="0" w:space="0" w:color="auto"/>
        <w:left w:val="none" w:sz="0" w:space="0" w:color="auto"/>
        <w:bottom w:val="none" w:sz="0" w:space="0" w:color="auto"/>
        <w:right w:val="none" w:sz="0" w:space="0" w:color="auto"/>
      </w:divBdr>
    </w:div>
    <w:div w:id="1145466713">
      <w:bodyDiv w:val="1"/>
      <w:marLeft w:val="0"/>
      <w:marRight w:val="0"/>
      <w:marTop w:val="0"/>
      <w:marBottom w:val="0"/>
      <w:divBdr>
        <w:top w:val="none" w:sz="0" w:space="0" w:color="auto"/>
        <w:left w:val="none" w:sz="0" w:space="0" w:color="auto"/>
        <w:bottom w:val="none" w:sz="0" w:space="0" w:color="auto"/>
        <w:right w:val="none" w:sz="0" w:space="0" w:color="auto"/>
      </w:divBdr>
    </w:div>
    <w:div w:id="1147626615">
      <w:bodyDiv w:val="1"/>
      <w:marLeft w:val="0"/>
      <w:marRight w:val="0"/>
      <w:marTop w:val="0"/>
      <w:marBottom w:val="0"/>
      <w:divBdr>
        <w:top w:val="none" w:sz="0" w:space="0" w:color="auto"/>
        <w:left w:val="none" w:sz="0" w:space="0" w:color="auto"/>
        <w:bottom w:val="none" w:sz="0" w:space="0" w:color="auto"/>
        <w:right w:val="none" w:sz="0" w:space="0" w:color="auto"/>
      </w:divBdr>
    </w:div>
    <w:div w:id="1152412001">
      <w:bodyDiv w:val="1"/>
      <w:marLeft w:val="0"/>
      <w:marRight w:val="0"/>
      <w:marTop w:val="0"/>
      <w:marBottom w:val="0"/>
      <w:divBdr>
        <w:top w:val="none" w:sz="0" w:space="0" w:color="auto"/>
        <w:left w:val="none" w:sz="0" w:space="0" w:color="auto"/>
        <w:bottom w:val="none" w:sz="0" w:space="0" w:color="auto"/>
        <w:right w:val="none" w:sz="0" w:space="0" w:color="auto"/>
      </w:divBdr>
    </w:div>
    <w:div w:id="1162962889">
      <w:bodyDiv w:val="1"/>
      <w:marLeft w:val="0"/>
      <w:marRight w:val="0"/>
      <w:marTop w:val="0"/>
      <w:marBottom w:val="0"/>
      <w:divBdr>
        <w:top w:val="none" w:sz="0" w:space="0" w:color="auto"/>
        <w:left w:val="none" w:sz="0" w:space="0" w:color="auto"/>
        <w:bottom w:val="none" w:sz="0" w:space="0" w:color="auto"/>
        <w:right w:val="none" w:sz="0" w:space="0" w:color="auto"/>
      </w:divBdr>
    </w:div>
    <w:div w:id="1181776155">
      <w:bodyDiv w:val="1"/>
      <w:marLeft w:val="0"/>
      <w:marRight w:val="0"/>
      <w:marTop w:val="0"/>
      <w:marBottom w:val="0"/>
      <w:divBdr>
        <w:top w:val="none" w:sz="0" w:space="0" w:color="auto"/>
        <w:left w:val="none" w:sz="0" w:space="0" w:color="auto"/>
        <w:bottom w:val="none" w:sz="0" w:space="0" w:color="auto"/>
        <w:right w:val="none" w:sz="0" w:space="0" w:color="auto"/>
      </w:divBdr>
    </w:div>
    <w:div w:id="1191064662">
      <w:bodyDiv w:val="1"/>
      <w:marLeft w:val="0"/>
      <w:marRight w:val="0"/>
      <w:marTop w:val="0"/>
      <w:marBottom w:val="0"/>
      <w:divBdr>
        <w:top w:val="none" w:sz="0" w:space="0" w:color="auto"/>
        <w:left w:val="none" w:sz="0" w:space="0" w:color="auto"/>
        <w:bottom w:val="none" w:sz="0" w:space="0" w:color="auto"/>
        <w:right w:val="none" w:sz="0" w:space="0" w:color="auto"/>
      </w:divBdr>
    </w:div>
    <w:div w:id="1213879896">
      <w:bodyDiv w:val="1"/>
      <w:marLeft w:val="0"/>
      <w:marRight w:val="0"/>
      <w:marTop w:val="0"/>
      <w:marBottom w:val="0"/>
      <w:divBdr>
        <w:top w:val="none" w:sz="0" w:space="0" w:color="auto"/>
        <w:left w:val="none" w:sz="0" w:space="0" w:color="auto"/>
        <w:bottom w:val="none" w:sz="0" w:space="0" w:color="auto"/>
        <w:right w:val="none" w:sz="0" w:space="0" w:color="auto"/>
      </w:divBdr>
    </w:div>
    <w:div w:id="1215852079">
      <w:bodyDiv w:val="1"/>
      <w:marLeft w:val="0"/>
      <w:marRight w:val="0"/>
      <w:marTop w:val="0"/>
      <w:marBottom w:val="0"/>
      <w:divBdr>
        <w:top w:val="none" w:sz="0" w:space="0" w:color="auto"/>
        <w:left w:val="none" w:sz="0" w:space="0" w:color="auto"/>
        <w:bottom w:val="none" w:sz="0" w:space="0" w:color="auto"/>
        <w:right w:val="none" w:sz="0" w:space="0" w:color="auto"/>
      </w:divBdr>
    </w:div>
    <w:div w:id="1217666876">
      <w:bodyDiv w:val="1"/>
      <w:marLeft w:val="0"/>
      <w:marRight w:val="0"/>
      <w:marTop w:val="0"/>
      <w:marBottom w:val="0"/>
      <w:divBdr>
        <w:top w:val="none" w:sz="0" w:space="0" w:color="auto"/>
        <w:left w:val="none" w:sz="0" w:space="0" w:color="auto"/>
        <w:bottom w:val="none" w:sz="0" w:space="0" w:color="auto"/>
        <w:right w:val="none" w:sz="0" w:space="0" w:color="auto"/>
      </w:divBdr>
    </w:div>
    <w:div w:id="1234269202">
      <w:bodyDiv w:val="1"/>
      <w:marLeft w:val="0"/>
      <w:marRight w:val="0"/>
      <w:marTop w:val="0"/>
      <w:marBottom w:val="0"/>
      <w:divBdr>
        <w:top w:val="none" w:sz="0" w:space="0" w:color="auto"/>
        <w:left w:val="none" w:sz="0" w:space="0" w:color="auto"/>
        <w:bottom w:val="none" w:sz="0" w:space="0" w:color="auto"/>
        <w:right w:val="none" w:sz="0" w:space="0" w:color="auto"/>
      </w:divBdr>
    </w:div>
    <w:div w:id="1243415573">
      <w:bodyDiv w:val="1"/>
      <w:marLeft w:val="0"/>
      <w:marRight w:val="0"/>
      <w:marTop w:val="0"/>
      <w:marBottom w:val="0"/>
      <w:divBdr>
        <w:top w:val="none" w:sz="0" w:space="0" w:color="auto"/>
        <w:left w:val="none" w:sz="0" w:space="0" w:color="auto"/>
        <w:bottom w:val="none" w:sz="0" w:space="0" w:color="auto"/>
        <w:right w:val="none" w:sz="0" w:space="0" w:color="auto"/>
      </w:divBdr>
    </w:div>
    <w:div w:id="1246106623">
      <w:bodyDiv w:val="1"/>
      <w:marLeft w:val="0"/>
      <w:marRight w:val="0"/>
      <w:marTop w:val="0"/>
      <w:marBottom w:val="0"/>
      <w:divBdr>
        <w:top w:val="none" w:sz="0" w:space="0" w:color="auto"/>
        <w:left w:val="none" w:sz="0" w:space="0" w:color="auto"/>
        <w:bottom w:val="none" w:sz="0" w:space="0" w:color="auto"/>
        <w:right w:val="none" w:sz="0" w:space="0" w:color="auto"/>
      </w:divBdr>
    </w:div>
    <w:div w:id="1246495490">
      <w:bodyDiv w:val="1"/>
      <w:marLeft w:val="0"/>
      <w:marRight w:val="0"/>
      <w:marTop w:val="0"/>
      <w:marBottom w:val="0"/>
      <w:divBdr>
        <w:top w:val="none" w:sz="0" w:space="0" w:color="auto"/>
        <w:left w:val="none" w:sz="0" w:space="0" w:color="auto"/>
        <w:bottom w:val="none" w:sz="0" w:space="0" w:color="auto"/>
        <w:right w:val="none" w:sz="0" w:space="0" w:color="auto"/>
      </w:divBdr>
    </w:div>
    <w:div w:id="1271232417">
      <w:bodyDiv w:val="1"/>
      <w:marLeft w:val="0"/>
      <w:marRight w:val="0"/>
      <w:marTop w:val="0"/>
      <w:marBottom w:val="0"/>
      <w:divBdr>
        <w:top w:val="none" w:sz="0" w:space="0" w:color="auto"/>
        <w:left w:val="none" w:sz="0" w:space="0" w:color="auto"/>
        <w:bottom w:val="none" w:sz="0" w:space="0" w:color="auto"/>
        <w:right w:val="none" w:sz="0" w:space="0" w:color="auto"/>
      </w:divBdr>
    </w:div>
    <w:div w:id="1279532484">
      <w:bodyDiv w:val="1"/>
      <w:marLeft w:val="0"/>
      <w:marRight w:val="0"/>
      <w:marTop w:val="0"/>
      <w:marBottom w:val="0"/>
      <w:divBdr>
        <w:top w:val="none" w:sz="0" w:space="0" w:color="auto"/>
        <w:left w:val="none" w:sz="0" w:space="0" w:color="auto"/>
        <w:bottom w:val="none" w:sz="0" w:space="0" w:color="auto"/>
        <w:right w:val="none" w:sz="0" w:space="0" w:color="auto"/>
      </w:divBdr>
    </w:div>
    <w:div w:id="1300113100">
      <w:bodyDiv w:val="1"/>
      <w:marLeft w:val="0"/>
      <w:marRight w:val="0"/>
      <w:marTop w:val="0"/>
      <w:marBottom w:val="0"/>
      <w:divBdr>
        <w:top w:val="none" w:sz="0" w:space="0" w:color="auto"/>
        <w:left w:val="none" w:sz="0" w:space="0" w:color="auto"/>
        <w:bottom w:val="none" w:sz="0" w:space="0" w:color="auto"/>
        <w:right w:val="none" w:sz="0" w:space="0" w:color="auto"/>
      </w:divBdr>
    </w:div>
    <w:div w:id="1309823472">
      <w:bodyDiv w:val="1"/>
      <w:marLeft w:val="0"/>
      <w:marRight w:val="0"/>
      <w:marTop w:val="0"/>
      <w:marBottom w:val="0"/>
      <w:divBdr>
        <w:top w:val="none" w:sz="0" w:space="0" w:color="auto"/>
        <w:left w:val="none" w:sz="0" w:space="0" w:color="auto"/>
        <w:bottom w:val="none" w:sz="0" w:space="0" w:color="auto"/>
        <w:right w:val="none" w:sz="0" w:space="0" w:color="auto"/>
      </w:divBdr>
    </w:div>
    <w:div w:id="1324120108">
      <w:bodyDiv w:val="1"/>
      <w:marLeft w:val="0"/>
      <w:marRight w:val="0"/>
      <w:marTop w:val="0"/>
      <w:marBottom w:val="0"/>
      <w:divBdr>
        <w:top w:val="none" w:sz="0" w:space="0" w:color="auto"/>
        <w:left w:val="none" w:sz="0" w:space="0" w:color="auto"/>
        <w:bottom w:val="none" w:sz="0" w:space="0" w:color="auto"/>
        <w:right w:val="none" w:sz="0" w:space="0" w:color="auto"/>
      </w:divBdr>
    </w:div>
    <w:div w:id="1333408776">
      <w:bodyDiv w:val="1"/>
      <w:marLeft w:val="0"/>
      <w:marRight w:val="0"/>
      <w:marTop w:val="0"/>
      <w:marBottom w:val="0"/>
      <w:divBdr>
        <w:top w:val="none" w:sz="0" w:space="0" w:color="auto"/>
        <w:left w:val="none" w:sz="0" w:space="0" w:color="auto"/>
        <w:bottom w:val="none" w:sz="0" w:space="0" w:color="auto"/>
        <w:right w:val="none" w:sz="0" w:space="0" w:color="auto"/>
      </w:divBdr>
    </w:div>
    <w:div w:id="1338000084">
      <w:bodyDiv w:val="1"/>
      <w:marLeft w:val="0"/>
      <w:marRight w:val="0"/>
      <w:marTop w:val="0"/>
      <w:marBottom w:val="0"/>
      <w:divBdr>
        <w:top w:val="none" w:sz="0" w:space="0" w:color="auto"/>
        <w:left w:val="none" w:sz="0" w:space="0" w:color="auto"/>
        <w:bottom w:val="none" w:sz="0" w:space="0" w:color="auto"/>
        <w:right w:val="none" w:sz="0" w:space="0" w:color="auto"/>
      </w:divBdr>
    </w:div>
    <w:div w:id="1339432135">
      <w:bodyDiv w:val="1"/>
      <w:marLeft w:val="0"/>
      <w:marRight w:val="0"/>
      <w:marTop w:val="0"/>
      <w:marBottom w:val="0"/>
      <w:divBdr>
        <w:top w:val="none" w:sz="0" w:space="0" w:color="auto"/>
        <w:left w:val="none" w:sz="0" w:space="0" w:color="auto"/>
        <w:bottom w:val="none" w:sz="0" w:space="0" w:color="auto"/>
        <w:right w:val="none" w:sz="0" w:space="0" w:color="auto"/>
      </w:divBdr>
    </w:div>
    <w:div w:id="1342470651">
      <w:bodyDiv w:val="1"/>
      <w:marLeft w:val="0"/>
      <w:marRight w:val="0"/>
      <w:marTop w:val="0"/>
      <w:marBottom w:val="0"/>
      <w:divBdr>
        <w:top w:val="none" w:sz="0" w:space="0" w:color="auto"/>
        <w:left w:val="none" w:sz="0" w:space="0" w:color="auto"/>
        <w:bottom w:val="none" w:sz="0" w:space="0" w:color="auto"/>
        <w:right w:val="none" w:sz="0" w:space="0" w:color="auto"/>
      </w:divBdr>
    </w:div>
    <w:div w:id="1375469617">
      <w:bodyDiv w:val="1"/>
      <w:marLeft w:val="0"/>
      <w:marRight w:val="0"/>
      <w:marTop w:val="0"/>
      <w:marBottom w:val="0"/>
      <w:divBdr>
        <w:top w:val="none" w:sz="0" w:space="0" w:color="auto"/>
        <w:left w:val="none" w:sz="0" w:space="0" w:color="auto"/>
        <w:bottom w:val="none" w:sz="0" w:space="0" w:color="auto"/>
        <w:right w:val="none" w:sz="0" w:space="0" w:color="auto"/>
      </w:divBdr>
    </w:div>
    <w:div w:id="1379206246">
      <w:bodyDiv w:val="1"/>
      <w:marLeft w:val="0"/>
      <w:marRight w:val="0"/>
      <w:marTop w:val="0"/>
      <w:marBottom w:val="0"/>
      <w:divBdr>
        <w:top w:val="none" w:sz="0" w:space="0" w:color="auto"/>
        <w:left w:val="none" w:sz="0" w:space="0" w:color="auto"/>
        <w:bottom w:val="none" w:sz="0" w:space="0" w:color="auto"/>
        <w:right w:val="none" w:sz="0" w:space="0" w:color="auto"/>
      </w:divBdr>
    </w:div>
    <w:div w:id="1383095616">
      <w:bodyDiv w:val="1"/>
      <w:marLeft w:val="0"/>
      <w:marRight w:val="0"/>
      <w:marTop w:val="0"/>
      <w:marBottom w:val="0"/>
      <w:divBdr>
        <w:top w:val="none" w:sz="0" w:space="0" w:color="auto"/>
        <w:left w:val="none" w:sz="0" w:space="0" w:color="auto"/>
        <w:bottom w:val="none" w:sz="0" w:space="0" w:color="auto"/>
        <w:right w:val="none" w:sz="0" w:space="0" w:color="auto"/>
      </w:divBdr>
    </w:div>
    <w:div w:id="1411542200">
      <w:bodyDiv w:val="1"/>
      <w:marLeft w:val="0"/>
      <w:marRight w:val="0"/>
      <w:marTop w:val="0"/>
      <w:marBottom w:val="0"/>
      <w:divBdr>
        <w:top w:val="none" w:sz="0" w:space="0" w:color="auto"/>
        <w:left w:val="none" w:sz="0" w:space="0" w:color="auto"/>
        <w:bottom w:val="none" w:sz="0" w:space="0" w:color="auto"/>
        <w:right w:val="none" w:sz="0" w:space="0" w:color="auto"/>
      </w:divBdr>
    </w:div>
    <w:div w:id="1424184338">
      <w:bodyDiv w:val="1"/>
      <w:marLeft w:val="0"/>
      <w:marRight w:val="0"/>
      <w:marTop w:val="0"/>
      <w:marBottom w:val="0"/>
      <w:divBdr>
        <w:top w:val="none" w:sz="0" w:space="0" w:color="auto"/>
        <w:left w:val="none" w:sz="0" w:space="0" w:color="auto"/>
        <w:bottom w:val="none" w:sz="0" w:space="0" w:color="auto"/>
        <w:right w:val="none" w:sz="0" w:space="0" w:color="auto"/>
      </w:divBdr>
    </w:div>
    <w:div w:id="1427770787">
      <w:bodyDiv w:val="1"/>
      <w:marLeft w:val="0"/>
      <w:marRight w:val="0"/>
      <w:marTop w:val="0"/>
      <w:marBottom w:val="0"/>
      <w:divBdr>
        <w:top w:val="none" w:sz="0" w:space="0" w:color="auto"/>
        <w:left w:val="none" w:sz="0" w:space="0" w:color="auto"/>
        <w:bottom w:val="none" w:sz="0" w:space="0" w:color="auto"/>
        <w:right w:val="none" w:sz="0" w:space="0" w:color="auto"/>
      </w:divBdr>
    </w:div>
    <w:div w:id="1430345920">
      <w:bodyDiv w:val="1"/>
      <w:marLeft w:val="0"/>
      <w:marRight w:val="0"/>
      <w:marTop w:val="0"/>
      <w:marBottom w:val="0"/>
      <w:divBdr>
        <w:top w:val="none" w:sz="0" w:space="0" w:color="auto"/>
        <w:left w:val="none" w:sz="0" w:space="0" w:color="auto"/>
        <w:bottom w:val="none" w:sz="0" w:space="0" w:color="auto"/>
        <w:right w:val="none" w:sz="0" w:space="0" w:color="auto"/>
      </w:divBdr>
    </w:div>
    <w:div w:id="1462381744">
      <w:bodyDiv w:val="1"/>
      <w:marLeft w:val="0"/>
      <w:marRight w:val="0"/>
      <w:marTop w:val="0"/>
      <w:marBottom w:val="0"/>
      <w:divBdr>
        <w:top w:val="none" w:sz="0" w:space="0" w:color="auto"/>
        <w:left w:val="none" w:sz="0" w:space="0" w:color="auto"/>
        <w:bottom w:val="none" w:sz="0" w:space="0" w:color="auto"/>
        <w:right w:val="none" w:sz="0" w:space="0" w:color="auto"/>
      </w:divBdr>
    </w:div>
    <w:div w:id="1462502227">
      <w:bodyDiv w:val="1"/>
      <w:marLeft w:val="0"/>
      <w:marRight w:val="0"/>
      <w:marTop w:val="0"/>
      <w:marBottom w:val="0"/>
      <w:divBdr>
        <w:top w:val="none" w:sz="0" w:space="0" w:color="auto"/>
        <w:left w:val="none" w:sz="0" w:space="0" w:color="auto"/>
        <w:bottom w:val="none" w:sz="0" w:space="0" w:color="auto"/>
        <w:right w:val="none" w:sz="0" w:space="0" w:color="auto"/>
      </w:divBdr>
    </w:div>
    <w:div w:id="1526595809">
      <w:bodyDiv w:val="1"/>
      <w:marLeft w:val="0"/>
      <w:marRight w:val="0"/>
      <w:marTop w:val="0"/>
      <w:marBottom w:val="0"/>
      <w:divBdr>
        <w:top w:val="none" w:sz="0" w:space="0" w:color="auto"/>
        <w:left w:val="none" w:sz="0" w:space="0" w:color="auto"/>
        <w:bottom w:val="none" w:sz="0" w:space="0" w:color="auto"/>
        <w:right w:val="none" w:sz="0" w:space="0" w:color="auto"/>
      </w:divBdr>
    </w:div>
    <w:div w:id="1572232572">
      <w:bodyDiv w:val="1"/>
      <w:marLeft w:val="0"/>
      <w:marRight w:val="0"/>
      <w:marTop w:val="0"/>
      <w:marBottom w:val="0"/>
      <w:divBdr>
        <w:top w:val="none" w:sz="0" w:space="0" w:color="auto"/>
        <w:left w:val="none" w:sz="0" w:space="0" w:color="auto"/>
        <w:bottom w:val="none" w:sz="0" w:space="0" w:color="auto"/>
        <w:right w:val="none" w:sz="0" w:space="0" w:color="auto"/>
      </w:divBdr>
    </w:div>
    <w:div w:id="1574973204">
      <w:bodyDiv w:val="1"/>
      <w:marLeft w:val="0"/>
      <w:marRight w:val="0"/>
      <w:marTop w:val="0"/>
      <w:marBottom w:val="0"/>
      <w:divBdr>
        <w:top w:val="none" w:sz="0" w:space="0" w:color="auto"/>
        <w:left w:val="none" w:sz="0" w:space="0" w:color="auto"/>
        <w:bottom w:val="none" w:sz="0" w:space="0" w:color="auto"/>
        <w:right w:val="none" w:sz="0" w:space="0" w:color="auto"/>
      </w:divBdr>
    </w:div>
    <w:div w:id="1579943645">
      <w:bodyDiv w:val="1"/>
      <w:marLeft w:val="0"/>
      <w:marRight w:val="0"/>
      <w:marTop w:val="0"/>
      <w:marBottom w:val="0"/>
      <w:divBdr>
        <w:top w:val="none" w:sz="0" w:space="0" w:color="auto"/>
        <w:left w:val="none" w:sz="0" w:space="0" w:color="auto"/>
        <w:bottom w:val="none" w:sz="0" w:space="0" w:color="auto"/>
        <w:right w:val="none" w:sz="0" w:space="0" w:color="auto"/>
      </w:divBdr>
    </w:div>
    <w:div w:id="1599368490">
      <w:bodyDiv w:val="1"/>
      <w:marLeft w:val="0"/>
      <w:marRight w:val="0"/>
      <w:marTop w:val="0"/>
      <w:marBottom w:val="0"/>
      <w:divBdr>
        <w:top w:val="none" w:sz="0" w:space="0" w:color="auto"/>
        <w:left w:val="none" w:sz="0" w:space="0" w:color="auto"/>
        <w:bottom w:val="none" w:sz="0" w:space="0" w:color="auto"/>
        <w:right w:val="none" w:sz="0" w:space="0" w:color="auto"/>
      </w:divBdr>
    </w:div>
    <w:div w:id="1619994510">
      <w:bodyDiv w:val="1"/>
      <w:marLeft w:val="0"/>
      <w:marRight w:val="0"/>
      <w:marTop w:val="0"/>
      <w:marBottom w:val="0"/>
      <w:divBdr>
        <w:top w:val="none" w:sz="0" w:space="0" w:color="auto"/>
        <w:left w:val="none" w:sz="0" w:space="0" w:color="auto"/>
        <w:bottom w:val="none" w:sz="0" w:space="0" w:color="auto"/>
        <w:right w:val="none" w:sz="0" w:space="0" w:color="auto"/>
      </w:divBdr>
    </w:div>
    <w:div w:id="1640301377">
      <w:bodyDiv w:val="1"/>
      <w:marLeft w:val="0"/>
      <w:marRight w:val="0"/>
      <w:marTop w:val="0"/>
      <w:marBottom w:val="0"/>
      <w:divBdr>
        <w:top w:val="none" w:sz="0" w:space="0" w:color="auto"/>
        <w:left w:val="none" w:sz="0" w:space="0" w:color="auto"/>
        <w:bottom w:val="none" w:sz="0" w:space="0" w:color="auto"/>
        <w:right w:val="none" w:sz="0" w:space="0" w:color="auto"/>
      </w:divBdr>
    </w:div>
    <w:div w:id="1670867653">
      <w:bodyDiv w:val="1"/>
      <w:marLeft w:val="0"/>
      <w:marRight w:val="0"/>
      <w:marTop w:val="0"/>
      <w:marBottom w:val="0"/>
      <w:divBdr>
        <w:top w:val="none" w:sz="0" w:space="0" w:color="auto"/>
        <w:left w:val="none" w:sz="0" w:space="0" w:color="auto"/>
        <w:bottom w:val="none" w:sz="0" w:space="0" w:color="auto"/>
        <w:right w:val="none" w:sz="0" w:space="0" w:color="auto"/>
      </w:divBdr>
    </w:div>
    <w:div w:id="1688209712">
      <w:bodyDiv w:val="1"/>
      <w:marLeft w:val="0"/>
      <w:marRight w:val="0"/>
      <w:marTop w:val="0"/>
      <w:marBottom w:val="0"/>
      <w:divBdr>
        <w:top w:val="none" w:sz="0" w:space="0" w:color="auto"/>
        <w:left w:val="none" w:sz="0" w:space="0" w:color="auto"/>
        <w:bottom w:val="none" w:sz="0" w:space="0" w:color="auto"/>
        <w:right w:val="none" w:sz="0" w:space="0" w:color="auto"/>
      </w:divBdr>
    </w:div>
    <w:div w:id="1689915362">
      <w:bodyDiv w:val="1"/>
      <w:marLeft w:val="0"/>
      <w:marRight w:val="0"/>
      <w:marTop w:val="0"/>
      <w:marBottom w:val="0"/>
      <w:divBdr>
        <w:top w:val="none" w:sz="0" w:space="0" w:color="auto"/>
        <w:left w:val="none" w:sz="0" w:space="0" w:color="auto"/>
        <w:bottom w:val="none" w:sz="0" w:space="0" w:color="auto"/>
        <w:right w:val="none" w:sz="0" w:space="0" w:color="auto"/>
      </w:divBdr>
    </w:div>
    <w:div w:id="1723597251">
      <w:bodyDiv w:val="1"/>
      <w:marLeft w:val="0"/>
      <w:marRight w:val="0"/>
      <w:marTop w:val="0"/>
      <w:marBottom w:val="0"/>
      <w:divBdr>
        <w:top w:val="none" w:sz="0" w:space="0" w:color="auto"/>
        <w:left w:val="none" w:sz="0" w:space="0" w:color="auto"/>
        <w:bottom w:val="none" w:sz="0" w:space="0" w:color="auto"/>
        <w:right w:val="none" w:sz="0" w:space="0" w:color="auto"/>
      </w:divBdr>
    </w:div>
    <w:div w:id="1740857877">
      <w:bodyDiv w:val="1"/>
      <w:marLeft w:val="0"/>
      <w:marRight w:val="0"/>
      <w:marTop w:val="0"/>
      <w:marBottom w:val="0"/>
      <w:divBdr>
        <w:top w:val="none" w:sz="0" w:space="0" w:color="auto"/>
        <w:left w:val="none" w:sz="0" w:space="0" w:color="auto"/>
        <w:bottom w:val="none" w:sz="0" w:space="0" w:color="auto"/>
        <w:right w:val="none" w:sz="0" w:space="0" w:color="auto"/>
      </w:divBdr>
    </w:div>
    <w:div w:id="1769503498">
      <w:bodyDiv w:val="1"/>
      <w:marLeft w:val="0"/>
      <w:marRight w:val="0"/>
      <w:marTop w:val="0"/>
      <w:marBottom w:val="0"/>
      <w:divBdr>
        <w:top w:val="none" w:sz="0" w:space="0" w:color="auto"/>
        <w:left w:val="none" w:sz="0" w:space="0" w:color="auto"/>
        <w:bottom w:val="none" w:sz="0" w:space="0" w:color="auto"/>
        <w:right w:val="none" w:sz="0" w:space="0" w:color="auto"/>
      </w:divBdr>
    </w:div>
    <w:div w:id="1774395979">
      <w:bodyDiv w:val="1"/>
      <w:marLeft w:val="0"/>
      <w:marRight w:val="0"/>
      <w:marTop w:val="0"/>
      <w:marBottom w:val="0"/>
      <w:divBdr>
        <w:top w:val="none" w:sz="0" w:space="0" w:color="auto"/>
        <w:left w:val="none" w:sz="0" w:space="0" w:color="auto"/>
        <w:bottom w:val="none" w:sz="0" w:space="0" w:color="auto"/>
        <w:right w:val="none" w:sz="0" w:space="0" w:color="auto"/>
      </w:divBdr>
    </w:div>
    <w:div w:id="1810240061">
      <w:bodyDiv w:val="1"/>
      <w:marLeft w:val="0"/>
      <w:marRight w:val="0"/>
      <w:marTop w:val="0"/>
      <w:marBottom w:val="0"/>
      <w:divBdr>
        <w:top w:val="none" w:sz="0" w:space="0" w:color="auto"/>
        <w:left w:val="none" w:sz="0" w:space="0" w:color="auto"/>
        <w:bottom w:val="none" w:sz="0" w:space="0" w:color="auto"/>
        <w:right w:val="none" w:sz="0" w:space="0" w:color="auto"/>
      </w:divBdr>
    </w:div>
    <w:div w:id="1813794025">
      <w:bodyDiv w:val="1"/>
      <w:marLeft w:val="0"/>
      <w:marRight w:val="0"/>
      <w:marTop w:val="0"/>
      <w:marBottom w:val="0"/>
      <w:divBdr>
        <w:top w:val="none" w:sz="0" w:space="0" w:color="auto"/>
        <w:left w:val="none" w:sz="0" w:space="0" w:color="auto"/>
        <w:bottom w:val="none" w:sz="0" w:space="0" w:color="auto"/>
        <w:right w:val="none" w:sz="0" w:space="0" w:color="auto"/>
      </w:divBdr>
    </w:div>
    <w:div w:id="1829326835">
      <w:bodyDiv w:val="1"/>
      <w:marLeft w:val="0"/>
      <w:marRight w:val="0"/>
      <w:marTop w:val="0"/>
      <w:marBottom w:val="0"/>
      <w:divBdr>
        <w:top w:val="none" w:sz="0" w:space="0" w:color="auto"/>
        <w:left w:val="none" w:sz="0" w:space="0" w:color="auto"/>
        <w:bottom w:val="none" w:sz="0" w:space="0" w:color="auto"/>
        <w:right w:val="none" w:sz="0" w:space="0" w:color="auto"/>
      </w:divBdr>
    </w:div>
    <w:div w:id="1847284405">
      <w:bodyDiv w:val="1"/>
      <w:marLeft w:val="0"/>
      <w:marRight w:val="0"/>
      <w:marTop w:val="0"/>
      <w:marBottom w:val="0"/>
      <w:divBdr>
        <w:top w:val="none" w:sz="0" w:space="0" w:color="auto"/>
        <w:left w:val="none" w:sz="0" w:space="0" w:color="auto"/>
        <w:bottom w:val="none" w:sz="0" w:space="0" w:color="auto"/>
        <w:right w:val="none" w:sz="0" w:space="0" w:color="auto"/>
      </w:divBdr>
    </w:div>
    <w:div w:id="1861582233">
      <w:bodyDiv w:val="1"/>
      <w:marLeft w:val="0"/>
      <w:marRight w:val="0"/>
      <w:marTop w:val="0"/>
      <w:marBottom w:val="0"/>
      <w:divBdr>
        <w:top w:val="none" w:sz="0" w:space="0" w:color="auto"/>
        <w:left w:val="none" w:sz="0" w:space="0" w:color="auto"/>
        <w:bottom w:val="none" w:sz="0" w:space="0" w:color="auto"/>
        <w:right w:val="none" w:sz="0" w:space="0" w:color="auto"/>
      </w:divBdr>
    </w:div>
    <w:div w:id="1930506231">
      <w:bodyDiv w:val="1"/>
      <w:marLeft w:val="0"/>
      <w:marRight w:val="0"/>
      <w:marTop w:val="0"/>
      <w:marBottom w:val="0"/>
      <w:divBdr>
        <w:top w:val="none" w:sz="0" w:space="0" w:color="auto"/>
        <w:left w:val="none" w:sz="0" w:space="0" w:color="auto"/>
        <w:bottom w:val="none" w:sz="0" w:space="0" w:color="auto"/>
        <w:right w:val="none" w:sz="0" w:space="0" w:color="auto"/>
      </w:divBdr>
    </w:div>
    <w:div w:id="1997609408">
      <w:bodyDiv w:val="1"/>
      <w:marLeft w:val="0"/>
      <w:marRight w:val="0"/>
      <w:marTop w:val="0"/>
      <w:marBottom w:val="0"/>
      <w:divBdr>
        <w:top w:val="none" w:sz="0" w:space="0" w:color="auto"/>
        <w:left w:val="none" w:sz="0" w:space="0" w:color="auto"/>
        <w:bottom w:val="none" w:sz="0" w:space="0" w:color="auto"/>
        <w:right w:val="none" w:sz="0" w:space="0" w:color="auto"/>
      </w:divBdr>
    </w:div>
    <w:div w:id="2011910646">
      <w:bodyDiv w:val="1"/>
      <w:marLeft w:val="0"/>
      <w:marRight w:val="0"/>
      <w:marTop w:val="0"/>
      <w:marBottom w:val="0"/>
      <w:divBdr>
        <w:top w:val="none" w:sz="0" w:space="0" w:color="auto"/>
        <w:left w:val="none" w:sz="0" w:space="0" w:color="auto"/>
        <w:bottom w:val="none" w:sz="0" w:space="0" w:color="auto"/>
        <w:right w:val="none" w:sz="0" w:space="0" w:color="auto"/>
      </w:divBdr>
    </w:div>
    <w:div w:id="2023120733">
      <w:bodyDiv w:val="1"/>
      <w:marLeft w:val="0"/>
      <w:marRight w:val="0"/>
      <w:marTop w:val="0"/>
      <w:marBottom w:val="0"/>
      <w:divBdr>
        <w:top w:val="none" w:sz="0" w:space="0" w:color="auto"/>
        <w:left w:val="none" w:sz="0" w:space="0" w:color="auto"/>
        <w:bottom w:val="none" w:sz="0" w:space="0" w:color="auto"/>
        <w:right w:val="none" w:sz="0" w:space="0" w:color="auto"/>
      </w:divBdr>
    </w:div>
    <w:div w:id="2027557606">
      <w:bodyDiv w:val="1"/>
      <w:marLeft w:val="0"/>
      <w:marRight w:val="0"/>
      <w:marTop w:val="0"/>
      <w:marBottom w:val="0"/>
      <w:divBdr>
        <w:top w:val="none" w:sz="0" w:space="0" w:color="auto"/>
        <w:left w:val="none" w:sz="0" w:space="0" w:color="auto"/>
        <w:bottom w:val="none" w:sz="0" w:space="0" w:color="auto"/>
        <w:right w:val="none" w:sz="0" w:space="0" w:color="auto"/>
      </w:divBdr>
      <w:divsChild>
        <w:div w:id="292102316">
          <w:marLeft w:val="446"/>
          <w:marRight w:val="0"/>
          <w:marTop w:val="0"/>
          <w:marBottom w:val="0"/>
          <w:divBdr>
            <w:top w:val="none" w:sz="0" w:space="0" w:color="auto"/>
            <w:left w:val="none" w:sz="0" w:space="0" w:color="auto"/>
            <w:bottom w:val="none" w:sz="0" w:space="0" w:color="auto"/>
            <w:right w:val="none" w:sz="0" w:space="0" w:color="auto"/>
          </w:divBdr>
        </w:div>
      </w:divsChild>
    </w:div>
    <w:div w:id="2108040015">
      <w:bodyDiv w:val="1"/>
      <w:marLeft w:val="0"/>
      <w:marRight w:val="0"/>
      <w:marTop w:val="0"/>
      <w:marBottom w:val="0"/>
      <w:divBdr>
        <w:top w:val="none" w:sz="0" w:space="0" w:color="auto"/>
        <w:left w:val="none" w:sz="0" w:space="0" w:color="auto"/>
        <w:bottom w:val="none" w:sz="0" w:space="0" w:color="auto"/>
        <w:right w:val="none" w:sz="0" w:space="0" w:color="auto"/>
      </w:divBdr>
    </w:div>
    <w:div w:id="2124960449">
      <w:bodyDiv w:val="1"/>
      <w:marLeft w:val="0"/>
      <w:marRight w:val="0"/>
      <w:marTop w:val="0"/>
      <w:marBottom w:val="0"/>
      <w:divBdr>
        <w:top w:val="none" w:sz="0" w:space="0" w:color="auto"/>
        <w:left w:val="none" w:sz="0" w:space="0" w:color="auto"/>
        <w:bottom w:val="none" w:sz="0" w:space="0" w:color="auto"/>
        <w:right w:val="none" w:sz="0" w:space="0" w:color="auto"/>
      </w:divBdr>
    </w:div>
    <w:div w:id="2128085881">
      <w:bodyDiv w:val="1"/>
      <w:marLeft w:val="0"/>
      <w:marRight w:val="0"/>
      <w:marTop w:val="0"/>
      <w:marBottom w:val="0"/>
      <w:divBdr>
        <w:top w:val="none" w:sz="0" w:space="0" w:color="auto"/>
        <w:left w:val="none" w:sz="0" w:space="0" w:color="auto"/>
        <w:bottom w:val="none" w:sz="0" w:space="0" w:color="auto"/>
        <w:right w:val="none" w:sz="0" w:space="0" w:color="auto"/>
      </w:divBdr>
    </w:div>
    <w:div w:id="2132631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E:\Personalized%20Study\02.%20&#50672;&#44396;&#49892;%20&#44277;&#48512;\2021~\&#54617;&#51228;&#44036;&#50997;&#54633;&#44284;&#51228;\&#49892;&#54744;\220403~%20MLM_Loss%20re\221026_loss&#44592;&#47197;ver9.1_22111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Personalized%20Study\02.%20&#50672;&#44396;&#49892;%20&#44277;&#48512;\2021~\&#54617;&#51228;&#44036;&#50997;&#54633;&#44284;&#51228;\&#49892;&#54744;\220403~%20MLM_Loss%20re\221026_loss&#44592;&#47197;ver11.1_23081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Personalized%20Study\02.%20&#50672;&#44396;&#49892;%20&#44277;&#48512;\2021~\&#54617;&#51228;&#44036;&#50997;&#54633;&#44284;&#51228;\&#49892;&#54744;\220403~%20MLM_Loss%20re\221026_loss&#44592;&#47197;ver12.1_23081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Personalized%20Study\02.%20&#50672;&#44396;&#49892;%20&#44277;&#48512;\2023~\JAMIA_manu\MLM%20loss\221026_loss&#44592;&#47197;ver8.1_230810.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raph!$F$1</c:f>
              <c:strCache>
                <c:ptCount val="1"/>
                <c:pt idx="0">
                  <c:v>loss_mlm</c:v>
                </c:pt>
              </c:strCache>
            </c:strRef>
          </c:tx>
          <c:spPr>
            <a:ln w="28575" cap="rnd">
              <a:solidFill>
                <a:schemeClr val="accent1"/>
              </a:solidFill>
              <a:round/>
            </a:ln>
            <a:effectLst/>
          </c:spPr>
          <c:marker>
            <c:symbol val="none"/>
          </c:marker>
          <c:cat>
            <c:strRef>
              <c:f>graph!$E$2:$E$262</c:f>
              <c:strCache>
                <c:ptCount val="261"/>
                <c:pt idx="87">
                  <c:v>1</c:v>
                </c:pt>
                <c:pt idx="174">
                  <c:v>2</c:v>
                </c:pt>
                <c:pt idx="260">
                  <c:v>3</c:v>
                </c:pt>
              </c:strCache>
            </c:strRef>
          </c:cat>
          <c:val>
            <c:numRef>
              <c:f>graph!$F$2:$F$262</c:f>
              <c:numCache>
                <c:formatCode>General</c:formatCode>
                <c:ptCount val="261"/>
                <c:pt idx="0">
                  <c:v>3.5985908508300701</c:v>
                </c:pt>
                <c:pt idx="1">
                  <c:v>3.1801002025604199</c:v>
                </c:pt>
                <c:pt idx="2">
                  <c:v>3.0710093975067099</c:v>
                </c:pt>
                <c:pt idx="3">
                  <c:v>3.0911958217620801</c:v>
                </c:pt>
                <c:pt idx="4">
                  <c:v>2.5831165313720699</c:v>
                </c:pt>
                <c:pt idx="5">
                  <c:v>3.0305650234222399</c:v>
                </c:pt>
                <c:pt idx="6">
                  <c:v>2.8333539962768501</c:v>
                </c:pt>
                <c:pt idx="7">
                  <c:v>2.9379107952117902</c:v>
                </c:pt>
                <c:pt idx="8">
                  <c:v>2.9323031902313201</c:v>
                </c:pt>
                <c:pt idx="9">
                  <c:v>2.6232953071594198</c:v>
                </c:pt>
                <c:pt idx="10">
                  <c:v>2.70401859283447</c:v>
                </c:pt>
                <c:pt idx="11">
                  <c:v>2.5684034824371298</c:v>
                </c:pt>
                <c:pt idx="12">
                  <c:v>2.5032048225402801</c:v>
                </c:pt>
                <c:pt idx="13">
                  <c:v>2.5248415470123202</c:v>
                </c:pt>
                <c:pt idx="14">
                  <c:v>2.3733108043670601</c:v>
                </c:pt>
                <c:pt idx="15">
                  <c:v>2.4734828472137398</c:v>
                </c:pt>
                <c:pt idx="16">
                  <c:v>2.5661602020263601</c:v>
                </c:pt>
                <c:pt idx="17">
                  <c:v>2.1569936275482098</c:v>
                </c:pt>
                <c:pt idx="18">
                  <c:v>2.36492395401</c:v>
                </c:pt>
                <c:pt idx="19">
                  <c:v>2.5381519794464098</c:v>
                </c:pt>
                <c:pt idx="20">
                  <c:v>2.3464603424072199</c:v>
                </c:pt>
                <c:pt idx="21">
                  <c:v>2.2706263065338099</c:v>
                </c:pt>
                <c:pt idx="22">
                  <c:v>2.18207812309265</c:v>
                </c:pt>
                <c:pt idx="23">
                  <c:v>2.0065207481384202</c:v>
                </c:pt>
                <c:pt idx="24">
                  <c:v>2.06568002700805</c:v>
                </c:pt>
                <c:pt idx="25">
                  <c:v>2.0666100978851301</c:v>
                </c:pt>
                <c:pt idx="26">
                  <c:v>2.2963325977325399</c:v>
                </c:pt>
                <c:pt idx="27">
                  <c:v>2.3741173744201598</c:v>
                </c:pt>
                <c:pt idx="28">
                  <c:v>1.7901905775070099</c:v>
                </c:pt>
                <c:pt idx="29">
                  <c:v>2.06440925598144</c:v>
                </c:pt>
                <c:pt idx="30">
                  <c:v>1.8352190256118699</c:v>
                </c:pt>
                <c:pt idx="31">
                  <c:v>1.8574976921081501</c:v>
                </c:pt>
                <c:pt idx="32">
                  <c:v>2.2494323253631499</c:v>
                </c:pt>
                <c:pt idx="33">
                  <c:v>2.1574187278747501</c:v>
                </c:pt>
                <c:pt idx="34">
                  <c:v>1.93494725227355</c:v>
                </c:pt>
                <c:pt idx="35">
                  <c:v>1.7154861688613801</c:v>
                </c:pt>
                <c:pt idx="36">
                  <c:v>1.6056147813796899</c:v>
                </c:pt>
                <c:pt idx="37">
                  <c:v>1.8290865421295099</c:v>
                </c:pt>
                <c:pt idx="38">
                  <c:v>1.84409868717193</c:v>
                </c:pt>
                <c:pt idx="39">
                  <c:v>1.99596691131591</c:v>
                </c:pt>
                <c:pt idx="40">
                  <c:v>1.82300317287445</c:v>
                </c:pt>
                <c:pt idx="41">
                  <c:v>1.66919076442718</c:v>
                </c:pt>
                <c:pt idx="42">
                  <c:v>1.74645471572875</c:v>
                </c:pt>
                <c:pt idx="43">
                  <c:v>1.86129009723663</c:v>
                </c:pt>
                <c:pt idx="44">
                  <c:v>1.64544606208801</c:v>
                </c:pt>
                <c:pt idx="45">
                  <c:v>1.4707998037338199</c:v>
                </c:pt>
                <c:pt idx="46">
                  <c:v>1.5054897069930999</c:v>
                </c:pt>
                <c:pt idx="47">
                  <c:v>1.5276472568511901</c:v>
                </c:pt>
                <c:pt idx="48">
                  <c:v>1.541463971138</c:v>
                </c:pt>
                <c:pt idx="49">
                  <c:v>1.46879565715789</c:v>
                </c:pt>
                <c:pt idx="50">
                  <c:v>1.47240662574768</c:v>
                </c:pt>
                <c:pt idx="51">
                  <c:v>1.6406619548797601</c:v>
                </c:pt>
                <c:pt idx="52">
                  <c:v>1.3888961076736399</c:v>
                </c:pt>
                <c:pt idx="53">
                  <c:v>1.2857681512832599</c:v>
                </c:pt>
                <c:pt idx="54">
                  <c:v>1.30816042423248</c:v>
                </c:pt>
                <c:pt idx="55">
                  <c:v>1.20051288604736</c:v>
                </c:pt>
                <c:pt idx="56">
                  <c:v>1.0137530565261801</c:v>
                </c:pt>
                <c:pt idx="57">
                  <c:v>0.986849606037139</c:v>
                </c:pt>
                <c:pt idx="58">
                  <c:v>1.00445592403411</c:v>
                </c:pt>
                <c:pt idx="59">
                  <c:v>1.21513295173645</c:v>
                </c:pt>
                <c:pt idx="60">
                  <c:v>0.81650006771087602</c:v>
                </c:pt>
                <c:pt idx="61">
                  <c:v>1.0691545009612999</c:v>
                </c:pt>
                <c:pt idx="62">
                  <c:v>0.95678031444549505</c:v>
                </c:pt>
                <c:pt idx="63">
                  <c:v>1.31143569946289</c:v>
                </c:pt>
                <c:pt idx="64">
                  <c:v>0.89220249652862504</c:v>
                </c:pt>
                <c:pt idx="65">
                  <c:v>0.934464931488037</c:v>
                </c:pt>
                <c:pt idx="66">
                  <c:v>1.09481632709503</c:v>
                </c:pt>
                <c:pt idx="67">
                  <c:v>0.93581676483154297</c:v>
                </c:pt>
                <c:pt idx="68">
                  <c:v>0.82790845632553101</c:v>
                </c:pt>
                <c:pt idx="69">
                  <c:v>0.64549428224563599</c:v>
                </c:pt>
                <c:pt idx="70">
                  <c:v>0.91840231418609597</c:v>
                </c:pt>
                <c:pt idx="71">
                  <c:v>0.70392906665802002</c:v>
                </c:pt>
                <c:pt idx="72">
                  <c:v>0.91963517665863004</c:v>
                </c:pt>
                <c:pt idx="73">
                  <c:v>0.87504512071609497</c:v>
                </c:pt>
                <c:pt idx="74">
                  <c:v>0.90730768442153897</c:v>
                </c:pt>
                <c:pt idx="75">
                  <c:v>0.93675333261489802</c:v>
                </c:pt>
                <c:pt idx="76">
                  <c:v>0.62968933582305897</c:v>
                </c:pt>
                <c:pt idx="77">
                  <c:v>0.941692113876342</c:v>
                </c:pt>
                <c:pt idx="78">
                  <c:v>0.85340160131454401</c:v>
                </c:pt>
                <c:pt idx="79">
                  <c:v>0.88001024723052901</c:v>
                </c:pt>
                <c:pt idx="80">
                  <c:v>1.0448919534683201</c:v>
                </c:pt>
                <c:pt idx="81">
                  <c:v>0.78864675760269098</c:v>
                </c:pt>
                <c:pt idx="82">
                  <c:v>0.61745357513427701</c:v>
                </c:pt>
                <c:pt idx="83">
                  <c:v>0.98385119438171298</c:v>
                </c:pt>
                <c:pt idx="84">
                  <c:v>0.59004855155944802</c:v>
                </c:pt>
                <c:pt idx="85">
                  <c:v>0.72692078351974398</c:v>
                </c:pt>
                <c:pt idx="86">
                  <c:v>0.85325127840042103</c:v>
                </c:pt>
                <c:pt idx="87">
                  <c:v>0.82223057746887196</c:v>
                </c:pt>
                <c:pt idx="88">
                  <c:v>0.59297275543212802</c:v>
                </c:pt>
                <c:pt idx="89">
                  <c:v>0.69038289785385099</c:v>
                </c:pt>
                <c:pt idx="90">
                  <c:v>0.97544395923614502</c:v>
                </c:pt>
                <c:pt idx="91">
                  <c:v>0.76154428720474199</c:v>
                </c:pt>
                <c:pt idx="92">
                  <c:v>0.68451106548309304</c:v>
                </c:pt>
                <c:pt idx="93">
                  <c:v>0.92180514335632302</c:v>
                </c:pt>
                <c:pt idx="94">
                  <c:v>0.66794854402542103</c:v>
                </c:pt>
                <c:pt idx="95">
                  <c:v>0.65509456396102905</c:v>
                </c:pt>
                <c:pt idx="96">
                  <c:v>0.55697780847549405</c:v>
                </c:pt>
                <c:pt idx="97">
                  <c:v>0.85205274820327703</c:v>
                </c:pt>
                <c:pt idx="98">
                  <c:v>0.85086292028427102</c:v>
                </c:pt>
                <c:pt idx="99">
                  <c:v>0.63385820388793901</c:v>
                </c:pt>
                <c:pt idx="100">
                  <c:v>0.55013757944107</c:v>
                </c:pt>
                <c:pt idx="101">
                  <c:v>0.72227084636688199</c:v>
                </c:pt>
                <c:pt idx="102">
                  <c:v>0.53503596782684304</c:v>
                </c:pt>
                <c:pt idx="103">
                  <c:v>0.841011822223663</c:v>
                </c:pt>
                <c:pt idx="104">
                  <c:v>0.58055049180984497</c:v>
                </c:pt>
                <c:pt idx="105">
                  <c:v>0.81602400541305498</c:v>
                </c:pt>
                <c:pt idx="106">
                  <c:v>0.82912969589233398</c:v>
                </c:pt>
                <c:pt idx="107">
                  <c:v>0.78143882751464799</c:v>
                </c:pt>
                <c:pt idx="108">
                  <c:v>0.84889125823974598</c:v>
                </c:pt>
                <c:pt idx="109">
                  <c:v>0.59594571590423495</c:v>
                </c:pt>
                <c:pt idx="110">
                  <c:v>0.79758435487747104</c:v>
                </c:pt>
                <c:pt idx="111">
                  <c:v>0.63418912887573198</c:v>
                </c:pt>
                <c:pt idx="112">
                  <c:v>0.70211052894592196</c:v>
                </c:pt>
                <c:pt idx="113">
                  <c:v>0.78863549232482899</c:v>
                </c:pt>
                <c:pt idx="114">
                  <c:v>0.60822522640228205</c:v>
                </c:pt>
                <c:pt idx="115">
                  <c:v>0.58303505182266202</c:v>
                </c:pt>
                <c:pt idx="116">
                  <c:v>0.59026771783828702</c:v>
                </c:pt>
                <c:pt idx="117">
                  <c:v>0.76245182752609197</c:v>
                </c:pt>
                <c:pt idx="118">
                  <c:v>0.66535520553588801</c:v>
                </c:pt>
                <c:pt idx="119">
                  <c:v>0.60385113954544001</c:v>
                </c:pt>
                <c:pt idx="120">
                  <c:v>0.52394485473632801</c:v>
                </c:pt>
                <c:pt idx="121">
                  <c:v>0.72627258300781194</c:v>
                </c:pt>
                <c:pt idx="122">
                  <c:v>0.72922396659850997</c:v>
                </c:pt>
                <c:pt idx="123">
                  <c:v>0.61109381914138705</c:v>
                </c:pt>
                <c:pt idx="124">
                  <c:v>0.74971550703048695</c:v>
                </c:pt>
                <c:pt idx="125">
                  <c:v>0.72967559099197299</c:v>
                </c:pt>
                <c:pt idx="126">
                  <c:v>0.90463095903396595</c:v>
                </c:pt>
                <c:pt idx="127">
                  <c:v>0.53311061859130804</c:v>
                </c:pt>
                <c:pt idx="128">
                  <c:v>0.49990049004554699</c:v>
                </c:pt>
                <c:pt idx="129">
                  <c:v>0.68473726511001498</c:v>
                </c:pt>
                <c:pt idx="130">
                  <c:v>0.76280778646469105</c:v>
                </c:pt>
                <c:pt idx="131">
                  <c:v>0.62821561098098699</c:v>
                </c:pt>
                <c:pt idx="132">
                  <c:v>0.60751289129257202</c:v>
                </c:pt>
                <c:pt idx="133">
                  <c:v>0.84237515926360995</c:v>
                </c:pt>
                <c:pt idx="134">
                  <c:v>0.70080596208572299</c:v>
                </c:pt>
                <c:pt idx="135">
                  <c:v>0.61733323335647505</c:v>
                </c:pt>
                <c:pt idx="136">
                  <c:v>0.69354730844497603</c:v>
                </c:pt>
                <c:pt idx="137">
                  <c:v>0.69166594743728604</c:v>
                </c:pt>
                <c:pt idx="138">
                  <c:v>0.77435368299484197</c:v>
                </c:pt>
                <c:pt idx="139">
                  <c:v>0.588320553302764</c:v>
                </c:pt>
                <c:pt idx="140">
                  <c:v>0.67071169614791804</c:v>
                </c:pt>
                <c:pt idx="141">
                  <c:v>0.52158886194229104</c:v>
                </c:pt>
                <c:pt idx="142">
                  <c:v>0.73534256219863803</c:v>
                </c:pt>
                <c:pt idx="143">
                  <c:v>0.70739459991455</c:v>
                </c:pt>
                <c:pt idx="144">
                  <c:v>0.58723706007003695</c:v>
                </c:pt>
                <c:pt idx="145">
                  <c:v>0.50317877531051602</c:v>
                </c:pt>
                <c:pt idx="146">
                  <c:v>0.51936966180801303</c:v>
                </c:pt>
                <c:pt idx="147">
                  <c:v>0.58636921644210804</c:v>
                </c:pt>
                <c:pt idx="148">
                  <c:v>0.50859022140502896</c:v>
                </c:pt>
                <c:pt idx="149">
                  <c:v>0.51931089162826505</c:v>
                </c:pt>
                <c:pt idx="150">
                  <c:v>0.57117843627929599</c:v>
                </c:pt>
                <c:pt idx="151">
                  <c:v>0.77970844507217396</c:v>
                </c:pt>
                <c:pt idx="152">
                  <c:v>0.559980809688568</c:v>
                </c:pt>
                <c:pt idx="153">
                  <c:v>0.57569700479507402</c:v>
                </c:pt>
                <c:pt idx="154">
                  <c:v>0.61216169595718295</c:v>
                </c:pt>
                <c:pt idx="155">
                  <c:v>0.59868907928466797</c:v>
                </c:pt>
                <c:pt idx="156">
                  <c:v>0.55146044492721502</c:v>
                </c:pt>
                <c:pt idx="157">
                  <c:v>0.54313939809799106</c:v>
                </c:pt>
                <c:pt idx="158">
                  <c:v>0.56256836652755704</c:v>
                </c:pt>
                <c:pt idx="159">
                  <c:v>0.73943161964416504</c:v>
                </c:pt>
                <c:pt idx="160">
                  <c:v>0.52244859933853105</c:v>
                </c:pt>
                <c:pt idx="161">
                  <c:v>0.377814531326293</c:v>
                </c:pt>
                <c:pt idx="162">
                  <c:v>0.455744057893753</c:v>
                </c:pt>
                <c:pt idx="163">
                  <c:v>0.63020670413970903</c:v>
                </c:pt>
                <c:pt idx="164">
                  <c:v>0.611150562763214</c:v>
                </c:pt>
                <c:pt idx="165">
                  <c:v>0.51514381170272805</c:v>
                </c:pt>
                <c:pt idx="166">
                  <c:v>0.459199368953704</c:v>
                </c:pt>
                <c:pt idx="167">
                  <c:v>0.63515478372573797</c:v>
                </c:pt>
                <c:pt idx="168">
                  <c:v>0.53677052259445102</c:v>
                </c:pt>
                <c:pt idx="169">
                  <c:v>0.70387744903564398</c:v>
                </c:pt>
                <c:pt idx="170">
                  <c:v>0.70589917898178101</c:v>
                </c:pt>
                <c:pt idx="171">
                  <c:v>0.61612409353256203</c:v>
                </c:pt>
                <c:pt idx="172">
                  <c:v>0.59523117542266801</c:v>
                </c:pt>
                <c:pt idx="173">
                  <c:v>0.55018061399459794</c:v>
                </c:pt>
                <c:pt idx="174">
                  <c:v>0.61498272418975797</c:v>
                </c:pt>
                <c:pt idx="175">
                  <c:v>0.59744006395339899</c:v>
                </c:pt>
                <c:pt idx="176">
                  <c:v>0.56902873516082697</c:v>
                </c:pt>
                <c:pt idx="177">
                  <c:v>0.45499590039253202</c:v>
                </c:pt>
                <c:pt idx="178">
                  <c:v>0.74869436025619496</c:v>
                </c:pt>
                <c:pt idx="179">
                  <c:v>0.57599884271621704</c:v>
                </c:pt>
                <c:pt idx="180">
                  <c:v>0.45549061894416798</c:v>
                </c:pt>
                <c:pt idx="181">
                  <c:v>0.57956320047378496</c:v>
                </c:pt>
                <c:pt idx="182">
                  <c:v>0.47373178601264898</c:v>
                </c:pt>
                <c:pt idx="183">
                  <c:v>0.66362166404724099</c:v>
                </c:pt>
                <c:pt idx="184">
                  <c:v>0.48676276206970198</c:v>
                </c:pt>
                <c:pt idx="185">
                  <c:v>0.50798976421356201</c:v>
                </c:pt>
                <c:pt idx="186">
                  <c:v>0.36563596129417397</c:v>
                </c:pt>
                <c:pt idx="187">
                  <c:v>0.49519115686416598</c:v>
                </c:pt>
                <c:pt idx="188">
                  <c:v>0.63654607534408503</c:v>
                </c:pt>
                <c:pt idx="189">
                  <c:v>0.43063974380493097</c:v>
                </c:pt>
                <c:pt idx="190">
                  <c:v>0.46169260144233698</c:v>
                </c:pt>
                <c:pt idx="191">
                  <c:v>0.49685212969779902</c:v>
                </c:pt>
                <c:pt idx="192">
                  <c:v>0.47204133868217402</c:v>
                </c:pt>
                <c:pt idx="193">
                  <c:v>0.47031128406524603</c:v>
                </c:pt>
                <c:pt idx="194">
                  <c:v>0.44354164600372298</c:v>
                </c:pt>
                <c:pt idx="195">
                  <c:v>0.54301518201828003</c:v>
                </c:pt>
                <c:pt idx="196">
                  <c:v>0.529099941253662</c:v>
                </c:pt>
                <c:pt idx="197">
                  <c:v>0.40777012705802901</c:v>
                </c:pt>
                <c:pt idx="198">
                  <c:v>0.59903353452682495</c:v>
                </c:pt>
                <c:pt idx="199">
                  <c:v>0.66002267599105802</c:v>
                </c:pt>
                <c:pt idx="200">
                  <c:v>0.497780561447143</c:v>
                </c:pt>
                <c:pt idx="201">
                  <c:v>0.30415779352188099</c:v>
                </c:pt>
                <c:pt idx="202">
                  <c:v>0.58915597200393599</c:v>
                </c:pt>
                <c:pt idx="203">
                  <c:v>0.607555031776428</c:v>
                </c:pt>
                <c:pt idx="204">
                  <c:v>0.44004067778587302</c:v>
                </c:pt>
                <c:pt idx="205">
                  <c:v>0.52411532402038497</c:v>
                </c:pt>
                <c:pt idx="206">
                  <c:v>0.38939678668975802</c:v>
                </c:pt>
                <c:pt idx="207">
                  <c:v>0.49371865391731201</c:v>
                </c:pt>
                <c:pt idx="208">
                  <c:v>0.45823791623115501</c:v>
                </c:pt>
                <c:pt idx="209">
                  <c:v>0.60542637109756403</c:v>
                </c:pt>
                <c:pt idx="210">
                  <c:v>0.35893860459327698</c:v>
                </c:pt>
                <c:pt idx="211">
                  <c:v>0.49278467893600397</c:v>
                </c:pt>
                <c:pt idx="212">
                  <c:v>0.55921006202697698</c:v>
                </c:pt>
                <c:pt idx="213">
                  <c:v>0.55681574344634999</c:v>
                </c:pt>
                <c:pt idx="214">
                  <c:v>0.75859969854354803</c:v>
                </c:pt>
                <c:pt idx="215">
                  <c:v>0.56252831220626798</c:v>
                </c:pt>
                <c:pt idx="216">
                  <c:v>0.52280437946319502</c:v>
                </c:pt>
                <c:pt idx="217">
                  <c:v>0.46767872571945102</c:v>
                </c:pt>
                <c:pt idx="218">
                  <c:v>0.56431531906127896</c:v>
                </c:pt>
                <c:pt idx="219">
                  <c:v>0.55769044160842896</c:v>
                </c:pt>
                <c:pt idx="220">
                  <c:v>0.54507875442504805</c:v>
                </c:pt>
                <c:pt idx="221">
                  <c:v>0.30702409148216198</c:v>
                </c:pt>
                <c:pt idx="222">
                  <c:v>0.68991070985794001</c:v>
                </c:pt>
                <c:pt idx="223">
                  <c:v>0.42923575639724698</c:v>
                </c:pt>
                <c:pt idx="224">
                  <c:v>0.55691629648208596</c:v>
                </c:pt>
                <c:pt idx="225">
                  <c:v>0.50304824113845803</c:v>
                </c:pt>
                <c:pt idx="226">
                  <c:v>0.53529250621795599</c:v>
                </c:pt>
                <c:pt idx="227">
                  <c:v>0.66202497482299805</c:v>
                </c:pt>
                <c:pt idx="228">
                  <c:v>0.54556727409362704</c:v>
                </c:pt>
                <c:pt idx="229">
                  <c:v>0.41841664910316401</c:v>
                </c:pt>
                <c:pt idx="230">
                  <c:v>0.57197391986846902</c:v>
                </c:pt>
                <c:pt idx="231">
                  <c:v>0.474692702293396</c:v>
                </c:pt>
                <c:pt idx="232">
                  <c:v>0.67994886636733998</c:v>
                </c:pt>
                <c:pt idx="233">
                  <c:v>0.52994906902313199</c:v>
                </c:pt>
                <c:pt idx="234">
                  <c:v>0.562819123268127</c:v>
                </c:pt>
                <c:pt idx="235">
                  <c:v>0.573175549507141</c:v>
                </c:pt>
                <c:pt idx="236">
                  <c:v>0.50001621246337802</c:v>
                </c:pt>
                <c:pt idx="237">
                  <c:v>0.61843705177307096</c:v>
                </c:pt>
                <c:pt idx="238">
                  <c:v>0.498051106929779</c:v>
                </c:pt>
                <c:pt idx="239">
                  <c:v>0.53562432527542103</c:v>
                </c:pt>
                <c:pt idx="240">
                  <c:v>0.423843383789062</c:v>
                </c:pt>
                <c:pt idx="241">
                  <c:v>0.47673499584197998</c:v>
                </c:pt>
                <c:pt idx="242">
                  <c:v>0.42418518662452698</c:v>
                </c:pt>
                <c:pt idx="243">
                  <c:v>0.548911392688751</c:v>
                </c:pt>
                <c:pt idx="244">
                  <c:v>0.24740903079509699</c:v>
                </c:pt>
                <c:pt idx="245">
                  <c:v>0.26247456669807401</c:v>
                </c:pt>
                <c:pt idx="246">
                  <c:v>0.57651847600936801</c:v>
                </c:pt>
                <c:pt idx="247">
                  <c:v>0.609455406665802</c:v>
                </c:pt>
                <c:pt idx="248">
                  <c:v>0.40427377820014898</c:v>
                </c:pt>
                <c:pt idx="249">
                  <c:v>0.53091484308242798</c:v>
                </c:pt>
                <c:pt idx="250">
                  <c:v>0.57347935438156095</c:v>
                </c:pt>
                <c:pt idx="251">
                  <c:v>0.51399105787277199</c:v>
                </c:pt>
                <c:pt idx="252">
                  <c:v>0.49481675028800898</c:v>
                </c:pt>
                <c:pt idx="253">
                  <c:v>0.42144164443016002</c:v>
                </c:pt>
                <c:pt idx="254">
                  <c:v>0.43033865094184798</c:v>
                </c:pt>
                <c:pt idx="255">
                  <c:v>0.57232713699340798</c:v>
                </c:pt>
                <c:pt idx="256">
                  <c:v>0.417678892612457</c:v>
                </c:pt>
                <c:pt idx="257">
                  <c:v>0.49343302845954801</c:v>
                </c:pt>
                <c:pt idx="258">
                  <c:v>0.42370501160621599</c:v>
                </c:pt>
                <c:pt idx="259">
                  <c:v>0.57986712455749501</c:v>
                </c:pt>
                <c:pt idx="260">
                  <c:v>0.43037778139114302</c:v>
                </c:pt>
              </c:numCache>
            </c:numRef>
          </c:val>
          <c:smooth val="0"/>
          <c:extLst>
            <c:ext xmlns:c16="http://schemas.microsoft.com/office/drawing/2014/chart" uri="{C3380CC4-5D6E-409C-BE32-E72D297353CC}">
              <c16:uniqueId val="{00000000-3074-461A-95FB-27D91D3B2761}"/>
            </c:ext>
          </c:extLst>
        </c:ser>
        <c:dLbls>
          <c:showLegendKey val="0"/>
          <c:showVal val="0"/>
          <c:showCatName val="0"/>
          <c:showSerName val="0"/>
          <c:showPercent val="0"/>
          <c:showBubbleSize val="0"/>
        </c:dLbls>
        <c:smooth val="0"/>
        <c:axId val="1587354672"/>
        <c:axId val="1592430768"/>
      </c:lineChart>
      <c:catAx>
        <c:axId val="15873546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epoch</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1592430768"/>
        <c:crosses val="autoZero"/>
        <c:auto val="1"/>
        <c:lblAlgn val="ctr"/>
        <c:lblOffset val="100"/>
        <c:noMultiLvlLbl val="0"/>
      </c:catAx>
      <c:valAx>
        <c:axId val="1592430768"/>
        <c:scaling>
          <c:orientation val="minMax"/>
          <c:max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loss</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15873546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ko-K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raph!$F$1</c:f>
              <c:strCache>
                <c:ptCount val="1"/>
                <c:pt idx="0">
                  <c:v>loss_mlm</c:v>
                </c:pt>
              </c:strCache>
            </c:strRef>
          </c:tx>
          <c:spPr>
            <a:ln w="28575" cap="rnd">
              <a:solidFill>
                <a:schemeClr val="accent1"/>
              </a:solidFill>
              <a:round/>
            </a:ln>
            <a:effectLst/>
          </c:spPr>
          <c:marker>
            <c:symbol val="none"/>
          </c:marker>
          <c:cat>
            <c:strRef>
              <c:f>graph!$E$2:$E$262</c:f>
              <c:strCache>
                <c:ptCount val="261"/>
                <c:pt idx="0">
                  <c:v>0</c:v>
                </c:pt>
                <c:pt idx="87">
                  <c:v>1</c:v>
                </c:pt>
                <c:pt idx="174">
                  <c:v>2</c:v>
                </c:pt>
                <c:pt idx="260">
                  <c:v>3</c:v>
                </c:pt>
              </c:strCache>
            </c:strRef>
          </c:cat>
          <c:val>
            <c:numRef>
              <c:f>graph!$F$2:$F$262</c:f>
              <c:numCache>
                <c:formatCode>General</c:formatCode>
                <c:ptCount val="261"/>
                <c:pt idx="0">
                  <c:v>11.3441772460937</c:v>
                </c:pt>
                <c:pt idx="1">
                  <c:v>10.984265327453601</c:v>
                </c:pt>
                <c:pt idx="2">
                  <c:v>10.2367353439331</c:v>
                </c:pt>
                <c:pt idx="3">
                  <c:v>8.8592576980590803</c:v>
                </c:pt>
                <c:pt idx="4">
                  <c:v>7.1145153045654297</c:v>
                </c:pt>
                <c:pt idx="5">
                  <c:v>6.4248099327087402</c:v>
                </c:pt>
                <c:pt idx="6">
                  <c:v>5.8427524566650302</c:v>
                </c:pt>
                <c:pt idx="7">
                  <c:v>5.5964212417602504</c:v>
                </c:pt>
                <c:pt idx="8">
                  <c:v>4.4416155815124503</c:v>
                </c:pt>
                <c:pt idx="9">
                  <c:v>4.7774686813354403</c:v>
                </c:pt>
                <c:pt idx="10">
                  <c:v>4.0363531112670898</c:v>
                </c:pt>
                <c:pt idx="11">
                  <c:v>4.0536484718322701</c:v>
                </c:pt>
                <c:pt idx="12">
                  <c:v>3.5943760871887198</c:v>
                </c:pt>
                <c:pt idx="13">
                  <c:v>3.0907402038574201</c:v>
                </c:pt>
                <c:pt idx="14">
                  <c:v>3.12263011932373</c:v>
                </c:pt>
                <c:pt idx="15">
                  <c:v>2.89516973495483</c:v>
                </c:pt>
                <c:pt idx="16">
                  <c:v>2.7019357681274401</c:v>
                </c:pt>
                <c:pt idx="17">
                  <c:v>2.6473259925842201</c:v>
                </c:pt>
                <c:pt idx="18">
                  <c:v>2.6232383251190101</c:v>
                </c:pt>
                <c:pt idx="19">
                  <c:v>2.1916904449462802</c:v>
                </c:pt>
                <c:pt idx="20">
                  <c:v>1.7918232679367001</c:v>
                </c:pt>
                <c:pt idx="21">
                  <c:v>1.8427097797393699</c:v>
                </c:pt>
                <c:pt idx="22">
                  <c:v>2.04740142822265</c:v>
                </c:pt>
                <c:pt idx="23">
                  <c:v>1.7501403093337999</c:v>
                </c:pt>
                <c:pt idx="24">
                  <c:v>1.8537710905075</c:v>
                </c:pt>
                <c:pt idx="25">
                  <c:v>1.55270075798034</c:v>
                </c:pt>
                <c:pt idx="26">
                  <c:v>1.4992274045944201</c:v>
                </c:pt>
                <c:pt idx="27">
                  <c:v>1.5704441070556601</c:v>
                </c:pt>
                <c:pt idx="28">
                  <c:v>1.49688827991485</c:v>
                </c:pt>
                <c:pt idx="29">
                  <c:v>1.2518730163574201</c:v>
                </c:pt>
                <c:pt idx="30">
                  <c:v>1.15757572650909</c:v>
                </c:pt>
                <c:pt idx="31">
                  <c:v>1.24107253551483</c:v>
                </c:pt>
                <c:pt idx="32">
                  <c:v>1.00935459136962</c:v>
                </c:pt>
                <c:pt idx="33">
                  <c:v>1.39215743541717</c:v>
                </c:pt>
                <c:pt idx="34">
                  <c:v>1.3191100358962999</c:v>
                </c:pt>
                <c:pt idx="35">
                  <c:v>0.97152560949325495</c:v>
                </c:pt>
                <c:pt idx="36">
                  <c:v>1.1299474239349301</c:v>
                </c:pt>
                <c:pt idx="37">
                  <c:v>1.0165919065475399</c:v>
                </c:pt>
                <c:pt idx="38">
                  <c:v>1.0059109926223699</c:v>
                </c:pt>
                <c:pt idx="39">
                  <c:v>1.1133124828338601</c:v>
                </c:pt>
                <c:pt idx="40">
                  <c:v>1.03851783275604</c:v>
                </c:pt>
                <c:pt idx="41">
                  <c:v>1.3121366500854399</c:v>
                </c:pt>
                <c:pt idx="42">
                  <c:v>1.3158940076828001</c:v>
                </c:pt>
                <c:pt idx="43">
                  <c:v>0.91990411281585605</c:v>
                </c:pt>
                <c:pt idx="44">
                  <c:v>0.70657038688659601</c:v>
                </c:pt>
                <c:pt idx="45">
                  <c:v>0.85597306489944402</c:v>
                </c:pt>
                <c:pt idx="46">
                  <c:v>1.1115251779556199</c:v>
                </c:pt>
                <c:pt idx="47">
                  <c:v>0.98650360107421797</c:v>
                </c:pt>
                <c:pt idx="48">
                  <c:v>1.0517897605895901</c:v>
                </c:pt>
                <c:pt idx="49">
                  <c:v>1.22218430042266</c:v>
                </c:pt>
                <c:pt idx="50">
                  <c:v>0.88562625646591098</c:v>
                </c:pt>
                <c:pt idx="51">
                  <c:v>0.95350420475006104</c:v>
                </c:pt>
                <c:pt idx="52">
                  <c:v>0.72228062152862504</c:v>
                </c:pt>
                <c:pt idx="53">
                  <c:v>0.87672144174575795</c:v>
                </c:pt>
                <c:pt idx="54">
                  <c:v>1.15896427631378</c:v>
                </c:pt>
                <c:pt idx="55">
                  <c:v>1.05541384220123</c:v>
                </c:pt>
                <c:pt idx="56">
                  <c:v>0.86867761611938399</c:v>
                </c:pt>
                <c:pt idx="57">
                  <c:v>0.74914747476577703</c:v>
                </c:pt>
                <c:pt idx="58">
                  <c:v>0.87056171894073398</c:v>
                </c:pt>
                <c:pt idx="59">
                  <c:v>0.93281275033950795</c:v>
                </c:pt>
                <c:pt idx="60">
                  <c:v>0.78603154420852595</c:v>
                </c:pt>
                <c:pt idx="61">
                  <c:v>0.65042912960052401</c:v>
                </c:pt>
                <c:pt idx="62">
                  <c:v>0.95228880643844604</c:v>
                </c:pt>
                <c:pt idx="63">
                  <c:v>0.93510127067565896</c:v>
                </c:pt>
                <c:pt idx="64">
                  <c:v>0.83363306522369296</c:v>
                </c:pt>
                <c:pt idx="65">
                  <c:v>0.88665467500686601</c:v>
                </c:pt>
                <c:pt idx="66">
                  <c:v>0.69403618574142401</c:v>
                </c:pt>
                <c:pt idx="67">
                  <c:v>0.68618243932723999</c:v>
                </c:pt>
                <c:pt idx="68">
                  <c:v>0.72551041841506902</c:v>
                </c:pt>
                <c:pt idx="69">
                  <c:v>0.62913441658019997</c:v>
                </c:pt>
                <c:pt idx="70">
                  <c:v>0.75120335817337003</c:v>
                </c:pt>
                <c:pt idx="71">
                  <c:v>0.57151955366134599</c:v>
                </c:pt>
                <c:pt idx="72">
                  <c:v>0.74000203609466497</c:v>
                </c:pt>
                <c:pt idx="73">
                  <c:v>0.83419340848922696</c:v>
                </c:pt>
                <c:pt idx="74">
                  <c:v>0.81890487670898404</c:v>
                </c:pt>
                <c:pt idx="75">
                  <c:v>0.42819938063621499</c:v>
                </c:pt>
                <c:pt idx="76">
                  <c:v>0.62790846824645996</c:v>
                </c:pt>
                <c:pt idx="77">
                  <c:v>0.83720207214355402</c:v>
                </c:pt>
                <c:pt idx="78">
                  <c:v>0.820406794548034</c:v>
                </c:pt>
                <c:pt idx="79">
                  <c:v>0.75498807430267301</c:v>
                </c:pt>
                <c:pt idx="80">
                  <c:v>0.7043097615242</c:v>
                </c:pt>
                <c:pt idx="81">
                  <c:v>0.79652875661849898</c:v>
                </c:pt>
                <c:pt idx="82">
                  <c:v>0.90532916784286499</c:v>
                </c:pt>
                <c:pt idx="83">
                  <c:v>0.76348257064819303</c:v>
                </c:pt>
                <c:pt idx="84">
                  <c:v>0.72417682409286499</c:v>
                </c:pt>
                <c:pt idx="85">
                  <c:v>0.69051426649093595</c:v>
                </c:pt>
                <c:pt idx="86">
                  <c:v>0.49117651581764199</c:v>
                </c:pt>
                <c:pt idx="87">
                  <c:v>0.61115223169326705</c:v>
                </c:pt>
                <c:pt idx="88">
                  <c:v>0.64688467979431097</c:v>
                </c:pt>
                <c:pt idx="89">
                  <c:v>0.54700487852096502</c:v>
                </c:pt>
                <c:pt idx="90">
                  <c:v>0.79584622383117598</c:v>
                </c:pt>
                <c:pt idx="91">
                  <c:v>0.66754680871963501</c:v>
                </c:pt>
                <c:pt idx="92">
                  <c:v>0.55142623186111395</c:v>
                </c:pt>
                <c:pt idx="93">
                  <c:v>0.51255148649215698</c:v>
                </c:pt>
                <c:pt idx="94">
                  <c:v>0.760134518146514</c:v>
                </c:pt>
                <c:pt idx="95">
                  <c:v>0.457794159650802</c:v>
                </c:pt>
                <c:pt idx="96">
                  <c:v>0.59086275100707997</c:v>
                </c:pt>
                <c:pt idx="97">
                  <c:v>0.85675394535064697</c:v>
                </c:pt>
                <c:pt idx="98">
                  <c:v>0.81823861598968495</c:v>
                </c:pt>
                <c:pt idx="99">
                  <c:v>0.53004813194274902</c:v>
                </c:pt>
                <c:pt idx="100">
                  <c:v>0.78235846757888705</c:v>
                </c:pt>
                <c:pt idx="101">
                  <c:v>0.74454224109649603</c:v>
                </c:pt>
                <c:pt idx="102">
                  <c:v>0.69622761011123602</c:v>
                </c:pt>
                <c:pt idx="103">
                  <c:v>0.69617503881454401</c:v>
                </c:pt>
                <c:pt idx="104">
                  <c:v>0.62747359275817804</c:v>
                </c:pt>
                <c:pt idx="105">
                  <c:v>0.70424252748489302</c:v>
                </c:pt>
                <c:pt idx="106">
                  <c:v>0.64291733503341597</c:v>
                </c:pt>
                <c:pt idx="107">
                  <c:v>0.69650340080261197</c:v>
                </c:pt>
                <c:pt idx="108">
                  <c:v>0.63346344232559204</c:v>
                </c:pt>
                <c:pt idx="109">
                  <c:v>0.67052036523818903</c:v>
                </c:pt>
                <c:pt idx="110">
                  <c:v>0.64275246858596802</c:v>
                </c:pt>
                <c:pt idx="111">
                  <c:v>0.61799788475036599</c:v>
                </c:pt>
                <c:pt idx="112">
                  <c:v>0.60077303647994995</c:v>
                </c:pt>
                <c:pt idx="113">
                  <c:v>0.90597552061080899</c:v>
                </c:pt>
                <c:pt idx="114">
                  <c:v>0.68439358472824097</c:v>
                </c:pt>
                <c:pt idx="115">
                  <c:v>0.55581325292587203</c:v>
                </c:pt>
                <c:pt idx="116">
                  <c:v>0.70651310682296697</c:v>
                </c:pt>
                <c:pt idx="117">
                  <c:v>0.42028239369392301</c:v>
                </c:pt>
                <c:pt idx="118">
                  <c:v>0.60261631011962802</c:v>
                </c:pt>
                <c:pt idx="119">
                  <c:v>0.38552054762840199</c:v>
                </c:pt>
                <c:pt idx="120">
                  <c:v>0.55903267860412598</c:v>
                </c:pt>
                <c:pt idx="121">
                  <c:v>0.50364512205123901</c:v>
                </c:pt>
                <c:pt idx="122">
                  <c:v>0.56175941228866499</c:v>
                </c:pt>
                <c:pt idx="123">
                  <c:v>0.32307353615760798</c:v>
                </c:pt>
                <c:pt idx="124">
                  <c:v>0.52988094091415405</c:v>
                </c:pt>
                <c:pt idx="125">
                  <c:v>0.75704973936080899</c:v>
                </c:pt>
                <c:pt idx="126">
                  <c:v>0.64855515956878595</c:v>
                </c:pt>
                <c:pt idx="127">
                  <c:v>0.59917801618576005</c:v>
                </c:pt>
                <c:pt idx="128">
                  <c:v>0.46853041648864702</c:v>
                </c:pt>
                <c:pt idx="129">
                  <c:v>0.72209054231643599</c:v>
                </c:pt>
                <c:pt idx="130">
                  <c:v>0.51230931282043402</c:v>
                </c:pt>
                <c:pt idx="131">
                  <c:v>0.57243645191192605</c:v>
                </c:pt>
                <c:pt idx="132">
                  <c:v>0.77602159976959195</c:v>
                </c:pt>
                <c:pt idx="133">
                  <c:v>0.76581728458404497</c:v>
                </c:pt>
                <c:pt idx="134">
                  <c:v>0.65666115283965998</c:v>
                </c:pt>
                <c:pt idx="135">
                  <c:v>0.48936802148818898</c:v>
                </c:pt>
                <c:pt idx="136">
                  <c:v>0.48308926820754999</c:v>
                </c:pt>
                <c:pt idx="137">
                  <c:v>0.70793604850768999</c:v>
                </c:pt>
                <c:pt idx="138">
                  <c:v>0.37884303927421498</c:v>
                </c:pt>
                <c:pt idx="139">
                  <c:v>0.79069894552230802</c:v>
                </c:pt>
                <c:pt idx="140">
                  <c:v>0.62782472372054998</c:v>
                </c:pt>
                <c:pt idx="141">
                  <c:v>0.52604603767394997</c:v>
                </c:pt>
                <c:pt idx="142">
                  <c:v>0.82934498786926203</c:v>
                </c:pt>
                <c:pt idx="143">
                  <c:v>0.73455435037612904</c:v>
                </c:pt>
                <c:pt idx="144">
                  <c:v>0.69999319314956598</c:v>
                </c:pt>
                <c:pt idx="145">
                  <c:v>0.57206547260284402</c:v>
                </c:pt>
                <c:pt idx="146">
                  <c:v>0.53694379329681396</c:v>
                </c:pt>
                <c:pt idx="147">
                  <c:v>0.46914458274841297</c:v>
                </c:pt>
                <c:pt idx="148">
                  <c:v>0.58338564634323098</c:v>
                </c:pt>
                <c:pt idx="149">
                  <c:v>0.30034613609313898</c:v>
                </c:pt>
                <c:pt idx="150">
                  <c:v>0.58810263872146595</c:v>
                </c:pt>
                <c:pt idx="151">
                  <c:v>0.51802229881286599</c:v>
                </c:pt>
                <c:pt idx="152">
                  <c:v>0.59279251098632801</c:v>
                </c:pt>
                <c:pt idx="153">
                  <c:v>0.54294031858444203</c:v>
                </c:pt>
                <c:pt idx="154">
                  <c:v>0.46906229853629999</c:v>
                </c:pt>
                <c:pt idx="155">
                  <c:v>0.37272259593009899</c:v>
                </c:pt>
                <c:pt idx="156">
                  <c:v>0.65997529029846103</c:v>
                </c:pt>
                <c:pt idx="157">
                  <c:v>0.33237782120704601</c:v>
                </c:pt>
                <c:pt idx="158">
                  <c:v>0.61534386873245195</c:v>
                </c:pt>
                <c:pt idx="159">
                  <c:v>0.66938573122024503</c:v>
                </c:pt>
                <c:pt idx="160">
                  <c:v>0.60127186775207497</c:v>
                </c:pt>
                <c:pt idx="161">
                  <c:v>0.46683472394943198</c:v>
                </c:pt>
                <c:pt idx="162">
                  <c:v>0.46511319279670699</c:v>
                </c:pt>
                <c:pt idx="163">
                  <c:v>0.55415457487106301</c:v>
                </c:pt>
                <c:pt idx="164">
                  <c:v>0.63517296314239502</c:v>
                </c:pt>
                <c:pt idx="165">
                  <c:v>0.59912204742431596</c:v>
                </c:pt>
                <c:pt idx="166">
                  <c:v>0.58440488576889005</c:v>
                </c:pt>
                <c:pt idx="167">
                  <c:v>0.29881271719932501</c:v>
                </c:pt>
                <c:pt idx="168">
                  <c:v>0.43492886424064597</c:v>
                </c:pt>
                <c:pt idx="169">
                  <c:v>0.41332569718360901</c:v>
                </c:pt>
                <c:pt idx="170">
                  <c:v>0.48775228857994002</c:v>
                </c:pt>
                <c:pt idx="171">
                  <c:v>0.47284194827079701</c:v>
                </c:pt>
                <c:pt idx="172">
                  <c:v>0.56981897354125899</c:v>
                </c:pt>
                <c:pt idx="173">
                  <c:v>0.51042759418487504</c:v>
                </c:pt>
                <c:pt idx="174">
                  <c:v>0.58571684360504095</c:v>
                </c:pt>
                <c:pt idx="175">
                  <c:v>0.39707830548286399</c:v>
                </c:pt>
                <c:pt idx="176">
                  <c:v>0.36706477403640703</c:v>
                </c:pt>
                <c:pt idx="177">
                  <c:v>0.66285651922225897</c:v>
                </c:pt>
                <c:pt idx="178">
                  <c:v>0.39708745479583701</c:v>
                </c:pt>
                <c:pt idx="179">
                  <c:v>0.48126888275146401</c:v>
                </c:pt>
                <c:pt idx="180">
                  <c:v>0.40120720863342202</c:v>
                </c:pt>
                <c:pt idx="181">
                  <c:v>0.52216064929962103</c:v>
                </c:pt>
                <c:pt idx="182">
                  <c:v>0.52456200122833196</c:v>
                </c:pt>
                <c:pt idx="183">
                  <c:v>0.55853033065795898</c:v>
                </c:pt>
                <c:pt idx="184">
                  <c:v>0.55627703666687001</c:v>
                </c:pt>
                <c:pt idx="185">
                  <c:v>0.52288609743118197</c:v>
                </c:pt>
                <c:pt idx="186">
                  <c:v>0.48669037222862199</c:v>
                </c:pt>
                <c:pt idx="187">
                  <c:v>0.38081321120262102</c:v>
                </c:pt>
                <c:pt idx="188">
                  <c:v>0.55572712421417203</c:v>
                </c:pt>
                <c:pt idx="189">
                  <c:v>0.60209894180297796</c:v>
                </c:pt>
                <c:pt idx="190">
                  <c:v>0.41539394855499201</c:v>
                </c:pt>
                <c:pt idx="191">
                  <c:v>0.56853735446929898</c:v>
                </c:pt>
                <c:pt idx="192">
                  <c:v>0.58832472562789895</c:v>
                </c:pt>
                <c:pt idx="193">
                  <c:v>0.63688731193542403</c:v>
                </c:pt>
                <c:pt idx="194">
                  <c:v>0.599517881870269</c:v>
                </c:pt>
                <c:pt idx="195">
                  <c:v>0.42929664254188499</c:v>
                </c:pt>
                <c:pt idx="196">
                  <c:v>0.418279409408569</c:v>
                </c:pt>
                <c:pt idx="197">
                  <c:v>0.417528957128524</c:v>
                </c:pt>
                <c:pt idx="198">
                  <c:v>0.40502151846885598</c:v>
                </c:pt>
                <c:pt idx="199">
                  <c:v>0.54367846250534002</c:v>
                </c:pt>
                <c:pt idx="200">
                  <c:v>0.42463323473930298</c:v>
                </c:pt>
                <c:pt idx="201">
                  <c:v>0.48554682731628401</c:v>
                </c:pt>
                <c:pt idx="202">
                  <c:v>0.31289786100387501</c:v>
                </c:pt>
                <c:pt idx="203">
                  <c:v>0.53876465559005704</c:v>
                </c:pt>
                <c:pt idx="204">
                  <c:v>0.48557993769645602</c:v>
                </c:pt>
                <c:pt idx="205">
                  <c:v>0.44186145067214899</c:v>
                </c:pt>
                <c:pt idx="206">
                  <c:v>0.46052798628807001</c:v>
                </c:pt>
                <c:pt idx="207">
                  <c:v>0.50890058279037398</c:v>
                </c:pt>
                <c:pt idx="208">
                  <c:v>0.35971471667289701</c:v>
                </c:pt>
                <c:pt idx="209">
                  <c:v>0.43810155987739502</c:v>
                </c:pt>
                <c:pt idx="210">
                  <c:v>0.40046706795692399</c:v>
                </c:pt>
                <c:pt idx="211">
                  <c:v>0.41296958923339799</c:v>
                </c:pt>
                <c:pt idx="212">
                  <c:v>0.40434089303016602</c:v>
                </c:pt>
                <c:pt idx="213">
                  <c:v>0.49968197941780002</c:v>
                </c:pt>
                <c:pt idx="214">
                  <c:v>0.30219024419784501</c:v>
                </c:pt>
                <c:pt idx="215">
                  <c:v>0.539473116397857</c:v>
                </c:pt>
                <c:pt idx="216">
                  <c:v>0.52171832323074296</c:v>
                </c:pt>
                <c:pt idx="217">
                  <c:v>0.39084732532501198</c:v>
                </c:pt>
                <c:pt idx="218">
                  <c:v>0.34687715768813998</c:v>
                </c:pt>
                <c:pt idx="219">
                  <c:v>0.364519923925399</c:v>
                </c:pt>
                <c:pt idx="220">
                  <c:v>0.53001290559768599</c:v>
                </c:pt>
                <c:pt idx="221">
                  <c:v>0.41581970453262301</c:v>
                </c:pt>
                <c:pt idx="222">
                  <c:v>0.48659944534301702</c:v>
                </c:pt>
                <c:pt idx="223">
                  <c:v>0.45529574155807401</c:v>
                </c:pt>
                <c:pt idx="224">
                  <c:v>0.48502784967422402</c:v>
                </c:pt>
                <c:pt idx="225">
                  <c:v>0.39070388674736001</c:v>
                </c:pt>
                <c:pt idx="226">
                  <c:v>0.42910555005073497</c:v>
                </c:pt>
                <c:pt idx="227">
                  <c:v>0.36307069659232999</c:v>
                </c:pt>
                <c:pt idx="228">
                  <c:v>0.465703904628753</c:v>
                </c:pt>
                <c:pt idx="229">
                  <c:v>0.51565736532211304</c:v>
                </c:pt>
                <c:pt idx="230">
                  <c:v>0.41318568587303101</c:v>
                </c:pt>
                <c:pt idx="231">
                  <c:v>0.45799720287322998</c:v>
                </c:pt>
                <c:pt idx="232">
                  <c:v>0.49528887867927501</c:v>
                </c:pt>
                <c:pt idx="233">
                  <c:v>0.50797092914581299</c:v>
                </c:pt>
                <c:pt idx="234">
                  <c:v>0.39471700787544201</c:v>
                </c:pt>
                <c:pt idx="235">
                  <c:v>0.37196815013885498</c:v>
                </c:pt>
                <c:pt idx="236">
                  <c:v>0.52416396141052202</c:v>
                </c:pt>
                <c:pt idx="237">
                  <c:v>0.50900650024413996</c:v>
                </c:pt>
                <c:pt idx="238">
                  <c:v>0.47622638940811102</c:v>
                </c:pt>
                <c:pt idx="239">
                  <c:v>0.439920514822006</c:v>
                </c:pt>
                <c:pt idx="240">
                  <c:v>0.49508696794509799</c:v>
                </c:pt>
                <c:pt idx="241">
                  <c:v>0.315927743911743</c:v>
                </c:pt>
                <c:pt idx="242">
                  <c:v>0.61615842580795199</c:v>
                </c:pt>
                <c:pt idx="243">
                  <c:v>0.41483333706855702</c:v>
                </c:pt>
                <c:pt idx="244">
                  <c:v>0.40375155210494901</c:v>
                </c:pt>
                <c:pt idx="245">
                  <c:v>0.55208557844161898</c:v>
                </c:pt>
                <c:pt idx="246">
                  <c:v>0.521442711353302</c:v>
                </c:pt>
                <c:pt idx="247">
                  <c:v>0.490599244832992</c:v>
                </c:pt>
                <c:pt idx="248">
                  <c:v>0.59273940324783303</c:v>
                </c:pt>
                <c:pt idx="249">
                  <c:v>0.39892470836639399</c:v>
                </c:pt>
                <c:pt idx="250">
                  <c:v>0.35074862837791398</c:v>
                </c:pt>
                <c:pt idx="251">
                  <c:v>0.38039359450340199</c:v>
                </c:pt>
                <c:pt idx="252">
                  <c:v>0.43162596225738498</c:v>
                </c:pt>
                <c:pt idx="253">
                  <c:v>0.32938894629478399</c:v>
                </c:pt>
                <c:pt idx="254">
                  <c:v>0.50161337852478005</c:v>
                </c:pt>
                <c:pt idx="255">
                  <c:v>0.52607148885726895</c:v>
                </c:pt>
                <c:pt idx="256">
                  <c:v>0.39248260855674699</c:v>
                </c:pt>
                <c:pt idx="257">
                  <c:v>0.38571923971176098</c:v>
                </c:pt>
                <c:pt idx="258">
                  <c:v>0.42071709036826999</c:v>
                </c:pt>
                <c:pt idx="259">
                  <c:v>0.39131417870521501</c:v>
                </c:pt>
                <c:pt idx="260">
                  <c:v>0.477884471416473</c:v>
                </c:pt>
              </c:numCache>
            </c:numRef>
          </c:val>
          <c:smooth val="0"/>
          <c:extLst>
            <c:ext xmlns:c16="http://schemas.microsoft.com/office/drawing/2014/chart" uri="{C3380CC4-5D6E-409C-BE32-E72D297353CC}">
              <c16:uniqueId val="{00000000-4406-4744-B80F-06352B3B52E3}"/>
            </c:ext>
          </c:extLst>
        </c:ser>
        <c:dLbls>
          <c:showLegendKey val="0"/>
          <c:showVal val="0"/>
          <c:showCatName val="0"/>
          <c:showSerName val="0"/>
          <c:showPercent val="0"/>
          <c:showBubbleSize val="0"/>
        </c:dLbls>
        <c:smooth val="0"/>
        <c:axId val="362558512"/>
        <c:axId val="313685776"/>
      </c:lineChart>
      <c:catAx>
        <c:axId val="3625585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epoch</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313685776"/>
        <c:crosses val="autoZero"/>
        <c:auto val="1"/>
        <c:lblAlgn val="ctr"/>
        <c:lblOffset val="100"/>
        <c:noMultiLvlLbl val="0"/>
      </c:catAx>
      <c:valAx>
        <c:axId val="3136857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loss</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3625585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ko-K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raph!$F$1</c:f>
              <c:strCache>
                <c:ptCount val="1"/>
                <c:pt idx="0">
                  <c:v>loss_mlm</c:v>
                </c:pt>
              </c:strCache>
            </c:strRef>
          </c:tx>
          <c:spPr>
            <a:ln w="28575" cap="rnd">
              <a:solidFill>
                <a:schemeClr val="accent1"/>
              </a:solidFill>
              <a:round/>
            </a:ln>
            <a:effectLst/>
          </c:spPr>
          <c:marker>
            <c:symbol val="none"/>
          </c:marker>
          <c:cat>
            <c:strRef>
              <c:f>graph!$E$2:$E$205</c:f>
              <c:strCache>
                <c:ptCount val="204"/>
                <c:pt idx="0">
                  <c:v>0</c:v>
                </c:pt>
                <c:pt idx="68">
                  <c:v>1</c:v>
                </c:pt>
                <c:pt idx="136">
                  <c:v>2</c:v>
                </c:pt>
                <c:pt idx="203">
                  <c:v>3</c:v>
                </c:pt>
              </c:strCache>
            </c:strRef>
          </c:cat>
          <c:val>
            <c:numRef>
              <c:f>graph!$F$2:$F$205</c:f>
              <c:numCache>
                <c:formatCode>General</c:formatCode>
                <c:ptCount val="204"/>
                <c:pt idx="0">
                  <c:v>9.8862342834472603</c:v>
                </c:pt>
                <c:pt idx="1">
                  <c:v>8.9324169158935494</c:v>
                </c:pt>
                <c:pt idx="2">
                  <c:v>6.7218980789184499</c:v>
                </c:pt>
                <c:pt idx="3">
                  <c:v>6.1868214607238698</c:v>
                </c:pt>
                <c:pt idx="4">
                  <c:v>5.5597939491271902</c:v>
                </c:pt>
                <c:pt idx="5">
                  <c:v>5.4977889060974103</c:v>
                </c:pt>
                <c:pt idx="6">
                  <c:v>5.3571257591247496</c:v>
                </c:pt>
                <c:pt idx="7">
                  <c:v>5.2390680313110298</c:v>
                </c:pt>
                <c:pt idx="8">
                  <c:v>5.2645392417907697</c:v>
                </c:pt>
                <c:pt idx="9">
                  <c:v>5.1591897010803196</c:v>
                </c:pt>
                <c:pt idx="10">
                  <c:v>5.0078344345092702</c:v>
                </c:pt>
                <c:pt idx="11">
                  <c:v>4.97708988189697</c:v>
                </c:pt>
                <c:pt idx="12">
                  <c:v>4.8705420494079501</c:v>
                </c:pt>
                <c:pt idx="13">
                  <c:v>4.93821096420288</c:v>
                </c:pt>
                <c:pt idx="14">
                  <c:v>4.8942770957946697</c:v>
                </c:pt>
                <c:pt idx="15">
                  <c:v>4.7547087669372496</c:v>
                </c:pt>
                <c:pt idx="16">
                  <c:v>4.5989327430725098</c:v>
                </c:pt>
                <c:pt idx="17">
                  <c:v>4.5999321937561</c:v>
                </c:pt>
                <c:pt idx="18">
                  <c:v>4.3233447074890101</c:v>
                </c:pt>
                <c:pt idx="19">
                  <c:v>4.2821574211120597</c:v>
                </c:pt>
                <c:pt idx="20">
                  <c:v>3.9991905689239502</c:v>
                </c:pt>
                <c:pt idx="21">
                  <c:v>4.2126865386962802</c:v>
                </c:pt>
                <c:pt idx="22">
                  <c:v>4.0357284545898402</c:v>
                </c:pt>
                <c:pt idx="23">
                  <c:v>4.0308170318603498</c:v>
                </c:pt>
                <c:pt idx="24">
                  <c:v>3.97256183624267</c:v>
                </c:pt>
                <c:pt idx="25">
                  <c:v>3.8836715221404998</c:v>
                </c:pt>
                <c:pt idx="26">
                  <c:v>3.9425449371337802</c:v>
                </c:pt>
                <c:pt idx="27">
                  <c:v>4.0125799179077104</c:v>
                </c:pt>
                <c:pt idx="28">
                  <c:v>3.8556716442108101</c:v>
                </c:pt>
                <c:pt idx="29">
                  <c:v>3.8096554279327299</c:v>
                </c:pt>
                <c:pt idx="30">
                  <c:v>3.93851590156555</c:v>
                </c:pt>
                <c:pt idx="31">
                  <c:v>3.8926372528076101</c:v>
                </c:pt>
                <c:pt idx="32">
                  <c:v>3.7991476058959899</c:v>
                </c:pt>
                <c:pt idx="33">
                  <c:v>3.9117937088012602</c:v>
                </c:pt>
                <c:pt idx="34">
                  <c:v>3.8335874080657901</c:v>
                </c:pt>
                <c:pt idx="35">
                  <c:v>3.61815309524536</c:v>
                </c:pt>
                <c:pt idx="36">
                  <c:v>3.7922332286834699</c:v>
                </c:pt>
                <c:pt idx="37">
                  <c:v>3.673761844635</c:v>
                </c:pt>
                <c:pt idx="38">
                  <c:v>3.8520014286041202</c:v>
                </c:pt>
                <c:pt idx="39">
                  <c:v>3.4919941425323402</c:v>
                </c:pt>
                <c:pt idx="40">
                  <c:v>3.6554436683654701</c:v>
                </c:pt>
                <c:pt idx="41">
                  <c:v>3.6057047843933101</c:v>
                </c:pt>
                <c:pt idx="42">
                  <c:v>3.66976618766784</c:v>
                </c:pt>
                <c:pt idx="43">
                  <c:v>3.60178542137146</c:v>
                </c:pt>
                <c:pt idx="44">
                  <c:v>3.8967547416686998</c:v>
                </c:pt>
                <c:pt idx="45">
                  <c:v>3.5281598567962602</c:v>
                </c:pt>
                <c:pt idx="46">
                  <c:v>3.7957303524017298</c:v>
                </c:pt>
                <c:pt idx="47">
                  <c:v>3.7288384437561</c:v>
                </c:pt>
                <c:pt idx="48">
                  <c:v>3.6098165512084899</c:v>
                </c:pt>
                <c:pt idx="49">
                  <c:v>3.5587489604949898</c:v>
                </c:pt>
                <c:pt idx="50">
                  <c:v>3.4800505638122501</c:v>
                </c:pt>
                <c:pt idx="51">
                  <c:v>3.7835562229156401</c:v>
                </c:pt>
                <c:pt idx="52">
                  <c:v>3.5324838161468501</c:v>
                </c:pt>
                <c:pt idx="53">
                  <c:v>3.5241498947143501</c:v>
                </c:pt>
                <c:pt idx="54">
                  <c:v>3.46717357635498</c:v>
                </c:pt>
                <c:pt idx="55">
                  <c:v>3.4780497550964302</c:v>
                </c:pt>
                <c:pt idx="56">
                  <c:v>3.5428388118743799</c:v>
                </c:pt>
                <c:pt idx="57">
                  <c:v>3.24199366569519</c:v>
                </c:pt>
                <c:pt idx="58">
                  <c:v>3.4356656074523899</c:v>
                </c:pt>
                <c:pt idx="59">
                  <c:v>3.2697803974151598</c:v>
                </c:pt>
                <c:pt idx="60">
                  <c:v>3.3352136611938401</c:v>
                </c:pt>
                <c:pt idx="61">
                  <c:v>3.4379024505615199</c:v>
                </c:pt>
                <c:pt idx="62">
                  <c:v>3.2882897853851301</c:v>
                </c:pt>
                <c:pt idx="63">
                  <c:v>3.3139758110046298</c:v>
                </c:pt>
                <c:pt idx="64">
                  <c:v>3.2105321884155198</c:v>
                </c:pt>
                <c:pt idx="65">
                  <c:v>3.35022616386413</c:v>
                </c:pt>
                <c:pt idx="66">
                  <c:v>3.3360452651977499</c:v>
                </c:pt>
                <c:pt idx="67">
                  <c:v>3.3402171134948699</c:v>
                </c:pt>
                <c:pt idx="68">
                  <c:v>3.03800916671752</c:v>
                </c:pt>
                <c:pt idx="69">
                  <c:v>3.0582914352416899</c:v>
                </c:pt>
                <c:pt idx="70">
                  <c:v>3.2013361454010001</c:v>
                </c:pt>
                <c:pt idx="71">
                  <c:v>2.8820319175720202</c:v>
                </c:pt>
                <c:pt idx="72">
                  <c:v>2.8300361633300701</c:v>
                </c:pt>
                <c:pt idx="73">
                  <c:v>3.1027636528015101</c:v>
                </c:pt>
                <c:pt idx="74">
                  <c:v>2.6986434459686199</c:v>
                </c:pt>
                <c:pt idx="75">
                  <c:v>2.8869388103485099</c:v>
                </c:pt>
                <c:pt idx="76">
                  <c:v>3.1092278957366899</c:v>
                </c:pt>
                <c:pt idx="77">
                  <c:v>2.6975185871124201</c:v>
                </c:pt>
                <c:pt idx="78">
                  <c:v>2.7047755718231201</c:v>
                </c:pt>
                <c:pt idx="79">
                  <c:v>2.8630599975585902</c:v>
                </c:pt>
                <c:pt idx="80">
                  <c:v>2.6175794601440399</c:v>
                </c:pt>
                <c:pt idx="81">
                  <c:v>2.5179862976074201</c:v>
                </c:pt>
                <c:pt idx="82">
                  <c:v>2.5209171772003098</c:v>
                </c:pt>
                <c:pt idx="83">
                  <c:v>2.56307792663574</c:v>
                </c:pt>
                <c:pt idx="84">
                  <c:v>2.20612621307373</c:v>
                </c:pt>
                <c:pt idx="85">
                  <c:v>2.1567506790161102</c:v>
                </c:pt>
                <c:pt idx="86">
                  <c:v>2.34873962402343</c:v>
                </c:pt>
                <c:pt idx="87">
                  <c:v>2.0361256599426198</c:v>
                </c:pt>
                <c:pt idx="88">
                  <c:v>2.0153815746307302</c:v>
                </c:pt>
                <c:pt idx="89">
                  <c:v>1.77974736690521</c:v>
                </c:pt>
                <c:pt idx="90">
                  <c:v>1.8066312074661199</c:v>
                </c:pt>
                <c:pt idx="91">
                  <c:v>2.06829404830932</c:v>
                </c:pt>
                <c:pt idx="92">
                  <c:v>1.7382847070693901</c:v>
                </c:pt>
                <c:pt idx="93">
                  <c:v>1.70680320262908</c:v>
                </c:pt>
                <c:pt idx="94">
                  <c:v>1.2363518476486199</c:v>
                </c:pt>
                <c:pt idx="95">
                  <c:v>1.3011176586151101</c:v>
                </c:pt>
                <c:pt idx="96">
                  <c:v>1.3057883977889999</c:v>
                </c:pt>
                <c:pt idx="97">
                  <c:v>1.1164575815200799</c:v>
                </c:pt>
                <c:pt idx="98">
                  <c:v>1.1403630971908501</c:v>
                </c:pt>
                <c:pt idx="99">
                  <c:v>1.05815505981445</c:v>
                </c:pt>
                <c:pt idx="100">
                  <c:v>1.09062004089355</c:v>
                </c:pt>
                <c:pt idx="101">
                  <c:v>0.99133098125457697</c:v>
                </c:pt>
                <c:pt idx="102">
                  <c:v>0.98250955343246404</c:v>
                </c:pt>
                <c:pt idx="103">
                  <c:v>1.09801089763641</c:v>
                </c:pt>
                <c:pt idx="104">
                  <c:v>1.1295354366302399</c:v>
                </c:pt>
                <c:pt idx="105">
                  <c:v>0.98658299446105902</c:v>
                </c:pt>
                <c:pt idx="106">
                  <c:v>0.96289551258087103</c:v>
                </c:pt>
                <c:pt idx="107">
                  <c:v>0.75485014915466297</c:v>
                </c:pt>
                <c:pt idx="108">
                  <c:v>0.63927066326141302</c:v>
                </c:pt>
                <c:pt idx="109">
                  <c:v>0.82677614688873202</c:v>
                </c:pt>
                <c:pt idx="110">
                  <c:v>0.955072700977325</c:v>
                </c:pt>
                <c:pt idx="111">
                  <c:v>1.0346366167068399</c:v>
                </c:pt>
                <c:pt idx="112">
                  <c:v>0.96302366256713801</c:v>
                </c:pt>
                <c:pt idx="113">
                  <c:v>0.71829277276992798</c:v>
                </c:pt>
                <c:pt idx="114">
                  <c:v>1.1000435352325399</c:v>
                </c:pt>
                <c:pt idx="115">
                  <c:v>1.0074279308319001</c:v>
                </c:pt>
                <c:pt idx="116">
                  <c:v>0.80498355627059903</c:v>
                </c:pt>
                <c:pt idx="117">
                  <c:v>0.97313129901885898</c:v>
                </c:pt>
                <c:pt idx="118">
                  <c:v>0.61791610717773404</c:v>
                </c:pt>
                <c:pt idx="119">
                  <c:v>0.90481430292129505</c:v>
                </c:pt>
                <c:pt idx="120">
                  <c:v>0.59342396259307795</c:v>
                </c:pt>
                <c:pt idx="121">
                  <c:v>0.83935564756393399</c:v>
                </c:pt>
                <c:pt idx="122">
                  <c:v>0.59276688098907404</c:v>
                </c:pt>
                <c:pt idx="123">
                  <c:v>0.57860112190246504</c:v>
                </c:pt>
                <c:pt idx="124">
                  <c:v>0.75111353397369296</c:v>
                </c:pt>
                <c:pt idx="125">
                  <c:v>0.73677098751068104</c:v>
                </c:pt>
                <c:pt idx="126">
                  <c:v>0.768235623836517</c:v>
                </c:pt>
                <c:pt idx="127">
                  <c:v>0.65750318765640203</c:v>
                </c:pt>
                <c:pt idx="128">
                  <c:v>0.70393604040145796</c:v>
                </c:pt>
                <c:pt idx="129">
                  <c:v>0.66616296768188399</c:v>
                </c:pt>
                <c:pt idx="130">
                  <c:v>0.53789561986923196</c:v>
                </c:pt>
                <c:pt idx="131">
                  <c:v>0.67695069313049305</c:v>
                </c:pt>
                <c:pt idx="132">
                  <c:v>0.47861051559448198</c:v>
                </c:pt>
                <c:pt idx="133">
                  <c:v>0.644059538841247</c:v>
                </c:pt>
                <c:pt idx="134">
                  <c:v>0.60813462734222401</c:v>
                </c:pt>
                <c:pt idx="135">
                  <c:v>0.54419392347335804</c:v>
                </c:pt>
                <c:pt idx="136">
                  <c:v>0.472323268651962</c:v>
                </c:pt>
                <c:pt idx="137">
                  <c:v>0.57765698432922297</c:v>
                </c:pt>
                <c:pt idx="138">
                  <c:v>0.53790241479873602</c:v>
                </c:pt>
                <c:pt idx="139">
                  <c:v>0.74005109071731501</c:v>
                </c:pt>
                <c:pt idx="140">
                  <c:v>0.59392571449279696</c:v>
                </c:pt>
                <c:pt idx="141">
                  <c:v>0.56973975896835305</c:v>
                </c:pt>
                <c:pt idx="142">
                  <c:v>0.75725954771041804</c:v>
                </c:pt>
                <c:pt idx="143">
                  <c:v>0.74486827850341797</c:v>
                </c:pt>
                <c:pt idx="144">
                  <c:v>0.54666459560394198</c:v>
                </c:pt>
                <c:pt idx="145">
                  <c:v>0.65603148937225297</c:v>
                </c:pt>
                <c:pt idx="146">
                  <c:v>0.65621829032897905</c:v>
                </c:pt>
                <c:pt idx="147">
                  <c:v>0.575123190879821</c:v>
                </c:pt>
                <c:pt idx="148">
                  <c:v>0.51266855001449496</c:v>
                </c:pt>
                <c:pt idx="149">
                  <c:v>0.62674605846404996</c:v>
                </c:pt>
                <c:pt idx="150">
                  <c:v>0.46827131509780801</c:v>
                </c:pt>
                <c:pt idx="151">
                  <c:v>0.59567922353744496</c:v>
                </c:pt>
                <c:pt idx="152">
                  <c:v>0.64474272727966297</c:v>
                </c:pt>
                <c:pt idx="153">
                  <c:v>0.47975832223892201</c:v>
                </c:pt>
                <c:pt idx="154">
                  <c:v>0.66648536920547397</c:v>
                </c:pt>
                <c:pt idx="155">
                  <c:v>0.364096850156784</c:v>
                </c:pt>
                <c:pt idx="156">
                  <c:v>0.496110439300537</c:v>
                </c:pt>
                <c:pt idx="157">
                  <c:v>0.55171269178390503</c:v>
                </c:pt>
                <c:pt idx="158">
                  <c:v>0.53370010852813698</c:v>
                </c:pt>
                <c:pt idx="159">
                  <c:v>0.50378042459487904</c:v>
                </c:pt>
                <c:pt idx="160">
                  <c:v>0.49799603223800598</c:v>
                </c:pt>
                <c:pt idx="161">
                  <c:v>0.61062419414520197</c:v>
                </c:pt>
                <c:pt idx="162">
                  <c:v>0.48681655526161099</c:v>
                </c:pt>
                <c:pt idx="163">
                  <c:v>0.71567761898040705</c:v>
                </c:pt>
                <c:pt idx="164">
                  <c:v>0.57550066709518399</c:v>
                </c:pt>
                <c:pt idx="165">
                  <c:v>0.438128262758255</c:v>
                </c:pt>
                <c:pt idx="166">
                  <c:v>0.52856308221817005</c:v>
                </c:pt>
                <c:pt idx="167">
                  <c:v>0.58734726905822698</c:v>
                </c:pt>
                <c:pt idx="168">
                  <c:v>0.54034829139709395</c:v>
                </c:pt>
                <c:pt idx="169">
                  <c:v>0.45236146450042702</c:v>
                </c:pt>
                <c:pt idx="170">
                  <c:v>0.65886509418487504</c:v>
                </c:pt>
                <c:pt idx="171">
                  <c:v>0.57633239030838002</c:v>
                </c:pt>
                <c:pt idx="172">
                  <c:v>0.748421490192413</c:v>
                </c:pt>
                <c:pt idx="173">
                  <c:v>0.53285413980483998</c:v>
                </c:pt>
                <c:pt idx="174">
                  <c:v>0.4422427713871</c:v>
                </c:pt>
                <c:pt idx="175">
                  <c:v>0.53222066164016701</c:v>
                </c:pt>
                <c:pt idx="176">
                  <c:v>0.53059977293014504</c:v>
                </c:pt>
                <c:pt idx="177">
                  <c:v>0.41648420691490101</c:v>
                </c:pt>
                <c:pt idx="178">
                  <c:v>0.61562478542327803</c:v>
                </c:pt>
                <c:pt idx="179">
                  <c:v>0.41574314236640902</c:v>
                </c:pt>
                <c:pt idx="180">
                  <c:v>0.48068422079086298</c:v>
                </c:pt>
                <c:pt idx="181">
                  <c:v>0.35814544558525002</c:v>
                </c:pt>
                <c:pt idx="182">
                  <c:v>0.431966572999954</c:v>
                </c:pt>
                <c:pt idx="183">
                  <c:v>0.44988405704498202</c:v>
                </c:pt>
                <c:pt idx="184">
                  <c:v>0.39728152751922602</c:v>
                </c:pt>
                <c:pt idx="185">
                  <c:v>0.43076488375663702</c:v>
                </c:pt>
                <c:pt idx="186">
                  <c:v>0.57644444704055697</c:v>
                </c:pt>
                <c:pt idx="187">
                  <c:v>0.479558885097503</c:v>
                </c:pt>
                <c:pt idx="188">
                  <c:v>0.52560126781463601</c:v>
                </c:pt>
                <c:pt idx="189">
                  <c:v>0.68478071689605702</c:v>
                </c:pt>
                <c:pt idx="190">
                  <c:v>0.51336342096328702</c:v>
                </c:pt>
                <c:pt idx="191">
                  <c:v>0.41466766595840399</c:v>
                </c:pt>
                <c:pt idx="192">
                  <c:v>0.52577430009841897</c:v>
                </c:pt>
                <c:pt idx="193">
                  <c:v>0.438806682825088</c:v>
                </c:pt>
                <c:pt idx="194">
                  <c:v>0.403160870075225</c:v>
                </c:pt>
                <c:pt idx="195">
                  <c:v>0.37179160118103</c:v>
                </c:pt>
                <c:pt idx="196">
                  <c:v>0.41810283064842202</c:v>
                </c:pt>
                <c:pt idx="197">
                  <c:v>0.46111679077148399</c:v>
                </c:pt>
                <c:pt idx="198">
                  <c:v>0.54790240526199296</c:v>
                </c:pt>
                <c:pt idx="199">
                  <c:v>0.50920003652572599</c:v>
                </c:pt>
                <c:pt idx="200">
                  <c:v>0.38848203420638999</c:v>
                </c:pt>
                <c:pt idx="201">
                  <c:v>0.40344139933586098</c:v>
                </c:pt>
                <c:pt idx="202">
                  <c:v>0.43948662281036299</c:v>
                </c:pt>
                <c:pt idx="203">
                  <c:v>0.41326117515563898</c:v>
                </c:pt>
              </c:numCache>
            </c:numRef>
          </c:val>
          <c:smooth val="0"/>
          <c:extLst>
            <c:ext xmlns:c16="http://schemas.microsoft.com/office/drawing/2014/chart" uri="{C3380CC4-5D6E-409C-BE32-E72D297353CC}">
              <c16:uniqueId val="{00000000-5A36-4851-85AE-2A266D09D9A2}"/>
            </c:ext>
          </c:extLst>
        </c:ser>
        <c:dLbls>
          <c:showLegendKey val="0"/>
          <c:showVal val="0"/>
          <c:showCatName val="0"/>
          <c:showSerName val="0"/>
          <c:showPercent val="0"/>
          <c:showBubbleSize val="0"/>
        </c:dLbls>
        <c:smooth val="0"/>
        <c:axId val="1059703488"/>
        <c:axId val="691200576"/>
      </c:lineChart>
      <c:catAx>
        <c:axId val="10597034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epoch</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691200576"/>
        <c:crosses val="autoZero"/>
        <c:auto val="1"/>
        <c:lblAlgn val="ctr"/>
        <c:lblOffset val="100"/>
        <c:noMultiLvlLbl val="0"/>
      </c:catAx>
      <c:valAx>
        <c:axId val="6912005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loss</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1059703488"/>
        <c:crosses val="autoZero"/>
        <c:crossBetween val="between"/>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ko-K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raph!$F$1</c:f>
              <c:strCache>
                <c:ptCount val="1"/>
                <c:pt idx="0">
                  <c:v>loss_mlm</c:v>
                </c:pt>
              </c:strCache>
            </c:strRef>
          </c:tx>
          <c:spPr>
            <a:ln w="28575" cap="rnd">
              <a:solidFill>
                <a:schemeClr val="accent1"/>
              </a:solidFill>
              <a:round/>
            </a:ln>
            <a:effectLst/>
          </c:spPr>
          <c:marker>
            <c:symbol val="none"/>
          </c:marker>
          <c:cat>
            <c:strRef>
              <c:f>graph!$E$2:$E$571</c:f>
              <c:strCache>
                <c:ptCount val="114"/>
                <c:pt idx="38">
                  <c:v>1</c:v>
                </c:pt>
                <c:pt idx="76">
                  <c:v>2</c:v>
                </c:pt>
                <c:pt idx="113">
                  <c:v>3</c:v>
                </c:pt>
              </c:strCache>
            </c:strRef>
          </c:cat>
          <c:val>
            <c:numRef>
              <c:f>graph!$F$2:$F$571</c:f>
              <c:numCache>
                <c:formatCode>General</c:formatCode>
                <c:ptCount val="114"/>
                <c:pt idx="0">
                  <c:v>1.87810635566711</c:v>
                </c:pt>
                <c:pt idx="1">
                  <c:v>1.31641232967376</c:v>
                </c:pt>
                <c:pt idx="2">
                  <c:v>0.41753831505775402</c:v>
                </c:pt>
                <c:pt idx="3">
                  <c:v>1.9562456607818599</c:v>
                </c:pt>
                <c:pt idx="4">
                  <c:v>0.88755226135253895</c:v>
                </c:pt>
                <c:pt idx="5">
                  <c:v>0.60679358243942205</c:v>
                </c:pt>
                <c:pt idx="6">
                  <c:v>0.64516550302505404</c:v>
                </c:pt>
                <c:pt idx="7">
                  <c:v>0.47829186916351302</c:v>
                </c:pt>
                <c:pt idx="8">
                  <c:v>1.0134048461914</c:v>
                </c:pt>
                <c:pt idx="9">
                  <c:v>0.587241351604461</c:v>
                </c:pt>
                <c:pt idx="10">
                  <c:v>0.95485323667526201</c:v>
                </c:pt>
                <c:pt idx="11">
                  <c:v>1.05814456939697</c:v>
                </c:pt>
                <c:pt idx="12">
                  <c:v>0.73685145378112704</c:v>
                </c:pt>
                <c:pt idx="13">
                  <c:v>1.0236957073211601</c:v>
                </c:pt>
                <c:pt idx="14">
                  <c:v>0.70655941963195801</c:v>
                </c:pt>
                <c:pt idx="15">
                  <c:v>0.587593853473663</c:v>
                </c:pt>
                <c:pt idx="16">
                  <c:v>0.44418033957481301</c:v>
                </c:pt>
                <c:pt idx="17">
                  <c:v>0.87868899106979304</c:v>
                </c:pt>
                <c:pt idx="18">
                  <c:v>0.91741931438446001</c:v>
                </c:pt>
                <c:pt idx="19">
                  <c:v>0.72600579261779696</c:v>
                </c:pt>
                <c:pt idx="20">
                  <c:v>1.2341251373291</c:v>
                </c:pt>
                <c:pt idx="21">
                  <c:v>0.81206560134887695</c:v>
                </c:pt>
                <c:pt idx="22">
                  <c:v>0.67566901445388705</c:v>
                </c:pt>
                <c:pt idx="23">
                  <c:v>0.74027752876281705</c:v>
                </c:pt>
                <c:pt idx="24">
                  <c:v>0.877097308635711</c:v>
                </c:pt>
                <c:pt idx="25">
                  <c:v>0.54638028144836404</c:v>
                </c:pt>
                <c:pt idx="26">
                  <c:v>0.47049039602279602</c:v>
                </c:pt>
                <c:pt idx="27">
                  <c:v>0.68951278924942005</c:v>
                </c:pt>
                <c:pt idx="28">
                  <c:v>0.70634979009628296</c:v>
                </c:pt>
                <c:pt idx="29">
                  <c:v>0.91548550128936701</c:v>
                </c:pt>
                <c:pt idx="30">
                  <c:v>0.76178073883056596</c:v>
                </c:pt>
                <c:pt idx="31">
                  <c:v>0.58222150802612305</c:v>
                </c:pt>
                <c:pt idx="32">
                  <c:v>0.61095571517944303</c:v>
                </c:pt>
                <c:pt idx="33">
                  <c:v>0.35644045472144997</c:v>
                </c:pt>
                <c:pt idx="34">
                  <c:v>0.71943205595016402</c:v>
                </c:pt>
                <c:pt idx="35">
                  <c:v>0.50976037979125899</c:v>
                </c:pt>
                <c:pt idx="36">
                  <c:v>0.86273181438446001</c:v>
                </c:pt>
                <c:pt idx="37">
                  <c:v>0.22506071627140001</c:v>
                </c:pt>
                <c:pt idx="38">
                  <c:v>0.63417619466781605</c:v>
                </c:pt>
                <c:pt idx="39">
                  <c:v>0.73836427927017201</c:v>
                </c:pt>
                <c:pt idx="40">
                  <c:v>0.58713352680206299</c:v>
                </c:pt>
                <c:pt idx="41">
                  <c:v>0.68539059162139804</c:v>
                </c:pt>
                <c:pt idx="42">
                  <c:v>0.65753859281539895</c:v>
                </c:pt>
                <c:pt idx="43">
                  <c:v>1.17225801944732</c:v>
                </c:pt>
                <c:pt idx="44">
                  <c:v>0.392854303121566</c:v>
                </c:pt>
                <c:pt idx="45">
                  <c:v>0.35428053140640198</c:v>
                </c:pt>
                <c:pt idx="46">
                  <c:v>0.58405148983001698</c:v>
                </c:pt>
                <c:pt idx="47">
                  <c:v>0.59542804956436102</c:v>
                </c:pt>
                <c:pt idx="48">
                  <c:v>0.40071588754653897</c:v>
                </c:pt>
                <c:pt idx="49">
                  <c:v>0.53188562393188399</c:v>
                </c:pt>
                <c:pt idx="50">
                  <c:v>0.36563006043434099</c:v>
                </c:pt>
                <c:pt idx="51">
                  <c:v>0.43442681431770303</c:v>
                </c:pt>
                <c:pt idx="52">
                  <c:v>0.648110151290893</c:v>
                </c:pt>
                <c:pt idx="53">
                  <c:v>0.220490843057632</c:v>
                </c:pt>
                <c:pt idx="54">
                  <c:v>0.58336615562438898</c:v>
                </c:pt>
                <c:pt idx="55">
                  <c:v>0.62727618217468195</c:v>
                </c:pt>
                <c:pt idx="56">
                  <c:v>0.51152116060256902</c:v>
                </c:pt>
                <c:pt idx="57">
                  <c:v>0.78685194253921498</c:v>
                </c:pt>
                <c:pt idx="58">
                  <c:v>0.78158396482467596</c:v>
                </c:pt>
                <c:pt idx="59">
                  <c:v>0.39646956324577298</c:v>
                </c:pt>
                <c:pt idx="60">
                  <c:v>0.55167067050933805</c:v>
                </c:pt>
                <c:pt idx="61">
                  <c:v>0.65806859731674106</c:v>
                </c:pt>
                <c:pt idx="62">
                  <c:v>0.28668189048767001</c:v>
                </c:pt>
                <c:pt idx="63">
                  <c:v>0.480447858572006</c:v>
                </c:pt>
                <c:pt idx="64">
                  <c:v>0.58219820261001498</c:v>
                </c:pt>
                <c:pt idx="65">
                  <c:v>0.65226912498474099</c:v>
                </c:pt>
                <c:pt idx="66">
                  <c:v>0.26623299717903098</c:v>
                </c:pt>
                <c:pt idx="67">
                  <c:v>0.58180236816406194</c:v>
                </c:pt>
                <c:pt idx="68">
                  <c:v>0.34591609239578203</c:v>
                </c:pt>
                <c:pt idx="69">
                  <c:v>0.32562148571014399</c:v>
                </c:pt>
                <c:pt idx="70">
                  <c:v>0.31200239062309199</c:v>
                </c:pt>
                <c:pt idx="71">
                  <c:v>0.248890876770019</c:v>
                </c:pt>
                <c:pt idx="72">
                  <c:v>0.44629785418510398</c:v>
                </c:pt>
                <c:pt idx="73">
                  <c:v>0.28095069527625999</c:v>
                </c:pt>
                <c:pt idx="74">
                  <c:v>0.442732363939285</c:v>
                </c:pt>
                <c:pt idx="75">
                  <c:v>0.343665361404418</c:v>
                </c:pt>
                <c:pt idx="76">
                  <c:v>0.55696457624435403</c:v>
                </c:pt>
                <c:pt idx="77">
                  <c:v>0.50111049413680997</c:v>
                </c:pt>
                <c:pt idx="78">
                  <c:v>0.33052697777748102</c:v>
                </c:pt>
                <c:pt idx="79">
                  <c:v>0.422848850488662</c:v>
                </c:pt>
                <c:pt idx="80">
                  <c:v>0.43830248713493303</c:v>
                </c:pt>
                <c:pt idx="81">
                  <c:v>0.25475564599037098</c:v>
                </c:pt>
                <c:pt idx="82">
                  <c:v>0.45662447810173001</c:v>
                </c:pt>
                <c:pt idx="83">
                  <c:v>0.41808724403381298</c:v>
                </c:pt>
                <c:pt idx="84">
                  <c:v>0.42578753829002303</c:v>
                </c:pt>
                <c:pt idx="85">
                  <c:v>0.49484327435493403</c:v>
                </c:pt>
                <c:pt idx="86">
                  <c:v>0.54354786872863703</c:v>
                </c:pt>
                <c:pt idx="87">
                  <c:v>0.26505687832832298</c:v>
                </c:pt>
                <c:pt idx="88">
                  <c:v>0.639690041542053</c:v>
                </c:pt>
                <c:pt idx="89">
                  <c:v>0.60104948282241799</c:v>
                </c:pt>
                <c:pt idx="90">
                  <c:v>0.43148064613342202</c:v>
                </c:pt>
                <c:pt idx="91">
                  <c:v>0.25877895951271002</c:v>
                </c:pt>
                <c:pt idx="92">
                  <c:v>0.43344321846961897</c:v>
                </c:pt>
                <c:pt idx="93">
                  <c:v>0.27604255080223</c:v>
                </c:pt>
                <c:pt idx="94">
                  <c:v>0.38632416725158603</c:v>
                </c:pt>
                <c:pt idx="95">
                  <c:v>0.59479564428329401</c:v>
                </c:pt>
                <c:pt idx="96">
                  <c:v>0.51605272293090798</c:v>
                </c:pt>
                <c:pt idx="97">
                  <c:v>0.59044265747070301</c:v>
                </c:pt>
                <c:pt idx="98">
                  <c:v>0.41255426406860302</c:v>
                </c:pt>
                <c:pt idx="99">
                  <c:v>0.335472702980041</c:v>
                </c:pt>
                <c:pt idx="100">
                  <c:v>0.41191920638084401</c:v>
                </c:pt>
                <c:pt idx="101">
                  <c:v>0.290188938379287</c:v>
                </c:pt>
                <c:pt idx="102">
                  <c:v>0.42293259501457198</c:v>
                </c:pt>
                <c:pt idx="103">
                  <c:v>0.24343419075012199</c:v>
                </c:pt>
                <c:pt idx="104">
                  <c:v>0.39295157790183999</c:v>
                </c:pt>
                <c:pt idx="105">
                  <c:v>0.32513883709907498</c:v>
                </c:pt>
                <c:pt idx="106">
                  <c:v>0.27596321702003401</c:v>
                </c:pt>
                <c:pt idx="107">
                  <c:v>0.231297567486763</c:v>
                </c:pt>
                <c:pt idx="108">
                  <c:v>0.23352661728858901</c:v>
                </c:pt>
                <c:pt idx="109">
                  <c:v>0.423779636621475</c:v>
                </c:pt>
                <c:pt idx="110">
                  <c:v>0.41512197256088201</c:v>
                </c:pt>
                <c:pt idx="111">
                  <c:v>0.56002378463745095</c:v>
                </c:pt>
                <c:pt idx="112">
                  <c:v>0.33044487237930298</c:v>
                </c:pt>
                <c:pt idx="113">
                  <c:v>0.54778033494949296</c:v>
                </c:pt>
              </c:numCache>
            </c:numRef>
          </c:val>
          <c:smooth val="0"/>
          <c:extLst>
            <c:ext xmlns:c16="http://schemas.microsoft.com/office/drawing/2014/chart" uri="{C3380CC4-5D6E-409C-BE32-E72D297353CC}">
              <c16:uniqueId val="{00000000-34CB-426E-882B-4C206D2D8C27}"/>
            </c:ext>
          </c:extLst>
        </c:ser>
        <c:dLbls>
          <c:showLegendKey val="0"/>
          <c:showVal val="0"/>
          <c:showCatName val="0"/>
          <c:showSerName val="0"/>
          <c:showPercent val="0"/>
          <c:showBubbleSize val="0"/>
        </c:dLbls>
        <c:smooth val="0"/>
        <c:axId val="1879377439"/>
        <c:axId val="1940328751"/>
      </c:lineChart>
      <c:catAx>
        <c:axId val="18793774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epoch</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1940328751"/>
        <c:crosses val="autoZero"/>
        <c:auto val="1"/>
        <c:lblAlgn val="ctr"/>
        <c:lblOffset val="100"/>
        <c:noMultiLvlLbl val="0"/>
      </c:catAx>
      <c:valAx>
        <c:axId val="1940328751"/>
        <c:scaling>
          <c:orientation val="minMax"/>
          <c:max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ko-KR">
                    <a:latin typeface="Times New Roman" panose="02020603050405020304" pitchFamily="18" charset="0"/>
                    <a:cs typeface="Times New Roman" panose="02020603050405020304" pitchFamily="18" charset="0"/>
                  </a:rPr>
                  <a:t>loss</a:t>
                </a:r>
                <a:endParaRPr lang="ko-KR" alt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ko-KR"/>
          </a:p>
        </c:txPr>
        <c:crossAx val="187937743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ko-K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038E6-7826-46A2-BFCA-F4C4649C0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9</TotalTime>
  <Pages>9</Pages>
  <Words>1467</Words>
  <Characters>8364</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m</dc:creator>
  <cp:keywords/>
  <dc:description/>
  <cp:lastModifiedBy>kim km</cp:lastModifiedBy>
  <cp:revision>4866</cp:revision>
  <cp:lastPrinted>2023-05-22T00:13:00Z</cp:lastPrinted>
  <dcterms:created xsi:type="dcterms:W3CDTF">2023-06-26T02:39:00Z</dcterms:created>
  <dcterms:modified xsi:type="dcterms:W3CDTF">2024-09-12T15:10:00Z</dcterms:modified>
</cp:coreProperties>
</file>